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A94F0" w14:textId="38DF5787" w:rsidR="00E162EE" w:rsidRPr="00242CE2" w:rsidRDefault="00E162EE" w:rsidP="00AF4BF6">
      <w:pPr>
        <w:pStyle w:val="Heading3"/>
      </w:pPr>
      <w:r w:rsidRPr="00242CE2">
        <w:t>Supplementary Table 1: Full fixed-effects model results (nation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695"/>
        <w:gridCol w:w="1128"/>
        <w:gridCol w:w="1241"/>
        <w:gridCol w:w="1128"/>
        <w:gridCol w:w="1128"/>
      </w:tblGrid>
      <w:tr w:rsidR="0059175F" w:rsidRPr="00242CE2" w14:paraId="1706C3E3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135CC14A" w14:textId="77777777" w:rsidR="00AF4BF6" w:rsidRPr="00242CE2" w:rsidRDefault="00AF4BF6" w:rsidP="00AF4BF6">
            <w:r w:rsidRPr="00242CE2">
              <w:t>condition</w:t>
            </w:r>
          </w:p>
        </w:tc>
        <w:tc>
          <w:tcPr>
            <w:tcW w:w="2695" w:type="dxa"/>
            <w:noWrap/>
            <w:hideMark/>
          </w:tcPr>
          <w:p w14:paraId="686FE2C9" w14:textId="77777777" w:rsidR="00AF4BF6" w:rsidRPr="00242CE2" w:rsidRDefault="00AF4BF6" w:rsidP="00AF4BF6">
            <w:r w:rsidRPr="00242CE2">
              <w:t>term</w:t>
            </w:r>
          </w:p>
        </w:tc>
        <w:tc>
          <w:tcPr>
            <w:tcW w:w="1128" w:type="dxa"/>
            <w:noWrap/>
            <w:hideMark/>
          </w:tcPr>
          <w:p w14:paraId="275C2DFC" w14:textId="77777777" w:rsidR="00AF4BF6" w:rsidRPr="00242CE2" w:rsidRDefault="00AF4BF6" w:rsidP="00AF4BF6">
            <w:r w:rsidRPr="00242CE2">
              <w:t>MBS</w:t>
            </w:r>
          </w:p>
        </w:tc>
        <w:tc>
          <w:tcPr>
            <w:tcW w:w="1241" w:type="dxa"/>
            <w:noWrap/>
            <w:hideMark/>
          </w:tcPr>
          <w:p w14:paraId="165CE4C8" w14:textId="77777777" w:rsidR="00AF4BF6" w:rsidRPr="00242CE2" w:rsidRDefault="00AF4BF6" w:rsidP="00AF4BF6">
            <w:r w:rsidRPr="00242CE2">
              <w:t>PBS</w:t>
            </w:r>
          </w:p>
        </w:tc>
        <w:tc>
          <w:tcPr>
            <w:tcW w:w="1128" w:type="dxa"/>
            <w:noWrap/>
            <w:hideMark/>
          </w:tcPr>
          <w:p w14:paraId="04C18408" w14:textId="77777777" w:rsidR="00AF4BF6" w:rsidRPr="00242CE2" w:rsidRDefault="00AF4BF6" w:rsidP="00AF4BF6">
            <w:r w:rsidRPr="00242CE2">
              <w:t>Hospital</w:t>
            </w:r>
          </w:p>
        </w:tc>
        <w:tc>
          <w:tcPr>
            <w:tcW w:w="1128" w:type="dxa"/>
            <w:noWrap/>
            <w:hideMark/>
          </w:tcPr>
          <w:p w14:paraId="0EF2E34D" w14:textId="77777777" w:rsidR="00AF4BF6" w:rsidRPr="00242CE2" w:rsidRDefault="00AF4BF6" w:rsidP="00AF4BF6">
            <w:r w:rsidRPr="00242CE2">
              <w:t>ED</w:t>
            </w:r>
          </w:p>
        </w:tc>
      </w:tr>
      <w:tr w:rsidR="00AF4BF6" w:rsidRPr="00242CE2" w14:paraId="6436C592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799596CE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95" w:type="dxa"/>
            <w:noWrap/>
            <w:hideMark/>
          </w:tcPr>
          <w:p w14:paraId="7AC757A4" w14:textId="681FE42C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C7A23B1" w14:textId="77777777" w:rsidR="00AF4BF6" w:rsidRPr="00242CE2" w:rsidRDefault="00AF4BF6">
            <w:r w:rsidRPr="00242CE2">
              <w:t>-0.092 ()</w:t>
            </w:r>
          </w:p>
        </w:tc>
        <w:tc>
          <w:tcPr>
            <w:tcW w:w="1241" w:type="dxa"/>
            <w:noWrap/>
            <w:hideMark/>
          </w:tcPr>
          <w:p w14:paraId="04B8138C" w14:textId="77777777" w:rsidR="00AF4BF6" w:rsidRPr="00242CE2" w:rsidRDefault="00AF4BF6">
            <w:r w:rsidRPr="00242CE2">
              <w:t>-2.557 (**)</w:t>
            </w:r>
          </w:p>
        </w:tc>
        <w:tc>
          <w:tcPr>
            <w:tcW w:w="1128" w:type="dxa"/>
            <w:noWrap/>
            <w:hideMark/>
          </w:tcPr>
          <w:p w14:paraId="24D297F6" w14:textId="77777777" w:rsidR="00AF4BF6" w:rsidRPr="00242CE2" w:rsidRDefault="00AF4BF6">
            <w:r w:rsidRPr="00242CE2">
              <w:t>-0.062 (***)</w:t>
            </w:r>
          </w:p>
        </w:tc>
        <w:tc>
          <w:tcPr>
            <w:tcW w:w="1128" w:type="dxa"/>
            <w:noWrap/>
            <w:hideMark/>
          </w:tcPr>
          <w:p w14:paraId="3E1C7163" w14:textId="77777777" w:rsidR="00AF4BF6" w:rsidRPr="00242CE2" w:rsidRDefault="00AF4BF6">
            <w:r w:rsidRPr="00242CE2">
              <w:t>0.008 ()</w:t>
            </w:r>
          </w:p>
        </w:tc>
      </w:tr>
      <w:tr w:rsidR="00AF4BF6" w:rsidRPr="00242CE2" w14:paraId="29DB444F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24464D61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95" w:type="dxa"/>
            <w:noWrap/>
            <w:hideMark/>
          </w:tcPr>
          <w:p w14:paraId="381345D3" w14:textId="2A8153E9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66A8359" w14:textId="77777777" w:rsidR="00AF4BF6" w:rsidRPr="00242CE2" w:rsidRDefault="00AF4BF6">
            <w:r w:rsidRPr="00242CE2">
              <w:t>0.159 (***)</w:t>
            </w:r>
          </w:p>
        </w:tc>
        <w:tc>
          <w:tcPr>
            <w:tcW w:w="1241" w:type="dxa"/>
            <w:noWrap/>
            <w:hideMark/>
          </w:tcPr>
          <w:p w14:paraId="4F3DC30D" w14:textId="77777777" w:rsidR="00AF4BF6" w:rsidRPr="00242CE2" w:rsidRDefault="00AF4BF6">
            <w:r w:rsidRPr="00242CE2">
              <w:t>-3.136 (***)</w:t>
            </w:r>
          </w:p>
        </w:tc>
        <w:tc>
          <w:tcPr>
            <w:tcW w:w="1128" w:type="dxa"/>
            <w:noWrap/>
            <w:hideMark/>
          </w:tcPr>
          <w:p w14:paraId="0F709BC6" w14:textId="77777777" w:rsidR="00AF4BF6" w:rsidRPr="00242CE2" w:rsidRDefault="00AF4BF6">
            <w:r w:rsidRPr="00242CE2">
              <w:t>0.005 ()</w:t>
            </w:r>
          </w:p>
        </w:tc>
        <w:tc>
          <w:tcPr>
            <w:tcW w:w="1128" w:type="dxa"/>
            <w:noWrap/>
            <w:hideMark/>
          </w:tcPr>
          <w:p w14:paraId="6E14AA6F" w14:textId="77777777" w:rsidR="00AF4BF6" w:rsidRPr="00242CE2" w:rsidRDefault="00AF4BF6">
            <w:r w:rsidRPr="00242CE2">
              <w:t>0.014 ()</w:t>
            </w:r>
          </w:p>
        </w:tc>
      </w:tr>
      <w:tr w:rsidR="00AF4BF6" w:rsidRPr="00242CE2" w14:paraId="46384092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5BD85866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95" w:type="dxa"/>
            <w:noWrap/>
            <w:hideMark/>
          </w:tcPr>
          <w:p w14:paraId="15C428C2" w14:textId="3E7CE903" w:rsidR="00AF4BF6" w:rsidRPr="00242CE2" w:rsidRDefault="00AF4BF6">
            <w:r w:rsidRPr="00242CE2">
              <w:t>numb_days_over35</w:t>
            </w:r>
          </w:p>
        </w:tc>
        <w:tc>
          <w:tcPr>
            <w:tcW w:w="1128" w:type="dxa"/>
            <w:noWrap/>
            <w:hideMark/>
          </w:tcPr>
          <w:p w14:paraId="215C5CF1" w14:textId="77777777" w:rsidR="00AF4BF6" w:rsidRPr="00242CE2" w:rsidRDefault="00AF4BF6">
            <w:r w:rsidRPr="00242CE2">
              <w:t>0.247 ()</w:t>
            </w:r>
          </w:p>
        </w:tc>
        <w:tc>
          <w:tcPr>
            <w:tcW w:w="1241" w:type="dxa"/>
            <w:noWrap/>
            <w:hideMark/>
          </w:tcPr>
          <w:p w14:paraId="6F664172" w14:textId="77777777" w:rsidR="00AF4BF6" w:rsidRPr="00242CE2" w:rsidRDefault="00AF4BF6">
            <w:r w:rsidRPr="00242CE2">
              <w:t>-8.946 (***)</w:t>
            </w:r>
          </w:p>
        </w:tc>
        <w:tc>
          <w:tcPr>
            <w:tcW w:w="1128" w:type="dxa"/>
            <w:noWrap/>
            <w:hideMark/>
          </w:tcPr>
          <w:p w14:paraId="40E99F96" w14:textId="77777777" w:rsidR="00AF4BF6" w:rsidRPr="00242CE2" w:rsidRDefault="00AF4BF6">
            <w:r w:rsidRPr="00242CE2">
              <w:t>0.031 ()</w:t>
            </w:r>
          </w:p>
        </w:tc>
        <w:tc>
          <w:tcPr>
            <w:tcW w:w="1128" w:type="dxa"/>
            <w:noWrap/>
            <w:hideMark/>
          </w:tcPr>
          <w:p w14:paraId="5D9C09FE" w14:textId="77777777" w:rsidR="00AF4BF6" w:rsidRPr="00242CE2" w:rsidRDefault="00AF4BF6">
            <w:r w:rsidRPr="00242CE2">
              <w:t>0.049 ()</w:t>
            </w:r>
          </w:p>
        </w:tc>
      </w:tr>
      <w:tr w:rsidR="00AF4BF6" w:rsidRPr="00242CE2" w14:paraId="051C0F9C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7711FF12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95" w:type="dxa"/>
            <w:noWrap/>
            <w:hideMark/>
          </w:tcPr>
          <w:p w14:paraId="0873542C" w14:textId="5903E9FC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B70CE90" w14:textId="77777777" w:rsidR="00AF4BF6" w:rsidRPr="00242CE2" w:rsidRDefault="00AF4BF6">
            <w:r w:rsidRPr="00242CE2">
              <w:t>0.416 (***)</w:t>
            </w:r>
          </w:p>
        </w:tc>
        <w:tc>
          <w:tcPr>
            <w:tcW w:w="1241" w:type="dxa"/>
            <w:noWrap/>
            <w:hideMark/>
          </w:tcPr>
          <w:p w14:paraId="41B13517" w14:textId="77777777" w:rsidR="00AF4BF6" w:rsidRPr="00242CE2" w:rsidRDefault="00AF4BF6">
            <w:r w:rsidRPr="00242CE2">
              <w:t>-3.642 (***)</w:t>
            </w:r>
          </w:p>
        </w:tc>
        <w:tc>
          <w:tcPr>
            <w:tcW w:w="1128" w:type="dxa"/>
            <w:noWrap/>
            <w:hideMark/>
          </w:tcPr>
          <w:p w14:paraId="464E97D6" w14:textId="77777777" w:rsidR="00AF4BF6" w:rsidRPr="00242CE2" w:rsidRDefault="00AF4BF6">
            <w:r w:rsidRPr="00242CE2">
              <w:t>0.036 (***)</w:t>
            </w:r>
          </w:p>
        </w:tc>
        <w:tc>
          <w:tcPr>
            <w:tcW w:w="1128" w:type="dxa"/>
            <w:noWrap/>
            <w:hideMark/>
          </w:tcPr>
          <w:p w14:paraId="5023B679" w14:textId="77777777" w:rsidR="00AF4BF6" w:rsidRPr="00242CE2" w:rsidRDefault="00AF4BF6">
            <w:r w:rsidRPr="00242CE2">
              <w:t>0.026 (*)</w:t>
            </w:r>
          </w:p>
        </w:tc>
      </w:tr>
      <w:tr w:rsidR="00AF4BF6" w:rsidRPr="00242CE2" w14:paraId="1126CB7E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208F8A5F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95" w:type="dxa"/>
            <w:noWrap/>
            <w:hideMark/>
          </w:tcPr>
          <w:p w14:paraId="3DBC28EA" w14:textId="063456D8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67A8101" w14:textId="77777777" w:rsidR="00AF4BF6" w:rsidRPr="00242CE2" w:rsidRDefault="00AF4BF6">
            <w:r w:rsidRPr="00242CE2">
              <w:t>0.311 (***)</w:t>
            </w:r>
          </w:p>
        </w:tc>
        <w:tc>
          <w:tcPr>
            <w:tcW w:w="1241" w:type="dxa"/>
            <w:noWrap/>
            <w:hideMark/>
          </w:tcPr>
          <w:p w14:paraId="54B4080F" w14:textId="77777777" w:rsidR="00AF4BF6" w:rsidRPr="00242CE2" w:rsidRDefault="00AF4BF6">
            <w:r w:rsidRPr="00242CE2">
              <w:t>-3.21 (**)</w:t>
            </w:r>
          </w:p>
        </w:tc>
        <w:tc>
          <w:tcPr>
            <w:tcW w:w="1128" w:type="dxa"/>
            <w:noWrap/>
            <w:hideMark/>
          </w:tcPr>
          <w:p w14:paraId="19A61BAA" w14:textId="77777777" w:rsidR="00AF4BF6" w:rsidRPr="00242CE2" w:rsidRDefault="00AF4BF6">
            <w:r w:rsidRPr="00242CE2">
              <w:t>0.027 (**)</w:t>
            </w:r>
          </w:p>
        </w:tc>
        <w:tc>
          <w:tcPr>
            <w:tcW w:w="1128" w:type="dxa"/>
            <w:noWrap/>
            <w:hideMark/>
          </w:tcPr>
          <w:p w14:paraId="14801809" w14:textId="77777777" w:rsidR="00AF4BF6" w:rsidRPr="00242CE2" w:rsidRDefault="00AF4BF6">
            <w:r w:rsidRPr="00242CE2">
              <w:t>-0.014 ()</w:t>
            </w:r>
          </w:p>
        </w:tc>
      </w:tr>
      <w:tr w:rsidR="00AF4BF6" w:rsidRPr="00242CE2" w14:paraId="12D80D28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1859596C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95" w:type="dxa"/>
            <w:noWrap/>
            <w:hideMark/>
          </w:tcPr>
          <w:p w14:paraId="36C84400" w14:textId="20F45E55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BE57D95" w14:textId="77777777" w:rsidR="00AF4BF6" w:rsidRPr="00242CE2" w:rsidRDefault="00AF4BF6">
            <w:r w:rsidRPr="00242CE2">
              <w:t>-0.536 (**)</w:t>
            </w:r>
          </w:p>
        </w:tc>
        <w:tc>
          <w:tcPr>
            <w:tcW w:w="1241" w:type="dxa"/>
            <w:noWrap/>
            <w:hideMark/>
          </w:tcPr>
          <w:p w14:paraId="6E0F7ED7" w14:textId="77777777" w:rsidR="00AF4BF6" w:rsidRPr="00242CE2" w:rsidRDefault="00AF4BF6">
            <w:r w:rsidRPr="00242CE2">
              <w:t>-0.801 (**)</w:t>
            </w:r>
          </w:p>
        </w:tc>
        <w:tc>
          <w:tcPr>
            <w:tcW w:w="1128" w:type="dxa"/>
            <w:noWrap/>
            <w:hideMark/>
          </w:tcPr>
          <w:p w14:paraId="6381E368" w14:textId="77777777" w:rsidR="00AF4BF6" w:rsidRPr="00242CE2" w:rsidRDefault="00AF4BF6">
            <w:r w:rsidRPr="00242CE2">
              <w:t>0.124 (***)</w:t>
            </w:r>
          </w:p>
        </w:tc>
        <w:tc>
          <w:tcPr>
            <w:tcW w:w="1128" w:type="dxa"/>
            <w:noWrap/>
            <w:hideMark/>
          </w:tcPr>
          <w:p w14:paraId="08FDFCCD" w14:textId="77777777" w:rsidR="00AF4BF6" w:rsidRPr="00242CE2" w:rsidRDefault="00AF4BF6">
            <w:r w:rsidRPr="00242CE2">
              <w:t>0.162 (***)</w:t>
            </w:r>
          </w:p>
        </w:tc>
      </w:tr>
      <w:tr w:rsidR="00AF4BF6" w:rsidRPr="00242CE2" w14:paraId="6A028A72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057D725B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95" w:type="dxa"/>
            <w:noWrap/>
            <w:hideMark/>
          </w:tcPr>
          <w:p w14:paraId="3898B0BA" w14:textId="59D3AFC1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4C094BA" w14:textId="77777777" w:rsidR="00AF4BF6" w:rsidRPr="00242CE2" w:rsidRDefault="00AF4BF6">
            <w:r w:rsidRPr="00242CE2">
              <w:t>0.4 (**)</w:t>
            </w:r>
          </w:p>
        </w:tc>
        <w:tc>
          <w:tcPr>
            <w:tcW w:w="1241" w:type="dxa"/>
            <w:noWrap/>
            <w:hideMark/>
          </w:tcPr>
          <w:p w14:paraId="7B169682" w14:textId="77777777" w:rsidR="00AF4BF6" w:rsidRPr="00242CE2" w:rsidRDefault="00AF4BF6">
            <w:r w:rsidRPr="00242CE2">
              <w:t>0.147 ()</w:t>
            </w:r>
          </w:p>
        </w:tc>
        <w:tc>
          <w:tcPr>
            <w:tcW w:w="1128" w:type="dxa"/>
            <w:noWrap/>
            <w:hideMark/>
          </w:tcPr>
          <w:p w14:paraId="2C98EB7E" w14:textId="77777777" w:rsidR="00AF4BF6" w:rsidRPr="00242CE2" w:rsidRDefault="00AF4BF6">
            <w:r w:rsidRPr="00242CE2">
              <w:t>0.026 (**)</w:t>
            </w:r>
          </w:p>
        </w:tc>
        <w:tc>
          <w:tcPr>
            <w:tcW w:w="1128" w:type="dxa"/>
            <w:noWrap/>
            <w:hideMark/>
          </w:tcPr>
          <w:p w14:paraId="018F1AC4" w14:textId="77777777" w:rsidR="00AF4BF6" w:rsidRPr="00242CE2" w:rsidRDefault="00AF4BF6">
            <w:r w:rsidRPr="00242CE2">
              <w:t>0.094 (***)</w:t>
            </w:r>
          </w:p>
        </w:tc>
      </w:tr>
      <w:tr w:rsidR="00AF4BF6" w:rsidRPr="00242CE2" w14:paraId="6AD8E903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7E862EEC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95" w:type="dxa"/>
            <w:noWrap/>
            <w:hideMark/>
          </w:tcPr>
          <w:p w14:paraId="7CC31488" w14:textId="290A66E4" w:rsidR="00AF4BF6" w:rsidRPr="00242CE2" w:rsidRDefault="00AF4BF6">
            <w:r w:rsidRPr="00242CE2">
              <w:t>numb_days_over35</w:t>
            </w:r>
          </w:p>
        </w:tc>
        <w:tc>
          <w:tcPr>
            <w:tcW w:w="1128" w:type="dxa"/>
            <w:noWrap/>
            <w:hideMark/>
          </w:tcPr>
          <w:p w14:paraId="62F7AEE6" w14:textId="77777777" w:rsidR="00AF4BF6" w:rsidRPr="00242CE2" w:rsidRDefault="00AF4BF6">
            <w:r w:rsidRPr="00242CE2">
              <w:t>-0.516 ()</w:t>
            </w:r>
          </w:p>
        </w:tc>
        <w:tc>
          <w:tcPr>
            <w:tcW w:w="1241" w:type="dxa"/>
            <w:noWrap/>
            <w:hideMark/>
          </w:tcPr>
          <w:p w14:paraId="52FD9362" w14:textId="77777777" w:rsidR="00AF4BF6" w:rsidRPr="00242CE2" w:rsidRDefault="00AF4BF6">
            <w:r w:rsidRPr="00242CE2">
              <w:t>-4.643 (***)</w:t>
            </w:r>
          </w:p>
        </w:tc>
        <w:tc>
          <w:tcPr>
            <w:tcW w:w="1128" w:type="dxa"/>
            <w:noWrap/>
            <w:hideMark/>
          </w:tcPr>
          <w:p w14:paraId="650BEAAB" w14:textId="77777777" w:rsidR="00AF4BF6" w:rsidRPr="00242CE2" w:rsidRDefault="00AF4BF6">
            <w:r w:rsidRPr="00242CE2">
              <w:t>0.458 (***)</w:t>
            </w:r>
          </w:p>
        </w:tc>
        <w:tc>
          <w:tcPr>
            <w:tcW w:w="1128" w:type="dxa"/>
            <w:noWrap/>
            <w:hideMark/>
          </w:tcPr>
          <w:p w14:paraId="15369AAF" w14:textId="77777777" w:rsidR="00AF4BF6" w:rsidRPr="00242CE2" w:rsidRDefault="00AF4BF6">
            <w:r w:rsidRPr="00242CE2">
              <w:t>0.35 (***)</w:t>
            </w:r>
          </w:p>
        </w:tc>
      </w:tr>
      <w:tr w:rsidR="00AF4BF6" w:rsidRPr="00242CE2" w14:paraId="6D9A9626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1E701632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95" w:type="dxa"/>
            <w:noWrap/>
            <w:hideMark/>
          </w:tcPr>
          <w:p w14:paraId="4D104A9D" w14:textId="0F1A0243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50B49B2" w14:textId="77777777" w:rsidR="00AF4BF6" w:rsidRPr="00242CE2" w:rsidRDefault="00AF4BF6">
            <w:r w:rsidRPr="00242CE2">
              <w:t>1.201 (***)</w:t>
            </w:r>
          </w:p>
        </w:tc>
        <w:tc>
          <w:tcPr>
            <w:tcW w:w="1241" w:type="dxa"/>
            <w:noWrap/>
            <w:hideMark/>
          </w:tcPr>
          <w:p w14:paraId="1D16F148" w14:textId="77777777" w:rsidR="00AF4BF6" w:rsidRPr="00242CE2" w:rsidRDefault="00AF4BF6">
            <w:r w:rsidRPr="00242CE2">
              <w:t>-0.056 ()</w:t>
            </w:r>
          </w:p>
        </w:tc>
        <w:tc>
          <w:tcPr>
            <w:tcW w:w="1128" w:type="dxa"/>
            <w:noWrap/>
            <w:hideMark/>
          </w:tcPr>
          <w:p w14:paraId="143312CD" w14:textId="77777777" w:rsidR="00AF4BF6" w:rsidRPr="00242CE2" w:rsidRDefault="00AF4BF6">
            <w:r w:rsidRPr="00242CE2">
              <w:t>0.07 (***)</w:t>
            </w:r>
          </w:p>
        </w:tc>
        <w:tc>
          <w:tcPr>
            <w:tcW w:w="1128" w:type="dxa"/>
            <w:noWrap/>
            <w:hideMark/>
          </w:tcPr>
          <w:p w14:paraId="06650C6E" w14:textId="77777777" w:rsidR="00AF4BF6" w:rsidRPr="00242CE2" w:rsidRDefault="00AF4BF6">
            <w:r w:rsidRPr="00242CE2">
              <w:t>0.109 (***)</w:t>
            </w:r>
          </w:p>
        </w:tc>
      </w:tr>
      <w:tr w:rsidR="00AF4BF6" w:rsidRPr="00242CE2" w14:paraId="66CD0894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5E7F26DD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95" w:type="dxa"/>
            <w:noWrap/>
            <w:hideMark/>
          </w:tcPr>
          <w:p w14:paraId="4F02DE40" w14:textId="73D5781D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3C1521A8" w14:textId="77777777" w:rsidR="00AF4BF6" w:rsidRPr="00242CE2" w:rsidRDefault="00AF4BF6">
            <w:r w:rsidRPr="00242CE2">
              <w:t>0.799 (***)</w:t>
            </w:r>
          </w:p>
        </w:tc>
        <w:tc>
          <w:tcPr>
            <w:tcW w:w="1241" w:type="dxa"/>
            <w:noWrap/>
            <w:hideMark/>
          </w:tcPr>
          <w:p w14:paraId="11B8ECCC" w14:textId="77777777" w:rsidR="00AF4BF6" w:rsidRPr="00242CE2" w:rsidRDefault="00AF4BF6">
            <w:r w:rsidRPr="00242CE2">
              <w:t>0.248 ()</w:t>
            </w:r>
          </w:p>
        </w:tc>
        <w:tc>
          <w:tcPr>
            <w:tcW w:w="1128" w:type="dxa"/>
            <w:noWrap/>
            <w:hideMark/>
          </w:tcPr>
          <w:p w14:paraId="7E60FB83" w14:textId="77777777" w:rsidR="00AF4BF6" w:rsidRPr="00242CE2" w:rsidRDefault="00AF4BF6">
            <w:r w:rsidRPr="00242CE2">
              <w:t>0.112 (***)</w:t>
            </w:r>
          </w:p>
        </w:tc>
        <w:tc>
          <w:tcPr>
            <w:tcW w:w="1128" w:type="dxa"/>
            <w:noWrap/>
            <w:hideMark/>
          </w:tcPr>
          <w:p w14:paraId="699DD3A3" w14:textId="77777777" w:rsidR="00AF4BF6" w:rsidRPr="00242CE2" w:rsidRDefault="00AF4BF6">
            <w:r w:rsidRPr="00242CE2">
              <w:t>0.108 (***)</w:t>
            </w:r>
          </w:p>
        </w:tc>
      </w:tr>
      <w:tr w:rsidR="00AF4BF6" w:rsidRPr="00242CE2" w14:paraId="16E32556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62CEF2FA" w14:textId="77777777" w:rsidR="00AF4BF6" w:rsidRPr="00242CE2" w:rsidRDefault="00AF4BF6">
            <w:r w:rsidRPr="00242CE2">
              <w:t>Respiratory</w:t>
            </w:r>
          </w:p>
        </w:tc>
        <w:tc>
          <w:tcPr>
            <w:tcW w:w="2695" w:type="dxa"/>
            <w:noWrap/>
            <w:hideMark/>
          </w:tcPr>
          <w:p w14:paraId="384C3929" w14:textId="5F6DDE14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F39B9A7" w14:textId="77777777" w:rsidR="00AF4BF6" w:rsidRPr="00242CE2" w:rsidRDefault="00AF4BF6">
            <w:r w:rsidRPr="00242CE2">
              <w:t>0.054 (***)</w:t>
            </w:r>
          </w:p>
        </w:tc>
        <w:tc>
          <w:tcPr>
            <w:tcW w:w="1241" w:type="dxa"/>
            <w:noWrap/>
            <w:hideMark/>
          </w:tcPr>
          <w:p w14:paraId="44941AC1" w14:textId="77777777" w:rsidR="00AF4BF6" w:rsidRPr="00242CE2" w:rsidRDefault="00AF4BF6">
            <w:r w:rsidRPr="00242CE2">
              <w:t>-1.439 (***)</w:t>
            </w:r>
          </w:p>
        </w:tc>
        <w:tc>
          <w:tcPr>
            <w:tcW w:w="1128" w:type="dxa"/>
            <w:noWrap/>
            <w:hideMark/>
          </w:tcPr>
          <w:p w14:paraId="00D324DA" w14:textId="77777777" w:rsidR="00AF4BF6" w:rsidRPr="00242CE2" w:rsidRDefault="00AF4BF6">
            <w:r w:rsidRPr="00242CE2">
              <w:t>-0.278 (***)</w:t>
            </w:r>
          </w:p>
        </w:tc>
        <w:tc>
          <w:tcPr>
            <w:tcW w:w="1128" w:type="dxa"/>
            <w:noWrap/>
            <w:hideMark/>
          </w:tcPr>
          <w:p w14:paraId="3F395E4A" w14:textId="77777777" w:rsidR="00AF4BF6" w:rsidRPr="00242CE2" w:rsidRDefault="00AF4BF6">
            <w:r w:rsidRPr="00242CE2">
              <w:t>-0.553 (***)</w:t>
            </w:r>
          </w:p>
        </w:tc>
      </w:tr>
      <w:tr w:rsidR="00AF4BF6" w:rsidRPr="00242CE2" w14:paraId="086BB139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231C1B20" w14:textId="77777777" w:rsidR="00AF4BF6" w:rsidRPr="00242CE2" w:rsidRDefault="00AF4BF6">
            <w:r w:rsidRPr="00242CE2">
              <w:t>Respiratory</w:t>
            </w:r>
          </w:p>
        </w:tc>
        <w:tc>
          <w:tcPr>
            <w:tcW w:w="2695" w:type="dxa"/>
            <w:noWrap/>
            <w:hideMark/>
          </w:tcPr>
          <w:p w14:paraId="08496E06" w14:textId="14ED94B0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40E9607" w14:textId="77777777" w:rsidR="00AF4BF6" w:rsidRPr="00242CE2" w:rsidRDefault="00AF4BF6">
            <w:r w:rsidRPr="00242CE2">
              <w:t>-0.056 (***)</w:t>
            </w:r>
          </w:p>
        </w:tc>
        <w:tc>
          <w:tcPr>
            <w:tcW w:w="1241" w:type="dxa"/>
            <w:noWrap/>
            <w:hideMark/>
          </w:tcPr>
          <w:p w14:paraId="3E9E46B6" w14:textId="77777777" w:rsidR="00AF4BF6" w:rsidRPr="00242CE2" w:rsidRDefault="00AF4BF6">
            <w:r w:rsidRPr="00242CE2">
              <w:t>-1.898 (***)</w:t>
            </w:r>
          </w:p>
        </w:tc>
        <w:tc>
          <w:tcPr>
            <w:tcW w:w="1128" w:type="dxa"/>
            <w:noWrap/>
            <w:hideMark/>
          </w:tcPr>
          <w:p w14:paraId="590B887C" w14:textId="77777777" w:rsidR="00AF4BF6" w:rsidRPr="00242CE2" w:rsidRDefault="00AF4BF6">
            <w:r w:rsidRPr="00242CE2">
              <w:t>0.037 (***)</w:t>
            </w:r>
          </w:p>
        </w:tc>
        <w:tc>
          <w:tcPr>
            <w:tcW w:w="1128" w:type="dxa"/>
            <w:noWrap/>
            <w:hideMark/>
          </w:tcPr>
          <w:p w14:paraId="2A7FEB1E" w14:textId="77777777" w:rsidR="00AF4BF6" w:rsidRPr="00242CE2" w:rsidRDefault="00AF4BF6">
            <w:r w:rsidRPr="00242CE2">
              <w:t>-0.182 (***)</w:t>
            </w:r>
          </w:p>
        </w:tc>
      </w:tr>
      <w:tr w:rsidR="00AF4BF6" w:rsidRPr="00242CE2" w14:paraId="69A5CE99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267A8A96" w14:textId="77777777" w:rsidR="00AF4BF6" w:rsidRPr="00242CE2" w:rsidRDefault="00AF4BF6">
            <w:r w:rsidRPr="00242CE2">
              <w:t>Respiratory</w:t>
            </w:r>
          </w:p>
        </w:tc>
        <w:tc>
          <w:tcPr>
            <w:tcW w:w="2695" w:type="dxa"/>
            <w:noWrap/>
            <w:hideMark/>
          </w:tcPr>
          <w:p w14:paraId="46235CC8" w14:textId="796DDB3B" w:rsidR="00AF4BF6" w:rsidRPr="00242CE2" w:rsidRDefault="00AF4BF6">
            <w:r w:rsidRPr="00242CE2">
              <w:t>numb_days_over35</w:t>
            </w:r>
          </w:p>
        </w:tc>
        <w:tc>
          <w:tcPr>
            <w:tcW w:w="1128" w:type="dxa"/>
            <w:noWrap/>
            <w:hideMark/>
          </w:tcPr>
          <w:p w14:paraId="55AB38A6" w14:textId="77777777" w:rsidR="00AF4BF6" w:rsidRPr="00242CE2" w:rsidRDefault="00AF4BF6">
            <w:r w:rsidRPr="00242CE2">
              <w:t>0.004 ()</w:t>
            </w:r>
          </w:p>
        </w:tc>
        <w:tc>
          <w:tcPr>
            <w:tcW w:w="1241" w:type="dxa"/>
            <w:noWrap/>
            <w:hideMark/>
          </w:tcPr>
          <w:p w14:paraId="24A929E6" w14:textId="77777777" w:rsidR="00AF4BF6" w:rsidRPr="00242CE2" w:rsidRDefault="00AF4BF6">
            <w:r w:rsidRPr="00242CE2">
              <w:t>-2.875 (***)</w:t>
            </w:r>
          </w:p>
        </w:tc>
        <w:tc>
          <w:tcPr>
            <w:tcW w:w="1128" w:type="dxa"/>
            <w:noWrap/>
            <w:hideMark/>
          </w:tcPr>
          <w:p w14:paraId="08B91E1F" w14:textId="77777777" w:rsidR="00AF4BF6" w:rsidRPr="00242CE2" w:rsidRDefault="00AF4BF6">
            <w:r w:rsidRPr="00242CE2">
              <w:t>-0.578 (***)</w:t>
            </w:r>
          </w:p>
        </w:tc>
        <w:tc>
          <w:tcPr>
            <w:tcW w:w="1128" w:type="dxa"/>
            <w:noWrap/>
            <w:hideMark/>
          </w:tcPr>
          <w:p w14:paraId="40C53C44" w14:textId="77777777" w:rsidR="00AF4BF6" w:rsidRPr="00242CE2" w:rsidRDefault="00AF4BF6">
            <w:r w:rsidRPr="00242CE2">
              <w:t>-1.199 (***)</w:t>
            </w:r>
          </w:p>
        </w:tc>
      </w:tr>
      <w:tr w:rsidR="00AF4BF6" w:rsidRPr="00242CE2" w14:paraId="140B5BB9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18F3B1E1" w14:textId="77777777" w:rsidR="00AF4BF6" w:rsidRPr="00242CE2" w:rsidRDefault="00AF4BF6">
            <w:r w:rsidRPr="00242CE2">
              <w:t>Respiratory</w:t>
            </w:r>
          </w:p>
        </w:tc>
        <w:tc>
          <w:tcPr>
            <w:tcW w:w="2695" w:type="dxa"/>
            <w:noWrap/>
            <w:hideMark/>
          </w:tcPr>
          <w:p w14:paraId="57FBC699" w14:textId="06806896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0FECED2" w14:textId="77777777" w:rsidR="00AF4BF6" w:rsidRPr="00242CE2" w:rsidRDefault="00AF4BF6">
            <w:r w:rsidRPr="00242CE2">
              <w:t>0.034 (**)</w:t>
            </w:r>
          </w:p>
        </w:tc>
        <w:tc>
          <w:tcPr>
            <w:tcW w:w="1241" w:type="dxa"/>
            <w:noWrap/>
            <w:hideMark/>
          </w:tcPr>
          <w:p w14:paraId="7A513610" w14:textId="77777777" w:rsidR="00AF4BF6" w:rsidRPr="00242CE2" w:rsidRDefault="00AF4BF6">
            <w:r w:rsidRPr="00242CE2">
              <w:t>-1.786 (***)</w:t>
            </w:r>
          </w:p>
        </w:tc>
        <w:tc>
          <w:tcPr>
            <w:tcW w:w="1128" w:type="dxa"/>
            <w:noWrap/>
            <w:hideMark/>
          </w:tcPr>
          <w:p w14:paraId="1893F3AF" w14:textId="77777777" w:rsidR="00AF4BF6" w:rsidRPr="00242CE2" w:rsidRDefault="00AF4BF6">
            <w:r w:rsidRPr="00242CE2">
              <w:t>-0.006 ()</w:t>
            </w:r>
          </w:p>
        </w:tc>
        <w:tc>
          <w:tcPr>
            <w:tcW w:w="1128" w:type="dxa"/>
            <w:noWrap/>
            <w:hideMark/>
          </w:tcPr>
          <w:p w14:paraId="7EF83B64" w14:textId="77777777" w:rsidR="00AF4BF6" w:rsidRPr="00242CE2" w:rsidRDefault="00AF4BF6">
            <w:r w:rsidRPr="00242CE2">
              <w:t>-0.29 (***)</w:t>
            </w:r>
          </w:p>
        </w:tc>
      </w:tr>
      <w:tr w:rsidR="00AF4BF6" w:rsidRPr="00242CE2" w14:paraId="24B62AE2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12CA8D5E" w14:textId="77777777" w:rsidR="00AF4BF6" w:rsidRPr="00242CE2" w:rsidRDefault="00AF4BF6">
            <w:r w:rsidRPr="00242CE2">
              <w:t>Respiratory</w:t>
            </w:r>
          </w:p>
        </w:tc>
        <w:tc>
          <w:tcPr>
            <w:tcW w:w="2695" w:type="dxa"/>
            <w:noWrap/>
            <w:hideMark/>
          </w:tcPr>
          <w:p w14:paraId="7F9E1BB9" w14:textId="0739099A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F9A7A78" w14:textId="77777777" w:rsidR="00AF4BF6" w:rsidRPr="00242CE2" w:rsidRDefault="00AF4BF6">
            <w:r w:rsidRPr="00242CE2">
              <w:t>0.028 (*)</w:t>
            </w:r>
          </w:p>
        </w:tc>
        <w:tc>
          <w:tcPr>
            <w:tcW w:w="1241" w:type="dxa"/>
            <w:noWrap/>
            <w:hideMark/>
          </w:tcPr>
          <w:p w14:paraId="14594DF3" w14:textId="77777777" w:rsidR="00AF4BF6" w:rsidRPr="00242CE2" w:rsidRDefault="00AF4BF6">
            <w:r w:rsidRPr="00242CE2">
              <w:t>-1.041 (***)</w:t>
            </w:r>
          </w:p>
        </w:tc>
        <w:tc>
          <w:tcPr>
            <w:tcW w:w="1128" w:type="dxa"/>
            <w:noWrap/>
            <w:hideMark/>
          </w:tcPr>
          <w:p w14:paraId="41101C99" w14:textId="77777777" w:rsidR="00AF4BF6" w:rsidRPr="00242CE2" w:rsidRDefault="00AF4BF6">
            <w:r w:rsidRPr="00242CE2">
              <w:t>0.069 (***)</w:t>
            </w:r>
          </w:p>
        </w:tc>
        <w:tc>
          <w:tcPr>
            <w:tcW w:w="1128" w:type="dxa"/>
            <w:noWrap/>
            <w:hideMark/>
          </w:tcPr>
          <w:p w14:paraId="2225F1B3" w14:textId="77777777" w:rsidR="00AF4BF6" w:rsidRPr="00242CE2" w:rsidRDefault="00AF4BF6">
            <w:r w:rsidRPr="00242CE2">
              <w:t>0.053 ()</w:t>
            </w:r>
          </w:p>
        </w:tc>
      </w:tr>
      <w:tr w:rsidR="00AF4BF6" w:rsidRPr="00242CE2" w14:paraId="78202D5D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7B97E52F" w14:textId="77777777" w:rsidR="00AF4BF6" w:rsidRPr="00242CE2" w:rsidRDefault="00AF4BF6">
            <w:r w:rsidRPr="00242CE2">
              <w:t>Total</w:t>
            </w:r>
          </w:p>
        </w:tc>
        <w:tc>
          <w:tcPr>
            <w:tcW w:w="2695" w:type="dxa"/>
            <w:noWrap/>
            <w:hideMark/>
          </w:tcPr>
          <w:p w14:paraId="0D40280D" w14:textId="32321AE2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28" w:type="dxa"/>
            <w:noWrap/>
            <w:hideMark/>
          </w:tcPr>
          <w:p w14:paraId="714D2474" w14:textId="77777777" w:rsidR="00AF4BF6" w:rsidRPr="00242CE2" w:rsidRDefault="00AF4BF6">
            <w:r w:rsidRPr="00242CE2">
              <w:t>-0.646 (***)</w:t>
            </w:r>
          </w:p>
        </w:tc>
        <w:tc>
          <w:tcPr>
            <w:tcW w:w="1241" w:type="dxa"/>
            <w:noWrap/>
            <w:hideMark/>
          </w:tcPr>
          <w:p w14:paraId="377C7D03" w14:textId="77777777" w:rsidR="00AF4BF6" w:rsidRPr="00242CE2" w:rsidRDefault="00AF4BF6">
            <w:r w:rsidRPr="00242CE2">
              <w:t>-4.797 (***)</w:t>
            </w:r>
          </w:p>
        </w:tc>
        <w:tc>
          <w:tcPr>
            <w:tcW w:w="1128" w:type="dxa"/>
            <w:noWrap/>
            <w:hideMark/>
          </w:tcPr>
          <w:p w14:paraId="3DD4B422" w14:textId="77777777" w:rsidR="00AF4BF6" w:rsidRPr="00242CE2" w:rsidRDefault="00AF4BF6">
            <w:r w:rsidRPr="00242CE2">
              <w:t>-0.214 (***)</w:t>
            </w:r>
          </w:p>
        </w:tc>
        <w:tc>
          <w:tcPr>
            <w:tcW w:w="1128" w:type="dxa"/>
            <w:noWrap/>
            <w:hideMark/>
          </w:tcPr>
          <w:p w14:paraId="240F403D" w14:textId="77777777" w:rsidR="00AF4BF6" w:rsidRPr="00242CE2" w:rsidRDefault="00AF4BF6">
            <w:r w:rsidRPr="00242CE2">
              <w:t>-0.307 (***)</w:t>
            </w:r>
          </w:p>
        </w:tc>
      </w:tr>
      <w:tr w:rsidR="00AF4BF6" w:rsidRPr="00242CE2" w14:paraId="101F4E7B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05793463" w14:textId="77777777" w:rsidR="00AF4BF6" w:rsidRPr="00242CE2" w:rsidRDefault="00AF4BF6">
            <w:r w:rsidRPr="00242CE2">
              <w:t>Total</w:t>
            </w:r>
          </w:p>
        </w:tc>
        <w:tc>
          <w:tcPr>
            <w:tcW w:w="2695" w:type="dxa"/>
            <w:noWrap/>
            <w:hideMark/>
          </w:tcPr>
          <w:p w14:paraId="15DB6726" w14:textId="473E23F2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D10E497" w14:textId="77777777" w:rsidR="00AF4BF6" w:rsidRPr="00242CE2" w:rsidRDefault="00AF4BF6">
            <w:r w:rsidRPr="00242CE2">
              <w:t>0.512 (**)</w:t>
            </w:r>
          </w:p>
        </w:tc>
        <w:tc>
          <w:tcPr>
            <w:tcW w:w="1241" w:type="dxa"/>
            <w:noWrap/>
            <w:hideMark/>
          </w:tcPr>
          <w:p w14:paraId="2C1E28C8" w14:textId="77777777" w:rsidR="00AF4BF6" w:rsidRPr="00242CE2" w:rsidRDefault="00AF4BF6">
            <w:r w:rsidRPr="00242CE2">
              <w:t>-4.887 (***)</w:t>
            </w:r>
          </w:p>
        </w:tc>
        <w:tc>
          <w:tcPr>
            <w:tcW w:w="1128" w:type="dxa"/>
            <w:noWrap/>
            <w:hideMark/>
          </w:tcPr>
          <w:p w14:paraId="1C0F55C7" w14:textId="77777777" w:rsidR="00AF4BF6" w:rsidRPr="00242CE2" w:rsidRDefault="00AF4BF6">
            <w:r w:rsidRPr="00242CE2">
              <w:t>0.053 (*)</w:t>
            </w:r>
          </w:p>
        </w:tc>
        <w:tc>
          <w:tcPr>
            <w:tcW w:w="1128" w:type="dxa"/>
            <w:noWrap/>
            <w:hideMark/>
          </w:tcPr>
          <w:p w14:paraId="135A73F6" w14:textId="77777777" w:rsidR="00AF4BF6" w:rsidRPr="00242CE2" w:rsidRDefault="00AF4BF6">
            <w:r w:rsidRPr="00242CE2">
              <w:t>-0.202 (***)</w:t>
            </w:r>
          </w:p>
        </w:tc>
      </w:tr>
      <w:tr w:rsidR="00AF4BF6" w:rsidRPr="00242CE2" w14:paraId="35F69ABD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1C127B4F" w14:textId="77777777" w:rsidR="00AF4BF6" w:rsidRPr="00242CE2" w:rsidRDefault="00AF4BF6">
            <w:r w:rsidRPr="00242CE2">
              <w:t>Total</w:t>
            </w:r>
          </w:p>
        </w:tc>
        <w:tc>
          <w:tcPr>
            <w:tcW w:w="2695" w:type="dxa"/>
            <w:noWrap/>
            <w:hideMark/>
          </w:tcPr>
          <w:p w14:paraId="0C114923" w14:textId="35F5DE92" w:rsidR="00AF4BF6" w:rsidRPr="00242CE2" w:rsidRDefault="00AF4BF6">
            <w:r w:rsidRPr="00242CE2">
              <w:t>numb_days_over35</w:t>
            </w:r>
          </w:p>
        </w:tc>
        <w:tc>
          <w:tcPr>
            <w:tcW w:w="1128" w:type="dxa"/>
            <w:noWrap/>
            <w:hideMark/>
          </w:tcPr>
          <w:p w14:paraId="0E2F897A" w14:textId="77777777" w:rsidR="00AF4BF6" w:rsidRPr="00242CE2" w:rsidRDefault="00AF4BF6">
            <w:r w:rsidRPr="00242CE2">
              <w:t>-0.296 ()</w:t>
            </w:r>
          </w:p>
        </w:tc>
        <w:tc>
          <w:tcPr>
            <w:tcW w:w="1241" w:type="dxa"/>
            <w:noWrap/>
            <w:hideMark/>
          </w:tcPr>
          <w:p w14:paraId="50B9C4EB" w14:textId="77777777" w:rsidR="00AF4BF6" w:rsidRPr="00242CE2" w:rsidRDefault="00AF4BF6">
            <w:r w:rsidRPr="00242CE2">
              <w:t>-16.464 (***)</w:t>
            </w:r>
          </w:p>
        </w:tc>
        <w:tc>
          <w:tcPr>
            <w:tcW w:w="1128" w:type="dxa"/>
            <w:noWrap/>
            <w:hideMark/>
          </w:tcPr>
          <w:p w14:paraId="01C43CAC" w14:textId="77777777" w:rsidR="00AF4BF6" w:rsidRPr="00242CE2" w:rsidRDefault="00AF4BF6">
            <w:r w:rsidRPr="00242CE2">
              <w:t>-0.157 (*)</w:t>
            </w:r>
          </w:p>
        </w:tc>
        <w:tc>
          <w:tcPr>
            <w:tcW w:w="1128" w:type="dxa"/>
            <w:noWrap/>
            <w:hideMark/>
          </w:tcPr>
          <w:p w14:paraId="60584908" w14:textId="77777777" w:rsidR="00AF4BF6" w:rsidRPr="00242CE2" w:rsidRDefault="00AF4BF6">
            <w:r w:rsidRPr="00242CE2">
              <w:t>-0.79 (***)</w:t>
            </w:r>
          </w:p>
        </w:tc>
      </w:tr>
      <w:tr w:rsidR="00AF4BF6" w:rsidRPr="00242CE2" w14:paraId="2131A136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509B258B" w14:textId="77777777" w:rsidR="00AF4BF6" w:rsidRPr="00242CE2" w:rsidRDefault="00AF4BF6">
            <w:r w:rsidRPr="00242CE2">
              <w:t>Total</w:t>
            </w:r>
          </w:p>
        </w:tc>
        <w:tc>
          <w:tcPr>
            <w:tcW w:w="2695" w:type="dxa"/>
            <w:noWrap/>
            <w:hideMark/>
          </w:tcPr>
          <w:p w14:paraId="6AFC1A03" w14:textId="346850D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47EE118" w14:textId="77777777" w:rsidR="00AF4BF6" w:rsidRPr="00242CE2" w:rsidRDefault="00AF4BF6">
            <w:r w:rsidRPr="00242CE2">
              <w:t>1.607 (***)</w:t>
            </w:r>
          </w:p>
        </w:tc>
        <w:tc>
          <w:tcPr>
            <w:tcW w:w="1241" w:type="dxa"/>
            <w:noWrap/>
            <w:hideMark/>
          </w:tcPr>
          <w:p w14:paraId="728E473B" w14:textId="77777777" w:rsidR="00AF4BF6" w:rsidRPr="00242CE2" w:rsidRDefault="00AF4BF6">
            <w:r w:rsidRPr="00242CE2">
              <w:t>-5.485 (***)</w:t>
            </w:r>
          </w:p>
        </w:tc>
        <w:tc>
          <w:tcPr>
            <w:tcW w:w="1128" w:type="dxa"/>
            <w:noWrap/>
            <w:hideMark/>
          </w:tcPr>
          <w:p w14:paraId="574FA9C1" w14:textId="77777777" w:rsidR="00AF4BF6" w:rsidRPr="00242CE2" w:rsidRDefault="00AF4BF6">
            <w:r w:rsidRPr="00242CE2">
              <w:t>0.086 (**)</w:t>
            </w:r>
          </w:p>
        </w:tc>
        <w:tc>
          <w:tcPr>
            <w:tcW w:w="1128" w:type="dxa"/>
            <w:noWrap/>
            <w:hideMark/>
          </w:tcPr>
          <w:p w14:paraId="26302CC1" w14:textId="77777777" w:rsidR="00AF4BF6" w:rsidRPr="00242CE2" w:rsidRDefault="00AF4BF6">
            <w:r w:rsidRPr="00242CE2">
              <w:t>-0.278 (***)</w:t>
            </w:r>
          </w:p>
        </w:tc>
      </w:tr>
      <w:tr w:rsidR="00AF4BF6" w:rsidRPr="00242CE2" w14:paraId="5A1D3306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080257D5" w14:textId="77777777" w:rsidR="00AF4BF6" w:rsidRPr="00242CE2" w:rsidRDefault="00AF4BF6">
            <w:r w:rsidRPr="00242CE2">
              <w:t>Total</w:t>
            </w:r>
          </w:p>
        </w:tc>
        <w:tc>
          <w:tcPr>
            <w:tcW w:w="2695" w:type="dxa"/>
            <w:noWrap/>
            <w:hideMark/>
          </w:tcPr>
          <w:p w14:paraId="5CF0373B" w14:textId="20F24517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683BCC3" w14:textId="77777777" w:rsidR="00AF4BF6" w:rsidRPr="00242CE2" w:rsidRDefault="00AF4BF6">
            <w:r w:rsidRPr="00242CE2">
              <w:t>1.018 (***)</w:t>
            </w:r>
          </w:p>
        </w:tc>
        <w:tc>
          <w:tcPr>
            <w:tcW w:w="1241" w:type="dxa"/>
            <w:noWrap/>
            <w:hideMark/>
          </w:tcPr>
          <w:p w14:paraId="06ED2EA7" w14:textId="77777777" w:rsidR="00AF4BF6" w:rsidRPr="00242CE2" w:rsidRDefault="00AF4BF6">
            <w:r w:rsidRPr="00242CE2">
              <w:t>-4.003 (**)</w:t>
            </w:r>
          </w:p>
        </w:tc>
        <w:tc>
          <w:tcPr>
            <w:tcW w:w="1128" w:type="dxa"/>
            <w:noWrap/>
            <w:hideMark/>
          </w:tcPr>
          <w:p w14:paraId="54237DC8" w14:textId="77777777" w:rsidR="00AF4BF6" w:rsidRPr="00242CE2" w:rsidRDefault="00AF4BF6">
            <w:r w:rsidRPr="00242CE2">
              <w:t>0.22 (***)</w:t>
            </w:r>
          </w:p>
        </w:tc>
        <w:tc>
          <w:tcPr>
            <w:tcW w:w="1128" w:type="dxa"/>
            <w:noWrap/>
            <w:hideMark/>
          </w:tcPr>
          <w:p w14:paraId="709D3593" w14:textId="77777777" w:rsidR="00AF4BF6" w:rsidRPr="00242CE2" w:rsidRDefault="00AF4BF6">
            <w:r w:rsidRPr="00242CE2">
              <w:t>0.149 (*)</w:t>
            </w:r>
          </w:p>
        </w:tc>
      </w:tr>
      <w:tr w:rsidR="00AF4BF6" w:rsidRPr="00242CE2" w14:paraId="71B40D4A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2D3B594D" w14:textId="77777777" w:rsidR="00AF4BF6" w:rsidRPr="00242CE2" w:rsidRDefault="00AF4BF6">
            <w:r w:rsidRPr="00242CE2">
              <w:t>Other</w:t>
            </w:r>
          </w:p>
        </w:tc>
        <w:tc>
          <w:tcPr>
            <w:tcW w:w="2695" w:type="dxa"/>
            <w:noWrap/>
            <w:hideMark/>
          </w:tcPr>
          <w:p w14:paraId="58DDBCEE" w14:textId="095135F0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DA5EE1F" w14:textId="77777777" w:rsidR="00AF4BF6" w:rsidRPr="00242CE2" w:rsidRDefault="00AF4BF6"/>
        </w:tc>
        <w:tc>
          <w:tcPr>
            <w:tcW w:w="1241" w:type="dxa"/>
            <w:noWrap/>
            <w:hideMark/>
          </w:tcPr>
          <w:p w14:paraId="71ACF82C" w14:textId="77777777" w:rsidR="00AF4BF6" w:rsidRPr="00242CE2" w:rsidRDefault="00AF4BF6"/>
        </w:tc>
        <w:tc>
          <w:tcPr>
            <w:tcW w:w="1128" w:type="dxa"/>
            <w:noWrap/>
            <w:hideMark/>
          </w:tcPr>
          <w:p w14:paraId="13B992D1" w14:textId="77777777" w:rsidR="00AF4BF6" w:rsidRPr="00242CE2" w:rsidRDefault="00AF4BF6">
            <w:r w:rsidRPr="00242CE2">
              <w:t>0.001 ()</w:t>
            </w:r>
          </w:p>
        </w:tc>
        <w:tc>
          <w:tcPr>
            <w:tcW w:w="1128" w:type="dxa"/>
            <w:noWrap/>
            <w:hideMark/>
          </w:tcPr>
          <w:p w14:paraId="514225E1" w14:textId="77777777" w:rsidR="00AF4BF6" w:rsidRPr="00242CE2" w:rsidRDefault="00AF4BF6">
            <w:r w:rsidRPr="00242CE2">
              <w:t>0.107 (***)</w:t>
            </w:r>
          </w:p>
        </w:tc>
      </w:tr>
      <w:tr w:rsidR="00AF4BF6" w:rsidRPr="00242CE2" w14:paraId="6EADAA32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236EC6F2" w14:textId="77777777" w:rsidR="00AF4BF6" w:rsidRPr="00242CE2" w:rsidRDefault="00AF4BF6">
            <w:r w:rsidRPr="00242CE2">
              <w:t>Other</w:t>
            </w:r>
          </w:p>
        </w:tc>
        <w:tc>
          <w:tcPr>
            <w:tcW w:w="2695" w:type="dxa"/>
            <w:noWrap/>
            <w:hideMark/>
          </w:tcPr>
          <w:p w14:paraId="6BD2FD84" w14:textId="0B8EDC9B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854955C" w14:textId="77777777" w:rsidR="00AF4BF6" w:rsidRPr="00242CE2" w:rsidRDefault="00AF4BF6"/>
        </w:tc>
        <w:tc>
          <w:tcPr>
            <w:tcW w:w="1241" w:type="dxa"/>
            <w:noWrap/>
            <w:hideMark/>
          </w:tcPr>
          <w:p w14:paraId="7FF2AD2E" w14:textId="77777777" w:rsidR="00AF4BF6" w:rsidRPr="00242CE2" w:rsidRDefault="00AF4BF6"/>
        </w:tc>
        <w:tc>
          <w:tcPr>
            <w:tcW w:w="1128" w:type="dxa"/>
            <w:noWrap/>
            <w:hideMark/>
          </w:tcPr>
          <w:p w14:paraId="1BEAB7D9" w14:textId="77777777" w:rsidR="00AF4BF6" w:rsidRPr="00242CE2" w:rsidRDefault="00AF4BF6">
            <w:r w:rsidRPr="00242CE2">
              <w:t>-0.023 (*)</w:t>
            </w:r>
          </w:p>
        </w:tc>
        <w:tc>
          <w:tcPr>
            <w:tcW w:w="1128" w:type="dxa"/>
            <w:noWrap/>
            <w:hideMark/>
          </w:tcPr>
          <w:p w14:paraId="169BB64F" w14:textId="77777777" w:rsidR="00AF4BF6" w:rsidRPr="00242CE2" w:rsidRDefault="00AF4BF6">
            <w:r w:rsidRPr="00242CE2">
              <w:t>-0.132 (***)</w:t>
            </w:r>
          </w:p>
        </w:tc>
      </w:tr>
      <w:tr w:rsidR="00AF4BF6" w:rsidRPr="00242CE2" w14:paraId="03A25BEE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17673488" w14:textId="77777777" w:rsidR="00AF4BF6" w:rsidRPr="00242CE2" w:rsidRDefault="00AF4BF6">
            <w:r w:rsidRPr="00242CE2">
              <w:t>Other</w:t>
            </w:r>
          </w:p>
        </w:tc>
        <w:tc>
          <w:tcPr>
            <w:tcW w:w="2695" w:type="dxa"/>
            <w:noWrap/>
            <w:hideMark/>
          </w:tcPr>
          <w:p w14:paraId="6D56FC54" w14:textId="02B1E46E" w:rsidR="00AF4BF6" w:rsidRPr="00242CE2" w:rsidRDefault="00AF4BF6">
            <w:r w:rsidRPr="00242CE2">
              <w:t>numb_days_over35</w:t>
            </w:r>
          </w:p>
        </w:tc>
        <w:tc>
          <w:tcPr>
            <w:tcW w:w="1128" w:type="dxa"/>
            <w:noWrap/>
            <w:hideMark/>
          </w:tcPr>
          <w:p w14:paraId="3D1B01D3" w14:textId="77777777" w:rsidR="00AF4BF6" w:rsidRPr="00242CE2" w:rsidRDefault="00AF4BF6"/>
        </w:tc>
        <w:tc>
          <w:tcPr>
            <w:tcW w:w="1241" w:type="dxa"/>
            <w:noWrap/>
            <w:hideMark/>
          </w:tcPr>
          <w:p w14:paraId="5021D74A" w14:textId="77777777" w:rsidR="00AF4BF6" w:rsidRPr="00242CE2" w:rsidRDefault="00AF4BF6"/>
        </w:tc>
        <w:tc>
          <w:tcPr>
            <w:tcW w:w="1128" w:type="dxa"/>
            <w:noWrap/>
            <w:hideMark/>
          </w:tcPr>
          <w:p w14:paraId="3D4D1158" w14:textId="77777777" w:rsidR="00AF4BF6" w:rsidRPr="00242CE2" w:rsidRDefault="00AF4BF6">
            <w:r w:rsidRPr="00242CE2">
              <w:t>-0.09 (**)</w:t>
            </w:r>
          </w:p>
        </w:tc>
        <w:tc>
          <w:tcPr>
            <w:tcW w:w="1128" w:type="dxa"/>
            <w:noWrap/>
            <w:hideMark/>
          </w:tcPr>
          <w:p w14:paraId="509F202E" w14:textId="77777777" w:rsidR="00AF4BF6" w:rsidRPr="00242CE2" w:rsidRDefault="00AF4BF6">
            <w:r w:rsidRPr="00242CE2">
              <w:t>-0.207 (***)</w:t>
            </w:r>
          </w:p>
        </w:tc>
      </w:tr>
      <w:tr w:rsidR="00AF4BF6" w:rsidRPr="00242CE2" w14:paraId="59CACDAA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06AD7D6D" w14:textId="77777777" w:rsidR="00AF4BF6" w:rsidRPr="00242CE2" w:rsidRDefault="00AF4BF6">
            <w:r w:rsidRPr="00242CE2">
              <w:lastRenderedPageBreak/>
              <w:t>Other</w:t>
            </w:r>
          </w:p>
        </w:tc>
        <w:tc>
          <w:tcPr>
            <w:tcW w:w="2695" w:type="dxa"/>
            <w:noWrap/>
            <w:hideMark/>
          </w:tcPr>
          <w:p w14:paraId="48B16868" w14:textId="7D94F353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8FF4542" w14:textId="77777777" w:rsidR="00AF4BF6" w:rsidRPr="00242CE2" w:rsidRDefault="00AF4BF6"/>
        </w:tc>
        <w:tc>
          <w:tcPr>
            <w:tcW w:w="1241" w:type="dxa"/>
            <w:noWrap/>
            <w:hideMark/>
          </w:tcPr>
          <w:p w14:paraId="5410C8E5" w14:textId="77777777" w:rsidR="00AF4BF6" w:rsidRPr="00242CE2" w:rsidRDefault="00AF4BF6"/>
        </w:tc>
        <w:tc>
          <w:tcPr>
            <w:tcW w:w="1128" w:type="dxa"/>
            <w:noWrap/>
            <w:hideMark/>
          </w:tcPr>
          <w:p w14:paraId="22F7E3D1" w14:textId="77777777" w:rsidR="00AF4BF6" w:rsidRPr="00242CE2" w:rsidRDefault="00AF4BF6">
            <w:r w:rsidRPr="00242CE2">
              <w:t>-0.012 ()</w:t>
            </w:r>
          </w:p>
        </w:tc>
        <w:tc>
          <w:tcPr>
            <w:tcW w:w="1128" w:type="dxa"/>
            <w:noWrap/>
            <w:hideMark/>
          </w:tcPr>
          <w:p w14:paraId="1AEB8E9D" w14:textId="77777777" w:rsidR="00AF4BF6" w:rsidRPr="00242CE2" w:rsidRDefault="00AF4BF6">
            <w:r w:rsidRPr="00242CE2">
              <w:t>-0.114 (***)</w:t>
            </w:r>
          </w:p>
        </w:tc>
      </w:tr>
      <w:tr w:rsidR="00AF4BF6" w:rsidRPr="00242CE2" w14:paraId="66180A12" w14:textId="77777777" w:rsidTr="0059175F">
        <w:trPr>
          <w:trHeight w:val="290"/>
        </w:trPr>
        <w:tc>
          <w:tcPr>
            <w:tcW w:w="1696" w:type="dxa"/>
            <w:noWrap/>
            <w:hideMark/>
          </w:tcPr>
          <w:p w14:paraId="5440C82D" w14:textId="77777777" w:rsidR="00AF4BF6" w:rsidRPr="00242CE2" w:rsidRDefault="00AF4BF6">
            <w:r w:rsidRPr="00242CE2">
              <w:t>Other</w:t>
            </w:r>
          </w:p>
        </w:tc>
        <w:tc>
          <w:tcPr>
            <w:tcW w:w="2695" w:type="dxa"/>
            <w:noWrap/>
            <w:hideMark/>
          </w:tcPr>
          <w:p w14:paraId="544C42E2" w14:textId="5647AD2A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0CAEBE75" w14:textId="77777777" w:rsidR="00AF4BF6" w:rsidRPr="00242CE2" w:rsidRDefault="00AF4BF6"/>
        </w:tc>
        <w:tc>
          <w:tcPr>
            <w:tcW w:w="1241" w:type="dxa"/>
            <w:noWrap/>
            <w:hideMark/>
          </w:tcPr>
          <w:p w14:paraId="26CD46A1" w14:textId="77777777" w:rsidR="00AF4BF6" w:rsidRPr="00242CE2" w:rsidRDefault="00AF4BF6"/>
        </w:tc>
        <w:tc>
          <w:tcPr>
            <w:tcW w:w="1128" w:type="dxa"/>
            <w:noWrap/>
            <w:hideMark/>
          </w:tcPr>
          <w:p w14:paraId="2C1B43D7" w14:textId="77777777" w:rsidR="00AF4BF6" w:rsidRPr="00242CE2" w:rsidRDefault="00AF4BF6">
            <w:r w:rsidRPr="00242CE2">
              <w:t>0.012 ()</w:t>
            </w:r>
          </w:p>
        </w:tc>
        <w:tc>
          <w:tcPr>
            <w:tcW w:w="1128" w:type="dxa"/>
            <w:noWrap/>
            <w:hideMark/>
          </w:tcPr>
          <w:p w14:paraId="2D064F2C" w14:textId="77777777" w:rsidR="00AF4BF6" w:rsidRPr="00242CE2" w:rsidRDefault="00AF4BF6">
            <w:r w:rsidRPr="00242CE2">
              <w:t>0.045 (***)</w:t>
            </w:r>
          </w:p>
        </w:tc>
      </w:tr>
    </w:tbl>
    <w:p w14:paraId="125F561D" w14:textId="77777777" w:rsidR="00E162EE" w:rsidRPr="00242CE2" w:rsidRDefault="00E162EE"/>
    <w:p w14:paraId="0BE75123" w14:textId="0444CE71" w:rsidR="00E162EE" w:rsidRPr="00242CE2" w:rsidRDefault="00E162EE" w:rsidP="00AF4BF6">
      <w:pPr>
        <w:pStyle w:val="Heading3"/>
      </w:pPr>
      <w:r w:rsidRPr="00242CE2">
        <w:t>Supplementary Table 2: Jurisdiction-stratified model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492"/>
        <w:gridCol w:w="2378"/>
        <w:gridCol w:w="974"/>
        <w:gridCol w:w="1068"/>
        <w:gridCol w:w="973"/>
        <w:gridCol w:w="973"/>
      </w:tblGrid>
      <w:tr w:rsidR="00AF4BF6" w:rsidRPr="00242CE2" w14:paraId="014FE04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B197E3D" w14:textId="77777777" w:rsidR="00AF4BF6" w:rsidRPr="00242CE2" w:rsidRDefault="00AF4BF6" w:rsidP="00AF4BF6">
            <w:r w:rsidRPr="00242CE2">
              <w:t>jurisdiction</w:t>
            </w:r>
          </w:p>
        </w:tc>
        <w:tc>
          <w:tcPr>
            <w:tcW w:w="1295" w:type="dxa"/>
            <w:noWrap/>
            <w:hideMark/>
          </w:tcPr>
          <w:p w14:paraId="0C0CAEB9" w14:textId="77777777" w:rsidR="00AF4BF6" w:rsidRPr="00242CE2" w:rsidRDefault="00AF4BF6" w:rsidP="00AF4BF6">
            <w:r w:rsidRPr="00242CE2">
              <w:t>condition</w:t>
            </w:r>
          </w:p>
        </w:tc>
        <w:tc>
          <w:tcPr>
            <w:tcW w:w="2654" w:type="dxa"/>
            <w:noWrap/>
            <w:hideMark/>
          </w:tcPr>
          <w:p w14:paraId="5D97AA66" w14:textId="77777777" w:rsidR="00AF4BF6" w:rsidRPr="00242CE2" w:rsidRDefault="00AF4BF6" w:rsidP="00AF4BF6">
            <w:proofErr w:type="spellStart"/>
            <w:r w:rsidRPr="00242CE2">
              <w:t>temp_var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E70F7EE" w14:textId="77777777" w:rsidR="00AF4BF6" w:rsidRPr="00242CE2" w:rsidRDefault="00AF4BF6" w:rsidP="00AF4BF6">
            <w:r w:rsidRPr="00242CE2">
              <w:t>MBS</w:t>
            </w:r>
          </w:p>
        </w:tc>
        <w:tc>
          <w:tcPr>
            <w:tcW w:w="1179" w:type="dxa"/>
            <w:noWrap/>
            <w:hideMark/>
          </w:tcPr>
          <w:p w14:paraId="6EE41603" w14:textId="77777777" w:rsidR="00AF4BF6" w:rsidRPr="00242CE2" w:rsidRDefault="00AF4BF6" w:rsidP="00AF4BF6">
            <w:r w:rsidRPr="00242CE2">
              <w:t>PBS</w:t>
            </w:r>
          </w:p>
        </w:tc>
        <w:tc>
          <w:tcPr>
            <w:tcW w:w="1071" w:type="dxa"/>
            <w:noWrap/>
            <w:hideMark/>
          </w:tcPr>
          <w:p w14:paraId="3F2D65E7" w14:textId="77777777" w:rsidR="00AF4BF6" w:rsidRPr="00242CE2" w:rsidRDefault="00AF4BF6" w:rsidP="00AF4BF6">
            <w:r w:rsidRPr="00242CE2">
              <w:t>Hospital</w:t>
            </w:r>
          </w:p>
        </w:tc>
        <w:tc>
          <w:tcPr>
            <w:tcW w:w="1071" w:type="dxa"/>
            <w:noWrap/>
            <w:hideMark/>
          </w:tcPr>
          <w:p w14:paraId="4BAB2FA6" w14:textId="77777777" w:rsidR="00AF4BF6" w:rsidRPr="00242CE2" w:rsidRDefault="00AF4BF6" w:rsidP="00AF4BF6">
            <w:r w:rsidRPr="00242CE2">
              <w:t>ED</w:t>
            </w:r>
          </w:p>
        </w:tc>
      </w:tr>
      <w:tr w:rsidR="00AF4BF6" w:rsidRPr="00242CE2" w14:paraId="3541E67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05AD522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67AF6A0B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4F841491" w14:textId="16CB1853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915E016" w14:textId="77777777" w:rsidR="00AF4BF6" w:rsidRPr="00242CE2" w:rsidRDefault="00AF4BF6">
            <w:r w:rsidRPr="00242CE2">
              <w:t>-0.162 ()</w:t>
            </w:r>
          </w:p>
        </w:tc>
        <w:tc>
          <w:tcPr>
            <w:tcW w:w="1179" w:type="dxa"/>
            <w:noWrap/>
            <w:hideMark/>
          </w:tcPr>
          <w:p w14:paraId="7742648F" w14:textId="77777777" w:rsidR="00AF4BF6" w:rsidRPr="00242CE2" w:rsidRDefault="00AF4BF6">
            <w:r w:rsidRPr="00242CE2">
              <w:t>7.21 ()</w:t>
            </w:r>
          </w:p>
        </w:tc>
        <w:tc>
          <w:tcPr>
            <w:tcW w:w="1071" w:type="dxa"/>
            <w:noWrap/>
            <w:hideMark/>
          </w:tcPr>
          <w:p w14:paraId="4918C779" w14:textId="77777777" w:rsidR="00AF4BF6" w:rsidRPr="00242CE2" w:rsidRDefault="00AF4BF6">
            <w:r w:rsidRPr="00242CE2">
              <w:t>0.044 ()</w:t>
            </w:r>
          </w:p>
        </w:tc>
        <w:tc>
          <w:tcPr>
            <w:tcW w:w="1071" w:type="dxa"/>
            <w:noWrap/>
            <w:hideMark/>
          </w:tcPr>
          <w:p w14:paraId="56A93ACE" w14:textId="77777777" w:rsidR="00AF4BF6" w:rsidRPr="00242CE2" w:rsidRDefault="00AF4BF6">
            <w:r w:rsidRPr="00242CE2">
              <w:t>0.302 (*)</w:t>
            </w:r>
          </w:p>
        </w:tc>
      </w:tr>
      <w:tr w:rsidR="00AF4BF6" w:rsidRPr="00242CE2" w14:paraId="27333A3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C33908A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213CDD25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36FC9435" w14:textId="0870E97E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2CE7ED6" w14:textId="77777777" w:rsidR="00AF4BF6" w:rsidRPr="00242CE2" w:rsidRDefault="00AF4BF6">
            <w:r w:rsidRPr="00242CE2">
              <w:t>-0.167 ()</w:t>
            </w:r>
          </w:p>
        </w:tc>
        <w:tc>
          <w:tcPr>
            <w:tcW w:w="1179" w:type="dxa"/>
            <w:noWrap/>
            <w:hideMark/>
          </w:tcPr>
          <w:p w14:paraId="16E49975" w14:textId="77777777" w:rsidR="00AF4BF6" w:rsidRPr="00242CE2" w:rsidRDefault="00AF4BF6">
            <w:r w:rsidRPr="00242CE2">
              <w:t>-4.776 ()</w:t>
            </w:r>
          </w:p>
        </w:tc>
        <w:tc>
          <w:tcPr>
            <w:tcW w:w="1071" w:type="dxa"/>
            <w:noWrap/>
            <w:hideMark/>
          </w:tcPr>
          <w:p w14:paraId="5ADFDC71" w14:textId="77777777" w:rsidR="00AF4BF6" w:rsidRPr="00242CE2" w:rsidRDefault="00AF4BF6">
            <w:r w:rsidRPr="00242CE2">
              <w:t>-0.016 ()</w:t>
            </w:r>
          </w:p>
        </w:tc>
        <w:tc>
          <w:tcPr>
            <w:tcW w:w="1071" w:type="dxa"/>
            <w:noWrap/>
            <w:hideMark/>
          </w:tcPr>
          <w:p w14:paraId="5918CB11" w14:textId="77777777" w:rsidR="00AF4BF6" w:rsidRPr="00242CE2" w:rsidRDefault="00AF4BF6">
            <w:r w:rsidRPr="00242CE2">
              <w:t>-0.107 ()</w:t>
            </w:r>
          </w:p>
        </w:tc>
      </w:tr>
      <w:tr w:rsidR="00AF4BF6" w:rsidRPr="00242CE2" w14:paraId="0C2A2C0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34D5786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7923A012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6C0BE0F" w14:textId="6EBA493B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0B483878" w14:textId="77777777" w:rsidR="00AF4BF6" w:rsidRPr="00242CE2" w:rsidRDefault="00AF4BF6">
            <w:r w:rsidRPr="00242CE2">
              <w:t>-2.529 (**)</w:t>
            </w:r>
          </w:p>
        </w:tc>
        <w:tc>
          <w:tcPr>
            <w:tcW w:w="1179" w:type="dxa"/>
            <w:noWrap/>
            <w:hideMark/>
          </w:tcPr>
          <w:p w14:paraId="6CAB0019" w14:textId="77777777" w:rsidR="00AF4BF6" w:rsidRPr="00242CE2" w:rsidRDefault="00AF4BF6">
            <w:r w:rsidRPr="00242CE2">
              <w:t>27.363 ()</w:t>
            </w:r>
          </w:p>
        </w:tc>
        <w:tc>
          <w:tcPr>
            <w:tcW w:w="1071" w:type="dxa"/>
            <w:noWrap/>
            <w:hideMark/>
          </w:tcPr>
          <w:p w14:paraId="772FBB3C" w14:textId="77777777" w:rsidR="00AF4BF6" w:rsidRPr="00242CE2" w:rsidRDefault="00AF4BF6">
            <w:r w:rsidRPr="00242CE2">
              <w:t>0.617 (**)</w:t>
            </w:r>
          </w:p>
        </w:tc>
        <w:tc>
          <w:tcPr>
            <w:tcW w:w="1071" w:type="dxa"/>
            <w:noWrap/>
            <w:hideMark/>
          </w:tcPr>
          <w:p w14:paraId="7D2EEC3F" w14:textId="77777777" w:rsidR="00AF4BF6" w:rsidRPr="00242CE2" w:rsidRDefault="00AF4BF6">
            <w:r w:rsidRPr="00242CE2">
              <w:t>0.834 (*)</w:t>
            </w:r>
          </w:p>
        </w:tc>
      </w:tr>
      <w:tr w:rsidR="00AF4BF6" w:rsidRPr="00242CE2" w14:paraId="1696A3B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8E85EEA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158E0456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04491C1B" w14:textId="7B98610E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3C7E884" w14:textId="77777777" w:rsidR="00AF4BF6" w:rsidRPr="00242CE2" w:rsidRDefault="00AF4BF6">
            <w:r w:rsidRPr="00242CE2">
              <w:t>0.03 ()</w:t>
            </w:r>
          </w:p>
        </w:tc>
        <w:tc>
          <w:tcPr>
            <w:tcW w:w="1179" w:type="dxa"/>
            <w:noWrap/>
            <w:hideMark/>
          </w:tcPr>
          <w:p w14:paraId="272FC5FA" w14:textId="77777777" w:rsidR="00AF4BF6" w:rsidRPr="00242CE2" w:rsidRDefault="00AF4BF6">
            <w:r w:rsidRPr="00242CE2">
              <w:t>-1.566 ()</w:t>
            </w:r>
          </w:p>
        </w:tc>
        <w:tc>
          <w:tcPr>
            <w:tcW w:w="1071" w:type="dxa"/>
            <w:noWrap/>
            <w:hideMark/>
          </w:tcPr>
          <w:p w14:paraId="6ECAE03C" w14:textId="77777777" w:rsidR="00AF4BF6" w:rsidRPr="00242CE2" w:rsidRDefault="00AF4BF6">
            <w:r w:rsidRPr="00242CE2">
              <w:t>-0.022 ()</w:t>
            </w:r>
          </w:p>
        </w:tc>
        <w:tc>
          <w:tcPr>
            <w:tcW w:w="1071" w:type="dxa"/>
            <w:noWrap/>
            <w:hideMark/>
          </w:tcPr>
          <w:p w14:paraId="78094485" w14:textId="77777777" w:rsidR="00AF4BF6" w:rsidRPr="00242CE2" w:rsidRDefault="00AF4BF6">
            <w:r w:rsidRPr="00242CE2">
              <w:t>-0.122 ()</w:t>
            </w:r>
          </w:p>
        </w:tc>
      </w:tr>
      <w:tr w:rsidR="00AF4BF6" w:rsidRPr="00242CE2" w14:paraId="28023BC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C1397FF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06BAD66D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48C0BD55" w14:textId="1FD04369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52C4663" w14:textId="77777777" w:rsidR="00AF4BF6" w:rsidRPr="00242CE2" w:rsidRDefault="00AF4BF6">
            <w:r w:rsidRPr="00242CE2">
              <w:t>0.2 ()</w:t>
            </w:r>
          </w:p>
        </w:tc>
        <w:tc>
          <w:tcPr>
            <w:tcW w:w="1179" w:type="dxa"/>
            <w:noWrap/>
            <w:hideMark/>
          </w:tcPr>
          <w:p w14:paraId="2E951C02" w14:textId="77777777" w:rsidR="00AF4BF6" w:rsidRPr="00242CE2" w:rsidRDefault="00AF4BF6">
            <w:r w:rsidRPr="00242CE2">
              <w:t>1.011 ()</w:t>
            </w:r>
          </w:p>
        </w:tc>
        <w:tc>
          <w:tcPr>
            <w:tcW w:w="1071" w:type="dxa"/>
            <w:noWrap/>
            <w:hideMark/>
          </w:tcPr>
          <w:p w14:paraId="29603C9D" w14:textId="77777777" w:rsidR="00AF4BF6" w:rsidRPr="00242CE2" w:rsidRDefault="00AF4BF6">
            <w:r w:rsidRPr="00242CE2">
              <w:t>-0.006 ()</w:t>
            </w:r>
          </w:p>
        </w:tc>
        <w:tc>
          <w:tcPr>
            <w:tcW w:w="1071" w:type="dxa"/>
            <w:noWrap/>
            <w:hideMark/>
          </w:tcPr>
          <w:p w14:paraId="6C021C3D" w14:textId="77777777" w:rsidR="00AF4BF6" w:rsidRPr="00242CE2" w:rsidRDefault="00AF4BF6">
            <w:r w:rsidRPr="00242CE2">
              <w:t>0.156 ()</w:t>
            </w:r>
          </w:p>
        </w:tc>
      </w:tr>
      <w:tr w:rsidR="00AF4BF6" w:rsidRPr="00242CE2" w14:paraId="2A42D27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8BB5505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45B98EF6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7AAE4DCD" w14:textId="13B6C739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BEBBAE5" w14:textId="77777777" w:rsidR="00AF4BF6" w:rsidRPr="00242CE2" w:rsidRDefault="00AF4BF6">
            <w:r w:rsidRPr="00242CE2">
              <w:t>-1.057 ()</w:t>
            </w:r>
          </w:p>
        </w:tc>
        <w:tc>
          <w:tcPr>
            <w:tcW w:w="1179" w:type="dxa"/>
            <w:noWrap/>
            <w:hideMark/>
          </w:tcPr>
          <w:p w14:paraId="6D6D9BC3" w14:textId="77777777" w:rsidR="00AF4BF6" w:rsidRPr="00242CE2" w:rsidRDefault="00AF4BF6">
            <w:r w:rsidRPr="00242CE2">
              <w:t>3.639 (**)</w:t>
            </w:r>
          </w:p>
        </w:tc>
        <w:tc>
          <w:tcPr>
            <w:tcW w:w="1071" w:type="dxa"/>
            <w:noWrap/>
            <w:hideMark/>
          </w:tcPr>
          <w:p w14:paraId="20FD6700" w14:textId="77777777" w:rsidR="00AF4BF6" w:rsidRPr="00242CE2" w:rsidRDefault="00AF4BF6">
            <w:r w:rsidRPr="00242CE2">
              <w:t>-0.02 ()</w:t>
            </w:r>
          </w:p>
        </w:tc>
        <w:tc>
          <w:tcPr>
            <w:tcW w:w="1071" w:type="dxa"/>
            <w:noWrap/>
            <w:hideMark/>
          </w:tcPr>
          <w:p w14:paraId="346538DA" w14:textId="77777777" w:rsidR="00AF4BF6" w:rsidRPr="00242CE2" w:rsidRDefault="00AF4BF6">
            <w:r w:rsidRPr="00242CE2">
              <w:t>0.143 (*)</w:t>
            </w:r>
          </w:p>
        </w:tc>
      </w:tr>
      <w:tr w:rsidR="00AF4BF6" w:rsidRPr="00242CE2" w14:paraId="708DCD9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091262D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3B726B5B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2F8D6830" w14:textId="66059266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EE2C304" w14:textId="77777777" w:rsidR="00AF4BF6" w:rsidRPr="00242CE2" w:rsidRDefault="00AF4BF6">
            <w:r w:rsidRPr="00242CE2">
              <w:t>-0.136 ()</w:t>
            </w:r>
          </w:p>
        </w:tc>
        <w:tc>
          <w:tcPr>
            <w:tcW w:w="1179" w:type="dxa"/>
            <w:noWrap/>
            <w:hideMark/>
          </w:tcPr>
          <w:p w14:paraId="3C605887" w14:textId="77777777" w:rsidR="00AF4BF6" w:rsidRPr="00242CE2" w:rsidRDefault="00AF4BF6">
            <w:r w:rsidRPr="00242CE2">
              <w:t>-1.814 ()</w:t>
            </w:r>
          </w:p>
        </w:tc>
        <w:tc>
          <w:tcPr>
            <w:tcW w:w="1071" w:type="dxa"/>
            <w:noWrap/>
            <w:hideMark/>
          </w:tcPr>
          <w:p w14:paraId="57311858" w14:textId="77777777" w:rsidR="00AF4BF6" w:rsidRPr="00242CE2" w:rsidRDefault="00AF4BF6">
            <w:r w:rsidRPr="00242CE2">
              <w:t>0.056 ()</w:t>
            </w:r>
          </w:p>
        </w:tc>
        <w:tc>
          <w:tcPr>
            <w:tcW w:w="1071" w:type="dxa"/>
            <w:noWrap/>
            <w:hideMark/>
          </w:tcPr>
          <w:p w14:paraId="117FD7FD" w14:textId="77777777" w:rsidR="00AF4BF6" w:rsidRPr="00242CE2" w:rsidRDefault="00AF4BF6">
            <w:r w:rsidRPr="00242CE2">
              <w:t>0.129 (*)</w:t>
            </w:r>
          </w:p>
        </w:tc>
      </w:tr>
      <w:tr w:rsidR="00AF4BF6" w:rsidRPr="00242CE2" w14:paraId="4BF10BA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B14FB0B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3EEF78BD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03F7B6CB" w14:textId="7ECE31D6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512C2BD6" w14:textId="77777777" w:rsidR="00AF4BF6" w:rsidRPr="00242CE2" w:rsidRDefault="00AF4BF6">
            <w:r w:rsidRPr="00242CE2">
              <w:t>-5.424 ()</w:t>
            </w:r>
          </w:p>
        </w:tc>
        <w:tc>
          <w:tcPr>
            <w:tcW w:w="1179" w:type="dxa"/>
            <w:noWrap/>
            <w:hideMark/>
          </w:tcPr>
          <w:p w14:paraId="269AA362" w14:textId="77777777" w:rsidR="00AF4BF6" w:rsidRPr="00242CE2" w:rsidRDefault="00AF4BF6">
            <w:r w:rsidRPr="00242CE2">
              <w:t>3.798 ()</w:t>
            </w:r>
          </w:p>
        </w:tc>
        <w:tc>
          <w:tcPr>
            <w:tcW w:w="1071" w:type="dxa"/>
            <w:noWrap/>
            <w:hideMark/>
          </w:tcPr>
          <w:p w14:paraId="157ABCFF" w14:textId="77777777" w:rsidR="00AF4BF6" w:rsidRPr="00242CE2" w:rsidRDefault="00AF4BF6">
            <w:r w:rsidRPr="00242CE2">
              <w:t>0.018 ()</w:t>
            </w:r>
          </w:p>
        </w:tc>
        <w:tc>
          <w:tcPr>
            <w:tcW w:w="1071" w:type="dxa"/>
            <w:noWrap/>
            <w:hideMark/>
          </w:tcPr>
          <w:p w14:paraId="20B146AD" w14:textId="77777777" w:rsidR="00AF4BF6" w:rsidRPr="00242CE2" w:rsidRDefault="00AF4BF6">
            <w:r w:rsidRPr="00242CE2">
              <w:t>0.309 ()</w:t>
            </w:r>
          </w:p>
        </w:tc>
      </w:tr>
      <w:tr w:rsidR="00AF4BF6" w:rsidRPr="00242CE2" w14:paraId="77EBC0C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957DC7A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3AB22EFB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60C113FF" w14:textId="475AD654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A28FC0B" w14:textId="77777777" w:rsidR="00AF4BF6" w:rsidRPr="00242CE2" w:rsidRDefault="00AF4BF6">
            <w:r w:rsidRPr="00242CE2">
              <w:t>0.368 ()</w:t>
            </w:r>
          </w:p>
        </w:tc>
        <w:tc>
          <w:tcPr>
            <w:tcW w:w="1179" w:type="dxa"/>
            <w:noWrap/>
            <w:hideMark/>
          </w:tcPr>
          <w:p w14:paraId="415A2D1B" w14:textId="77777777" w:rsidR="00AF4BF6" w:rsidRPr="00242CE2" w:rsidRDefault="00AF4BF6">
            <w:r w:rsidRPr="00242CE2">
              <w:t>-0.43 ()</w:t>
            </w:r>
          </w:p>
        </w:tc>
        <w:tc>
          <w:tcPr>
            <w:tcW w:w="1071" w:type="dxa"/>
            <w:noWrap/>
            <w:hideMark/>
          </w:tcPr>
          <w:p w14:paraId="3B8128FE" w14:textId="77777777" w:rsidR="00AF4BF6" w:rsidRPr="00242CE2" w:rsidRDefault="00AF4BF6">
            <w:r w:rsidRPr="00242CE2">
              <w:t>0.08 ()</w:t>
            </w:r>
          </w:p>
        </w:tc>
        <w:tc>
          <w:tcPr>
            <w:tcW w:w="1071" w:type="dxa"/>
            <w:noWrap/>
            <w:hideMark/>
          </w:tcPr>
          <w:p w14:paraId="650E7D5A" w14:textId="77777777" w:rsidR="00AF4BF6" w:rsidRPr="00242CE2" w:rsidRDefault="00AF4BF6">
            <w:r w:rsidRPr="00242CE2">
              <w:t>0.177 (**)</w:t>
            </w:r>
          </w:p>
        </w:tc>
      </w:tr>
      <w:tr w:rsidR="00AF4BF6" w:rsidRPr="00242CE2" w14:paraId="170C830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A509A3F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713A1CA7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5D6A3498" w14:textId="02DD2A76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E7083DC" w14:textId="77777777" w:rsidR="00AF4BF6" w:rsidRPr="00242CE2" w:rsidRDefault="00AF4BF6">
            <w:r w:rsidRPr="00242CE2">
              <w:t>0.362 ()</w:t>
            </w:r>
          </w:p>
        </w:tc>
        <w:tc>
          <w:tcPr>
            <w:tcW w:w="1179" w:type="dxa"/>
            <w:noWrap/>
            <w:hideMark/>
          </w:tcPr>
          <w:p w14:paraId="4D7F6431" w14:textId="77777777" w:rsidR="00AF4BF6" w:rsidRPr="00242CE2" w:rsidRDefault="00AF4BF6">
            <w:r w:rsidRPr="00242CE2">
              <w:t>3.162 (*)</w:t>
            </w:r>
          </w:p>
        </w:tc>
        <w:tc>
          <w:tcPr>
            <w:tcW w:w="1071" w:type="dxa"/>
            <w:noWrap/>
            <w:hideMark/>
          </w:tcPr>
          <w:p w14:paraId="2B337A67" w14:textId="77777777" w:rsidR="00AF4BF6" w:rsidRPr="00242CE2" w:rsidRDefault="00AF4BF6">
            <w:r w:rsidRPr="00242CE2">
              <w:t>-0.015 ()</w:t>
            </w:r>
          </w:p>
        </w:tc>
        <w:tc>
          <w:tcPr>
            <w:tcW w:w="1071" w:type="dxa"/>
            <w:noWrap/>
            <w:hideMark/>
          </w:tcPr>
          <w:p w14:paraId="70EB89A5" w14:textId="77777777" w:rsidR="00AF4BF6" w:rsidRPr="00242CE2" w:rsidRDefault="00AF4BF6">
            <w:r w:rsidRPr="00242CE2">
              <w:t>0.124 ()</w:t>
            </w:r>
          </w:p>
        </w:tc>
      </w:tr>
      <w:tr w:rsidR="00AF4BF6" w:rsidRPr="00242CE2" w14:paraId="64FF0CD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60BF976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246E141D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2E0653C2" w14:textId="79B2B174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3C80E4C" w14:textId="77777777" w:rsidR="00AF4BF6" w:rsidRPr="00242CE2" w:rsidRDefault="00AF4BF6">
            <w:r w:rsidRPr="00242CE2">
              <w:t>0.011 ()</w:t>
            </w:r>
          </w:p>
        </w:tc>
        <w:tc>
          <w:tcPr>
            <w:tcW w:w="1179" w:type="dxa"/>
            <w:noWrap/>
            <w:hideMark/>
          </w:tcPr>
          <w:p w14:paraId="6CD944C3" w14:textId="77777777" w:rsidR="00AF4BF6" w:rsidRPr="00242CE2" w:rsidRDefault="00AF4BF6">
            <w:r w:rsidRPr="00242CE2">
              <w:t>0.217 ()</w:t>
            </w:r>
          </w:p>
        </w:tc>
        <w:tc>
          <w:tcPr>
            <w:tcW w:w="1071" w:type="dxa"/>
            <w:noWrap/>
            <w:hideMark/>
          </w:tcPr>
          <w:p w14:paraId="662FCDCC" w14:textId="77777777" w:rsidR="00AF4BF6" w:rsidRPr="00242CE2" w:rsidRDefault="00AF4BF6">
            <w:r w:rsidRPr="00242CE2">
              <w:t>-0.017 ()</w:t>
            </w:r>
          </w:p>
        </w:tc>
        <w:tc>
          <w:tcPr>
            <w:tcW w:w="1071" w:type="dxa"/>
            <w:noWrap/>
            <w:hideMark/>
          </w:tcPr>
          <w:p w14:paraId="52F6E6BF" w14:textId="77777777" w:rsidR="00AF4BF6" w:rsidRPr="00242CE2" w:rsidRDefault="00AF4BF6">
            <w:r w:rsidRPr="00242CE2">
              <w:t>0.105 ()</w:t>
            </w:r>
          </w:p>
        </w:tc>
      </w:tr>
      <w:tr w:rsidR="00AF4BF6" w:rsidRPr="00242CE2" w14:paraId="4CE8A12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79CA40B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3F4E1137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0F72EF1" w14:textId="574E9F03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5D0A3BA" w14:textId="77777777" w:rsidR="00AF4BF6" w:rsidRPr="00242CE2" w:rsidRDefault="00AF4BF6">
            <w:r w:rsidRPr="00242CE2">
              <w:t>-0.016 ()</w:t>
            </w:r>
          </w:p>
        </w:tc>
        <w:tc>
          <w:tcPr>
            <w:tcW w:w="1179" w:type="dxa"/>
            <w:noWrap/>
            <w:hideMark/>
          </w:tcPr>
          <w:p w14:paraId="0025D7B0" w14:textId="77777777" w:rsidR="00AF4BF6" w:rsidRPr="00242CE2" w:rsidRDefault="00AF4BF6">
            <w:r w:rsidRPr="00242CE2">
              <w:t>-0.769 ()</w:t>
            </w:r>
          </w:p>
        </w:tc>
        <w:tc>
          <w:tcPr>
            <w:tcW w:w="1071" w:type="dxa"/>
            <w:noWrap/>
            <w:hideMark/>
          </w:tcPr>
          <w:p w14:paraId="46D0287E" w14:textId="77777777" w:rsidR="00AF4BF6" w:rsidRPr="00242CE2" w:rsidRDefault="00AF4BF6">
            <w:r w:rsidRPr="00242CE2">
              <w:t>0.064 ()</w:t>
            </w:r>
          </w:p>
        </w:tc>
        <w:tc>
          <w:tcPr>
            <w:tcW w:w="1071" w:type="dxa"/>
            <w:noWrap/>
            <w:hideMark/>
          </w:tcPr>
          <w:p w14:paraId="3AAE5466" w14:textId="77777777" w:rsidR="00AF4BF6" w:rsidRPr="00242CE2" w:rsidRDefault="00AF4BF6">
            <w:r w:rsidRPr="00242CE2">
              <w:t>-0.28 ()</w:t>
            </w:r>
          </w:p>
        </w:tc>
      </w:tr>
      <w:tr w:rsidR="00AF4BF6" w:rsidRPr="00242CE2" w14:paraId="05D8D40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37A1AD3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4E63CE18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65E64675" w14:textId="7E3707D5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4E29EB3E" w14:textId="77777777" w:rsidR="00AF4BF6" w:rsidRPr="00242CE2" w:rsidRDefault="00AF4BF6">
            <w:r w:rsidRPr="00242CE2">
              <w:t>-0.115 ()</w:t>
            </w:r>
          </w:p>
        </w:tc>
        <w:tc>
          <w:tcPr>
            <w:tcW w:w="1179" w:type="dxa"/>
            <w:noWrap/>
            <w:hideMark/>
          </w:tcPr>
          <w:p w14:paraId="39328337" w14:textId="77777777" w:rsidR="00AF4BF6" w:rsidRPr="00242CE2" w:rsidRDefault="00AF4BF6">
            <w:r w:rsidRPr="00242CE2">
              <w:t>2.536 ()</w:t>
            </w:r>
          </w:p>
        </w:tc>
        <w:tc>
          <w:tcPr>
            <w:tcW w:w="1071" w:type="dxa"/>
            <w:noWrap/>
            <w:hideMark/>
          </w:tcPr>
          <w:p w14:paraId="61E098B7" w14:textId="77777777" w:rsidR="00AF4BF6" w:rsidRPr="00242CE2" w:rsidRDefault="00AF4BF6">
            <w:r w:rsidRPr="00242CE2">
              <w:t>-0.013 ()</w:t>
            </w:r>
          </w:p>
        </w:tc>
        <w:tc>
          <w:tcPr>
            <w:tcW w:w="1071" w:type="dxa"/>
            <w:noWrap/>
            <w:hideMark/>
          </w:tcPr>
          <w:p w14:paraId="004F861E" w14:textId="77777777" w:rsidR="00AF4BF6" w:rsidRPr="00242CE2" w:rsidRDefault="00AF4BF6">
            <w:r w:rsidRPr="00242CE2">
              <w:t>0.506 ()</w:t>
            </w:r>
          </w:p>
        </w:tc>
      </w:tr>
      <w:tr w:rsidR="00AF4BF6" w:rsidRPr="00242CE2" w14:paraId="2E69BB3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A4A49E3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3F0166A9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3CC493F" w14:textId="20347D1A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F22C649" w14:textId="77777777" w:rsidR="00AF4BF6" w:rsidRPr="00242CE2" w:rsidRDefault="00AF4BF6">
            <w:r w:rsidRPr="00242CE2">
              <w:t>-0.024 ()</w:t>
            </w:r>
          </w:p>
        </w:tc>
        <w:tc>
          <w:tcPr>
            <w:tcW w:w="1179" w:type="dxa"/>
            <w:noWrap/>
            <w:hideMark/>
          </w:tcPr>
          <w:p w14:paraId="341DB48A" w14:textId="77777777" w:rsidR="00AF4BF6" w:rsidRPr="00242CE2" w:rsidRDefault="00AF4BF6">
            <w:r w:rsidRPr="00242CE2">
              <w:t>-0.971 ()</w:t>
            </w:r>
          </w:p>
        </w:tc>
        <w:tc>
          <w:tcPr>
            <w:tcW w:w="1071" w:type="dxa"/>
            <w:noWrap/>
            <w:hideMark/>
          </w:tcPr>
          <w:p w14:paraId="72A3D9B0" w14:textId="77777777" w:rsidR="00AF4BF6" w:rsidRPr="00242CE2" w:rsidRDefault="00AF4BF6">
            <w:r w:rsidRPr="00242CE2">
              <w:t>0.023 ()</w:t>
            </w:r>
          </w:p>
        </w:tc>
        <w:tc>
          <w:tcPr>
            <w:tcW w:w="1071" w:type="dxa"/>
            <w:noWrap/>
            <w:hideMark/>
          </w:tcPr>
          <w:p w14:paraId="12E320B0" w14:textId="77777777" w:rsidR="00AF4BF6" w:rsidRPr="00242CE2" w:rsidRDefault="00AF4BF6">
            <w:r w:rsidRPr="00242CE2">
              <w:t>-0.312 ()</w:t>
            </w:r>
          </w:p>
        </w:tc>
      </w:tr>
      <w:tr w:rsidR="00AF4BF6" w:rsidRPr="00242CE2" w14:paraId="27EE617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93FADBB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0AF8B1BC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01C721C3" w14:textId="18B018B4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F66EC9D" w14:textId="77777777" w:rsidR="00AF4BF6" w:rsidRPr="00242CE2" w:rsidRDefault="00AF4BF6">
            <w:r w:rsidRPr="00242CE2">
              <w:t>0.016 ()</w:t>
            </w:r>
          </w:p>
        </w:tc>
        <w:tc>
          <w:tcPr>
            <w:tcW w:w="1179" w:type="dxa"/>
            <w:noWrap/>
            <w:hideMark/>
          </w:tcPr>
          <w:p w14:paraId="3A901469" w14:textId="77777777" w:rsidR="00AF4BF6" w:rsidRPr="00242CE2" w:rsidRDefault="00AF4BF6">
            <w:r w:rsidRPr="00242CE2">
              <w:t>-0.21 ()</w:t>
            </w:r>
          </w:p>
        </w:tc>
        <w:tc>
          <w:tcPr>
            <w:tcW w:w="1071" w:type="dxa"/>
            <w:noWrap/>
            <w:hideMark/>
          </w:tcPr>
          <w:p w14:paraId="446BD4AA" w14:textId="77777777" w:rsidR="00AF4BF6" w:rsidRPr="00242CE2" w:rsidRDefault="00AF4BF6">
            <w:r w:rsidRPr="00242CE2">
              <w:t>-0.035 ()</w:t>
            </w:r>
          </w:p>
        </w:tc>
        <w:tc>
          <w:tcPr>
            <w:tcW w:w="1071" w:type="dxa"/>
            <w:noWrap/>
            <w:hideMark/>
          </w:tcPr>
          <w:p w14:paraId="77CA5366" w14:textId="77777777" w:rsidR="00AF4BF6" w:rsidRPr="00242CE2" w:rsidRDefault="00AF4BF6">
            <w:r w:rsidRPr="00242CE2">
              <w:t>0.109 ()</w:t>
            </w:r>
          </w:p>
        </w:tc>
      </w:tr>
      <w:tr w:rsidR="00AF4BF6" w:rsidRPr="00242CE2" w14:paraId="145E815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F1F1F46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67FFADF9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56C218E0" w14:textId="36B06518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F412708" w14:textId="77777777" w:rsidR="00AF4BF6" w:rsidRPr="00242CE2" w:rsidRDefault="00AF4BF6">
            <w:r w:rsidRPr="00242CE2">
              <w:t>-1.161 ()</w:t>
            </w:r>
          </w:p>
        </w:tc>
        <w:tc>
          <w:tcPr>
            <w:tcW w:w="1179" w:type="dxa"/>
            <w:noWrap/>
            <w:hideMark/>
          </w:tcPr>
          <w:p w14:paraId="3183600F" w14:textId="77777777" w:rsidR="00AF4BF6" w:rsidRPr="00242CE2" w:rsidRDefault="00AF4BF6">
            <w:r w:rsidRPr="00242CE2">
              <w:t>11.066 (*)</w:t>
            </w:r>
          </w:p>
        </w:tc>
        <w:tc>
          <w:tcPr>
            <w:tcW w:w="1071" w:type="dxa"/>
            <w:noWrap/>
            <w:hideMark/>
          </w:tcPr>
          <w:p w14:paraId="1808E68F" w14:textId="77777777" w:rsidR="00AF4BF6" w:rsidRPr="00242CE2" w:rsidRDefault="00AF4BF6">
            <w:r w:rsidRPr="00242CE2">
              <w:t>0.025 ()</w:t>
            </w:r>
          </w:p>
        </w:tc>
        <w:tc>
          <w:tcPr>
            <w:tcW w:w="1071" w:type="dxa"/>
            <w:noWrap/>
            <w:hideMark/>
          </w:tcPr>
          <w:p w14:paraId="2881BDE3" w14:textId="77777777" w:rsidR="00AF4BF6" w:rsidRPr="00242CE2" w:rsidRDefault="00AF4BF6">
            <w:r w:rsidRPr="00242CE2">
              <w:t>0.615 (*)</w:t>
            </w:r>
          </w:p>
        </w:tc>
      </w:tr>
      <w:tr w:rsidR="00AF4BF6" w:rsidRPr="00242CE2" w14:paraId="5EBDDCA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893975C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212247DD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3B2BBFE7" w14:textId="282309EF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86DD9DC" w14:textId="77777777" w:rsidR="00AF4BF6" w:rsidRPr="00242CE2" w:rsidRDefault="00AF4BF6">
            <w:r w:rsidRPr="00242CE2">
              <w:t>-0.267 ()</w:t>
            </w:r>
          </w:p>
        </w:tc>
        <w:tc>
          <w:tcPr>
            <w:tcW w:w="1179" w:type="dxa"/>
            <w:noWrap/>
            <w:hideMark/>
          </w:tcPr>
          <w:p w14:paraId="494B97B3" w14:textId="77777777" w:rsidR="00AF4BF6" w:rsidRPr="00242CE2" w:rsidRDefault="00AF4BF6">
            <w:r w:rsidRPr="00242CE2">
              <w:t>-7.359 ()</w:t>
            </w:r>
          </w:p>
        </w:tc>
        <w:tc>
          <w:tcPr>
            <w:tcW w:w="1071" w:type="dxa"/>
            <w:noWrap/>
            <w:hideMark/>
          </w:tcPr>
          <w:p w14:paraId="74079281" w14:textId="77777777" w:rsidR="00AF4BF6" w:rsidRPr="00242CE2" w:rsidRDefault="00AF4BF6">
            <w:r w:rsidRPr="00242CE2">
              <w:t>0.054 ()</w:t>
            </w:r>
          </w:p>
        </w:tc>
        <w:tc>
          <w:tcPr>
            <w:tcW w:w="1071" w:type="dxa"/>
            <w:noWrap/>
            <w:hideMark/>
          </w:tcPr>
          <w:p w14:paraId="618C4EF4" w14:textId="77777777" w:rsidR="00AF4BF6" w:rsidRPr="00242CE2" w:rsidRDefault="00AF4BF6">
            <w:r w:rsidRPr="00242CE2">
              <w:t>-0.401 ()</w:t>
            </w:r>
          </w:p>
        </w:tc>
      </w:tr>
      <w:tr w:rsidR="00AF4BF6" w:rsidRPr="00242CE2" w14:paraId="35FD1DC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4C6CFBB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4A1C0356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FB8E23E" w14:textId="6340E2D9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62CC42DB" w14:textId="77777777" w:rsidR="00AF4BF6" w:rsidRPr="00242CE2" w:rsidRDefault="00AF4BF6">
            <w:r w:rsidRPr="00242CE2">
              <w:t>-7.41 ()</w:t>
            </w:r>
          </w:p>
        </w:tc>
        <w:tc>
          <w:tcPr>
            <w:tcW w:w="1179" w:type="dxa"/>
            <w:noWrap/>
            <w:hideMark/>
          </w:tcPr>
          <w:p w14:paraId="512DBFB2" w14:textId="77777777" w:rsidR="00AF4BF6" w:rsidRPr="00242CE2" w:rsidRDefault="00AF4BF6">
            <w:r w:rsidRPr="00242CE2">
              <w:t>33.697 ()</w:t>
            </w:r>
          </w:p>
        </w:tc>
        <w:tc>
          <w:tcPr>
            <w:tcW w:w="1071" w:type="dxa"/>
            <w:noWrap/>
            <w:hideMark/>
          </w:tcPr>
          <w:p w14:paraId="631FFE55" w14:textId="77777777" w:rsidR="00AF4BF6" w:rsidRPr="00242CE2" w:rsidRDefault="00AF4BF6">
            <w:r w:rsidRPr="00242CE2">
              <w:t>0.509 ()</w:t>
            </w:r>
          </w:p>
        </w:tc>
        <w:tc>
          <w:tcPr>
            <w:tcW w:w="1071" w:type="dxa"/>
            <w:noWrap/>
            <w:hideMark/>
          </w:tcPr>
          <w:p w14:paraId="5D6CE795" w14:textId="77777777" w:rsidR="00AF4BF6" w:rsidRPr="00242CE2" w:rsidRDefault="00AF4BF6">
            <w:r w:rsidRPr="00242CE2">
              <w:t>1 ()</w:t>
            </w:r>
          </w:p>
        </w:tc>
      </w:tr>
      <w:tr w:rsidR="00AF4BF6" w:rsidRPr="00242CE2" w14:paraId="3CBA2B7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A6BAB7D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1F9EB899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71C856C" w14:textId="4B4B948B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C3750C9" w14:textId="77777777" w:rsidR="00AF4BF6" w:rsidRPr="00242CE2" w:rsidRDefault="00AF4BF6">
            <w:r w:rsidRPr="00242CE2">
              <w:t>0.4 ()</w:t>
            </w:r>
          </w:p>
        </w:tc>
        <w:tc>
          <w:tcPr>
            <w:tcW w:w="1179" w:type="dxa"/>
            <w:noWrap/>
            <w:hideMark/>
          </w:tcPr>
          <w:p w14:paraId="4122EC9C" w14:textId="77777777" w:rsidR="00AF4BF6" w:rsidRPr="00242CE2" w:rsidRDefault="00AF4BF6">
            <w:r w:rsidRPr="00242CE2">
              <w:t>-2.967 ()</w:t>
            </w:r>
          </w:p>
        </w:tc>
        <w:tc>
          <w:tcPr>
            <w:tcW w:w="1071" w:type="dxa"/>
            <w:noWrap/>
            <w:hideMark/>
          </w:tcPr>
          <w:p w14:paraId="73DC0259" w14:textId="77777777" w:rsidR="00AF4BF6" w:rsidRPr="00242CE2" w:rsidRDefault="00AF4BF6">
            <w:r w:rsidRPr="00242CE2">
              <w:t>0.028 ()</w:t>
            </w:r>
          </w:p>
        </w:tc>
        <w:tc>
          <w:tcPr>
            <w:tcW w:w="1071" w:type="dxa"/>
            <w:noWrap/>
            <w:hideMark/>
          </w:tcPr>
          <w:p w14:paraId="5A52FCD4" w14:textId="77777777" w:rsidR="00AF4BF6" w:rsidRPr="00242CE2" w:rsidRDefault="00AF4BF6">
            <w:r w:rsidRPr="00242CE2">
              <w:t>-0.441 ()</w:t>
            </w:r>
          </w:p>
        </w:tc>
      </w:tr>
      <w:tr w:rsidR="00AF4BF6" w:rsidRPr="00242CE2" w14:paraId="6152AE8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D21E432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283C30F3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82EAB80" w14:textId="2D8E800C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1762372" w14:textId="77777777" w:rsidR="00AF4BF6" w:rsidRPr="00242CE2" w:rsidRDefault="00AF4BF6">
            <w:r w:rsidRPr="00242CE2">
              <w:t>0.419 ()</w:t>
            </w:r>
          </w:p>
        </w:tc>
        <w:tc>
          <w:tcPr>
            <w:tcW w:w="1179" w:type="dxa"/>
            <w:noWrap/>
            <w:hideMark/>
          </w:tcPr>
          <w:p w14:paraId="4C3A8D00" w14:textId="77777777" w:rsidR="00AF4BF6" w:rsidRPr="00242CE2" w:rsidRDefault="00AF4BF6">
            <w:r w:rsidRPr="00242CE2">
              <w:t>3.964 ()</w:t>
            </w:r>
          </w:p>
        </w:tc>
        <w:tc>
          <w:tcPr>
            <w:tcW w:w="1071" w:type="dxa"/>
            <w:noWrap/>
            <w:hideMark/>
          </w:tcPr>
          <w:p w14:paraId="7D4028DD" w14:textId="77777777" w:rsidR="00AF4BF6" w:rsidRPr="00242CE2" w:rsidRDefault="00AF4BF6">
            <w:r w:rsidRPr="00242CE2">
              <w:t>-0.032 ()</w:t>
            </w:r>
          </w:p>
        </w:tc>
        <w:tc>
          <w:tcPr>
            <w:tcW w:w="1071" w:type="dxa"/>
            <w:noWrap/>
            <w:hideMark/>
          </w:tcPr>
          <w:p w14:paraId="216CADC2" w14:textId="77777777" w:rsidR="00AF4BF6" w:rsidRPr="00242CE2" w:rsidRDefault="00AF4BF6">
            <w:r w:rsidRPr="00242CE2">
              <w:t>0.577 (*)</w:t>
            </w:r>
          </w:p>
        </w:tc>
      </w:tr>
      <w:tr w:rsidR="00AF4BF6" w:rsidRPr="00242CE2" w14:paraId="4FFD057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BFEAD6A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344F87B6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A16208A" w14:textId="4ED3273F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DEB3CA6" w14:textId="77777777" w:rsidR="00AF4BF6" w:rsidRPr="00242CE2" w:rsidRDefault="00AF4BF6">
            <w:r w:rsidRPr="00242CE2">
              <w:t>-0.217 (*)</w:t>
            </w:r>
          </w:p>
        </w:tc>
        <w:tc>
          <w:tcPr>
            <w:tcW w:w="1179" w:type="dxa"/>
            <w:noWrap/>
            <w:hideMark/>
          </w:tcPr>
          <w:p w14:paraId="7482A96F" w14:textId="77777777" w:rsidR="00AF4BF6" w:rsidRPr="00242CE2" w:rsidRDefault="00AF4BF6">
            <w:r w:rsidRPr="00242CE2">
              <w:t>4.058 (**)</w:t>
            </w:r>
          </w:p>
        </w:tc>
        <w:tc>
          <w:tcPr>
            <w:tcW w:w="1071" w:type="dxa"/>
            <w:noWrap/>
            <w:hideMark/>
          </w:tcPr>
          <w:p w14:paraId="53AAEE5A" w14:textId="77777777" w:rsidR="00AF4BF6" w:rsidRPr="00242CE2" w:rsidRDefault="00AF4BF6">
            <w:r w:rsidRPr="00242CE2">
              <w:t>-0.077 (***)</w:t>
            </w:r>
          </w:p>
        </w:tc>
        <w:tc>
          <w:tcPr>
            <w:tcW w:w="1071" w:type="dxa"/>
            <w:noWrap/>
            <w:hideMark/>
          </w:tcPr>
          <w:p w14:paraId="5F86C33E" w14:textId="77777777" w:rsidR="00AF4BF6" w:rsidRPr="00242CE2" w:rsidRDefault="00AF4BF6">
            <w:r w:rsidRPr="00242CE2">
              <w:t>0.004 ()</w:t>
            </w:r>
          </w:p>
        </w:tc>
      </w:tr>
      <w:tr w:rsidR="00AF4BF6" w:rsidRPr="00242CE2" w14:paraId="362E57F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8C7FF00" w14:textId="77777777" w:rsidR="00AF4BF6" w:rsidRPr="00242CE2" w:rsidRDefault="00AF4BF6">
            <w:r w:rsidRPr="00242CE2">
              <w:lastRenderedPageBreak/>
              <w:t>NSW</w:t>
            </w:r>
          </w:p>
        </w:tc>
        <w:tc>
          <w:tcPr>
            <w:tcW w:w="1295" w:type="dxa"/>
            <w:noWrap/>
            <w:hideMark/>
          </w:tcPr>
          <w:p w14:paraId="6B8E6921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516417CA" w14:textId="15958264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7F18384" w14:textId="77777777" w:rsidR="00AF4BF6" w:rsidRPr="00242CE2" w:rsidRDefault="00AF4BF6">
            <w:r w:rsidRPr="00242CE2">
              <w:t>0.165 (*)</w:t>
            </w:r>
          </w:p>
        </w:tc>
        <w:tc>
          <w:tcPr>
            <w:tcW w:w="1179" w:type="dxa"/>
            <w:noWrap/>
            <w:hideMark/>
          </w:tcPr>
          <w:p w14:paraId="574F1E57" w14:textId="77777777" w:rsidR="00AF4BF6" w:rsidRPr="00242CE2" w:rsidRDefault="00AF4BF6">
            <w:r w:rsidRPr="00242CE2">
              <w:t>-3.548 (**)</w:t>
            </w:r>
          </w:p>
        </w:tc>
        <w:tc>
          <w:tcPr>
            <w:tcW w:w="1071" w:type="dxa"/>
            <w:noWrap/>
            <w:hideMark/>
          </w:tcPr>
          <w:p w14:paraId="114BE313" w14:textId="77777777" w:rsidR="00AF4BF6" w:rsidRPr="00242CE2" w:rsidRDefault="00AF4BF6">
            <w:r w:rsidRPr="00242CE2">
              <w:t>0.028 (*)</w:t>
            </w:r>
          </w:p>
        </w:tc>
        <w:tc>
          <w:tcPr>
            <w:tcW w:w="1071" w:type="dxa"/>
            <w:noWrap/>
            <w:hideMark/>
          </w:tcPr>
          <w:p w14:paraId="2752FFDC" w14:textId="77777777" w:rsidR="00AF4BF6" w:rsidRPr="00242CE2" w:rsidRDefault="00AF4BF6">
            <w:r w:rsidRPr="00242CE2">
              <w:t>0.019 ()</w:t>
            </w:r>
          </w:p>
        </w:tc>
      </w:tr>
      <w:tr w:rsidR="00AF4BF6" w:rsidRPr="00242CE2" w14:paraId="5D3908B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AF2602D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2F605AF7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1E8E8D8C" w14:textId="23B7FC63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5DD90934" w14:textId="77777777" w:rsidR="00AF4BF6" w:rsidRPr="00242CE2" w:rsidRDefault="00AF4BF6">
            <w:r w:rsidRPr="00242CE2">
              <w:t>-1.414 (***)</w:t>
            </w:r>
          </w:p>
        </w:tc>
        <w:tc>
          <w:tcPr>
            <w:tcW w:w="1179" w:type="dxa"/>
            <w:noWrap/>
            <w:hideMark/>
          </w:tcPr>
          <w:p w14:paraId="6A42E575" w14:textId="77777777" w:rsidR="00AF4BF6" w:rsidRPr="00242CE2" w:rsidRDefault="00AF4BF6">
            <w:r w:rsidRPr="00242CE2">
              <w:t>24.672 (***)</w:t>
            </w:r>
          </w:p>
        </w:tc>
        <w:tc>
          <w:tcPr>
            <w:tcW w:w="1071" w:type="dxa"/>
            <w:noWrap/>
            <w:hideMark/>
          </w:tcPr>
          <w:p w14:paraId="2369A3FB" w14:textId="77777777" w:rsidR="00AF4BF6" w:rsidRPr="00242CE2" w:rsidRDefault="00AF4BF6">
            <w:r w:rsidRPr="00242CE2">
              <w:t>-0.19 (**)</w:t>
            </w:r>
          </w:p>
        </w:tc>
        <w:tc>
          <w:tcPr>
            <w:tcW w:w="1071" w:type="dxa"/>
            <w:noWrap/>
            <w:hideMark/>
          </w:tcPr>
          <w:p w14:paraId="26C48BEF" w14:textId="77777777" w:rsidR="00AF4BF6" w:rsidRPr="00242CE2" w:rsidRDefault="00AF4BF6">
            <w:r w:rsidRPr="00242CE2">
              <w:t>0.071 ()</w:t>
            </w:r>
          </w:p>
        </w:tc>
      </w:tr>
      <w:tr w:rsidR="00AF4BF6" w:rsidRPr="00242CE2" w14:paraId="44FAB43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00F6955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1A48C576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74CC02C6" w14:textId="645A356F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1936E00" w14:textId="77777777" w:rsidR="00AF4BF6" w:rsidRPr="00242CE2" w:rsidRDefault="00AF4BF6">
            <w:r w:rsidRPr="00242CE2">
              <w:t>0.324 (**)</w:t>
            </w:r>
          </w:p>
        </w:tc>
        <w:tc>
          <w:tcPr>
            <w:tcW w:w="1179" w:type="dxa"/>
            <w:noWrap/>
            <w:hideMark/>
          </w:tcPr>
          <w:p w14:paraId="1FEFCA72" w14:textId="77777777" w:rsidR="00AF4BF6" w:rsidRPr="00242CE2" w:rsidRDefault="00AF4BF6">
            <w:r w:rsidRPr="00242CE2">
              <w:t>-4.927 (**)</w:t>
            </w:r>
          </w:p>
        </w:tc>
        <w:tc>
          <w:tcPr>
            <w:tcW w:w="1071" w:type="dxa"/>
            <w:noWrap/>
            <w:hideMark/>
          </w:tcPr>
          <w:p w14:paraId="4D364617" w14:textId="77777777" w:rsidR="00AF4BF6" w:rsidRPr="00242CE2" w:rsidRDefault="00AF4BF6">
            <w:r w:rsidRPr="00242CE2">
              <w:t>0.041 (*)</w:t>
            </w:r>
          </w:p>
        </w:tc>
        <w:tc>
          <w:tcPr>
            <w:tcW w:w="1071" w:type="dxa"/>
            <w:noWrap/>
            <w:hideMark/>
          </w:tcPr>
          <w:p w14:paraId="362BAF8E" w14:textId="77777777" w:rsidR="00AF4BF6" w:rsidRPr="00242CE2" w:rsidRDefault="00AF4BF6">
            <w:r w:rsidRPr="00242CE2">
              <w:t>0.027 ()</w:t>
            </w:r>
          </w:p>
        </w:tc>
      </w:tr>
      <w:tr w:rsidR="00AF4BF6" w:rsidRPr="00242CE2" w14:paraId="7BC0839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0DFEBA8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096071CA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53F9F91F" w14:textId="73C0CA7F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7D6F094" w14:textId="77777777" w:rsidR="00AF4BF6" w:rsidRPr="00242CE2" w:rsidRDefault="00AF4BF6">
            <w:r w:rsidRPr="00242CE2">
              <w:t>0.018 ()</w:t>
            </w:r>
          </w:p>
        </w:tc>
        <w:tc>
          <w:tcPr>
            <w:tcW w:w="1179" w:type="dxa"/>
            <w:noWrap/>
            <w:hideMark/>
          </w:tcPr>
          <w:p w14:paraId="4BD84132" w14:textId="77777777" w:rsidR="00AF4BF6" w:rsidRPr="00242CE2" w:rsidRDefault="00AF4BF6">
            <w:r w:rsidRPr="00242CE2">
              <w:t>-2.061 ()</w:t>
            </w:r>
          </w:p>
        </w:tc>
        <w:tc>
          <w:tcPr>
            <w:tcW w:w="1071" w:type="dxa"/>
            <w:noWrap/>
            <w:hideMark/>
          </w:tcPr>
          <w:p w14:paraId="4249F66D" w14:textId="77777777" w:rsidR="00AF4BF6" w:rsidRPr="00242CE2" w:rsidRDefault="00AF4BF6">
            <w:r w:rsidRPr="00242CE2">
              <w:t>-0.043 (*)</w:t>
            </w:r>
          </w:p>
        </w:tc>
        <w:tc>
          <w:tcPr>
            <w:tcW w:w="1071" w:type="dxa"/>
            <w:noWrap/>
            <w:hideMark/>
          </w:tcPr>
          <w:p w14:paraId="2A7F9694" w14:textId="77777777" w:rsidR="00AF4BF6" w:rsidRPr="00242CE2" w:rsidRDefault="00AF4BF6">
            <w:r w:rsidRPr="00242CE2">
              <w:t>-0.016 ()</w:t>
            </w:r>
          </w:p>
        </w:tc>
      </w:tr>
      <w:tr w:rsidR="00AF4BF6" w:rsidRPr="00242CE2" w14:paraId="5405168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384C079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36D8B79A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33085A06" w14:textId="46256EE9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272722B" w14:textId="77777777" w:rsidR="00AF4BF6" w:rsidRPr="00242CE2" w:rsidRDefault="00AF4BF6">
            <w:r w:rsidRPr="00242CE2">
              <w:t>1.09 (***)</w:t>
            </w:r>
          </w:p>
        </w:tc>
        <w:tc>
          <w:tcPr>
            <w:tcW w:w="1179" w:type="dxa"/>
            <w:noWrap/>
            <w:hideMark/>
          </w:tcPr>
          <w:p w14:paraId="5B92BB3A" w14:textId="77777777" w:rsidR="00AF4BF6" w:rsidRPr="00242CE2" w:rsidRDefault="00AF4BF6">
            <w:r w:rsidRPr="00242CE2">
              <w:t>0.553 ()</w:t>
            </w:r>
          </w:p>
        </w:tc>
        <w:tc>
          <w:tcPr>
            <w:tcW w:w="1071" w:type="dxa"/>
            <w:noWrap/>
            <w:hideMark/>
          </w:tcPr>
          <w:p w14:paraId="27259795" w14:textId="77777777" w:rsidR="00AF4BF6" w:rsidRPr="00242CE2" w:rsidRDefault="00AF4BF6">
            <w:r w:rsidRPr="00242CE2">
              <w:t>0.142 (***)</w:t>
            </w:r>
          </w:p>
        </w:tc>
        <w:tc>
          <w:tcPr>
            <w:tcW w:w="1071" w:type="dxa"/>
            <w:noWrap/>
            <w:hideMark/>
          </w:tcPr>
          <w:p w14:paraId="6834FE1A" w14:textId="77777777" w:rsidR="00AF4BF6" w:rsidRPr="00242CE2" w:rsidRDefault="00AF4BF6">
            <w:r w:rsidRPr="00242CE2">
              <w:t>0.265 (***)</w:t>
            </w:r>
          </w:p>
        </w:tc>
      </w:tr>
      <w:tr w:rsidR="00AF4BF6" w:rsidRPr="00242CE2" w14:paraId="1FC1EA9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23DB572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7466BB0A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24226CAA" w14:textId="251CB564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7AF7D50" w14:textId="77777777" w:rsidR="00AF4BF6" w:rsidRPr="00242CE2" w:rsidRDefault="00AF4BF6">
            <w:r w:rsidRPr="00242CE2">
              <w:t>-0.252 ()</w:t>
            </w:r>
          </w:p>
        </w:tc>
        <w:tc>
          <w:tcPr>
            <w:tcW w:w="1179" w:type="dxa"/>
            <w:noWrap/>
            <w:hideMark/>
          </w:tcPr>
          <w:p w14:paraId="026751D0" w14:textId="77777777" w:rsidR="00AF4BF6" w:rsidRPr="00242CE2" w:rsidRDefault="00AF4BF6">
            <w:r w:rsidRPr="00242CE2">
              <w:t>-0.323 ()</w:t>
            </w:r>
          </w:p>
        </w:tc>
        <w:tc>
          <w:tcPr>
            <w:tcW w:w="1071" w:type="dxa"/>
            <w:noWrap/>
            <w:hideMark/>
          </w:tcPr>
          <w:p w14:paraId="50BA53AE" w14:textId="77777777" w:rsidR="00AF4BF6" w:rsidRPr="00242CE2" w:rsidRDefault="00AF4BF6">
            <w:r w:rsidRPr="00242CE2">
              <w:t>0.033 (*)</w:t>
            </w:r>
          </w:p>
        </w:tc>
        <w:tc>
          <w:tcPr>
            <w:tcW w:w="1071" w:type="dxa"/>
            <w:noWrap/>
            <w:hideMark/>
          </w:tcPr>
          <w:p w14:paraId="1729201E" w14:textId="77777777" w:rsidR="00AF4BF6" w:rsidRPr="00242CE2" w:rsidRDefault="00AF4BF6">
            <w:r w:rsidRPr="00242CE2">
              <w:t>0.09 (**)</w:t>
            </w:r>
          </w:p>
        </w:tc>
      </w:tr>
      <w:tr w:rsidR="00AF4BF6" w:rsidRPr="00242CE2" w14:paraId="779FA3E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D50F4C6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55CB34EF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6FBA88F7" w14:textId="59678183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62256B42" w14:textId="77777777" w:rsidR="00AF4BF6" w:rsidRPr="00242CE2" w:rsidRDefault="00AF4BF6">
            <w:r w:rsidRPr="00242CE2">
              <w:t>2.553 (*)</w:t>
            </w:r>
          </w:p>
        </w:tc>
        <w:tc>
          <w:tcPr>
            <w:tcW w:w="1179" w:type="dxa"/>
            <w:noWrap/>
            <w:hideMark/>
          </w:tcPr>
          <w:p w14:paraId="5090A2CF" w14:textId="77777777" w:rsidR="00AF4BF6" w:rsidRPr="00242CE2" w:rsidRDefault="00AF4BF6">
            <w:r w:rsidRPr="00242CE2">
              <w:t>1.841 ()</w:t>
            </w:r>
          </w:p>
        </w:tc>
        <w:tc>
          <w:tcPr>
            <w:tcW w:w="1071" w:type="dxa"/>
            <w:noWrap/>
            <w:hideMark/>
          </w:tcPr>
          <w:p w14:paraId="57C2C540" w14:textId="77777777" w:rsidR="00AF4BF6" w:rsidRPr="00242CE2" w:rsidRDefault="00AF4BF6">
            <w:r w:rsidRPr="00242CE2">
              <w:t>0.325 (***)</w:t>
            </w:r>
          </w:p>
        </w:tc>
        <w:tc>
          <w:tcPr>
            <w:tcW w:w="1071" w:type="dxa"/>
            <w:noWrap/>
            <w:hideMark/>
          </w:tcPr>
          <w:p w14:paraId="66161139" w14:textId="77777777" w:rsidR="00AF4BF6" w:rsidRPr="00242CE2" w:rsidRDefault="00AF4BF6">
            <w:r w:rsidRPr="00242CE2">
              <w:t>0.805 (***)</w:t>
            </w:r>
          </w:p>
        </w:tc>
      </w:tr>
      <w:tr w:rsidR="00AF4BF6" w:rsidRPr="00242CE2" w14:paraId="331DC8D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25FB9D9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6D698715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047014E3" w14:textId="72E063AA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ADDFD70" w14:textId="77777777" w:rsidR="00AF4BF6" w:rsidRPr="00242CE2" w:rsidRDefault="00AF4BF6">
            <w:r w:rsidRPr="00242CE2">
              <w:t>1.388 (***)</w:t>
            </w:r>
          </w:p>
        </w:tc>
        <w:tc>
          <w:tcPr>
            <w:tcW w:w="1179" w:type="dxa"/>
            <w:noWrap/>
            <w:hideMark/>
          </w:tcPr>
          <w:p w14:paraId="11509BA4" w14:textId="77777777" w:rsidR="00AF4BF6" w:rsidRPr="00242CE2" w:rsidRDefault="00AF4BF6">
            <w:r w:rsidRPr="00242CE2">
              <w:t>-0.22 ()</w:t>
            </w:r>
          </w:p>
        </w:tc>
        <w:tc>
          <w:tcPr>
            <w:tcW w:w="1071" w:type="dxa"/>
            <w:noWrap/>
            <w:hideMark/>
          </w:tcPr>
          <w:p w14:paraId="5C6F8FE9" w14:textId="77777777" w:rsidR="00AF4BF6" w:rsidRPr="00242CE2" w:rsidRDefault="00AF4BF6">
            <w:r w:rsidRPr="00242CE2">
              <w:t>0.109 (***)</w:t>
            </w:r>
          </w:p>
        </w:tc>
        <w:tc>
          <w:tcPr>
            <w:tcW w:w="1071" w:type="dxa"/>
            <w:noWrap/>
            <w:hideMark/>
          </w:tcPr>
          <w:p w14:paraId="3EF0B35D" w14:textId="77777777" w:rsidR="00AF4BF6" w:rsidRPr="00242CE2" w:rsidRDefault="00AF4BF6">
            <w:r w:rsidRPr="00242CE2">
              <w:t>0.164 (***)</w:t>
            </w:r>
          </w:p>
        </w:tc>
      </w:tr>
      <w:tr w:rsidR="00AF4BF6" w:rsidRPr="00242CE2" w14:paraId="3DB49E1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8AE6940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760875DE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3D9EB9A3" w14:textId="255C723C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D4482F3" w14:textId="77777777" w:rsidR="00AF4BF6" w:rsidRPr="00242CE2" w:rsidRDefault="00AF4BF6">
            <w:r w:rsidRPr="00242CE2">
              <w:t>0.962 (**)</w:t>
            </w:r>
          </w:p>
        </w:tc>
        <w:tc>
          <w:tcPr>
            <w:tcW w:w="1179" w:type="dxa"/>
            <w:noWrap/>
            <w:hideMark/>
          </w:tcPr>
          <w:p w14:paraId="18606ADD" w14:textId="77777777" w:rsidR="00AF4BF6" w:rsidRPr="00242CE2" w:rsidRDefault="00AF4BF6">
            <w:r w:rsidRPr="00242CE2">
              <w:t>0.971 ()</w:t>
            </w:r>
          </w:p>
        </w:tc>
        <w:tc>
          <w:tcPr>
            <w:tcW w:w="1071" w:type="dxa"/>
            <w:noWrap/>
            <w:hideMark/>
          </w:tcPr>
          <w:p w14:paraId="45F057CF" w14:textId="77777777" w:rsidR="00AF4BF6" w:rsidRPr="00242CE2" w:rsidRDefault="00AF4BF6">
            <w:r w:rsidRPr="00242CE2">
              <w:t>0.084 (***)</w:t>
            </w:r>
          </w:p>
        </w:tc>
        <w:tc>
          <w:tcPr>
            <w:tcW w:w="1071" w:type="dxa"/>
            <w:noWrap/>
            <w:hideMark/>
          </w:tcPr>
          <w:p w14:paraId="30656A88" w14:textId="77777777" w:rsidR="00AF4BF6" w:rsidRPr="00242CE2" w:rsidRDefault="00AF4BF6">
            <w:r w:rsidRPr="00242CE2">
              <w:t>0.089 (*)</w:t>
            </w:r>
          </w:p>
        </w:tc>
      </w:tr>
      <w:tr w:rsidR="00AF4BF6" w:rsidRPr="00242CE2" w14:paraId="1154852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521215B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730993D2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5178D17B" w14:textId="66973CD7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3092EA2" w14:textId="77777777" w:rsidR="00AF4BF6" w:rsidRPr="00242CE2" w:rsidRDefault="00AF4BF6">
            <w:r w:rsidRPr="00242CE2">
              <w:t>-0.006 ()</w:t>
            </w:r>
          </w:p>
        </w:tc>
        <w:tc>
          <w:tcPr>
            <w:tcW w:w="1179" w:type="dxa"/>
            <w:noWrap/>
            <w:hideMark/>
          </w:tcPr>
          <w:p w14:paraId="324EB340" w14:textId="77777777" w:rsidR="00AF4BF6" w:rsidRPr="00242CE2" w:rsidRDefault="00AF4BF6">
            <w:r w:rsidRPr="00242CE2">
              <w:t>-1.176 (***)</w:t>
            </w:r>
          </w:p>
        </w:tc>
        <w:tc>
          <w:tcPr>
            <w:tcW w:w="1071" w:type="dxa"/>
            <w:noWrap/>
            <w:hideMark/>
          </w:tcPr>
          <w:p w14:paraId="103F7326" w14:textId="77777777" w:rsidR="00AF4BF6" w:rsidRPr="00242CE2" w:rsidRDefault="00AF4BF6">
            <w:r w:rsidRPr="00242CE2">
              <w:t>-0.391 (***)</w:t>
            </w:r>
          </w:p>
        </w:tc>
        <w:tc>
          <w:tcPr>
            <w:tcW w:w="1071" w:type="dxa"/>
            <w:noWrap/>
            <w:hideMark/>
          </w:tcPr>
          <w:p w14:paraId="6D31248F" w14:textId="77777777" w:rsidR="00AF4BF6" w:rsidRPr="00242CE2" w:rsidRDefault="00AF4BF6">
            <w:r w:rsidRPr="00242CE2">
              <w:t>-1.087 (***)</w:t>
            </w:r>
          </w:p>
        </w:tc>
      </w:tr>
      <w:tr w:rsidR="00AF4BF6" w:rsidRPr="00242CE2" w14:paraId="4B9178F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284DEBD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6E61F3FD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EDA3083" w14:textId="5305E42A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383F851" w14:textId="77777777" w:rsidR="00AF4BF6" w:rsidRPr="00242CE2" w:rsidRDefault="00AF4BF6">
            <w:r w:rsidRPr="00242CE2">
              <w:t>0.068 (**)</w:t>
            </w:r>
          </w:p>
        </w:tc>
        <w:tc>
          <w:tcPr>
            <w:tcW w:w="1179" w:type="dxa"/>
            <w:noWrap/>
            <w:hideMark/>
          </w:tcPr>
          <w:p w14:paraId="08DA1664" w14:textId="77777777" w:rsidR="00AF4BF6" w:rsidRPr="00242CE2" w:rsidRDefault="00AF4BF6">
            <w:r w:rsidRPr="00242CE2">
              <w:t>-1.578 (***)</w:t>
            </w:r>
          </w:p>
        </w:tc>
        <w:tc>
          <w:tcPr>
            <w:tcW w:w="1071" w:type="dxa"/>
            <w:noWrap/>
            <w:hideMark/>
          </w:tcPr>
          <w:p w14:paraId="3199C170" w14:textId="77777777" w:rsidR="00AF4BF6" w:rsidRPr="00242CE2" w:rsidRDefault="00AF4BF6">
            <w:r w:rsidRPr="00242CE2">
              <w:t>0.093 (***)</w:t>
            </w:r>
          </w:p>
        </w:tc>
        <w:tc>
          <w:tcPr>
            <w:tcW w:w="1071" w:type="dxa"/>
            <w:noWrap/>
            <w:hideMark/>
          </w:tcPr>
          <w:p w14:paraId="729EA79F" w14:textId="77777777" w:rsidR="00AF4BF6" w:rsidRPr="00242CE2" w:rsidRDefault="00AF4BF6">
            <w:r w:rsidRPr="00242CE2">
              <w:t>-0.088 ()</w:t>
            </w:r>
          </w:p>
        </w:tc>
      </w:tr>
      <w:tr w:rsidR="00AF4BF6" w:rsidRPr="00242CE2" w14:paraId="7292E2D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6DAA5D3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2D18606D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1B380819" w14:textId="240EF3DB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4F9B5A08" w14:textId="77777777" w:rsidR="00AF4BF6" w:rsidRPr="00242CE2" w:rsidRDefault="00AF4BF6">
            <w:r w:rsidRPr="00242CE2">
              <w:t>-0.135 ()</w:t>
            </w:r>
          </w:p>
        </w:tc>
        <w:tc>
          <w:tcPr>
            <w:tcW w:w="1179" w:type="dxa"/>
            <w:noWrap/>
            <w:hideMark/>
          </w:tcPr>
          <w:p w14:paraId="15D9D287" w14:textId="77777777" w:rsidR="00AF4BF6" w:rsidRPr="00242CE2" w:rsidRDefault="00AF4BF6">
            <w:r w:rsidRPr="00242CE2">
              <w:t>-3.629 (***)</w:t>
            </w:r>
          </w:p>
        </w:tc>
        <w:tc>
          <w:tcPr>
            <w:tcW w:w="1071" w:type="dxa"/>
            <w:noWrap/>
            <w:hideMark/>
          </w:tcPr>
          <w:p w14:paraId="606E54EA" w14:textId="77777777" w:rsidR="00AF4BF6" w:rsidRPr="00242CE2" w:rsidRDefault="00AF4BF6">
            <w:r w:rsidRPr="00242CE2">
              <w:t>-0.733 (***)</w:t>
            </w:r>
          </w:p>
        </w:tc>
        <w:tc>
          <w:tcPr>
            <w:tcW w:w="1071" w:type="dxa"/>
            <w:noWrap/>
            <w:hideMark/>
          </w:tcPr>
          <w:p w14:paraId="03BC86FA" w14:textId="77777777" w:rsidR="00AF4BF6" w:rsidRPr="00242CE2" w:rsidRDefault="00AF4BF6">
            <w:r w:rsidRPr="00242CE2">
              <w:t>-0.977 (***)</w:t>
            </w:r>
          </w:p>
        </w:tc>
      </w:tr>
      <w:tr w:rsidR="00AF4BF6" w:rsidRPr="00242CE2" w14:paraId="32DC8E2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815FB0D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4E4CCF34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73B5E18B" w14:textId="6CADCECE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39A81AA" w14:textId="77777777" w:rsidR="00AF4BF6" w:rsidRPr="00242CE2" w:rsidRDefault="00AF4BF6">
            <w:r w:rsidRPr="00242CE2">
              <w:t>0.04 ()</w:t>
            </w:r>
          </w:p>
        </w:tc>
        <w:tc>
          <w:tcPr>
            <w:tcW w:w="1179" w:type="dxa"/>
            <w:noWrap/>
            <w:hideMark/>
          </w:tcPr>
          <w:p w14:paraId="796D2D72" w14:textId="77777777" w:rsidR="00AF4BF6" w:rsidRPr="00242CE2" w:rsidRDefault="00AF4BF6">
            <w:r w:rsidRPr="00242CE2">
              <w:t>-2.264 (***)</w:t>
            </w:r>
          </w:p>
        </w:tc>
        <w:tc>
          <w:tcPr>
            <w:tcW w:w="1071" w:type="dxa"/>
            <w:noWrap/>
            <w:hideMark/>
          </w:tcPr>
          <w:p w14:paraId="6C7574AF" w14:textId="77777777" w:rsidR="00AF4BF6" w:rsidRPr="00242CE2" w:rsidRDefault="00AF4BF6">
            <w:r w:rsidRPr="00242CE2">
              <w:t>0.007 ()</w:t>
            </w:r>
          </w:p>
        </w:tc>
        <w:tc>
          <w:tcPr>
            <w:tcW w:w="1071" w:type="dxa"/>
            <w:noWrap/>
            <w:hideMark/>
          </w:tcPr>
          <w:p w14:paraId="710A4A98" w14:textId="77777777" w:rsidR="00AF4BF6" w:rsidRPr="00242CE2" w:rsidRDefault="00AF4BF6">
            <w:r w:rsidRPr="00242CE2">
              <w:t>-0.484 (***)</w:t>
            </w:r>
          </w:p>
        </w:tc>
      </w:tr>
      <w:tr w:rsidR="00AF4BF6" w:rsidRPr="00242CE2" w14:paraId="3B495FD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246150E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65A29E57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2AA14ACB" w14:textId="62E3A228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8BF29C3" w14:textId="77777777" w:rsidR="00AF4BF6" w:rsidRPr="00242CE2" w:rsidRDefault="00AF4BF6">
            <w:r w:rsidRPr="00242CE2">
              <w:t>-0.015 ()</w:t>
            </w:r>
          </w:p>
        </w:tc>
        <w:tc>
          <w:tcPr>
            <w:tcW w:w="1179" w:type="dxa"/>
            <w:noWrap/>
            <w:hideMark/>
          </w:tcPr>
          <w:p w14:paraId="28B1D36A" w14:textId="77777777" w:rsidR="00AF4BF6" w:rsidRPr="00242CE2" w:rsidRDefault="00AF4BF6">
            <w:r w:rsidRPr="00242CE2">
              <w:t>-1.131 (***)</w:t>
            </w:r>
          </w:p>
        </w:tc>
        <w:tc>
          <w:tcPr>
            <w:tcW w:w="1071" w:type="dxa"/>
            <w:noWrap/>
            <w:hideMark/>
          </w:tcPr>
          <w:p w14:paraId="49085E7A" w14:textId="77777777" w:rsidR="00AF4BF6" w:rsidRPr="00242CE2" w:rsidRDefault="00AF4BF6">
            <w:r w:rsidRPr="00242CE2">
              <w:t>0.033 ()</w:t>
            </w:r>
          </w:p>
        </w:tc>
        <w:tc>
          <w:tcPr>
            <w:tcW w:w="1071" w:type="dxa"/>
            <w:noWrap/>
            <w:hideMark/>
          </w:tcPr>
          <w:p w14:paraId="611D4769" w14:textId="77777777" w:rsidR="00AF4BF6" w:rsidRPr="00242CE2" w:rsidRDefault="00AF4BF6">
            <w:r w:rsidRPr="00242CE2">
              <w:t>0.116 ()</w:t>
            </w:r>
          </w:p>
        </w:tc>
      </w:tr>
      <w:tr w:rsidR="00AF4BF6" w:rsidRPr="00242CE2" w14:paraId="6F2FEBF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8EF572A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60EF8A5F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09C4D7B" w14:textId="51D0B2F8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75541E5" w14:textId="77777777" w:rsidR="00AF4BF6" w:rsidRPr="00242CE2" w:rsidRDefault="00AF4BF6">
            <w:r w:rsidRPr="00242CE2">
              <w:t>1.087 (**)</w:t>
            </w:r>
          </w:p>
        </w:tc>
        <w:tc>
          <w:tcPr>
            <w:tcW w:w="1179" w:type="dxa"/>
            <w:noWrap/>
            <w:hideMark/>
          </w:tcPr>
          <w:p w14:paraId="4CCDE2B4" w14:textId="77777777" w:rsidR="00AF4BF6" w:rsidRPr="00242CE2" w:rsidRDefault="00AF4BF6">
            <w:r w:rsidRPr="00242CE2">
              <w:t>3.434 ()</w:t>
            </w:r>
          </w:p>
        </w:tc>
        <w:tc>
          <w:tcPr>
            <w:tcW w:w="1071" w:type="dxa"/>
            <w:noWrap/>
            <w:hideMark/>
          </w:tcPr>
          <w:p w14:paraId="117EFE8B" w14:textId="77777777" w:rsidR="00AF4BF6" w:rsidRPr="00242CE2" w:rsidRDefault="00AF4BF6">
            <w:r w:rsidRPr="00242CE2">
              <w:t>-0.313 (***)</w:t>
            </w:r>
          </w:p>
        </w:tc>
        <w:tc>
          <w:tcPr>
            <w:tcW w:w="1071" w:type="dxa"/>
            <w:noWrap/>
            <w:hideMark/>
          </w:tcPr>
          <w:p w14:paraId="4FF7C43B" w14:textId="77777777" w:rsidR="00AF4BF6" w:rsidRPr="00242CE2" w:rsidRDefault="00AF4BF6">
            <w:r w:rsidRPr="00242CE2">
              <w:t>-0.742 (***)</w:t>
            </w:r>
          </w:p>
        </w:tc>
      </w:tr>
      <w:tr w:rsidR="00AF4BF6" w:rsidRPr="00242CE2" w14:paraId="6753A99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C7B5498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42690F2E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537827E2" w14:textId="4E6EB726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39EF094" w14:textId="77777777" w:rsidR="00AF4BF6" w:rsidRPr="00242CE2" w:rsidRDefault="00AF4BF6">
            <w:r w:rsidRPr="00242CE2">
              <w:t>-0.065 ()</w:t>
            </w:r>
          </w:p>
        </w:tc>
        <w:tc>
          <w:tcPr>
            <w:tcW w:w="1179" w:type="dxa"/>
            <w:noWrap/>
            <w:hideMark/>
          </w:tcPr>
          <w:p w14:paraId="438031AF" w14:textId="77777777" w:rsidR="00AF4BF6" w:rsidRPr="00242CE2" w:rsidRDefault="00AF4BF6">
            <w:r w:rsidRPr="00242CE2">
              <w:t>-5.449 (**)</w:t>
            </w:r>
          </w:p>
        </w:tc>
        <w:tc>
          <w:tcPr>
            <w:tcW w:w="1071" w:type="dxa"/>
            <w:noWrap/>
            <w:hideMark/>
          </w:tcPr>
          <w:p w14:paraId="27FEF133" w14:textId="77777777" w:rsidR="00AF4BF6" w:rsidRPr="00242CE2" w:rsidRDefault="00AF4BF6">
            <w:r w:rsidRPr="00242CE2">
              <w:t>0.128 (***)</w:t>
            </w:r>
          </w:p>
        </w:tc>
        <w:tc>
          <w:tcPr>
            <w:tcW w:w="1071" w:type="dxa"/>
            <w:noWrap/>
            <w:hideMark/>
          </w:tcPr>
          <w:p w14:paraId="7A77F735" w14:textId="77777777" w:rsidR="00AF4BF6" w:rsidRPr="00242CE2" w:rsidRDefault="00AF4BF6">
            <w:r w:rsidRPr="00242CE2">
              <w:t>-0.115 ()</w:t>
            </w:r>
          </w:p>
        </w:tc>
      </w:tr>
      <w:tr w:rsidR="00AF4BF6" w:rsidRPr="00242CE2" w14:paraId="3E65EC8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F9E9B2B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52B37DC3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4AEC8412" w14:textId="08750B98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6E938565" w14:textId="77777777" w:rsidR="00AF4BF6" w:rsidRPr="00242CE2" w:rsidRDefault="00AF4BF6">
            <w:r w:rsidRPr="00242CE2">
              <w:t>1.834 ()</w:t>
            </w:r>
          </w:p>
        </w:tc>
        <w:tc>
          <w:tcPr>
            <w:tcW w:w="1179" w:type="dxa"/>
            <w:noWrap/>
            <w:hideMark/>
          </w:tcPr>
          <w:p w14:paraId="2C71723F" w14:textId="77777777" w:rsidR="00AF4BF6" w:rsidRPr="00242CE2" w:rsidRDefault="00AF4BF6">
            <w:r w:rsidRPr="00242CE2">
              <w:t>22.884 (**)</w:t>
            </w:r>
          </w:p>
        </w:tc>
        <w:tc>
          <w:tcPr>
            <w:tcW w:w="1071" w:type="dxa"/>
            <w:noWrap/>
            <w:hideMark/>
          </w:tcPr>
          <w:p w14:paraId="1738ACC9" w14:textId="77777777" w:rsidR="00AF4BF6" w:rsidRPr="00242CE2" w:rsidRDefault="00AF4BF6">
            <w:r w:rsidRPr="00242CE2">
              <w:t>-0.526 (***)</w:t>
            </w:r>
          </w:p>
        </w:tc>
        <w:tc>
          <w:tcPr>
            <w:tcW w:w="1071" w:type="dxa"/>
            <w:noWrap/>
            <w:hideMark/>
          </w:tcPr>
          <w:p w14:paraId="744962F3" w14:textId="77777777" w:rsidR="00AF4BF6" w:rsidRPr="00242CE2" w:rsidRDefault="00AF4BF6">
            <w:r w:rsidRPr="00242CE2">
              <w:t>-0.359 ()</w:t>
            </w:r>
          </w:p>
        </w:tc>
      </w:tr>
      <w:tr w:rsidR="00AF4BF6" w:rsidRPr="00242CE2" w14:paraId="0AAECB7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72EDDD0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0C00634F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05EE9303" w14:textId="0D4A7115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C8A8E3E" w14:textId="77777777" w:rsidR="00AF4BF6" w:rsidRPr="00242CE2" w:rsidRDefault="00AF4BF6">
            <w:r w:rsidRPr="00242CE2">
              <w:t>1.769 (***)</w:t>
            </w:r>
          </w:p>
        </w:tc>
        <w:tc>
          <w:tcPr>
            <w:tcW w:w="1179" w:type="dxa"/>
            <w:noWrap/>
            <w:hideMark/>
          </w:tcPr>
          <w:p w14:paraId="5A7FA42F" w14:textId="77777777" w:rsidR="00AF4BF6" w:rsidRPr="00242CE2" w:rsidRDefault="00AF4BF6">
            <w:r w:rsidRPr="00242CE2">
              <w:t>-7.411 (**)</w:t>
            </w:r>
          </w:p>
        </w:tc>
        <w:tc>
          <w:tcPr>
            <w:tcW w:w="1071" w:type="dxa"/>
            <w:noWrap/>
            <w:hideMark/>
          </w:tcPr>
          <w:p w14:paraId="6DCA79BC" w14:textId="77777777" w:rsidR="00AF4BF6" w:rsidRPr="00242CE2" w:rsidRDefault="00AF4BF6">
            <w:r w:rsidRPr="00242CE2">
              <w:t>0.14 (**)</w:t>
            </w:r>
          </w:p>
        </w:tc>
        <w:tc>
          <w:tcPr>
            <w:tcW w:w="1071" w:type="dxa"/>
            <w:noWrap/>
            <w:hideMark/>
          </w:tcPr>
          <w:p w14:paraId="0BAD1943" w14:textId="77777777" w:rsidR="00AF4BF6" w:rsidRPr="00242CE2" w:rsidRDefault="00AF4BF6">
            <w:r w:rsidRPr="00242CE2">
              <w:t>-0.463 (***)</w:t>
            </w:r>
          </w:p>
        </w:tc>
      </w:tr>
      <w:tr w:rsidR="00AF4BF6" w:rsidRPr="00242CE2" w14:paraId="4201F05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EC0BA45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72B6D6AF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B56EDE2" w14:textId="7BE0E234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0F0F01D" w14:textId="77777777" w:rsidR="00AF4BF6" w:rsidRPr="00242CE2" w:rsidRDefault="00AF4BF6">
            <w:r w:rsidRPr="00242CE2">
              <w:t>0.937 (*)</w:t>
            </w:r>
          </w:p>
        </w:tc>
        <w:tc>
          <w:tcPr>
            <w:tcW w:w="1179" w:type="dxa"/>
            <w:noWrap/>
            <w:hideMark/>
          </w:tcPr>
          <w:p w14:paraId="36384980" w14:textId="77777777" w:rsidR="00AF4BF6" w:rsidRPr="00242CE2" w:rsidRDefault="00AF4BF6">
            <w:r w:rsidRPr="00242CE2">
              <w:t>-2.221 ()</w:t>
            </w:r>
          </w:p>
        </w:tc>
        <w:tc>
          <w:tcPr>
            <w:tcW w:w="1071" w:type="dxa"/>
            <w:noWrap/>
            <w:hideMark/>
          </w:tcPr>
          <w:p w14:paraId="2868797C" w14:textId="77777777" w:rsidR="00AF4BF6" w:rsidRPr="00242CE2" w:rsidRDefault="00AF4BF6">
            <w:r w:rsidRPr="00242CE2">
              <w:t>0.04 ()</w:t>
            </w:r>
          </w:p>
        </w:tc>
        <w:tc>
          <w:tcPr>
            <w:tcW w:w="1071" w:type="dxa"/>
            <w:noWrap/>
            <w:hideMark/>
          </w:tcPr>
          <w:p w14:paraId="4B096203" w14:textId="77777777" w:rsidR="00AF4BF6" w:rsidRPr="00242CE2" w:rsidRDefault="00AF4BF6">
            <w:r w:rsidRPr="00242CE2">
              <w:t>0.261 (**)</w:t>
            </w:r>
          </w:p>
        </w:tc>
      </w:tr>
      <w:tr w:rsidR="00AF4BF6" w:rsidRPr="00242CE2" w14:paraId="248CEAA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F6F39D6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490AB1F7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3A5A27CC" w14:textId="7D52F234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FB5997F" w14:textId="77777777" w:rsidR="00AF4BF6" w:rsidRPr="00242CE2" w:rsidRDefault="00AF4BF6">
            <w:r w:rsidRPr="00242CE2">
              <w:t>0.624 (**)</w:t>
            </w:r>
          </w:p>
        </w:tc>
        <w:tc>
          <w:tcPr>
            <w:tcW w:w="1179" w:type="dxa"/>
            <w:noWrap/>
            <w:hideMark/>
          </w:tcPr>
          <w:p w14:paraId="64CE758D" w14:textId="77777777" w:rsidR="00AF4BF6" w:rsidRPr="00242CE2" w:rsidRDefault="00AF4BF6">
            <w:r w:rsidRPr="00242CE2">
              <w:t>1.132 ()</w:t>
            </w:r>
          </w:p>
        </w:tc>
        <w:tc>
          <w:tcPr>
            <w:tcW w:w="1071" w:type="dxa"/>
            <w:noWrap/>
            <w:hideMark/>
          </w:tcPr>
          <w:p w14:paraId="5F8088F3" w14:textId="77777777" w:rsidR="00AF4BF6" w:rsidRPr="00242CE2" w:rsidRDefault="00AF4BF6">
            <w:r w:rsidRPr="00242CE2">
              <w:t>-0.098 ()</w:t>
            </w:r>
          </w:p>
        </w:tc>
        <w:tc>
          <w:tcPr>
            <w:tcW w:w="1071" w:type="dxa"/>
            <w:noWrap/>
            <w:hideMark/>
          </w:tcPr>
          <w:p w14:paraId="6112AD3D" w14:textId="77777777" w:rsidR="00AF4BF6" w:rsidRPr="00242CE2" w:rsidRDefault="00AF4BF6">
            <w:r w:rsidRPr="00242CE2">
              <w:t>-0.036 ()</w:t>
            </w:r>
          </w:p>
        </w:tc>
      </w:tr>
      <w:tr w:rsidR="00AF4BF6" w:rsidRPr="00242CE2" w14:paraId="6E192A7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D120ACA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4834BB3A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29FF83BA" w14:textId="7222A4E8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A6D4060" w14:textId="77777777" w:rsidR="00AF4BF6" w:rsidRPr="00242CE2" w:rsidRDefault="00AF4BF6">
            <w:r w:rsidRPr="00242CE2">
              <w:t>-0.221 ()</w:t>
            </w:r>
          </w:p>
        </w:tc>
        <w:tc>
          <w:tcPr>
            <w:tcW w:w="1179" w:type="dxa"/>
            <w:noWrap/>
            <w:hideMark/>
          </w:tcPr>
          <w:p w14:paraId="5C4B797E" w14:textId="77777777" w:rsidR="00AF4BF6" w:rsidRPr="00242CE2" w:rsidRDefault="00AF4BF6">
            <w:r w:rsidRPr="00242CE2">
              <w:t>2.412 ()</w:t>
            </w:r>
          </w:p>
        </w:tc>
        <w:tc>
          <w:tcPr>
            <w:tcW w:w="1071" w:type="dxa"/>
            <w:noWrap/>
            <w:hideMark/>
          </w:tcPr>
          <w:p w14:paraId="5680AFB6" w14:textId="77777777" w:rsidR="00AF4BF6" w:rsidRPr="00242CE2" w:rsidRDefault="00AF4BF6">
            <w:r w:rsidRPr="00242CE2">
              <w:t>-0.133 ()</w:t>
            </w:r>
          </w:p>
        </w:tc>
        <w:tc>
          <w:tcPr>
            <w:tcW w:w="1071" w:type="dxa"/>
            <w:noWrap/>
            <w:hideMark/>
          </w:tcPr>
          <w:p w14:paraId="21E1CA43" w14:textId="77777777" w:rsidR="00AF4BF6" w:rsidRPr="00242CE2" w:rsidRDefault="00AF4BF6">
            <w:r w:rsidRPr="00242CE2">
              <w:t>0.027 ()</w:t>
            </w:r>
          </w:p>
        </w:tc>
      </w:tr>
      <w:tr w:rsidR="00AF4BF6" w:rsidRPr="00242CE2" w14:paraId="442CE65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67E943B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51099172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771D9F79" w14:textId="361D4767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467BD5B9" w14:textId="77777777" w:rsidR="00AF4BF6" w:rsidRPr="00242CE2" w:rsidRDefault="00AF4BF6">
            <w:r w:rsidRPr="00242CE2">
              <w:t>0.889 (**)</w:t>
            </w:r>
          </w:p>
        </w:tc>
        <w:tc>
          <w:tcPr>
            <w:tcW w:w="1179" w:type="dxa"/>
            <w:noWrap/>
            <w:hideMark/>
          </w:tcPr>
          <w:p w14:paraId="17C30249" w14:textId="77777777" w:rsidR="00AF4BF6" w:rsidRPr="00242CE2" w:rsidRDefault="00AF4BF6">
            <w:r w:rsidRPr="00242CE2">
              <w:t>-0.045 ()</w:t>
            </w:r>
          </w:p>
        </w:tc>
        <w:tc>
          <w:tcPr>
            <w:tcW w:w="1071" w:type="dxa"/>
            <w:noWrap/>
            <w:hideMark/>
          </w:tcPr>
          <w:p w14:paraId="2F3B6976" w14:textId="77777777" w:rsidR="00AF4BF6" w:rsidRPr="00242CE2" w:rsidRDefault="00AF4BF6">
            <w:r w:rsidRPr="00242CE2">
              <w:t>-0.142 ()</w:t>
            </w:r>
          </w:p>
        </w:tc>
        <w:tc>
          <w:tcPr>
            <w:tcW w:w="1071" w:type="dxa"/>
            <w:noWrap/>
            <w:hideMark/>
          </w:tcPr>
          <w:p w14:paraId="15499D86" w14:textId="77777777" w:rsidR="00AF4BF6" w:rsidRPr="00242CE2" w:rsidRDefault="00AF4BF6">
            <w:r w:rsidRPr="00242CE2">
              <w:t>0.003 ()</w:t>
            </w:r>
          </w:p>
        </w:tc>
      </w:tr>
      <w:tr w:rsidR="00AF4BF6" w:rsidRPr="00242CE2" w14:paraId="1C4E175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98E389C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301E5C57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17C93AC4" w14:textId="1C48FC4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DE03DC8" w14:textId="77777777" w:rsidR="00AF4BF6" w:rsidRPr="00242CE2" w:rsidRDefault="00AF4BF6">
            <w:r w:rsidRPr="00242CE2">
              <w:t>-0.052 ()</w:t>
            </w:r>
          </w:p>
        </w:tc>
        <w:tc>
          <w:tcPr>
            <w:tcW w:w="1179" w:type="dxa"/>
            <w:noWrap/>
            <w:hideMark/>
          </w:tcPr>
          <w:p w14:paraId="3EAEED8F" w14:textId="77777777" w:rsidR="00AF4BF6" w:rsidRPr="00242CE2" w:rsidRDefault="00AF4BF6">
            <w:r w:rsidRPr="00242CE2">
              <w:t>-3.403 ()</w:t>
            </w:r>
          </w:p>
        </w:tc>
        <w:tc>
          <w:tcPr>
            <w:tcW w:w="1071" w:type="dxa"/>
            <w:noWrap/>
            <w:hideMark/>
          </w:tcPr>
          <w:p w14:paraId="57DC60DD" w14:textId="77777777" w:rsidR="00AF4BF6" w:rsidRPr="00242CE2" w:rsidRDefault="00AF4BF6">
            <w:r w:rsidRPr="00242CE2">
              <w:t>-0.013 ()</w:t>
            </w:r>
          </w:p>
        </w:tc>
        <w:tc>
          <w:tcPr>
            <w:tcW w:w="1071" w:type="dxa"/>
            <w:noWrap/>
            <w:hideMark/>
          </w:tcPr>
          <w:p w14:paraId="3C7CD6ED" w14:textId="77777777" w:rsidR="00AF4BF6" w:rsidRPr="00242CE2" w:rsidRDefault="00AF4BF6">
            <w:r w:rsidRPr="00242CE2">
              <w:t>0.111 ()</w:t>
            </w:r>
          </w:p>
        </w:tc>
      </w:tr>
      <w:tr w:rsidR="00AF4BF6" w:rsidRPr="00242CE2" w14:paraId="21AAEC1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AE33FBF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7B1170FA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7282AEB" w14:textId="37032309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B035C34" w14:textId="77777777" w:rsidR="00AF4BF6" w:rsidRPr="00242CE2" w:rsidRDefault="00AF4BF6">
            <w:r w:rsidRPr="00242CE2">
              <w:t>0.346 ()</w:t>
            </w:r>
          </w:p>
        </w:tc>
        <w:tc>
          <w:tcPr>
            <w:tcW w:w="1179" w:type="dxa"/>
            <w:noWrap/>
            <w:hideMark/>
          </w:tcPr>
          <w:p w14:paraId="1AF500C6" w14:textId="77777777" w:rsidR="00AF4BF6" w:rsidRPr="00242CE2" w:rsidRDefault="00AF4BF6">
            <w:r w:rsidRPr="00242CE2">
              <w:t>3.577 ()</w:t>
            </w:r>
          </w:p>
        </w:tc>
        <w:tc>
          <w:tcPr>
            <w:tcW w:w="1071" w:type="dxa"/>
            <w:noWrap/>
            <w:hideMark/>
          </w:tcPr>
          <w:p w14:paraId="442B6327" w14:textId="77777777" w:rsidR="00AF4BF6" w:rsidRPr="00242CE2" w:rsidRDefault="00AF4BF6">
            <w:r w:rsidRPr="00242CE2">
              <w:t>0.044 ()</w:t>
            </w:r>
          </w:p>
        </w:tc>
        <w:tc>
          <w:tcPr>
            <w:tcW w:w="1071" w:type="dxa"/>
            <w:noWrap/>
            <w:hideMark/>
          </w:tcPr>
          <w:p w14:paraId="4F87A3FC" w14:textId="77777777" w:rsidR="00AF4BF6" w:rsidRPr="00242CE2" w:rsidRDefault="00AF4BF6">
            <w:r w:rsidRPr="00242CE2">
              <w:t>0.07 ()</w:t>
            </w:r>
          </w:p>
        </w:tc>
      </w:tr>
      <w:tr w:rsidR="00AF4BF6" w:rsidRPr="00242CE2" w14:paraId="23C486C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52F02C5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678A1B0D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383CB99C" w14:textId="0E63D1AF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CA96121" w14:textId="77777777" w:rsidR="00AF4BF6" w:rsidRPr="00242CE2" w:rsidRDefault="00AF4BF6">
            <w:r w:rsidRPr="00242CE2">
              <w:t>0.761 (*)</w:t>
            </w:r>
          </w:p>
        </w:tc>
        <w:tc>
          <w:tcPr>
            <w:tcW w:w="1179" w:type="dxa"/>
            <w:noWrap/>
            <w:hideMark/>
          </w:tcPr>
          <w:p w14:paraId="58FFDF17" w14:textId="77777777" w:rsidR="00AF4BF6" w:rsidRPr="00242CE2" w:rsidRDefault="00AF4BF6">
            <w:r w:rsidRPr="00242CE2">
              <w:t>0.123 ()</w:t>
            </w:r>
          </w:p>
        </w:tc>
        <w:tc>
          <w:tcPr>
            <w:tcW w:w="1071" w:type="dxa"/>
            <w:noWrap/>
            <w:hideMark/>
          </w:tcPr>
          <w:p w14:paraId="6B1E66B8" w14:textId="77777777" w:rsidR="00AF4BF6" w:rsidRPr="00242CE2" w:rsidRDefault="00AF4BF6">
            <w:r w:rsidRPr="00242CE2">
              <w:t>0.351 (***)</w:t>
            </w:r>
          </w:p>
        </w:tc>
        <w:tc>
          <w:tcPr>
            <w:tcW w:w="1071" w:type="dxa"/>
            <w:noWrap/>
            <w:hideMark/>
          </w:tcPr>
          <w:p w14:paraId="08579A3B" w14:textId="77777777" w:rsidR="00AF4BF6" w:rsidRPr="00242CE2" w:rsidRDefault="00AF4BF6">
            <w:r w:rsidRPr="00242CE2">
              <w:t>0.65 (***)</w:t>
            </w:r>
          </w:p>
        </w:tc>
      </w:tr>
      <w:tr w:rsidR="00AF4BF6" w:rsidRPr="00242CE2" w14:paraId="69E9684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574373F" w14:textId="77777777" w:rsidR="00AF4BF6" w:rsidRPr="00242CE2" w:rsidRDefault="00AF4BF6">
            <w:r w:rsidRPr="00242CE2">
              <w:lastRenderedPageBreak/>
              <w:t>NT</w:t>
            </w:r>
          </w:p>
        </w:tc>
        <w:tc>
          <w:tcPr>
            <w:tcW w:w="1295" w:type="dxa"/>
            <w:noWrap/>
            <w:hideMark/>
          </w:tcPr>
          <w:p w14:paraId="16783E63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1DFE0EEB" w14:textId="266FF001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68F14A1" w14:textId="77777777" w:rsidR="00AF4BF6" w:rsidRPr="00242CE2" w:rsidRDefault="00AF4BF6">
            <w:r w:rsidRPr="00242CE2">
              <w:t>0.642 ()</w:t>
            </w:r>
          </w:p>
        </w:tc>
        <w:tc>
          <w:tcPr>
            <w:tcW w:w="1179" w:type="dxa"/>
            <w:noWrap/>
            <w:hideMark/>
          </w:tcPr>
          <w:p w14:paraId="2A17345D" w14:textId="77777777" w:rsidR="00AF4BF6" w:rsidRPr="00242CE2" w:rsidRDefault="00AF4BF6">
            <w:r w:rsidRPr="00242CE2">
              <w:t>0.892 ()</w:t>
            </w:r>
          </w:p>
        </w:tc>
        <w:tc>
          <w:tcPr>
            <w:tcW w:w="1071" w:type="dxa"/>
            <w:noWrap/>
            <w:hideMark/>
          </w:tcPr>
          <w:p w14:paraId="57409F63" w14:textId="77777777" w:rsidR="00AF4BF6" w:rsidRPr="00242CE2" w:rsidRDefault="00AF4BF6">
            <w:r w:rsidRPr="00242CE2">
              <w:t>0.099 ()</w:t>
            </w:r>
          </w:p>
        </w:tc>
        <w:tc>
          <w:tcPr>
            <w:tcW w:w="1071" w:type="dxa"/>
            <w:noWrap/>
            <w:hideMark/>
          </w:tcPr>
          <w:p w14:paraId="652F7D5E" w14:textId="77777777" w:rsidR="00AF4BF6" w:rsidRPr="00242CE2" w:rsidRDefault="00AF4BF6">
            <w:r w:rsidRPr="00242CE2">
              <w:t>0.17 ()</w:t>
            </w:r>
          </w:p>
        </w:tc>
      </w:tr>
      <w:tr w:rsidR="00AF4BF6" w:rsidRPr="00242CE2" w14:paraId="69DD524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A521933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7A9D9636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0A9889E9" w14:textId="2F573081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18EF5F87" w14:textId="77777777" w:rsidR="00AF4BF6" w:rsidRPr="00242CE2" w:rsidRDefault="00AF4BF6">
            <w:r w:rsidRPr="00242CE2">
              <w:t>0.692 ()</w:t>
            </w:r>
          </w:p>
        </w:tc>
        <w:tc>
          <w:tcPr>
            <w:tcW w:w="1179" w:type="dxa"/>
            <w:noWrap/>
            <w:hideMark/>
          </w:tcPr>
          <w:p w14:paraId="32307424" w14:textId="77777777" w:rsidR="00AF4BF6" w:rsidRPr="00242CE2" w:rsidRDefault="00AF4BF6">
            <w:r w:rsidRPr="00242CE2">
              <w:t>0.336 ()</w:t>
            </w:r>
          </w:p>
        </w:tc>
        <w:tc>
          <w:tcPr>
            <w:tcW w:w="1071" w:type="dxa"/>
            <w:noWrap/>
            <w:hideMark/>
          </w:tcPr>
          <w:p w14:paraId="07E46877" w14:textId="77777777" w:rsidR="00AF4BF6" w:rsidRPr="00242CE2" w:rsidRDefault="00AF4BF6">
            <w:r w:rsidRPr="00242CE2">
              <w:t>0.392 (***)</w:t>
            </w:r>
          </w:p>
        </w:tc>
        <w:tc>
          <w:tcPr>
            <w:tcW w:w="1071" w:type="dxa"/>
            <w:noWrap/>
            <w:hideMark/>
          </w:tcPr>
          <w:p w14:paraId="60885979" w14:textId="77777777" w:rsidR="00AF4BF6" w:rsidRPr="00242CE2" w:rsidRDefault="00AF4BF6">
            <w:r w:rsidRPr="00242CE2">
              <w:t>0.313 ()</w:t>
            </w:r>
          </w:p>
        </w:tc>
      </w:tr>
      <w:tr w:rsidR="00AF4BF6" w:rsidRPr="00242CE2" w14:paraId="7094A8A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AAAF131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3AF3DEDC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38B973A4" w14:textId="3EEC8C0C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D962CA0" w14:textId="77777777" w:rsidR="00AF4BF6" w:rsidRPr="00242CE2" w:rsidRDefault="00AF4BF6">
            <w:r w:rsidRPr="00242CE2">
              <w:t>0.317 ()</w:t>
            </w:r>
          </w:p>
        </w:tc>
        <w:tc>
          <w:tcPr>
            <w:tcW w:w="1179" w:type="dxa"/>
            <w:noWrap/>
            <w:hideMark/>
          </w:tcPr>
          <w:p w14:paraId="453ACBFE" w14:textId="77777777" w:rsidR="00AF4BF6" w:rsidRPr="00242CE2" w:rsidRDefault="00AF4BF6">
            <w:r w:rsidRPr="00242CE2">
              <w:t>-0.628 ()</w:t>
            </w:r>
          </w:p>
        </w:tc>
        <w:tc>
          <w:tcPr>
            <w:tcW w:w="1071" w:type="dxa"/>
            <w:noWrap/>
            <w:hideMark/>
          </w:tcPr>
          <w:p w14:paraId="7BB0AF41" w14:textId="77777777" w:rsidR="00AF4BF6" w:rsidRPr="00242CE2" w:rsidRDefault="00AF4BF6">
            <w:r w:rsidRPr="00242CE2">
              <w:t>0.15 (*)</w:t>
            </w:r>
          </w:p>
        </w:tc>
        <w:tc>
          <w:tcPr>
            <w:tcW w:w="1071" w:type="dxa"/>
            <w:noWrap/>
            <w:hideMark/>
          </w:tcPr>
          <w:p w14:paraId="4440449A" w14:textId="77777777" w:rsidR="00AF4BF6" w:rsidRPr="00242CE2" w:rsidRDefault="00AF4BF6">
            <w:r w:rsidRPr="00242CE2">
              <w:t>0.117 ()</w:t>
            </w:r>
          </w:p>
        </w:tc>
      </w:tr>
      <w:tr w:rsidR="00AF4BF6" w:rsidRPr="00242CE2" w14:paraId="717331B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217E1CC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393E06C8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1B96FEED" w14:textId="13C57145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ABE7C87" w14:textId="77777777" w:rsidR="00AF4BF6" w:rsidRPr="00242CE2" w:rsidRDefault="00AF4BF6">
            <w:r w:rsidRPr="00242CE2">
              <w:t>1.223 (***)</w:t>
            </w:r>
          </w:p>
        </w:tc>
        <w:tc>
          <w:tcPr>
            <w:tcW w:w="1179" w:type="dxa"/>
            <w:noWrap/>
            <w:hideMark/>
          </w:tcPr>
          <w:p w14:paraId="48BC03E2" w14:textId="77777777" w:rsidR="00AF4BF6" w:rsidRPr="00242CE2" w:rsidRDefault="00AF4BF6">
            <w:r w:rsidRPr="00242CE2">
              <w:t>1.824 (*)</w:t>
            </w:r>
          </w:p>
        </w:tc>
        <w:tc>
          <w:tcPr>
            <w:tcW w:w="1071" w:type="dxa"/>
            <w:noWrap/>
            <w:hideMark/>
          </w:tcPr>
          <w:p w14:paraId="6FEDE1D2" w14:textId="77777777" w:rsidR="00AF4BF6" w:rsidRPr="00242CE2" w:rsidRDefault="00AF4BF6">
            <w:r w:rsidRPr="00242CE2">
              <w:t>0 ()</w:t>
            </w:r>
          </w:p>
        </w:tc>
        <w:tc>
          <w:tcPr>
            <w:tcW w:w="1071" w:type="dxa"/>
            <w:noWrap/>
            <w:hideMark/>
          </w:tcPr>
          <w:p w14:paraId="13FD24A3" w14:textId="77777777" w:rsidR="00AF4BF6" w:rsidRPr="00242CE2" w:rsidRDefault="00AF4BF6">
            <w:r w:rsidRPr="00242CE2">
              <w:t>0.217 ()</w:t>
            </w:r>
          </w:p>
        </w:tc>
      </w:tr>
      <w:tr w:rsidR="00AF4BF6" w:rsidRPr="00242CE2" w14:paraId="01B1DDD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B464125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013E0D60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4493C2C3" w14:textId="18970D6E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3A39718" w14:textId="77777777" w:rsidR="00AF4BF6" w:rsidRPr="00242CE2" w:rsidRDefault="00AF4BF6">
            <w:r w:rsidRPr="00242CE2">
              <w:t>-0.035 ()</w:t>
            </w:r>
          </w:p>
        </w:tc>
        <w:tc>
          <w:tcPr>
            <w:tcW w:w="1179" w:type="dxa"/>
            <w:noWrap/>
            <w:hideMark/>
          </w:tcPr>
          <w:p w14:paraId="65E85A5E" w14:textId="77777777" w:rsidR="00AF4BF6" w:rsidRPr="00242CE2" w:rsidRDefault="00AF4BF6">
            <w:r w:rsidRPr="00242CE2">
              <w:t>-0.49 ()</w:t>
            </w:r>
          </w:p>
        </w:tc>
        <w:tc>
          <w:tcPr>
            <w:tcW w:w="1071" w:type="dxa"/>
            <w:noWrap/>
            <w:hideMark/>
          </w:tcPr>
          <w:p w14:paraId="1DDFC2A9" w14:textId="77777777" w:rsidR="00AF4BF6" w:rsidRPr="00242CE2" w:rsidRDefault="00AF4BF6">
            <w:r w:rsidRPr="00242CE2">
              <w:t>-1.259 (***)</w:t>
            </w:r>
          </w:p>
        </w:tc>
        <w:tc>
          <w:tcPr>
            <w:tcW w:w="1071" w:type="dxa"/>
            <w:noWrap/>
            <w:hideMark/>
          </w:tcPr>
          <w:p w14:paraId="2C3B8033" w14:textId="77777777" w:rsidR="00AF4BF6" w:rsidRPr="00242CE2" w:rsidRDefault="00AF4BF6">
            <w:r w:rsidRPr="00242CE2">
              <w:t>-3.191 (***)</w:t>
            </w:r>
          </w:p>
        </w:tc>
      </w:tr>
      <w:tr w:rsidR="00AF4BF6" w:rsidRPr="00242CE2" w14:paraId="036DB59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F98A5F3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3E232622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657AC270" w14:textId="75EAF2A0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1822598" w14:textId="77777777" w:rsidR="00AF4BF6" w:rsidRPr="00242CE2" w:rsidRDefault="00AF4BF6">
            <w:r w:rsidRPr="00242CE2">
              <w:t>0.088 ()</w:t>
            </w:r>
          </w:p>
        </w:tc>
        <w:tc>
          <w:tcPr>
            <w:tcW w:w="1179" w:type="dxa"/>
            <w:noWrap/>
            <w:hideMark/>
          </w:tcPr>
          <w:p w14:paraId="68E90910" w14:textId="77777777" w:rsidR="00AF4BF6" w:rsidRPr="00242CE2" w:rsidRDefault="00AF4BF6">
            <w:r w:rsidRPr="00242CE2">
              <w:t>-0.354 ()</w:t>
            </w:r>
          </w:p>
        </w:tc>
        <w:tc>
          <w:tcPr>
            <w:tcW w:w="1071" w:type="dxa"/>
            <w:noWrap/>
            <w:hideMark/>
          </w:tcPr>
          <w:p w14:paraId="4F0DAAA4" w14:textId="77777777" w:rsidR="00AF4BF6" w:rsidRPr="00242CE2" w:rsidRDefault="00AF4BF6">
            <w:r w:rsidRPr="00242CE2">
              <w:t>0.112 ()</w:t>
            </w:r>
          </w:p>
        </w:tc>
        <w:tc>
          <w:tcPr>
            <w:tcW w:w="1071" w:type="dxa"/>
            <w:noWrap/>
            <w:hideMark/>
          </w:tcPr>
          <w:p w14:paraId="5A582AC5" w14:textId="77777777" w:rsidR="00AF4BF6" w:rsidRPr="00242CE2" w:rsidRDefault="00AF4BF6">
            <w:r w:rsidRPr="00242CE2">
              <w:t>0.707 ()</w:t>
            </w:r>
          </w:p>
        </w:tc>
      </w:tr>
      <w:tr w:rsidR="00AF4BF6" w:rsidRPr="00242CE2" w14:paraId="64F27E7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2DB21AB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4BA7541E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6D52E92C" w14:textId="516AD0C5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20C83ADE" w14:textId="77777777" w:rsidR="00AF4BF6" w:rsidRPr="00242CE2" w:rsidRDefault="00AF4BF6">
            <w:r w:rsidRPr="00242CE2">
              <w:t>-0.044 ()</w:t>
            </w:r>
          </w:p>
        </w:tc>
        <w:tc>
          <w:tcPr>
            <w:tcW w:w="1179" w:type="dxa"/>
            <w:noWrap/>
            <w:hideMark/>
          </w:tcPr>
          <w:p w14:paraId="3C87101E" w14:textId="77777777" w:rsidR="00AF4BF6" w:rsidRPr="00242CE2" w:rsidRDefault="00AF4BF6">
            <w:r w:rsidRPr="00242CE2">
              <w:t>-0.008 ()</w:t>
            </w:r>
          </w:p>
        </w:tc>
        <w:tc>
          <w:tcPr>
            <w:tcW w:w="1071" w:type="dxa"/>
            <w:noWrap/>
            <w:hideMark/>
          </w:tcPr>
          <w:p w14:paraId="248234F4" w14:textId="77777777" w:rsidR="00AF4BF6" w:rsidRPr="00242CE2" w:rsidRDefault="00AF4BF6">
            <w:r w:rsidRPr="00242CE2">
              <w:t>-1.685 (***)</w:t>
            </w:r>
          </w:p>
        </w:tc>
        <w:tc>
          <w:tcPr>
            <w:tcW w:w="1071" w:type="dxa"/>
            <w:noWrap/>
            <w:hideMark/>
          </w:tcPr>
          <w:p w14:paraId="32363741" w14:textId="77777777" w:rsidR="00AF4BF6" w:rsidRPr="00242CE2" w:rsidRDefault="00AF4BF6">
            <w:r w:rsidRPr="00242CE2">
              <w:t>-3.601 (***)</w:t>
            </w:r>
          </w:p>
        </w:tc>
      </w:tr>
      <w:tr w:rsidR="00AF4BF6" w:rsidRPr="00242CE2" w14:paraId="23A0D31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5E9C058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3384BD25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065911BB" w14:textId="09D7FE1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209EBE2" w14:textId="77777777" w:rsidR="00AF4BF6" w:rsidRPr="00242CE2" w:rsidRDefault="00AF4BF6">
            <w:r w:rsidRPr="00242CE2">
              <w:t>0.118 ()</w:t>
            </w:r>
          </w:p>
        </w:tc>
        <w:tc>
          <w:tcPr>
            <w:tcW w:w="1179" w:type="dxa"/>
            <w:noWrap/>
            <w:hideMark/>
          </w:tcPr>
          <w:p w14:paraId="71AAF25F" w14:textId="77777777" w:rsidR="00AF4BF6" w:rsidRPr="00242CE2" w:rsidRDefault="00AF4BF6">
            <w:r w:rsidRPr="00242CE2">
              <w:t>-0.573 (*)</w:t>
            </w:r>
          </w:p>
        </w:tc>
        <w:tc>
          <w:tcPr>
            <w:tcW w:w="1071" w:type="dxa"/>
            <w:noWrap/>
            <w:hideMark/>
          </w:tcPr>
          <w:p w14:paraId="46212C55" w14:textId="77777777" w:rsidR="00AF4BF6" w:rsidRPr="00242CE2" w:rsidRDefault="00AF4BF6">
            <w:r w:rsidRPr="00242CE2">
              <w:t>0.041 ()</w:t>
            </w:r>
          </w:p>
        </w:tc>
        <w:tc>
          <w:tcPr>
            <w:tcW w:w="1071" w:type="dxa"/>
            <w:noWrap/>
            <w:hideMark/>
          </w:tcPr>
          <w:p w14:paraId="01AEA29B" w14:textId="77777777" w:rsidR="00AF4BF6" w:rsidRPr="00242CE2" w:rsidRDefault="00AF4BF6">
            <w:r w:rsidRPr="00242CE2">
              <w:t>-0.556 ()</w:t>
            </w:r>
          </w:p>
        </w:tc>
      </w:tr>
      <w:tr w:rsidR="00AF4BF6" w:rsidRPr="00242CE2" w14:paraId="0BAF3FA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BCF482A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0A105B30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086F184" w14:textId="3E3BA11B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3EC2DD1" w14:textId="77777777" w:rsidR="00AF4BF6" w:rsidRPr="00242CE2" w:rsidRDefault="00AF4BF6">
            <w:r w:rsidRPr="00242CE2">
              <w:t>-0.048 ()</w:t>
            </w:r>
          </w:p>
        </w:tc>
        <w:tc>
          <w:tcPr>
            <w:tcW w:w="1179" w:type="dxa"/>
            <w:noWrap/>
            <w:hideMark/>
          </w:tcPr>
          <w:p w14:paraId="56A69519" w14:textId="77777777" w:rsidR="00AF4BF6" w:rsidRPr="00242CE2" w:rsidRDefault="00AF4BF6">
            <w:r w:rsidRPr="00242CE2">
              <w:t>-0.259 ()</w:t>
            </w:r>
          </w:p>
        </w:tc>
        <w:tc>
          <w:tcPr>
            <w:tcW w:w="1071" w:type="dxa"/>
            <w:noWrap/>
            <w:hideMark/>
          </w:tcPr>
          <w:p w14:paraId="4FB2C8AE" w14:textId="77777777" w:rsidR="00AF4BF6" w:rsidRPr="00242CE2" w:rsidRDefault="00AF4BF6">
            <w:r w:rsidRPr="00242CE2">
              <w:t>0.04 ()</w:t>
            </w:r>
          </w:p>
        </w:tc>
        <w:tc>
          <w:tcPr>
            <w:tcW w:w="1071" w:type="dxa"/>
            <w:noWrap/>
            <w:hideMark/>
          </w:tcPr>
          <w:p w14:paraId="18C9AAEF" w14:textId="77777777" w:rsidR="00AF4BF6" w:rsidRPr="00242CE2" w:rsidRDefault="00AF4BF6">
            <w:r w:rsidRPr="00242CE2">
              <w:t>-0.254 ()</w:t>
            </w:r>
          </w:p>
        </w:tc>
      </w:tr>
      <w:tr w:rsidR="00AF4BF6" w:rsidRPr="00242CE2" w14:paraId="76100ED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D28F527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0751C811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774E10E" w14:textId="10A0601A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9EACEB9" w14:textId="77777777" w:rsidR="00AF4BF6" w:rsidRPr="00242CE2" w:rsidRDefault="00AF4BF6">
            <w:r w:rsidRPr="00242CE2">
              <w:t>1.482 (**)</w:t>
            </w:r>
          </w:p>
        </w:tc>
        <w:tc>
          <w:tcPr>
            <w:tcW w:w="1179" w:type="dxa"/>
            <w:noWrap/>
            <w:hideMark/>
          </w:tcPr>
          <w:p w14:paraId="1009539F" w14:textId="77777777" w:rsidR="00AF4BF6" w:rsidRPr="00242CE2" w:rsidRDefault="00AF4BF6">
            <w:r w:rsidRPr="00242CE2">
              <w:t>0.766 ()</w:t>
            </w:r>
          </w:p>
        </w:tc>
        <w:tc>
          <w:tcPr>
            <w:tcW w:w="1071" w:type="dxa"/>
            <w:noWrap/>
            <w:hideMark/>
          </w:tcPr>
          <w:p w14:paraId="50D9A805" w14:textId="77777777" w:rsidR="00AF4BF6" w:rsidRPr="00242CE2" w:rsidRDefault="00AF4BF6">
            <w:r w:rsidRPr="00242CE2">
              <w:t>-0.886 (***)</w:t>
            </w:r>
          </w:p>
        </w:tc>
        <w:tc>
          <w:tcPr>
            <w:tcW w:w="1071" w:type="dxa"/>
            <w:noWrap/>
            <w:hideMark/>
          </w:tcPr>
          <w:p w14:paraId="490F9691" w14:textId="77777777" w:rsidR="00AF4BF6" w:rsidRPr="00242CE2" w:rsidRDefault="00AF4BF6">
            <w:r w:rsidRPr="00242CE2">
              <w:t>-1.873 (**)</w:t>
            </w:r>
          </w:p>
        </w:tc>
      </w:tr>
      <w:tr w:rsidR="00AF4BF6" w:rsidRPr="00242CE2" w14:paraId="7AF68D7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11649F6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2F2045F3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04283E1E" w14:textId="7393905F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6E3B947" w14:textId="77777777" w:rsidR="00AF4BF6" w:rsidRPr="00242CE2" w:rsidRDefault="00AF4BF6">
            <w:r w:rsidRPr="00242CE2">
              <w:t>0.555 ()</w:t>
            </w:r>
          </w:p>
        </w:tc>
        <w:tc>
          <w:tcPr>
            <w:tcW w:w="1179" w:type="dxa"/>
            <w:noWrap/>
            <w:hideMark/>
          </w:tcPr>
          <w:p w14:paraId="39478AFF" w14:textId="77777777" w:rsidR="00AF4BF6" w:rsidRPr="00242CE2" w:rsidRDefault="00AF4BF6">
            <w:r w:rsidRPr="00242CE2">
              <w:t>2.951 ()</w:t>
            </w:r>
          </w:p>
        </w:tc>
        <w:tc>
          <w:tcPr>
            <w:tcW w:w="1071" w:type="dxa"/>
            <w:noWrap/>
            <w:hideMark/>
          </w:tcPr>
          <w:p w14:paraId="08AC26F1" w14:textId="77777777" w:rsidR="00AF4BF6" w:rsidRPr="00242CE2" w:rsidRDefault="00AF4BF6">
            <w:r w:rsidRPr="00242CE2">
              <w:t>0.132 ()</w:t>
            </w:r>
          </w:p>
        </w:tc>
        <w:tc>
          <w:tcPr>
            <w:tcW w:w="1071" w:type="dxa"/>
            <w:noWrap/>
            <w:hideMark/>
          </w:tcPr>
          <w:p w14:paraId="4F5E97E8" w14:textId="77777777" w:rsidR="00AF4BF6" w:rsidRPr="00242CE2" w:rsidRDefault="00AF4BF6">
            <w:r w:rsidRPr="00242CE2">
              <w:t>1.075 ()</w:t>
            </w:r>
          </w:p>
        </w:tc>
      </w:tr>
      <w:tr w:rsidR="00AF4BF6" w:rsidRPr="00242CE2" w14:paraId="7C2570F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F9F48C1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7CB70B9F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1545C81A" w14:textId="7F167EEC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311A524E" w14:textId="77777777" w:rsidR="00AF4BF6" w:rsidRPr="00242CE2" w:rsidRDefault="00AF4BF6">
            <w:r w:rsidRPr="00242CE2">
              <w:t>1.633 (**)</w:t>
            </w:r>
          </w:p>
        </w:tc>
        <w:tc>
          <w:tcPr>
            <w:tcW w:w="1179" w:type="dxa"/>
            <w:noWrap/>
            <w:hideMark/>
          </w:tcPr>
          <w:p w14:paraId="59D45167" w14:textId="77777777" w:rsidR="00AF4BF6" w:rsidRPr="00242CE2" w:rsidRDefault="00AF4BF6">
            <w:r w:rsidRPr="00242CE2">
              <w:t>0.282 ()</w:t>
            </w:r>
          </w:p>
        </w:tc>
        <w:tc>
          <w:tcPr>
            <w:tcW w:w="1071" w:type="dxa"/>
            <w:noWrap/>
            <w:hideMark/>
          </w:tcPr>
          <w:p w14:paraId="4143B8CE" w14:textId="77777777" w:rsidR="00AF4BF6" w:rsidRPr="00242CE2" w:rsidRDefault="00AF4BF6">
            <w:r w:rsidRPr="00242CE2">
              <w:t>-1.246 (***)</w:t>
            </w:r>
          </w:p>
        </w:tc>
        <w:tc>
          <w:tcPr>
            <w:tcW w:w="1071" w:type="dxa"/>
            <w:noWrap/>
            <w:hideMark/>
          </w:tcPr>
          <w:p w14:paraId="5E158F40" w14:textId="77777777" w:rsidR="00AF4BF6" w:rsidRPr="00242CE2" w:rsidRDefault="00AF4BF6">
            <w:r w:rsidRPr="00242CE2">
              <w:t>-2.719 (***)</w:t>
            </w:r>
          </w:p>
        </w:tc>
      </w:tr>
      <w:tr w:rsidR="00AF4BF6" w:rsidRPr="00242CE2" w14:paraId="7795046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36C01C9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218D4347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435ACAAB" w14:textId="1D103207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D1DCDBA" w14:textId="77777777" w:rsidR="00AF4BF6" w:rsidRPr="00242CE2" w:rsidRDefault="00AF4BF6">
            <w:r w:rsidRPr="00242CE2">
              <w:t>0.342 ()</w:t>
            </w:r>
          </w:p>
        </w:tc>
        <w:tc>
          <w:tcPr>
            <w:tcW w:w="1179" w:type="dxa"/>
            <w:noWrap/>
            <w:hideMark/>
          </w:tcPr>
          <w:p w14:paraId="4B6A169C" w14:textId="77777777" w:rsidR="00AF4BF6" w:rsidRPr="00242CE2" w:rsidRDefault="00AF4BF6">
            <w:r w:rsidRPr="00242CE2">
              <w:t>-4.604 ()</w:t>
            </w:r>
          </w:p>
        </w:tc>
        <w:tc>
          <w:tcPr>
            <w:tcW w:w="1071" w:type="dxa"/>
            <w:noWrap/>
            <w:hideMark/>
          </w:tcPr>
          <w:p w14:paraId="3FF247CC" w14:textId="77777777" w:rsidR="00AF4BF6" w:rsidRPr="00242CE2" w:rsidRDefault="00AF4BF6">
            <w:r w:rsidRPr="00242CE2">
              <w:t>0.217 ()</w:t>
            </w:r>
          </w:p>
        </w:tc>
        <w:tc>
          <w:tcPr>
            <w:tcW w:w="1071" w:type="dxa"/>
            <w:noWrap/>
            <w:hideMark/>
          </w:tcPr>
          <w:p w14:paraId="4CB930E1" w14:textId="77777777" w:rsidR="00AF4BF6" w:rsidRPr="00242CE2" w:rsidRDefault="00AF4BF6">
            <w:r w:rsidRPr="00242CE2">
              <w:t>-0.319 ()</w:t>
            </w:r>
          </w:p>
        </w:tc>
      </w:tr>
      <w:tr w:rsidR="00AF4BF6" w:rsidRPr="00242CE2" w14:paraId="7253BEF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AD79786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2BDCC5EC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4FA1CB32" w14:textId="115BE7A0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CFD1C8D" w14:textId="77777777" w:rsidR="00AF4BF6" w:rsidRPr="00242CE2" w:rsidRDefault="00AF4BF6">
            <w:r w:rsidRPr="00242CE2">
              <w:t>1.568 (***)</w:t>
            </w:r>
          </w:p>
        </w:tc>
        <w:tc>
          <w:tcPr>
            <w:tcW w:w="1179" w:type="dxa"/>
            <w:noWrap/>
            <w:hideMark/>
          </w:tcPr>
          <w:p w14:paraId="653D0977" w14:textId="77777777" w:rsidR="00AF4BF6" w:rsidRPr="00242CE2" w:rsidRDefault="00AF4BF6">
            <w:r w:rsidRPr="00242CE2">
              <w:t>5.142 ()</w:t>
            </w:r>
          </w:p>
        </w:tc>
        <w:tc>
          <w:tcPr>
            <w:tcW w:w="1071" w:type="dxa"/>
            <w:noWrap/>
            <w:hideMark/>
          </w:tcPr>
          <w:p w14:paraId="71A0F591" w14:textId="77777777" w:rsidR="00AF4BF6" w:rsidRPr="00242CE2" w:rsidRDefault="00AF4BF6">
            <w:r w:rsidRPr="00242CE2">
              <w:t>0.113 ()</w:t>
            </w:r>
          </w:p>
        </w:tc>
        <w:tc>
          <w:tcPr>
            <w:tcW w:w="1071" w:type="dxa"/>
            <w:noWrap/>
            <w:hideMark/>
          </w:tcPr>
          <w:p w14:paraId="46F9A5A0" w14:textId="77777777" w:rsidR="00AF4BF6" w:rsidRPr="00242CE2" w:rsidRDefault="00AF4BF6">
            <w:r w:rsidRPr="00242CE2">
              <w:t>-0.085 ()</w:t>
            </w:r>
          </w:p>
        </w:tc>
      </w:tr>
      <w:tr w:rsidR="00AF4BF6" w:rsidRPr="00242CE2" w14:paraId="3EEABC3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1D213C0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434C76B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772BBF1" w14:textId="0DD197A1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7A1039D" w14:textId="77777777" w:rsidR="00AF4BF6" w:rsidRPr="00242CE2" w:rsidRDefault="00AF4BF6">
            <w:r w:rsidRPr="00242CE2">
              <w:t>0.26 (*)</w:t>
            </w:r>
          </w:p>
        </w:tc>
        <w:tc>
          <w:tcPr>
            <w:tcW w:w="1179" w:type="dxa"/>
            <w:noWrap/>
            <w:hideMark/>
          </w:tcPr>
          <w:p w14:paraId="37146990" w14:textId="77777777" w:rsidR="00AF4BF6" w:rsidRPr="00242CE2" w:rsidRDefault="00AF4BF6">
            <w:r w:rsidRPr="00242CE2">
              <w:t>-1.076 ()</w:t>
            </w:r>
          </w:p>
        </w:tc>
        <w:tc>
          <w:tcPr>
            <w:tcW w:w="1071" w:type="dxa"/>
            <w:noWrap/>
            <w:hideMark/>
          </w:tcPr>
          <w:p w14:paraId="252296C0" w14:textId="77777777" w:rsidR="00AF4BF6" w:rsidRPr="00242CE2" w:rsidRDefault="00AF4BF6">
            <w:r w:rsidRPr="00242CE2">
              <w:t>-0.01 ()</w:t>
            </w:r>
          </w:p>
        </w:tc>
        <w:tc>
          <w:tcPr>
            <w:tcW w:w="1071" w:type="dxa"/>
            <w:noWrap/>
            <w:hideMark/>
          </w:tcPr>
          <w:p w14:paraId="3AFE0AA2" w14:textId="77777777" w:rsidR="00AF4BF6" w:rsidRPr="00242CE2" w:rsidRDefault="00AF4BF6">
            <w:r w:rsidRPr="00242CE2">
              <w:t>0.19 (***)</w:t>
            </w:r>
          </w:p>
        </w:tc>
      </w:tr>
      <w:tr w:rsidR="00AF4BF6" w:rsidRPr="00242CE2" w14:paraId="034B3B0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E449D18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394B8440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211D5F9F" w14:textId="3CB2BF4D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EEA1E77" w14:textId="77777777" w:rsidR="00AF4BF6" w:rsidRPr="00242CE2" w:rsidRDefault="00AF4BF6">
            <w:r w:rsidRPr="00242CE2">
              <w:t>0.477 (***)</w:t>
            </w:r>
          </w:p>
        </w:tc>
        <w:tc>
          <w:tcPr>
            <w:tcW w:w="1179" w:type="dxa"/>
            <w:noWrap/>
            <w:hideMark/>
          </w:tcPr>
          <w:p w14:paraId="769FB4E9" w14:textId="77777777" w:rsidR="00AF4BF6" w:rsidRPr="00242CE2" w:rsidRDefault="00AF4BF6">
            <w:r w:rsidRPr="00242CE2">
              <w:t>-2.663 ()</w:t>
            </w:r>
          </w:p>
        </w:tc>
        <w:tc>
          <w:tcPr>
            <w:tcW w:w="1071" w:type="dxa"/>
            <w:noWrap/>
            <w:hideMark/>
          </w:tcPr>
          <w:p w14:paraId="67EC4E3F" w14:textId="77777777" w:rsidR="00AF4BF6" w:rsidRPr="00242CE2" w:rsidRDefault="00AF4BF6">
            <w:r w:rsidRPr="00242CE2">
              <w:t>0.027 ()</w:t>
            </w:r>
          </w:p>
        </w:tc>
        <w:tc>
          <w:tcPr>
            <w:tcW w:w="1071" w:type="dxa"/>
            <w:noWrap/>
            <w:hideMark/>
          </w:tcPr>
          <w:p w14:paraId="6F82AD9C" w14:textId="77777777" w:rsidR="00AF4BF6" w:rsidRPr="00242CE2" w:rsidRDefault="00AF4BF6">
            <w:r w:rsidRPr="00242CE2">
              <w:t>0.095 (**)</w:t>
            </w:r>
          </w:p>
        </w:tc>
      </w:tr>
      <w:tr w:rsidR="00AF4BF6" w:rsidRPr="00242CE2" w14:paraId="6095A1D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8233641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79E551D9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D81FAE0" w14:textId="3061AF36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2E8245C2" w14:textId="77777777" w:rsidR="00AF4BF6" w:rsidRPr="00242CE2" w:rsidRDefault="00AF4BF6">
            <w:r w:rsidRPr="00242CE2">
              <w:t>0.905 (**)</w:t>
            </w:r>
          </w:p>
        </w:tc>
        <w:tc>
          <w:tcPr>
            <w:tcW w:w="1179" w:type="dxa"/>
            <w:noWrap/>
            <w:hideMark/>
          </w:tcPr>
          <w:p w14:paraId="56BAE9FC" w14:textId="77777777" w:rsidR="00AF4BF6" w:rsidRPr="00242CE2" w:rsidRDefault="00AF4BF6">
            <w:r w:rsidRPr="00242CE2">
              <w:t>14.652 (**)</w:t>
            </w:r>
          </w:p>
        </w:tc>
        <w:tc>
          <w:tcPr>
            <w:tcW w:w="1071" w:type="dxa"/>
            <w:noWrap/>
            <w:hideMark/>
          </w:tcPr>
          <w:p w14:paraId="5BAF3F76" w14:textId="77777777" w:rsidR="00AF4BF6" w:rsidRPr="00242CE2" w:rsidRDefault="00AF4BF6">
            <w:r w:rsidRPr="00242CE2">
              <w:t>0.112 ()</w:t>
            </w:r>
          </w:p>
        </w:tc>
        <w:tc>
          <w:tcPr>
            <w:tcW w:w="1071" w:type="dxa"/>
            <w:noWrap/>
            <w:hideMark/>
          </w:tcPr>
          <w:p w14:paraId="6D2286AE" w14:textId="77777777" w:rsidR="00AF4BF6" w:rsidRPr="00242CE2" w:rsidRDefault="00AF4BF6">
            <w:r w:rsidRPr="00242CE2">
              <w:t>0.202 (*)</w:t>
            </w:r>
          </w:p>
        </w:tc>
      </w:tr>
      <w:tr w:rsidR="00AF4BF6" w:rsidRPr="00242CE2" w14:paraId="209E490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76FA7C6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418446DF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0A9FC117" w14:textId="2E8B73F9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DBF4E4C" w14:textId="77777777" w:rsidR="00AF4BF6" w:rsidRPr="00242CE2" w:rsidRDefault="00AF4BF6">
            <w:r w:rsidRPr="00242CE2">
              <w:t>0.601 (***)</w:t>
            </w:r>
          </w:p>
        </w:tc>
        <w:tc>
          <w:tcPr>
            <w:tcW w:w="1179" w:type="dxa"/>
            <w:noWrap/>
            <w:hideMark/>
          </w:tcPr>
          <w:p w14:paraId="1F2B8344" w14:textId="77777777" w:rsidR="00AF4BF6" w:rsidRPr="00242CE2" w:rsidRDefault="00AF4BF6">
            <w:r w:rsidRPr="00242CE2">
              <w:t>-4.804 (**)</w:t>
            </w:r>
          </w:p>
        </w:tc>
        <w:tc>
          <w:tcPr>
            <w:tcW w:w="1071" w:type="dxa"/>
            <w:noWrap/>
            <w:hideMark/>
          </w:tcPr>
          <w:p w14:paraId="63579062" w14:textId="77777777" w:rsidR="00AF4BF6" w:rsidRPr="00242CE2" w:rsidRDefault="00AF4BF6">
            <w:r w:rsidRPr="00242CE2">
              <w:t>0.062 (**)</w:t>
            </w:r>
          </w:p>
        </w:tc>
        <w:tc>
          <w:tcPr>
            <w:tcW w:w="1071" w:type="dxa"/>
            <w:noWrap/>
            <w:hideMark/>
          </w:tcPr>
          <w:p w14:paraId="314AE0C9" w14:textId="77777777" w:rsidR="00AF4BF6" w:rsidRPr="00242CE2" w:rsidRDefault="00AF4BF6">
            <w:r w:rsidRPr="00242CE2">
              <w:t>0.074 (*)</w:t>
            </w:r>
          </w:p>
        </w:tc>
      </w:tr>
      <w:tr w:rsidR="00AF4BF6" w:rsidRPr="00242CE2" w14:paraId="1151654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3653CE1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0DDD76AF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041EBD44" w14:textId="36ECEAA1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A4F9B31" w14:textId="77777777" w:rsidR="00AF4BF6" w:rsidRPr="00242CE2" w:rsidRDefault="00AF4BF6">
            <w:r w:rsidRPr="00242CE2">
              <w:t>0.386 (***)</w:t>
            </w:r>
          </w:p>
        </w:tc>
        <w:tc>
          <w:tcPr>
            <w:tcW w:w="1179" w:type="dxa"/>
            <w:noWrap/>
            <w:hideMark/>
          </w:tcPr>
          <w:p w14:paraId="4B017733" w14:textId="77777777" w:rsidR="00AF4BF6" w:rsidRPr="00242CE2" w:rsidRDefault="00AF4BF6">
            <w:r w:rsidRPr="00242CE2">
              <w:t>-2.694 ()</w:t>
            </w:r>
          </w:p>
        </w:tc>
        <w:tc>
          <w:tcPr>
            <w:tcW w:w="1071" w:type="dxa"/>
            <w:noWrap/>
            <w:hideMark/>
          </w:tcPr>
          <w:p w14:paraId="1246B58C" w14:textId="77777777" w:rsidR="00AF4BF6" w:rsidRPr="00242CE2" w:rsidRDefault="00AF4BF6">
            <w:r w:rsidRPr="00242CE2">
              <w:t>0.042 (*)</w:t>
            </w:r>
          </w:p>
        </w:tc>
        <w:tc>
          <w:tcPr>
            <w:tcW w:w="1071" w:type="dxa"/>
            <w:noWrap/>
            <w:hideMark/>
          </w:tcPr>
          <w:p w14:paraId="3DAF836B" w14:textId="77777777" w:rsidR="00AF4BF6" w:rsidRPr="00242CE2" w:rsidRDefault="00AF4BF6">
            <w:r w:rsidRPr="00242CE2">
              <w:t>0.042 ()</w:t>
            </w:r>
          </w:p>
        </w:tc>
      </w:tr>
      <w:tr w:rsidR="00AF4BF6" w:rsidRPr="00242CE2" w14:paraId="702ED11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AA65017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595B8E9F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287B44CD" w14:textId="39F1EDCB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C0B3A8D" w14:textId="77777777" w:rsidR="00AF4BF6" w:rsidRPr="00242CE2" w:rsidRDefault="00AF4BF6">
            <w:r w:rsidRPr="00242CE2">
              <w:t>0.929 ()</w:t>
            </w:r>
          </w:p>
        </w:tc>
        <w:tc>
          <w:tcPr>
            <w:tcW w:w="1179" w:type="dxa"/>
            <w:noWrap/>
            <w:hideMark/>
          </w:tcPr>
          <w:p w14:paraId="75D1F109" w14:textId="77777777" w:rsidR="00AF4BF6" w:rsidRPr="00242CE2" w:rsidRDefault="00AF4BF6">
            <w:r w:rsidRPr="00242CE2">
              <w:t>-0.376 ()</w:t>
            </w:r>
          </w:p>
        </w:tc>
        <w:tc>
          <w:tcPr>
            <w:tcW w:w="1071" w:type="dxa"/>
            <w:noWrap/>
            <w:hideMark/>
          </w:tcPr>
          <w:p w14:paraId="1218E0DB" w14:textId="77777777" w:rsidR="00AF4BF6" w:rsidRPr="00242CE2" w:rsidRDefault="00AF4BF6">
            <w:r w:rsidRPr="00242CE2">
              <w:t>0.186 (***)</w:t>
            </w:r>
          </w:p>
        </w:tc>
        <w:tc>
          <w:tcPr>
            <w:tcW w:w="1071" w:type="dxa"/>
            <w:noWrap/>
            <w:hideMark/>
          </w:tcPr>
          <w:p w14:paraId="5F76EB54" w14:textId="77777777" w:rsidR="00AF4BF6" w:rsidRPr="00242CE2" w:rsidRDefault="00AF4BF6">
            <w:r w:rsidRPr="00242CE2">
              <w:t>0.149 (***)</w:t>
            </w:r>
          </w:p>
        </w:tc>
      </w:tr>
      <w:tr w:rsidR="00AF4BF6" w:rsidRPr="00242CE2" w14:paraId="41805A2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F17C4C1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5DE40DE2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10F574EA" w14:textId="113C4D48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392F85F" w14:textId="77777777" w:rsidR="00AF4BF6" w:rsidRPr="00242CE2" w:rsidRDefault="00AF4BF6">
            <w:r w:rsidRPr="00242CE2">
              <w:t>-0.128 ()</w:t>
            </w:r>
          </w:p>
        </w:tc>
        <w:tc>
          <w:tcPr>
            <w:tcW w:w="1179" w:type="dxa"/>
            <w:noWrap/>
            <w:hideMark/>
          </w:tcPr>
          <w:p w14:paraId="284F134E" w14:textId="77777777" w:rsidR="00AF4BF6" w:rsidRPr="00242CE2" w:rsidRDefault="00AF4BF6">
            <w:r w:rsidRPr="00242CE2">
              <w:t>-0.28 ()</w:t>
            </w:r>
          </w:p>
        </w:tc>
        <w:tc>
          <w:tcPr>
            <w:tcW w:w="1071" w:type="dxa"/>
            <w:noWrap/>
            <w:hideMark/>
          </w:tcPr>
          <w:p w14:paraId="7CA4530D" w14:textId="77777777" w:rsidR="00AF4BF6" w:rsidRPr="00242CE2" w:rsidRDefault="00AF4BF6">
            <w:r w:rsidRPr="00242CE2">
              <w:t>0.073 (**)</w:t>
            </w:r>
          </w:p>
        </w:tc>
        <w:tc>
          <w:tcPr>
            <w:tcW w:w="1071" w:type="dxa"/>
            <w:noWrap/>
            <w:hideMark/>
          </w:tcPr>
          <w:p w14:paraId="47131102" w14:textId="77777777" w:rsidR="00AF4BF6" w:rsidRPr="00242CE2" w:rsidRDefault="00AF4BF6">
            <w:r w:rsidRPr="00242CE2">
              <w:t>0.064 (***)</w:t>
            </w:r>
          </w:p>
        </w:tc>
      </w:tr>
      <w:tr w:rsidR="00AF4BF6" w:rsidRPr="00242CE2" w14:paraId="2AFFEBB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40FA7F7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17AB9D1A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2DB6B75A" w14:textId="516D700A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55A4C76B" w14:textId="77777777" w:rsidR="00AF4BF6" w:rsidRPr="00242CE2" w:rsidRDefault="00AF4BF6">
            <w:r w:rsidRPr="00242CE2">
              <w:t>-0.525 ()</w:t>
            </w:r>
          </w:p>
        </w:tc>
        <w:tc>
          <w:tcPr>
            <w:tcW w:w="1179" w:type="dxa"/>
            <w:noWrap/>
            <w:hideMark/>
          </w:tcPr>
          <w:p w14:paraId="2D8337E7" w14:textId="77777777" w:rsidR="00AF4BF6" w:rsidRPr="00242CE2" w:rsidRDefault="00AF4BF6">
            <w:r w:rsidRPr="00242CE2">
              <w:t>-4.524 (**)</w:t>
            </w:r>
          </w:p>
        </w:tc>
        <w:tc>
          <w:tcPr>
            <w:tcW w:w="1071" w:type="dxa"/>
            <w:noWrap/>
            <w:hideMark/>
          </w:tcPr>
          <w:p w14:paraId="1E045F34" w14:textId="77777777" w:rsidR="00AF4BF6" w:rsidRPr="00242CE2" w:rsidRDefault="00AF4BF6">
            <w:r w:rsidRPr="00242CE2">
              <w:t>0.287 (**)</w:t>
            </w:r>
          </w:p>
        </w:tc>
        <w:tc>
          <w:tcPr>
            <w:tcW w:w="1071" w:type="dxa"/>
            <w:noWrap/>
            <w:hideMark/>
          </w:tcPr>
          <w:p w14:paraId="28C50FE7" w14:textId="77777777" w:rsidR="00AF4BF6" w:rsidRPr="00242CE2" w:rsidRDefault="00AF4BF6">
            <w:r w:rsidRPr="00242CE2">
              <w:t>0.032 ()</w:t>
            </w:r>
          </w:p>
        </w:tc>
      </w:tr>
      <w:tr w:rsidR="00AF4BF6" w:rsidRPr="00242CE2" w14:paraId="2D812DB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7034478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136679C7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5D5A7406" w14:textId="6E7001E7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221F4E0" w14:textId="77777777" w:rsidR="00AF4BF6" w:rsidRPr="00242CE2" w:rsidRDefault="00AF4BF6">
            <w:r w:rsidRPr="00242CE2">
              <w:t>1.112 (**)</w:t>
            </w:r>
          </w:p>
        </w:tc>
        <w:tc>
          <w:tcPr>
            <w:tcW w:w="1179" w:type="dxa"/>
            <w:noWrap/>
            <w:hideMark/>
          </w:tcPr>
          <w:p w14:paraId="1BBC2864" w14:textId="77777777" w:rsidR="00AF4BF6" w:rsidRPr="00242CE2" w:rsidRDefault="00AF4BF6">
            <w:r w:rsidRPr="00242CE2">
              <w:t>-0.577 ()</w:t>
            </w:r>
          </w:p>
        </w:tc>
        <w:tc>
          <w:tcPr>
            <w:tcW w:w="1071" w:type="dxa"/>
            <w:noWrap/>
            <w:hideMark/>
          </w:tcPr>
          <w:p w14:paraId="1C665747" w14:textId="77777777" w:rsidR="00AF4BF6" w:rsidRPr="00242CE2" w:rsidRDefault="00AF4BF6">
            <w:r w:rsidRPr="00242CE2">
              <w:t>0.114 (***)</w:t>
            </w:r>
          </w:p>
        </w:tc>
        <w:tc>
          <w:tcPr>
            <w:tcW w:w="1071" w:type="dxa"/>
            <w:noWrap/>
            <w:hideMark/>
          </w:tcPr>
          <w:p w14:paraId="1D2EF532" w14:textId="77777777" w:rsidR="00AF4BF6" w:rsidRPr="00242CE2" w:rsidRDefault="00AF4BF6">
            <w:r w:rsidRPr="00242CE2">
              <w:t>0.062 (**)</w:t>
            </w:r>
          </w:p>
        </w:tc>
      </w:tr>
      <w:tr w:rsidR="00AF4BF6" w:rsidRPr="00242CE2" w14:paraId="36B2ADE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FC2D7C9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00DD16DC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3CC2AB6C" w14:textId="5A05E5B1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3371C3D" w14:textId="77777777" w:rsidR="00AF4BF6" w:rsidRPr="00242CE2" w:rsidRDefault="00AF4BF6">
            <w:r w:rsidRPr="00242CE2">
              <w:t>1.453 (***)</w:t>
            </w:r>
          </w:p>
        </w:tc>
        <w:tc>
          <w:tcPr>
            <w:tcW w:w="1179" w:type="dxa"/>
            <w:noWrap/>
            <w:hideMark/>
          </w:tcPr>
          <w:p w14:paraId="44431279" w14:textId="77777777" w:rsidR="00AF4BF6" w:rsidRPr="00242CE2" w:rsidRDefault="00AF4BF6">
            <w:r w:rsidRPr="00242CE2">
              <w:t>-0.149 ()</w:t>
            </w:r>
          </w:p>
        </w:tc>
        <w:tc>
          <w:tcPr>
            <w:tcW w:w="1071" w:type="dxa"/>
            <w:noWrap/>
            <w:hideMark/>
          </w:tcPr>
          <w:p w14:paraId="5C287C47" w14:textId="77777777" w:rsidR="00AF4BF6" w:rsidRPr="00242CE2" w:rsidRDefault="00AF4BF6">
            <w:r w:rsidRPr="00242CE2">
              <w:t>0.116 (***)</w:t>
            </w:r>
          </w:p>
        </w:tc>
        <w:tc>
          <w:tcPr>
            <w:tcW w:w="1071" w:type="dxa"/>
            <w:noWrap/>
            <w:hideMark/>
          </w:tcPr>
          <w:p w14:paraId="1834A535" w14:textId="77777777" w:rsidR="00AF4BF6" w:rsidRPr="00242CE2" w:rsidRDefault="00AF4BF6">
            <w:r w:rsidRPr="00242CE2">
              <w:t>0.074 (**)</w:t>
            </w:r>
          </w:p>
        </w:tc>
      </w:tr>
      <w:tr w:rsidR="00AF4BF6" w:rsidRPr="00242CE2" w14:paraId="72E9A7B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FC76ED4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20F3C662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430E71BF" w14:textId="2F498AFF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C2E858E" w14:textId="77777777" w:rsidR="00AF4BF6" w:rsidRPr="00242CE2" w:rsidRDefault="00AF4BF6">
            <w:r w:rsidRPr="00242CE2">
              <w:t>-0.028 ()</w:t>
            </w:r>
          </w:p>
        </w:tc>
        <w:tc>
          <w:tcPr>
            <w:tcW w:w="1179" w:type="dxa"/>
            <w:noWrap/>
            <w:hideMark/>
          </w:tcPr>
          <w:p w14:paraId="3FC651E8" w14:textId="77777777" w:rsidR="00AF4BF6" w:rsidRPr="00242CE2" w:rsidRDefault="00AF4BF6">
            <w:r w:rsidRPr="00242CE2">
              <w:t>-3.871 (***)</w:t>
            </w:r>
          </w:p>
        </w:tc>
        <w:tc>
          <w:tcPr>
            <w:tcW w:w="1071" w:type="dxa"/>
            <w:noWrap/>
            <w:hideMark/>
          </w:tcPr>
          <w:p w14:paraId="36410966" w14:textId="77777777" w:rsidR="00AF4BF6" w:rsidRPr="00242CE2" w:rsidRDefault="00AF4BF6">
            <w:r w:rsidRPr="00242CE2">
              <w:t>-0.352 (***)</w:t>
            </w:r>
          </w:p>
        </w:tc>
        <w:tc>
          <w:tcPr>
            <w:tcW w:w="1071" w:type="dxa"/>
            <w:noWrap/>
            <w:hideMark/>
          </w:tcPr>
          <w:p w14:paraId="781258E8" w14:textId="77777777" w:rsidR="00AF4BF6" w:rsidRPr="00242CE2" w:rsidRDefault="00AF4BF6">
            <w:r w:rsidRPr="00242CE2">
              <w:t>-0.214 (*)</w:t>
            </w:r>
          </w:p>
        </w:tc>
      </w:tr>
      <w:tr w:rsidR="00AF4BF6" w:rsidRPr="00242CE2" w14:paraId="29DE629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8D476B2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59DA4256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252FB582" w14:textId="33662E5B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2531505" w14:textId="77777777" w:rsidR="00AF4BF6" w:rsidRPr="00242CE2" w:rsidRDefault="00AF4BF6">
            <w:r w:rsidRPr="00242CE2">
              <w:t>0.015 ()</w:t>
            </w:r>
          </w:p>
        </w:tc>
        <w:tc>
          <w:tcPr>
            <w:tcW w:w="1179" w:type="dxa"/>
            <w:noWrap/>
            <w:hideMark/>
          </w:tcPr>
          <w:p w14:paraId="385A1DA9" w14:textId="77777777" w:rsidR="00AF4BF6" w:rsidRPr="00242CE2" w:rsidRDefault="00AF4BF6">
            <w:r w:rsidRPr="00242CE2">
              <w:t>-1.861 (***)</w:t>
            </w:r>
          </w:p>
        </w:tc>
        <w:tc>
          <w:tcPr>
            <w:tcW w:w="1071" w:type="dxa"/>
            <w:noWrap/>
            <w:hideMark/>
          </w:tcPr>
          <w:p w14:paraId="7430A2C0" w14:textId="77777777" w:rsidR="00AF4BF6" w:rsidRPr="00242CE2" w:rsidRDefault="00AF4BF6">
            <w:r w:rsidRPr="00242CE2">
              <w:t>-0.029 ()</w:t>
            </w:r>
          </w:p>
        </w:tc>
        <w:tc>
          <w:tcPr>
            <w:tcW w:w="1071" w:type="dxa"/>
            <w:noWrap/>
            <w:hideMark/>
          </w:tcPr>
          <w:p w14:paraId="08E08F19" w14:textId="77777777" w:rsidR="00AF4BF6" w:rsidRPr="00242CE2" w:rsidRDefault="00AF4BF6">
            <w:r w:rsidRPr="00242CE2">
              <w:t>0.017 ()</w:t>
            </w:r>
          </w:p>
        </w:tc>
      </w:tr>
      <w:tr w:rsidR="00AF4BF6" w:rsidRPr="00242CE2" w14:paraId="39CF436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377F5CB" w14:textId="77777777" w:rsidR="00AF4BF6" w:rsidRPr="00242CE2" w:rsidRDefault="00AF4BF6">
            <w:r w:rsidRPr="00242CE2">
              <w:lastRenderedPageBreak/>
              <w:t>Qld</w:t>
            </w:r>
          </w:p>
        </w:tc>
        <w:tc>
          <w:tcPr>
            <w:tcW w:w="1295" w:type="dxa"/>
            <w:noWrap/>
            <w:hideMark/>
          </w:tcPr>
          <w:p w14:paraId="3C1D5186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4BCD6748" w14:textId="720D2B1A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22001AB0" w14:textId="77777777" w:rsidR="00AF4BF6" w:rsidRPr="00242CE2" w:rsidRDefault="00AF4BF6">
            <w:r w:rsidRPr="00242CE2">
              <w:t>0.191 (*)</w:t>
            </w:r>
          </w:p>
        </w:tc>
        <w:tc>
          <w:tcPr>
            <w:tcW w:w="1179" w:type="dxa"/>
            <w:noWrap/>
            <w:hideMark/>
          </w:tcPr>
          <w:p w14:paraId="790C8A21" w14:textId="77777777" w:rsidR="00AF4BF6" w:rsidRPr="00242CE2" w:rsidRDefault="00AF4BF6">
            <w:r w:rsidRPr="00242CE2">
              <w:t>-0.308 ()</w:t>
            </w:r>
          </w:p>
        </w:tc>
        <w:tc>
          <w:tcPr>
            <w:tcW w:w="1071" w:type="dxa"/>
            <w:noWrap/>
            <w:hideMark/>
          </w:tcPr>
          <w:p w14:paraId="711C1D08" w14:textId="77777777" w:rsidR="00AF4BF6" w:rsidRPr="00242CE2" w:rsidRDefault="00AF4BF6">
            <w:r w:rsidRPr="00242CE2">
              <w:t>-0.896 (***)</w:t>
            </w:r>
          </w:p>
        </w:tc>
        <w:tc>
          <w:tcPr>
            <w:tcW w:w="1071" w:type="dxa"/>
            <w:noWrap/>
            <w:hideMark/>
          </w:tcPr>
          <w:p w14:paraId="5E929E49" w14:textId="77777777" w:rsidR="00AF4BF6" w:rsidRPr="00242CE2" w:rsidRDefault="00AF4BF6">
            <w:r w:rsidRPr="00242CE2">
              <w:t>-1.242 (***)</w:t>
            </w:r>
          </w:p>
        </w:tc>
      </w:tr>
      <w:tr w:rsidR="00AF4BF6" w:rsidRPr="00242CE2" w14:paraId="478F7DA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F592A3E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7AB68155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468CA0E6" w14:textId="7E3B80AC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C057DAF" w14:textId="77777777" w:rsidR="00AF4BF6" w:rsidRPr="00242CE2" w:rsidRDefault="00AF4BF6">
            <w:r w:rsidRPr="00242CE2">
              <w:t>0.056 (*)</w:t>
            </w:r>
          </w:p>
        </w:tc>
        <w:tc>
          <w:tcPr>
            <w:tcW w:w="1179" w:type="dxa"/>
            <w:noWrap/>
            <w:hideMark/>
          </w:tcPr>
          <w:p w14:paraId="19B36C28" w14:textId="77777777" w:rsidR="00AF4BF6" w:rsidRPr="00242CE2" w:rsidRDefault="00AF4BF6">
            <w:r w:rsidRPr="00242CE2">
              <w:t>-1.952 (***)</w:t>
            </w:r>
          </w:p>
        </w:tc>
        <w:tc>
          <w:tcPr>
            <w:tcW w:w="1071" w:type="dxa"/>
            <w:noWrap/>
            <w:hideMark/>
          </w:tcPr>
          <w:p w14:paraId="1348FC3F" w14:textId="77777777" w:rsidR="00AF4BF6" w:rsidRPr="00242CE2" w:rsidRDefault="00AF4BF6">
            <w:r w:rsidRPr="00242CE2">
              <w:t>-0.02 ()</w:t>
            </w:r>
          </w:p>
        </w:tc>
        <w:tc>
          <w:tcPr>
            <w:tcW w:w="1071" w:type="dxa"/>
            <w:noWrap/>
            <w:hideMark/>
          </w:tcPr>
          <w:p w14:paraId="7201BBD3" w14:textId="77777777" w:rsidR="00AF4BF6" w:rsidRPr="00242CE2" w:rsidRDefault="00AF4BF6">
            <w:r w:rsidRPr="00242CE2">
              <w:t>-0.232 (***)</w:t>
            </w:r>
          </w:p>
        </w:tc>
      </w:tr>
      <w:tr w:rsidR="00AF4BF6" w:rsidRPr="00242CE2" w14:paraId="101DD59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6D4F83D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13442450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831D6F9" w14:textId="4BC44CFB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B10D3FD" w14:textId="77777777" w:rsidR="00AF4BF6" w:rsidRPr="00242CE2" w:rsidRDefault="00AF4BF6">
            <w:r w:rsidRPr="00242CE2">
              <w:t>0.098 (***)</w:t>
            </w:r>
          </w:p>
        </w:tc>
        <w:tc>
          <w:tcPr>
            <w:tcW w:w="1179" w:type="dxa"/>
            <w:noWrap/>
            <w:hideMark/>
          </w:tcPr>
          <w:p w14:paraId="7FA18053" w14:textId="77777777" w:rsidR="00AF4BF6" w:rsidRPr="00242CE2" w:rsidRDefault="00AF4BF6">
            <w:r w:rsidRPr="00242CE2">
              <w:t>-1.259 (***)</w:t>
            </w:r>
          </w:p>
        </w:tc>
        <w:tc>
          <w:tcPr>
            <w:tcW w:w="1071" w:type="dxa"/>
            <w:noWrap/>
            <w:hideMark/>
          </w:tcPr>
          <w:p w14:paraId="71C4F440" w14:textId="77777777" w:rsidR="00AF4BF6" w:rsidRPr="00242CE2" w:rsidRDefault="00AF4BF6">
            <w:r w:rsidRPr="00242CE2">
              <w:t>0.091 (***)</w:t>
            </w:r>
          </w:p>
        </w:tc>
        <w:tc>
          <w:tcPr>
            <w:tcW w:w="1071" w:type="dxa"/>
            <w:noWrap/>
            <w:hideMark/>
          </w:tcPr>
          <w:p w14:paraId="2BDB1E15" w14:textId="77777777" w:rsidR="00AF4BF6" w:rsidRPr="00242CE2" w:rsidRDefault="00AF4BF6">
            <w:r w:rsidRPr="00242CE2">
              <w:t>0.106 ()</w:t>
            </w:r>
          </w:p>
        </w:tc>
      </w:tr>
      <w:tr w:rsidR="00AF4BF6" w:rsidRPr="00242CE2" w14:paraId="48CBDBA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39799AE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49EF9F46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08BE0BF6" w14:textId="44CA14D2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DDD9370" w14:textId="77777777" w:rsidR="00AF4BF6" w:rsidRPr="00242CE2" w:rsidRDefault="00AF4BF6">
            <w:r w:rsidRPr="00242CE2">
              <w:t>1.245 (*)</w:t>
            </w:r>
          </w:p>
        </w:tc>
        <w:tc>
          <w:tcPr>
            <w:tcW w:w="1179" w:type="dxa"/>
            <w:noWrap/>
            <w:hideMark/>
          </w:tcPr>
          <w:p w14:paraId="386E1CEF" w14:textId="77777777" w:rsidR="00AF4BF6" w:rsidRPr="00242CE2" w:rsidRDefault="00AF4BF6">
            <w:r w:rsidRPr="00242CE2">
              <w:t>-5.323 ()</w:t>
            </w:r>
          </w:p>
        </w:tc>
        <w:tc>
          <w:tcPr>
            <w:tcW w:w="1071" w:type="dxa"/>
            <w:noWrap/>
            <w:hideMark/>
          </w:tcPr>
          <w:p w14:paraId="7358D05E" w14:textId="77777777" w:rsidR="00AF4BF6" w:rsidRPr="00242CE2" w:rsidRDefault="00AF4BF6">
            <w:r w:rsidRPr="00242CE2">
              <w:t>-0.181 (*)</w:t>
            </w:r>
          </w:p>
        </w:tc>
        <w:tc>
          <w:tcPr>
            <w:tcW w:w="1071" w:type="dxa"/>
            <w:noWrap/>
            <w:hideMark/>
          </w:tcPr>
          <w:p w14:paraId="313E944B" w14:textId="77777777" w:rsidR="00AF4BF6" w:rsidRPr="00242CE2" w:rsidRDefault="00AF4BF6">
            <w:r w:rsidRPr="00242CE2">
              <w:t>0.324 (**)</w:t>
            </w:r>
          </w:p>
        </w:tc>
      </w:tr>
      <w:tr w:rsidR="00AF4BF6" w:rsidRPr="00242CE2" w14:paraId="4EA74BA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FB7ABA1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54401E46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3AD634A7" w14:textId="178D9BC0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6AEC09C" w14:textId="77777777" w:rsidR="00AF4BF6" w:rsidRPr="00242CE2" w:rsidRDefault="00AF4BF6">
            <w:r w:rsidRPr="00242CE2">
              <w:t>0.316 ()</w:t>
            </w:r>
          </w:p>
        </w:tc>
        <w:tc>
          <w:tcPr>
            <w:tcW w:w="1179" w:type="dxa"/>
            <w:noWrap/>
            <w:hideMark/>
          </w:tcPr>
          <w:p w14:paraId="392007A0" w14:textId="77777777" w:rsidR="00AF4BF6" w:rsidRPr="00242CE2" w:rsidRDefault="00AF4BF6">
            <w:r w:rsidRPr="00242CE2">
              <w:t>-4.803 (*)</w:t>
            </w:r>
          </w:p>
        </w:tc>
        <w:tc>
          <w:tcPr>
            <w:tcW w:w="1071" w:type="dxa"/>
            <w:noWrap/>
            <w:hideMark/>
          </w:tcPr>
          <w:p w14:paraId="1CD14EA2" w14:textId="77777777" w:rsidR="00AF4BF6" w:rsidRPr="00242CE2" w:rsidRDefault="00AF4BF6">
            <w:r w:rsidRPr="00242CE2">
              <w:t>0.063 ()</w:t>
            </w:r>
          </w:p>
        </w:tc>
        <w:tc>
          <w:tcPr>
            <w:tcW w:w="1071" w:type="dxa"/>
            <w:noWrap/>
            <w:hideMark/>
          </w:tcPr>
          <w:p w14:paraId="24C25799" w14:textId="77777777" w:rsidR="00AF4BF6" w:rsidRPr="00242CE2" w:rsidRDefault="00AF4BF6">
            <w:r w:rsidRPr="00242CE2">
              <w:t>0.035 ()</w:t>
            </w:r>
          </w:p>
        </w:tc>
      </w:tr>
      <w:tr w:rsidR="00AF4BF6" w:rsidRPr="00242CE2" w14:paraId="5EC177D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30DC23A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41E0D0E9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8BB4A12" w14:textId="2E9CD7F6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741573B2" w14:textId="77777777" w:rsidR="00AF4BF6" w:rsidRPr="00242CE2" w:rsidRDefault="00AF4BF6">
            <w:r w:rsidRPr="00242CE2">
              <w:t>1.246 ()</w:t>
            </w:r>
          </w:p>
        </w:tc>
        <w:tc>
          <w:tcPr>
            <w:tcW w:w="1179" w:type="dxa"/>
            <w:noWrap/>
            <w:hideMark/>
          </w:tcPr>
          <w:p w14:paraId="760467BA" w14:textId="77777777" w:rsidR="00AF4BF6" w:rsidRPr="00242CE2" w:rsidRDefault="00AF4BF6">
            <w:r w:rsidRPr="00242CE2">
              <w:t>9.82 ()</w:t>
            </w:r>
          </w:p>
        </w:tc>
        <w:tc>
          <w:tcPr>
            <w:tcW w:w="1071" w:type="dxa"/>
            <w:noWrap/>
            <w:hideMark/>
          </w:tcPr>
          <w:p w14:paraId="220C3259" w14:textId="77777777" w:rsidR="00AF4BF6" w:rsidRPr="00242CE2" w:rsidRDefault="00AF4BF6">
            <w:r w:rsidRPr="00242CE2">
              <w:t>-0.658 (***)</w:t>
            </w:r>
          </w:p>
        </w:tc>
        <w:tc>
          <w:tcPr>
            <w:tcW w:w="1071" w:type="dxa"/>
            <w:noWrap/>
            <w:hideMark/>
          </w:tcPr>
          <w:p w14:paraId="48F449D6" w14:textId="77777777" w:rsidR="00AF4BF6" w:rsidRPr="00242CE2" w:rsidRDefault="00AF4BF6">
            <w:r w:rsidRPr="00242CE2">
              <w:t>-0.844 (***)</w:t>
            </w:r>
          </w:p>
        </w:tc>
      </w:tr>
      <w:tr w:rsidR="00AF4BF6" w:rsidRPr="00242CE2" w14:paraId="26B61C5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F1FA942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3CAD1242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56A23A2D" w14:textId="5215CF95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89EC623" w14:textId="77777777" w:rsidR="00AF4BF6" w:rsidRPr="00242CE2" w:rsidRDefault="00AF4BF6">
            <w:r w:rsidRPr="00242CE2">
              <w:t>1.742 (***)</w:t>
            </w:r>
          </w:p>
        </w:tc>
        <w:tc>
          <w:tcPr>
            <w:tcW w:w="1179" w:type="dxa"/>
            <w:noWrap/>
            <w:hideMark/>
          </w:tcPr>
          <w:p w14:paraId="6E23F4DE" w14:textId="77777777" w:rsidR="00AF4BF6" w:rsidRPr="00242CE2" w:rsidRDefault="00AF4BF6">
            <w:r w:rsidRPr="00242CE2">
              <w:t>-7.334 (**)</w:t>
            </w:r>
          </w:p>
        </w:tc>
        <w:tc>
          <w:tcPr>
            <w:tcW w:w="1071" w:type="dxa"/>
            <w:noWrap/>
            <w:hideMark/>
          </w:tcPr>
          <w:p w14:paraId="7475E5C7" w14:textId="77777777" w:rsidR="00AF4BF6" w:rsidRPr="00242CE2" w:rsidRDefault="00AF4BF6">
            <w:r w:rsidRPr="00242CE2">
              <w:t>0.151 (**)</w:t>
            </w:r>
          </w:p>
        </w:tc>
        <w:tc>
          <w:tcPr>
            <w:tcW w:w="1071" w:type="dxa"/>
            <w:noWrap/>
            <w:hideMark/>
          </w:tcPr>
          <w:p w14:paraId="69FCEA51" w14:textId="77777777" w:rsidR="00AF4BF6" w:rsidRPr="00242CE2" w:rsidRDefault="00AF4BF6">
            <w:r w:rsidRPr="00242CE2">
              <w:t>-0.26 (**)</w:t>
            </w:r>
          </w:p>
        </w:tc>
      </w:tr>
      <w:tr w:rsidR="00AF4BF6" w:rsidRPr="00242CE2" w14:paraId="201C8FE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369F333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02A3AAD9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5BDDE69A" w14:textId="29C97174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AE47C62" w14:textId="77777777" w:rsidR="00AF4BF6" w:rsidRPr="00242CE2" w:rsidRDefault="00AF4BF6">
            <w:r w:rsidRPr="00242CE2">
              <w:t>1.796 (***)</w:t>
            </w:r>
          </w:p>
        </w:tc>
        <w:tc>
          <w:tcPr>
            <w:tcW w:w="1179" w:type="dxa"/>
            <w:noWrap/>
            <w:hideMark/>
          </w:tcPr>
          <w:p w14:paraId="5A84B5A9" w14:textId="77777777" w:rsidR="00AF4BF6" w:rsidRPr="00242CE2" w:rsidRDefault="00AF4BF6">
            <w:r w:rsidRPr="00242CE2">
              <w:t>-4.102 ()</w:t>
            </w:r>
          </w:p>
        </w:tc>
        <w:tc>
          <w:tcPr>
            <w:tcW w:w="1071" w:type="dxa"/>
            <w:noWrap/>
            <w:hideMark/>
          </w:tcPr>
          <w:p w14:paraId="3039EA30" w14:textId="77777777" w:rsidR="00AF4BF6" w:rsidRPr="00242CE2" w:rsidRDefault="00AF4BF6">
            <w:r w:rsidRPr="00242CE2">
              <w:t>0.271 (***)</w:t>
            </w:r>
          </w:p>
        </w:tc>
        <w:tc>
          <w:tcPr>
            <w:tcW w:w="1071" w:type="dxa"/>
            <w:noWrap/>
            <w:hideMark/>
          </w:tcPr>
          <w:p w14:paraId="38DA0C74" w14:textId="77777777" w:rsidR="00AF4BF6" w:rsidRPr="00242CE2" w:rsidRDefault="00AF4BF6">
            <w:r w:rsidRPr="00242CE2">
              <w:t>0.29 (***)</w:t>
            </w:r>
          </w:p>
        </w:tc>
      </w:tr>
      <w:tr w:rsidR="00AF4BF6" w:rsidRPr="00242CE2" w14:paraId="31239CF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2C8D7D4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6E0C83C1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7127759A" w14:textId="30123F51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1D79AD8" w14:textId="77777777" w:rsidR="00AF4BF6" w:rsidRPr="00242CE2" w:rsidRDefault="00AF4BF6">
            <w:r w:rsidRPr="00242CE2">
              <w:t>-0.313 (*)</w:t>
            </w:r>
          </w:p>
        </w:tc>
        <w:tc>
          <w:tcPr>
            <w:tcW w:w="1179" w:type="dxa"/>
            <w:noWrap/>
            <w:hideMark/>
          </w:tcPr>
          <w:p w14:paraId="175C1ABA" w14:textId="77777777" w:rsidR="00AF4BF6" w:rsidRPr="00242CE2" w:rsidRDefault="00AF4BF6">
            <w:r w:rsidRPr="00242CE2">
              <w:t>-10.337 (***)</w:t>
            </w:r>
          </w:p>
        </w:tc>
        <w:tc>
          <w:tcPr>
            <w:tcW w:w="1071" w:type="dxa"/>
            <w:noWrap/>
            <w:hideMark/>
          </w:tcPr>
          <w:p w14:paraId="437A0545" w14:textId="77777777" w:rsidR="00AF4BF6" w:rsidRPr="00242CE2" w:rsidRDefault="00AF4BF6">
            <w:r w:rsidRPr="00242CE2">
              <w:t>-0.004 ()</w:t>
            </w:r>
          </w:p>
        </w:tc>
        <w:tc>
          <w:tcPr>
            <w:tcW w:w="1071" w:type="dxa"/>
            <w:noWrap/>
            <w:hideMark/>
          </w:tcPr>
          <w:p w14:paraId="3B290EA5" w14:textId="77777777" w:rsidR="00AF4BF6" w:rsidRPr="00242CE2" w:rsidRDefault="00AF4BF6">
            <w:r w:rsidRPr="00242CE2">
              <w:t>-0.066 ()</w:t>
            </w:r>
          </w:p>
        </w:tc>
      </w:tr>
      <w:tr w:rsidR="00AF4BF6" w:rsidRPr="00242CE2" w14:paraId="6533CBC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E49A571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2A5CC79A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446239D5" w14:textId="4713C78A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75186E2" w14:textId="77777777" w:rsidR="00AF4BF6" w:rsidRPr="00242CE2" w:rsidRDefault="00AF4BF6">
            <w:r w:rsidRPr="00242CE2">
              <w:t>-0.016 ()</w:t>
            </w:r>
          </w:p>
        </w:tc>
        <w:tc>
          <w:tcPr>
            <w:tcW w:w="1179" w:type="dxa"/>
            <w:noWrap/>
            <w:hideMark/>
          </w:tcPr>
          <w:p w14:paraId="5DB05228" w14:textId="77777777" w:rsidR="00AF4BF6" w:rsidRPr="00242CE2" w:rsidRDefault="00AF4BF6">
            <w:r w:rsidRPr="00242CE2">
              <w:t>2.893 ()</w:t>
            </w:r>
          </w:p>
        </w:tc>
        <w:tc>
          <w:tcPr>
            <w:tcW w:w="1071" w:type="dxa"/>
            <w:noWrap/>
            <w:hideMark/>
          </w:tcPr>
          <w:p w14:paraId="504CC25D" w14:textId="77777777" w:rsidR="00AF4BF6" w:rsidRPr="00242CE2" w:rsidRDefault="00AF4BF6">
            <w:r w:rsidRPr="00242CE2">
              <w:t>0.07 (*)</w:t>
            </w:r>
          </w:p>
        </w:tc>
        <w:tc>
          <w:tcPr>
            <w:tcW w:w="1071" w:type="dxa"/>
            <w:noWrap/>
            <w:hideMark/>
          </w:tcPr>
          <w:p w14:paraId="2BC950F7" w14:textId="77777777" w:rsidR="00AF4BF6" w:rsidRPr="00242CE2" w:rsidRDefault="00AF4BF6">
            <w:r w:rsidRPr="00242CE2">
              <w:t>-0.021 ()</w:t>
            </w:r>
          </w:p>
        </w:tc>
      </w:tr>
      <w:tr w:rsidR="00AF4BF6" w:rsidRPr="00242CE2" w14:paraId="44E05DC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F1D660A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75E051D1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39AFA401" w14:textId="5CDACD0D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2233958E" w14:textId="77777777" w:rsidR="00AF4BF6" w:rsidRPr="00242CE2" w:rsidRDefault="00AF4BF6">
            <w:r w:rsidRPr="00242CE2">
              <w:t>-1.54 (***)</w:t>
            </w:r>
          </w:p>
        </w:tc>
        <w:tc>
          <w:tcPr>
            <w:tcW w:w="1179" w:type="dxa"/>
            <w:noWrap/>
            <w:hideMark/>
          </w:tcPr>
          <w:p w14:paraId="2FFD1E3C" w14:textId="77777777" w:rsidR="00AF4BF6" w:rsidRPr="00242CE2" w:rsidRDefault="00AF4BF6">
            <w:r w:rsidRPr="00242CE2">
              <w:t>-40.907 (***)</w:t>
            </w:r>
          </w:p>
        </w:tc>
        <w:tc>
          <w:tcPr>
            <w:tcW w:w="1071" w:type="dxa"/>
            <w:noWrap/>
            <w:hideMark/>
          </w:tcPr>
          <w:p w14:paraId="1C7DBFBD" w14:textId="77777777" w:rsidR="00AF4BF6" w:rsidRPr="00242CE2" w:rsidRDefault="00AF4BF6">
            <w:r w:rsidRPr="00242CE2">
              <w:t>-0.073 ()</w:t>
            </w:r>
          </w:p>
        </w:tc>
        <w:tc>
          <w:tcPr>
            <w:tcW w:w="1071" w:type="dxa"/>
            <w:noWrap/>
            <w:hideMark/>
          </w:tcPr>
          <w:p w14:paraId="1F316445" w14:textId="77777777" w:rsidR="00AF4BF6" w:rsidRPr="00242CE2" w:rsidRDefault="00AF4BF6">
            <w:r w:rsidRPr="00242CE2">
              <w:t>-0.253 (*)</w:t>
            </w:r>
          </w:p>
        </w:tc>
      </w:tr>
      <w:tr w:rsidR="00AF4BF6" w:rsidRPr="00242CE2" w14:paraId="0B87F90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E7B0D75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01C0441C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48018A5D" w14:textId="50F9565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E25E15C" w14:textId="77777777" w:rsidR="00AF4BF6" w:rsidRPr="00242CE2" w:rsidRDefault="00AF4BF6">
            <w:r w:rsidRPr="00242CE2">
              <w:t>0.296 ()</w:t>
            </w:r>
          </w:p>
        </w:tc>
        <w:tc>
          <w:tcPr>
            <w:tcW w:w="1179" w:type="dxa"/>
            <w:noWrap/>
            <w:hideMark/>
          </w:tcPr>
          <w:p w14:paraId="0E437385" w14:textId="77777777" w:rsidR="00AF4BF6" w:rsidRPr="00242CE2" w:rsidRDefault="00AF4BF6">
            <w:r w:rsidRPr="00242CE2">
              <w:t>-0.308 ()</w:t>
            </w:r>
          </w:p>
        </w:tc>
        <w:tc>
          <w:tcPr>
            <w:tcW w:w="1071" w:type="dxa"/>
            <w:noWrap/>
            <w:hideMark/>
          </w:tcPr>
          <w:p w14:paraId="4CB37AC6" w14:textId="77777777" w:rsidR="00AF4BF6" w:rsidRPr="00242CE2" w:rsidRDefault="00AF4BF6">
            <w:r w:rsidRPr="00242CE2">
              <w:t>0.04 ()</w:t>
            </w:r>
          </w:p>
        </w:tc>
        <w:tc>
          <w:tcPr>
            <w:tcW w:w="1071" w:type="dxa"/>
            <w:noWrap/>
            <w:hideMark/>
          </w:tcPr>
          <w:p w14:paraId="1C79E662" w14:textId="77777777" w:rsidR="00AF4BF6" w:rsidRPr="00242CE2" w:rsidRDefault="00AF4BF6">
            <w:r w:rsidRPr="00242CE2">
              <w:t>-0.032 ()</w:t>
            </w:r>
          </w:p>
        </w:tc>
      </w:tr>
      <w:tr w:rsidR="00AF4BF6" w:rsidRPr="00242CE2" w14:paraId="7CC3AB7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A69103A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2BA071FD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4541C68F" w14:textId="08725A05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76B3904" w14:textId="77777777" w:rsidR="00AF4BF6" w:rsidRPr="00242CE2" w:rsidRDefault="00AF4BF6">
            <w:r w:rsidRPr="00242CE2">
              <w:t>0.153 ()</w:t>
            </w:r>
          </w:p>
        </w:tc>
        <w:tc>
          <w:tcPr>
            <w:tcW w:w="1179" w:type="dxa"/>
            <w:noWrap/>
            <w:hideMark/>
          </w:tcPr>
          <w:p w14:paraId="3776F27F" w14:textId="77777777" w:rsidR="00AF4BF6" w:rsidRPr="00242CE2" w:rsidRDefault="00AF4BF6">
            <w:r w:rsidRPr="00242CE2">
              <w:t>-5.358 ()</w:t>
            </w:r>
          </w:p>
        </w:tc>
        <w:tc>
          <w:tcPr>
            <w:tcW w:w="1071" w:type="dxa"/>
            <w:noWrap/>
            <w:hideMark/>
          </w:tcPr>
          <w:p w14:paraId="6941B3C6" w14:textId="77777777" w:rsidR="00AF4BF6" w:rsidRPr="00242CE2" w:rsidRDefault="00AF4BF6">
            <w:r w:rsidRPr="00242CE2">
              <w:t>0.004 ()</w:t>
            </w:r>
          </w:p>
        </w:tc>
        <w:tc>
          <w:tcPr>
            <w:tcW w:w="1071" w:type="dxa"/>
            <w:noWrap/>
            <w:hideMark/>
          </w:tcPr>
          <w:p w14:paraId="189A9144" w14:textId="77777777" w:rsidR="00AF4BF6" w:rsidRPr="00242CE2" w:rsidRDefault="00AF4BF6">
            <w:r w:rsidRPr="00242CE2">
              <w:t>-0.072 ()</w:t>
            </w:r>
          </w:p>
        </w:tc>
      </w:tr>
      <w:tr w:rsidR="00AF4BF6" w:rsidRPr="00242CE2" w14:paraId="1D5FF87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99655FC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176DAFB1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65F9D89D" w14:textId="25F42272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CF7EB88" w14:textId="77777777" w:rsidR="00AF4BF6" w:rsidRPr="00242CE2" w:rsidRDefault="00AF4BF6">
            <w:r w:rsidRPr="00242CE2">
              <w:t>-1.161 (**)</w:t>
            </w:r>
          </w:p>
        </w:tc>
        <w:tc>
          <w:tcPr>
            <w:tcW w:w="1179" w:type="dxa"/>
            <w:noWrap/>
            <w:hideMark/>
          </w:tcPr>
          <w:p w14:paraId="0E139AD9" w14:textId="77777777" w:rsidR="00AF4BF6" w:rsidRPr="00242CE2" w:rsidRDefault="00AF4BF6">
            <w:r w:rsidRPr="00242CE2">
              <w:t>-2.132 (**)</w:t>
            </w:r>
          </w:p>
        </w:tc>
        <w:tc>
          <w:tcPr>
            <w:tcW w:w="1071" w:type="dxa"/>
            <w:noWrap/>
            <w:hideMark/>
          </w:tcPr>
          <w:p w14:paraId="21283387" w14:textId="77777777" w:rsidR="00AF4BF6" w:rsidRPr="00242CE2" w:rsidRDefault="00AF4BF6">
            <w:r w:rsidRPr="00242CE2">
              <w:t>0.101 (***)</w:t>
            </w:r>
          </w:p>
        </w:tc>
        <w:tc>
          <w:tcPr>
            <w:tcW w:w="1071" w:type="dxa"/>
            <w:noWrap/>
            <w:hideMark/>
          </w:tcPr>
          <w:p w14:paraId="1E4D7A77" w14:textId="77777777" w:rsidR="00AF4BF6" w:rsidRPr="00242CE2" w:rsidRDefault="00AF4BF6">
            <w:r w:rsidRPr="00242CE2">
              <w:t>0.118 (**)</w:t>
            </w:r>
          </w:p>
        </w:tc>
      </w:tr>
      <w:tr w:rsidR="00AF4BF6" w:rsidRPr="00242CE2" w14:paraId="03D9660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5CB5016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63CC1C94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287149A3" w14:textId="21DA44D6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D22ACF6" w14:textId="77777777" w:rsidR="00AF4BF6" w:rsidRPr="00242CE2" w:rsidRDefault="00AF4BF6">
            <w:r w:rsidRPr="00242CE2">
              <w:t>-1.39 (**)</w:t>
            </w:r>
          </w:p>
        </w:tc>
        <w:tc>
          <w:tcPr>
            <w:tcW w:w="1179" w:type="dxa"/>
            <w:noWrap/>
            <w:hideMark/>
          </w:tcPr>
          <w:p w14:paraId="56521C6D" w14:textId="77777777" w:rsidR="00AF4BF6" w:rsidRPr="00242CE2" w:rsidRDefault="00AF4BF6">
            <w:r w:rsidRPr="00242CE2">
              <w:t>-0.501 ()</w:t>
            </w:r>
          </w:p>
        </w:tc>
        <w:tc>
          <w:tcPr>
            <w:tcW w:w="1071" w:type="dxa"/>
            <w:noWrap/>
            <w:hideMark/>
          </w:tcPr>
          <w:p w14:paraId="2719713E" w14:textId="77777777" w:rsidR="00AF4BF6" w:rsidRPr="00242CE2" w:rsidRDefault="00AF4BF6">
            <w:r w:rsidRPr="00242CE2">
              <w:t>0.109 (***)</w:t>
            </w:r>
          </w:p>
        </w:tc>
        <w:tc>
          <w:tcPr>
            <w:tcW w:w="1071" w:type="dxa"/>
            <w:noWrap/>
            <w:hideMark/>
          </w:tcPr>
          <w:p w14:paraId="161A23BA" w14:textId="77777777" w:rsidR="00AF4BF6" w:rsidRPr="00242CE2" w:rsidRDefault="00AF4BF6">
            <w:r w:rsidRPr="00242CE2">
              <w:t>0.087 ()</w:t>
            </w:r>
          </w:p>
        </w:tc>
      </w:tr>
      <w:tr w:rsidR="00AF4BF6" w:rsidRPr="00242CE2" w14:paraId="68541FE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62AAFCB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6EA6D583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1159E978" w14:textId="4D8F7BEA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415E6335" w14:textId="77777777" w:rsidR="00AF4BF6" w:rsidRPr="00242CE2" w:rsidRDefault="00AF4BF6">
            <w:r w:rsidRPr="00242CE2">
              <w:t>-4.731 (***)</w:t>
            </w:r>
          </w:p>
        </w:tc>
        <w:tc>
          <w:tcPr>
            <w:tcW w:w="1179" w:type="dxa"/>
            <w:noWrap/>
            <w:hideMark/>
          </w:tcPr>
          <w:p w14:paraId="5D10AE16" w14:textId="77777777" w:rsidR="00AF4BF6" w:rsidRPr="00242CE2" w:rsidRDefault="00AF4BF6">
            <w:r w:rsidRPr="00242CE2">
              <w:t>-10.939 (***)</w:t>
            </w:r>
          </w:p>
        </w:tc>
        <w:tc>
          <w:tcPr>
            <w:tcW w:w="1071" w:type="dxa"/>
            <w:noWrap/>
            <w:hideMark/>
          </w:tcPr>
          <w:p w14:paraId="63F366EB" w14:textId="77777777" w:rsidR="00AF4BF6" w:rsidRPr="00242CE2" w:rsidRDefault="00AF4BF6">
            <w:r w:rsidRPr="00242CE2">
              <w:t>0.203 (**)</w:t>
            </w:r>
          </w:p>
        </w:tc>
        <w:tc>
          <w:tcPr>
            <w:tcW w:w="1071" w:type="dxa"/>
            <w:noWrap/>
            <w:hideMark/>
          </w:tcPr>
          <w:p w14:paraId="0BC038EA" w14:textId="77777777" w:rsidR="00AF4BF6" w:rsidRPr="00242CE2" w:rsidRDefault="00AF4BF6">
            <w:r w:rsidRPr="00242CE2">
              <w:t>0.167 ()</w:t>
            </w:r>
          </w:p>
        </w:tc>
      </w:tr>
      <w:tr w:rsidR="00AF4BF6" w:rsidRPr="00242CE2" w14:paraId="1DC5880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E59CCC4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56117D34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77FD136C" w14:textId="1491A65D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2DF06C7" w14:textId="77777777" w:rsidR="00AF4BF6" w:rsidRPr="00242CE2" w:rsidRDefault="00AF4BF6">
            <w:r w:rsidRPr="00242CE2">
              <w:t>0.682 ()</w:t>
            </w:r>
          </w:p>
        </w:tc>
        <w:tc>
          <w:tcPr>
            <w:tcW w:w="1179" w:type="dxa"/>
            <w:noWrap/>
            <w:hideMark/>
          </w:tcPr>
          <w:p w14:paraId="0113D38B" w14:textId="77777777" w:rsidR="00AF4BF6" w:rsidRPr="00242CE2" w:rsidRDefault="00AF4BF6">
            <w:r w:rsidRPr="00242CE2">
              <w:t>-0.137 ()</w:t>
            </w:r>
          </w:p>
        </w:tc>
        <w:tc>
          <w:tcPr>
            <w:tcW w:w="1071" w:type="dxa"/>
            <w:noWrap/>
            <w:hideMark/>
          </w:tcPr>
          <w:p w14:paraId="70A72767" w14:textId="77777777" w:rsidR="00AF4BF6" w:rsidRPr="00242CE2" w:rsidRDefault="00AF4BF6">
            <w:r w:rsidRPr="00242CE2">
              <w:t>0.106 (***)</w:t>
            </w:r>
          </w:p>
        </w:tc>
        <w:tc>
          <w:tcPr>
            <w:tcW w:w="1071" w:type="dxa"/>
            <w:noWrap/>
            <w:hideMark/>
          </w:tcPr>
          <w:p w14:paraId="579F8531" w14:textId="77777777" w:rsidR="00AF4BF6" w:rsidRPr="00242CE2" w:rsidRDefault="00AF4BF6">
            <w:r w:rsidRPr="00242CE2">
              <w:t>0.067 ()</w:t>
            </w:r>
          </w:p>
        </w:tc>
      </w:tr>
      <w:tr w:rsidR="00AF4BF6" w:rsidRPr="00242CE2" w14:paraId="6EA0EF0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E0095F0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3784FBC5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03BB7768" w14:textId="32A7F5E8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9E08528" w14:textId="77777777" w:rsidR="00AF4BF6" w:rsidRPr="00242CE2" w:rsidRDefault="00AF4BF6">
            <w:r w:rsidRPr="00242CE2">
              <w:t>0.095 ()</w:t>
            </w:r>
          </w:p>
        </w:tc>
        <w:tc>
          <w:tcPr>
            <w:tcW w:w="1179" w:type="dxa"/>
            <w:noWrap/>
            <w:hideMark/>
          </w:tcPr>
          <w:p w14:paraId="45612819" w14:textId="77777777" w:rsidR="00AF4BF6" w:rsidRPr="00242CE2" w:rsidRDefault="00AF4BF6">
            <w:r w:rsidRPr="00242CE2">
              <w:t>-0.878 ()</w:t>
            </w:r>
          </w:p>
        </w:tc>
        <w:tc>
          <w:tcPr>
            <w:tcW w:w="1071" w:type="dxa"/>
            <w:noWrap/>
            <w:hideMark/>
          </w:tcPr>
          <w:p w14:paraId="3B4C1562" w14:textId="77777777" w:rsidR="00AF4BF6" w:rsidRPr="00242CE2" w:rsidRDefault="00AF4BF6">
            <w:r w:rsidRPr="00242CE2">
              <w:t>0.112 (***)</w:t>
            </w:r>
          </w:p>
        </w:tc>
        <w:tc>
          <w:tcPr>
            <w:tcW w:w="1071" w:type="dxa"/>
            <w:noWrap/>
            <w:hideMark/>
          </w:tcPr>
          <w:p w14:paraId="70DD2352" w14:textId="77777777" w:rsidR="00AF4BF6" w:rsidRPr="00242CE2" w:rsidRDefault="00AF4BF6">
            <w:r w:rsidRPr="00242CE2">
              <w:t>0.161 (**)</w:t>
            </w:r>
          </w:p>
        </w:tc>
      </w:tr>
      <w:tr w:rsidR="00AF4BF6" w:rsidRPr="00242CE2" w14:paraId="637DB1C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EFE010F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617B747D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5830C9A8" w14:textId="7091A0FE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2B52199" w14:textId="77777777" w:rsidR="00AF4BF6" w:rsidRPr="00242CE2" w:rsidRDefault="00AF4BF6">
            <w:r w:rsidRPr="00242CE2">
              <w:t>-0.052 ()</w:t>
            </w:r>
          </w:p>
        </w:tc>
        <w:tc>
          <w:tcPr>
            <w:tcW w:w="1179" w:type="dxa"/>
            <w:noWrap/>
            <w:hideMark/>
          </w:tcPr>
          <w:p w14:paraId="59D6D62E" w14:textId="77777777" w:rsidR="00AF4BF6" w:rsidRPr="00242CE2" w:rsidRDefault="00AF4BF6">
            <w:r w:rsidRPr="00242CE2">
              <w:t>-1.761 (***)</w:t>
            </w:r>
          </w:p>
        </w:tc>
        <w:tc>
          <w:tcPr>
            <w:tcW w:w="1071" w:type="dxa"/>
            <w:noWrap/>
            <w:hideMark/>
          </w:tcPr>
          <w:p w14:paraId="21E37642" w14:textId="77777777" w:rsidR="00AF4BF6" w:rsidRPr="00242CE2" w:rsidRDefault="00AF4BF6">
            <w:r w:rsidRPr="00242CE2">
              <w:t>0.028 ()</w:t>
            </w:r>
          </w:p>
        </w:tc>
        <w:tc>
          <w:tcPr>
            <w:tcW w:w="1071" w:type="dxa"/>
            <w:noWrap/>
            <w:hideMark/>
          </w:tcPr>
          <w:p w14:paraId="2E3C89C2" w14:textId="77777777" w:rsidR="00AF4BF6" w:rsidRPr="00242CE2" w:rsidRDefault="00AF4BF6">
            <w:r w:rsidRPr="00242CE2">
              <w:t>-0.072 ()</w:t>
            </w:r>
          </w:p>
        </w:tc>
      </w:tr>
      <w:tr w:rsidR="00AF4BF6" w:rsidRPr="00242CE2" w14:paraId="059CBD4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8198152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35830DD1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7FB5DB65" w14:textId="1DDA16B4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EAEB50A" w14:textId="77777777" w:rsidR="00AF4BF6" w:rsidRPr="00242CE2" w:rsidRDefault="00AF4BF6">
            <w:r w:rsidRPr="00242CE2">
              <w:t>0.05 ()</w:t>
            </w:r>
          </w:p>
        </w:tc>
        <w:tc>
          <w:tcPr>
            <w:tcW w:w="1179" w:type="dxa"/>
            <w:noWrap/>
            <w:hideMark/>
          </w:tcPr>
          <w:p w14:paraId="0F642A83" w14:textId="77777777" w:rsidR="00AF4BF6" w:rsidRPr="00242CE2" w:rsidRDefault="00AF4BF6">
            <w:r w:rsidRPr="00242CE2">
              <w:t>-1.52 (***)</w:t>
            </w:r>
          </w:p>
        </w:tc>
        <w:tc>
          <w:tcPr>
            <w:tcW w:w="1071" w:type="dxa"/>
            <w:noWrap/>
            <w:hideMark/>
          </w:tcPr>
          <w:p w14:paraId="10BF8A08" w14:textId="77777777" w:rsidR="00AF4BF6" w:rsidRPr="00242CE2" w:rsidRDefault="00AF4BF6">
            <w:r w:rsidRPr="00242CE2">
              <w:t>-0.174 (***)</w:t>
            </w:r>
          </w:p>
        </w:tc>
        <w:tc>
          <w:tcPr>
            <w:tcW w:w="1071" w:type="dxa"/>
            <w:noWrap/>
            <w:hideMark/>
          </w:tcPr>
          <w:p w14:paraId="1F1F0F5A" w14:textId="77777777" w:rsidR="00AF4BF6" w:rsidRPr="00242CE2" w:rsidRDefault="00AF4BF6">
            <w:r w:rsidRPr="00242CE2">
              <w:t>-0.04 ()</w:t>
            </w:r>
          </w:p>
        </w:tc>
      </w:tr>
      <w:tr w:rsidR="00AF4BF6" w:rsidRPr="00242CE2" w14:paraId="4BCEE4B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914F3A6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63D4185F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5AB7D205" w14:textId="52A5B68E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5900FE07" w14:textId="77777777" w:rsidR="00AF4BF6" w:rsidRPr="00242CE2" w:rsidRDefault="00AF4BF6">
            <w:r w:rsidRPr="00242CE2">
              <w:t>-0.26 (**)</w:t>
            </w:r>
          </w:p>
        </w:tc>
        <w:tc>
          <w:tcPr>
            <w:tcW w:w="1179" w:type="dxa"/>
            <w:noWrap/>
            <w:hideMark/>
          </w:tcPr>
          <w:p w14:paraId="161E482F" w14:textId="77777777" w:rsidR="00AF4BF6" w:rsidRPr="00242CE2" w:rsidRDefault="00AF4BF6">
            <w:r w:rsidRPr="00242CE2">
              <w:t>-6.935 (***)</w:t>
            </w:r>
          </w:p>
        </w:tc>
        <w:tc>
          <w:tcPr>
            <w:tcW w:w="1071" w:type="dxa"/>
            <w:noWrap/>
            <w:hideMark/>
          </w:tcPr>
          <w:p w14:paraId="22C3ED4C" w14:textId="77777777" w:rsidR="00AF4BF6" w:rsidRPr="00242CE2" w:rsidRDefault="00AF4BF6">
            <w:r w:rsidRPr="00242CE2">
              <w:t>-0.215 ()</w:t>
            </w:r>
          </w:p>
        </w:tc>
        <w:tc>
          <w:tcPr>
            <w:tcW w:w="1071" w:type="dxa"/>
            <w:noWrap/>
            <w:hideMark/>
          </w:tcPr>
          <w:p w14:paraId="51733541" w14:textId="77777777" w:rsidR="00AF4BF6" w:rsidRPr="00242CE2" w:rsidRDefault="00AF4BF6">
            <w:r w:rsidRPr="00242CE2">
              <w:t>-0.336 ()</w:t>
            </w:r>
          </w:p>
        </w:tc>
      </w:tr>
      <w:tr w:rsidR="00AF4BF6" w:rsidRPr="00242CE2" w14:paraId="0999FC3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B2A169A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78B1FA04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5ED1771E" w14:textId="3A594425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4D3A9EB" w14:textId="77777777" w:rsidR="00AF4BF6" w:rsidRPr="00242CE2" w:rsidRDefault="00AF4BF6">
            <w:r w:rsidRPr="00242CE2">
              <w:t>0.043 ()</w:t>
            </w:r>
          </w:p>
        </w:tc>
        <w:tc>
          <w:tcPr>
            <w:tcW w:w="1179" w:type="dxa"/>
            <w:noWrap/>
            <w:hideMark/>
          </w:tcPr>
          <w:p w14:paraId="672A650D" w14:textId="77777777" w:rsidR="00AF4BF6" w:rsidRPr="00242CE2" w:rsidRDefault="00AF4BF6">
            <w:r w:rsidRPr="00242CE2">
              <w:t>-1.487 (***)</w:t>
            </w:r>
          </w:p>
        </w:tc>
        <w:tc>
          <w:tcPr>
            <w:tcW w:w="1071" w:type="dxa"/>
            <w:noWrap/>
            <w:hideMark/>
          </w:tcPr>
          <w:p w14:paraId="607384E7" w14:textId="77777777" w:rsidR="00AF4BF6" w:rsidRPr="00242CE2" w:rsidRDefault="00AF4BF6">
            <w:r w:rsidRPr="00242CE2">
              <w:t>-0.078 ()</w:t>
            </w:r>
          </w:p>
        </w:tc>
        <w:tc>
          <w:tcPr>
            <w:tcW w:w="1071" w:type="dxa"/>
            <w:noWrap/>
            <w:hideMark/>
          </w:tcPr>
          <w:p w14:paraId="4ABE824F" w14:textId="77777777" w:rsidR="00AF4BF6" w:rsidRPr="00242CE2" w:rsidRDefault="00AF4BF6">
            <w:r w:rsidRPr="00242CE2">
              <w:t>-0.086 ()</w:t>
            </w:r>
          </w:p>
        </w:tc>
      </w:tr>
      <w:tr w:rsidR="00AF4BF6" w:rsidRPr="00242CE2" w14:paraId="53BFD07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36DE348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59B5336C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1782903A" w14:textId="0D982220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6E3BA52" w14:textId="77777777" w:rsidR="00AF4BF6" w:rsidRPr="00242CE2" w:rsidRDefault="00AF4BF6">
            <w:r w:rsidRPr="00242CE2">
              <w:t>0.012 ()</w:t>
            </w:r>
          </w:p>
        </w:tc>
        <w:tc>
          <w:tcPr>
            <w:tcW w:w="1179" w:type="dxa"/>
            <w:noWrap/>
            <w:hideMark/>
          </w:tcPr>
          <w:p w14:paraId="696F8692" w14:textId="77777777" w:rsidR="00AF4BF6" w:rsidRPr="00242CE2" w:rsidRDefault="00AF4BF6">
            <w:r w:rsidRPr="00242CE2">
              <w:t>-0.825 ()</w:t>
            </w:r>
          </w:p>
        </w:tc>
        <w:tc>
          <w:tcPr>
            <w:tcW w:w="1071" w:type="dxa"/>
            <w:noWrap/>
            <w:hideMark/>
          </w:tcPr>
          <w:p w14:paraId="768A8460" w14:textId="77777777" w:rsidR="00AF4BF6" w:rsidRPr="00242CE2" w:rsidRDefault="00AF4BF6">
            <w:r w:rsidRPr="00242CE2">
              <w:t>0.079 ()</w:t>
            </w:r>
          </w:p>
        </w:tc>
        <w:tc>
          <w:tcPr>
            <w:tcW w:w="1071" w:type="dxa"/>
            <w:noWrap/>
            <w:hideMark/>
          </w:tcPr>
          <w:p w14:paraId="3B0541F3" w14:textId="77777777" w:rsidR="00AF4BF6" w:rsidRPr="00242CE2" w:rsidRDefault="00AF4BF6">
            <w:r w:rsidRPr="00242CE2">
              <w:t>-0.109 ()</w:t>
            </w:r>
          </w:p>
        </w:tc>
      </w:tr>
      <w:tr w:rsidR="00AF4BF6" w:rsidRPr="00242CE2" w14:paraId="7131668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0ADEA49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2B019FB4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7858842C" w14:textId="2061E192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6D371C5" w14:textId="77777777" w:rsidR="00AF4BF6" w:rsidRPr="00242CE2" w:rsidRDefault="00AF4BF6">
            <w:r w:rsidRPr="00242CE2">
              <w:t>-1.391 (**)</w:t>
            </w:r>
          </w:p>
        </w:tc>
        <w:tc>
          <w:tcPr>
            <w:tcW w:w="1179" w:type="dxa"/>
            <w:noWrap/>
            <w:hideMark/>
          </w:tcPr>
          <w:p w14:paraId="28C09CD0" w14:textId="77777777" w:rsidR="00AF4BF6" w:rsidRPr="00242CE2" w:rsidRDefault="00AF4BF6">
            <w:r w:rsidRPr="00242CE2">
              <w:t>-14.23 (***)</w:t>
            </w:r>
          </w:p>
        </w:tc>
        <w:tc>
          <w:tcPr>
            <w:tcW w:w="1071" w:type="dxa"/>
            <w:noWrap/>
            <w:hideMark/>
          </w:tcPr>
          <w:p w14:paraId="004C8FFD" w14:textId="77777777" w:rsidR="00AF4BF6" w:rsidRPr="00242CE2" w:rsidRDefault="00AF4BF6">
            <w:r w:rsidRPr="00242CE2">
              <w:t>0.12 ()</w:t>
            </w:r>
          </w:p>
        </w:tc>
        <w:tc>
          <w:tcPr>
            <w:tcW w:w="1071" w:type="dxa"/>
            <w:noWrap/>
            <w:hideMark/>
          </w:tcPr>
          <w:p w14:paraId="143C87C6" w14:textId="77777777" w:rsidR="00AF4BF6" w:rsidRPr="00242CE2" w:rsidRDefault="00AF4BF6">
            <w:r w:rsidRPr="00242CE2">
              <w:t>-0.045 ()</w:t>
            </w:r>
          </w:p>
        </w:tc>
      </w:tr>
      <w:tr w:rsidR="00AF4BF6" w:rsidRPr="00242CE2" w14:paraId="6607788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F367E8D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38A18D83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8BEAD76" w14:textId="66175D80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6115DA9" w14:textId="77777777" w:rsidR="00AF4BF6" w:rsidRPr="00242CE2" w:rsidRDefault="00AF4BF6">
            <w:r w:rsidRPr="00242CE2">
              <w:t>-1.238 (*)</w:t>
            </w:r>
          </w:p>
        </w:tc>
        <w:tc>
          <w:tcPr>
            <w:tcW w:w="1179" w:type="dxa"/>
            <w:noWrap/>
            <w:hideMark/>
          </w:tcPr>
          <w:p w14:paraId="5342F569" w14:textId="77777777" w:rsidR="00AF4BF6" w:rsidRPr="00242CE2" w:rsidRDefault="00AF4BF6">
            <w:r w:rsidRPr="00242CE2">
              <w:t>0.872 ()</w:t>
            </w:r>
          </w:p>
        </w:tc>
        <w:tc>
          <w:tcPr>
            <w:tcW w:w="1071" w:type="dxa"/>
            <w:noWrap/>
            <w:hideMark/>
          </w:tcPr>
          <w:p w14:paraId="4ACD8EE4" w14:textId="77777777" w:rsidR="00AF4BF6" w:rsidRPr="00242CE2" w:rsidRDefault="00AF4BF6">
            <w:r w:rsidRPr="00242CE2">
              <w:t>-0.054 ()</w:t>
            </w:r>
          </w:p>
        </w:tc>
        <w:tc>
          <w:tcPr>
            <w:tcW w:w="1071" w:type="dxa"/>
            <w:noWrap/>
            <w:hideMark/>
          </w:tcPr>
          <w:p w14:paraId="4AEFA130" w14:textId="77777777" w:rsidR="00AF4BF6" w:rsidRPr="00242CE2" w:rsidRDefault="00AF4BF6">
            <w:r w:rsidRPr="00242CE2">
              <w:t>-0.043 ()</w:t>
            </w:r>
          </w:p>
        </w:tc>
      </w:tr>
      <w:tr w:rsidR="00AF4BF6" w:rsidRPr="00242CE2" w14:paraId="713DDF8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7A838A0" w14:textId="77777777" w:rsidR="00AF4BF6" w:rsidRPr="00242CE2" w:rsidRDefault="00AF4BF6">
            <w:r w:rsidRPr="00242CE2">
              <w:lastRenderedPageBreak/>
              <w:t>SA</w:t>
            </w:r>
          </w:p>
        </w:tc>
        <w:tc>
          <w:tcPr>
            <w:tcW w:w="1295" w:type="dxa"/>
            <w:noWrap/>
            <w:hideMark/>
          </w:tcPr>
          <w:p w14:paraId="1B911A95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8B59268" w14:textId="296AF1EF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58BE762C" w14:textId="77777777" w:rsidR="00AF4BF6" w:rsidRPr="00242CE2" w:rsidRDefault="00AF4BF6">
            <w:r w:rsidRPr="00242CE2">
              <w:t>-5.827 (***)</w:t>
            </w:r>
          </w:p>
        </w:tc>
        <w:tc>
          <w:tcPr>
            <w:tcW w:w="1179" w:type="dxa"/>
            <w:noWrap/>
            <w:hideMark/>
          </w:tcPr>
          <w:p w14:paraId="1DC86063" w14:textId="77777777" w:rsidR="00AF4BF6" w:rsidRPr="00242CE2" w:rsidRDefault="00AF4BF6">
            <w:r w:rsidRPr="00242CE2">
              <w:t>-58.78 (***)</w:t>
            </w:r>
          </w:p>
        </w:tc>
        <w:tc>
          <w:tcPr>
            <w:tcW w:w="1071" w:type="dxa"/>
            <w:noWrap/>
            <w:hideMark/>
          </w:tcPr>
          <w:p w14:paraId="2B2666BF" w14:textId="77777777" w:rsidR="00AF4BF6" w:rsidRPr="00242CE2" w:rsidRDefault="00AF4BF6">
            <w:r w:rsidRPr="00242CE2">
              <w:t>-0.256 ()</w:t>
            </w:r>
          </w:p>
        </w:tc>
        <w:tc>
          <w:tcPr>
            <w:tcW w:w="1071" w:type="dxa"/>
            <w:noWrap/>
            <w:hideMark/>
          </w:tcPr>
          <w:p w14:paraId="7B406A60" w14:textId="77777777" w:rsidR="00AF4BF6" w:rsidRPr="00242CE2" w:rsidRDefault="00AF4BF6">
            <w:r w:rsidRPr="00242CE2">
              <w:t>-0.825 (*)</w:t>
            </w:r>
          </w:p>
        </w:tc>
      </w:tr>
      <w:tr w:rsidR="00AF4BF6" w:rsidRPr="00242CE2" w14:paraId="72EAB8B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DB54B94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5F21719D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1106FD3" w14:textId="06D03006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E9EB8B0" w14:textId="77777777" w:rsidR="00AF4BF6" w:rsidRPr="00242CE2" w:rsidRDefault="00AF4BF6">
            <w:r w:rsidRPr="00242CE2">
              <w:t>0.967 ()</w:t>
            </w:r>
          </w:p>
        </w:tc>
        <w:tc>
          <w:tcPr>
            <w:tcW w:w="1179" w:type="dxa"/>
            <w:noWrap/>
            <w:hideMark/>
          </w:tcPr>
          <w:p w14:paraId="7A1FF2E7" w14:textId="77777777" w:rsidR="00AF4BF6" w:rsidRPr="00242CE2" w:rsidRDefault="00AF4BF6">
            <w:r w:rsidRPr="00242CE2">
              <w:t>-1.931 ()</w:t>
            </w:r>
          </w:p>
        </w:tc>
        <w:tc>
          <w:tcPr>
            <w:tcW w:w="1071" w:type="dxa"/>
            <w:noWrap/>
            <w:hideMark/>
          </w:tcPr>
          <w:p w14:paraId="36B6863F" w14:textId="77777777" w:rsidR="00AF4BF6" w:rsidRPr="00242CE2" w:rsidRDefault="00AF4BF6">
            <w:r w:rsidRPr="00242CE2">
              <w:t>0.012 ()</w:t>
            </w:r>
          </w:p>
        </w:tc>
        <w:tc>
          <w:tcPr>
            <w:tcW w:w="1071" w:type="dxa"/>
            <w:noWrap/>
            <w:hideMark/>
          </w:tcPr>
          <w:p w14:paraId="13490252" w14:textId="77777777" w:rsidR="00AF4BF6" w:rsidRPr="00242CE2" w:rsidRDefault="00AF4BF6">
            <w:r w:rsidRPr="00242CE2">
              <w:t>-0.151 ()</w:t>
            </w:r>
          </w:p>
        </w:tc>
      </w:tr>
      <w:tr w:rsidR="00AF4BF6" w:rsidRPr="00242CE2" w14:paraId="7E3384B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1BC1AEB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18618144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FA8C3A6" w14:textId="7BCF139E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866AF1E" w14:textId="77777777" w:rsidR="00AF4BF6" w:rsidRPr="00242CE2" w:rsidRDefault="00AF4BF6">
            <w:r w:rsidRPr="00242CE2">
              <w:t>0.247 ()</w:t>
            </w:r>
          </w:p>
        </w:tc>
        <w:tc>
          <w:tcPr>
            <w:tcW w:w="1179" w:type="dxa"/>
            <w:noWrap/>
            <w:hideMark/>
          </w:tcPr>
          <w:p w14:paraId="5658D675" w14:textId="77777777" w:rsidR="00AF4BF6" w:rsidRPr="00242CE2" w:rsidRDefault="00AF4BF6">
            <w:r w:rsidRPr="00242CE2">
              <w:t>-7.062 ()</w:t>
            </w:r>
          </w:p>
        </w:tc>
        <w:tc>
          <w:tcPr>
            <w:tcW w:w="1071" w:type="dxa"/>
            <w:noWrap/>
            <w:hideMark/>
          </w:tcPr>
          <w:p w14:paraId="29282810" w14:textId="77777777" w:rsidR="00AF4BF6" w:rsidRPr="00242CE2" w:rsidRDefault="00AF4BF6">
            <w:r w:rsidRPr="00242CE2">
              <w:t>0.218 (**)</w:t>
            </w:r>
          </w:p>
        </w:tc>
        <w:tc>
          <w:tcPr>
            <w:tcW w:w="1071" w:type="dxa"/>
            <w:noWrap/>
            <w:hideMark/>
          </w:tcPr>
          <w:p w14:paraId="0495B453" w14:textId="77777777" w:rsidR="00AF4BF6" w:rsidRPr="00242CE2" w:rsidRDefault="00AF4BF6">
            <w:r w:rsidRPr="00242CE2">
              <w:t>-0.022 ()</w:t>
            </w:r>
          </w:p>
        </w:tc>
      </w:tr>
      <w:tr w:rsidR="00AF4BF6" w:rsidRPr="00242CE2" w14:paraId="2A6595B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976E235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00D0C5A1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43A51B5" w14:textId="52309281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C5D6AA4" w14:textId="77777777" w:rsidR="00AF4BF6" w:rsidRPr="00242CE2" w:rsidRDefault="00AF4BF6">
            <w:r w:rsidRPr="00242CE2">
              <w:t>-0.211 ()</w:t>
            </w:r>
          </w:p>
        </w:tc>
        <w:tc>
          <w:tcPr>
            <w:tcW w:w="1179" w:type="dxa"/>
            <w:noWrap/>
            <w:hideMark/>
          </w:tcPr>
          <w:p w14:paraId="16D0EB60" w14:textId="77777777" w:rsidR="00AF4BF6" w:rsidRPr="00242CE2" w:rsidRDefault="00AF4BF6">
            <w:r w:rsidRPr="00242CE2">
              <w:t>-15.544 (**)</w:t>
            </w:r>
          </w:p>
        </w:tc>
        <w:tc>
          <w:tcPr>
            <w:tcW w:w="1071" w:type="dxa"/>
            <w:noWrap/>
            <w:hideMark/>
          </w:tcPr>
          <w:p w14:paraId="67E27486" w14:textId="77777777" w:rsidR="00AF4BF6" w:rsidRPr="00242CE2" w:rsidRDefault="00AF4BF6">
            <w:r w:rsidRPr="00242CE2">
              <w:t>-0.054 ()</w:t>
            </w:r>
          </w:p>
        </w:tc>
        <w:tc>
          <w:tcPr>
            <w:tcW w:w="1071" w:type="dxa"/>
            <w:noWrap/>
            <w:hideMark/>
          </w:tcPr>
          <w:p w14:paraId="759D30C9" w14:textId="77777777" w:rsidR="00AF4BF6" w:rsidRPr="00242CE2" w:rsidRDefault="00AF4BF6">
            <w:r w:rsidRPr="00242CE2">
              <w:t>0.052 ()</w:t>
            </w:r>
          </w:p>
        </w:tc>
      </w:tr>
      <w:tr w:rsidR="00AF4BF6" w:rsidRPr="00242CE2" w14:paraId="5844618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62E6448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0CC9D1DC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3584A523" w14:textId="2C712D51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CBFFCBE" w14:textId="77777777" w:rsidR="00AF4BF6" w:rsidRPr="00242CE2" w:rsidRDefault="00AF4BF6">
            <w:r w:rsidRPr="00242CE2">
              <w:t>0.459 (*)</w:t>
            </w:r>
          </w:p>
        </w:tc>
        <w:tc>
          <w:tcPr>
            <w:tcW w:w="1179" w:type="dxa"/>
            <w:noWrap/>
            <w:hideMark/>
          </w:tcPr>
          <w:p w14:paraId="2C4FD460" w14:textId="77777777" w:rsidR="00AF4BF6" w:rsidRPr="00242CE2" w:rsidRDefault="00AF4BF6">
            <w:r w:rsidRPr="00242CE2">
              <w:t>-3.053 ()</w:t>
            </w:r>
          </w:p>
        </w:tc>
        <w:tc>
          <w:tcPr>
            <w:tcW w:w="1071" w:type="dxa"/>
            <w:noWrap/>
            <w:hideMark/>
          </w:tcPr>
          <w:p w14:paraId="0D932811" w14:textId="77777777" w:rsidR="00AF4BF6" w:rsidRPr="00242CE2" w:rsidRDefault="00AF4BF6">
            <w:r w:rsidRPr="00242CE2">
              <w:t>0.076 ()</w:t>
            </w:r>
          </w:p>
        </w:tc>
        <w:tc>
          <w:tcPr>
            <w:tcW w:w="1071" w:type="dxa"/>
            <w:noWrap/>
            <w:hideMark/>
          </w:tcPr>
          <w:p w14:paraId="6174C8B3" w14:textId="77777777" w:rsidR="00AF4BF6" w:rsidRPr="00242CE2" w:rsidRDefault="00AF4BF6">
            <w:r w:rsidRPr="00242CE2">
              <w:t>-0.026 ()</w:t>
            </w:r>
          </w:p>
        </w:tc>
      </w:tr>
      <w:tr w:rsidR="00AF4BF6" w:rsidRPr="00242CE2" w14:paraId="112127E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25E6477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0A40FCB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7A2B4633" w14:textId="0CE436B9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6931174C" w14:textId="77777777" w:rsidR="00AF4BF6" w:rsidRPr="00242CE2" w:rsidRDefault="00AF4BF6">
            <w:r w:rsidRPr="00242CE2">
              <w:t>-6.052 ()</w:t>
            </w:r>
          </w:p>
        </w:tc>
        <w:tc>
          <w:tcPr>
            <w:tcW w:w="1179" w:type="dxa"/>
            <w:noWrap/>
            <w:hideMark/>
          </w:tcPr>
          <w:p w14:paraId="1B57B9B8" w14:textId="77777777" w:rsidR="00AF4BF6" w:rsidRPr="00242CE2" w:rsidRDefault="00AF4BF6">
            <w:r w:rsidRPr="00242CE2">
              <w:t>-200.036 (*)</w:t>
            </w:r>
          </w:p>
        </w:tc>
        <w:tc>
          <w:tcPr>
            <w:tcW w:w="1071" w:type="dxa"/>
            <w:noWrap/>
            <w:hideMark/>
          </w:tcPr>
          <w:p w14:paraId="0F7C8C08" w14:textId="77777777" w:rsidR="00AF4BF6" w:rsidRPr="00242CE2" w:rsidRDefault="00AF4BF6">
            <w:r w:rsidRPr="00242CE2">
              <w:t>0.556 ()</w:t>
            </w:r>
          </w:p>
        </w:tc>
        <w:tc>
          <w:tcPr>
            <w:tcW w:w="1071" w:type="dxa"/>
            <w:noWrap/>
            <w:hideMark/>
          </w:tcPr>
          <w:p w14:paraId="3814CD9F" w14:textId="77777777" w:rsidR="00AF4BF6" w:rsidRPr="00242CE2" w:rsidRDefault="00AF4BF6">
            <w:r w:rsidRPr="00242CE2">
              <w:t>-2.63 ()</w:t>
            </w:r>
          </w:p>
        </w:tc>
      </w:tr>
      <w:tr w:rsidR="00AF4BF6" w:rsidRPr="00242CE2" w14:paraId="4A71A7B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003916B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63EE95ED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52FAA00E" w14:textId="2A1416D3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3DB15B2" w14:textId="77777777" w:rsidR="00AF4BF6" w:rsidRPr="00242CE2" w:rsidRDefault="00AF4BF6">
            <w:r w:rsidRPr="00242CE2">
              <w:t>0.704 (**)</w:t>
            </w:r>
          </w:p>
        </w:tc>
        <w:tc>
          <w:tcPr>
            <w:tcW w:w="1179" w:type="dxa"/>
            <w:noWrap/>
            <w:hideMark/>
          </w:tcPr>
          <w:p w14:paraId="36DC3AFC" w14:textId="77777777" w:rsidR="00AF4BF6" w:rsidRPr="00242CE2" w:rsidRDefault="00AF4BF6">
            <w:r w:rsidRPr="00242CE2">
              <w:t>1.308 ()</w:t>
            </w:r>
          </w:p>
        </w:tc>
        <w:tc>
          <w:tcPr>
            <w:tcW w:w="1071" w:type="dxa"/>
            <w:noWrap/>
            <w:hideMark/>
          </w:tcPr>
          <w:p w14:paraId="39CFAFFC" w14:textId="77777777" w:rsidR="00AF4BF6" w:rsidRPr="00242CE2" w:rsidRDefault="00AF4BF6">
            <w:r w:rsidRPr="00242CE2">
              <w:t>0.157 (**)</w:t>
            </w:r>
          </w:p>
        </w:tc>
        <w:tc>
          <w:tcPr>
            <w:tcW w:w="1071" w:type="dxa"/>
            <w:noWrap/>
            <w:hideMark/>
          </w:tcPr>
          <w:p w14:paraId="6F9F3999" w14:textId="77777777" w:rsidR="00AF4BF6" w:rsidRPr="00242CE2" w:rsidRDefault="00AF4BF6">
            <w:r w:rsidRPr="00242CE2">
              <w:t>-0.034 ()</w:t>
            </w:r>
          </w:p>
        </w:tc>
      </w:tr>
      <w:tr w:rsidR="00AF4BF6" w:rsidRPr="00242CE2" w14:paraId="1AF33A0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53C823C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7D5CEE57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713088CC" w14:textId="5FBC584B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DFCEA6D" w14:textId="77777777" w:rsidR="00AF4BF6" w:rsidRPr="00242CE2" w:rsidRDefault="00AF4BF6">
            <w:r w:rsidRPr="00242CE2">
              <w:t>0.318 ()</w:t>
            </w:r>
          </w:p>
        </w:tc>
        <w:tc>
          <w:tcPr>
            <w:tcW w:w="1179" w:type="dxa"/>
            <w:noWrap/>
            <w:hideMark/>
          </w:tcPr>
          <w:p w14:paraId="1ABA3C3B" w14:textId="77777777" w:rsidR="00AF4BF6" w:rsidRPr="00242CE2" w:rsidRDefault="00AF4BF6">
            <w:r w:rsidRPr="00242CE2">
              <w:t>-5.304 ()</w:t>
            </w:r>
          </w:p>
        </w:tc>
        <w:tc>
          <w:tcPr>
            <w:tcW w:w="1071" w:type="dxa"/>
            <w:noWrap/>
            <w:hideMark/>
          </w:tcPr>
          <w:p w14:paraId="75A554CF" w14:textId="77777777" w:rsidR="00AF4BF6" w:rsidRPr="00242CE2" w:rsidRDefault="00AF4BF6">
            <w:r w:rsidRPr="00242CE2">
              <w:t>-0.029 ()</w:t>
            </w:r>
          </w:p>
        </w:tc>
        <w:tc>
          <w:tcPr>
            <w:tcW w:w="1071" w:type="dxa"/>
            <w:noWrap/>
            <w:hideMark/>
          </w:tcPr>
          <w:p w14:paraId="62B37DF0" w14:textId="77777777" w:rsidR="00AF4BF6" w:rsidRPr="00242CE2" w:rsidRDefault="00AF4BF6">
            <w:r w:rsidRPr="00242CE2">
              <w:t>-0.04 ()</w:t>
            </w:r>
          </w:p>
        </w:tc>
      </w:tr>
      <w:tr w:rsidR="00AF4BF6" w:rsidRPr="00242CE2" w14:paraId="7043A57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005F038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7EDD475E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0A07D5BE" w14:textId="57942590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99F8D59" w14:textId="77777777" w:rsidR="00AF4BF6" w:rsidRPr="00242CE2" w:rsidRDefault="00AF4BF6">
            <w:r w:rsidRPr="00242CE2">
              <w:t>-2.012 (**)</w:t>
            </w:r>
          </w:p>
        </w:tc>
        <w:tc>
          <w:tcPr>
            <w:tcW w:w="1179" w:type="dxa"/>
            <w:noWrap/>
            <w:hideMark/>
          </w:tcPr>
          <w:p w14:paraId="28FE796F" w14:textId="77777777" w:rsidR="00AF4BF6" w:rsidRPr="00242CE2" w:rsidRDefault="00AF4BF6">
            <w:r w:rsidRPr="00242CE2">
              <w:t>-4.549 (***)</w:t>
            </w:r>
          </w:p>
        </w:tc>
        <w:tc>
          <w:tcPr>
            <w:tcW w:w="1071" w:type="dxa"/>
            <w:noWrap/>
            <w:hideMark/>
          </w:tcPr>
          <w:p w14:paraId="45855298" w14:textId="77777777" w:rsidR="00AF4BF6" w:rsidRPr="00242CE2" w:rsidRDefault="00AF4BF6">
            <w:r w:rsidRPr="00242CE2">
              <w:t>-0.085 ()</w:t>
            </w:r>
          </w:p>
        </w:tc>
        <w:tc>
          <w:tcPr>
            <w:tcW w:w="1071" w:type="dxa"/>
            <w:noWrap/>
            <w:hideMark/>
          </w:tcPr>
          <w:p w14:paraId="26BE5EB2" w14:textId="77777777" w:rsidR="00AF4BF6" w:rsidRPr="00242CE2" w:rsidRDefault="00AF4BF6">
            <w:r w:rsidRPr="00242CE2">
              <w:t>0.104 ()</w:t>
            </w:r>
          </w:p>
        </w:tc>
      </w:tr>
      <w:tr w:rsidR="00AF4BF6" w:rsidRPr="00242CE2" w14:paraId="7E90655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E2F6EB0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2CB65970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6A91EF22" w14:textId="6971E9DD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B8FD632" w14:textId="77777777" w:rsidR="00AF4BF6" w:rsidRPr="00242CE2" w:rsidRDefault="00AF4BF6">
            <w:r w:rsidRPr="00242CE2">
              <w:t>-1.605 (**)</w:t>
            </w:r>
          </w:p>
        </w:tc>
        <w:tc>
          <w:tcPr>
            <w:tcW w:w="1179" w:type="dxa"/>
            <w:noWrap/>
            <w:hideMark/>
          </w:tcPr>
          <w:p w14:paraId="58193D1D" w14:textId="77777777" w:rsidR="00AF4BF6" w:rsidRPr="00242CE2" w:rsidRDefault="00AF4BF6">
            <w:r w:rsidRPr="00242CE2">
              <w:t>-2.551 (**)</w:t>
            </w:r>
          </w:p>
        </w:tc>
        <w:tc>
          <w:tcPr>
            <w:tcW w:w="1071" w:type="dxa"/>
            <w:noWrap/>
            <w:hideMark/>
          </w:tcPr>
          <w:p w14:paraId="5B4A729A" w14:textId="77777777" w:rsidR="00AF4BF6" w:rsidRPr="00242CE2" w:rsidRDefault="00AF4BF6">
            <w:r w:rsidRPr="00242CE2">
              <w:t>-0.19 (**)</w:t>
            </w:r>
          </w:p>
        </w:tc>
        <w:tc>
          <w:tcPr>
            <w:tcW w:w="1071" w:type="dxa"/>
            <w:noWrap/>
            <w:hideMark/>
          </w:tcPr>
          <w:p w14:paraId="521B5B74" w14:textId="77777777" w:rsidR="00AF4BF6" w:rsidRPr="00242CE2" w:rsidRDefault="00AF4BF6">
            <w:r w:rsidRPr="00242CE2">
              <w:t>-0.007 ()</w:t>
            </w:r>
          </w:p>
        </w:tc>
      </w:tr>
      <w:tr w:rsidR="00AF4BF6" w:rsidRPr="00242CE2" w14:paraId="32362D6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48D2356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3591549D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2367D19F" w14:textId="5225BA58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60E17848" w14:textId="77777777" w:rsidR="00AF4BF6" w:rsidRPr="00242CE2" w:rsidRDefault="00AF4BF6">
            <w:r w:rsidRPr="00242CE2">
              <w:t>-41.133 (**)</w:t>
            </w:r>
          </w:p>
        </w:tc>
        <w:tc>
          <w:tcPr>
            <w:tcW w:w="1179" w:type="dxa"/>
            <w:noWrap/>
            <w:hideMark/>
          </w:tcPr>
          <w:p w14:paraId="44D052D9" w14:textId="77777777" w:rsidR="00AF4BF6" w:rsidRPr="00242CE2" w:rsidRDefault="00AF4BF6">
            <w:r w:rsidRPr="00242CE2">
              <w:t>-80.638 (***)</w:t>
            </w:r>
          </w:p>
        </w:tc>
        <w:tc>
          <w:tcPr>
            <w:tcW w:w="1071" w:type="dxa"/>
            <w:noWrap/>
            <w:hideMark/>
          </w:tcPr>
          <w:p w14:paraId="07072FDE" w14:textId="77777777" w:rsidR="00AF4BF6" w:rsidRPr="00242CE2" w:rsidRDefault="00AF4BF6">
            <w:r w:rsidRPr="00242CE2">
              <w:t>-1.939 ()</w:t>
            </w:r>
          </w:p>
        </w:tc>
        <w:tc>
          <w:tcPr>
            <w:tcW w:w="1071" w:type="dxa"/>
            <w:noWrap/>
            <w:hideMark/>
          </w:tcPr>
          <w:p w14:paraId="39C413BE" w14:textId="77777777" w:rsidR="00AF4BF6" w:rsidRPr="00242CE2" w:rsidRDefault="00AF4BF6">
            <w:r w:rsidRPr="00242CE2">
              <w:t>0.795 ()</w:t>
            </w:r>
          </w:p>
        </w:tc>
      </w:tr>
      <w:tr w:rsidR="00AF4BF6" w:rsidRPr="00242CE2" w14:paraId="578F9E1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3797A6C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465A7A8B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181C0343" w14:textId="0C6AB3DD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5B5CFE0" w14:textId="77777777" w:rsidR="00AF4BF6" w:rsidRPr="00242CE2" w:rsidRDefault="00AF4BF6">
            <w:r w:rsidRPr="00242CE2">
              <w:t>0.19 ()</w:t>
            </w:r>
          </w:p>
        </w:tc>
        <w:tc>
          <w:tcPr>
            <w:tcW w:w="1179" w:type="dxa"/>
            <w:noWrap/>
            <w:hideMark/>
          </w:tcPr>
          <w:p w14:paraId="2AF47022" w14:textId="77777777" w:rsidR="00AF4BF6" w:rsidRPr="00242CE2" w:rsidRDefault="00AF4BF6">
            <w:r w:rsidRPr="00242CE2">
              <w:t>0.062 ()</w:t>
            </w:r>
          </w:p>
        </w:tc>
        <w:tc>
          <w:tcPr>
            <w:tcW w:w="1071" w:type="dxa"/>
            <w:noWrap/>
            <w:hideMark/>
          </w:tcPr>
          <w:p w14:paraId="7E7EA52F" w14:textId="77777777" w:rsidR="00AF4BF6" w:rsidRPr="00242CE2" w:rsidRDefault="00AF4BF6">
            <w:r w:rsidRPr="00242CE2">
              <w:t>-0.015 ()</w:t>
            </w:r>
          </w:p>
        </w:tc>
        <w:tc>
          <w:tcPr>
            <w:tcW w:w="1071" w:type="dxa"/>
            <w:noWrap/>
            <w:hideMark/>
          </w:tcPr>
          <w:p w14:paraId="5B93FE4C" w14:textId="77777777" w:rsidR="00AF4BF6" w:rsidRPr="00242CE2" w:rsidRDefault="00AF4BF6">
            <w:r w:rsidRPr="00242CE2">
              <w:t>0.034 ()</w:t>
            </w:r>
          </w:p>
        </w:tc>
      </w:tr>
      <w:tr w:rsidR="00AF4BF6" w:rsidRPr="00242CE2" w14:paraId="1E1E746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BB1F669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3546EA3E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7C952D07" w14:textId="7482DC5B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1ED63F3" w14:textId="77777777" w:rsidR="00AF4BF6" w:rsidRPr="00242CE2" w:rsidRDefault="00AF4BF6">
            <w:r w:rsidRPr="00242CE2">
              <w:t>0.733 ()</w:t>
            </w:r>
          </w:p>
        </w:tc>
        <w:tc>
          <w:tcPr>
            <w:tcW w:w="1179" w:type="dxa"/>
            <w:noWrap/>
            <w:hideMark/>
          </w:tcPr>
          <w:p w14:paraId="0B20253E" w14:textId="77777777" w:rsidR="00AF4BF6" w:rsidRPr="00242CE2" w:rsidRDefault="00AF4BF6">
            <w:r w:rsidRPr="00242CE2">
              <w:t>-1.29 ()</w:t>
            </w:r>
          </w:p>
        </w:tc>
        <w:tc>
          <w:tcPr>
            <w:tcW w:w="1071" w:type="dxa"/>
            <w:noWrap/>
            <w:hideMark/>
          </w:tcPr>
          <w:p w14:paraId="6B416555" w14:textId="77777777" w:rsidR="00AF4BF6" w:rsidRPr="00242CE2" w:rsidRDefault="00AF4BF6">
            <w:r w:rsidRPr="00242CE2">
              <w:t>0.004 ()</w:t>
            </w:r>
          </w:p>
        </w:tc>
        <w:tc>
          <w:tcPr>
            <w:tcW w:w="1071" w:type="dxa"/>
            <w:noWrap/>
            <w:hideMark/>
          </w:tcPr>
          <w:p w14:paraId="46D96C59" w14:textId="77777777" w:rsidR="00AF4BF6" w:rsidRPr="00242CE2" w:rsidRDefault="00AF4BF6">
            <w:r w:rsidRPr="00242CE2">
              <w:t>0.155 (*)</w:t>
            </w:r>
          </w:p>
        </w:tc>
      </w:tr>
      <w:tr w:rsidR="00AF4BF6" w:rsidRPr="00242CE2" w14:paraId="71A8AA0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164D76F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64A97764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54562EC3" w14:textId="5B4C7C4D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94CDD36" w14:textId="77777777" w:rsidR="00AF4BF6" w:rsidRPr="00242CE2" w:rsidRDefault="00AF4BF6">
            <w:r w:rsidRPr="00242CE2">
              <w:t>-0.076 ()</w:t>
            </w:r>
          </w:p>
        </w:tc>
        <w:tc>
          <w:tcPr>
            <w:tcW w:w="1179" w:type="dxa"/>
            <w:noWrap/>
            <w:hideMark/>
          </w:tcPr>
          <w:p w14:paraId="64CF2972" w14:textId="77777777" w:rsidR="00AF4BF6" w:rsidRPr="00242CE2" w:rsidRDefault="00AF4BF6">
            <w:r w:rsidRPr="00242CE2">
              <w:t>-3.674 (***)</w:t>
            </w:r>
          </w:p>
        </w:tc>
        <w:tc>
          <w:tcPr>
            <w:tcW w:w="1071" w:type="dxa"/>
            <w:noWrap/>
            <w:hideMark/>
          </w:tcPr>
          <w:p w14:paraId="7A75E988" w14:textId="77777777" w:rsidR="00AF4BF6" w:rsidRPr="00242CE2" w:rsidRDefault="00AF4BF6">
            <w:r w:rsidRPr="00242CE2">
              <w:t>-0.105 ()</w:t>
            </w:r>
          </w:p>
        </w:tc>
        <w:tc>
          <w:tcPr>
            <w:tcW w:w="1071" w:type="dxa"/>
            <w:noWrap/>
            <w:hideMark/>
          </w:tcPr>
          <w:p w14:paraId="188CEE8F" w14:textId="77777777" w:rsidR="00AF4BF6" w:rsidRPr="00242CE2" w:rsidRDefault="00AF4BF6">
            <w:r w:rsidRPr="00242CE2">
              <w:t>-0.564 (**)</w:t>
            </w:r>
          </w:p>
        </w:tc>
      </w:tr>
      <w:tr w:rsidR="00AF4BF6" w:rsidRPr="00242CE2" w14:paraId="5FEA306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E8EE232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7A887F7D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618FCAD4" w14:textId="20498FE2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46520EC" w14:textId="77777777" w:rsidR="00AF4BF6" w:rsidRPr="00242CE2" w:rsidRDefault="00AF4BF6">
            <w:r w:rsidRPr="00242CE2">
              <w:t>0.141 (**)</w:t>
            </w:r>
          </w:p>
        </w:tc>
        <w:tc>
          <w:tcPr>
            <w:tcW w:w="1179" w:type="dxa"/>
            <w:noWrap/>
            <w:hideMark/>
          </w:tcPr>
          <w:p w14:paraId="16ACEBE2" w14:textId="77777777" w:rsidR="00AF4BF6" w:rsidRPr="00242CE2" w:rsidRDefault="00AF4BF6">
            <w:r w:rsidRPr="00242CE2">
              <w:t>-0.665 ()</w:t>
            </w:r>
          </w:p>
        </w:tc>
        <w:tc>
          <w:tcPr>
            <w:tcW w:w="1071" w:type="dxa"/>
            <w:noWrap/>
            <w:hideMark/>
          </w:tcPr>
          <w:p w14:paraId="02E1F108" w14:textId="77777777" w:rsidR="00AF4BF6" w:rsidRPr="00242CE2" w:rsidRDefault="00AF4BF6">
            <w:r w:rsidRPr="00242CE2">
              <w:t>0.133 (*)</w:t>
            </w:r>
          </w:p>
        </w:tc>
        <w:tc>
          <w:tcPr>
            <w:tcW w:w="1071" w:type="dxa"/>
            <w:noWrap/>
            <w:hideMark/>
          </w:tcPr>
          <w:p w14:paraId="30E86EAA" w14:textId="77777777" w:rsidR="00AF4BF6" w:rsidRPr="00242CE2" w:rsidRDefault="00AF4BF6">
            <w:r w:rsidRPr="00242CE2">
              <w:t>-0.152 ()</w:t>
            </w:r>
          </w:p>
        </w:tc>
      </w:tr>
      <w:tr w:rsidR="00AF4BF6" w:rsidRPr="00242CE2" w14:paraId="1C24A06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65086B6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4A4CC809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7EA2EBE4" w14:textId="412198E2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4B4075E0" w14:textId="77777777" w:rsidR="00AF4BF6" w:rsidRPr="00242CE2" w:rsidRDefault="00AF4BF6">
            <w:r w:rsidRPr="00242CE2">
              <w:t>1.929 ()</w:t>
            </w:r>
          </w:p>
        </w:tc>
        <w:tc>
          <w:tcPr>
            <w:tcW w:w="1179" w:type="dxa"/>
            <w:noWrap/>
            <w:hideMark/>
          </w:tcPr>
          <w:p w14:paraId="02F6E985" w14:textId="77777777" w:rsidR="00AF4BF6" w:rsidRPr="00242CE2" w:rsidRDefault="00AF4BF6">
            <w:r w:rsidRPr="00242CE2">
              <w:t>-5.156 ()</w:t>
            </w:r>
          </w:p>
        </w:tc>
        <w:tc>
          <w:tcPr>
            <w:tcW w:w="1071" w:type="dxa"/>
            <w:noWrap/>
            <w:hideMark/>
          </w:tcPr>
          <w:p w14:paraId="5569504F" w14:textId="77777777" w:rsidR="00AF4BF6" w:rsidRPr="00242CE2" w:rsidRDefault="00AF4BF6">
            <w:r w:rsidRPr="00242CE2">
              <w:t>1.288 ()</w:t>
            </w:r>
          </w:p>
        </w:tc>
        <w:tc>
          <w:tcPr>
            <w:tcW w:w="1071" w:type="dxa"/>
            <w:noWrap/>
            <w:hideMark/>
          </w:tcPr>
          <w:p w14:paraId="443ABAFF" w14:textId="77777777" w:rsidR="00AF4BF6" w:rsidRPr="00242CE2" w:rsidRDefault="00AF4BF6">
            <w:r w:rsidRPr="00242CE2">
              <w:t>5.246 ()</w:t>
            </w:r>
          </w:p>
        </w:tc>
      </w:tr>
      <w:tr w:rsidR="00AF4BF6" w:rsidRPr="00242CE2" w14:paraId="226CC0D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429779D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05DE9BBA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4808F24E" w14:textId="40F2F064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A447BF8" w14:textId="77777777" w:rsidR="00AF4BF6" w:rsidRPr="00242CE2" w:rsidRDefault="00AF4BF6">
            <w:r w:rsidRPr="00242CE2">
              <w:t>0.145 (**)</w:t>
            </w:r>
          </w:p>
        </w:tc>
        <w:tc>
          <w:tcPr>
            <w:tcW w:w="1179" w:type="dxa"/>
            <w:noWrap/>
            <w:hideMark/>
          </w:tcPr>
          <w:p w14:paraId="5054A692" w14:textId="77777777" w:rsidR="00AF4BF6" w:rsidRPr="00242CE2" w:rsidRDefault="00AF4BF6">
            <w:r w:rsidRPr="00242CE2">
              <w:t>-0.098 ()</w:t>
            </w:r>
          </w:p>
        </w:tc>
        <w:tc>
          <w:tcPr>
            <w:tcW w:w="1071" w:type="dxa"/>
            <w:noWrap/>
            <w:hideMark/>
          </w:tcPr>
          <w:p w14:paraId="5A8701D5" w14:textId="77777777" w:rsidR="00AF4BF6" w:rsidRPr="00242CE2" w:rsidRDefault="00AF4BF6">
            <w:r w:rsidRPr="00242CE2">
              <w:t>0.158 (**)</w:t>
            </w:r>
          </w:p>
        </w:tc>
        <w:tc>
          <w:tcPr>
            <w:tcW w:w="1071" w:type="dxa"/>
            <w:noWrap/>
            <w:hideMark/>
          </w:tcPr>
          <w:p w14:paraId="085E3D92" w14:textId="77777777" w:rsidR="00AF4BF6" w:rsidRPr="00242CE2" w:rsidRDefault="00AF4BF6">
            <w:r w:rsidRPr="00242CE2">
              <w:t>0.108 ()</w:t>
            </w:r>
          </w:p>
        </w:tc>
      </w:tr>
      <w:tr w:rsidR="00AF4BF6" w:rsidRPr="00242CE2" w14:paraId="54C38DA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12DBCEF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12B600B5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6B45D819" w14:textId="42FD0172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18027B2" w14:textId="77777777" w:rsidR="00AF4BF6" w:rsidRPr="00242CE2" w:rsidRDefault="00AF4BF6">
            <w:r w:rsidRPr="00242CE2">
              <w:t>0.02 ()</w:t>
            </w:r>
          </w:p>
        </w:tc>
        <w:tc>
          <w:tcPr>
            <w:tcW w:w="1179" w:type="dxa"/>
            <w:noWrap/>
            <w:hideMark/>
          </w:tcPr>
          <w:p w14:paraId="5C7FD82A" w14:textId="77777777" w:rsidR="00AF4BF6" w:rsidRPr="00242CE2" w:rsidRDefault="00AF4BF6">
            <w:r w:rsidRPr="00242CE2">
              <w:t>-1.462 (*)</w:t>
            </w:r>
          </w:p>
        </w:tc>
        <w:tc>
          <w:tcPr>
            <w:tcW w:w="1071" w:type="dxa"/>
            <w:noWrap/>
            <w:hideMark/>
          </w:tcPr>
          <w:p w14:paraId="2F94B0E1" w14:textId="77777777" w:rsidR="00AF4BF6" w:rsidRPr="00242CE2" w:rsidRDefault="00AF4BF6">
            <w:r w:rsidRPr="00242CE2">
              <w:t>-0.066 ()</w:t>
            </w:r>
          </w:p>
        </w:tc>
        <w:tc>
          <w:tcPr>
            <w:tcW w:w="1071" w:type="dxa"/>
            <w:noWrap/>
            <w:hideMark/>
          </w:tcPr>
          <w:p w14:paraId="7652779C" w14:textId="77777777" w:rsidR="00AF4BF6" w:rsidRPr="00242CE2" w:rsidRDefault="00AF4BF6">
            <w:r w:rsidRPr="00242CE2">
              <w:t>-0.37 (*)</w:t>
            </w:r>
          </w:p>
        </w:tc>
      </w:tr>
      <w:tr w:rsidR="00AF4BF6" w:rsidRPr="00242CE2" w14:paraId="4F91EBA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D1D8AB1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215E9865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45092A57" w14:textId="7F2D5970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BAA28AC" w14:textId="77777777" w:rsidR="00AF4BF6" w:rsidRPr="00242CE2" w:rsidRDefault="00AF4BF6">
            <w:r w:rsidRPr="00242CE2">
              <w:t>-2.788 (**)</w:t>
            </w:r>
          </w:p>
        </w:tc>
        <w:tc>
          <w:tcPr>
            <w:tcW w:w="1179" w:type="dxa"/>
            <w:noWrap/>
            <w:hideMark/>
          </w:tcPr>
          <w:p w14:paraId="19E6F287" w14:textId="77777777" w:rsidR="00AF4BF6" w:rsidRPr="00242CE2" w:rsidRDefault="00AF4BF6">
            <w:r w:rsidRPr="00242CE2">
              <w:t>-23.767 (***)</w:t>
            </w:r>
          </w:p>
        </w:tc>
        <w:tc>
          <w:tcPr>
            <w:tcW w:w="1071" w:type="dxa"/>
            <w:noWrap/>
            <w:hideMark/>
          </w:tcPr>
          <w:p w14:paraId="4BF2E6AE" w14:textId="77777777" w:rsidR="00AF4BF6" w:rsidRPr="00242CE2" w:rsidRDefault="00AF4BF6">
            <w:r w:rsidRPr="00242CE2">
              <w:t>-0.097 ()</w:t>
            </w:r>
          </w:p>
        </w:tc>
        <w:tc>
          <w:tcPr>
            <w:tcW w:w="1071" w:type="dxa"/>
            <w:noWrap/>
            <w:hideMark/>
          </w:tcPr>
          <w:p w14:paraId="40887F8C" w14:textId="77777777" w:rsidR="00AF4BF6" w:rsidRPr="00242CE2" w:rsidRDefault="00AF4BF6">
            <w:r w:rsidRPr="00242CE2">
              <w:t>-0.119 ()</w:t>
            </w:r>
          </w:p>
        </w:tc>
      </w:tr>
      <w:tr w:rsidR="00AF4BF6" w:rsidRPr="00242CE2" w14:paraId="19A50EA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C099486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06939706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7157973" w14:textId="09CD1487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DE11A6D" w14:textId="77777777" w:rsidR="00AF4BF6" w:rsidRPr="00242CE2" w:rsidRDefault="00AF4BF6">
            <w:r w:rsidRPr="00242CE2">
              <w:t>-1.16 ()</w:t>
            </w:r>
          </w:p>
        </w:tc>
        <w:tc>
          <w:tcPr>
            <w:tcW w:w="1179" w:type="dxa"/>
            <w:noWrap/>
            <w:hideMark/>
          </w:tcPr>
          <w:p w14:paraId="7FBFA5C7" w14:textId="77777777" w:rsidR="00AF4BF6" w:rsidRPr="00242CE2" w:rsidRDefault="00AF4BF6">
            <w:r w:rsidRPr="00242CE2">
              <w:t>-6.269 ()</w:t>
            </w:r>
          </w:p>
        </w:tc>
        <w:tc>
          <w:tcPr>
            <w:tcW w:w="1071" w:type="dxa"/>
            <w:noWrap/>
            <w:hideMark/>
          </w:tcPr>
          <w:p w14:paraId="7647CFDB" w14:textId="77777777" w:rsidR="00AF4BF6" w:rsidRPr="00242CE2" w:rsidRDefault="00AF4BF6">
            <w:r w:rsidRPr="00242CE2">
              <w:t>-0.108 ()</w:t>
            </w:r>
          </w:p>
        </w:tc>
        <w:tc>
          <w:tcPr>
            <w:tcW w:w="1071" w:type="dxa"/>
            <w:noWrap/>
            <w:hideMark/>
          </w:tcPr>
          <w:p w14:paraId="3BFDFB78" w14:textId="77777777" w:rsidR="00AF4BF6" w:rsidRPr="00242CE2" w:rsidRDefault="00AF4BF6">
            <w:r w:rsidRPr="00242CE2">
              <w:t>-0.47 (*)</w:t>
            </w:r>
          </w:p>
        </w:tc>
      </w:tr>
      <w:tr w:rsidR="00AF4BF6" w:rsidRPr="00242CE2" w14:paraId="7FE78DA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C2ED668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5BE43C28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5DE4A56B" w14:textId="1B9935D1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27AAE060" w14:textId="77777777" w:rsidR="00AF4BF6" w:rsidRPr="00242CE2" w:rsidRDefault="00AF4BF6">
            <w:r w:rsidRPr="00242CE2">
              <w:t>-51.804 (**)</w:t>
            </w:r>
          </w:p>
        </w:tc>
        <w:tc>
          <w:tcPr>
            <w:tcW w:w="1179" w:type="dxa"/>
            <w:noWrap/>
            <w:hideMark/>
          </w:tcPr>
          <w:p w14:paraId="616E88EE" w14:textId="77777777" w:rsidR="00AF4BF6" w:rsidRPr="00242CE2" w:rsidRDefault="00AF4BF6">
            <w:r w:rsidRPr="00242CE2">
              <w:t>-285.829 (*)</w:t>
            </w:r>
          </w:p>
        </w:tc>
        <w:tc>
          <w:tcPr>
            <w:tcW w:w="1071" w:type="dxa"/>
            <w:noWrap/>
            <w:hideMark/>
          </w:tcPr>
          <w:p w14:paraId="68880C4B" w14:textId="77777777" w:rsidR="00AF4BF6" w:rsidRPr="00242CE2" w:rsidRDefault="00AF4BF6">
            <w:r w:rsidRPr="00242CE2">
              <w:t>-1.168 ()</w:t>
            </w:r>
          </w:p>
        </w:tc>
        <w:tc>
          <w:tcPr>
            <w:tcW w:w="1071" w:type="dxa"/>
            <w:noWrap/>
            <w:hideMark/>
          </w:tcPr>
          <w:p w14:paraId="464C806C" w14:textId="77777777" w:rsidR="00AF4BF6" w:rsidRPr="00242CE2" w:rsidRDefault="00AF4BF6">
            <w:r w:rsidRPr="00242CE2">
              <w:t>8.489 ()</w:t>
            </w:r>
          </w:p>
        </w:tc>
      </w:tr>
      <w:tr w:rsidR="00AF4BF6" w:rsidRPr="00242CE2" w14:paraId="4088C61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131C7AF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1DC66F33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0A4BD49" w14:textId="5FB2644C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2AFE777B" w14:textId="77777777" w:rsidR="00AF4BF6" w:rsidRPr="00242CE2" w:rsidRDefault="00AF4BF6">
            <w:r w:rsidRPr="00242CE2">
              <w:t>1.047 ()</w:t>
            </w:r>
          </w:p>
        </w:tc>
        <w:tc>
          <w:tcPr>
            <w:tcW w:w="1179" w:type="dxa"/>
            <w:noWrap/>
            <w:hideMark/>
          </w:tcPr>
          <w:p w14:paraId="7F3A7AFA" w14:textId="77777777" w:rsidR="00AF4BF6" w:rsidRPr="00242CE2" w:rsidRDefault="00AF4BF6">
            <w:r w:rsidRPr="00242CE2">
              <w:t>1.273 ()</w:t>
            </w:r>
          </w:p>
        </w:tc>
        <w:tc>
          <w:tcPr>
            <w:tcW w:w="1071" w:type="dxa"/>
            <w:noWrap/>
            <w:hideMark/>
          </w:tcPr>
          <w:p w14:paraId="018CCC19" w14:textId="77777777" w:rsidR="00AF4BF6" w:rsidRPr="00242CE2" w:rsidRDefault="00AF4BF6">
            <w:r w:rsidRPr="00242CE2">
              <w:t>0.212 ()</w:t>
            </w:r>
          </w:p>
        </w:tc>
        <w:tc>
          <w:tcPr>
            <w:tcW w:w="1071" w:type="dxa"/>
            <w:noWrap/>
            <w:hideMark/>
          </w:tcPr>
          <w:p w14:paraId="117E978D" w14:textId="77777777" w:rsidR="00AF4BF6" w:rsidRPr="00242CE2" w:rsidRDefault="00AF4BF6">
            <w:r w:rsidRPr="00242CE2">
              <w:t>-0.088 ()</w:t>
            </w:r>
          </w:p>
        </w:tc>
      </w:tr>
      <w:tr w:rsidR="00AF4BF6" w:rsidRPr="00242CE2" w14:paraId="0E6C415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A24BC88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4E6190E9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10011CE1" w14:textId="59BE9B7D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5BD9C3D" w14:textId="77777777" w:rsidR="00AF4BF6" w:rsidRPr="00242CE2" w:rsidRDefault="00AF4BF6">
            <w:r w:rsidRPr="00242CE2">
              <w:t>0.975 ()</w:t>
            </w:r>
          </w:p>
        </w:tc>
        <w:tc>
          <w:tcPr>
            <w:tcW w:w="1179" w:type="dxa"/>
            <w:noWrap/>
            <w:hideMark/>
          </w:tcPr>
          <w:p w14:paraId="261F81FD" w14:textId="77777777" w:rsidR="00AF4BF6" w:rsidRPr="00242CE2" w:rsidRDefault="00AF4BF6">
            <w:r w:rsidRPr="00242CE2">
              <w:t>-8.056 ()</w:t>
            </w:r>
          </w:p>
        </w:tc>
        <w:tc>
          <w:tcPr>
            <w:tcW w:w="1071" w:type="dxa"/>
            <w:noWrap/>
            <w:hideMark/>
          </w:tcPr>
          <w:p w14:paraId="21CA98BC" w14:textId="77777777" w:rsidR="00AF4BF6" w:rsidRPr="00242CE2" w:rsidRDefault="00AF4BF6">
            <w:r w:rsidRPr="00242CE2">
              <w:t>0.084 ()</w:t>
            </w:r>
          </w:p>
        </w:tc>
        <w:tc>
          <w:tcPr>
            <w:tcW w:w="1071" w:type="dxa"/>
            <w:noWrap/>
            <w:hideMark/>
          </w:tcPr>
          <w:p w14:paraId="74522542" w14:textId="77777777" w:rsidR="00AF4BF6" w:rsidRPr="00242CE2" w:rsidRDefault="00AF4BF6">
            <w:r w:rsidRPr="00242CE2">
              <w:t>0.007 ()</w:t>
            </w:r>
          </w:p>
        </w:tc>
      </w:tr>
      <w:tr w:rsidR="00AF4BF6" w:rsidRPr="00242CE2" w14:paraId="7BA2570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A12D9CD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703A86B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104EA38D" w14:textId="005FE920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3E50AF3" w14:textId="77777777" w:rsidR="00AF4BF6" w:rsidRPr="00242CE2" w:rsidRDefault="00AF4BF6">
            <w:r w:rsidRPr="00242CE2">
              <w:t>-0.176 ()</w:t>
            </w:r>
          </w:p>
        </w:tc>
        <w:tc>
          <w:tcPr>
            <w:tcW w:w="1179" w:type="dxa"/>
            <w:noWrap/>
            <w:hideMark/>
          </w:tcPr>
          <w:p w14:paraId="74E1E4FD" w14:textId="77777777" w:rsidR="00AF4BF6" w:rsidRPr="00242CE2" w:rsidRDefault="00AF4BF6">
            <w:r w:rsidRPr="00242CE2">
              <w:t>-0.993 ()</w:t>
            </w:r>
          </w:p>
        </w:tc>
        <w:tc>
          <w:tcPr>
            <w:tcW w:w="1071" w:type="dxa"/>
            <w:noWrap/>
            <w:hideMark/>
          </w:tcPr>
          <w:p w14:paraId="191AC083" w14:textId="77777777" w:rsidR="00AF4BF6" w:rsidRPr="00242CE2" w:rsidRDefault="00AF4BF6">
            <w:r w:rsidRPr="00242CE2">
              <w:t>-0.053 (**)</w:t>
            </w:r>
          </w:p>
        </w:tc>
        <w:tc>
          <w:tcPr>
            <w:tcW w:w="1071" w:type="dxa"/>
            <w:noWrap/>
            <w:hideMark/>
          </w:tcPr>
          <w:p w14:paraId="32582C25" w14:textId="77777777" w:rsidR="00AF4BF6" w:rsidRPr="00242CE2" w:rsidRDefault="00AF4BF6">
            <w:r w:rsidRPr="00242CE2">
              <w:t>-0.041 (*)</w:t>
            </w:r>
          </w:p>
        </w:tc>
      </w:tr>
      <w:tr w:rsidR="00AF4BF6" w:rsidRPr="00242CE2" w14:paraId="2CA4788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DF10A8C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432E6B76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6DD5619" w14:textId="7A7F1483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43CDAD1" w14:textId="77777777" w:rsidR="00AF4BF6" w:rsidRPr="00242CE2" w:rsidRDefault="00AF4BF6">
            <w:r w:rsidRPr="00242CE2">
              <w:t>0.421 (***)</w:t>
            </w:r>
          </w:p>
        </w:tc>
        <w:tc>
          <w:tcPr>
            <w:tcW w:w="1179" w:type="dxa"/>
            <w:noWrap/>
            <w:hideMark/>
          </w:tcPr>
          <w:p w14:paraId="3DA366AF" w14:textId="77777777" w:rsidR="00AF4BF6" w:rsidRPr="00242CE2" w:rsidRDefault="00AF4BF6">
            <w:r w:rsidRPr="00242CE2">
              <w:t>-2.484 ()</w:t>
            </w:r>
          </w:p>
        </w:tc>
        <w:tc>
          <w:tcPr>
            <w:tcW w:w="1071" w:type="dxa"/>
            <w:noWrap/>
            <w:hideMark/>
          </w:tcPr>
          <w:p w14:paraId="40A70A7C" w14:textId="77777777" w:rsidR="00AF4BF6" w:rsidRPr="00242CE2" w:rsidRDefault="00AF4BF6">
            <w:r w:rsidRPr="00242CE2">
              <w:t>0.033 ()</w:t>
            </w:r>
          </w:p>
        </w:tc>
        <w:tc>
          <w:tcPr>
            <w:tcW w:w="1071" w:type="dxa"/>
            <w:noWrap/>
            <w:hideMark/>
          </w:tcPr>
          <w:p w14:paraId="634A18C0" w14:textId="77777777" w:rsidR="00AF4BF6" w:rsidRPr="00242CE2" w:rsidRDefault="00AF4BF6">
            <w:r w:rsidRPr="00242CE2">
              <w:t>0.042 ()</w:t>
            </w:r>
          </w:p>
        </w:tc>
      </w:tr>
      <w:tr w:rsidR="00AF4BF6" w:rsidRPr="00242CE2" w14:paraId="24040D5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CB1D4A0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0D36CD5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0A6FC2C5" w14:textId="7842E604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7C8FBC54" w14:textId="77777777" w:rsidR="00AF4BF6" w:rsidRPr="00242CE2" w:rsidRDefault="00AF4BF6">
            <w:r w:rsidRPr="00242CE2">
              <w:t>-2.182 (***)</w:t>
            </w:r>
          </w:p>
        </w:tc>
        <w:tc>
          <w:tcPr>
            <w:tcW w:w="1179" w:type="dxa"/>
            <w:noWrap/>
            <w:hideMark/>
          </w:tcPr>
          <w:p w14:paraId="3138EEA2" w14:textId="77777777" w:rsidR="00AF4BF6" w:rsidRPr="00242CE2" w:rsidRDefault="00AF4BF6">
            <w:r w:rsidRPr="00242CE2">
              <w:t>-12.409 ()</w:t>
            </w:r>
          </w:p>
        </w:tc>
        <w:tc>
          <w:tcPr>
            <w:tcW w:w="1071" w:type="dxa"/>
            <w:noWrap/>
            <w:hideMark/>
          </w:tcPr>
          <w:p w14:paraId="70278A1A" w14:textId="77777777" w:rsidR="00AF4BF6" w:rsidRPr="00242CE2" w:rsidRDefault="00AF4BF6">
            <w:r w:rsidRPr="00242CE2">
              <w:t>-0.266 (**)</w:t>
            </w:r>
          </w:p>
        </w:tc>
        <w:tc>
          <w:tcPr>
            <w:tcW w:w="1071" w:type="dxa"/>
            <w:noWrap/>
            <w:hideMark/>
          </w:tcPr>
          <w:p w14:paraId="37E9EBB3" w14:textId="77777777" w:rsidR="00AF4BF6" w:rsidRPr="00242CE2" w:rsidRDefault="00AF4BF6">
            <w:r w:rsidRPr="00242CE2">
              <w:t>-0.256 (**)</w:t>
            </w:r>
          </w:p>
        </w:tc>
      </w:tr>
      <w:tr w:rsidR="00AF4BF6" w:rsidRPr="00242CE2" w14:paraId="68097EF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A8192BC" w14:textId="77777777" w:rsidR="00AF4BF6" w:rsidRPr="00242CE2" w:rsidRDefault="00AF4BF6">
            <w:r w:rsidRPr="00242CE2">
              <w:lastRenderedPageBreak/>
              <w:t>Vic</w:t>
            </w:r>
          </w:p>
        </w:tc>
        <w:tc>
          <w:tcPr>
            <w:tcW w:w="1295" w:type="dxa"/>
            <w:noWrap/>
            <w:hideMark/>
          </w:tcPr>
          <w:p w14:paraId="67E709FD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25772AFE" w14:textId="397F1C6B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7B92451" w14:textId="77777777" w:rsidR="00AF4BF6" w:rsidRPr="00242CE2" w:rsidRDefault="00AF4BF6">
            <w:r w:rsidRPr="00242CE2">
              <w:t>0.86 (***)</w:t>
            </w:r>
          </w:p>
        </w:tc>
        <w:tc>
          <w:tcPr>
            <w:tcW w:w="1179" w:type="dxa"/>
            <w:noWrap/>
            <w:hideMark/>
          </w:tcPr>
          <w:p w14:paraId="44B333A8" w14:textId="77777777" w:rsidR="00AF4BF6" w:rsidRPr="00242CE2" w:rsidRDefault="00AF4BF6">
            <w:r w:rsidRPr="00242CE2">
              <w:t>-0.652 ()</w:t>
            </w:r>
          </w:p>
        </w:tc>
        <w:tc>
          <w:tcPr>
            <w:tcW w:w="1071" w:type="dxa"/>
            <w:noWrap/>
            <w:hideMark/>
          </w:tcPr>
          <w:p w14:paraId="29D19404" w14:textId="77777777" w:rsidR="00AF4BF6" w:rsidRPr="00242CE2" w:rsidRDefault="00AF4BF6">
            <w:r w:rsidRPr="00242CE2">
              <w:t>0.082 (***)</w:t>
            </w:r>
          </w:p>
        </w:tc>
        <w:tc>
          <w:tcPr>
            <w:tcW w:w="1071" w:type="dxa"/>
            <w:noWrap/>
            <w:hideMark/>
          </w:tcPr>
          <w:p w14:paraId="68282B14" w14:textId="77777777" w:rsidR="00AF4BF6" w:rsidRPr="00242CE2" w:rsidRDefault="00AF4BF6">
            <w:r w:rsidRPr="00242CE2">
              <w:t>0.065 (**)</w:t>
            </w:r>
          </w:p>
        </w:tc>
      </w:tr>
      <w:tr w:rsidR="00AF4BF6" w:rsidRPr="00242CE2" w14:paraId="211BAAC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F59E995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4762D70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35DF7EC8" w14:textId="5C71FD2D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A0F9FB0" w14:textId="77777777" w:rsidR="00AF4BF6" w:rsidRPr="00242CE2" w:rsidRDefault="00AF4BF6">
            <w:r w:rsidRPr="00242CE2">
              <w:t>0.432 (***)</w:t>
            </w:r>
          </w:p>
        </w:tc>
        <w:tc>
          <w:tcPr>
            <w:tcW w:w="1179" w:type="dxa"/>
            <w:noWrap/>
            <w:hideMark/>
          </w:tcPr>
          <w:p w14:paraId="246E0565" w14:textId="77777777" w:rsidR="00AF4BF6" w:rsidRPr="00242CE2" w:rsidRDefault="00AF4BF6">
            <w:r w:rsidRPr="00242CE2">
              <w:t>0.603 ()</w:t>
            </w:r>
          </w:p>
        </w:tc>
        <w:tc>
          <w:tcPr>
            <w:tcW w:w="1071" w:type="dxa"/>
            <w:noWrap/>
            <w:hideMark/>
          </w:tcPr>
          <w:p w14:paraId="2BD1C118" w14:textId="77777777" w:rsidR="00AF4BF6" w:rsidRPr="00242CE2" w:rsidRDefault="00AF4BF6">
            <w:r w:rsidRPr="00242CE2">
              <w:t>0.062 (**)</w:t>
            </w:r>
          </w:p>
        </w:tc>
        <w:tc>
          <w:tcPr>
            <w:tcW w:w="1071" w:type="dxa"/>
            <w:noWrap/>
            <w:hideMark/>
          </w:tcPr>
          <w:p w14:paraId="28E9818C" w14:textId="77777777" w:rsidR="00AF4BF6" w:rsidRPr="00242CE2" w:rsidRDefault="00AF4BF6">
            <w:r w:rsidRPr="00242CE2">
              <w:t>-0.016 ()</w:t>
            </w:r>
          </w:p>
        </w:tc>
      </w:tr>
      <w:tr w:rsidR="00AF4BF6" w:rsidRPr="00242CE2" w14:paraId="513CF89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D747D99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39032B7A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49A7B971" w14:textId="1C0A8C0E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28200E3" w14:textId="77777777" w:rsidR="00AF4BF6" w:rsidRPr="00242CE2" w:rsidRDefault="00AF4BF6">
            <w:r w:rsidRPr="00242CE2">
              <w:t>0.149 ()</w:t>
            </w:r>
          </w:p>
        </w:tc>
        <w:tc>
          <w:tcPr>
            <w:tcW w:w="1179" w:type="dxa"/>
            <w:noWrap/>
            <w:hideMark/>
          </w:tcPr>
          <w:p w14:paraId="1068E055" w14:textId="77777777" w:rsidR="00AF4BF6" w:rsidRPr="00242CE2" w:rsidRDefault="00AF4BF6">
            <w:r w:rsidRPr="00242CE2">
              <w:t>0.061 ()</w:t>
            </w:r>
          </w:p>
        </w:tc>
        <w:tc>
          <w:tcPr>
            <w:tcW w:w="1071" w:type="dxa"/>
            <w:noWrap/>
            <w:hideMark/>
          </w:tcPr>
          <w:p w14:paraId="2272C485" w14:textId="77777777" w:rsidR="00AF4BF6" w:rsidRPr="00242CE2" w:rsidRDefault="00AF4BF6">
            <w:r w:rsidRPr="00242CE2">
              <w:t>0.101 (***)</w:t>
            </w:r>
          </w:p>
        </w:tc>
        <w:tc>
          <w:tcPr>
            <w:tcW w:w="1071" w:type="dxa"/>
            <w:noWrap/>
            <w:hideMark/>
          </w:tcPr>
          <w:p w14:paraId="27E9D92A" w14:textId="77777777" w:rsidR="00AF4BF6" w:rsidRPr="00242CE2" w:rsidRDefault="00AF4BF6">
            <w:r w:rsidRPr="00242CE2">
              <w:t>0.103 (***)</w:t>
            </w:r>
          </w:p>
        </w:tc>
      </w:tr>
      <w:tr w:rsidR="00AF4BF6" w:rsidRPr="00242CE2" w14:paraId="0AD8323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B19E558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1B8019B1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1C666209" w14:textId="5BABAD5B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ECBB8BB" w14:textId="77777777" w:rsidR="00AF4BF6" w:rsidRPr="00242CE2" w:rsidRDefault="00AF4BF6">
            <w:r w:rsidRPr="00242CE2">
              <w:t>-0.926 (*)</w:t>
            </w:r>
          </w:p>
        </w:tc>
        <w:tc>
          <w:tcPr>
            <w:tcW w:w="1179" w:type="dxa"/>
            <w:noWrap/>
            <w:hideMark/>
          </w:tcPr>
          <w:p w14:paraId="087AA006" w14:textId="77777777" w:rsidR="00AF4BF6" w:rsidRPr="00242CE2" w:rsidRDefault="00AF4BF6">
            <w:r w:rsidRPr="00242CE2">
              <w:t>-0.81 ()</w:t>
            </w:r>
          </w:p>
        </w:tc>
        <w:tc>
          <w:tcPr>
            <w:tcW w:w="1071" w:type="dxa"/>
            <w:noWrap/>
            <w:hideMark/>
          </w:tcPr>
          <w:p w14:paraId="6359C199" w14:textId="77777777" w:rsidR="00AF4BF6" w:rsidRPr="00242CE2" w:rsidRDefault="00AF4BF6">
            <w:r w:rsidRPr="00242CE2">
              <w:t>-0.002 ()</w:t>
            </w:r>
          </w:p>
        </w:tc>
        <w:tc>
          <w:tcPr>
            <w:tcW w:w="1071" w:type="dxa"/>
            <w:noWrap/>
            <w:hideMark/>
          </w:tcPr>
          <w:p w14:paraId="0564E600" w14:textId="77777777" w:rsidR="00AF4BF6" w:rsidRPr="00242CE2" w:rsidRDefault="00AF4BF6">
            <w:r w:rsidRPr="00242CE2">
              <w:t>0.081 (***)</w:t>
            </w:r>
          </w:p>
        </w:tc>
      </w:tr>
      <w:tr w:rsidR="00AF4BF6" w:rsidRPr="00242CE2" w14:paraId="56ADCEE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30A5160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5DE0A5F7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0E4BE99F" w14:textId="642665B5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114E3A07" w14:textId="77777777" w:rsidR="00AF4BF6" w:rsidRPr="00242CE2" w:rsidRDefault="00AF4BF6">
            <w:r w:rsidRPr="00242CE2">
              <w:t>-6.571 (***)</w:t>
            </w:r>
          </w:p>
        </w:tc>
        <w:tc>
          <w:tcPr>
            <w:tcW w:w="1179" w:type="dxa"/>
            <w:noWrap/>
            <w:hideMark/>
          </w:tcPr>
          <w:p w14:paraId="0114DA0A" w14:textId="77777777" w:rsidR="00AF4BF6" w:rsidRPr="00242CE2" w:rsidRDefault="00AF4BF6">
            <w:r w:rsidRPr="00242CE2">
              <w:t>-2.686 ()</w:t>
            </w:r>
          </w:p>
        </w:tc>
        <w:tc>
          <w:tcPr>
            <w:tcW w:w="1071" w:type="dxa"/>
            <w:noWrap/>
            <w:hideMark/>
          </w:tcPr>
          <w:p w14:paraId="17FD6DA7" w14:textId="77777777" w:rsidR="00AF4BF6" w:rsidRPr="00242CE2" w:rsidRDefault="00AF4BF6">
            <w:r w:rsidRPr="00242CE2">
              <w:t>0.126 ()</w:t>
            </w:r>
          </w:p>
        </w:tc>
        <w:tc>
          <w:tcPr>
            <w:tcW w:w="1071" w:type="dxa"/>
            <w:noWrap/>
            <w:hideMark/>
          </w:tcPr>
          <w:p w14:paraId="70646619" w14:textId="77777777" w:rsidR="00AF4BF6" w:rsidRPr="00242CE2" w:rsidRDefault="00AF4BF6">
            <w:r w:rsidRPr="00242CE2">
              <w:t>0.259 (***)</w:t>
            </w:r>
          </w:p>
        </w:tc>
      </w:tr>
      <w:tr w:rsidR="00AF4BF6" w:rsidRPr="00242CE2" w14:paraId="085A073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4E70885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0E3ED4A6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1B70A139" w14:textId="3018AEF1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AE5D508" w14:textId="77777777" w:rsidR="00AF4BF6" w:rsidRPr="00242CE2" w:rsidRDefault="00AF4BF6">
            <w:r w:rsidRPr="00242CE2">
              <w:t>1.617 (***)</w:t>
            </w:r>
          </w:p>
        </w:tc>
        <w:tc>
          <w:tcPr>
            <w:tcW w:w="1179" w:type="dxa"/>
            <w:noWrap/>
            <w:hideMark/>
          </w:tcPr>
          <w:p w14:paraId="6E2A7F20" w14:textId="77777777" w:rsidR="00AF4BF6" w:rsidRPr="00242CE2" w:rsidRDefault="00AF4BF6">
            <w:r w:rsidRPr="00242CE2">
              <w:t>0.495 ()</w:t>
            </w:r>
          </w:p>
        </w:tc>
        <w:tc>
          <w:tcPr>
            <w:tcW w:w="1071" w:type="dxa"/>
            <w:noWrap/>
            <w:hideMark/>
          </w:tcPr>
          <w:p w14:paraId="6F5BEC0D" w14:textId="77777777" w:rsidR="00AF4BF6" w:rsidRPr="00242CE2" w:rsidRDefault="00AF4BF6">
            <w:r w:rsidRPr="00242CE2">
              <w:t>0.03 ()</w:t>
            </w:r>
          </w:p>
        </w:tc>
        <w:tc>
          <w:tcPr>
            <w:tcW w:w="1071" w:type="dxa"/>
            <w:noWrap/>
            <w:hideMark/>
          </w:tcPr>
          <w:p w14:paraId="347BB1A0" w14:textId="77777777" w:rsidR="00AF4BF6" w:rsidRPr="00242CE2" w:rsidRDefault="00AF4BF6">
            <w:r w:rsidRPr="00242CE2">
              <w:t>0.067 (***)</w:t>
            </w:r>
          </w:p>
        </w:tc>
      </w:tr>
      <w:tr w:rsidR="00AF4BF6" w:rsidRPr="00242CE2" w14:paraId="17AB688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0D2A1E5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2B997F6C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3ABA12AD" w14:textId="3DFC1364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F6B3DEC" w14:textId="77777777" w:rsidR="00AF4BF6" w:rsidRPr="00242CE2" w:rsidRDefault="00AF4BF6">
            <w:r w:rsidRPr="00242CE2">
              <w:t>2.313 (***)</w:t>
            </w:r>
          </w:p>
        </w:tc>
        <w:tc>
          <w:tcPr>
            <w:tcW w:w="1179" w:type="dxa"/>
            <w:noWrap/>
            <w:hideMark/>
          </w:tcPr>
          <w:p w14:paraId="2033320C" w14:textId="77777777" w:rsidR="00AF4BF6" w:rsidRPr="00242CE2" w:rsidRDefault="00AF4BF6">
            <w:r w:rsidRPr="00242CE2">
              <w:t>1.108 ()</w:t>
            </w:r>
          </w:p>
        </w:tc>
        <w:tc>
          <w:tcPr>
            <w:tcW w:w="1071" w:type="dxa"/>
            <w:noWrap/>
            <w:hideMark/>
          </w:tcPr>
          <w:p w14:paraId="6713A962" w14:textId="77777777" w:rsidR="00AF4BF6" w:rsidRPr="00242CE2" w:rsidRDefault="00AF4BF6">
            <w:r w:rsidRPr="00242CE2">
              <w:t>0.068 (**)</w:t>
            </w:r>
          </w:p>
        </w:tc>
        <w:tc>
          <w:tcPr>
            <w:tcW w:w="1071" w:type="dxa"/>
            <w:noWrap/>
            <w:hideMark/>
          </w:tcPr>
          <w:p w14:paraId="78560930" w14:textId="77777777" w:rsidR="00AF4BF6" w:rsidRPr="00242CE2" w:rsidRDefault="00AF4BF6">
            <w:r w:rsidRPr="00242CE2">
              <w:t>0.097 (***)</w:t>
            </w:r>
          </w:p>
        </w:tc>
      </w:tr>
      <w:tr w:rsidR="00AF4BF6" w:rsidRPr="00242CE2" w14:paraId="7ED5AC7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5D6DBA4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3EB4E411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C9E3093" w14:textId="0A80B3E1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BBA4D6C" w14:textId="77777777" w:rsidR="00AF4BF6" w:rsidRPr="00242CE2" w:rsidRDefault="00AF4BF6">
            <w:r w:rsidRPr="00242CE2">
              <w:t>-0.053 (**)</w:t>
            </w:r>
          </w:p>
        </w:tc>
        <w:tc>
          <w:tcPr>
            <w:tcW w:w="1179" w:type="dxa"/>
            <w:noWrap/>
            <w:hideMark/>
          </w:tcPr>
          <w:p w14:paraId="5538EFCA" w14:textId="77777777" w:rsidR="00AF4BF6" w:rsidRPr="00242CE2" w:rsidRDefault="00AF4BF6">
            <w:r w:rsidRPr="00242CE2">
              <w:t>-1.788 (***)</w:t>
            </w:r>
          </w:p>
        </w:tc>
        <w:tc>
          <w:tcPr>
            <w:tcW w:w="1071" w:type="dxa"/>
            <w:noWrap/>
            <w:hideMark/>
          </w:tcPr>
          <w:p w14:paraId="04540422" w14:textId="77777777" w:rsidR="00AF4BF6" w:rsidRPr="00242CE2" w:rsidRDefault="00AF4BF6">
            <w:r w:rsidRPr="00242CE2">
              <w:t>-0.153 (***)</w:t>
            </w:r>
          </w:p>
        </w:tc>
        <w:tc>
          <w:tcPr>
            <w:tcW w:w="1071" w:type="dxa"/>
            <w:noWrap/>
            <w:hideMark/>
          </w:tcPr>
          <w:p w14:paraId="262F4779" w14:textId="77777777" w:rsidR="00AF4BF6" w:rsidRPr="00242CE2" w:rsidRDefault="00AF4BF6">
            <w:r w:rsidRPr="00242CE2">
              <w:t>-0.63 (***)</w:t>
            </w:r>
          </w:p>
        </w:tc>
      </w:tr>
      <w:tr w:rsidR="00AF4BF6" w:rsidRPr="00242CE2" w14:paraId="76DD77B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6475F2C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5B1B0F7F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82E6649" w14:textId="06817C55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716CE9E" w14:textId="77777777" w:rsidR="00AF4BF6" w:rsidRPr="00242CE2" w:rsidRDefault="00AF4BF6">
            <w:r w:rsidRPr="00242CE2">
              <w:t>0.048 (**)</w:t>
            </w:r>
          </w:p>
        </w:tc>
        <w:tc>
          <w:tcPr>
            <w:tcW w:w="1179" w:type="dxa"/>
            <w:noWrap/>
            <w:hideMark/>
          </w:tcPr>
          <w:p w14:paraId="710163E7" w14:textId="77777777" w:rsidR="00AF4BF6" w:rsidRPr="00242CE2" w:rsidRDefault="00AF4BF6">
            <w:r w:rsidRPr="00242CE2">
              <w:t>-0.568 (*)</w:t>
            </w:r>
          </w:p>
        </w:tc>
        <w:tc>
          <w:tcPr>
            <w:tcW w:w="1071" w:type="dxa"/>
            <w:noWrap/>
            <w:hideMark/>
          </w:tcPr>
          <w:p w14:paraId="5D629352" w14:textId="77777777" w:rsidR="00AF4BF6" w:rsidRPr="00242CE2" w:rsidRDefault="00AF4BF6">
            <w:r w:rsidRPr="00242CE2">
              <w:t>0.15 (***)</w:t>
            </w:r>
          </w:p>
        </w:tc>
        <w:tc>
          <w:tcPr>
            <w:tcW w:w="1071" w:type="dxa"/>
            <w:noWrap/>
            <w:hideMark/>
          </w:tcPr>
          <w:p w14:paraId="29BA9B1D" w14:textId="77777777" w:rsidR="00AF4BF6" w:rsidRPr="00242CE2" w:rsidRDefault="00AF4BF6">
            <w:r w:rsidRPr="00242CE2">
              <w:t>0.063 ()</w:t>
            </w:r>
          </w:p>
        </w:tc>
      </w:tr>
      <w:tr w:rsidR="00AF4BF6" w:rsidRPr="00242CE2" w14:paraId="6327160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946423B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0767A56F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2E423831" w14:textId="308B8832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3D72715D" w14:textId="77777777" w:rsidR="00AF4BF6" w:rsidRPr="00242CE2" w:rsidRDefault="00AF4BF6">
            <w:r w:rsidRPr="00242CE2">
              <w:t>-0.324 (***)</w:t>
            </w:r>
          </w:p>
        </w:tc>
        <w:tc>
          <w:tcPr>
            <w:tcW w:w="1179" w:type="dxa"/>
            <w:noWrap/>
            <w:hideMark/>
          </w:tcPr>
          <w:p w14:paraId="6A73D426" w14:textId="77777777" w:rsidR="00AF4BF6" w:rsidRPr="00242CE2" w:rsidRDefault="00AF4BF6">
            <w:r w:rsidRPr="00242CE2">
              <w:t>-6.012 (***)</w:t>
            </w:r>
          </w:p>
        </w:tc>
        <w:tc>
          <w:tcPr>
            <w:tcW w:w="1071" w:type="dxa"/>
            <w:noWrap/>
            <w:hideMark/>
          </w:tcPr>
          <w:p w14:paraId="789EAE10" w14:textId="77777777" w:rsidR="00AF4BF6" w:rsidRPr="00242CE2" w:rsidRDefault="00AF4BF6">
            <w:r w:rsidRPr="00242CE2">
              <w:t>-0.552 (***)</w:t>
            </w:r>
          </w:p>
        </w:tc>
        <w:tc>
          <w:tcPr>
            <w:tcW w:w="1071" w:type="dxa"/>
            <w:noWrap/>
            <w:hideMark/>
          </w:tcPr>
          <w:p w14:paraId="7A888A1B" w14:textId="77777777" w:rsidR="00AF4BF6" w:rsidRPr="00242CE2" w:rsidRDefault="00AF4BF6">
            <w:r w:rsidRPr="00242CE2">
              <w:t>-1.397 (***)</w:t>
            </w:r>
          </w:p>
        </w:tc>
      </w:tr>
      <w:tr w:rsidR="00AF4BF6" w:rsidRPr="00242CE2" w14:paraId="1C492FD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D852438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27CB6717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413EA2D0" w14:textId="73F4AC4B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AF8EE04" w14:textId="77777777" w:rsidR="00AF4BF6" w:rsidRPr="00242CE2" w:rsidRDefault="00AF4BF6">
            <w:r w:rsidRPr="00242CE2">
              <w:t>0.047 (*)</w:t>
            </w:r>
          </w:p>
        </w:tc>
        <w:tc>
          <w:tcPr>
            <w:tcW w:w="1179" w:type="dxa"/>
            <w:noWrap/>
            <w:hideMark/>
          </w:tcPr>
          <w:p w14:paraId="5ACFCADF" w14:textId="77777777" w:rsidR="00AF4BF6" w:rsidRPr="00242CE2" w:rsidRDefault="00AF4BF6">
            <w:r w:rsidRPr="00242CE2">
              <w:t>-1.006 (***)</w:t>
            </w:r>
          </w:p>
        </w:tc>
        <w:tc>
          <w:tcPr>
            <w:tcW w:w="1071" w:type="dxa"/>
            <w:noWrap/>
            <w:hideMark/>
          </w:tcPr>
          <w:p w14:paraId="70A6A86C" w14:textId="77777777" w:rsidR="00AF4BF6" w:rsidRPr="00242CE2" w:rsidRDefault="00AF4BF6">
            <w:r w:rsidRPr="00242CE2">
              <w:t>0.091 (***)</w:t>
            </w:r>
          </w:p>
        </w:tc>
        <w:tc>
          <w:tcPr>
            <w:tcW w:w="1071" w:type="dxa"/>
            <w:noWrap/>
            <w:hideMark/>
          </w:tcPr>
          <w:p w14:paraId="44982827" w14:textId="77777777" w:rsidR="00AF4BF6" w:rsidRPr="00242CE2" w:rsidRDefault="00AF4BF6">
            <w:r w:rsidRPr="00242CE2">
              <w:t>-0.072 ()</w:t>
            </w:r>
          </w:p>
        </w:tc>
      </w:tr>
      <w:tr w:rsidR="00AF4BF6" w:rsidRPr="00242CE2" w14:paraId="7861DB2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EBC41FD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573C5150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40085210" w14:textId="0C82BA0D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A410E26" w14:textId="77777777" w:rsidR="00AF4BF6" w:rsidRPr="00242CE2" w:rsidRDefault="00AF4BF6">
            <w:r w:rsidRPr="00242CE2">
              <w:t>0.029 ()</w:t>
            </w:r>
          </w:p>
        </w:tc>
        <w:tc>
          <w:tcPr>
            <w:tcW w:w="1179" w:type="dxa"/>
            <w:noWrap/>
            <w:hideMark/>
          </w:tcPr>
          <w:p w14:paraId="4CC89594" w14:textId="77777777" w:rsidR="00AF4BF6" w:rsidRPr="00242CE2" w:rsidRDefault="00AF4BF6">
            <w:r w:rsidRPr="00242CE2">
              <w:t>-0.767 (**)</w:t>
            </w:r>
          </w:p>
        </w:tc>
        <w:tc>
          <w:tcPr>
            <w:tcW w:w="1071" w:type="dxa"/>
            <w:noWrap/>
            <w:hideMark/>
          </w:tcPr>
          <w:p w14:paraId="461F3D6F" w14:textId="77777777" w:rsidR="00AF4BF6" w:rsidRPr="00242CE2" w:rsidRDefault="00AF4BF6">
            <w:r w:rsidRPr="00242CE2">
              <w:t>0.04 ()</w:t>
            </w:r>
          </w:p>
        </w:tc>
        <w:tc>
          <w:tcPr>
            <w:tcW w:w="1071" w:type="dxa"/>
            <w:noWrap/>
            <w:hideMark/>
          </w:tcPr>
          <w:p w14:paraId="3784B007" w14:textId="77777777" w:rsidR="00AF4BF6" w:rsidRPr="00242CE2" w:rsidRDefault="00AF4BF6">
            <w:r w:rsidRPr="00242CE2">
              <w:t>-0.241 (***)</w:t>
            </w:r>
          </w:p>
        </w:tc>
      </w:tr>
      <w:tr w:rsidR="00AF4BF6" w:rsidRPr="00242CE2" w14:paraId="23EA3B6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D2236FF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04A4B2FA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3D72C83C" w14:textId="0E28417E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7786E1A" w14:textId="77777777" w:rsidR="00AF4BF6" w:rsidRPr="00242CE2" w:rsidRDefault="00AF4BF6">
            <w:r w:rsidRPr="00242CE2">
              <w:t>-0.108 ()</w:t>
            </w:r>
          </w:p>
        </w:tc>
        <w:tc>
          <w:tcPr>
            <w:tcW w:w="1179" w:type="dxa"/>
            <w:noWrap/>
            <w:hideMark/>
          </w:tcPr>
          <w:p w14:paraId="6224C026" w14:textId="77777777" w:rsidR="00AF4BF6" w:rsidRPr="00242CE2" w:rsidRDefault="00AF4BF6">
            <w:r w:rsidRPr="00242CE2">
              <w:t>-2.72 ()</w:t>
            </w:r>
          </w:p>
        </w:tc>
        <w:tc>
          <w:tcPr>
            <w:tcW w:w="1071" w:type="dxa"/>
            <w:noWrap/>
            <w:hideMark/>
          </w:tcPr>
          <w:p w14:paraId="36EC5071" w14:textId="77777777" w:rsidR="00AF4BF6" w:rsidRPr="00242CE2" w:rsidRDefault="00AF4BF6">
            <w:r w:rsidRPr="00242CE2">
              <w:t>-0.116 (**)</w:t>
            </w:r>
          </w:p>
        </w:tc>
        <w:tc>
          <w:tcPr>
            <w:tcW w:w="1071" w:type="dxa"/>
            <w:noWrap/>
            <w:hideMark/>
          </w:tcPr>
          <w:p w14:paraId="22D6C257" w14:textId="77777777" w:rsidR="00AF4BF6" w:rsidRPr="00242CE2" w:rsidRDefault="00AF4BF6">
            <w:r w:rsidRPr="00242CE2">
              <w:t>-0.601 (***)</w:t>
            </w:r>
          </w:p>
        </w:tc>
      </w:tr>
      <w:tr w:rsidR="00AF4BF6" w:rsidRPr="00242CE2" w14:paraId="28314B2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BF6AACC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71034B05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661E2D9" w14:textId="39653E2A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4486531" w14:textId="77777777" w:rsidR="00AF4BF6" w:rsidRPr="00242CE2" w:rsidRDefault="00AF4BF6">
            <w:r w:rsidRPr="00242CE2">
              <w:t>-0.49 ()</w:t>
            </w:r>
          </w:p>
        </w:tc>
        <w:tc>
          <w:tcPr>
            <w:tcW w:w="1179" w:type="dxa"/>
            <w:noWrap/>
            <w:hideMark/>
          </w:tcPr>
          <w:p w14:paraId="385ED1C8" w14:textId="77777777" w:rsidR="00AF4BF6" w:rsidRPr="00242CE2" w:rsidRDefault="00AF4BF6">
            <w:r w:rsidRPr="00242CE2">
              <w:t>-3.863 ()</w:t>
            </w:r>
          </w:p>
        </w:tc>
        <w:tc>
          <w:tcPr>
            <w:tcW w:w="1071" w:type="dxa"/>
            <w:noWrap/>
            <w:hideMark/>
          </w:tcPr>
          <w:p w14:paraId="28A2BC5A" w14:textId="77777777" w:rsidR="00AF4BF6" w:rsidRPr="00242CE2" w:rsidRDefault="00AF4BF6">
            <w:r w:rsidRPr="00242CE2">
              <w:t>0.167 (***)</w:t>
            </w:r>
          </w:p>
        </w:tc>
        <w:tc>
          <w:tcPr>
            <w:tcW w:w="1071" w:type="dxa"/>
            <w:noWrap/>
            <w:hideMark/>
          </w:tcPr>
          <w:p w14:paraId="0620823E" w14:textId="77777777" w:rsidR="00AF4BF6" w:rsidRPr="00242CE2" w:rsidRDefault="00AF4BF6">
            <w:r w:rsidRPr="00242CE2">
              <w:t>0.112 ()</w:t>
            </w:r>
          </w:p>
        </w:tc>
      </w:tr>
      <w:tr w:rsidR="00AF4BF6" w:rsidRPr="00242CE2" w14:paraId="1124C8A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61E0891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493B68E2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07338783" w14:textId="7C0E9E5B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5EE26529" w14:textId="77777777" w:rsidR="00AF4BF6" w:rsidRPr="00242CE2" w:rsidRDefault="00AF4BF6">
            <w:r w:rsidRPr="00242CE2">
              <w:t>-9.318 (***)</w:t>
            </w:r>
          </w:p>
        </w:tc>
        <w:tc>
          <w:tcPr>
            <w:tcW w:w="1179" w:type="dxa"/>
            <w:noWrap/>
            <w:hideMark/>
          </w:tcPr>
          <w:p w14:paraId="2E4FB50E" w14:textId="77777777" w:rsidR="00AF4BF6" w:rsidRPr="00242CE2" w:rsidRDefault="00AF4BF6">
            <w:r w:rsidRPr="00242CE2">
              <w:t>-21.107 (*)</w:t>
            </w:r>
          </w:p>
        </w:tc>
        <w:tc>
          <w:tcPr>
            <w:tcW w:w="1071" w:type="dxa"/>
            <w:noWrap/>
            <w:hideMark/>
          </w:tcPr>
          <w:p w14:paraId="42E1A7C9" w14:textId="77777777" w:rsidR="00AF4BF6" w:rsidRPr="00242CE2" w:rsidRDefault="00AF4BF6">
            <w:r w:rsidRPr="00242CE2">
              <w:t>-0.925 (***)</w:t>
            </w:r>
          </w:p>
        </w:tc>
        <w:tc>
          <w:tcPr>
            <w:tcW w:w="1071" w:type="dxa"/>
            <w:noWrap/>
            <w:hideMark/>
          </w:tcPr>
          <w:p w14:paraId="65EEB1B8" w14:textId="77777777" w:rsidR="00AF4BF6" w:rsidRPr="00242CE2" w:rsidRDefault="00AF4BF6">
            <w:r w:rsidRPr="00242CE2">
              <w:t>-2.063 (***)</w:t>
            </w:r>
          </w:p>
        </w:tc>
      </w:tr>
      <w:tr w:rsidR="00AF4BF6" w:rsidRPr="00242CE2" w14:paraId="7A39BB0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B332661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0454446A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2FD13C93" w14:textId="57DE05BD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90D915F" w14:textId="77777777" w:rsidR="00AF4BF6" w:rsidRPr="00242CE2" w:rsidRDefault="00AF4BF6">
            <w:r w:rsidRPr="00242CE2">
              <w:t>2.527 (***)</w:t>
            </w:r>
          </w:p>
        </w:tc>
        <w:tc>
          <w:tcPr>
            <w:tcW w:w="1179" w:type="dxa"/>
            <w:noWrap/>
            <w:hideMark/>
          </w:tcPr>
          <w:p w14:paraId="688EA54D" w14:textId="77777777" w:rsidR="00AF4BF6" w:rsidRPr="00242CE2" w:rsidRDefault="00AF4BF6">
            <w:r w:rsidRPr="00242CE2">
              <w:t>-1.164 ()</w:t>
            </w:r>
          </w:p>
        </w:tc>
        <w:tc>
          <w:tcPr>
            <w:tcW w:w="1071" w:type="dxa"/>
            <w:noWrap/>
            <w:hideMark/>
          </w:tcPr>
          <w:p w14:paraId="4368793A" w14:textId="77777777" w:rsidR="00AF4BF6" w:rsidRPr="00242CE2" w:rsidRDefault="00AF4BF6">
            <w:r w:rsidRPr="00242CE2">
              <w:t>0.226 (***)</w:t>
            </w:r>
          </w:p>
        </w:tc>
        <w:tc>
          <w:tcPr>
            <w:tcW w:w="1071" w:type="dxa"/>
            <w:noWrap/>
            <w:hideMark/>
          </w:tcPr>
          <w:p w14:paraId="19FF8262" w14:textId="77777777" w:rsidR="00AF4BF6" w:rsidRPr="00242CE2" w:rsidRDefault="00AF4BF6">
            <w:r w:rsidRPr="00242CE2">
              <w:t>0.019 ()</w:t>
            </w:r>
          </w:p>
        </w:tc>
      </w:tr>
      <w:tr w:rsidR="00AF4BF6" w:rsidRPr="00242CE2" w14:paraId="7813FD7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3C9A636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39FA19FE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4AC3FDD7" w14:textId="7B8F0716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BEDEF67" w14:textId="77777777" w:rsidR="00AF4BF6" w:rsidRPr="00242CE2" w:rsidRDefault="00AF4BF6">
            <w:r w:rsidRPr="00242CE2">
              <w:t>2.768 (***)</w:t>
            </w:r>
          </w:p>
        </w:tc>
        <w:tc>
          <w:tcPr>
            <w:tcW w:w="1179" w:type="dxa"/>
            <w:noWrap/>
            <w:hideMark/>
          </w:tcPr>
          <w:p w14:paraId="52063B80" w14:textId="77777777" w:rsidR="00AF4BF6" w:rsidRPr="00242CE2" w:rsidRDefault="00AF4BF6">
            <w:r w:rsidRPr="00242CE2">
              <w:t>0.943 ()</w:t>
            </w:r>
          </w:p>
        </w:tc>
        <w:tc>
          <w:tcPr>
            <w:tcW w:w="1071" w:type="dxa"/>
            <w:noWrap/>
            <w:hideMark/>
          </w:tcPr>
          <w:p w14:paraId="54258BB8" w14:textId="77777777" w:rsidR="00AF4BF6" w:rsidRPr="00242CE2" w:rsidRDefault="00AF4BF6">
            <w:r w:rsidRPr="00242CE2">
              <w:t>0.197 (***)</w:t>
            </w:r>
          </w:p>
        </w:tc>
        <w:tc>
          <w:tcPr>
            <w:tcW w:w="1071" w:type="dxa"/>
            <w:noWrap/>
            <w:hideMark/>
          </w:tcPr>
          <w:p w14:paraId="3F6DF31A" w14:textId="77777777" w:rsidR="00AF4BF6" w:rsidRPr="00242CE2" w:rsidRDefault="00AF4BF6">
            <w:r w:rsidRPr="00242CE2">
              <w:t>-0.133 ()</w:t>
            </w:r>
          </w:p>
        </w:tc>
      </w:tr>
      <w:tr w:rsidR="00AF4BF6" w:rsidRPr="00242CE2" w14:paraId="237F643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1EEBF74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2F339218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8786B19" w14:textId="390FD89E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EB189C0" w14:textId="77777777" w:rsidR="00AF4BF6" w:rsidRPr="00242CE2" w:rsidRDefault="00AF4BF6">
            <w:r w:rsidRPr="00242CE2">
              <w:t>-0.076 ()</w:t>
            </w:r>
          </w:p>
        </w:tc>
        <w:tc>
          <w:tcPr>
            <w:tcW w:w="1179" w:type="dxa"/>
            <w:noWrap/>
            <w:hideMark/>
          </w:tcPr>
          <w:p w14:paraId="2BFE8BA1" w14:textId="77777777" w:rsidR="00AF4BF6" w:rsidRPr="00242CE2" w:rsidRDefault="00AF4BF6">
            <w:r w:rsidRPr="00242CE2">
              <w:t>-16.601 (***)</w:t>
            </w:r>
          </w:p>
        </w:tc>
        <w:tc>
          <w:tcPr>
            <w:tcW w:w="1071" w:type="dxa"/>
            <w:noWrap/>
            <w:hideMark/>
          </w:tcPr>
          <w:p w14:paraId="5F3F6326" w14:textId="77777777" w:rsidR="00AF4BF6" w:rsidRPr="00242CE2" w:rsidRDefault="00AF4BF6">
            <w:r w:rsidRPr="00242CE2">
              <w:t>-0.024 ()</w:t>
            </w:r>
          </w:p>
        </w:tc>
        <w:tc>
          <w:tcPr>
            <w:tcW w:w="1071" w:type="dxa"/>
            <w:noWrap/>
            <w:hideMark/>
          </w:tcPr>
          <w:p w14:paraId="1DCB8378" w14:textId="77777777" w:rsidR="00AF4BF6" w:rsidRPr="00242CE2" w:rsidRDefault="00AF4BF6">
            <w:r w:rsidRPr="00242CE2">
              <w:t>-0.086 ()</w:t>
            </w:r>
          </w:p>
        </w:tc>
      </w:tr>
      <w:tr w:rsidR="00AF4BF6" w:rsidRPr="00242CE2" w14:paraId="7D998F3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9337E38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777E230D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3D139B77" w14:textId="2FF60888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43FF3E1" w14:textId="77777777" w:rsidR="00AF4BF6" w:rsidRPr="00242CE2" w:rsidRDefault="00AF4BF6">
            <w:r w:rsidRPr="00242CE2">
              <w:t>0.204 (*)</w:t>
            </w:r>
          </w:p>
        </w:tc>
        <w:tc>
          <w:tcPr>
            <w:tcW w:w="1179" w:type="dxa"/>
            <w:noWrap/>
            <w:hideMark/>
          </w:tcPr>
          <w:p w14:paraId="147BDBCD" w14:textId="77777777" w:rsidR="00AF4BF6" w:rsidRPr="00242CE2" w:rsidRDefault="00AF4BF6">
            <w:r w:rsidRPr="00242CE2">
              <w:t>-13.049 (***)</w:t>
            </w:r>
          </w:p>
        </w:tc>
        <w:tc>
          <w:tcPr>
            <w:tcW w:w="1071" w:type="dxa"/>
            <w:noWrap/>
            <w:hideMark/>
          </w:tcPr>
          <w:p w14:paraId="6EAC11E0" w14:textId="77777777" w:rsidR="00AF4BF6" w:rsidRPr="00242CE2" w:rsidRDefault="00AF4BF6">
            <w:r w:rsidRPr="00242CE2">
              <w:t>0.044 ()</w:t>
            </w:r>
          </w:p>
        </w:tc>
        <w:tc>
          <w:tcPr>
            <w:tcW w:w="1071" w:type="dxa"/>
            <w:noWrap/>
            <w:hideMark/>
          </w:tcPr>
          <w:p w14:paraId="5A36A660" w14:textId="77777777" w:rsidR="00AF4BF6" w:rsidRPr="00242CE2" w:rsidRDefault="00AF4BF6">
            <w:r w:rsidRPr="00242CE2">
              <w:t>0.049 ()</w:t>
            </w:r>
          </w:p>
        </w:tc>
      </w:tr>
      <w:tr w:rsidR="00AF4BF6" w:rsidRPr="00242CE2" w14:paraId="0A8015F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717D866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38D56326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6D497514" w14:textId="0CB208CD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361D7D06" w14:textId="77777777" w:rsidR="00AF4BF6" w:rsidRPr="00242CE2" w:rsidRDefault="00AF4BF6">
            <w:r w:rsidRPr="00242CE2">
              <w:t>0.433 (*)</w:t>
            </w:r>
          </w:p>
        </w:tc>
        <w:tc>
          <w:tcPr>
            <w:tcW w:w="1179" w:type="dxa"/>
            <w:noWrap/>
            <w:hideMark/>
          </w:tcPr>
          <w:p w14:paraId="2452134B" w14:textId="77777777" w:rsidR="00AF4BF6" w:rsidRPr="00242CE2" w:rsidRDefault="00AF4BF6">
            <w:r w:rsidRPr="00242CE2">
              <w:t>-23.031 (***)</w:t>
            </w:r>
          </w:p>
        </w:tc>
        <w:tc>
          <w:tcPr>
            <w:tcW w:w="1071" w:type="dxa"/>
            <w:noWrap/>
            <w:hideMark/>
          </w:tcPr>
          <w:p w14:paraId="7BBADBFD" w14:textId="77777777" w:rsidR="00AF4BF6" w:rsidRPr="00242CE2" w:rsidRDefault="00AF4BF6">
            <w:r w:rsidRPr="00242CE2">
              <w:t>0.136 (**)</w:t>
            </w:r>
          </w:p>
        </w:tc>
        <w:tc>
          <w:tcPr>
            <w:tcW w:w="1071" w:type="dxa"/>
            <w:noWrap/>
            <w:hideMark/>
          </w:tcPr>
          <w:p w14:paraId="4A967E82" w14:textId="77777777" w:rsidR="00AF4BF6" w:rsidRPr="00242CE2" w:rsidRDefault="00AF4BF6">
            <w:r w:rsidRPr="00242CE2">
              <w:t>-0.001 ()</w:t>
            </w:r>
          </w:p>
        </w:tc>
      </w:tr>
      <w:tr w:rsidR="00AF4BF6" w:rsidRPr="00242CE2" w14:paraId="555AC4A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ED7B5A4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646039A8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5A90BD38" w14:textId="25084736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DB7E95A" w14:textId="77777777" w:rsidR="00AF4BF6" w:rsidRPr="00242CE2" w:rsidRDefault="00AF4BF6">
            <w:r w:rsidRPr="00242CE2">
              <w:t>0.19 ()</w:t>
            </w:r>
          </w:p>
        </w:tc>
        <w:tc>
          <w:tcPr>
            <w:tcW w:w="1179" w:type="dxa"/>
            <w:noWrap/>
            <w:hideMark/>
          </w:tcPr>
          <w:p w14:paraId="13802400" w14:textId="77777777" w:rsidR="00AF4BF6" w:rsidRPr="00242CE2" w:rsidRDefault="00AF4BF6">
            <w:r w:rsidRPr="00242CE2">
              <w:t>-13.16 (***)</w:t>
            </w:r>
          </w:p>
        </w:tc>
        <w:tc>
          <w:tcPr>
            <w:tcW w:w="1071" w:type="dxa"/>
            <w:noWrap/>
            <w:hideMark/>
          </w:tcPr>
          <w:p w14:paraId="35F1C2AE" w14:textId="77777777" w:rsidR="00AF4BF6" w:rsidRPr="00242CE2" w:rsidRDefault="00AF4BF6">
            <w:r w:rsidRPr="00242CE2">
              <w:t>0.005 ()</w:t>
            </w:r>
          </w:p>
        </w:tc>
        <w:tc>
          <w:tcPr>
            <w:tcW w:w="1071" w:type="dxa"/>
            <w:noWrap/>
            <w:hideMark/>
          </w:tcPr>
          <w:p w14:paraId="16C66D46" w14:textId="77777777" w:rsidR="00AF4BF6" w:rsidRPr="00242CE2" w:rsidRDefault="00AF4BF6">
            <w:r w:rsidRPr="00242CE2">
              <w:t>-0.026 ()</w:t>
            </w:r>
          </w:p>
        </w:tc>
      </w:tr>
      <w:tr w:rsidR="00AF4BF6" w:rsidRPr="00242CE2" w14:paraId="56C0A97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6376402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660467AF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654" w:type="dxa"/>
            <w:noWrap/>
            <w:hideMark/>
          </w:tcPr>
          <w:p w14:paraId="520A7EF0" w14:textId="49A0B8EF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7B49945" w14:textId="77777777" w:rsidR="00AF4BF6" w:rsidRPr="00242CE2" w:rsidRDefault="00AF4BF6">
            <w:r w:rsidRPr="00242CE2">
              <w:t>-0.005 ()</w:t>
            </w:r>
          </w:p>
        </w:tc>
        <w:tc>
          <w:tcPr>
            <w:tcW w:w="1179" w:type="dxa"/>
            <w:noWrap/>
            <w:hideMark/>
          </w:tcPr>
          <w:p w14:paraId="6668F555" w14:textId="77777777" w:rsidR="00AF4BF6" w:rsidRPr="00242CE2" w:rsidRDefault="00AF4BF6">
            <w:r w:rsidRPr="00242CE2">
              <w:t>-13.037 (***)</w:t>
            </w:r>
          </w:p>
        </w:tc>
        <w:tc>
          <w:tcPr>
            <w:tcW w:w="1071" w:type="dxa"/>
            <w:noWrap/>
            <w:hideMark/>
          </w:tcPr>
          <w:p w14:paraId="6398B517" w14:textId="77777777" w:rsidR="00AF4BF6" w:rsidRPr="00242CE2" w:rsidRDefault="00AF4BF6">
            <w:r w:rsidRPr="00242CE2">
              <w:t>-0.015 ()</w:t>
            </w:r>
          </w:p>
        </w:tc>
        <w:tc>
          <w:tcPr>
            <w:tcW w:w="1071" w:type="dxa"/>
            <w:noWrap/>
            <w:hideMark/>
          </w:tcPr>
          <w:p w14:paraId="74680CD1" w14:textId="77777777" w:rsidR="00AF4BF6" w:rsidRPr="00242CE2" w:rsidRDefault="00AF4BF6">
            <w:r w:rsidRPr="00242CE2">
              <w:t>-0.014 ()</w:t>
            </w:r>
          </w:p>
        </w:tc>
      </w:tr>
      <w:tr w:rsidR="00AF4BF6" w:rsidRPr="00242CE2" w14:paraId="7D2D24B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832C1C1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0E3FDC70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42F86790" w14:textId="35E38C41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4EA9E5F7" w14:textId="77777777" w:rsidR="00AF4BF6" w:rsidRPr="00242CE2" w:rsidRDefault="00AF4BF6">
            <w:r w:rsidRPr="00242CE2">
              <w:t>-0.876 (*)</w:t>
            </w:r>
          </w:p>
        </w:tc>
        <w:tc>
          <w:tcPr>
            <w:tcW w:w="1179" w:type="dxa"/>
            <w:noWrap/>
            <w:hideMark/>
          </w:tcPr>
          <w:p w14:paraId="66E808B9" w14:textId="77777777" w:rsidR="00AF4BF6" w:rsidRPr="00242CE2" w:rsidRDefault="00AF4BF6">
            <w:r w:rsidRPr="00242CE2">
              <w:t>-3.3 (***)</w:t>
            </w:r>
          </w:p>
        </w:tc>
        <w:tc>
          <w:tcPr>
            <w:tcW w:w="1071" w:type="dxa"/>
            <w:noWrap/>
            <w:hideMark/>
          </w:tcPr>
          <w:p w14:paraId="6EA392CC" w14:textId="77777777" w:rsidR="00AF4BF6" w:rsidRPr="00242CE2" w:rsidRDefault="00AF4BF6">
            <w:r w:rsidRPr="00242CE2">
              <w:t>0.034 ()</w:t>
            </w:r>
          </w:p>
        </w:tc>
        <w:tc>
          <w:tcPr>
            <w:tcW w:w="1071" w:type="dxa"/>
            <w:noWrap/>
            <w:hideMark/>
          </w:tcPr>
          <w:p w14:paraId="1443840A" w14:textId="77777777" w:rsidR="00AF4BF6" w:rsidRPr="00242CE2" w:rsidRDefault="00AF4BF6">
            <w:r w:rsidRPr="00242CE2">
              <w:t>0.026 ()</w:t>
            </w:r>
          </w:p>
        </w:tc>
      </w:tr>
      <w:tr w:rsidR="00AF4BF6" w:rsidRPr="00242CE2" w14:paraId="27B8C3D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7E632FB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653EB181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312C9867" w14:textId="758874DF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6DF6889" w14:textId="77777777" w:rsidR="00AF4BF6" w:rsidRPr="00242CE2" w:rsidRDefault="00AF4BF6">
            <w:r w:rsidRPr="00242CE2">
              <w:t>0.066 ()</w:t>
            </w:r>
          </w:p>
        </w:tc>
        <w:tc>
          <w:tcPr>
            <w:tcW w:w="1179" w:type="dxa"/>
            <w:noWrap/>
            <w:hideMark/>
          </w:tcPr>
          <w:p w14:paraId="13B9FD54" w14:textId="77777777" w:rsidR="00AF4BF6" w:rsidRPr="00242CE2" w:rsidRDefault="00AF4BF6">
            <w:r w:rsidRPr="00242CE2">
              <w:t>-2.047 (**)</w:t>
            </w:r>
          </w:p>
        </w:tc>
        <w:tc>
          <w:tcPr>
            <w:tcW w:w="1071" w:type="dxa"/>
            <w:noWrap/>
            <w:hideMark/>
          </w:tcPr>
          <w:p w14:paraId="613843C6" w14:textId="77777777" w:rsidR="00AF4BF6" w:rsidRPr="00242CE2" w:rsidRDefault="00AF4BF6">
            <w:r w:rsidRPr="00242CE2">
              <w:t>0.11 (***)</w:t>
            </w:r>
          </w:p>
        </w:tc>
        <w:tc>
          <w:tcPr>
            <w:tcW w:w="1071" w:type="dxa"/>
            <w:noWrap/>
            <w:hideMark/>
          </w:tcPr>
          <w:p w14:paraId="468CEEFA" w14:textId="77777777" w:rsidR="00AF4BF6" w:rsidRPr="00242CE2" w:rsidRDefault="00AF4BF6">
            <w:r w:rsidRPr="00242CE2">
              <w:t>-0.021 ()</w:t>
            </w:r>
          </w:p>
        </w:tc>
      </w:tr>
      <w:tr w:rsidR="00AF4BF6" w:rsidRPr="00242CE2" w14:paraId="7184BD0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63CD7FA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173694B9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23F43D46" w14:textId="0EF8985C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6BDF6584" w14:textId="77777777" w:rsidR="00AF4BF6" w:rsidRPr="00242CE2" w:rsidRDefault="00AF4BF6">
            <w:r w:rsidRPr="00242CE2">
              <w:t>1.031 ()</w:t>
            </w:r>
          </w:p>
        </w:tc>
        <w:tc>
          <w:tcPr>
            <w:tcW w:w="1179" w:type="dxa"/>
            <w:noWrap/>
            <w:hideMark/>
          </w:tcPr>
          <w:p w14:paraId="744676E8" w14:textId="77777777" w:rsidR="00AF4BF6" w:rsidRPr="00242CE2" w:rsidRDefault="00AF4BF6">
            <w:r w:rsidRPr="00242CE2">
              <w:t>-5.673 (***)</w:t>
            </w:r>
          </w:p>
        </w:tc>
        <w:tc>
          <w:tcPr>
            <w:tcW w:w="1071" w:type="dxa"/>
            <w:noWrap/>
            <w:hideMark/>
          </w:tcPr>
          <w:p w14:paraId="4E4C8928" w14:textId="77777777" w:rsidR="00AF4BF6" w:rsidRPr="00242CE2" w:rsidRDefault="00AF4BF6">
            <w:r w:rsidRPr="00242CE2">
              <w:t>0.165 (***)</w:t>
            </w:r>
          </w:p>
        </w:tc>
        <w:tc>
          <w:tcPr>
            <w:tcW w:w="1071" w:type="dxa"/>
            <w:noWrap/>
            <w:hideMark/>
          </w:tcPr>
          <w:p w14:paraId="6936AC81" w14:textId="77777777" w:rsidR="00AF4BF6" w:rsidRPr="00242CE2" w:rsidRDefault="00AF4BF6">
            <w:r w:rsidRPr="00242CE2">
              <w:t>-0.126 ()</w:t>
            </w:r>
          </w:p>
        </w:tc>
      </w:tr>
      <w:tr w:rsidR="00AF4BF6" w:rsidRPr="00242CE2" w14:paraId="365EFC8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C55CD62" w14:textId="77777777" w:rsidR="00AF4BF6" w:rsidRPr="00242CE2" w:rsidRDefault="00AF4BF6">
            <w:r w:rsidRPr="00242CE2">
              <w:lastRenderedPageBreak/>
              <w:t>WA</w:t>
            </w:r>
          </w:p>
        </w:tc>
        <w:tc>
          <w:tcPr>
            <w:tcW w:w="1295" w:type="dxa"/>
            <w:noWrap/>
            <w:hideMark/>
          </w:tcPr>
          <w:p w14:paraId="52B4CF7D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7D88D2A9" w14:textId="71F9B2F2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5069EF3" w14:textId="77777777" w:rsidR="00AF4BF6" w:rsidRPr="00242CE2" w:rsidRDefault="00AF4BF6">
            <w:r w:rsidRPr="00242CE2">
              <w:t>-0.352 ()</w:t>
            </w:r>
          </w:p>
        </w:tc>
        <w:tc>
          <w:tcPr>
            <w:tcW w:w="1179" w:type="dxa"/>
            <w:noWrap/>
            <w:hideMark/>
          </w:tcPr>
          <w:p w14:paraId="6A0C8600" w14:textId="77777777" w:rsidR="00AF4BF6" w:rsidRPr="00242CE2" w:rsidRDefault="00AF4BF6">
            <w:r w:rsidRPr="00242CE2">
              <w:t>-2.74 (***)</w:t>
            </w:r>
          </w:p>
        </w:tc>
        <w:tc>
          <w:tcPr>
            <w:tcW w:w="1071" w:type="dxa"/>
            <w:noWrap/>
            <w:hideMark/>
          </w:tcPr>
          <w:p w14:paraId="7D7D90E7" w14:textId="77777777" w:rsidR="00AF4BF6" w:rsidRPr="00242CE2" w:rsidRDefault="00AF4BF6">
            <w:r w:rsidRPr="00242CE2">
              <w:t>0.087 (***)</w:t>
            </w:r>
          </w:p>
        </w:tc>
        <w:tc>
          <w:tcPr>
            <w:tcW w:w="1071" w:type="dxa"/>
            <w:noWrap/>
            <w:hideMark/>
          </w:tcPr>
          <w:p w14:paraId="552CE521" w14:textId="77777777" w:rsidR="00AF4BF6" w:rsidRPr="00242CE2" w:rsidRDefault="00AF4BF6">
            <w:r w:rsidRPr="00242CE2">
              <w:t>0.035 ()</w:t>
            </w:r>
          </w:p>
        </w:tc>
      </w:tr>
      <w:tr w:rsidR="00AF4BF6" w:rsidRPr="00242CE2" w14:paraId="3DC7113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50AA334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3423EBC4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654" w:type="dxa"/>
            <w:noWrap/>
            <w:hideMark/>
          </w:tcPr>
          <w:p w14:paraId="61188B01" w14:textId="1352F098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0599862D" w14:textId="77777777" w:rsidR="00AF4BF6" w:rsidRPr="00242CE2" w:rsidRDefault="00AF4BF6">
            <w:r w:rsidRPr="00242CE2">
              <w:t>-0.237 ()</w:t>
            </w:r>
          </w:p>
        </w:tc>
        <w:tc>
          <w:tcPr>
            <w:tcW w:w="1179" w:type="dxa"/>
            <w:noWrap/>
            <w:hideMark/>
          </w:tcPr>
          <w:p w14:paraId="6DBD1388" w14:textId="77777777" w:rsidR="00AF4BF6" w:rsidRPr="00242CE2" w:rsidRDefault="00AF4BF6">
            <w:r w:rsidRPr="00242CE2">
              <w:t>-2.254 (**)</w:t>
            </w:r>
          </w:p>
        </w:tc>
        <w:tc>
          <w:tcPr>
            <w:tcW w:w="1071" w:type="dxa"/>
            <w:noWrap/>
            <w:hideMark/>
          </w:tcPr>
          <w:p w14:paraId="09A3488A" w14:textId="77777777" w:rsidR="00AF4BF6" w:rsidRPr="00242CE2" w:rsidRDefault="00AF4BF6">
            <w:r w:rsidRPr="00242CE2">
              <w:t>0.014 ()</w:t>
            </w:r>
          </w:p>
        </w:tc>
        <w:tc>
          <w:tcPr>
            <w:tcW w:w="1071" w:type="dxa"/>
            <w:noWrap/>
            <w:hideMark/>
          </w:tcPr>
          <w:p w14:paraId="58227A9F" w14:textId="77777777" w:rsidR="00AF4BF6" w:rsidRPr="00242CE2" w:rsidRDefault="00AF4BF6">
            <w:r w:rsidRPr="00242CE2">
              <w:t>0.106 ()</w:t>
            </w:r>
          </w:p>
        </w:tc>
      </w:tr>
      <w:tr w:rsidR="00AF4BF6" w:rsidRPr="00242CE2" w14:paraId="164AC6E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8EC0A3A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32512318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6DBC2941" w14:textId="6FE4A24D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6687A523" w14:textId="77777777" w:rsidR="00AF4BF6" w:rsidRPr="00242CE2" w:rsidRDefault="00AF4BF6">
            <w:r w:rsidRPr="00242CE2">
              <w:t>-0.14 (***)</w:t>
            </w:r>
          </w:p>
        </w:tc>
        <w:tc>
          <w:tcPr>
            <w:tcW w:w="1179" w:type="dxa"/>
            <w:noWrap/>
            <w:hideMark/>
          </w:tcPr>
          <w:p w14:paraId="7CD719BC" w14:textId="77777777" w:rsidR="00AF4BF6" w:rsidRPr="00242CE2" w:rsidRDefault="00AF4BF6">
            <w:r w:rsidRPr="00242CE2">
              <w:t>-2.977 (***)</w:t>
            </w:r>
          </w:p>
        </w:tc>
        <w:tc>
          <w:tcPr>
            <w:tcW w:w="1071" w:type="dxa"/>
            <w:noWrap/>
            <w:hideMark/>
          </w:tcPr>
          <w:p w14:paraId="63034252" w14:textId="77777777" w:rsidR="00AF4BF6" w:rsidRPr="00242CE2" w:rsidRDefault="00AF4BF6">
            <w:r w:rsidRPr="00242CE2">
              <w:t>-0.065 ()</w:t>
            </w:r>
          </w:p>
        </w:tc>
        <w:tc>
          <w:tcPr>
            <w:tcW w:w="1071" w:type="dxa"/>
            <w:noWrap/>
            <w:hideMark/>
          </w:tcPr>
          <w:p w14:paraId="0F143BE7" w14:textId="77777777" w:rsidR="00AF4BF6" w:rsidRPr="00242CE2" w:rsidRDefault="00AF4BF6">
            <w:r w:rsidRPr="00242CE2">
              <w:t>-0.277 ()</w:t>
            </w:r>
          </w:p>
        </w:tc>
      </w:tr>
      <w:tr w:rsidR="00AF4BF6" w:rsidRPr="00242CE2" w14:paraId="6B12145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DBDC91D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04D929AB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1A202737" w14:textId="31334ED2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E8D3542" w14:textId="77777777" w:rsidR="00AF4BF6" w:rsidRPr="00242CE2" w:rsidRDefault="00AF4BF6">
            <w:r w:rsidRPr="00242CE2">
              <w:t>-0.013 ()</w:t>
            </w:r>
          </w:p>
        </w:tc>
        <w:tc>
          <w:tcPr>
            <w:tcW w:w="1179" w:type="dxa"/>
            <w:noWrap/>
            <w:hideMark/>
          </w:tcPr>
          <w:p w14:paraId="6A40FB5E" w14:textId="77777777" w:rsidR="00AF4BF6" w:rsidRPr="00242CE2" w:rsidRDefault="00AF4BF6">
            <w:r w:rsidRPr="00242CE2">
              <w:t>-0.734 (**)</w:t>
            </w:r>
          </w:p>
        </w:tc>
        <w:tc>
          <w:tcPr>
            <w:tcW w:w="1071" w:type="dxa"/>
            <w:noWrap/>
            <w:hideMark/>
          </w:tcPr>
          <w:p w14:paraId="59F82F8C" w14:textId="77777777" w:rsidR="00AF4BF6" w:rsidRPr="00242CE2" w:rsidRDefault="00AF4BF6">
            <w:r w:rsidRPr="00242CE2">
              <w:t>-0.093 (**)</w:t>
            </w:r>
          </w:p>
        </w:tc>
        <w:tc>
          <w:tcPr>
            <w:tcW w:w="1071" w:type="dxa"/>
            <w:noWrap/>
            <w:hideMark/>
          </w:tcPr>
          <w:p w14:paraId="2144E501" w14:textId="77777777" w:rsidR="00AF4BF6" w:rsidRPr="00242CE2" w:rsidRDefault="00AF4BF6">
            <w:r w:rsidRPr="00242CE2">
              <w:t>-0.655 (***)</w:t>
            </w:r>
          </w:p>
        </w:tc>
      </w:tr>
      <w:tr w:rsidR="00AF4BF6" w:rsidRPr="00242CE2" w14:paraId="38FF91E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FA3BB5B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375752DF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2C13136C" w14:textId="1863A908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72DCEAFA" w14:textId="77777777" w:rsidR="00AF4BF6" w:rsidRPr="00242CE2" w:rsidRDefault="00AF4BF6">
            <w:r w:rsidRPr="00242CE2">
              <w:t>0.01 ()</w:t>
            </w:r>
          </w:p>
        </w:tc>
        <w:tc>
          <w:tcPr>
            <w:tcW w:w="1179" w:type="dxa"/>
            <w:noWrap/>
            <w:hideMark/>
          </w:tcPr>
          <w:p w14:paraId="202F635F" w14:textId="77777777" w:rsidR="00AF4BF6" w:rsidRPr="00242CE2" w:rsidRDefault="00AF4BF6">
            <w:r w:rsidRPr="00242CE2">
              <w:t>-0.671 ()</w:t>
            </w:r>
          </w:p>
        </w:tc>
        <w:tc>
          <w:tcPr>
            <w:tcW w:w="1071" w:type="dxa"/>
            <w:noWrap/>
            <w:hideMark/>
          </w:tcPr>
          <w:p w14:paraId="5503F260" w14:textId="77777777" w:rsidR="00AF4BF6" w:rsidRPr="00242CE2" w:rsidRDefault="00AF4BF6">
            <w:r w:rsidRPr="00242CE2">
              <w:t>-0.051 ()</w:t>
            </w:r>
          </w:p>
        </w:tc>
        <w:tc>
          <w:tcPr>
            <w:tcW w:w="1071" w:type="dxa"/>
            <w:noWrap/>
            <w:hideMark/>
          </w:tcPr>
          <w:p w14:paraId="137635ED" w14:textId="77777777" w:rsidR="00AF4BF6" w:rsidRPr="00242CE2" w:rsidRDefault="00AF4BF6">
            <w:r w:rsidRPr="00242CE2">
              <w:t>-1.008 (**)</w:t>
            </w:r>
          </w:p>
        </w:tc>
      </w:tr>
      <w:tr w:rsidR="00AF4BF6" w:rsidRPr="00242CE2" w14:paraId="3734088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F8D055D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20138E57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29485302" w14:textId="42584A1C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56A53E6E" w14:textId="77777777" w:rsidR="00AF4BF6" w:rsidRPr="00242CE2" w:rsidRDefault="00AF4BF6">
            <w:r w:rsidRPr="00242CE2">
              <w:t>-0.088 (**)</w:t>
            </w:r>
          </w:p>
        </w:tc>
        <w:tc>
          <w:tcPr>
            <w:tcW w:w="1179" w:type="dxa"/>
            <w:noWrap/>
            <w:hideMark/>
          </w:tcPr>
          <w:p w14:paraId="1C58DF79" w14:textId="77777777" w:rsidR="00AF4BF6" w:rsidRPr="00242CE2" w:rsidRDefault="00AF4BF6">
            <w:r w:rsidRPr="00242CE2">
              <w:t>-2.252 (***)</w:t>
            </w:r>
          </w:p>
        </w:tc>
        <w:tc>
          <w:tcPr>
            <w:tcW w:w="1071" w:type="dxa"/>
            <w:noWrap/>
            <w:hideMark/>
          </w:tcPr>
          <w:p w14:paraId="1881F2CF" w14:textId="77777777" w:rsidR="00AF4BF6" w:rsidRPr="00242CE2" w:rsidRDefault="00AF4BF6">
            <w:r w:rsidRPr="00242CE2">
              <w:t>-0.048 ()</w:t>
            </w:r>
          </w:p>
        </w:tc>
        <w:tc>
          <w:tcPr>
            <w:tcW w:w="1071" w:type="dxa"/>
            <w:noWrap/>
            <w:hideMark/>
          </w:tcPr>
          <w:p w14:paraId="4C4CBE79" w14:textId="77777777" w:rsidR="00AF4BF6" w:rsidRPr="00242CE2" w:rsidRDefault="00AF4BF6">
            <w:r w:rsidRPr="00242CE2">
              <w:t>-0.46 (*)</w:t>
            </w:r>
          </w:p>
        </w:tc>
      </w:tr>
      <w:tr w:rsidR="00AF4BF6" w:rsidRPr="00242CE2" w14:paraId="6BD8CF8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2387524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2AF2CC35" w14:textId="77777777" w:rsidR="00AF4BF6" w:rsidRPr="00242CE2" w:rsidRDefault="00AF4BF6">
            <w:r w:rsidRPr="00242CE2">
              <w:t>Respiratory</w:t>
            </w:r>
          </w:p>
        </w:tc>
        <w:tc>
          <w:tcPr>
            <w:tcW w:w="2654" w:type="dxa"/>
            <w:noWrap/>
            <w:hideMark/>
          </w:tcPr>
          <w:p w14:paraId="3F90D6D5" w14:textId="501FE279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28E9175" w14:textId="77777777" w:rsidR="00AF4BF6" w:rsidRPr="00242CE2" w:rsidRDefault="00AF4BF6">
            <w:r w:rsidRPr="00242CE2">
              <w:t>-0.077 (*)</w:t>
            </w:r>
          </w:p>
        </w:tc>
        <w:tc>
          <w:tcPr>
            <w:tcW w:w="1179" w:type="dxa"/>
            <w:noWrap/>
            <w:hideMark/>
          </w:tcPr>
          <w:p w14:paraId="226EF472" w14:textId="77777777" w:rsidR="00AF4BF6" w:rsidRPr="00242CE2" w:rsidRDefault="00AF4BF6">
            <w:r w:rsidRPr="00242CE2">
              <w:t>-1.161 (***)</w:t>
            </w:r>
          </w:p>
        </w:tc>
        <w:tc>
          <w:tcPr>
            <w:tcW w:w="1071" w:type="dxa"/>
            <w:noWrap/>
            <w:hideMark/>
          </w:tcPr>
          <w:p w14:paraId="15A48312" w14:textId="77777777" w:rsidR="00AF4BF6" w:rsidRPr="00242CE2" w:rsidRDefault="00AF4BF6">
            <w:r w:rsidRPr="00242CE2">
              <w:t>0.018 ()</w:t>
            </w:r>
          </w:p>
        </w:tc>
        <w:tc>
          <w:tcPr>
            <w:tcW w:w="1071" w:type="dxa"/>
            <w:noWrap/>
            <w:hideMark/>
          </w:tcPr>
          <w:p w14:paraId="63451238" w14:textId="77777777" w:rsidR="00AF4BF6" w:rsidRPr="00242CE2" w:rsidRDefault="00AF4BF6">
            <w:r w:rsidRPr="00242CE2">
              <w:t>0.258 ()</w:t>
            </w:r>
          </w:p>
        </w:tc>
      </w:tr>
      <w:tr w:rsidR="00AF4BF6" w:rsidRPr="00242CE2" w14:paraId="7DDBF6F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79E3812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0BD9F611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43C19077" w14:textId="72400EAD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073" w:type="dxa"/>
            <w:noWrap/>
            <w:hideMark/>
          </w:tcPr>
          <w:p w14:paraId="73CFF819" w14:textId="77777777" w:rsidR="00AF4BF6" w:rsidRPr="00242CE2" w:rsidRDefault="00AF4BF6">
            <w:r w:rsidRPr="00242CE2">
              <w:t>-0.991 (*)</w:t>
            </w:r>
          </w:p>
        </w:tc>
        <w:tc>
          <w:tcPr>
            <w:tcW w:w="1179" w:type="dxa"/>
            <w:noWrap/>
            <w:hideMark/>
          </w:tcPr>
          <w:p w14:paraId="0C6DD33E" w14:textId="77777777" w:rsidR="00AF4BF6" w:rsidRPr="00242CE2" w:rsidRDefault="00AF4BF6">
            <w:r w:rsidRPr="00242CE2">
              <w:t>-22.878 (***)</w:t>
            </w:r>
          </w:p>
        </w:tc>
        <w:tc>
          <w:tcPr>
            <w:tcW w:w="1071" w:type="dxa"/>
            <w:noWrap/>
            <w:hideMark/>
          </w:tcPr>
          <w:p w14:paraId="6C4DA43F" w14:textId="77777777" w:rsidR="00AF4BF6" w:rsidRPr="00242CE2" w:rsidRDefault="00AF4BF6">
            <w:r w:rsidRPr="00242CE2">
              <w:t>-0.137 (*)</w:t>
            </w:r>
          </w:p>
        </w:tc>
        <w:tc>
          <w:tcPr>
            <w:tcW w:w="1071" w:type="dxa"/>
            <w:noWrap/>
            <w:hideMark/>
          </w:tcPr>
          <w:p w14:paraId="79A303F6" w14:textId="77777777" w:rsidR="00AF4BF6" w:rsidRPr="00242CE2" w:rsidRDefault="00AF4BF6">
            <w:r w:rsidRPr="00242CE2">
              <w:t>-0.525 ()</w:t>
            </w:r>
          </w:p>
        </w:tc>
      </w:tr>
      <w:tr w:rsidR="00AF4BF6" w:rsidRPr="00242CE2" w14:paraId="7AA42DC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A9E52A5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26D579F5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6B462C6" w14:textId="1E7FF112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073" w:type="dxa"/>
            <w:noWrap/>
            <w:hideMark/>
          </w:tcPr>
          <w:p w14:paraId="313E3DAB" w14:textId="77777777" w:rsidR="00AF4BF6" w:rsidRPr="00242CE2" w:rsidRDefault="00AF4BF6">
            <w:r w:rsidRPr="00242CE2">
              <w:t>-0.041 ()</w:t>
            </w:r>
          </w:p>
        </w:tc>
        <w:tc>
          <w:tcPr>
            <w:tcW w:w="1179" w:type="dxa"/>
            <w:noWrap/>
            <w:hideMark/>
          </w:tcPr>
          <w:p w14:paraId="3BD086A3" w14:textId="77777777" w:rsidR="00AF4BF6" w:rsidRPr="00242CE2" w:rsidRDefault="00AF4BF6">
            <w:r w:rsidRPr="00242CE2">
              <w:t>-15.83 (***)</w:t>
            </w:r>
          </w:p>
        </w:tc>
        <w:tc>
          <w:tcPr>
            <w:tcW w:w="1071" w:type="dxa"/>
            <w:noWrap/>
            <w:hideMark/>
          </w:tcPr>
          <w:p w14:paraId="49C9F9ED" w14:textId="77777777" w:rsidR="00AF4BF6" w:rsidRPr="00242CE2" w:rsidRDefault="00AF4BF6">
            <w:r w:rsidRPr="00242CE2">
              <w:t>-0.053 ()</w:t>
            </w:r>
          </w:p>
        </w:tc>
        <w:tc>
          <w:tcPr>
            <w:tcW w:w="1071" w:type="dxa"/>
            <w:noWrap/>
            <w:hideMark/>
          </w:tcPr>
          <w:p w14:paraId="6485C35A" w14:textId="77777777" w:rsidR="00AF4BF6" w:rsidRPr="00242CE2" w:rsidRDefault="00AF4BF6">
            <w:r w:rsidRPr="00242CE2">
              <w:t>-0.535 ()</w:t>
            </w:r>
          </w:p>
        </w:tc>
      </w:tr>
      <w:tr w:rsidR="00AF4BF6" w:rsidRPr="00242CE2" w14:paraId="48CFC156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77C520F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4764B030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7CC7F7C0" w14:textId="2D4FFA82" w:rsidR="00AF4BF6" w:rsidRPr="00242CE2" w:rsidRDefault="00AF4BF6">
            <w:r w:rsidRPr="00242CE2">
              <w:t>numb_days_over35</w:t>
            </w:r>
          </w:p>
        </w:tc>
        <w:tc>
          <w:tcPr>
            <w:tcW w:w="1073" w:type="dxa"/>
            <w:noWrap/>
            <w:hideMark/>
          </w:tcPr>
          <w:p w14:paraId="1E788A8C" w14:textId="77777777" w:rsidR="00AF4BF6" w:rsidRPr="00242CE2" w:rsidRDefault="00AF4BF6">
            <w:r w:rsidRPr="00242CE2">
              <w:t>0.495 ()</w:t>
            </w:r>
          </w:p>
        </w:tc>
        <w:tc>
          <w:tcPr>
            <w:tcW w:w="1179" w:type="dxa"/>
            <w:noWrap/>
            <w:hideMark/>
          </w:tcPr>
          <w:p w14:paraId="1167D1D6" w14:textId="77777777" w:rsidR="00AF4BF6" w:rsidRPr="00242CE2" w:rsidRDefault="00AF4BF6">
            <w:r w:rsidRPr="00242CE2">
              <w:t>-29.376 (***)</w:t>
            </w:r>
          </w:p>
        </w:tc>
        <w:tc>
          <w:tcPr>
            <w:tcW w:w="1071" w:type="dxa"/>
            <w:noWrap/>
            <w:hideMark/>
          </w:tcPr>
          <w:p w14:paraId="56E9C254" w14:textId="77777777" w:rsidR="00AF4BF6" w:rsidRPr="00242CE2" w:rsidRDefault="00AF4BF6">
            <w:r w:rsidRPr="00242CE2">
              <w:t>0.179 ()</w:t>
            </w:r>
          </w:p>
        </w:tc>
        <w:tc>
          <w:tcPr>
            <w:tcW w:w="1071" w:type="dxa"/>
            <w:noWrap/>
            <w:hideMark/>
          </w:tcPr>
          <w:p w14:paraId="60D0E435" w14:textId="77777777" w:rsidR="00AF4BF6" w:rsidRPr="00242CE2" w:rsidRDefault="00AF4BF6">
            <w:r w:rsidRPr="00242CE2">
              <w:t>-0.844 ()</w:t>
            </w:r>
          </w:p>
        </w:tc>
      </w:tr>
      <w:tr w:rsidR="00AF4BF6" w:rsidRPr="00242CE2" w14:paraId="1C084C3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538D249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4FE836C0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1A8943BC" w14:textId="704A2531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EF850ED" w14:textId="77777777" w:rsidR="00AF4BF6" w:rsidRPr="00242CE2" w:rsidRDefault="00AF4BF6">
            <w:r w:rsidRPr="00242CE2">
              <w:t>-0.649 ()</w:t>
            </w:r>
          </w:p>
        </w:tc>
        <w:tc>
          <w:tcPr>
            <w:tcW w:w="1179" w:type="dxa"/>
            <w:noWrap/>
            <w:hideMark/>
          </w:tcPr>
          <w:p w14:paraId="37454E78" w14:textId="77777777" w:rsidR="00AF4BF6" w:rsidRPr="00242CE2" w:rsidRDefault="00AF4BF6">
            <w:r w:rsidRPr="00242CE2">
              <w:t>-18.153 (***)</w:t>
            </w:r>
          </w:p>
        </w:tc>
        <w:tc>
          <w:tcPr>
            <w:tcW w:w="1071" w:type="dxa"/>
            <w:noWrap/>
            <w:hideMark/>
          </w:tcPr>
          <w:p w14:paraId="78E0182C" w14:textId="77777777" w:rsidR="00AF4BF6" w:rsidRPr="00242CE2" w:rsidRDefault="00AF4BF6">
            <w:r w:rsidRPr="00242CE2">
              <w:t>-0.095 ()</w:t>
            </w:r>
          </w:p>
        </w:tc>
        <w:tc>
          <w:tcPr>
            <w:tcW w:w="1071" w:type="dxa"/>
            <w:noWrap/>
            <w:hideMark/>
          </w:tcPr>
          <w:p w14:paraId="480C543C" w14:textId="77777777" w:rsidR="00AF4BF6" w:rsidRPr="00242CE2" w:rsidRDefault="00AF4BF6">
            <w:r w:rsidRPr="00242CE2">
              <w:t>-0.698 ()</w:t>
            </w:r>
          </w:p>
        </w:tc>
      </w:tr>
      <w:tr w:rsidR="00AF4BF6" w:rsidRPr="00242CE2" w14:paraId="1DD453C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5602888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54FFA160" w14:textId="77777777" w:rsidR="00AF4BF6" w:rsidRPr="00242CE2" w:rsidRDefault="00AF4BF6">
            <w:r w:rsidRPr="00242CE2">
              <w:t>Total</w:t>
            </w:r>
          </w:p>
        </w:tc>
        <w:tc>
          <w:tcPr>
            <w:tcW w:w="2654" w:type="dxa"/>
            <w:noWrap/>
            <w:hideMark/>
          </w:tcPr>
          <w:p w14:paraId="6DDED403" w14:textId="6781AC14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073" w:type="dxa"/>
            <w:noWrap/>
            <w:hideMark/>
          </w:tcPr>
          <w:p w14:paraId="187865C3" w14:textId="77777777" w:rsidR="00AF4BF6" w:rsidRPr="00242CE2" w:rsidRDefault="00AF4BF6">
            <w:r w:rsidRPr="00242CE2">
              <w:t>-0.422 ()</w:t>
            </w:r>
          </w:p>
        </w:tc>
        <w:tc>
          <w:tcPr>
            <w:tcW w:w="1179" w:type="dxa"/>
            <w:noWrap/>
            <w:hideMark/>
          </w:tcPr>
          <w:p w14:paraId="5DE4A841" w14:textId="77777777" w:rsidR="00AF4BF6" w:rsidRPr="00242CE2" w:rsidRDefault="00AF4BF6">
            <w:r w:rsidRPr="00242CE2">
              <w:t>-16.452 (***)</w:t>
            </w:r>
          </w:p>
        </w:tc>
        <w:tc>
          <w:tcPr>
            <w:tcW w:w="1071" w:type="dxa"/>
            <w:noWrap/>
            <w:hideMark/>
          </w:tcPr>
          <w:p w14:paraId="2817AB38" w14:textId="77777777" w:rsidR="00AF4BF6" w:rsidRPr="00242CE2" w:rsidRDefault="00AF4BF6">
            <w:r w:rsidRPr="00242CE2">
              <w:t>-0.048 ()</w:t>
            </w:r>
          </w:p>
        </w:tc>
        <w:tc>
          <w:tcPr>
            <w:tcW w:w="1071" w:type="dxa"/>
            <w:noWrap/>
            <w:hideMark/>
          </w:tcPr>
          <w:p w14:paraId="2F104282" w14:textId="77777777" w:rsidR="00AF4BF6" w:rsidRPr="00242CE2" w:rsidRDefault="00AF4BF6">
            <w:r w:rsidRPr="00242CE2">
              <w:t>0.274 ()</w:t>
            </w:r>
          </w:p>
        </w:tc>
      </w:tr>
      <w:tr w:rsidR="00AF4BF6" w:rsidRPr="00242CE2" w14:paraId="0E68C72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59F28B2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75E93D55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0FE2CBB6" w14:textId="74B36F07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AADB2E7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44B4FAB8" w14:textId="77777777" w:rsidR="00AF4BF6" w:rsidRPr="00242CE2" w:rsidRDefault="00AF4BF6">
            <w:r w:rsidRPr="00242CE2">
              <w:t>0.018 ()</w:t>
            </w:r>
          </w:p>
        </w:tc>
        <w:tc>
          <w:tcPr>
            <w:tcW w:w="1071" w:type="dxa"/>
            <w:noWrap/>
            <w:hideMark/>
          </w:tcPr>
          <w:p w14:paraId="6E034486" w14:textId="77777777" w:rsidR="00AF4BF6" w:rsidRPr="00242CE2" w:rsidRDefault="00AF4BF6">
            <w:r w:rsidRPr="00242CE2">
              <w:t>0.065 ()</w:t>
            </w:r>
          </w:p>
        </w:tc>
      </w:tr>
      <w:tr w:rsidR="00AF4BF6" w:rsidRPr="00242CE2" w14:paraId="431DDCB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4AD3ABF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64B39CD5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59948359" w14:textId="22B751BC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17FE3B8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24FE363" w14:textId="77777777" w:rsidR="00AF4BF6" w:rsidRPr="00242CE2" w:rsidRDefault="00AF4BF6">
            <w:r w:rsidRPr="00242CE2">
              <w:t>-0.05 ()</w:t>
            </w:r>
          </w:p>
        </w:tc>
        <w:tc>
          <w:tcPr>
            <w:tcW w:w="1071" w:type="dxa"/>
            <w:noWrap/>
            <w:hideMark/>
          </w:tcPr>
          <w:p w14:paraId="1DD302C4" w14:textId="77777777" w:rsidR="00AF4BF6" w:rsidRPr="00242CE2" w:rsidRDefault="00AF4BF6">
            <w:r w:rsidRPr="00242CE2">
              <w:t>-0.143 (*)</w:t>
            </w:r>
          </w:p>
        </w:tc>
      </w:tr>
      <w:tr w:rsidR="00AF4BF6" w:rsidRPr="00242CE2" w14:paraId="08470E9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BA92534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53053C18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0ADF3678" w14:textId="6DC76C3D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30395397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224891F6" w14:textId="77777777" w:rsidR="00AF4BF6" w:rsidRPr="00242CE2" w:rsidRDefault="00AF4BF6">
            <w:r w:rsidRPr="00242CE2">
              <w:t>-0.113 ()</w:t>
            </w:r>
          </w:p>
        </w:tc>
        <w:tc>
          <w:tcPr>
            <w:tcW w:w="1071" w:type="dxa"/>
            <w:noWrap/>
            <w:hideMark/>
          </w:tcPr>
          <w:p w14:paraId="5514567E" w14:textId="77777777" w:rsidR="00AF4BF6" w:rsidRPr="00242CE2" w:rsidRDefault="00AF4BF6">
            <w:r w:rsidRPr="00242CE2">
              <w:t>-0.649 (*)</w:t>
            </w:r>
          </w:p>
        </w:tc>
      </w:tr>
      <w:tr w:rsidR="00AF4BF6" w:rsidRPr="00242CE2" w14:paraId="7B6F3CC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907A97F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25FE4388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26717C71" w14:textId="1690634A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6ABFD231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5BEF8528" w14:textId="77777777" w:rsidR="00AF4BF6" w:rsidRPr="00242CE2" w:rsidRDefault="00AF4BF6">
            <w:r w:rsidRPr="00242CE2">
              <w:t>-0.054 ()</w:t>
            </w:r>
          </w:p>
        </w:tc>
        <w:tc>
          <w:tcPr>
            <w:tcW w:w="1071" w:type="dxa"/>
            <w:noWrap/>
            <w:hideMark/>
          </w:tcPr>
          <w:p w14:paraId="0ED423D4" w14:textId="77777777" w:rsidR="00AF4BF6" w:rsidRPr="00242CE2" w:rsidRDefault="00AF4BF6">
            <w:r w:rsidRPr="00242CE2">
              <w:t>-0.183 (*)</w:t>
            </w:r>
          </w:p>
        </w:tc>
      </w:tr>
      <w:tr w:rsidR="00AF4BF6" w:rsidRPr="00242CE2" w14:paraId="5D27588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57A8F8D" w14:textId="77777777" w:rsidR="00AF4BF6" w:rsidRPr="00242CE2" w:rsidRDefault="00AF4BF6">
            <w:r w:rsidRPr="00242CE2">
              <w:t>ACT</w:t>
            </w:r>
          </w:p>
        </w:tc>
        <w:tc>
          <w:tcPr>
            <w:tcW w:w="1295" w:type="dxa"/>
            <w:noWrap/>
            <w:hideMark/>
          </w:tcPr>
          <w:p w14:paraId="79E21386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7113ECE5" w14:textId="3C3DBC90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2473F8B7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0195123" w14:textId="77777777" w:rsidR="00AF4BF6" w:rsidRPr="00242CE2" w:rsidRDefault="00AF4BF6">
            <w:r w:rsidRPr="00242CE2">
              <w:t>0.023 ()</w:t>
            </w:r>
          </w:p>
        </w:tc>
        <w:tc>
          <w:tcPr>
            <w:tcW w:w="1071" w:type="dxa"/>
            <w:noWrap/>
            <w:hideMark/>
          </w:tcPr>
          <w:p w14:paraId="364A5839" w14:textId="77777777" w:rsidR="00AF4BF6" w:rsidRPr="00242CE2" w:rsidRDefault="00AF4BF6">
            <w:r w:rsidRPr="00242CE2">
              <w:t>0.188 (*)</w:t>
            </w:r>
          </w:p>
        </w:tc>
      </w:tr>
      <w:tr w:rsidR="00AF4BF6" w:rsidRPr="00242CE2" w14:paraId="006B7F0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97AFF84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0EA93CB4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0D8A7F63" w14:textId="2777C05F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1545C312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305955AB" w14:textId="77777777" w:rsidR="00AF4BF6" w:rsidRPr="00242CE2" w:rsidRDefault="00AF4BF6">
            <w:r w:rsidRPr="00242CE2">
              <w:t>0.014 ()</w:t>
            </w:r>
          </w:p>
        </w:tc>
        <w:tc>
          <w:tcPr>
            <w:tcW w:w="1071" w:type="dxa"/>
            <w:noWrap/>
            <w:hideMark/>
          </w:tcPr>
          <w:p w14:paraId="6E384993" w14:textId="77777777" w:rsidR="00AF4BF6" w:rsidRPr="00242CE2" w:rsidRDefault="00AF4BF6">
            <w:r w:rsidRPr="00242CE2">
              <w:t>0.076 (***)</w:t>
            </w:r>
          </w:p>
        </w:tc>
      </w:tr>
      <w:tr w:rsidR="00AF4BF6" w:rsidRPr="00242CE2" w14:paraId="0DDB7FE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6F59F8A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07F6431C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0D793D2D" w14:textId="381BD11B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7F2C9D11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6D929E71" w14:textId="77777777" w:rsidR="00AF4BF6" w:rsidRPr="00242CE2" w:rsidRDefault="00AF4BF6">
            <w:r w:rsidRPr="00242CE2">
              <w:t>-0.027 ()</w:t>
            </w:r>
          </w:p>
        </w:tc>
        <w:tc>
          <w:tcPr>
            <w:tcW w:w="1071" w:type="dxa"/>
            <w:noWrap/>
            <w:hideMark/>
          </w:tcPr>
          <w:p w14:paraId="2CD54C43" w14:textId="77777777" w:rsidR="00AF4BF6" w:rsidRPr="00242CE2" w:rsidRDefault="00AF4BF6">
            <w:r w:rsidRPr="00242CE2">
              <w:t>-0.136 (***)</w:t>
            </w:r>
          </w:p>
        </w:tc>
      </w:tr>
      <w:tr w:rsidR="00AF4BF6" w:rsidRPr="00242CE2" w14:paraId="02412F7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8C5B6E7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14067F6E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58536BB0" w14:textId="1E31D56C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135718C8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0F5E5BF8" w14:textId="77777777" w:rsidR="00AF4BF6" w:rsidRPr="00242CE2" w:rsidRDefault="00AF4BF6">
            <w:r w:rsidRPr="00242CE2">
              <w:t>0.071 ()</w:t>
            </w:r>
          </w:p>
        </w:tc>
        <w:tc>
          <w:tcPr>
            <w:tcW w:w="1071" w:type="dxa"/>
            <w:noWrap/>
            <w:hideMark/>
          </w:tcPr>
          <w:p w14:paraId="31FAEC1F" w14:textId="77777777" w:rsidR="00AF4BF6" w:rsidRPr="00242CE2" w:rsidRDefault="00AF4BF6">
            <w:r w:rsidRPr="00242CE2">
              <w:t>-0.258 (***)</w:t>
            </w:r>
          </w:p>
        </w:tc>
      </w:tr>
      <w:tr w:rsidR="00AF4BF6" w:rsidRPr="00242CE2" w14:paraId="61EB9FB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9C79A2A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1972093D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46D93AAF" w14:textId="78D55730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16AD1708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09593E04" w14:textId="77777777" w:rsidR="00AF4BF6" w:rsidRPr="00242CE2" w:rsidRDefault="00AF4BF6">
            <w:r w:rsidRPr="00242CE2">
              <w:t>-0.016 ()</w:t>
            </w:r>
          </w:p>
        </w:tc>
        <w:tc>
          <w:tcPr>
            <w:tcW w:w="1071" w:type="dxa"/>
            <w:noWrap/>
            <w:hideMark/>
          </w:tcPr>
          <w:p w14:paraId="3FACC418" w14:textId="77777777" w:rsidR="00AF4BF6" w:rsidRPr="00242CE2" w:rsidRDefault="00AF4BF6">
            <w:r w:rsidRPr="00242CE2">
              <w:t>-0.169 (***)</w:t>
            </w:r>
          </w:p>
        </w:tc>
      </w:tr>
      <w:tr w:rsidR="00AF4BF6" w:rsidRPr="00242CE2" w14:paraId="1A98802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75BF964" w14:textId="77777777" w:rsidR="00AF4BF6" w:rsidRPr="00242CE2" w:rsidRDefault="00AF4BF6">
            <w:r w:rsidRPr="00242CE2">
              <w:t>NSW</w:t>
            </w:r>
          </w:p>
        </w:tc>
        <w:tc>
          <w:tcPr>
            <w:tcW w:w="1295" w:type="dxa"/>
            <w:noWrap/>
            <w:hideMark/>
          </w:tcPr>
          <w:p w14:paraId="0E7B421B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29A3B1F1" w14:textId="2B7ECD2A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7EE43DE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5AAE62E7" w14:textId="77777777" w:rsidR="00AF4BF6" w:rsidRPr="00242CE2" w:rsidRDefault="00AF4BF6">
            <w:r w:rsidRPr="00242CE2">
              <w:t>-0.033 ()</w:t>
            </w:r>
          </w:p>
        </w:tc>
        <w:tc>
          <w:tcPr>
            <w:tcW w:w="1071" w:type="dxa"/>
            <w:noWrap/>
            <w:hideMark/>
          </w:tcPr>
          <w:p w14:paraId="6F152E27" w14:textId="77777777" w:rsidR="00AF4BF6" w:rsidRPr="00242CE2" w:rsidRDefault="00AF4BF6">
            <w:r w:rsidRPr="00242CE2">
              <w:t>0.073 (***)</w:t>
            </w:r>
          </w:p>
        </w:tc>
      </w:tr>
      <w:tr w:rsidR="00AF4BF6" w:rsidRPr="00242CE2" w14:paraId="485594F7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7787CD4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1459C11D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52521ED2" w14:textId="3A91A07F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3753B5A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3372B61A" w14:textId="77777777" w:rsidR="00AF4BF6" w:rsidRPr="00242CE2" w:rsidRDefault="00AF4BF6">
            <w:r w:rsidRPr="00242CE2">
              <w:t>0.122 (**)</w:t>
            </w:r>
          </w:p>
        </w:tc>
        <w:tc>
          <w:tcPr>
            <w:tcW w:w="1071" w:type="dxa"/>
            <w:noWrap/>
            <w:hideMark/>
          </w:tcPr>
          <w:p w14:paraId="52C0C515" w14:textId="77777777" w:rsidR="00AF4BF6" w:rsidRPr="00242CE2" w:rsidRDefault="00AF4BF6">
            <w:r w:rsidRPr="00242CE2">
              <w:t>0.705 (***)</w:t>
            </w:r>
          </w:p>
        </w:tc>
      </w:tr>
      <w:tr w:rsidR="00AF4BF6" w:rsidRPr="00242CE2" w14:paraId="3C3696A3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6409582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46B46488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11819A1D" w14:textId="7FC6F29D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40202CF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4C32827C" w14:textId="77777777" w:rsidR="00AF4BF6" w:rsidRPr="00242CE2" w:rsidRDefault="00AF4BF6">
            <w:r w:rsidRPr="00242CE2">
              <w:t>0.058 ()</w:t>
            </w:r>
          </w:p>
        </w:tc>
        <w:tc>
          <w:tcPr>
            <w:tcW w:w="1071" w:type="dxa"/>
            <w:noWrap/>
            <w:hideMark/>
          </w:tcPr>
          <w:p w14:paraId="48C4AD3B" w14:textId="77777777" w:rsidR="00AF4BF6" w:rsidRPr="00242CE2" w:rsidRDefault="00AF4BF6">
            <w:r w:rsidRPr="00242CE2">
              <w:t>0.17 ()</w:t>
            </w:r>
          </w:p>
        </w:tc>
      </w:tr>
      <w:tr w:rsidR="00AF4BF6" w:rsidRPr="00242CE2" w14:paraId="4AC52D6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53DBBC4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7C590BCA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7F26506C" w14:textId="0E566002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7BE82BC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4E55F52" w14:textId="77777777" w:rsidR="00AF4BF6" w:rsidRPr="00242CE2" w:rsidRDefault="00AF4BF6">
            <w:r w:rsidRPr="00242CE2">
              <w:t>0.194 (**)</w:t>
            </w:r>
          </w:p>
        </w:tc>
        <w:tc>
          <w:tcPr>
            <w:tcW w:w="1071" w:type="dxa"/>
            <w:noWrap/>
            <w:hideMark/>
          </w:tcPr>
          <w:p w14:paraId="3E868C67" w14:textId="77777777" w:rsidR="00AF4BF6" w:rsidRPr="00242CE2" w:rsidRDefault="00AF4BF6">
            <w:r w:rsidRPr="00242CE2">
              <w:t>0.566 (***)</w:t>
            </w:r>
          </w:p>
        </w:tc>
      </w:tr>
      <w:tr w:rsidR="00AF4BF6" w:rsidRPr="00242CE2" w14:paraId="7B483A6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96C788E" w14:textId="77777777" w:rsidR="00AF4BF6" w:rsidRPr="00242CE2" w:rsidRDefault="00AF4BF6">
            <w:r w:rsidRPr="00242CE2">
              <w:t>NT</w:t>
            </w:r>
          </w:p>
        </w:tc>
        <w:tc>
          <w:tcPr>
            <w:tcW w:w="1295" w:type="dxa"/>
            <w:noWrap/>
            <w:hideMark/>
          </w:tcPr>
          <w:p w14:paraId="21599DC7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0606ABFF" w14:textId="22ADE0A7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4900FAC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45A267E9" w14:textId="77777777" w:rsidR="00AF4BF6" w:rsidRPr="00242CE2" w:rsidRDefault="00AF4BF6">
            <w:r w:rsidRPr="00242CE2">
              <w:t>0.04 ()</w:t>
            </w:r>
          </w:p>
        </w:tc>
        <w:tc>
          <w:tcPr>
            <w:tcW w:w="1071" w:type="dxa"/>
            <w:noWrap/>
            <w:hideMark/>
          </w:tcPr>
          <w:p w14:paraId="02791C88" w14:textId="77777777" w:rsidR="00AF4BF6" w:rsidRPr="00242CE2" w:rsidRDefault="00AF4BF6">
            <w:r w:rsidRPr="00242CE2">
              <w:t>0.009 ()</w:t>
            </w:r>
          </w:p>
        </w:tc>
      </w:tr>
      <w:tr w:rsidR="00AF4BF6" w:rsidRPr="00242CE2" w14:paraId="49A7A5B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CF6BAE6" w14:textId="77777777" w:rsidR="00AF4BF6" w:rsidRPr="00242CE2" w:rsidRDefault="00AF4BF6">
            <w:r w:rsidRPr="00242CE2">
              <w:lastRenderedPageBreak/>
              <w:t>NT</w:t>
            </w:r>
          </w:p>
        </w:tc>
        <w:tc>
          <w:tcPr>
            <w:tcW w:w="1295" w:type="dxa"/>
            <w:noWrap/>
            <w:hideMark/>
          </w:tcPr>
          <w:p w14:paraId="406CDCCD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2B5F76BF" w14:textId="03903BCA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85B41C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2FF802BB" w14:textId="77777777" w:rsidR="00AF4BF6" w:rsidRPr="00242CE2" w:rsidRDefault="00AF4BF6">
            <w:r w:rsidRPr="00242CE2">
              <w:t>0.038 ()</w:t>
            </w:r>
          </w:p>
        </w:tc>
        <w:tc>
          <w:tcPr>
            <w:tcW w:w="1071" w:type="dxa"/>
            <w:noWrap/>
            <w:hideMark/>
          </w:tcPr>
          <w:p w14:paraId="588D8EAF" w14:textId="77777777" w:rsidR="00AF4BF6" w:rsidRPr="00242CE2" w:rsidRDefault="00AF4BF6">
            <w:r w:rsidRPr="00242CE2">
              <w:t>-0.118 ()</w:t>
            </w:r>
          </w:p>
        </w:tc>
      </w:tr>
      <w:tr w:rsidR="00AF4BF6" w:rsidRPr="00242CE2" w14:paraId="72F8AFD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3F8E3F84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4F278E75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3B9100BC" w14:textId="4F52750C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44D60B28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6276D5B8" w14:textId="77777777" w:rsidR="00AF4BF6" w:rsidRPr="00242CE2" w:rsidRDefault="00AF4BF6">
            <w:r w:rsidRPr="00242CE2">
              <w:t>-0.006 ()</w:t>
            </w:r>
          </w:p>
        </w:tc>
        <w:tc>
          <w:tcPr>
            <w:tcW w:w="1071" w:type="dxa"/>
            <w:noWrap/>
            <w:hideMark/>
          </w:tcPr>
          <w:p w14:paraId="03F1EC08" w14:textId="77777777" w:rsidR="00AF4BF6" w:rsidRPr="00242CE2" w:rsidRDefault="00AF4BF6">
            <w:r w:rsidRPr="00242CE2">
              <w:t>0.208 (***)</w:t>
            </w:r>
          </w:p>
        </w:tc>
      </w:tr>
      <w:tr w:rsidR="00AF4BF6" w:rsidRPr="00242CE2" w14:paraId="3D43D96B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97FC3FF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458EDA4A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14591BC2" w14:textId="29611DD6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98A90E8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3E5ED4D" w14:textId="77777777" w:rsidR="00AF4BF6" w:rsidRPr="00242CE2" w:rsidRDefault="00AF4BF6">
            <w:r w:rsidRPr="00242CE2">
              <w:t>-0.008 ()</w:t>
            </w:r>
          </w:p>
        </w:tc>
        <w:tc>
          <w:tcPr>
            <w:tcW w:w="1071" w:type="dxa"/>
            <w:noWrap/>
            <w:hideMark/>
          </w:tcPr>
          <w:p w14:paraId="76CD4E5A" w14:textId="77777777" w:rsidR="00AF4BF6" w:rsidRPr="00242CE2" w:rsidRDefault="00AF4BF6">
            <w:r w:rsidRPr="00242CE2">
              <w:t>-0.141 (***)</w:t>
            </w:r>
          </w:p>
        </w:tc>
      </w:tr>
      <w:tr w:rsidR="00AF4BF6" w:rsidRPr="00242CE2" w14:paraId="1D5467A2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EF8A81F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5456ADB0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1C521FAB" w14:textId="0DC2515E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159597B9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26EA5B51" w14:textId="77777777" w:rsidR="00AF4BF6" w:rsidRPr="00242CE2" w:rsidRDefault="00AF4BF6">
            <w:r w:rsidRPr="00242CE2">
              <w:t>-0.161 (**)</w:t>
            </w:r>
          </w:p>
        </w:tc>
        <w:tc>
          <w:tcPr>
            <w:tcW w:w="1071" w:type="dxa"/>
            <w:noWrap/>
            <w:hideMark/>
          </w:tcPr>
          <w:p w14:paraId="07BDF45E" w14:textId="77777777" w:rsidR="00AF4BF6" w:rsidRPr="00242CE2" w:rsidRDefault="00AF4BF6">
            <w:r w:rsidRPr="00242CE2">
              <w:t>0.013 ()</w:t>
            </w:r>
          </w:p>
        </w:tc>
      </w:tr>
      <w:tr w:rsidR="00AF4BF6" w:rsidRPr="00242CE2" w14:paraId="4AD1416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A186F25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266CA83F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317F4F81" w14:textId="72B84695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7C19E0C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07D2099E" w14:textId="77777777" w:rsidR="00AF4BF6" w:rsidRPr="00242CE2" w:rsidRDefault="00AF4BF6">
            <w:r w:rsidRPr="00242CE2">
              <w:t>-0.005 ()</w:t>
            </w:r>
          </w:p>
        </w:tc>
        <w:tc>
          <w:tcPr>
            <w:tcW w:w="1071" w:type="dxa"/>
            <w:noWrap/>
            <w:hideMark/>
          </w:tcPr>
          <w:p w14:paraId="1FC7B0AB" w14:textId="77777777" w:rsidR="00AF4BF6" w:rsidRPr="00242CE2" w:rsidRDefault="00AF4BF6">
            <w:r w:rsidRPr="00242CE2">
              <w:t>-0.155 (***)</w:t>
            </w:r>
          </w:p>
        </w:tc>
      </w:tr>
      <w:tr w:rsidR="00AF4BF6" w:rsidRPr="00242CE2" w14:paraId="45C5A27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8C7BA01" w14:textId="77777777" w:rsidR="00AF4BF6" w:rsidRPr="00242CE2" w:rsidRDefault="00AF4BF6">
            <w:r w:rsidRPr="00242CE2">
              <w:t>Qld</w:t>
            </w:r>
          </w:p>
        </w:tc>
        <w:tc>
          <w:tcPr>
            <w:tcW w:w="1295" w:type="dxa"/>
            <w:noWrap/>
            <w:hideMark/>
          </w:tcPr>
          <w:p w14:paraId="0137962D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4C88FFB5" w14:textId="2278AE41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EC6A7E9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66245CD3" w14:textId="77777777" w:rsidR="00AF4BF6" w:rsidRPr="00242CE2" w:rsidRDefault="00AF4BF6">
            <w:r w:rsidRPr="00242CE2">
              <w:t>0.021 ()</w:t>
            </w:r>
          </w:p>
        </w:tc>
        <w:tc>
          <w:tcPr>
            <w:tcW w:w="1071" w:type="dxa"/>
            <w:noWrap/>
            <w:hideMark/>
          </w:tcPr>
          <w:p w14:paraId="1C09F9EC" w14:textId="77777777" w:rsidR="00AF4BF6" w:rsidRPr="00242CE2" w:rsidRDefault="00AF4BF6">
            <w:r w:rsidRPr="00242CE2">
              <w:t>0.056 (**)</w:t>
            </w:r>
          </w:p>
        </w:tc>
      </w:tr>
      <w:tr w:rsidR="00AF4BF6" w:rsidRPr="00242CE2" w14:paraId="52A481D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9F64688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07FCBC0E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05C7271A" w14:textId="0AC1AB4A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4433C4E5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11564BA" w14:textId="77777777" w:rsidR="00AF4BF6" w:rsidRPr="00242CE2" w:rsidRDefault="00AF4BF6">
            <w:r w:rsidRPr="00242CE2">
              <w:t>-0.005 ()</w:t>
            </w:r>
          </w:p>
        </w:tc>
        <w:tc>
          <w:tcPr>
            <w:tcW w:w="1071" w:type="dxa"/>
            <w:noWrap/>
            <w:hideMark/>
          </w:tcPr>
          <w:p w14:paraId="7CC5FDBF" w14:textId="77777777" w:rsidR="00AF4BF6" w:rsidRPr="00242CE2" w:rsidRDefault="00AF4BF6">
            <w:r w:rsidRPr="00242CE2">
              <w:t>-0.047 ()</w:t>
            </w:r>
          </w:p>
        </w:tc>
      </w:tr>
      <w:tr w:rsidR="00AF4BF6" w:rsidRPr="00242CE2" w14:paraId="5634CF30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C16263F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48C5EC25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6C011630" w14:textId="42D4E7C9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0BD2BF9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744C9EBC" w14:textId="77777777" w:rsidR="00AF4BF6" w:rsidRPr="00242CE2" w:rsidRDefault="00AF4BF6">
            <w:r w:rsidRPr="00242CE2">
              <w:t>-0.059 ()</w:t>
            </w:r>
          </w:p>
        </w:tc>
        <w:tc>
          <w:tcPr>
            <w:tcW w:w="1071" w:type="dxa"/>
            <w:noWrap/>
            <w:hideMark/>
          </w:tcPr>
          <w:p w14:paraId="3A7283BD" w14:textId="77777777" w:rsidR="00AF4BF6" w:rsidRPr="00242CE2" w:rsidRDefault="00AF4BF6">
            <w:r w:rsidRPr="00242CE2">
              <w:t>-0.094 (**)</w:t>
            </w:r>
          </w:p>
        </w:tc>
      </w:tr>
      <w:tr w:rsidR="00AF4BF6" w:rsidRPr="00242CE2" w14:paraId="322BD6BA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2FD42FF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09001352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62F1ECBB" w14:textId="7CCCE2CE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7613A7C2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6B17B7E8" w14:textId="77777777" w:rsidR="00AF4BF6" w:rsidRPr="00242CE2" w:rsidRDefault="00AF4BF6">
            <w:r w:rsidRPr="00242CE2">
              <w:t>-0.17 ()</w:t>
            </w:r>
          </w:p>
        </w:tc>
        <w:tc>
          <w:tcPr>
            <w:tcW w:w="1071" w:type="dxa"/>
            <w:noWrap/>
            <w:hideMark/>
          </w:tcPr>
          <w:p w14:paraId="07F737FF" w14:textId="77777777" w:rsidR="00AF4BF6" w:rsidRPr="00242CE2" w:rsidRDefault="00AF4BF6">
            <w:r w:rsidRPr="00242CE2">
              <w:t>-0.413 (***)</w:t>
            </w:r>
          </w:p>
        </w:tc>
      </w:tr>
      <w:tr w:rsidR="00AF4BF6" w:rsidRPr="00242CE2" w14:paraId="6AFC3A8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6D97409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6F456EA2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55B2363C" w14:textId="5B260267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0D77F87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56442ED1" w14:textId="77777777" w:rsidR="00AF4BF6" w:rsidRPr="00242CE2" w:rsidRDefault="00AF4BF6">
            <w:r w:rsidRPr="00242CE2">
              <w:t>-0.056 ()</w:t>
            </w:r>
          </w:p>
        </w:tc>
        <w:tc>
          <w:tcPr>
            <w:tcW w:w="1071" w:type="dxa"/>
            <w:noWrap/>
            <w:hideMark/>
          </w:tcPr>
          <w:p w14:paraId="10C4DA6D" w14:textId="77777777" w:rsidR="00AF4BF6" w:rsidRPr="00242CE2" w:rsidRDefault="00AF4BF6">
            <w:r w:rsidRPr="00242CE2">
              <w:t>-0.107 (**)</w:t>
            </w:r>
          </w:p>
        </w:tc>
      </w:tr>
      <w:tr w:rsidR="00AF4BF6" w:rsidRPr="00242CE2" w14:paraId="3B3375B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95EFA7A" w14:textId="77777777" w:rsidR="00AF4BF6" w:rsidRPr="00242CE2" w:rsidRDefault="00AF4BF6">
            <w:r w:rsidRPr="00242CE2">
              <w:t>SA</w:t>
            </w:r>
          </w:p>
        </w:tc>
        <w:tc>
          <w:tcPr>
            <w:tcW w:w="1295" w:type="dxa"/>
            <w:noWrap/>
            <w:hideMark/>
          </w:tcPr>
          <w:p w14:paraId="7BBC10A1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78D6E96B" w14:textId="5C371623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67C5B4AA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26B0D545" w14:textId="77777777" w:rsidR="00AF4BF6" w:rsidRPr="00242CE2" w:rsidRDefault="00AF4BF6">
            <w:r w:rsidRPr="00242CE2">
              <w:t>0.023 ()</w:t>
            </w:r>
          </w:p>
        </w:tc>
        <w:tc>
          <w:tcPr>
            <w:tcW w:w="1071" w:type="dxa"/>
            <w:noWrap/>
            <w:hideMark/>
          </w:tcPr>
          <w:p w14:paraId="68F2870A" w14:textId="77777777" w:rsidR="00AF4BF6" w:rsidRPr="00242CE2" w:rsidRDefault="00AF4BF6">
            <w:r w:rsidRPr="00242CE2">
              <w:t>-0.035 ()</w:t>
            </w:r>
          </w:p>
        </w:tc>
      </w:tr>
      <w:tr w:rsidR="00AF4BF6" w:rsidRPr="00242CE2" w14:paraId="1EBE1EB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03769E2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28E5E7BB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16F7C89A" w14:textId="48592C0F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AD7835A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78D6F181" w14:textId="77777777" w:rsidR="00AF4BF6" w:rsidRPr="00242CE2" w:rsidRDefault="00AF4BF6">
            <w:r w:rsidRPr="00242CE2">
              <w:t>0.127 ()</w:t>
            </w:r>
          </w:p>
        </w:tc>
        <w:tc>
          <w:tcPr>
            <w:tcW w:w="1071" w:type="dxa"/>
            <w:noWrap/>
            <w:hideMark/>
          </w:tcPr>
          <w:p w14:paraId="68FBCB96" w14:textId="77777777" w:rsidR="00AF4BF6" w:rsidRPr="00242CE2" w:rsidRDefault="00AF4BF6">
            <w:r w:rsidRPr="00242CE2">
              <w:t>0.467 (***)</w:t>
            </w:r>
          </w:p>
        </w:tc>
      </w:tr>
      <w:tr w:rsidR="00AF4BF6" w:rsidRPr="00242CE2" w14:paraId="66EE820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EAD61E4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5C915AFE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4F5CA328" w14:textId="1FFC1225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2FEC0A0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0D4A6A5E" w14:textId="77777777" w:rsidR="00AF4BF6" w:rsidRPr="00242CE2" w:rsidRDefault="00AF4BF6">
            <w:r w:rsidRPr="00242CE2">
              <w:t>-0.085 ()</w:t>
            </w:r>
          </w:p>
        </w:tc>
        <w:tc>
          <w:tcPr>
            <w:tcW w:w="1071" w:type="dxa"/>
            <w:noWrap/>
            <w:hideMark/>
          </w:tcPr>
          <w:p w14:paraId="7ADF6339" w14:textId="77777777" w:rsidR="00AF4BF6" w:rsidRPr="00242CE2" w:rsidRDefault="00AF4BF6">
            <w:r w:rsidRPr="00242CE2">
              <w:t>-0.099 ()</w:t>
            </w:r>
          </w:p>
        </w:tc>
      </w:tr>
      <w:tr w:rsidR="00AF4BF6" w:rsidRPr="00242CE2" w14:paraId="3C4BD68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67005921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13684578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223DD773" w14:textId="2450CEFD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397F1BD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5C5CB2E4" w14:textId="77777777" w:rsidR="00AF4BF6" w:rsidRPr="00242CE2" w:rsidRDefault="00AF4BF6">
            <w:r w:rsidRPr="00242CE2">
              <w:t>-1.904 ()</w:t>
            </w:r>
          </w:p>
        </w:tc>
        <w:tc>
          <w:tcPr>
            <w:tcW w:w="1071" w:type="dxa"/>
            <w:noWrap/>
            <w:hideMark/>
          </w:tcPr>
          <w:p w14:paraId="6B47CB36" w14:textId="77777777" w:rsidR="00AF4BF6" w:rsidRPr="00242CE2" w:rsidRDefault="00AF4BF6">
            <w:r w:rsidRPr="00242CE2">
              <w:t>3.258 ()</w:t>
            </w:r>
          </w:p>
        </w:tc>
      </w:tr>
      <w:tr w:rsidR="00AF4BF6" w:rsidRPr="00242CE2" w14:paraId="0D49A719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471888E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52907A10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0BA7A6C9" w14:textId="4B218691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9B620DF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B17D92A" w14:textId="77777777" w:rsidR="00AF4BF6" w:rsidRPr="00242CE2" w:rsidRDefault="00AF4BF6">
            <w:r w:rsidRPr="00242CE2">
              <w:t>-0.044 ()</w:t>
            </w:r>
          </w:p>
        </w:tc>
        <w:tc>
          <w:tcPr>
            <w:tcW w:w="1071" w:type="dxa"/>
            <w:noWrap/>
            <w:hideMark/>
          </w:tcPr>
          <w:p w14:paraId="7CF2E50A" w14:textId="77777777" w:rsidR="00AF4BF6" w:rsidRPr="00242CE2" w:rsidRDefault="00AF4BF6">
            <w:r w:rsidRPr="00242CE2">
              <w:t>-0.124 ()</w:t>
            </w:r>
          </w:p>
        </w:tc>
      </w:tr>
      <w:tr w:rsidR="00AF4BF6" w:rsidRPr="00242CE2" w14:paraId="3CACA91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D9C244D" w14:textId="77777777" w:rsidR="00AF4BF6" w:rsidRPr="00242CE2" w:rsidRDefault="00AF4BF6">
            <w:r w:rsidRPr="00242CE2">
              <w:t>Tas</w:t>
            </w:r>
          </w:p>
        </w:tc>
        <w:tc>
          <w:tcPr>
            <w:tcW w:w="1295" w:type="dxa"/>
            <w:noWrap/>
            <w:hideMark/>
          </w:tcPr>
          <w:p w14:paraId="4A297CFB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34AC8F50" w14:textId="60344D87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5B02B9A4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298B0A8" w14:textId="77777777" w:rsidR="00AF4BF6" w:rsidRPr="00242CE2" w:rsidRDefault="00AF4BF6">
            <w:r w:rsidRPr="00242CE2">
              <w:t>0.153 ()</w:t>
            </w:r>
          </w:p>
        </w:tc>
        <w:tc>
          <w:tcPr>
            <w:tcW w:w="1071" w:type="dxa"/>
            <w:noWrap/>
            <w:hideMark/>
          </w:tcPr>
          <w:p w14:paraId="06BDDBFA" w14:textId="77777777" w:rsidR="00AF4BF6" w:rsidRPr="00242CE2" w:rsidRDefault="00AF4BF6">
            <w:r w:rsidRPr="00242CE2">
              <w:t>0.229 (**)</w:t>
            </w:r>
          </w:p>
        </w:tc>
      </w:tr>
      <w:tr w:rsidR="00AF4BF6" w:rsidRPr="00242CE2" w14:paraId="0C593704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6E08637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2E89CD2A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77908E49" w14:textId="518F209D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7FAF720A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08B6DCA7" w14:textId="77777777" w:rsidR="00AF4BF6" w:rsidRPr="00242CE2" w:rsidRDefault="00AF4BF6">
            <w:r w:rsidRPr="00242CE2">
              <w:t>-0.01 ()</w:t>
            </w:r>
          </w:p>
        </w:tc>
        <w:tc>
          <w:tcPr>
            <w:tcW w:w="1071" w:type="dxa"/>
            <w:noWrap/>
            <w:hideMark/>
          </w:tcPr>
          <w:p w14:paraId="6A3B9F40" w14:textId="77777777" w:rsidR="00AF4BF6" w:rsidRPr="00242CE2" w:rsidRDefault="00AF4BF6">
            <w:r w:rsidRPr="00242CE2">
              <w:t>-0.032 ()</w:t>
            </w:r>
          </w:p>
        </w:tc>
      </w:tr>
      <w:tr w:rsidR="00AF4BF6" w:rsidRPr="00242CE2" w14:paraId="43074F4D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5A042FC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00368FAC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48326FF5" w14:textId="7AE30870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51FDE5DE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1468520A" w14:textId="77777777" w:rsidR="00AF4BF6" w:rsidRPr="00242CE2" w:rsidRDefault="00AF4BF6">
            <w:r w:rsidRPr="00242CE2">
              <w:t>-0.014 ()</w:t>
            </w:r>
          </w:p>
        </w:tc>
        <w:tc>
          <w:tcPr>
            <w:tcW w:w="1071" w:type="dxa"/>
            <w:noWrap/>
            <w:hideMark/>
          </w:tcPr>
          <w:p w14:paraId="011FFBB0" w14:textId="77777777" w:rsidR="00AF4BF6" w:rsidRPr="00242CE2" w:rsidRDefault="00AF4BF6">
            <w:r w:rsidRPr="00242CE2">
              <w:t>-0.073 (***)</w:t>
            </w:r>
          </w:p>
        </w:tc>
      </w:tr>
      <w:tr w:rsidR="00AF4BF6" w:rsidRPr="00242CE2" w14:paraId="79AD81B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A7A17F1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08F524C3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3F9006C3" w14:textId="72C7B5FB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136029FB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6B372C11" w14:textId="77777777" w:rsidR="00AF4BF6" w:rsidRPr="00242CE2" w:rsidRDefault="00AF4BF6">
            <w:r w:rsidRPr="00242CE2">
              <w:t>-0.232 (***)</w:t>
            </w:r>
          </w:p>
        </w:tc>
        <w:tc>
          <w:tcPr>
            <w:tcW w:w="1071" w:type="dxa"/>
            <w:noWrap/>
            <w:hideMark/>
          </w:tcPr>
          <w:p w14:paraId="3EA2769F" w14:textId="77777777" w:rsidR="00AF4BF6" w:rsidRPr="00242CE2" w:rsidRDefault="00AF4BF6">
            <w:r w:rsidRPr="00242CE2">
              <w:t>-0.669 (***)</w:t>
            </w:r>
          </w:p>
        </w:tc>
      </w:tr>
      <w:tr w:rsidR="00AF4BF6" w:rsidRPr="00242CE2" w14:paraId="36F8830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1055F5B1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4CBF415F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603BAA95" w14:textId="729D63C7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6C0C047F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24156B55" w14:textId="77777777" w:rsidR="00AF4BF6" w:rsidRPr="00242CE2" w:rsidRDefault="00AF4BF6">
            <w:r w:rsidRPr="00242CE2">
              <w:t>0.023 ()</w:t>
            </w:r>
          </w:p>
        </w:tc>
        <w:tc>
          <w:tcPr>
            <w:tcW w:w="1071" w:type="dxa"/>
            <w:noWrap/>
            <w:hideMark/>
          </w:tcPr>
          <w:p w14:paraId="64C364A2" w14:textId="77777777" w:rsidR="00AF4BF6" w:rsidRPr="00242CE2" w:rsidRDefault="00AF4BF6">
            <w:r w:rsidRPr="00242CE2">
              <w:t>-0.041 (*)</w:t>
            </w:r>
          </w:p>
        </w:tc>
      </w:tr>
      <w:tr w:rsidR="00AF4BF6" w:rsidRPr="00242CE2" w14:paraId="171616F8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76C68345" w14:textId="77777777" w:rsidR="00AF4BF6" w:rsidRPr="00242CE2" w:rsidRDefault="00AF4BF6">
            <w:r w:rsidRPr="00242CE2">
              <w:t>Vic</w:t>
            </w:r>
          </w:p>
        </w:tc>
        <w:tc>
          <w:tcPr>
            <w:tcW w:w="1295" w:type="dxa"/>
            <w:noWrap/>
            <w:hideMark/>
          </w:tcPr>
          <w:p w14:paraId="38A6D9F7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7404A1C8" w14:textId="1B09C467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70BF79A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7CABE425" w14:textId="77777777" w:rsidR="00AF4BF6" w:rsidRPr="00242CE2" w:rsidRDefault="00AF4BF6">
            <w:r w:rsidRPr="00242CE2">
              <w:t>0.027 ()</w:t>
            </w:r>
          </w:p>
        </w:tc>
        <w:tc>
          <w:tcPr>
            <w:tcW w:w="1071" w:type="dxa"/>
            <w:noWrap/>
            <w:hideMark/>
          </w:tcPr>
          <w:p w14:paraId="695C5AD9" w14:textId="77777777" w:rsidR="00AF4BF6" w:rsidRPr="00242CE2" w:rsidRDefault="00AF4BF6">
            <w:r w:rsidRPr="00242CE2">
              <w:t>0.028 ()</w:t>
            </w:r>
          </w:p>
        </w:tc>
      </w:tr>
      <w:tr w:rsidR="00AF4BF6" w:rsidRPr="00242CE2" w14:paraId="11095D0F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57BDD4B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3BE55EBD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69703FFD" w14:textId="60C067AD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79" w:type="dxa"/>
            <w:noWrap/>
            <w:hideMark/>
          </w:tcPr>
          <w:p w14:paraId="1253CA1E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337DA862" w14:textId="77777777" w:rsidR="00AF4BF6" w:rsidRPr="00242CE2" w:rsidRDefault="00AF4BF6">
            <w:r w:rsidRPr="00242CE2">
              <w:t>-0.077 (*)</w:t>
            </w:r>
          </w:p>
        </w:tc>
        <w:tc>
          <w:tcPr>
            <w:tcW w:w="1071" w:type="dxa"/>
            <w:noWrap/>
            <w:hideMark/>
          </w:tcPr>
          <w:p w14:paraId="76B17604" w14:textId="77777777" w:rsidR="00AF4BF6" w:rsidRPr="00242CE2" w:rsidRDefault="00AF4BF6">
            <w:r w:rsidRPr="00242CE2">
              <w:t>-0.077 ()</w:t>
            </w:r>
          </w:p>
        </w:tc>
      </w:tr>
      <w:tr w:rsidR="00AF4BF6" w:rsidRPr="00242CE2" w14:paraId="50E70A7C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2F43C79D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564DB098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7D7C99E5" w14:textId="505643E5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028EEDD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2D6053C0" w14:textId="77777777" w:rsidR="00AF4BF6" w:rsidRPr="00242CE2" w:rsidRDefault="00AF4BF6">
            <w:r w:rsidRPr="00242CE2">
              <w:t>-0.108 (***)</w:t>
            </w:r>
          </w:p>
        </w:tc>
        <w:tc>
          <w:tcPr>
            <w:tcW w:w="1071" w:type="dxa"/>
            <w:noWrap/>
            <w:hideMark/>
          </w:tcPr>
          <w:p w14:paraId="6379C0D1" w14:textId="77777777" w:rsidR="00AF4BF6" w:rsidRPr="00242CE2" w:rsidRDefault="00AF4BF6">
            <w:r w:rsidRPr="00242CE2">
              <w:t>-0.111 (*)</w:t>
            </w:r>
          </w:p>
        </w:tc>
      </w:tr>
      <w:tr w:rsidR="00AF4BF6" w:rsidRPr="00242CE2" w14:paraId="3CBDF2F5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4A8A1ADA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2F34F4F0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1DA56991" w14:textId="18777F30" w:rsidR="00AF4BF6" w:rsidRPr="00242CE2" w:rsidRDefault="00AF4BF6">
            <w:r w:rsidRPr="00242CE2">
              <w:t>numb_days_over35</w:t>
            </w:r>
          </w:p>
        </w:tc>
        <w:tc>
          <w:tcPr>
            <w:tcW w:w="1179" w:type="dxa"/>
            <w:noWrap/>
            <w:hideMark/>
          </w:tcPr>
          <w:p w14:paraId="6DCF9300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4F475119" w14:textId="77777777" w:rsidR="00AF4BF6" w:rsidRPr="00242CE2" w:rsidRDefault="00AF4BF6">
            <w:r w:rsidRPr="00242CE2">
              <w:t>-0.078 ()</w:t>
            </w:r>
          </w:p>
        </w:tc>
        <w:tc>
          <w:tcPr>
            <w:tcW w:w="1071" w:type="dxa"/>
            <w:noWrap/>
            <w:hideMark/>
          </w:tcPr>
          <w:p w14:paraId="7DFF0DB6" w14:textId="77777777" w:rsidR="00AF4BF6" w:rsidRPr="00242CE2" w:rsidRDefault="00AF4BF6">
            <w:r w:rsidRPr="00242CE2">
              <w:t>-0.444 (***)</w:t>
            </w:r>
          </w:p>
        </w:tc>
      </w:tr>
      <w:tr w:rsidR="00AF4BF6" w:rsidRPr="00242CE2" w14:paraId="575F7921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5E1E73F3" w14:textId="77777777" w:rsidR="00AF4BF6" w:rsidRPr="00242CE2" w:rsidRDefault="00AF4BF6">
            <w:r w:rsidRPr="00242CE2">
              <w:t>WA</w:t>
            </w:r>
          </w:p>
        </w:tc>
        <w:tc>
          <w:tcPr>
            <w:tcW w:w="1295" w:type="dxa"/>
            <w:noWrap/>
            <w:hideMark/>
          </w:tcPr>
          <w:p w14:paraId="51530E0A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7A4E6A86" w14:textId="3B57037E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2D598F2A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5FD61B18" w14:textId="77777777" w:rsidR="00AF4BF6" w:rsidRPr="00242CE2" w:rsidRDefault="00AF4BF6">
            <w:r w:rsidRPr="00242CE2">
              <w:t>-0.122 (**)</w:t>
            </w:r>
          </w:p>
        </w:tc>
        <w:tc>
          <w:tcPr>
            <w:tcW w:w="1071" w:type="dxa"/>
            <w:noWrap/>
            <w:hideMark/>
          </w:tcPr>
          <w:p w14:paraId="33DA4395" w14:textId="77777777" w:rsidR="00AF4BF6" w:rsidRPr="00242CE2" w:rsidRDefault="00AF4BF6">
            <w:r w:rsidRPr="00242CE2">
              <w:t>-0.093 ()</w:t>
            </w:r>
          </w:p>
        </w:tc>
      </w:tr>
      <w:tr w:rsidR="00AF4BF6" w:rsidRPr="00242CE2" w14:paraId="65BA844E" w14:textId="77777777" w:rsidTr="00AF4BF6">
        <w:trPr>
          <w:trHeight w:val="290"/>
        </w:trPr>
        <w:tc>
          <w:tcPr>
            <w:tcW w:w="1017" w:type="dxa"/>
            <w:noWrap/>
            <w:hideMark/>
          </w:tcPr>
          <w:p w14:paraId="04B6C434" w14:textId="77777777" w:rsidR="00AF4BF6" w:rsidRPr="00242CE2" w:rsidRDefault="00AF4BF6">
            <w:r w:rsidRPr="00242CE2">
              <w:lastRenderedPageBreak/>
              <w:t>WA</w:t>
            </w:r>
          </w:p>
        </w:tc>
        <w:tc>
          <w:tcPr>
            <w:tcW w:w="1295" w:type="dxa"/>
            <w:noWrap/>
            <w:hideMark/>
          </w:tcPr>
          <w:p w14:paraId="7291B0DD" w14:textId="77777777" w:rsidR="00AF4BF6" w:rsidRPr="00242CE2" w:rsidRDefault="00AF4BF6">
            <w:r w:rsidRPr="00242CE2">
              <w:t>Other</w:t>
            </w:r>
          </w:p>
        </w:tc>
        <w:tc>
          <w:tcPr>
            <w:tcW w:w="3727" w:type="dxa"/>
            <w:gridSpan w:val="2"/>
            <w:noWrap/>
            <w:hideMark/>
          </w:tcPr>
          <w:p w14:paraId="5A3B1468" w14:textId="142DD550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79" w:type="dxa"/>
            <w:noWrap/>
            <w:hideMark/>
          </w:tcPr>
          <w:p w14:paraId="278AB904" w14:textId="77777777" w:rsidR="00AF4BF6" w:rsidRPr="00242CE2" w:rsidRDefault="00AF4BF6"/>
        </w:tc>
        <w:tc>
          <w:tcPr>
            <w:tcW w:w="1071" w:type="dxa"/>
            <w:noWrap/>
            <w:hideMark/>
          </w:tcPr>
          <w:p w14:paraId="0FE8A320" w14:textId="77777777" w:rsidR="00AF4BF6" w:rsidRPr="00242CE2" w:rsidRDefault="00AF4BF6">
            <w:r w:rsidRPr="00242CE2">
              <w:t>-0.067 ()</w:t>
            </w:r>
          </w:p>
        </w:tc>
        <w:tc>
          <w:tcPr>
            <w:tcW w:w="1071" w:type="dxa"/>
            <w:noWrap/>
            <w:hideMark/>
          </w:tcPr>
          <w:p w14:paraId="6AC6BFD7" w14:textId="77777777" w:rsidR="00AF4BF6" w:rsidRPr="00242CE2" w:rsidRDefault="00AF4BF6">
            <w:r w:rsidRPr="00242CE2">
              <w:t>0.011 ()</w:t>
            </w:r>
          </w:p>
        </w:tc>
      </w:tr>
    </w:tbl>
    <w:p w14:paraId="203FD9DA" w14:textId="77777777" w:rsidR="00E162EE" w:rsidRPr="00242CE2" w:rsidRDefault="00E162EE"/>
    <w:p w14:paraId="13E633E8" w14:textId="672A2978" w:rsidR="00E162EE" w:rsidRPr="00242CE2" w:rsidRDefault="00E162EE" w:rsidP="00AF4BF6">
      <w:pPr>
        <w:pStyle w:val="Heading3"/>
      </w:pPr>
      <w:r w:rsidRPr="00242CE2">
        <w:t>S</w:t>
      </w:r>
      <w:r w:rsidRPr="00242CE2">
        <w:t xml:space="preserve">upplementary Table </w:t>
      </w:r>
      <w:r w:rsidR="005B77D2">
        <w:t>4</w:t>
      </w:r>
      <w:r w:rsidRPr="00242CE2">
        <w:t>: Climate zone-stratified model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333"/>
        <w:gridCol w:w="2341"/>
        <w:gridCol w:w="963"/>
        <w:gridCol w:w="1056"/>
        <w:gridCol w:w="963"/>
        <w:gridCol w:w="963"/>
      </w:tblGrid>
      <w:tr w:rsidR="00357D3E" w:rsidRPr="00242CE2" w14:paraId="2608CC6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36C62DB5" w14:textId="77777777" w:rsidR="00AF4BF6" w:rsidRPr="00242CE2" w:rsidRDefault="00AF4BF6" w:rsidP="00AF4BF6">
            <w:r w:rsidRPr="00242CE2">
              <w:t>climate zone group</w:t>
            </w:r>
          </w:p>
        </w:tc>
        <w:tc>
          <w:tcPr>
            <w:tcW w:w="1480" w:type="dxa"/>
            <w:noWrap/>
            <w:hideMark/>
          </w:tcPr>
          <w:p w14:paraId="6BD45271" w14:textId="77777777" w:rsidR="00AF4BF6" w:rsidRPr="00242CE2" w:rsidRDefault="00AF4BF6" w:rsidP="00AF4BF6">
            <w:r w:rsidRPr="00242CE2">
              <w:t>condition</w:t>
            </w:r>
          </w:p>
        </w:tc>
        <w:tc>
          <w:tcPr>
            <w:tcW w:w="2960" w:type="dxa"/>
            <w:noWrap/>
            <w:hideMark/>
          </w:tcPr>
          <w:p w14:paraId="4B6BA326" w14:textId="77777777" w:rsidR="00AF4BF6" w:rsidRPr="00242CE2" w:rsidRDefault="00AF4BF6" w:rsidP="00AF4BF6">
            <w:proofErr w:type="spellStart"/>
            <w:r w:rsidRPr="00242CE2">
              <w:t>temp_var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B5ECA6F" w14:textId="77777777" w:rsidR="00AF4BF6" w:rsidRPr="00242CE2" w:rsidRDefault="00AF4BF6" w:rsidP="00AF4BF6">
            <w:r w:rsidRPr="00242CE2">
              <w:t>MBS</w:t>
            </w:r>
          </w:p>
        </w:tc>
        <w:tc>
          <w:tcPr>
            <w:tcW w:w="1300" w:type="dxa"/>
            <w:noWrap/>
            <w:hideMark/>
          </w:tcPr>
          <w:p w14:paraId="7E88F829" w14:textId="77777777" w:rsidR="00AF4BF6" w:rsidRPr="00242CE2" w:rsidRDefault="00AF4BF6" w:rsidP="00AF4BF6">
            <w:r w:rsidRPr="00242CE2">
              <w:t>PBS</w:t>
            </w:r>
          </w:p>
        </w:tc>
        <w:tc>
          <w:tcPr>
            <w:tcW w:w="1180" w:type="dxa"/>
            <w:noWrap/>
            <w:hideMark/>
          </w:tcPr>
          <w:p w14:paraId="67A53634" w14:textId="77777777" w:rsidR="00AF4BF6" w:rsidRPr="00242CE2" w:rsidRDefault="00AF4BF6" w:rsidP="00AF4BF6">
            <w:r w:rsidRPr="00242CE2">
              <w:t>Hospital</w:t>
            </w:r>
          </w:p>
        </w:tc>
        <w:tc>
          <w:tcPr>
            <w:tcW w:w="1180" w:type="dxa"/>
            <w:noWrap/>
            <w:hideMark/>
          </w:tcPr>
          <w:p w14:paraId="481D45BA" w14:textId="77777777" w:rsidR="00AF4BF6" w:rsidRPr="00242CE2" w:rsidRDefault="00AF4BF6" w:rsidP="00AF4BF6">
            <w:r w:rsidRPr="00242CE2">
              <w:t>ED</w:t>
            </w:r>
          </w:p>
        </w:tc>
      </w:tr>
      <w:tr w:rsidR="00AF4BF6" w:rsidRPr="00242CE2" w14:paraId="6BA7E50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3A978C53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62EF295D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0C12AD21" w14:textId="3D5D1E0D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3888462" w14:textId="77777777" w:rsidR="00AF4BF6" w:rsidRPr="00242CE2" w:rsidRDefault="00AF4BF6">
            <w:r w:rsidRPr="00242CE2">
              <w:t>-0.262 ()</w:t>
            </w:r>
          </w:p>
        </w:tc>
        <w:tc>
          <w:tcPr>
            <w:tcW w:w="1300" w:type="dxa"/>
            <w:noWrap/>
            <w:hideMark/>
          </w:tcPr>
          <w:p w14:paraId="674B82AF" w14:textId="77777777" w:rsidR="00AF4BF6" w:rsidRPr="00242CE2" w:rsidRDefault="00AF4BF6">
            <w:r w:rsidRPr="00242CE2">
              <w:t>-8.381 (***)</w:t>
            </w:r>
          </w:p>
        </w:tc>
        <w:tc>
          <w:tcPr>
            <w:tcW w:w="1180" w:type="dxa"/>
            <w:noWrap/>
            <w:hideMark/>
          </w:tcPr>
          <w:p w14:paraId="56E160AB" w14:textId="77777777" w:rsidR="00AF4BF6" w:rsidRPr="00242CE2" w:rsidRDefault="00AF4BF6">
            <w:r w:rsidRPr="00242CE2">
              <w:t>-0.174 (***)</w:t>
            </w:r>
          </w:p>
        </w:tc>
        <w:tc>
          <w:tcPr>
            <w:tcW w:w="1180" w:type="dxa"/>
            <w:noWrap/>
            <w:hideMark/>
          </w:tcPr>
          <w:p w14:paraId="1F466BF2" w14:textId="77777777" w:rsidR="00AF4BF6" w:rsidRPr="00242CE2" w:rsidRDefault="00AF4BF6">
            <w:r w:rsidRPr="00242CE2">
              <w:t>0.012 ()</w:t>
            </w:r>
          </w:p>
        </w:tc>
      </w:tr>
      <w:tr w:rsidR="00AF4BF6" w:rsidRPr="00242CE2" w14:paraId="7165143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30912C9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2E225E25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778282F6" w14:textId="3856B735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4E7092E" w14:textId="77777777" w:rsidR="00AF4BF6" w:rsidRPr="00242CE2" w:rsidRDefault="00AF4BF6">
            <w:r w:rsidRPr="00242CE2">
              <w:t>0.06 ()</w:t>
            </w:r>
          </w:p>
        </w:tc>
        <w:tc>
          <w:tcPr>
            <w:tcW w:w="1300" w:type="dxa"/>
            <w:noWrap/>
            <w:hideMark/>
          </w:tcPr>
          <w:p w14:paraId="0E58269F" w14:textId="77777777" w:rsidR="00AF4BF6" w:rsidRPr="00242CE2" w:rsidRDefault="00AF4BF6">
            <w:r w:rsidRPr="00242CE2">
              <w:t>-1.029 ()</w:t>
            </w:r>
          </w:p>
        </w:tc>
        <w:tc>
          <w:tcPr>
            <w:tcW w:w="1180" w:type="dxa"/>
            <w:noWrap/>
            <w:hideMark/>
          </w:tcPr>
          <w:p w14:paraId="66CE4D5E" w14:textId="77777777" w:rsidR="00AF4BF6" w:rsidRPr="00242CE2" w:rsidRDefault="00AF4BF6">
            <w:r w:rsidRPr="00242CE2">
              <w:t>-0.031 ()</w:t>
            </w:r>
          </w:p>
        </w:tc>
        <w:tc>
          <w:tcPr>
            <w:tcW w:w="1180" w:type="dxa"/>
            <w:noWrap/>
            <w:hideMark/>
          </w:tcPr>
          <w:p w14:paraId="137B046A" w14:textId="77777777" w:rsidR="00AF4BF6" w:rsidRPr="00242CE2" w:rsidRDefault="00AF4BF6">
            <w:r w:rsidRPr="00242CE2">
              <w:t>0.029 ()</w:t>
            </w:r>
          </w:p>
        </w:tc>
      </w:tr>
      <w:tr w:rsidR="00AF4BF6" w:rsidRPr="00242CE2" w14:paraId="006A665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DC6A880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593B1AD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4B81192C" w14:textId="71BF47F7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32AF84E0" w14:textId="77777777" w:rsidR="00AF4BF6" w:rsidRPr="00242CE2" w:rsidRDefault="00AF4BF6">
            <w:r w:rsidRPr="00242CE2">
              <w:t>-0.264 ()</w:t>
            </w:r>
          </w:p>
        </w:tc>
        <w:tc>
          <w:tcPr>
            <w:tcW w:w="1300" w:type="dxa"/>
            <w:noWrap/>
            <w:hideMark/>
          </w:tcPr>
          <w:p w14:paraId="128961B1" w14:textId="77777777" w:rsidR="00AF4BF6" w:rsidRPr="00242CE2" w:rsidRDefault="00AF4BF6">
            <w:r w:rsidRPr="00242CE2">
              <w:t>-27.198 (***)</w:t>
            </w:r>
          </w:p>
        </w:tc>
        <w:tc>
          <w:tcPr>
            <w:tcW w:w="1180" w:type="dxa"/>
            <w:noWrap/>
            <w:hideMark/>
          </w:tcPr>
          <w:p w14:paraId="3B756E63" w14:textId="77777777" w:rsidR="00AF4BF6" w:rsidRPr="00242CE2" w:rsidRDefault="00AF4BF6">
            <w:r w:rsidRPr="00242CE2">
              <w:t>0.033 ()</w:t>
            </w:r>
          </w:p>
        </w:tc>
        <w:tc>
          <w:tcPr>
            <w:tcW w:w="1180" w:type="dxa"/>
            <w:noWrap/>
            <w:hideMark/>
          </w:tcPr>
          <w:p w14:paraId="23189074" w14:textId="77777777" w:rsidR="00AF4BF6" w:rsidRPr="00242CE2" w:rsidRDefault="00AF4BF6">
            <w:r w:rsidRPr="00242CE2">
              <w:t>0.047 ()</w:t>
            </w:r>
          </w:p>
        </w:tc>
      </w:tr>
      <w:tr w:rsidR="00AF4BF6" w:rsidRPr="00242CE2" w14:paraId="4CE28098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CE5EEC8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6C061ED5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41D9D537" w14:textId="5238B52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CD57C91" w14:textId="77777777" w:rsidR="00AF4BF6" w:rsidRPr="00242CE2" w:rsidRDefault="00AF4BF6">
            <w:r w:rsidRPr="00242CE2">
              <w:t>0.137 ()</w:t>
            </w:r>
          </w:p>
        </w:tc>
        <w:tc>
          <w:tcPr>
            <w:tcW w:w="1300" w:type="dxa"/>
            <w:noWrap/>
            <w:hideMark/>
          </w:tcPr>
          <w:p w14:paraId="05189B80" w14:textId="77777777" w:rsidR="00AF4BF6" w:rsidRPr="00242CE2" w:rsidRDefault="00AF4BF6">
            <w:r w:rsidRPr="00242CE2">
              <w:t>-0.447 ()</w:t>
            </w:r>
          </w:p>
        </w:tc>
        <w:tc>
          <w:tcPr>
            <w:tcW w:w="1180" w:type="dxa"/>
            <w:noWrap/>
            <w:hideMark/>
          </w:tcPr>
          <w:p w14:paraId="1C12224B" w14:textId="77777777" w:rsidR="00AF4BF6" w:rsidRPr="00242CE2" w:rsidRDefault="00AF4BF6">
            <w:r w:rsidRPr="00242CE2">
              <w:t>0.029 ()</w:t>
            </w:r>
          </w:p>
        </w:tc>
        <w:tc>
          <w:tcPr>
            <w:tcW w:w="1180" w:type="dxa"/>
            <w:noWrap/>
            <w:hideMark/>
          </w:tcPr>
          <w:p w14:paraId="7EBA51D6" w14:textId="77777777" w:rsidR="00AF4BF6" w:rsidRPr="00242CE2" w:rsidRDefault="00AF4BF6">
            <w:r w:rsidRPr="00242CE2">
              <w:t>0.068 ()</w:t>
            </w:r>
          </w:p>
        </w:tc>
      </w:tr>
      <w:tr w:rsidR="00AF4BF6" w:rsidRPr="00242CE2" w14:paraId="3D5ED78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86C18D1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5600DC59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7A1214AD" w14:textId="648AA50F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2B02297" w14:textId="77777777" w:rsidR="00AF4BF6" w:rsidRPr="00242CE2" w:rsidRDefault="00AF4BF6">
            <w:r w:rsidRPr="00242CE2">
              <w:t>0.279 ()</w:t>
            </w:r>
          </w:p>
        </w:tc>
        <w:tc>
          <w:tcPr>
            <w:tcW w:w="1300" w:type="dxa"/>
            <w:noWrap/>
            <w:hideMark/>
          </w:tcPr>
          <w:p w14:paraId="5A2BCA81" w14:textId="77777777" w:rsidR="00AF4BF6" w:rsidRPr="00242CE2" w:rsidRDefault="00AF4BF6">
            <w:r w:rsidRPr="00242CE2">
              <w:t>-8.08 (**)</w:t>
            </w:r>
          </w:p>
        </w:tc>
        <w:tc>
          <w:tcPr>
            <w:tcW w:w="1180" w:type="dxa"/>
            <w:noWrap/>
            <w:hideMark/>
          </w:tcPr>
          <w:p w14:paraId="5D0493EC" w14:textId="77777777" w:rsidR="00AF4BF6" w:rsidRPr="00242CE2" w:rsidRDefault="00AF4BF6">
            <w:r w:rsidRPr="00242CE2">
              <w:t>-0.006 ()</w:t>
            </w:r>
          </w:p>
        </w:tc>
        <w:tc>
          <w:tcPr>
            <w:tcW w:w="1180" w:type="dxa"/>
            <w:noWrap/>
            <w:hideMark/>
          </w:tcPr>
          <w:p w14:paraId="13ABB581" w14:textId="77777777" w:rsidR="00AF4BF6" w:rsidRPr="00242CE2" w:rsidRDefault="00AF4BF6">
            <w:r w:rsidRPr="00242CE2">
              <w:t>0.004 ()</w:t>
            </w:r>
          </w:p>
        </w:tc>
      </w:tr>
      <w:tr w:rsidR="00AF4BF6" w:rsidRPr="00242CE2" w14:paraId="1629F9B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A7E27D5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54CB0A84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0C5F58C7" w14:textId="35EB0F02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0DD7035" w14:textId="77777777" w:rsidR="00AF4BF6" w:rsidRPr="00242CE2" w:rsidRDefault="00AF4BF6">
            <w:r w:rsidRPr="00242CE2">
              <w:t>-1.082 (***)</w:t>
            </w:r>
          </w:p>
        </w:tc>
        <w:tc>
          <w:tcPr>
            <w:tcW w:w="1300" w:type="dxa"/>
            <w:noWrap/>
            <w:hideMark/>
          </w:tcPr>
          <w:p w14:paraId="0A2677A6" w14:textId="77777777" w:rsidR="00AF4BF6" w:rsidRPr="00242CE2" w:rsidRDefault="00AF4BF6">
            <w:r w:rsidRPr="00242CE2">
              <w:t>-2.584 (***)</w:t>
            </w:r>
          </w:p>
        </w:tc>
        <w:tc>
          <w:tcPr>
            <w:tcW w:w="1180" w:type="dxa"/>
            <w:noWrap/>
            <w:hideMark/>
          </w:tcPr>
          <w:p w14:paraId="00C8DF58" w14:textId="77777777" w:rsidR="00AF4BF6" w:rsidRPr="00242CE2" w:rsidRDefault="00AF4BF6">
            <w:r w:rsidRPr="00242CE2">
              <w:t>0.094 (**)</w:t>
            </w:r>
          </w:p>
        </w:tc>
        <w:tc>
          <w:tcPr>
            <w:tcW w:w="1180" w:type="dxa"/>
            <w:noWrap/>
            <w:hideMark/>
          </w:tcPr>
          <w:p w14:paraId="352CE3C0" w14:textId="77777777" w:rsidR="00AF4BF6" w:rsidRPr="00242CE2" w:rsidRDefault="00AF4BF6">
            <w:r w:rsidRPr="00242CE2">
              <w:t>0.395 (***)</w:t>
            </w:r>
          </w:p>
        </w:tc>
      </w:tr>
      <w:tr w:rsidR="00AF4BF6" w:rsidRPr="00242CE2" w14:paraId="3D7FD3E7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35ECDD1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470AC0AD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028E84AB" w14:textId="15ABA269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084431A" w14:textId="77777777" w:rsidR="00AF4BF6" w:rsidRPr="00242CE2" w:rsidRDefault="00AF4BF6">
            <w:r w:rsidRPr="00242CE2">
              <w:t>0.605 (*)</w:t>
            </w:r>
          </w:p>
        </w:tc>
        <w:tc>
          <w:tcPr>
            <w:tcW w:w="1300" w:type="dxa"/>
            <w:noWrap/>
            <w:hideMark/>
          </w:tcPr>
          <w:p w14:paraId="5D0F1204" w14:textId="77777777" w:rsidR="00AF4BF6" w:rsidRPr="00242CE2" w:rsidRDefault="00AF4BF6">
            <w:r w:rsidRPr="00242CE2">
              <w:t>0.886 ()</w:t>
            </w:r>
          </w:p>
        </w:tc>
        <w:tc>
          <w:tcPr>
            <w:tcW w:w="1180" w:type="dxa"/>
            <w:noWrap/>
            <w:hideMark/>
          </w:tcPr>
          <w:p w14:paraId="2632FE91" w14:textId="77777777" w:rsidR="00AF4BF6" w:rsidRPr="00242CE2" w:rsidRDefault="00AF4BF6">
            <w:r w:rsidRPr="00242CE2">
              <w:t>0.115 (***)</w:t>
            </w:r>
          </w:p>
        </w:tc>
        <w:tc>
          <w:tcPr>
            <w:tcW w:w="1180" w:type="dxa"/>
            <w:noWrap/>
            <w:hideMark/>
          </w:tcPr>
          <w:p w14:paraId="0D5CD5B9" w14:textId="77777777" w:rsidR="00AF4BF6" w:rsidRPr="00242CE2" w:rsidRDefault="00AF4BF6">
            <w:r w:rsidRPr="00242CE2">
              <w:t>0.224 (**)</w:t>
            </w:r>
          </w:p>
        </w:tc>
      </w:tr>
      <w:tr w:rsidR="00AF4BF6" w:rsidRPr="00242CE2" w14:paraId="09EC48B5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BF11982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1B6C9334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2F57F8D9" w14:textId="74825216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5CF27732" w14:textId="77777777" w:rsidR="00AF4BF6" w:rsidRPr="00242CE2" w:rsidRDefault="00AF4BF6">
            <w:r w:rsidRPr="00242CE2">
              <w:t>-2.387 (***)</w:t>
            </w:r>
          </w:p>
        </w:tc>
        <w:tc>
          <w:tcPr>
            <w:tcW w:w="1300" w:type="dxa"/>
            <w:noWrap/>
            <w:hideMark/>
          </w:tcPr>
          <w:p w14:paraId="5CD39540" w14:textId="77777777" w:rsidR="00AF4BF6" w:rsidRPr="00242CE2" w:rsidRDefault="00AF4BF6">
            <w:r w:rsidRPr="00242CE2">
              <w:t>-9.833 (***)</w:t>
            </w:r>
          </w:p>
        </w:tc>
        <w:tc>
          <w:tcPr>
            <w:tcW w:w="1180" w:type="dxa"/>
            <w:noWrap/>
            <w:hideMark/>
          </w:tcPr>
          <w:p w14:paraId="3C119B28" w14:textId="77777777" w:rsidR="00AF4BF6" w:rsidRPr="00242CE2" w:rsidRDefault="00AF4BF6">
            <w:r w:rsidRPr="00242CE2">
              <w:t>0.489 (***)</w:t>
            </w:r>
          </w:p>
        </w:tc>
        <w:tc>
          <w:tcPr>
            <w:tcW w:w="1180" w:type="dxa"/>
            <w:noWrap/>
            <w:hideMark/>
          </w:tcPr>
          <w:p w14:paraId="0A7A1E62" w14:textId="77777777" w:rsidR="00AF4BF6" w:rsidRPr="00242CE2" w:rsidRDefault="00AF4BF6">
            <w:r w:rsidRPr="00242CE2">
              <w:t>0.771 (***)</w:t>
            </w:r>
          </w:p>
        </w:tc>
      </w:tr>
      <w:tr w:rsidR="00AF4BF6" w:rsidRPr="00242CE2" w14:paraId="63711D03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8ADF695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54D9A01F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3BE0B7FA" w14:textId="4693FBD2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6FECF2F" w14:textId="77777777" w:rsidR="00AF4BF6" w:rsidRPr="00242CE2" w:rsidRDefault="00AF4BF6">
            <w:r w:rsidRPr="00242CE2">
              <w:t>0.556 ()</w:t>
            </w:r>
          </w:p>
        </w:tc>
        <w:tc>
          <w:tcPr>
            <w:tcW w:w="1300" w:type="dxa"/>
            <w:noWrap/>
            <w:hideMark/>
          </w:tcPr>
          <w:p w14:paraId="685EFDFC" w14:textId="77777777" w:rsidR="00AF4BF6" w:rsidRPr="00242CE2" w:rsidRDefault="00AF4BF6">
            <w:r w:rsidRPr="00242CE2">
              <w:t>0.569 ()</w:t>
            </w:r>
          </w:p>
        </w:tc>
        <w:tc>
          <w:tcPr>
            <w:tcW w:w="1180" w:type="dxa"/>
            <w:noWrap/>
            <w:hideMark/>
          </w:tcPr>
          <w:p w14:paraId="1F42AA6E" w14:textId="77777777" w:rsidR="00AF4BF6" w:rsidRPr="00242CE2" w:rsidRDefault="00AF4BF6">
            <w:r w:rsidRPr="00242CE2">
              <w:t>0.112 (***)</w:t>
            </w:r>
          </w:p>
        </w:tc>
        <w:tc>
          <w:tcPr>
            <w:tcW w:w="1180" w:type="dxa"/>
            <w:noWrap/>
            <w:hideMark/>
          </w:tcPr>
          <w:p w14:paraId="5B90F76E" w14:textId="77777777" w:rsidR="00AF4BF6" w:rsidRPr="00242CE2" w:rsidRDefault="00AF4BF6">
            <w:r w:rsidRPr="00242CE2">
              <w:t>0.328 (***)</w:t>
            </w:r>
          </w:p>
        </w:tc>
      </w:tr>
      <w:tr w:rsidR="00AF4BF6" w:rsidRPr="00242CE2" w14:paraId="0BBE9E66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572E511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23CA8303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2B10C8A8" w14:textId="36307B6F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DEEA235" w14:textId="77777777" w:rsidR="00AF4BF6" w:rsidRPr="00242CE2" w:rsidRDefault="00AF4BF6">
            <w:r w:rsidRPr="00242CE2">
              <w:t>0.205 ()</w:t>
            </w:r>
          </w:p>
        </w:tc>
        <w:tc>
          <w:tcPr>
            <w:tcW w:w="1300" w:type="dxa"/>
            <w:noWrap/>
            <w:hideMark/>
          </w:tcPr>
          <w:p w14:paraId="06D1A88B" w14:textId="77777777" w:rsidR="00AF4BF6" w:rsidRPr="00242CE2" w:rsidRDefault="00AF4BF6">
            <w:r w:rsidRPr="00242CE2">
              <w:t>-1.619 (*)</w:t>
            </w:r>
          </w:p>
        </w:tc>
        <w:tc>
          <w:tcPr>
            <w:tcW w:w="1180" w:type="dxa"/>
            <w:noWrap/>
            <w:hideMark/>
          </w:tcPr>
          <w:p w14:paraId="343B9571" w14:textId="77777777" w:rsidR="00AF4BF6" w:rsidRPr="00242CE2" w:rsidRDefault="00AF4BF6">
            <w:r w:rsidRPr="00242CE2">
              <w:t>0.156 (***)</w:t>
            </w:r>
          </w:p>
        </w:tc>
        <w:tc>
          <w:tcPr>
            <w:tcW w:w="1180" w:type="dxa"/>
            <w:noWrap/>
            <w:hideMark/>
          </w:tcPr>
          <w:p w14:paraId="6CE0EBB0" w14:textId="77777777" w:rsidR="00AF4BF6" w:rsidRPr="00242CE2" w:rsidRDefault="00AF4BF6">
            <w:r w:rsidRPr="00242CE2">
              <w:t>0.178 ()</w:t>
            </w:r>
          </w:p>
        </w:tc>
      </w:tr>
      <w:tr w:rsidR="00AF4BF6" w:rsidRPr="00242CE2" w14:paraId="1B69BDEE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ACF726B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736531A8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0C2F027B" w14:textId="7CFC2A7C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27ED352" w14:textId="77777777" w:rsidR="00AF4BF6" w:rsidRPr="00242CE2" w:rsidRDefault="00AF4BF6">
            <w:r w:rsidRPr="00242CE2">
              <w:t>-0.087 (*)</w:t>
            </w:r>
          </w:p>
        </w:tc>
        <w:tc>
          <w:tcPr>
            <w:tcW w:w="1300" w:type="dxa"/>
            <w:noWrap/>
            <w:hideMark/>
          </w:tcPr>
          <w:p w14:paraId="567DB1D3" w14:textId="77777777" w:rsidR="00AF4BF6" w:rsidRPr="00242CE2" w:rsidRDefault="00AF4BF6">
            <w:r w:rsidRPr="00242CE2">
              <w:t>-2.98 (***)</w:t>
            </w:r>
          </w:p>
        </w:tc>
        <w:tc>
          <w:tcPr>
            <w:tcW w:w="1180" w:type="dxa"/>
            <w:noWrap/>
            <w:hideMark/>
          </w:tcPr>
          <w:p w14:paraId="2F1BDEF8" w14:textId="77777777" w:rsidR="00AF4BF6" w:rsidRPr="00242CE2" w:rsidRDefault="00AF4BF6">
            <w:r w:rsidRPr="00242CE2">
              <w:t>-0.139 (**)</w:t>
            </w:r>
          </w:p>
        </w:tc>
        <w:tc>
          <w:tcPr>
            <w:tcW w:w="1180" w:type="dxa"/>
            <w:noWrap/>
            <w:hideMark/>
          </w:tcPr>
          <w:p w14:paraId="5B45AF7A" w14:textId="77777777" w:rsidR="00AF4BF6" w:rsidRPr="00242CE2" w:rsidRDefault="00AF4BF6">
            <w:r w:rsidRPr="00242CE2">
              <w:t>-0.492 (**)</w:t>
            </w:r>
          </w:p>
        </w:tc>
      </w:tr>
      <w:tr w:rsidR="00AF4BF6" w:rsidRPr="00242CE2" w14:paraId="71165D04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2A8086F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43587446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33717520" w14:textId="70F6DD17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2A72258" w14:textId="77777777" w:rsidR="00AF4BF6" w:rsidRPr="00242CE2" w:rsidRDefault="00AF4BF6">
            <w:r w:rsidRPr="00242CE2">
              <w:t>-0.032 ()</w:t>
            </w:r>
          </w:p>
        </w:tc>
        <w:tc>
          <w:tcPr>
            <w:tcW w:w="1300" w:type="dxa"/>
            <w:noWrap/>
            <w:hideMark/>
          </w:tcPr>
          <w:p w14:paraId="00DD5C05" w14:textId="77777777" w:rsidR="00AF4BF6" w:rsidRPr="00242CE2" w:rsidRDefault="00AF4BF6">
            <w:r w:rsidRPr="00242CE2">
              <w:t>-1.634 (***)</w:t>
            </w:r>
          </w:p>
        </w:tc>
        <w:tc>
          <w:tcPr>
            <w:tcW w:w="1180" w:type="dxa"/>
            <w:noWrap/>
            <w:hideMark/>
          </w:tcPr>
          <w:p w14:paraId="471FDB52" w14:textId="77777777" w:rsidR="00AF4BF6" w:rsidRPr="00242CE2" w:rsidRDefault="00AF4BF6">
            <w:r w:rsidRPr="00242CE2">
              <w:t>-0.14 (***)</w:t>
            </w:r>
          </w:p>
        </w:tc>
        <w:tc>
          <w:tcPr>
            <w:tcW w:w="1180" w:type="dxa"/>
            <w:noWrap/>
            <w:hideMark/>
          </w:tcPr>
          <w:p w14:paraId="2C2DB8C6" w14:textId="77777777" w:rsidR="00AF4BF6" w:rsidRPr="00242CE2" w:rsidRDefault="00AF4BF6">
            <w:r w:rsidRPr="00242CE2">
              <w:t>-0.653 (***)</w:t>
            </w:r>
          </w:p>
        </w:tc>
      </w:tr>
      <w:tr w:rsidR="00AF4BF6" w:rsidRPr="00242CE2" w14:paraId="5FFE015D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1FB6189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23D97AA5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6942D66C" w14:textId="498CB9E9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4428CCD8" w14:textId="77777777" w:rsidR="00AF4BF6" w:rsidRPr="00242CE2" w:rsidRDefault="00AF4BF6">
            <w:r w:rsidRPr="00242CE2">
              <w:t>-0.309 (***)</w:t>
            </w:r>
          </w:p>
        </w:tc>
        <w:tc>
          <w:tcPr>
            <w:tcW w:w="1300" w:type="dxa"/>
            <w:noWrap/>
            <w:hideMark/>
          </w:tcPr>
          <w:p w14:paraId="6C474B9D" w14:textId="77777777" w:rsidR="00AF4BF6" w:rsidRPr="00242CE2" w:rsidRDefault="00AF4BF6">
            <w:r w:rsidRPr="00242CE2">
              <w:t>-3.226 (***)</w:t>
            </w:r>
          </w:p>
        </w:tc>
        <w:tc>
          <w:tcPr>
            <w:tcW w:w="1180" w:type="dxa"/>
            <w:noWrap/>
            <w:hideMark/>
          </w:tcPr>
          <w:p w14:paraId="062CBB60" w14:textId="77777777" w:rsidR="00AF4BF6" w:rsidRPr="00242CE2" w:rsidRDefault="00AF4BF6">
            <w:r w:rsidRPr="00242CE2">
              <w:t>-0.208 (*)</w:t>
            </w:r>
          </w:p>
        </w:tc>
        <w:tc>
          <w:tcPr>
            <w:tcW w:w="1180" w:type="dxa"/>
            <w:noWrap/>
            <w:hideMark/>
          </w:tcPr>
          <w:p w14:paraId="7D1D16BB" w14:textId="77777777" w:rsidR="00AF4BF6" w:rsidRPr="00242CE2" w:rsidRDefault="00AF4BF6">
            <w:r w:rsidRPr="00242CE2">
              <w:t>-1.341 (***)</w:t>
            </w:r>
          </w:p>
        </w:tc>
      </w:tr>
      <w:tr w:rsidR="00AF4BF6" w:rsidRPr="00242CE2" w14:paraId="5E2609C3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E872953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12491525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18BCE491" w14:textId="36C4F18B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1994407" w14:textId="77777777" w:rsidR="00AF4BF6" w:rsidRPr="00242CE2" w:rsidRDefault="00AF4BF6">
            <w:r w:rsidRPr="00242CE2">
              <w:t>-0.013 ()</w:t>
            </w:r>
          </w:p>
        </w:tc>
        <w:tc>
          <w:tcPr>
            <w:tcW w:w="1300" w:type="dxa"/>
            <w:noWrap/>
            <w:hideMark/>
          </w:tcPr>
          <w:p w14:paraId="0FD3809C" w14:textId="77777777" w:rsidR="00AF4BF6" w:rsidRPr="00242CE2" w:rsidRDefault="00AF4BF6">
            <w:r w:rsidRPr="00242CE2">
              <w:t>-1.702 (***)</w:t>
            </w:r>
          </w:p>
        </w:tc>
        <w:tc>
          <w:tcPr>
            <w:tcW w:w="1180" w:type="dxa"/>
            <w:noWrap/>
            <w:hideMark/>
          </w:tcPr>
          <w:p w14:paraId="3FF99FC3" w14:textId="77777777" w:rsidR="00AF4BF6" w:rsidRPr="00242CE2" w:rsidRDefault="00AF4BF6">
            <w:r w:rsidRPr="00242CE2">
              <w:t>-0.046 ()</w:t>
            </w:r>
          </w:p>
        </w:tc>
        <w:tc>
          <w:tcPr>
            <w:tcW w:w="1180" w:type="dxa"/>
            <w:noWrap/>
            <w:hideMark/>
          </w:tcPr>
          <w:p w14:paraId="6672D36E" w14:textId="77777777" w:rsidR="00AF4BF6" w:rsidRPr="00242CE2" w:rsidRDefault="00AF4BF6">
            <w:r w:rsidRPr="00242CE2">
              <w:t>-0.66 (**)</w:t>
            </w:r>
          </w:p>
        </w:tc>
      </w:tr>
      <w:tr w:rsidR="00AF4BF6" w:rsidRPr="00242CE2" w14:paraId="52423556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4515FC5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70D3F1EA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0DF486D6" w14:textId="3C73296E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8E577B6" w14:textId="77777777" w:rsidR="00AF4BF6" w:rsidRPr="00242CE2" w:rsidRDefault="00AF4BF6">
            <w:r w:rsidRPr="00242CE2">
              <w:t>0.023 ()</w:t>
            </w:r>
          </w:p>
        </w:tc>
        <w:tc>
          <w:tcPr>
            <w:tcW w:w="1300" w:type="dxa"/>
            <w:noWrap/>
            <w:hideMark/>
          </w:tcPr>
          <w:p w14:paraId="162E7542" w14:textId="77777777" w:rsidR="00AF4BF6" w:rsidRPr="00242CE2" w:rsidRDefault="00AF4BF6">
            <w:r w:rsidRPr="00242CE2">
              <w:t>-1.097 (**)</w:t>
            </w:r>
          </w:p>
        </w:tc>
        <w:tc>
          <w:tcPr>
            <w:tcW w:w="1180" w:type="dxa"/>
            <w:noWrap/>
            <w:hideMark/>
          </w:tcPr>
          <w:p w14:paraId="0F552D6F" w14:textId="77777777" w:rsidR="00AF4BF6" w:rsidRPr="00242CE2" w:rsidRDefault="00AF4BF6">
            <w:r w:rsidRPr="00242CE2">
              <w:t>0.14 (**)</w:t>
            </w:r>
          </w:p>
        </w:tc>
        <w:tc>
          <w:tcPr>
            <w:tcW w:w="1180" w:type="dxa"/>
            <w:noWrap/>
            <w:hideMark/>
          </w:tcPr>
          <w:p w14:paraId="51BCC79A" w14:textId="77777777" w:rsidR="00AF4BF6" w:rsidRPr="00242CE2" w:rsidRDefault="00AF4BF6">
            <w:r w:rsidRPr="00242CE2">
              <w:t>-0.011 ()</w:t>
            </w:r>
          </w:p>
        </w:tc>
      </w:tr>
      <w:tr w:rsidR="00AF4BF6" w:rsidRPr="00242CE2" w14:paraId="3DC9C823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1050EA4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4A0F80B8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4FC9F633" w14:textId="290922D3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1F6D6D3" w14:textId="77777777" w:rsidR="00AF4BF6" w:rsidRPr="00242CE2" w:rsidRDefault="00AF4BF6">
            <w:r w:rsidRPr="00242CE2">
              <w:t>-1.699 (***)</w:t>
            </w:r>
          </w:p>
        </w:tc>
        <w:tc>
          <w:tcPr>
            <w:tcW w:w="1300" w:type="dxa"/>
            <w:noWrap/>
            <w:hideMark/>
          </w:tcPr>
          <w:p w14:paraId="459C1D64" w14:textId="77777777" w:rsidR="00AF4BF6" w:rsidRPr="00242CE2" w:rsidRDefault="00AF4BF6">
            <w:r w:rsidRPr="00242CE2">
              <w:t>-13.945 (***)</w:t>
            </w:r>
          </w:p>
        </w:tc>
        <w:tc>
          <w:tcPr>
            <w:tcW w:w="1180" w:type="dxa"/>
            <w:noWrap/>
            <w:hideMark/>
          </w:tcPr>
          <w:p w14:paraId="11205CC6" w14:textId="77777777" w:rsidR="00AF4BF6" w:rsidRPr="00242CE2" w:rsidRDefault="00AF4BF6">
            <w:r w:rsidRPr="00242CE2">
              <w:t>-0.256 (**)</w:t>
            </w:r>
          </w:p>
        </w:tc>
        <w:tc>
          <w:tcPr>
            <w:tcW w:w="1180" w:type="dxa"/>
            <w:noWrap/>
            <w:hideMark/>
          </w:tcPr>
          <w:p w14:paraId="2193CA6F" w14:textId="77777777" w:rsidR="00AF4BF6" w:rsidRPr="00242CE2" w:rsidRDefault="00AF4BF6">
            <w:r w:rsidRPr="00242CE2">
              <w:t>-0.261 ()</w:t>
            </w:r>
          </w:p>
        </w:tc>
      </w:tr>
      <w:tr w:rsidR="00AF4BF6" w:rsidRPr="00242CE2" w14:paraId="59C4259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10FA8F5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50D161FF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0BA946D0" w14:textId="5E89C587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80E49F7" w14:textId="77777777" w:rsidR="00AF4BF6" w:rsidRPr="00242CE2" w:rsidRDefault="00AF4BF6">
            <w:r w:rsidRPr="00242CE2">
              <w:t>0.655 ()</w:t>
            </w:r>
          </w:p>
        </w:tc>
        <w:tc>
          <w:tcPr>
            <w:tcW w:w="1300" w:type="dxa"/>
            <w:noWrap/>
            <w:hideMark/>
          </w:tcPr>
          <w:p w14:paraId="57386F9B" w14:textId="77777777" w:rsidR="00AF4BF6" w:rsidRPr="00242CE2" w:rsidRDefault="00AF4BF6">
            <w:r w:rsidRPr="00242CE2">
              <w:t>-1.776 ()</w:t>
            </w:r>
          </w:p>
        </w:tc>
        <w:tc>
          <w:tcPr>
            <w:tcW w:w="1180" w:type="dxa"/>
            <w:noWrap/>
            <w:hideMark/>
          </w:tcPr>
          <w:p w14:paraId="2B1E7649" w14:textId="77777777" w:rsidR="00AF4BF6" w:rsidRPr="00242CE2" w:rsidRDefault="00AF4BF6">
            <w:r w:rsidRPr="00242CE2">
              <w:t>-0.12 ()</w:t>
            </w:r>
          </w:p>
        </w:tc>
        <w:tc>
          <w:tcPr>
            <w:tcW w:w="1180" w:type="dxa"/>
            <w:noWrap/>
            <w:hideMark/>
          </w:tcPr>
          <w:p w14:paraId="4AAC945A" w14:textId="77777777" w:rsidR="00AF4BF6" w:rsidRPr="00242CE2" w:rsidRDefault="00AF4BF6">
            <w:r w:rsidRPr="00242CE2">
              <w:t>-0.418 ()</w:t>
            </w:r>
          </w:p>
        </w:tc>
      </w:tr>
      <w:tr w:rsidR="00AF4BF6" w:rsidRPr="00242CE2" w14:paraId="426536DE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4E4384D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5250BF42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7EC62648" w14:textId="666BB3D1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12B79A29" w14:textId="77777777" w:rsidR="00AF4BF6" w:rsidRPr="00242CE2" w:rsidRDefault="00AF4BF6">
            <w:r w:rsidRPr="00242CE2">
              <w:t>-3.229 (***)</w:t>
            </w:r>
          </w:p>
        </w:tc>
        <w:tc>
          <w:tcPr>
            <w:tcW w:w="1300" w:type="dxa"/>
            <w:noWrap/>
            <w:hideMark/>
          </w:tcPr>
          <w:p w14:paraId="28A1D011" w14:textId="77777777" w:rsidR="00AF4BF6" w:rsidRPr="00242CE2" w:rsidRDefault="00AF4BF6">
            <w:r w:rsidRPr="00242CE2">
              <w:t>-40.256 (***)</w:t>
            </w:r>
          </w:p>
        </w:tc>
        <w:tc>
          <w:tcPr>
            <w:tcW w:w="1180" w:type="dxa"/>
            <w:noWrap/>
            <w:hideMark/>
          </w:tcPr>
          <w:p w14:paraId="62B7E65A" w14:textId="77777777" w:rsidR="00AF4BF6" w:rsidRPr="00242CE2" w:rsidRDefault="00AF4BF6">
            <w:r w:rsidRPr="00242CE2">
              <w:t>0.263 ()</w:t>
            </w:r>
          </w:p>
        </w:tc>
        <w:tc>
          <w:tcPr>
            <w:tcW w:w="1180" w:type="dxa"/>
            <w:noWrap/>
            <w:hideMark/>
          </w:tcPr>
          <w:p w14:paraId="440D0427" w14:textId="77777777" w:rsidR="00AF4BF6" w:rsidRPr="00242CE2" w:rsidRDefault="00AF4BF6">
            <w:r w:rsidRPr="00242CE2">
              <w:t>-0.497 ()</w:t>
            </w:r>
          </w:p>
        </w:tc>
      </w:tr>
      <w:tr w:rsidR="00AF4BF6" w:rsidRPr="00242CE2" w14:paraId="6FFE7BC3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3FF6AF4D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75AFEFD7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79910742" w14:textId="4CDE48B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BD06E6E" w14:textId="77777777" w:rsidR="00AF4BF6" w:rsidRPr="00242CE2" w:rsidRDefault="00AF4BF6">
            <w:r w:rsidRPr="00242CE2">
              <w:t>0.622 ()</w:t>
            </w:r>
          </w:p>
        </w:tc>
        <w:tc>
          <w:tcPr>
            <w:tcW w:w="1300" w:type="dxa"/>
            <w:noWrap/>
            <w:hideMark/>
          </w:tcPr>
          <w:p w14:paraId="16294AC1" w14:textId="77777777" w:rsidR="00AF4BF6" w:rsidRPr="00242CE2" w:rsidRDefault="00AF4BF6">
            <w:r w:rsidRPr="00242CE2">
              <w:t>-1.58 ()</w:t>
            </w:r>
          </w:p>
        </w:tc>
        <w:tc>
          <w:tcPr>
            <w:tcW w:w="1180" w:type="dxa"/>
            <w:noWrap/>
            <w:hideMark/>
          </w:tcPr>
          <w:p w14:paraId="49258AF4" w14:textId="77777777" w:rsidR="00AF4BF6" w:rsidRPr="00242CE2" w:rsidRDefault="00AF4BF6">
            <w:r w:rsidRPr="00242CE2">
              <w:t>0.065 ()</w:t>
            </w:r>
          </w:p>
        </w:tc>
        <w:tc>
          <w:tcPr>
            <w:tcW w:w="1180" w:type="dxa"/>
            <w:noWrap/>
            <w:hideMark/>
          </w:tcPr>
          <w:p w14:paraId="40509F5D" w14:textId="77777777" w:rsidR="00AF4BF6" w:rsidRPr="00242CE2" w:rsidRDefault="00AF4BF6">
            <w:r w:rsidRPr="00242CE2">
              <w:t>-0.288 ()</w:t>
            </w:r>
          </w:p>
        </w:tc>
      </w:tr>
      <w:tr w:rsidR="00AF4BF6" w:rsidRPr="00242CE2" w14:paraId="5563D07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0DEE4E6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5200052C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65D35CF9" w14:textId="069894FC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8A29D30" w14:textId="77777777" w:rsidR="00AF4BF6" w:rsidRPr="00242CE2" w:rsidRDefault="00AF4BF6">
            <w:r w:rsidRPr="00242CE2">
              <w:t>0.428 ()</w:t>
            </w:r>
          </w:p>
        </w:tc>
        <w:tc>
          <w:tcPr>
            <w:tcW w:w="1300" w:type="dxa"/>
            <w:noWrap/>
            <w:hideMark/>
          </w:tcPr>
          <w:p w14:paraId="11752763" w14:textId="77777777" w:rsidR="00AF4BF6" w:rsidRPr="00242CE2" w:rsidRDefault="00AF4BF6">
            <w:r w:rsidRPr="00242CE2">
              <w:t>-10.795 (**)</w:t>
            </w:r>
          </w:p>
        </w:tc>
        <w:tc>
          <w:tcPr>
            <w:tcW w:w="1180" w:type="dxa"/>
            <w:noWrap/>
            <w:hideMark/>
          </w:tcPr>
          <w:p w14:paraId="5674B8A3" w14:textId="77777777" w:rsidR="00AF4BF6" w:rsidRPr="00242CE2" w:rsidRDefault="00AF4BF6">
            <w:r w:rsidRPr="00242CE2">
              <w:t>0.284 (**)</w:t>
            </w:r>
          </w:p>
        </w:tc>
        <w:tc>
          <w:tcPr>
            <w:tcW w:w="1180" w:type="dxa"/>
            <w:noWrap/>
            <w:hideMark/>
          </w:tcPr>
          <w:p w14:paraId="56DC1D7B" w14:textId="77777777" w:rsidR="00AF4BF6" w:rsidRPr="00242CE2" w:rsidRDefault="00AF4BF6">
            <w:r w:rsidRPr="00242CE2">
              <w:t>0.052 ()</w:t>
            </w:r>
          </w:p>
        </w:tc>
      </w:tr>
      <w:tr w:rsidR="00AF4BF6" w:rsidRPr="00242CE2" w14:paraId="662322CD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1419529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7C04329D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4816A074" w14:textId="26984EBB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7165FE1" w14:textId="77777777" w:rsidR="00AF4BF6" w:rsidRPr="00242CE2" w:rsidRDefault="00AF4BF6">
            <w:r w:rsidRPr="00242CE2">
              <w:t>0.245 ()</w:t>
            </w:r>
          </w:p>
        </w:tc>
        <w:tc>
          <w:tcPr>
            <w:tcW w:w="1300" w:type="dxa"/>
            <w:noWrap/>
            <w:hideMark/>
          </w:tcPr>
          <w:p w14:paraId="2068F722" w14:textId="77777777" w:rsidR="00AF4BF6" w:rsidRPr="00242CE2" w:rsidRDefault="00AF4BF6">
            <w:r w:rsidRPr="00242CE2">
              <w:t>-2.414 ()</w:t>
            </w:r>
          </w:p>
        </w:tc>
        <w:tc>
          <w:tcPr>
            <w:tcW w:w="1180" w:type="dxa"/>
            <w:noWrap/>
            <w:hideMark/>
          </w:tcPr>
          <w:p w14:paraId="75DD9642" w14:textId="77777777" w:rsidR="00AF4BF6" w:rsidRPr="00242CE2" w:rsidRDefault="00AF4BF6">
            <w:r w:rsidRPr="00242CE2">
              <w:t>-0.055 (*)</w:t>
            </w:r>
          </w:p>
        </w:tc>
        <w:tc>
          <w:tcPr>
            <w:tcW w:w="1180" w:type="dxa"/>
            <w:noWrap/>
            <w:hideMark/>
          </w:tcPr>
          <w:p w14:paraId="50DA6A0C" w14:textId="77777777" w:rsidR="00AF4BF6" w:rsidRPr="00242CE2" w:rsidRDefault="00AF4BF6">
            <w:r w:rsidRPr="00242CE2">
              <w:t>0.159 (**)</w:t>
            </w:r>
          </w:p>
        </w:tc>
      </w:tr>
      <w:tr w:rsidR="00AF4BF6" w:rsidRPr="00242CE2" w14:paraId="6FB38D54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CFB0782" w14:textId="77777777" w:rsidR="00AF4BF6" w:rsidRPr="00242CE2" w:rsidRDefault="00AF4BF6">
            <w:r w:rsidRPr="00242CE2">
              <w:lastRenderedPageBreak/>
              <w:t>Hot Humid</w:t>
            </w:r>
          </w:p>
        </w:tc>
        <w:tc>
          <w:tcPr>
            <w:tcW w:w="1480" w:type="dxa"/>
            <w:noWrap/>
            <w:hideMark/>
          </w:tcPr>
          <w:p w14:paraId="755BFBC9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64D74E12" w14:textId="3C1124D7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2DAF2B7" w14:textId="77777777" w:rsidR="00AF4BF6" w:rsidRPr="00242CE2" w:rsidRDefault="00AF4BF6">
            <w:r w:rsidRPr="00242CE2">
              <w:t>0.449 (***)</w:t>
            </w:r>
          </w:p>
        </w:tc>
        <w:tc>
          <w:tcPr>
            <w:tcW w:w="1300" w:type="dxa"/>
            <w:noWrap/>
            <w:hideMark/>
          </w:tcPr>
          <w:p w14:paraId="149E18B8" w14:textId="77777777" w:rsidR="00AF4BF6" w:rsidRPr="00242CE2" w:rsidRDefault="00AF4BF6">
            <w:r w:rsidRPr="00242CE2">
              <w:t>-3.355 (*)</w:t>
            </w:r>
          </w:p>
        </w:tc>
        <w:tc>
          <w:tcPr>
            <w:tcW w:w="1180" w:type="dxa"/>
            <w:noWrap/>
            <w:hideMark/>
          </w:tcPr>
          <w:p w14:paraId="10271434" w14:textId="77777777" w:rsidR="00AF4BF6" w:rsidRPr="00242CE2" w:rsidRDefault="00AF4BF6">
            <w:r w:rsidRPr="00242CE2">
              <w:t>0.048 (**)</w:t>
            </w:r>
          </w:p>
        </w:tc>
        <w:tc>
          <w:tcPr>
            <w:tcW w:w="1180" w:type="dxa"/>
            <w:noWrap/>
            <w:hideMark/>
          </w:tcPr>
          <w:p w14:paraId="463EBBB3" w14:textId="77777777" w:rsidR="00AF4BF6" w:rsidRPr="00242CE2" w:rsidRDefault="00AF4BF6">
            <w:r w:rsidRPr="00242CE2">
              <w:t>0.081 (**)</w:t>
            </w:r>
          </w:p>
        </w:tc>
      </w:tr>
      <w:tr w:rsidR="00AF4BF6" w:rsidRPr="00242CE2" w14:paraId="554AF643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641BE69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3332956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3699EF9A" w14:textId="78BF1BD3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4A89AB5B" w14:textId="77777777" w:rsidR="00AF4BF6" w:rsidRPr="00242CE2" w:rsidRDefault="00AF4BF6">
            <w:r w:rsidRPr="00242CE2">
              <w:t>0.954 (***)</w:t>
            </w:r>
          </w:p>
        </w:tc>
        <w:tc>
          <w:tcPr>
            <w:tcW w:w="1300" w:type="dxa"/>
            <w:noWrap/>
            <w:hideMark/>
          </w:tcPr>
          <w:p w14:paraId="1E7F95AE" w14:textId="77777777" w:rsidR="00AF4BF6" w:rsidRPr="00242CE2" w:rsidRDefault="00AF4BF6">
            <w:r w:rsidRPr="00242CE2">
              <w:t>-2.578 ()</w:t>
            </w:r>
          </w:p>
        </w:tc>
        <w:tc>
          <w:tcPr>
            <w:tcW w:w="1180" w:type="dxa"/>
            <w:noWrap/>
            <w:hideMark/>
          </w:tcPr>
          <w:p w14:paraId="1F9E02F6" w14:textId="77777777" w:rsidR="00AF4BF6" w:rsidRPr="00242CE2" w:rsidRDefault="00AF4BF6">
            <w:r w:rsidRPr="00242CE2">
              <w:t>0.172 (***)</w:t>
            </w:r>
          </w:p>
        </w:tc>
        <w:tc>
          <w:tcPr>
            <w:tcW w:w="1180" w:type="dxa"/>
            <w:noWrap/>
            <w:hideMark/>
          </w:tcPr>
          <w:p w14:paraId="0BE46D8A" w14:textId="77777777" w:rsidR="00AF4BF6" w:rsidRPr="00242CE2" w:rsidRDefault="00AF4BF6">
            <w:r w:rsidRPr="00242CE2">
              <w:t>0.192 (*)</w:t>
            </w:r>
          </w:p>
        </w:tc>
      </w:tr>
      <w:tr w:rsidR="00AF4BF6" w:rsidRPr="00242CE2" w14:paraId="54D8D021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37D64BD8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33287FB3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33B7D4E3" w14:textId="569B780B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E6EE0A8" w14:textId="77777777" w:rsidR="00AF4BF6" w:rsidRPr="00242CE2" w:rsidRDefault="00AF4BF6">
            <w:r w:rsidRPr="00242CE2">
              <w:t>0.557 (***)</w:t>
            </w:r>
          </w:p>
        </w:tc>
        <w:tc>
          <w:tcPr>
            <w:tcW w:w="1300" w:type="dxa"/>
            <w:noWrap/>
            <w:hideMark/>
          </w:tcPr>
          <w:p w14:paraId="6EAD5EDA" w14:textId="77777777" w:rsidR="00AF4BF6" w:rsidRPr="00242CE2" w:rsidRDefault="00AF4BF6">
            <w:r w:rsidRPr="00242CE2">
              <w:t>-5.221 (**)</w:t>
            </w:r>
          </w:p>
        </w:tc>
        <w:tc>
          <w:tcPr>
            <w:tcW w:w="1180" w:type="dxa"/>
            <w:noWrap/>
            <w:hideMark/>
          </w:tcPr>
          <w:p w14:paraId="0C1CB886" w14:textId="77777777" w:rsidR="00AF4BF6" w:rsidRPr="00242CE2" w:rsidRDefault="00AF4BF6">
            <w:r w:rsidRPr="00242CE2">
              <w:t>0.071 (***)</w:t>
            </w:r>
          </w:p>
        </w:tc>
        <w:tc>
          <w:tcPr>
            <w:tcW w:w="1180" w:type="dxa"/>
            <w:noWrap/>
            <w:hideMark/>
          </w:tcPr>
          <w:p w14:paraId="44DFB2BD" w14:textId="77777777" w:rsidR="00AF4BF6" w:rsidRPr="00242CE2" w:rsidRDefault="00AF4BF6">
            <w:r w:rsidRPr="00242CE2">
              <w:t>0.068 (*)</w:t>
            </w:r>
          </w:p>
        </w:tc>
      </w:tr>
      <w:tr w:rsidR="00AF4BF6" w:rsidRPr="00242CE2" w14:paraId="43D61CA6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CB5692B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76904EAA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1926CADE" w14:textId="25592AB8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0416AEA" w14:textId="77777777" w:rsidR="00AF4BF6" w:rsidRPr="00242CE2" w:rsidRDefault="00AF4BF6">
            <w:r w:rsidRPr="00242CE2">
              <w:t>0.479 (***)</w:t>
            </w:r>
          </w:p>
        </w:tc>
        <w:tc>
          <w:tcPr>
            <w:tcW w:w="1300" w:type="dxa"/>
            <w:noWrap/>
            <w:hideMark/>
          </w:tcPr>
          <w:p w14:paraId="68AF3253" w14:textId="77777777" w:rsidR="00AF4BF6" w:rsidRPr="00242CE2" w:rsidRDefault="00AF4BF6">
            <w:r w:rsidRPr="00242CE2">
              <w:t>-0.945 ()</w:t>
            </w:r>
          </w:p>
        </w:tc>
        <w:tc>
          <w:tcPr>
            <w:tcW w:w="1180" w:type="dxa"/>
            <w:noWrap/>
            <w:hideMark/>
          </w:tcPr>
          <w:p w14:paraId="242A9783" w14:textId="77777777" w:rsidR="00AF4BF6" w:rsidRPr="00242CE2" w:rsidRDefault="00AF4BF6">
            <w:r w:rsidRPr="00242CE2">
              <w:t>0.052 (**)</w:t>
            </w:r>
          </w:p>
        </w:tc>
        <w:tc>
          <w:tcPr>
            <w:tcW w:w="1180" w:type="dxa"/>
            <w:noWrap/>
            <w:hideMark/>
          </w:tcPr>
          <w:p w14:paraId="11033A09" w14:textId="77777777" w:rsidR="00AF4BF6" w:rsidRPr="00242CE2" w:rsidRDefault="00AF4BF6">
            <w:r w:rsidRPr="00242CE2">
              <w:t>0.011 ()</w:t>
            </w:r>
          </w:p>
        </w:tc>
      </w:tr>
      <w:tr w:rsidR="00AF4BF6" w:rsidRPr="00242CE2" w14:paraId="68E32034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815DAAF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49731EE6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607547A7" w14:textId="68C89DD2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0E4AB34E" w14:textId="77777777" w:rsidR="00AF4BF6" w:rsidRPr="00242CE2" w:rsidRDefault="00AF4BF6">
            <w:r w:rsidRPr="00242CE2">
              <w:t>0.855 ()</w:t>
            </w:r>
          </w:p>
        </w:tc>
        <w:tc>
          <w:tcPr>
            <w:tcW w:w="1300" w:type="dxa"/>
            <w:noWrap/>
            <w:hideMark/>
          </w:tcPr>
          <w:p w14:paraId="62CD5E72" w14:textId="77777777" w:rsidR="00AF4BF6" w:rsidRPr="00242CE2" w:rsidRDefault="00AF4BF6">
            <w:r w:rsidRPr="00242CE2">
              <w:t>-0.368 ()</w:t>
            </w:r>
          </w:p>
        </w:tc>
        <w:tc>
          <w:tcPr>
            <w:tcW w:w="1180" w:type="dxa"/>
            <w:noWrap/>
            <w:hideMark/>
          </w:tcPr>
          <w:p w14:paraId="7BAD3492" w14:textId="77777777" w:rsidR="00AF4BF6" w:rsidRPr="00242CE2" w:rsidRDefault="00AF4BF6">
            <w:r w:rsidRPr="00242CE2">
              <w:t>0.042 ()</w:t>
            </w:r>
          </w:p>
        </w:tc>
        <w:tc>
          <w:tcPr>
            <w:tcW w:w="1180" w:type="dxa"/>
            <w:noWrap/>
            <w:hideMark/>
          </w:tcPr>
          <w:p w14:paraId="3EC6BA3A" w14:textId="77777777" w:rsidR="00AF4BF6" w:rsidRPr="00242CE2" w:rsidRDefault="00AF4BF6">
            <w:r w:rsidRPr="00242CE2">
              <w:t>0.189 (***)</w:t>
            </w:r>
          </w:p>
        </w:tc>
      </w:tr>
      <w:tr w:rsidR="00AF4BF6" w:rsidRPr="00242CE2" w14:paraId="48470436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C5762A0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6F6F7800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225B9D26" w14:textId="735B7E57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FA88C1A" w14:textId="77777777" w:rsidR="00AF4BF6" w:rsidRPr="00242CE2" w:rsidRDefault="00AF4BF6">
            <w:r w:rsidRPr="00242CE2">
              <w:t>-0.04 ()</w:t>
            </w:r>
          </w:p>
        </w:tc>
        <w:tc>
          <w:tcPr>
            <w:tcW w:w="1300" w:type="dxa"/>
            <w:noWrap/>
            <w:hideMark/>
          </w:tcPr>
          <w:p w14:paraId="70139E5B" w14:textId="77777777" w:rsidR="00AF4BF6" w:rsidRPr="00242CE2" w:rsidRDefault="00AF4BF6">
            <w:r w:rsidRPr="00242CE2">
              <w:t>-0.452 ()</w:t>
            </w:r>
          </w:p>
        </w:tc>
        <w:tc>
          <w:tcPr>
            <w:tcW w:w="1180" w:type="dxa"/>
            <w:noWrap/>
            <w:hideMark/>
          </w:tcPr>
          <w:p w14:paraId="3BAEEBE4" w14:textId="77777777" w:rsidR="00AF4BF6" w:rsidRPr="00242CE2" w:rsidRDefault="00AF4BF6">
            <w:r w:rsidRPr="00242CE2">
              <w:t>0.093 (***)</w:t>
            </w:r>
          </w:p>
        </w:tc>
        <w:tc>
          <w:tcPr>
            <w:tcW w:w="1180" w:type="dxa"/>
            <w:noWrap/>
            <w:hideMark/>
          </w:tcPr>
          <w:p w14:paraId="409C53C8" w14:textId="77777777" w:rsidR="00AF4BF6" w:rsidRPr="00242CE2" w:rsidRDefault="00AF4BF6">
            <w:r w:rsidRPr="00242CE2">
              <w:t>0.081 (***)</w:t>
            </w:r>
          </w:p>
        </w:tc>
      </w:tr>
      <w:tr w:rsidR="00AF4BF6" w:rsidRPr="00242CE2" w14:paraId="7F3C3275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7795C50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35D75AF4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21C92014" w14:textId="180AD5E1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3BE06626" w14:textId="77777777" w:rsidR="00AF4BF6" w:rsidRPr="00242CE2" w:rsidRDefault="00AF4BF6">
            <w:r w:rsidRPr="00242CE2">
              <w:t>0.205 ()</w:t>
            </w:r>
          </w:p>
        </w:tc>
        <w:tc>
          <w:tcPr>
            <w:tcW w:w="1300" w:type="dxa"/>
            <w:noWrap/>
            <w:hideMark/>
          </w:tcPr>
          <w:p w14:paraId="2ABB9334" w14:textId="77777777" w:rsidR="00AF4BF6" w:rsidRPr="00242CE2" w:rsidRDefault="00AF4BF6">
            <w:r w:rsidRPr="00242CE2">
              <w:t>-5.182 (***)</w:t>
            </w:r>
          </w:p>
        </w:tc>
        <w:tc>
          <w:tcPr>
            <w:tcW w:w="1180" w:type="dxa"/>
            <w:noWrap/>
            <w:hideMark/>
          </w:tcPr>
          <w:p w14:paraId="790AEBBB" w14:textId="77777777" w:rsidR="00AF4BF6" w:rsidRPr="00242CE2" w:rsidRDefault="00AF4BF6">
            <w:r w:rsidRPr="00242CE2">
              <w:t>0.241 (***)</w:t>
            </w:r>
          </w:p>
        </w:tc>
        <w:tc>
          <w:tcPr>
            <w:tcW w:w="1180" w:type="dxa"/>
            <w:noWrap/>
            <w:hideMark/>
          </w:tcPr>
          <w:p w14:paraId="33026DD4" w14:textId="77777777" w:rsidR="00AF4BF6" w:rsidRPr="00242CE2" w:rsidRDefault="00AF4BF6">
            <w:r w:rsidRPr="00242CE2">
              <w:t>0.064 ()</w:t>
            </w:r>
          </w:p>
        </w:tc>
      </w:tr>
      <w:tr w:rsidR="00AF4BF6" w:rsidRPr="00242CE2" w14:paraId="4E368C2B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368A78B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20F04ED9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3E0D9C05" w14:textId="72BBDF65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B2746B5" w14:textId="77777777" w:rsidR="00AF4BF6" w:rsidRPr="00242CE2" w:rsidRDefault="00AF4BF6">
            <w:r w:rsidRPr="00242CE2">
              <w:t>0.958 (**)</w:t>
            </w:r>
          </w:p>
        </w:tc>
        <w:tc>
          <w:tcPr>
            <w:tcW w:w="1300" w:type="dxa"/>
            <w:noWrap/>
            <w:hideMark/>
          </w:tcPr>
          <w:p w14:paraId="1CD04DE5" w14:textId="77777777" w:rsidR="00AF4BF6" w:rsidRPr="00242CE2" w:rsidRDefault="00AF4BF6">
            <w:r w:rsidRPr="00242CE2">
              <w:t>-0.813 ()</w:t>
            </w:r>
          </w:p>
        </w:tc>
        <w:tc>
          <w:tcPr>
            <w:tcW w:w="1180" w:type="dxa"/>
            <w:noWrap/>
            <w:hideMark/>
          </w:tcPr>
          <w:p w14:paraId="7E49103F" w14:textId="77777777" w:rsidR="00AF4BF6" w:rsidRPr="00242CE2" w:rsidRDefault="00AF4BF6">
            <w:r w:rsidRPr="00242CE2">
              <w:t>0.105 (***)</w:t>
            </w:r>
          </w:p>
        </w:tc>
        <w:tc>
          <w:tcPr>
            <w:tcW w:w="1180" w:type="dxa"/>
            <w:noWrap/>
            <w:hideMark/>
          </w:tcPr>
          <w:p w14:paraId="54013AB8" w14:textId="77777777" w:rsidR="00AF4BF6" w:rsidRPr="00242CE2" w:rsidRDefault="00AF4BF6">
            <w:r w:rsidRPr="00242CE2">
              <w:t>0.073 (**)</w:t>
            </w:r>
          </w:p>
        </w:tc>
      </w:tr>
      <w:tr w:rsidR="00AF4BF6" w:rsidRPr="00242CE2" w14:paraId="765CAC17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DAC39F8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7338AB98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601BD184" w14:textId="2C760A8C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64192FD" w14:textId="77777777" w:rsidR="00AF4BF6" w:rsidRPr="00242CE2" w:rsidRDefault="00AF4BF6">
            <w:r w:rsidRPr="00242CE2">
              <w:t>0.782 (*)</w:t>
            </w:r>
          </w:p>
        </w:tc>
        <w:tc>
          <w:tcPr>
            <w:tcW w:w="1300" w:type="dxa"/>
            <w:noWrap/>
            <w:hideMark/>
          </w:tcPr>
          <w:p w14:paraId="3CB0CC2D" w14:textId="77777777" w:rsidR="00AF4BF6" w:rsidRPr="00242CE2" w:rsidRDefault="00AF4BF6">
            <w:r w:rsidRPr="00242CE2">
              <w:t>0.287 ()</w:t>
            </w:r>
          </w:p>
        </w:tc>
        <w:tc>
          <w:tcPr>
            <w:tcW w:w="1180" w:type="dxa"/>
            <w:noWrap/>
            <w:hideMark/>
          </w:tcPr>
          <w:p w14:paraId="6595B323" w14:textId="77777777" w:rsidR="00AF4BF6" w:rsidRPr="00242CE2" w:rsidRDefault="00AF4BF6">
            <w:r w:rsidRPr="00242CE2">
              <w:t>0.077 (**)</w:t>
            </w:r>
          </w:p>
        </w:tc>
        <w:tc>
          <w:tcPr>
            <w:tcW w:w="1180" w:type="dxa"/>
            <w:noWrap/>
            <w:hideMark/>
          </w:tcPr>
          <w:p w14:paraId="3B0628EC" w14:textId="77777777" w:rsidR="00AF4BF6" w:rsidRPr="00242CE2" w:rsidRDefault="00AF4BF6">
            <w:r w:rsidRPr="00242CE2">
              <w:t>0.049 ()</w:t>
            </w:r>
          </w:p>
        </w:tc>
      </w:tr>
      <w:tr w:rsidR="00AF4BF6" w:rsidRPr="00242CE2" w14:paraId="3EEE64B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C42DDB3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0C3FF2DF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0C551C7F" w14:textId="477F6338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832F28E" w14:textId="77777777" w:rsidR="00AF4BF6" w:rsidRPr="00242CE2" w:rsidRDefault="00AF4BF6">
            <w:r w:rsidRPr="00242CE2">
              <w:t>-0.039 ()</w:t>
            </w:r>
          </w:p>
        </w:tc>
        <w:tc>
          <w:tcPr>
            <w:tcW w:w="1300" w:type="dxa"/>
            <w:noWrap/>
            <w:hideMark/>
          </w:tcPr>
          <w:p w14:paraId="158FF0D4" w14:textId="77777777" w:rsidR="00AF4BF6" w:rsidRPr="00242CE2" w:rsidRDefault="00AF4BF6">
            <w:r w:rsidRPr="00242CE2">
              <w:t>-4.436 (***)</w:t>
            </w:r>
          </w:p>
        </w:tc>
        <w:tc>
          <w:tcPr>
            <w:tcW w:w="1180" w:type="dxa"/>
            <w:noWrap/>
            <w:hideMark/>
          </w:tcPr>
          <w:p w14:paraId="4E16B42E" w14:textId="77777777" w:rsidR="00AF4BF6" w:rsidRPr="00242CE2" w:rsidRDefault="00AF4BF6">
            <w:r w:rsidRPr="00242CE2">
              <w:t>-0.485 (***)</w:t>
            </w:r>
          </w:p>
        </w:tc>
        <w:tc>
          <w:tcPr>
            <w:tcW w:w="1180" w:type="dxa"/>
            <w:noWrap/>
            <w:hideMark/>
          </w:tcPr>
          <w:p w14:paraId="580B2745" w14:textId="77777777" w:rsidR="00AF4BF6" w:rsidRPr="00242CE2" w:rsidRDefault="00AF4BF6">
            <w:r w:rsidRPr="00242CE2">
              <w:t>-0.774 (***)</w:t>
            </w:r>
          </w:p>
        </w:tc>
      </w:tr>
      <w:tr w:rsidR="00AF4BF6" w:rsidRPr="00242CE2" w14:paraId="69448DAD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A9BD5B1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2761CD21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6E073F0E" w14:textId="7D0E2452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70AF4A6" w14:textId="77777777" w:rsidR="00AF4BF6" w:rsidRPr="00242CE2" w:rsidRDefault="00AF4BF6">
            <w:r w:rsidRPr="00242CE2">
              <w:t>0.043 (*)</w:t>
            </w:r>
          </w:p>
        </w:tc>
        <w:tc>
          <w:tcPr>
            <w:tcW w:w="1300" w:type="dxa"/>
            <w:noWrap/>
            <w:hideMark/>
          </w:tcPr>
          <w:p w14:paraId="6A5841D2" w14:textId="77777777" w:rsidR="00AF4BF6" w:rsidRPr="00242CE2" w:rsidRDefault="00AF4BF6">
            <w:r w:rsidRPr="00242CE2">
              <w:t>-1.417 (***)</w:t>
            </w:r>
          </w:p>
        </w:tc>
        <w:tc>
          <w:tcPr>
            <w:tcW w:w="1180" w:type="dxa"/>
            <w:noWrap/>
            <w:hideMark/>
          </w:tcPr>
          <w:p w14:paraId="56E1F3FF" w14:textId="77777777" w:rsidR="00AF4BF6" w:rsidRPr="00242CE2" w:rsidRDefault="00AF4BF6">
            <w:r w:rsidRPr="00242CE2">
              <w:t>0.004 ()</w:t>
            </w:r>
          </w:p>
        </w:tc>
        <w:tc>
          <w:tcPr>
            <w:tcW w:w="1180" w:type="dxa"/>
            <w:noWrap/>
            <w:hideMark/>
          </w:tcPr>
          <w:p w14:paraId="355A6E41" w14:textId="77777777" w:rsidR="00AF4BF6" w:rsidRPr="00242CE2" w:rsidRDefault="00AF4BF6">
            <w:r w:rsidRPr="00242CE2">
              <w:t>-0.017 ()</w:t>
            </w:r>
          </w:p>
        </w:tc>
      </w:tr>
      <w:tr w:rsidR="00AF4BF6" w:rsidRPr="00242CE2" w14:paraId="7F5EC41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5FC0C6E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31757EA0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03878F7A" w14:textId="22945AD9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0297FC83" w14:textId="77777777" w:rsidR="00AF4BF6" w:rsidRPr="00242CE2" w:rsidRDefault="00AF4BF6">
            <w:r w:rsidRPr="00242CE2">
              <w:t>0.338 (***)</w:t>
            </w:r>
          </w:p>
        </w:tc>
        <w:tc>
          <w:tcPr>
            <w:tcW w:w="1300" w:type="dxa"/>
            <w:noWrap/>
            <w:hideMark/>
          </w:tcPr>
          <w:p w14:paraId="1BBEE21E" w14:textId="77777777" w:rsidR="00AF4BF6" w:rsidRPr="00242CE2" w:rsidRDefault="00AF4BF6">
            <w:r w:rsidRPr="00242CE2">
              <w:t>1.504 (**)</w:t>
            </w:r>
          </w:p>
        </w:tc>
        <w:tc>
          <w:tcPr>
            <w:tcW w:w="1180" w:type="dxa"/>
            <w:noWrap/>
            <w:hideMark/>
          </w:tcPr>
          <w:p w14:paraId="04F5590B" w14:textId="77777777" w:rsidR="00AF4BF6" w:rsidRPr="00242CE2" w:rsidRDefault="00AF4BF6">
            <w:r w:rsidRPr="00242CE2">
              <w:t>-0.617 (***)</w:t>
            </w:r>
          </w:p>
        </w:tc>
        <w:tc>
          <w:tcPr>
            <w:tcW w:w="1180" w:type="dxa"/>
            <w:noWrap/>
            <w:hideMark/>
          </w:tcPr>
          <w:p w14:paraId="5365B1B1" w14:textId="77777777" w:rsidR="00AF4BF6" w:rsidRPr="00242CE2" w:rsidRDefault="00AF4BF6">
            <w:r w:rsidRPr="00242CE2">
              <w:t>-1.074 (***)</w:t>
            </w:r>
          </w:p>
        </w:tc>
      </w:tr>
      <w:tr w:rsidR="00AF4BF6" w:rsidRPr="00242CE2" w14:paraId="6641D07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194A82C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6F04A4AE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202E9B6D" w14:textId="306DF074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70D73F3" w14:textId="77777777" w:rsidR="00AF4BF6" w:rsidRPr="00242CE2" w:rsidRDefault="00AF4BF6">
            <w:r w:rsidRPr="00242CE2">
              <w:t>0.065 (**)</w:t>
            </w:r>
          </w:p>
        </w:tc>
        <w:tc>
          <w:tcPr>
            <w:tcW w:w="1300" w:type="dxa"/>
            <w:noWrap/>
            <w:hideMark/>
          </w:tcPr>
          <w:p w14:paraId="1A25F278" w14:textId="77777777" w:rsidR="00AF4BF6" w:rsidRPr="00242CE2" w:rsidRDefault="00AF4BF6">
            <w:r w:rsidRPr="00242CE2">
              <w:t>-1.818 (***)</w:t>
            </w:r>
          </w:p>
        </w:tc>
        <w:tc>
          <w:tcPr>
            <w:tcW w:w="1180" w:type="dxa"/>
            <w:noWrap/>
            <w:hideMark/>
          </w:tcPr>
          <w:p w14:paraId="3CD39A1E" w14:textId="77777777" w:rsidR="00AF4BF6" w:rsidRPr="00242CE2" w:rsidRDefault="00AF4BF6">
            <w:r w:rsidRPr="00242CE2">
              <w:t>-0.004 ()</w:t>
            </w:r>
          </w:p>
        </w:tc>
        <w:tc>
          <w:tcPr>
            <w:tcW w:w="1180" w:type="dxa"/>
            <w:noWrap/>
            <w:hideMark/>
          </w:tcPr>
          <w:p w14:paraId="1CCC5767" w14:textId="77777777" w:rsidR="00AF4BF6" w:rsidRPr="00242CE2" w:rsidRDefault="00AF4BF6">
            <w:r w:rsidRPr="00242CE2">
              <w:t>-0.288 (**)</w:t>
            </w:r>
          </w:p>
        </w:tc>
      </w:tr>
      <w:tr w:rsidR="00AF4BF6" w:rsidRPr="00242CE2" w14:paraId="0F38074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5E7ABCB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23B64B90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237D8B5C" w14:textId="04AE5FC5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2581D2B" w14:textId="77777777" w:rsidR="00AF4BF6" w:rsidRPr="00242CE2" w:rsidRDefault="00AF4BF6">
            <w:r w:rsidRPr="00242CE2">
              <w:t>0.095 (***)</w:t>
            </w:r>
          </w:p>
        </w:tc>
        <w:tc>
          <w:tcPr>
            <w:tcW w:w="1300" w:type="dxa"/>
            <w:noWrap/>
            <w:hideMark/>
          </w:tcPr>
          <w:p w14:paraId="2963BECF" w14:textId="77777777" w:rsidR="00AF4BF6" w:rsidRPr="00242CE2" w:rsidRDefault="00AF4BF6">
            <w:r w:rsidRPr="00242CE2">
              <w:t>-0.868 (***)</w:t>
            </w:r>
          </w:p>
        </w:tc>
        <w:tc>
          <w:tcPr>
            <w:tcW w:w="1180" w:type="dxa"/>
            <w:noWrap/>
            <w:hideMark/>
          </w:tcPr>
          <w:p w14:paraId="729BC9E9" w14:textId="77777777" w:rsidR="00AF4BF6" w:rsidRPr="00242CE2" w:rsidRDefault="00AF4BF6">
            <w:r w:rsidRPr="00242CE2">
              <w:t>0.059 (*)</w:t>
            </w:r>
          </w:p>
        </w:tc>
        <w:tc>
          <w:tcPr>
            <w:tcW w:w="1180" w:type="dxa"/>
            <w:noWrap/>
            <w:hideMark/>
          </w:tcPr>
          <w:p w14:paraId="5D9DF11E" w14:textId="77777777" w:rsidR="00AF4BF6" w:rsidRPr="00242CE2" w:rsidRDefault="00AF4BF6">
            <w:r w:rsidRPr="00242CE2">
              <w:t>0.116 ()</w:t>
            </w:r>
          </w:p>
        </w:tc>
      </w:tr>
      <w:tr w:rsidR="00AF4BF6" w:rsidRPr="00242CE2" w14:paraId="44FD8AA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37D1B64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2190C64A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4A13BB35" w14:textId="309CC2F0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201AE2D" w14:textId="77777777" w:rsidR="00AF4BF6" w:rsidRPr="00242CE2" w:rsidRDefault="00AF4BF6">
            <w:r w:rsidRPr="00242CE2">
              <w:t>0.411 ()</w:t>
            </w:r>
          </w:p>
        </w:tc>
        <w:tc>
          <w:tcPr>
            <w:tcW w:w="1300" w:type="dxa"/>
            <w:noWrap/>
            <w:hideMark/>
          </w:tcPr>
          <w:p w14:paraId="4583F0F4" w14:textId="77777777" w:rsidR="00AF4BF6" w:rsidRPr="00242CE2" w:rsidRDefault="00AF4BF6">
            <w:r w:rsidRPr="00242CE2">
              <w:t>-7.219 (*)</w:t>
            </w:r>
          </w:p>
        </w:tc>
        <w:tc>
          <w:tcPr>
            <w:tcW w:w="1180" w:type="dxa"/>
            <w:noWrap/>
            <w:hideMark/>
          </w:tcPr>
          <w:p w14:paraId="71BF9D2D" w14:textId="77777777" w:rsidR="00AF4BF6" w:rsidRPr="00242CE2" w:rsidRDefault="00AF4BF6">
            <w:r w:rsidRPr="00242CE2">
              <w:t>-0.529 (***)</w:t>
            </w:r>
          </w:p>
        </w:tc>
        <w:tc>
          <w:tcPr>
            <w:tcW w:w="1180" w:type="dxa"/>
            <w:noWrap/>
            <w:hideMark/>
          </w:tcPr>
          <w:p w14:paraId="5EFDADB3" w14:textId="77777777" w:rsidR="00AF4BF6" w:rsidRPr="00242CE2" w:rsidRDefault="00AF4BF6">
            <w:r w:rsidRPr="00242CE2">
              <w:t>-0.38 ()</w:t>
            </w:r>
          </w:p>
        </w:tc>
      </w:tr>
      <w:tr w:rsidR="00AF4BF6" w:rsidRPr="00242CE2" w14:paraId="3DD6B81A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DBD5F0B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74F4072E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50C455EA" w14:textId="08EF37C6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720C28F" w14:textId="77777777" w:rsidR="00AF4BF6" w:rsidRPr="00242CE2" w:rsidRDefault="00AF4BF6">
            <w:r w:rsidRPr="00242CE2">
              <w:t>0.407 ()</w:t>
            </w:r>
          </w:p>
        </w:tc>
        <w:tc>
          <w:tcPr>
            <w:tcW w:w="1300" w:type="dxa"/>
            <w:noWrap/>
            <w:hideMark/>
          </w:tcPr>
          <w:p w14:paraId="5ED4A58A" w14:textId="77777777" w:rsidR="00AF4BF6" w:rsidRPr="00242CE2" w:rsidRDefault="00AF4BF6">
            <w:r w:rsidRPr="00242CE2">
              <w:t>-5.223 (**)</w:t>
            </w:r>
          </w:p>
        </w:tc>
        <w:tc>
          <w:tcPr>
            <w:tcW w:w="1180" w:type="dxa"/>
            <w:noWrap/>
            <w:hideMark/>
          </w:tcPr>
          <w:p w14:paraId="1EDF84D0" w14:textId="77777777" w:rsidR="00AF4BF6" w:rsidRPr="00242CE2" w:rsidRDefault="00AF4BF6">
            <w:r w:rsidRPr="00242CE2">
              <w:t>0.143 (**)</w:t>
            </w:r>
          </w:p>
        </w:tc>
        <w:tc>
          <w:tcPr>
            <w:tcW w:w="1180" w:type="dxa"/>
            <w:noWrap/>
            <w:hideMark/>
          </w:tcPr>
          <w:p w14:paraId="7FF6E5B1" w14:textId="77777777" w:rsidR="00AF4BF6" w:rsidRPr="00242CE2" w:rsidRDefault="00AF4BF6">
            <w:r w:rsidRPr="00242CE2">
              <w:t>-0.021 ()</w:t>
            </w:r>
          </w:p>
        </w:tc>
      </w:tr>
      <w:tr w:rsidR="00AF4BF6" w:rsidRPr="00242CE2" w14:paraId="084011D6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161A093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495A0D28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1EB784C9" w14:textId="5C3B5E73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016DD0EA" w14:textId="77777777" w:rsidR="00AF4BF6" w:rsidRPr="00242CE2" w:rsidRDefault="00AF4BF6">
            <w:r w:rsidRPr="00242CE2">
              <w:t>1.159 ()</w:t>
            </w:r>
          </w:p>
        </w:tc>
        <w:tc>
          <w:tcPr>
            <w:tcW w:w="1300" w:type="dxa"/>
            <w:noWrap/>
            <w:hideMark/>
          </w:tcPr>
          <w:p w14:paraId="6CF455D4" w14:textId="77777777" w:rsidR="00AF4BF6" w:rsidRPr="00242CE2" w:rsidRDefault="00AF4BF6">
            <w:r w:rsidRPr="00242CE2">
              <w:t>-6.256 ()</w:t>
            </w:r>
          </w:p>
        </w:tc>
        <w:tc>
          <w:tcPr>
            <w:tcW w:w="1180" w:type="dxa"/>
            <w:noWrap/>
            <w:hideMark/>
          </w:tcPr>
          <w:p w14:paraId="748DA864" w14:textId="77777777" w:rsidR="00AF4BF6" w:rsidRPr="00242CE2" w:rsidRDefault="00AF4BF6">
            <w:r w:rsidRPr="00242CE2">
              <w:t>-0.297 (*)</w:t>
            </w:r>
          </w:p>
        </w:tc>
        <w:tc>
          <w:tcPr>
            <w:tcW w:w="1180" w:type="dxa"/>
            <w:noWrap/>
            <w:hideMark/>
          </w:tcPr>
          <w:p w14:paraId="7981EBCD" w14:textId="77777777" w:rsidR="00AF4BF6" w:rsidRPr="00242CE2" w:rsidRDefault="00AF4BF6">
            <w:r w:rsidRPr="00242CE2">
              <w:t>-0.301 ()</w:t>
            </w:r>
          </w:p>
        </w:tc>
      </w:tr>
      <w:tr w:rsidR="00AF4BF6" w:rsidRPr="00242CE2" w14:paraId="3F3A48FE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CF8E3AF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1343791C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1E89D40E" w14:textId="6CA3527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898EF5C" w14:textId="77777777" w:rsidR="00AF4BF6" w:rsidRPr="00242CE2" w:rsidRDefault="00AF4BF6">
            <w:r w:rsidRPr="00242CE2">
              <w:t>1.414 (**)</w:t>
            </w:r>
          </w:p>
        </w:tc>
        <w:tc>
          <w:tcPr>
            <w:tcW w:w="1300" w:type="dxa"/>
            <w:noWrap/>
            <w:hideMark/>
          </w:tcPr>
          <w:p w14:paraId="0E2360D6" w14:textId="77777777" w:rsidR="00AF4BF6" w:rsidRPr="00242CE2" w:rsidRDefault="00AF4BF6">
            <w:r w:rsidRPr="00242CE2">
              <w:t>-7.852 (***)</w:t>
            </w:r>
          </w:p>
        </w:tc>
        <w:tc>
          <w:tcPr>
            <w:tcW w:w="1180" w:type="dxa"/>
            <w:noWrap/>
            <w:hideMark/>
          </w:tcPr>
          <w:p w14:paraId="7E469EFF" w14:textId="77777777" w:rsidR="00AF4BF6" w:rsidRPr="00242CE2" w:rsidRDefault="00AF4BF6">
            <w:r w:rsidRPr="00242CE2">
              <w:t>0.165 (**)</w:t>
            </w:r>
          </w:p>
        </w:tc>
        <w:tc>
          <w:tcPr>
            <w:tcW w:w="1180" w:type="dxa"/>
            <w:noWrap/>
            <w:hideMark/>
          </w:tcPr>
          <w:p w14:paraId="764E91BF" w14:textId="77777777" w:rsidR="00AF4BF6" w:rsidRPr="00242CE2" w:rsidRDefault="00AF4BF6">
            <w:r w:rsidRPr="00242CE2">
              <w:t>-0.391 (**)</w:t>
            </w:r>
          </w:p>
        </w:tc>
      </w:tr>
      <w:tr w:rsidR="00AF4BF6" w:rsidRPr="00242CE2" w14:paraId="0C18C58A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3A0F14D0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6F9E2F8C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229312B6" w14:textId="509FA6A0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F41858A" w14:textId="77777777" w:rsidR="00AF4BF6" w:rsidRPr="00242CE2" w:rsidRDefault="00AF4BF6">
            <w:r w:rsidRPr="00242CE2">
              <w:t>1.011 (*)</w:t>
            </w:r>
          </w:p>
        </w:tc>
        <w:tc>
          <w:tcPr>
            <w:tcW w:w="1300" w:type="dxa"/>
            <w:noWrap/>
            <w:hideMark/>
          </w:tcPr>
          <w:p w14:paraId="0FACEC88" w14:textId="77777777" w:rsidR="00AF4BF6" w:rsidRPr="00242CE2" w:rsidRDefault="00AF4BF6">
            <w:r w:rsidRPr="00242CE2">
              <w:t>-1.527 ()</w:t>
            </w:r>
          </w:p>
        </w:tc>
        <w:tc>
          <w:tcPr>
            <w:tcW w:w="1180" w:type="dxa"/>
            <w:noWrap/>
            <w:hideMark/>
          </w:tcPr>
          <w:p w14:paraId="77FAD85F" w14:textId="77777777" w:rsidR="00AF4BF6" w:rsidRPr="00242CE2" w:rsidRDefault="00AF4BF6">
            <w:r w:rsidRPr="00242CE2">
              <w:t>0.185 (***)</w:t>
            </w:r>
          </w:p>
        </w:tc>
        <w:tc>
          <w:tcPr>
            <w:tcW w:w="1180" w:type="dxa"/>
            <w:noWrap/>
            <w:hideMark/>
          </w:tcPr>
          <w:p w14:paraId="6D4BB2D7" w14:textId="77777777" w:rsidR="00AF4BF6" w:rsidRPr="00242CE2" w:rsidRDefault="00AF4BF6">
            <w:r w:rsidRPr="00242CE2">
              <w:t>0.023 ()</w:t>
            </w:r>
          </w:p>
        </w:tc>
      </w:tr>
      <w:tr w:rsidR="00AF4BF6" w:rsidRPr="00242CE2" w14:paraId="7518248D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D5EF41C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2EC799C2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3A627B2C" w14:textId="17C82AA9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F1C1CB3" w14:textId="77777777" w:rsidR="00AF4BF6" w:rsidRPr="00242CE2" w:rsidRDefault="00AF4BF6">
            <w:r w:rsidRPr="00242CE2">
              <w:t>-0.085 ()</w:t>
            </w:r>
          </w:p>
        </w:tc>
        <w:tc>
          <w:tcPr>
            <w:tcW w:w="1300" w:type="dxa"/>
            <w:noWrap/>
            <w:hideMark/>
          </w:tcPr>
          <w:p w14:paraId="2485F770" w14:textId="77777777" w:rsidR="00AF4BF6" w:rsidRPr="00242CE2" w:rsidRDefault="00AF4BF6">
            <w:r w:rsidRPr="00242CE2">
              <w:t>-0.813 ()</w:t>
            </w:r>
          </w:p>
        </w:tc>
        <w:tc>
          <w:tcPr>
            <w:tcW w:w="1180" w:type="dxa"/>
            <w:noWrap/>
            <w:hideMark/>
          </w:tcPr>
          <w:p w14:paraId="427259A1" w14:textId="77777777" w:rsidR="00AF4BF6" w:rsidRPr="00242CE2" w:rsidRDefault="00AF4BF6">
            <w:r w:rsidRPr="00242CE2">
              <w:t>-0.021 ()</w:t>
            </w:r>
          </w:p>
        </w:tc>
        <w:tc>
          <w:tcPr>
            <w:tcW w:w="1180" w:type="dxa"/>
            <w:noWrap/>
            <w:hideMark/>
          </w:tcPr>
          <w:p w14:paraId="37E55C71" w14:textId="77777777" w:rsidR="00AF4BF6" w:rsidRPr="00242CE2" w:rsidRDefault="00AF4BF6">
            <w:r w:rsidRPr="00242CE2">
              <w:t>0.011 ()</w:t>
            </w:r>
          </w:p>
        </w:tc>
      </w:tr>
      <w:tr w:rsidR="00AF4BF6" w:rsidRPr="00242CE2" w14:paraId="7D7DB452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3A3F3CB2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27083BBA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01E817DB" w14:textId="75194366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FE7D266" w14:textId="77777777" w:rsidR="00AF4BF6" w:rsidRPr="00242CE2" w:rsidRDefault="00AF4BF6">
            <w:r w:rsidRPr="00242CE2">
              <w:t>0.039 ()</w:t>
            </w:r>
          </w:p>
        </w:tc>
        <w:tc>
          <w:tcPr>
            <w:tcW w:w="1300" w:type="dxa"/>
            <w:noWrap/>
            <w:hideMark/>
          </w:tcPr>
          <w:p w14:paraId="3B7F627B" w14:textId="77777777" w:rsidR="00AF4BF6" w:rsidRPr="00242CE2" w:rsidRDefault="00AF4BF6">
            <w:r w:rsidRPr="00242CE2">
              <w:t>-4.328 (***)</w:t>
            </w:r>
          </w:p>
        </w:tc>
        <w:tc>
          <w:tcPr>
            <w:tcW w:w="1180" w:type="dxa"/>
            <w:noWrap/>
            <w:hideMark/>
          </w:tcPr>
          <w:p w14:paraId="20F1E7D8" w14:textId="77777777" w:rsidR="00AF4BF6" w:rsidRPr="00242CE2" w:rsidRDefault="00AF4BF6">
            <w:r w:rsidRPr="00242CE2">
              <w:t>0.002 ()</w:t>
            </w:r>
          </w:p>
        </w:tc>
        <w:tc>
          <w:tcPr>
            <w:tcW w:w="1180" w:type="dxa"/>
            <w:noWrap/>
            <w:hideMark/>
          </w:tcPr>
          <w:p w14:paraId="7B58172B" w14:textId="77777777" w:rsidR="00AF4BF6" w:rsidRPr="00242CE2" w:rsidRDefault="00AF4BF6">
            <w:r w:rsidRPr="00242CE2">
              <w:t>-0.013 ()</w:t>
            </w:r>
          </w:p>
        </w:tc>
      </w:tr>
      <w:tr w:rsidR="00AF4BF6" w:rsidRPr="00242CE2" w14:paraId="1DC0D564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A7B969D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524DE35E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1118814A" w14:textId="653B8E1F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7424BC30" w14:textId="77777777" w:rsidR="00AF4BF6" w:rsidRPr="00242CE2" w:rsidRDefault="00AF4BF6">
            <w:r w:rsidRPr="00242CE2">
              <w:t>-0.638 (**)</w:t>
            </w:r>
          </w:p>
        </w:tc>
        <w:tc>
          <w:tcPr>
            <w:tcW w:w="1300" w:type="dxa"/>
            <w:noWrap/>
            <w:hideMark/>
          </w:tcPr>
          <w:p w14:paraId="40546224" w14:textId="77777777" w:rsidR="00AF4BF6" w:rsidRPr="00242CE2" w:rsidRDefault="00AF4BF6">
            <w:r w:rsidRPr="00242CE2">
              <w:t>-6.295 ()</w:t>
            </w:r>
          </w:p>
        </w:tc>
        <w:tc>
          <w:tcPr>
            <w:tcW w:w="1180" w:type="dxa"/>
            <w:noWrap/>
            <w:hideMark/>
          </w:tcPr>
          <w:p w14:paraId="0045DDB7" w14:textId="77777777" w:rsidR="00AF4BF6" w:rsidRPr="00242CE2" w:rsidRDefault="00AF4BF6">
            <w:r w:rsidRPr="00242CE2">
              <w:t>-0.026 ()</w:t>
            </w:r>
          </w:p>
        </w:tc>
        <w:tc>
          <w:tcPr>
            <w:tcW w:w="1180" w:type="dxa"/>
            <w:noWrap/>
            <w:hideMark/>
          </w:tcPr>
          <w:p w14:paraId="135778C5" w14:textId="77777777" w:rsidR="00AF4BF6" w:rsidRPr="00242CE2" w:rsidRDefault="00AF4BF6">
            <w:r w:rsidRPr="00242CE2">
              <w:t>0.001 ()</w:t>
            </w:r>
          </w:p>
        </w:tc>
      </w:tr>
      <w:tr w:rsidR="00AF4BF6" w:rsidRPr="00242CE2" w14:paraId="53518AA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9C72B8A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38DDFA64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36DB9D14" w14:textId="38C83505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225DE6F" w14:textId="77777777" w:rsidR="00AF4BF6" w:rsidRPr="00242CE2" w:rsidRDefault="00AF4BF6">
            <w:r w:rsidRPr="00242CE2">
              <w:t>0.441 (***)</w:t>
            </w:r>
          </w:p>
        </w:tc>
        <w:tc>
          <w:tcPr>
            <w:tcW w:w="1300" w:type="dxa"/>
            <w:noWrap/>
            <w:hideMark/>
          </w:tcPr>
          <w:p w14:paraId="21D31DD2" w14:textId="77777777" w:rsidR="00AF4BF6" w:rsidRPr="00242CE2" w:rsidRDefault="00AF4BF6">
            <w:r w:rsidRPr="00242CE2">
              <w:t>-4.022 (***)</w:t>
            </w:r>
          </w:p>
        </w:tc>
        <w:tc>
          <w:tcPr>
            <w:tcW w:w="1180" w:type="dxa"/>
            <w:noWrap/>
            <w:hideMark/>
          </w:tcPr>
          <w:p w14:paraId="3B2BBE6E" w14:textId="77777777" w:rsidR="00AF4BF6" w:rsidRPr="00242CE2" w:rsidRDefault="00AF4BF6">
            <w:r w:rsidRPr="00242CE2">
              <w:t>0.032 (**)</w:t>
            </w:r>
          </w:p>
        </w:tc>
        <w:tc>
          <w:tcPr>
            <w:tcW w:w="1180" w:type="dxa"/>
            <w:noWrap/>
            <w:hideMark/>
          </w:tcPr>
          <w:p w14:paraId="18356432" w14:textId="77777777" w:rsidR="00AF4BF6" w:rsidRPr="00242CE2" w:rsidRDefault="00AF4BF6">
            <w:r w:rsidRPr="00242CE2">
              <w:t>0.015 ()</w:t>
            </w:r>
          </w:p>
        </w:tc>
      </w:tr>
      <w:tr w:rsidR="00AF4BF6" w:rsidRPr="00242CE2" w14:paraId="4F665505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A414D95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364A4551" w14:textId="77777777" w:rsidR="00AF4BF6" w:rsidRPr="00242CE2" w:rsidRDefault="00AF4BF6">
            <w:r w:rsidRPr="00242CE2">
              <w:t>Cardiovascular</w:t>
            </w:r>
          </w:p>
        </w:tc>
        <w:tc>
          <w:tcPr>
            <w:tcW w:w="2960" w:type="dxa"/>
            <w:noWrap/>
            <w:hideMark/>
          </w:tcPr>
          <w:p w14:paraId="5A51F563" w14:textId="73A6E106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53FC350" w14:textId="77777777" w:rsidR="00AF4BF6" w:rsidRPr="00242CE2" w:rsidRDefault="00AF4BF6">
            <w:r w:rsidRPr="00242CE2">
              <w:t>0.063 ()</w:t>
            </w:r>
          </w:p>
        </w:tc>
        <w:tc>
          <w:tcPr>
            <w:tcW w:w="1300" w:type="dxa"/>
            <w:noWrap/>
            <w:hideMark/>
          </w:tcPr>
          <w:p w14:paraId="4A34A090" w14:textId="77777777" w:rsidR="00AF4BF6" w:rsidRPr="00242CE2" w:rsidRDefault="00AF4BF6">
            <w:r w:rsidRPr="00242CE2">
              <w:t>-3.261 (**)</w:t>
            </w:r>
          </w:p>
        </w:tc>
        <w:tc>
          <w:tcPr>
            <w:tcW w:w="1180" w:type="dxa"/>
            <w:noWrap/>
            <w:hideMark/>
          </w:tcPr>
          <w:p w14:paraId="60009F9C" w14:textId="77777777" w:rsidR="00AF4BF6" w:rsidRPr="00242CE2" w:rsidRDefault="00AF4BF6">
            <w:r w:rsidRPr="00242CE2">
              <w:t>0.002 ()</w:t>
            </w:r>
          </w:p>
        </w:tc>
        <w:tc>
          <w:tcPr>
            <w:tcW w:w="1180" w:type="dxa"/>
            <w:noWrap/>
            <w:hideMark/>
          </w:tcPr>
          <w:p w14:paraId="12F801B6" w14:textId="77777777" w:rsidR="00AF4BF6" w:rsidRPr="00242CE2" w:rsidRDefault="00AF4BF6">
            <w:r w:rsidRPr="00242CE2">
              <w:t>-0.011 ()</w:t>
            </w:r>
          </w:p>
        </w:tc>
      </w:tr>
      <w:tr w:rsidR="00AF4BF6" w:rsidRPr="00242CE2" w14:paraId="27F70A28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3D8799C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42BE1284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10D91850" w14:textId="641385B5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3867E0A" w14:textId="77777777" w:rsidR="00AF4BF6" w:rsidRPr="00242CE2" w:rsidRDefault="00AF4BF6">
            <w:r w:rsidRPr="00242CE2">
              <w:t>-0.924 (***)</w:t>
            </w:r>
          </w:p>
        </w:tc>
        <w:tc>
          <w:tcPr>
            <w:tcW w:w="1300" w:type="dxa"/>
            <w:noWrap/>
            <w:hideMark/>
          </w:tcPr>
          <w:p w14:paraId="099E42B1" w14:textId="77777777" w:rsidR="00AF4BF6" w:rsidRPr="00242CE2" w:rsidRDefault="00AF4BF6">
            <w:r w:rsidRPr="00242CE2">
              <w:t>-0.63 ()</w:t>
            </w:r>
          </w:p>
        </w:tc>
        <w:tc>
          <w:tcPr>
            <w:tcW w:w="1180" w:type="dxa"/>
            <w:noWrap/>
            <w:hideMark/>
          </w:tcPr>
          <w:p w14:paraId="177139EC" w14:textId="77777777" w:rsidR="00AF4BF6" w:rsidRPr="00242CE2" w:rsidRDefault="00AF4BF6">
            <w:r w:rsidRPr="00242CE2">
              <w:t>0.113 (***)</w:t>
            </w:r>
          </w:p>
        </w:tc>
        <w:tc>
          <w:tcPr>
            <w:tcW w:w="1180" w:type="dxa"/>
            <w:noWrap/>
            <w:hideMark/>
          </w:tcPr>
          <w:p w14:paraId="6DC7E05C" w14:textId="77777777" w:rsidR="00AF4BF6" w:rsidRPr="00242CE2" w:rsidRDefault="00AF4BF6">
            <w:r w:rsidRPr="00242CE2">
              <w:t>0.096 (***)</w:t>
            </w:r>
          </w:p>
        </w:tc>
      </w:tr>
      <w:tr w:rsidR="00AF4BF6" w:rsidRPr="00242CE2" w14:paraId="4D827341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B4D6730" w14:textId="77777777" w:rsidR="00AF4BF6" w:rsidRPr="00242CE2" w:rsidRDefault="00AF4BF6">
            <w:r w:rsidRPr="00242CE2">
              <w:lastRenderedPageBreak/>
              <w:t>Temperate/Cold</w:t>
            </w:r>
          </w:p>
        </w:tc>
        <w:tc>
          <w:tcPr>
            <w:tcW w:w="1480" w:type="dxa"/>
            <w:noWrap/>
            <w:hideMark/>
          </w:tcPr>
          <w:p w14:paraId="737C814A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0A78E075" w14:textId="5BFD6B8F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A47A39F" w14:textId="77777777" w:rsidR="00AF4BF6" w:rsidRPr="00242CE2" w:rsidRDefault="00AF4BF6">
            <w:r w:rsidRPr="00242CE2">
              <w:t>0.327 (*)</w:t>
            </w:r>
          </w:p>
        </w:tc>
        <w:tc>
          <w:tcPr>
            <w:tcW w:w="1300" w:type="dxa"/>
            <w:noWrap/>
            <w:hideMark/>
          </w:tcPr>
          <w:p w14:paraId="095CF0AB" w14:textId="77777777" w:rsidR="00AF4BF6" w:rsidRPr="00242CE2" w:rsidRDefault="00AF4BF6">
            <w:r w:rsidRPr="00242CE2">
              <w:t>-0.065 ()</w:t>
            </w:r>
          </w:p>
        </w:tc>
        <w:tc>
          <w:tcPr>
            <w:tcW w:w="1180" w:type="dxa"/>
            <w:noWrap/>
            <w:hideMark/>
          </w:tcPr>
          <w:p w14:paraId="4D8984CC" w14:textId="77777777" w:rsidR="00AF4BF6" w:rsidRPr="00242CE2" w:rsidRDefault="00AF4BF6">
            <w:r w:rsidRPr="00242CE2">
              <w:t>-0.017 ()</w:t>
            </w:r>
          </w:p>
        </w:tc>
        <w:tc>
          <w:tcPr>
            <w:tcW w:w="1180" w:type="dxa"/>
            <w:noWrap/>
            <w:hideMark/>
          </w:tcPr>
          <w:p w14:paraId="2FB85430" w14:textId="77777777" w:rsidR="00AF4BF6" w:rsidRPr="00242CE2" w:rsidRDefault="00AF4BF6">
            <w:r w:rsidRPr="00242CE2">
              <w:t>0.091 (***)</w:t>
            </w:r>
          </w:p>
        </w:tc>
      </w:tr>
      <w:tr w:rsidR="00AF4BF6" w:rsidRPr="00242CE2" w14:paraId="1894C9C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08C58D6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4338C383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73B15426" w14:textId="241441FD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74F634A8" w14:textId="77777777" w:rsidR="00AF4BF6" w:rsidRPr="00242CE2" w:rsidRDefault="00AF4BF6">
            <w:r w:rsidRPr="00242CE2">
              <w:t>-3.311 (***)</w:t>
            </w:r>
          </w:p>
        </w:tc>
        <w:tc>
          <w:tcPr>
            <w:tcW w:w="1300" w:type="dxa"/>
            <w:noWrap/>
            <w:hideMark/>
          </w:tcPr>
          <w:p w14:paraId="244EFECE" w14:textId="77777777" w:rsidR="00AF4BF6" w:rsidRPr="00242CE2" w:rsidRDefault="00AF4BF6">
            <w:r w:rsidRPr="00242CE2">
              <w:t>-4.257 (**)</w:t>
            </w:r>
          </w:p>
        </w:tc>
        <w:tc>
          <w:tcPr>
            <w:tcW w:w="1180" w:type="dxa"/>
            <w:noWrap/>
            <w:hideMark/>
          </w:tcPr>
          <w:p w14:paraId="0591DC5D" w14:textId="77777777" w:rsidR="00AF4BF6" w:rsidRPr="00242CE2" w:rsidRDefault="00AF4BF6">
            <w:r w:rsidRPr="00242CE2">
              <w:t>0.305 (***)</w:t>
            </w:r>
          </w:p>
        </w:tc>
        <w:tc>
          <w:tcPr>
            <w:tcW w:w="1180" w:type="dxa"/>
            <w:noWrap/>
            <w:hideMark/>
          </w:tcPr>
          <w:p w14:paraId="47BF7FC0" w14:textId="77777777" w:rsidR="00AF4BF6" w:rsidRPr="00242CE2" w:rsidRDefault="00AF4BF6">
            <w:r w:rsidRPr="00242CE2">
              <w:t>0.017 ()</w:t>
            </w:r>
          </w:p>
        </w:tc>
      </w:tr>
      <w:tr w:rsidR="00AF4BF6" w:rsidRPr="00242CE2" w14:paraId="7A1DB9FA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F0DE01D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725B85EF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3C2E1404" w14:textId="3834561C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EC2B066" w14:textId="77777777" w:rsidR="00AF4BF6" w:rsidRPr="00242CE2" w:rsidRDefault="00AF4BF6">
            <w:r w:rsidRPr="00242CE2">
              <w:t>1.448 (***)</w:t>
            </w:r>
          </w:p>
        </w:tc>
        <w:tc>
          <w:tcPr>
            <w:tcW w:w="1300" w:type="dxa"/>
            <w:noWrap/>
            <w:hideMark/>
          </w:tcPr>
          <w:p w14:paraId="1DF615D1" w14:textId="77777777" w:rsidR="00AF4BF6" w:rsidRPr="00242CE2" w:rsidRDefault="00AF4BF6">
            <w:r w:rsidRPr="00242CE2">
              <w:t>0.162 ()</w:t>
            </w:r>
          </w:p>
        </w:tc>
        <w:tc>
          <w:tcPr>
            <w:tcW w:w="1180" w:type="dxa"/>
            <w:noWrap/>
            <w:hideMark/>
          </w:tcPr>
          <w:p w14:paraId="04AFC7D3" w14:textId="77777777" w:rsidR="00AF4BF6" w:rsidRPr="00242CE2" w:rsidRDefault="00AF4BF6">
            <w:r w:rsidRPr="00242CE2">
              <w:t>0.056 (***)</w:t>
            </w:r>
          </w:p>
        </w:tc>
        <w:tc>
          <w:tcPr>
            <w:tcW w:w="1180" w:type="dxa"/>
            <w:noWrap/>
            <w:hideMark/>
          </w:tcPr>
          <w:p w14:paraId="66919569" w14:textId="77777777" w:rsidR="00AF4BF6" w:rsidRPr="00242CE2" w:rsidRDefault="00AF4BF6">
            <w:r w:rsidRPr="00242CE2">
              <w:t>0.095 (***)</w:t>
            </w:r>
          </w:p>
        </w:tc>
      </w:tr>
      <w:tr w:rsidR="00AF4BF6" w:rsidRPr="00242CE2" w14:paraId="336BC101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174AE0B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5445D082" w14:textId="77777777" w:rsidR="00AF4BF6" w:rsidRPr="00242CE2" w:rsidRDefault="00AF4BF6">
            <w:r w:rsidRPr="00242CE2">
              <w:t>Mental health</w:t>
            </w:r>
          </w:p>
        </w:tc>
        <w:tc>
          <w:tcPr>
            <w:tcW w:w="2960" w:type="dxa"/>
            <w:noWrap/>
            <w:hideMark/>
          </w:tcPr>
          <w:p w14:paraId="155CF660" w14:textId="4AD849C9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A6490FA" w14:textId="77777777" w:rsidR="00AF4BF6" w:rsidRPr="00242CE2" w:rsidRDefault="00AF4BF6">
            <w:r w:rsidRPr="00242CE2">
              <w:t>0.376 ()</w:t>
            </w:r>
          </w:p>
        </w:tc>
        <w:tc>
          <w:tcPr>
            <w:tcW w:w="1300" w:type="dxa"/>
            <w:noWrap/>
            <w:hideMark/>
          </w:tcPr>
          <w:p w14:paraId="6F1A80F6" w14:textId="77777777" w:rsidR="00AF4BF6" w:rsidRPr="00242CE2" w:rsidRDefault="00AF4BF6">
            <w:r w:rsidRPr="00242CE2">
              <w:t>0.222 ()</w:t>
            </w:r>
          </w:p>
        </w:tc>
        <w:tc>
          <w:tcPr>
            <w:tcW w:w="1180" w:type="dxa"/>
            <w:noWrap/>
            <w:hideMark/>
          </w:tcPr>
          <w:p w14:paraId="66D25BC5" w14:textId="77777777" w:rsidR="00AF4BF6" w:rsidRPr="00242CE2" w:rsidRDefault="00AF4BF6">
            <w:r w:rsidRPr="00242CE2">
              <w:t>0.043 (**)</w:t>
            </w:r>
          </w:p>
        </w:tc>
        <w:tc>
          <w:tcPr>
            <w:tcW w:w="1180" w:type="dxa"/>
            <w:noWrap/>
            <w:hideMark/>
          </w:tcPr>
          <w:p w14:paraId="2F177EE4" w14:textId="77777777" w:rsidR="00AF4BF6" w:rsidRPr="00242CE2" w:rsidRDefault="00AF4BF6">
            <w:r w:rsidRPr="00242CE2">
              <w:t>0.117 (***)</w:t>
            </w:r>
          </w:p>
        </w:tc>
      </w:tr>
      <w:tr w:rsidR="00AF4BF6" w:rsidRPr="00242CE2" w14:paraId="22115674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7D8047A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4530903D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731A5EC8" w14:textId="66938726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5B30AB4" w14:textId="77777777" w:rsidR="00AF4BF6" w:rsidRPr="00242CE2" w:rsidRDefault="00AF4BF6">
            <w:r w:rsidRPr="00242CE2">
              <w:t>-0.011 ()</w:t>
            </w:r>
          </w:p>
        </w:tc>
        <w:tc>
          <w:tcPr>
            <w:tcW w:w="1300" w:type="dxa"/>
            <w:noWrap/>
            <w:hideMark/>
          </w:tcPr>
          <w:p w14:paraId="50AE7288" w14:textId="77777777" w:rsidR="00AF4BF6" w:rsidRPr="00242CE2" w:rsidRDefault="00AF4BF6">
            <w:r w:rsidRPr="00242CE2">
              <w:t>-1.089 (***)</w:t>
            </w:r>
          </w:p>
        </w:tc>
        <w:tc>
          <w:tcPr>
            <w:tcW w:w="1180" w:type="dxa"/>
            <w:noWrap/>
            <w:hideMark/>
          </w:tcPr>
          <w:p w14:paraId="4F6CAEC3" w14:textId="77777777" w:rsidR="00AF4BF6" w:rsidRPr="00242CE2" w:rsidRDefault="00AF4BF6">
            <w:r w:rsidRPr="00242CE2">
              <w:t>-0.164 (***)</w:t>
            </w:r>
          </w:p>
        </w:tc>
        <w:tc>
          <w:tcPr>
            <w:tcW w:w="1180" w:type="dxa"/>
            <w:noWrap/>
            <w:hideMark/>
          </w:tcPr>
          <w:p w14:paraId="17794323" w14:textId="77777777" w:rsidR="00AF4BF6" w:rsidRPr="00242CE2" w:rsidRDefault="00AF4BF6">
            <w:r w:rsidRPr="00242CE2">
              <w:t>-0.327 (***)</w:t>
            </w:r>
          </w:p>
        </w:tc>
      </w:tr>
      <w:tr w:rsidR="00AF4BF6" w:rsidRPr="00242CE2" w14:paraId="29EF0675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E2E7796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27AE67FF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68D86572" w14:textId="44B4A28F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0B8AF03" w14:textId="77777777" w:rsidR="00AF4BF6" w:rsidRPr="00242CE2" w:rsidRDefault="00AF4BF6">
            <w:r w:rsidRPr="00242CE2">
              <w:t>-0.029 (*)</w:t>
            </w:r>
          </w:p>
        </w:tc>
        <w:tc>
          <w:tcPr>
            <w:tcW w:w="1300" w:type="dxa"/>
            <w:noWrap/>
            <w:hideMark/>
          </w:tcPr>
          <w:p w14:paraId="581EF5CF" w14:textId="77777777" w:rsidR="00AF4BF6" w:rsidRPr="00242CE2" w:rsidRDefault="00AF4BF6">
            <w:r w:rsidRPr="00242CE2">
              <w:t>-1.813 (***)</w:t>
            </w:r>
          </w:p>
        </w:tc>
        <w:tc>
          <w:tcPr>
            <w:tcW w:w="1180" w:type="dxa"/>
            <w:noWrap/>
            <w:hideMark/>
          </w:tcPr>
          <w:p w14:paraId="36C8D95F" w14:textId="77777777" w:rsidR="00AF4BF6" w:rsidRPr="00242CE2" w:rsidRDefault="00AF4BF6">
            <w:r w:rsidRPr="00242CE2">
              <w:t>0.08 (***)</w:t>
            </w:r>
          </w:p>
        </w:tc>
        <w:tc>
          <w:tcPr>
            <w:tcW w:w="1180" w:type="dxa"/>
            <w:noWrap/>
            <w:hideMark/>
          </w:tcPr>
          <w:p w14:paraId="5247DCD0" w14:textId="77777777" w:rsidR="00AF4BF6" w:rsidRPr="00242CE2" w:rsidRDefault="00AF4BF6">
            <w:r w:rsidRPr="00242CE2">
              <w:t>-0.185 (***)</w:t>
            </w:r>
          </w:p>
        </w:tc>
      </w:tr>
      <w:tr w:rsidR="00AF4BF6" w:rsidRPr="00242CE2" w14:paraId="0CC6BB65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1D789C0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54CC5D05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3F197397" w14:textId="60CD150C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4E743B7A" w14:textId="77777777" w:rsidR="00AF4BF6" w:rsidRPr="00242CE2" w:rsidRDefault="00AF4BF6">
            <w:r w:rsidRPr="00242CE2">
              <w:t>-0.15 (**)</w:t>
            </w:r>
          </w:p>
        </w:tc>
        <w:tc>
          <w:tcPr>
            <w:tcW w:w="1300" w:type="dxa"/>
            <w:noWrap/>
            <w:hideMark/>
          </w:tcPr>
          <w:p w14:paraId="5C1A8612" w14:textId="77777777" w:rsidR="00AF4BF6" w:rsidRPr="00242CE2" w:rsidRDefault="00AF4BF6">
            <w:r w:rsidRPr="00242CE2">
              <w:t>-4.005 (***)</w:t>
            </w:r>
          </w:p>
        </w:tc>
        <w:tc>
          <w:tcPr>
            <w:tcW w:w="1180" w:type="dxa"/>
            <w:noWrap/>
            <w:hideMark/>
          </w:tcPr>
          <w:p w14:paraId="009636B6" w14:textId="77777777" w:rsidR="00AF4BF6" w:rsidRPr="00242CE2" w:rsidRDefault="00AF4BF6">
            <w:r w:rsidRPr="00242CE2">
              <w:t>-0.269 (***)</w:t>
            </w:r>
          </w:p>
        </w:tc>
        <w:tc>
          <w:tcPr>
            <w:tcW w:w="1180" w:type="dxa"/>
            <w:noWrap/>
            <w:hideMark/>
          </w:tcPr>
          <w:p w14:paraId="1DBD9340" w14:textId="77777777" w:rsidR="00AF4BF6" w:rsidRPr="00242CE2" w:rsidRDefault="00AF4BF6">
            <w:r w:rsidRPr="00242CE2">
              <w:t>-0.082 ()</w:t>
            </w:r>
          </w:p>
        </w:tc>
      </w:tr>
      <w:tr w:rsidR="00AF4BF6" w:rsidRPr="00242CE2" w14:paraId="5122549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3F0FD910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5E0701F5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4DE2EC92" w14:textId="36AD6A0A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59A6B58" w14:textId="77777777" w:rsidR="00AF4BF6" w:rsidRPr="00242CE2" w:rsidRDefault="00AF4BF6">
            <w:r w:rsidRPr="00242CE2">
              <w:t>0.023 ()</w:t>
            </w:r>
          </w:p>
        </w:tc>
        <w:tc>
          <w:tcPr>
            <w:tcW w:w="1300" w:type="dxa"/>
            <w:noWrap/>
            <w:hideMark/>
          </w:tcPr>
          <w:p w14:paraId="6014BB53" w14:textId="77777777" w:rsidR="00AF4BF6" w:rsidRPr="00242CE2" w:rsidRDefault="00AF4BF6">
            <w:r w:rsidRPr="00242CE2">
              <w:t>-1.898 (***)</w:t>
            </w:r>
          </w:p>
        </w:tc>
        <w:tc>
          <w:tcPr>
            <w:tcW w:w="1180" w:type="dxa"/>
            <w:noWrap/>
            <w:hideMark/>
          </w:tcPr>
          <w:p w14:paraId="16634D60" w14:textId="77777777" w:rsidR="00AF4BF6" w:rsidRPr="00242CE2" w:rsidRDefault="00AF4BF6">
            <w:r w:rsidRPr="00242CE2">
              <w:t>0.011 ()</w:t>
            </w:r>
          </w:p>
        </w:tc>
        <w:tc>
          <w:tcPr>
            <w:tcW w:w="1180" w:type="dxa"/>
            <w:noWrap/>
            <w:hideMark/>
          </w:tcPr>
          <w:p w14:paraId="7A9C16C4" w14:textId="77777777" w:rsidR="00AF4BF6" w:rsidRPr="00242CE2" w:rsidRDefault="00AF4BF6">
            <w:r w:rsidRPr="00242CE2">
              <w:t>-0.26 (***)</w:t>
            </w:r>
          </w:p>
        </w:tc>
      </w:tr>
      <w:tr w:rsidR="00AF4BF6" w:rsidRPr="00242CE2" w14:paraId="14DD03B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D12FFCA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4CEBBC4D" w14:textId="77777777" w:rsidR="00AF4BF6" w:rsidRPr="00242CE2" w:rsidRDefault="00AF4BF6">
            <w:r w:rsidRPr="00242CE2">
              <w:t>Respiratory</w:t>
            </w:r>
          </w:p>
        </w:tc>
        <w:tc>
          <w:tcPr>
            <w:tcW w:w="2960" w:type="dxa"/>
            <w:noWrap/>
            <w:hideMark/>
          </w:tcPr>
          <w:p w14:paraId="0AA3C099" w14:textId="35C9E510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7207344" w14:textId="77777777" w:rsidR="00AF4BF6" w:rsidRPr="00242CE2" w:rsidRDefault="00AF4BF6">
            <w:r w:rsidRPr="00242CE2">
              <w:t>-0.002 ()</w:t>
            </w:r>
          </w:p>
        </w:tc>
        <w:tc>
          <w:tcPr>
            <w:tcW w:w="1300" w:type="dxa"/>
            <w:noWrap/>
            <w:hideMark/>
          </w:tcPr>
          <w:p w14:paraId="42F2CEB2" w14:textId="77777777" w:rsidR="00AF4BF6" w:rsidRPr="00242CE2" w:rsidRDefault="00AF4BF6">
            <w:r w:rsidRPr="00242CE2">
              <w:t>-0.998 (***)</w:t>
            </w:r>
          </w:p>
        </w:tc>
        <w:tc>
          <w:tcPr>
            <w:tcW w:w="1180" w:type="dxa"/>
            <w:noWrap/>
            <w:hideMark/>
          </w:tcPr>
          <w:p w14:paraId="77F05814" w14:textId="77777777" w:rsidR="00AF4BF6" w:rsidRPr="00242CE2" w:rsidRDefault="00AF4BF6">
            <w:r w:rsidRPr="00242CE2">
              <w:t>0.006 ()</w:t>
            </w:r>
          </w:p>
        </w:tc>
        <w:tc>
          <w:tcPr>
            <w:tcW w:w="1180" w:type="dxa"/>
            <w:noWrap/>
            <w:hideMark/>
          </w:tcPr>
          <w:p w14:paraId="5A6FFA2A" w14:textId="77777777" w:rsidR="00AF4BF6" w:rsidRPr="00242CE2" w:rsidRDefault="00AF4BF6">
            <w:r w:rsidRPr="00242CE2">
              <w:t>-0.032 ()</w:t>
            </w:r>
          </w:p>
        </w:tc>
      </w:tr>
      <w:tr w:rsidR="00AF4BF6" w:rsidRPr="00242CE2" w14:paraId="318D5417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DE33606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109C8223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5F39393A" w14:textId="1D657214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1554EF9" w14:textId="77777777" w:rsidR="00AF4BF6" w:rsidRPr="00242CE2" w:rsidRDefault="00AF4BF6">
            <w:r w:rsidRPr="00242CE2">
              <w:t>-0.948 (***)</w:t>
            </w:r>
          </w:p>
        </w:tc>
        <w:tc>
          <w:tcPr>
            <w:tcW w:w="1300" w:type="dxa"/>
            <w:noWrap/>
            <w:hideMark/>
          </w:tcPr>
          <w:p w14:paraId="30C36553" w14:textId="77777777" w:rsidR="00AF4BF6" w:rsidRPr="00242CE2" w:rsidRDefault="00AF4BF6">
            <w:r w:rsidRPr="00242CE2">
              <w:t>-2.532 ()</w:t>
            </w:r>
          </w:p>
        </w:tc>
        <w:tc>
          <w:tcPr>
            <w:tcW w:w="1180" w:type="dxa"/>
            <w:noWrap/>
            <w:hideMark/>
          </w:tcPr>
          <w:p w14:paraId="5312E3D6" w14:textId="77777777" w:rsidR="00AF4BF6" w:rsidRPr="00242CE2" w:rsidRDefault="00AF4BF6">
            <w:r w:rsidRPr="00242CE2">
              <w:t>-0.058 (*)</w:t>
            </w:r>
          </w:p>
        </w:tc>
        <w:tc>
          <w:tcPr>
            <w:tcW w:w="1180" w:type="dxa"/>
            <w:noWrap/>
            <w:hideMark/>
          </w:tcPr>
          <w:p w14:paraId="16BB7BE9" w14:textId="77777777" w:rsidR="00AF4BF6" w:rsidRPr="00242CE2" w:rsidRDefault="00AF4BF6">
            <w:r w:rsidRPr="00242CE2">
              <w:t>-0.161 (**)</w:t>
            </w:r>
          </w:p>
        </w:tc>
      </w:tr>
      <w:tr w:rsidR="00AF4BF6" w:rsidRPr="00242CE2" w14:paraId="29C75203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5DFC3E9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446B750C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69761810" w14:textId="57D625E2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285FB52" w14:textId="77777777" w:rsidR="00AF4BF6" w:rsidRPr="00242CE2" w:rsidRDefault="00AF4BF6">
            <w:r w:rsidRPr="00242CE2">
              <w:t>0.318 ()</w:t>
            </w:r>
          </w:p>
        </w:tc>
        <w:tc>
          <w:tcPr>
            <w:tcW w:w="1300" w:type="dxa"/>
            <w:noWrap/>
            <w:hideMark/>
          </w:tcPr>
          <w:p w14:paraId="19076D01" w14:textId="77777777" w:rsidR="00AF4BF6" w:rsidRPr="00242CE2" w:rsidRDefault="00AF4BF6">
            <w:r w:rsidRPr="00242CE2">
              <w:t>-6.205 (***)</w:t>
            </w:r>
          </w:p>
        </w:tc>
        <w:tc>
          <w:tcPr>
            <w:tcW w:w="1180" w:type="dxa"/>
            <w:noWrap/>
            <w:hideMark/>
          </w:tcPr>
          <w:p w14:paraId="4CED8EB6" w14:textId="77777777" w:rsidR="00AF4BF6" w:rsidRPr="00242CE2" w:rsidRDefault="00AF4BF6">
            <w:r w:rsidRPr="00242CE2">
              <w:t>0.055 (*)</w:t>
            </w:r>
          </w:p>
        </w:tc>
        <w:tc>
          <w:tcPr>
            <w:tcW w:w="1180" w:type="dxa"/>
            <w:noWrap/>
            <w:hideMark/>
          </w:tcPr>
          <w:p w14:paraId="5088C3AB" w14:textId="77777777" w:rsidR="00AF4BF6" w:rsidRPr="00242CE2" w:rsidRDefault="00AF4BF6">
            <w:r w:rsidRPr="00242CE2">
              <w:t>-0.221 (***)</w:t>
            </w:r>
          </w:p>
        </w:tc>
      </w:tr>
      <w:tr w:rsidR="00AF4BF6" w:rsidRPr="00242CE2" w14:paraId="254ED04F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EA1FD3A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077C867F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4F40633E" w14:textId="4D7826EB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742C28B2" w14:textId="77777777" w:rsidR="00AF4BF6" w:rsidRPr="00242CE2" w:rsidRDefault="00AF4BF6">
            <w:r w:rsidRPr="00242CE2">
              <w:t>-3.772 (***)</w:t>
            </w:r>
          </w:p>
        </w:tc>
        <w:tc>
          <w:tcPr>
            <w:tcW w:w="1300" w:type="dxa"/>
            <w:noWrap/>
            <w:hideMark/>
          </w:tcPr>
          <w:p w14:paraId="5D22396F" w14:textId="77777777" w:rsidR="00AF4BF6" w:rsidRPr="00242CE2" w:rsidRDefault="00AF4BF6">
            <w:r w:rsidRPr="00242CE2">
              <w:t>-14.557 (**)</w:t>
            </w:r>
          </w:p>
        </w:tc>
        <w:tc>
          <w:tcPr>
            <w:tcW w:w="1180" w:type="dxa"/>
            <w:noWrap/>
            <w:hideMark/>
          </w:tcPr>
          <w:p w14:paraId="0502526F" w14:textId="77777777" w:rsidR="00AF4BF6" w:rsidRPr="00242CE2" w:rsidRDefault="00AF4BF6">
            <w:r w:rsidRPr="00242CE2">
              <w:t>-0.046 ()</w:t>
            </w:r>
          </w:p>
        </w:tc>
        <w:tc>
          <w:tcPr>
            <w:tcW w:w="1180" w:type="dxa"/>
            <w:noWrap/>
            <w:hideMark/>
          </w:tcPr>
          <w:p w14:paraId="45213082" w14:textId="77777777" w:rsidR="00AF4BF6" w:rsidRPr="00242CE2" w:rsidRDefault="00AF4BF6">
            <w:r w:rsidRPr="00242CE2">
              <w:t>-0.533 (**)</w:t>
            </w:r>
          </w:p>
        </w:tc>
      </w:tr>
      <w:tr w:rsidR="00AF4BF6" w:rsidRPr="00242CE2" w14:paraId="333591A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B9A1B73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421BDFD2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42665B59" w14:textId="1579DAB8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BCB39EC" w14:textId="77777777" w:rsidR="00AF4BF6" w:rsidRPr="00242CE2" w:rsidRDefault="00AF4BF6">
            <w:r w:rsidRPr="00242CE2">
              <w:t>1.916 (***)</w:t>
            </w:r>
          </w:p>
        </w:tc>
        <w:tc>
          <w:tcPr>
            <w:tcW w:w="1300" w:type="dxa"/>
            <w:noWrap/>
            <w:hideMark/>
          </w:tcPr>
          <w:p w14:paraId="6E7A15B5" w14:textId="77777777" w:rsidR="00AF4BF6" w:rsidRPr="00242CE2" w:rsidRDefault="00AF4BF6">
            <w:r w:rsidRPr="00242CE2">
              <w:t>-5.759 (***)</w:t>
            </w:r>
          </w:p>
        </w:tc>
        <w:tc>
          <w:tcPr>
            <w:tcW w:w="1180" w:type="dxa"/>
            <w:noWrap/>
            <w:hideMark/>
          </w:tcPr>
          <w:p w14:paraId="5C9FAE13" w14:textId="77777777" w:rsidR="00AF4BF6" w:rsidRPr="00242CE2" w:rsidRDefault="00AF4BF6">
            <w:r w:rsidRPr="00242CE2">
              <w:t>0.082 (**)</w:t>
            </w:r>
          </w:p>
        </w:tc>
        <w:tc>
          <w:tcPr>
            <w:tcW w:w="1180" w:type="dxa"/>
            <w:noWrap/>
            <w:hideMark/>
          </w:tcPr>
          <w:p w14:paraId="74E5E956" w14:textId="77777777" w:rsidR="00AF4BF6" w:rsidRPr="00242CE2" w:rsidRDefault="00AF4BF6">
            <w:r w:rsidRPr="00242CE2">
              <w:t>-0.262 (***)</w:t>
            </w:r>
          </w:p>
        </w:tc>
      </w:tr>
      <w:tr w:rsidR="00AF4BF6" w:rsidRPr="00242CE2" w14:paraId="5639871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921DF55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138178AD" w14:textId="77777777" w:rsidR="00AF4BF6" w:rsidRPr="00242CE2" w:rsidRDefault="00AF4BF6">
            <w:r w:rsidRPr="00242CE2">
              <w:t>Total</w:t>
            </w:r>
          </w:p>
        </w:tc>
        <w:tc>
          <w:tcPr>
            <w:tcW w:w="2960" w:type="dxa"/>
            <w:noWrap/>
            <w:hideMark/>
          </w:tcPr>
          <w:p w14:paraId="68FF528C" w14:textId="7EC8740C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60EAC90" w14:textId="77777777" w:rsidR="00AF4BF6" w:rsidRPr="00242CE2" w:rsidRDefault="00AF4BF6">
            <w:r w:rsidRPr="00242CE2">
              <w:t>0.418 ()</w:t>
            </w:r>
          </w:p>
        </w:tc>
        <w:tc>
          <w:tcPr>
            <w:tcW w:w="1300" w:type="dxa"/>
            <w:noWrap/>
            <w:hideMark/>
          </w:tcPr>
          <w:p w14:paraId="1BFED2C7" w14:textId="77777777" w:rsidR="00AF4BF6" w:rsidRPr="00242CE2" w:rsidRDefault="00AF4BF6">
            <w:r w:rsidRPr="00242CE2">
              <w:t>-4.037 (*)</w:t>
            </w:r>
          </w:p>
        </w:tc>
        <w:tc>
          <w:tcPr>
            <w:tcW w:w="1180" w:type="dxa"/>
            <w:noWrap/>
            <w:hideMark/>
          </w:tcPr>
          <w:p w14:paraId="19E8D431" w14:textId="77777777" w:rsidR="00AF4BF6" w:rsidRPr="00242CE2" w:rsidRDefault="00AF4BF6">
            <w:r w:rsidRPr="00242CE2">
              <w:t>0.063 (*)</w:t>
            </w:r>
          </w:p>
        </w:tc>
        <w:tc>
          <w:tcPr>
            <w:tcW w:w="1180" w:type="dxa"/>
            <w:noWrap/>
            <w:hideMark/>
          </w:tcPr>
          <w:p w14:paraId="1421229C" w14:textId="77777777" w:rsidR="00AF4BF6" w:rsidRPr="00242CE2" w:rsidRDefault="00AF4BF6">
            <w:r w:rsidRPr="00242CE2">
              <w:t>0.146 (*)</w:t>
            </w:r>
          </w:p>
        </w:tc>
      </w:tr>
      <w:tr w:rsidR="00AF4BF6" w:rsidRPr="00242CE2" w14:paraId="43F28AD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800AE68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4D2FD44D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3EF06604" w14:textId="6B18DAD5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7866B57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6AD0B1CF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63423DCB" w14:textId="77777777" w:rsidR="00AF4BF6" w:rsidRPr="00242CE2" w:rsidRDefault="00AF4BF6">
            <w:r w:rsidRPr="00242CE2">
              <w:t>-0.036 ()</w:t>
            </w:r>
          </w:p>
        </w:tc>
        <w:tc>
          <w:tcPr>
            <w:tcW w:w="1180" w:type="dxa"/>
            <w:noWrap/>
            <w:hideMark/>
          </w:tcPr>
          <w:p w14:paraId="7F498EA7" w14:textId="77777777" w:rsidR="00AF4BF6" w:rsidRPr="00242CE2" w:rsidRDefault="00AF4BF6">
            <w:r w:rsidRPr="00242CE2">
              <w:t>-0.109 (**)</w:t>
            </w:r>
          </w:p>
        </w:tc>
      </w:tr>
      <w:tr w:rsidR="00AF4BF6" w:rsidRPr="00242CE2" w14:paraId="7D740321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4AC42800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623F6B0E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35FAD6DF" w14:textId="338FFB91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311FA3B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13B9A5BE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54182AB0" w14:textId="77777777" w:rsidR="00AF4BF6" w:rsidRPr="00242CE2" w:rsidRDefault="00AF4BF6">
            <w:r w:rsidRPr="00242CE2">
              <w:t>-0.063 (*)</w:t>
            </w:r>
          </w:p>
        </w:tc>
        <w:tc>
          <w:tcPr>
            <w:tcW w:w="1180" w:type="dxa"/>
            <w:noWrap/>
            <w:hideMark/>
          </w:tcPr>
          <w:p w14:paraId="3E2A7269" w14:textId="77777777" w:rsidR="00AF4BF6" w:rsidRPr="00242CE2" w:rsidRDefault="00AF4BF6">
            <w:r w:rsidRPr="00242CE2">
              <w:t>0.014 ()</w:t>
            </w:r>
          </w:p>
        </w:tc>
      </w:tr>
      <w:tr w:rsidR="00AF4BF6" w:rsidRPr="00242CE2" w14:paraId="1FA397F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6A8F2C9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7A76F523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40A7440A" w14:textId="35B2A997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6BEA0514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0BD1BB1E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08042247" w14:textId="77777777" w:rsidR="00AF4BF6" w:rsidRPr="00242CE2" w:rsidRDefault="00AF4BF6">
            <w:r w:rsidRPr="00242CE2">
              <w:t>-0.057 ()</w:t>
            </w:r>
          </w:p>
        </w:tc>
        <w:tc>
          <w:tcPr>
            <w:tcW w:w="1180" w:type="dxa"/>
            <w:noWrap/>
            <w:hideMark/>
          </w:tcPr>
          <w:p w14:paraId="21A3AFFF" w14:textId="77777777" w:rsidR="00AF4BF6" w:rsidRPr="00242CE2" w:rsidRDefault="00AF4BF6">
            <w:r w:rsidRPr="00242CE2">
              <w:t>0.026 ()</w:t>
            </w:r>
          </w:p>
        </w:tc>
      </w:tr>
      <w:tr w:rsidR="00AF4BF6" w:rsidRPr="00242CE2" w14:paraId="404DA033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208A4E8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00AB4681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45BC7DC2" w14:textId="2220DD60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B314C79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5D4FB0D2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553F53A9" w14:textId="77777777" w:rsidR="00AF4BF6" w:rsidRPr="00242CE2" w:rsidRDefault="00AF4BF6">
            <w:r w:rsidRPr="00242CE2">
              <w:t>-0.027 ()</w:t>
            </w:r>
          </w:p>
        </w:tc>
        <w:tc>
          <w:tcPr>
            <w:tcW w:w="1180" w:type="dxa"/>
            <w:noWrap/>
            <w:hideMark/>
          </w:tcPr>
          <w:p w14:paraId="79795F65" w14:textId="77777777" w:rsidR="00AF4BF6" w:rsidRPr="00242CE2" w:rsidRDefault="00AF4BF6">
            <w:r w:rsidRPr="00242CE2">
              <w:t>-0.04 ()</w:t>
            </w:r>
          </w:p>
        </w:tc>
      </w:tr>
      <w:tr w:rsidR="00AF4BF6" w:rsidRPr="00242CE2" w14:paraId="6ABE4B9E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D079DC3" w14:textId="77777777" w:rsidR="00AF4BF6" w:rsidRPr="00242CE2" w:rsidRDefault="00AF4BF6">
            <w:r w:rsidRPr="00242CE2">
              <w:t>Hot Dry</w:t>
            </w:r>
          </w:p>
        </w:tc>
        <w:tc>
          <w:tcPr>
            <w:tcW w:w="1480" w:type="dxa"/>
            <w:noWrap/>
            <w:hideMark/>
          </w:tcPr>
          <w:p w14:paraId="283C4EDB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2CA9FBB4" w14:textId="61D96558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02A018F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368A8445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7B01232E" w14:textId="77777777" w:rsidR="00AF4BF6" w:rsidRPr="00242CE2" w:rsidRDefault="00AF4BF6">
            <w:r w:rsidRPr="00242CE2">
              <w:t>-0.006 ()</w:t>
            </w:r>
          </w:p>
        </w:tc>
        <w:tc>
          <w:tcPr>
            <w:tcW w:w="1180" w:type="dxa"/>
            <w:noWrap/>
            <w:hideMark/>
          </w:tcPr>
          <w:p w14:paraId="75AF8CED" w14:textId="77777777" w:rsidR="00AF4BF6" w:rsidRPr="00242CE2" w:rsidRDefault="00AF4BF6">
            <w:r w:rsidRPr="00242CE2">
              <w:t>0.008 ()</w:t>
            </w:r>
          </w:p>
        </w:tc>
      </w:tr>
      <w:tr w:rsidR="00AF4BF6" w:rsidRPr="00242CE2" w14:paraId="442715E0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167DF6A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28F2B861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02983709" w14:textId="6C11C705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48406EC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780A5D7B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40B12F0B" w14:textId="77777777" w:rsidR="00AF4BF6" w:rsidRPr="00242CE2" w:rsidRDefault="00AF4BF6">
            <w:r w:rsidRPr="00242CE2">
              <w:t>-0.031 ()</w:t>
            </w:r>
          </w:p>
        </w:tc>
        <w:tc>
          <w:tcPr>
            <w:tcW w:w="1180" w:type="dxa"/>
            <w:noWrap/>
            <w:hideMark/>
          </w:tcPr>
          <w:p w14:paraId="6866A078" w14:textId="77777777" w:rsidR="00AF4BF6" w:rsidRPr="00242CE2" w:rsidRDefault="00AF4BF6">
            <w:r w:rsidRPr="00242CE2">
              <w:t>0.119 (**)</w:t>
            </w:r>
          </w:p>
        </w:tc>
      </w:tr>
      <w:tr w:rsidR="00AF4BF6" w:rsidRPr="00242CE2" w14:paraId="119EDF96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2A7F1D00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69884EAE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2D3F6691" w14:textId="010CF3CC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44E9E17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0713DB42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1FCF330B" w14:textId="77777777" w:rsidR="00AF4BF6" w:rsidRPr="00242CE2" w:rsidRDefault="00AF4BF6">
            <w:r w:rsidRPr="00242CE2">
              <w:t>-0.002 ()</w:t>
            </w:r>
          </w:p>
        </w:tc>
        <w:tc>
          <w:tcPr>
            <w:tcW w:w="1180" w:type="dxa"/>
            <w:noWrap/>
            <w:hideMark/>
          </w:tcPr>
          <w:p w14:paraId="6AE5EC15" w14:textId="77777777" w:rsidR="00AF4BF6" w:rsidRPr="00242CE2" w:rsidRDefault="00AF4BF6">
            <w:r w:rsidRPr="00242CE2">
              <w:t>-0.152 (***)</w:t>
            </w:r>
          </w:p>
        </w:tc>
      </w:tr>
      <w:tr w:rsidR="00AF4BF6" w:rsidRPr="00242CE2" w14:paraId="565AA284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6F43E02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32FB9544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789A1091" w14:textId="68F178A7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497A73BA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79B67385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677AA40F" w14:textId="77777777" w:rsidR="00AF4BF6" w:rsidRPr="00242CE2" w:rsidRDefault="00AF4BF6">
            <w:r w:rsidRPr="00242CE2">
              <w:t>-0.1 ()</w:t>
            </w:r>
          </w:p>
        </w:tc>
        <w:tc>
          <w:tcPr>
            <w:tcW w:w="1180" w:type="dxa"/>
            <w:noWrap/>
            <w:hideMark/>
          </w:tcPr>
          <w:p w14:paraId="66F4BF45" w14:textId="77777777" w:rsidR="00AF4BF6" w:rsidRPr="00242CE2" w:rsidRDefault="00AF4BF6">
            <w:r w:rsidRPr="00242CE2">
              <w:t>-0.096 ()</w:t>
            </w:r>
          </w:p>
        </w:tc>
      </w:tr>
      <w:tr w:rsidR="00AF4BF6" w:rsidRPr="00242CE2" w14:paraId="3C3893E8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E1983BB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63DF9EB5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14D876AC" w14:textId="12AE8A92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F4D740F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696A398A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2B2E5806" w14:textId="77777777" w:rsidR="00AF4BF6" w:rsidRPr="00242CE2" w:rsidRDefault="00AF4BF6">
            <w:r w:rsidRPr="00242CE2">
              <w:t>-0.006 ()</w:t>
            </w:r>
          </w:p>
        </w:tc>
        <w:tc>
          <w:tcPr>
            <w:tcW w:w="1180" w:type="dxa"/>
            <w:noWrap/>
            <w:hideMark/>
          </w:tcPr>
          <w:p w14:paraId="2BF39F72" w14:textId="77777777" w:rsidR="00AF4BF6" w:rsidRPr="00242CE2" w:rsidRDefault="00AF4BF6">
            <w:r w:rsidRPr="00242CE2">
              <w:t>-0.162 (***)</w:t>
            </w:r>
          </w:p>
        </w:tc>
      </w:tr>
      <w:tr w:rsidR="00AF4BF6" w:rsidRPr="00242CE2" w14:paraId="70BB2B2E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618F0DA9" w14:textId="77777777" w:rsidR="00AF4BF6" w:rsidRPr="00242CE2" w:rsidRDefault="00AF4BF6">
            <w:r w:rsidRPr="00242CE2">
              <w:t>Hot Humid</w:t>
            </w:r>
          </w:p>
        </w:tc>
        <w:tc>
          <w:tcPr>
            <w:tcW w:w="1480" w:type="dxa"/>
            <w:noWrap/>
            <w:hideMark/>
          </w:tcPr>
          <w:p w14:paraId="480BF931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0E639CC1" w14:textId="4D06B132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E814453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6026DE12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4E22420A" w14:textId="77777777" w:rsidR="00AF4BF6" w:rsidRPr="00242CE2" w:rsidRDefault="00AF4BF6">
            <w:r w:rsidRPr="00242CE2">
              <w:t>-0.002 ()</w:t>
            </w:r>
          </w:p>
        </w:tc>
        <w:tc>
          <w:tcPr>
            <w:tcW w:w="1180" w:type="dxa"/>
            <w:noWrap/>
            <w:hideMark/>
          </w:tcPr>
          <w:p w14:paraId="134C49E2" w14:textId="77777777" w:rsidR="00AF4BF6" w:rsidRPr="00242CE2" w:rsidRDefault="00AF4BF6">
            <w:r w:rsidRPr="00242CE2">
              <w:t>-0.015 ()</w:t>
            </w:r>
          </w:p>
        </w:tc>
      </w:tr>
      <w:tr w:rsidR="00AF4BF6" w:rsidRPr="00242CE2" w14:paraId="77A145D7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577479DF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2A744B16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4A71541F" w14:textId="14C8A0CF" w:rsidR="00AF4BF6" w:rsidRPr="00242CE2" w:rsidRDefault="00AF4BF6">
            <w:proofErr w:type="spellStart"/>
            <w:r w:rsidRPr="00242CE2">
              <w:t>avg_weekly_ma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8B50DE3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54E2BB7E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193FBEB2" w14:textId="77777777" w:rsidR="00AF4BF6" w:rsidRPr="00242CE2" w:rsidRDefault="00AF4BF6">
            <w:r w:rsidRPr="00242CE2">
              <w:t>0.005 ()</w:t>
            </w:r>
          </w:p>
        </w:tc>
        <w:tc>
          <w:tcPr>
            <w:tcW w:w="1180" w:type="dxa"/>
            <w:noWrap/>
            <w:hideMark/>
          </w:tcPr>
          <w:p w14:paraId="3D83780C" w14:textId="77777777" w:rsidR="00AF4BF6" w:rsidRPr="00242CE2" w:rsidRDefault="00AF4BF6">
            <w:r w:rsidRPr="00242CE2">
              <w:t>0.056 (***)</w:t>
            </w:r>
          </w:p>
        </w:tc>
      </w:tr>
      <w:tr w:rsidR="00AF4BF6" w:rsidRPr="00242CE2" w14:paraId="6940D1F6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01012F03" w14:textId="77777777" w:rsidR="00AF4BF6" w:rsidRPr="00242CE2" w:rsidRDefault="00AF4BF6">
            <w:r w:rsidRPr="00242CE2">
              <w:lastRenderedPageBreak/>
              <w:t>Temperate/Cold</w:t>
            </w:r>
          </w:p>
        </w:tc>
        <w:tc>
          <w:tcPr>
            <w:tcW w:w="1480" w:type="dxa"/>
            <w:noWrap/>
            <w:hideMark/>
          </w:tcPr>
          <w:p w14:paraId="25753AC4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1D5C3F48" w14:textId="6FCDF046" w:rsidR="00AF4BF6" w:rsidRPr="00242CE2" w:rsidRDefault="00AF4BF6">
            <w:proofErr w:type="spellStart"/>
            <w:r w:rsidRPr="00242CE2">
              <w:t>avg_weekly_apptemp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6F47678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1B71E2D4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7B17993B" w14:textId="77777777" w:rsidR="00AF4BF6" w:rsidRPr="00242CE2" w:rsidRDefault="00AF4BF6">
            <w:r w:rsidRPr="00242CE2">
              <w:t>-0.022 (*)</w:t>
            </w:r>
          </w:p>
        </w:tc>
        <w:tc>
          <w:tcPr>
            <w:tcW w:w="1180" w:type="dxa"/>
            <w:noWrap/>
            <w:hideMark/>
          </w:tcPr>
          <w:p w14:paraId="535E71CE" w14:textId="77777777" w:rsidR="00AF4BF6" w:rsidRPr="00242CE2" w:rsidRDefault="00AF4BF6">
            <w:r w:rsidRPr="00242CE2">
              <w:t>-0.112 (***)</w:t>
            </w:r>
          </w:p>
        </w:tc>
      </w:tr>
      <w:tr w:rsidR="00AF4BF6" w:rsidRPr="00242CE2" w14:paraId="56A547CA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76C3BA4F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4DCF50C6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255AA14F" w14:textId="4A87ADC8" w:rsidR="00AF4BF6" w:rsidRPr="00242CE2" w:rsidRDefault="00AF4BF6">
            <w:r w:rsidRPr="00242CE2">
              <w:t>numb_days_over35</w:t>
            </w:r>
          </w:p>
        </w:tc>
        <w:tc>
          <w:tcPr>
            <w:tcW w:w="1180" w:type="dxa"/>
            <w:noWrap/>
            <w:hideMark/>
          </w:tcPr>
          <w:p w14:paraId="20EB2453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77DD48B5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7F3B4FAC" w14:textId="77777777" w:rsidR="00AF4BF6" w:rsidRPr="00242CE2" w:rsidRDefault="00AF4BF6">
            <w:r w:rsidRPr="00242CE2">
              <w:t>-0.106 (*)</w:t>
            </w:r>
          </w:p>
        </w:tc>
        <w:tc>
          <w:tcPr>
            <w:tcW w:w="1180" w:type="dxa"/>
            <w:noWrap/>
            <w:hideMark/>
          </w:tcPr>
          <w:p w14:paraId="216C6682" w14:textId="77777777" w:rsidR="00AF4BF6" w:rsidRPr="00242CE2" w:rsidRDefault="00AF4BF6">
            <w:r w:rsidRPr="00242CE2">
              <w:t>-0.487 (***)</w:t>
            </w:r>
          </w:p>
        </w:tc>
      </w:tr>
      <w:tr w:rsidR="00AF4BF6" w:rsidRPr="00242CE2" w14:paraId="450965CD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DC003ED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6A635205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7F4E691F" w14:textId="5222B157" w:rsidR="00AF4BF6" w:rsidRPr="00242CE2" w:rsidRDefault="00AF4BF6">
            <w:proofErr w:type="spellStart"/>
            <w:r w:rsidRPr="00242CE2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E23CC42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3E6005E0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04CE2CA2" w14:textId="77777777" w:rsidR="00AF4BF6" w:rsidRPr="00242CE2" w:rsidRDefault="00AF4BF6">
            <w:r w:rsidRPr="00242CE2">
              <w:t>-0.016 ()</w:t>
            </w:r>
          </w:p>
        </w:tc>
        <w:tc>
          <w:tcPr>
            <w:tcW w:w="1180" w:type="dxa"/>
            <w:noWrap/>
            <w:hideMark/>
          </w:tcPr>
          <w:p w14:paraId="7492F68D" w14:textId="77777777" w:rsidR="00AF4BF6" w:rsidRPr="00242CE2" w:rsidRDefault="00AF4BF6">
            <w:r w:rsidRPr="00242CE2">
              <w:t>-0.121 (***)</w:t>
            </w:r>
          </w:p>
        </w:tc>
      </w:tr>
      <w:tr w:rsidR="00AF4BF6" w:rsidRPr="00242CE2" w14:paraId="22026569" w14:textId="77777777" w:rsidTr="00AF4BF6">
        <w:trPr>
          <w:trHeight w:val="290"/>
        </w:trPr>
        <w:tc>
          <w:tcPr>
            <w:tcW w:w="1498" w:type="dxa"/>
            <w:noWrap/>
            <w:hideMark/>
          </w:tcPr>
          <w:p w14:paraId="14933694" w14:textId="77777777" w:rsidR="00AF4BF6" w:rsidRPr="00242CE2" w:rsidRDefault="00AF4BF6">
            <w:r w:rsidRPr="00242CE2">
              <w:t>Temperate/Cold</w:t>
            </w:r>
          </w:p>
        </w:tc>
        <w:tc>
          <w:tcPr>
            <w:tcW w:w="1480" w:type="dxa"/>
            <w:noWrap/>
            <w:hideMark/>
          </w:tcPr>
          <w:p w14:paraId="6EA17BB8" w14:textId="77777777" w:rsidR="00AF4BF6" w:rsidRPr="00242CE2" w:rsidRDefault="00AF4BF6">
            <w:r w:rsidRPr="00242CE2">
              <w:t>Other</w:t>
            </w:r>
          </w:p>
        </w:tc>
        <w:tc>
          <w:tcPr>
            <w:tcW w:w="2960" w:type="dxa"/>
            <w:noWrap/>
            <w:hideMark/>
          </w:tcPr>
          <w:p w14:paraId="44142546" w14:textId="17FA2EB9" w:rsidR="00AF4BF6" w:rsidRPr="00242CE2" w:rsidRDefault="00AF4BF6">
            <w:proofErr w:type="spellStart"/>
            <w:r w:rsidRPr="00242CE2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3E6C9C4" w14:textId="77777777" w:rsidR="00AF4BF6" w:rsidRPr="00242CE2" w:rsidRDefault="00AF4BF6"/>
        </w:tc>
        <w:tc>
          <w:tcPr>
            <w:tcW w:w="1300" w:type="dxa"/>
            <w:noWrap/>
            <w:hideMark/>
          </w:tcPr>
          <w:p w14:paraId="57D74E27" w14:textId="77777777" w:rsidR="00AF4BF6" w:rsidRPr="00242CE2" w:rsidRDefault="00AF4BF6"/>
        </w:tc>
        <w:tc>
          <w:tcPr>
            <w:tcW w:w="1180" w:type="dxa"/>
            <w:noWrap/>
            <w:hideMark/>
          </w:tcPr>
          <w:p w14:paraId="79DE01DC" w14:textId="77777777" w:rsidR="00AF4BF6" w:rsidRPr="00242CE2" w:rsidRDefault="00AF4BF6">
            <w:r w:rsidRPr="00242CE2">
              <w:t>0.008 ()</w:t>
            </w:r>
          </w:p>
        </w:tc>
        <w:tc>
          <w:tcPr>
            <w:tcW w:w="1180" w:type="dxa"/>
            <w:noWrap/>
            <w:hideMark/>
          </w:tcPr>
          <w:p w14:paraId="54FA5101" w14:textId="77777777" w:rsidR="00AF4BF6" w:rsidRPr="00242CE2" w:rsidRDefault="00AF4BF6">
            <w:r w:rsidRPr="00242CE2">
              <w:t>0.078 (***)</w:t>
            </w:r>
          </w:p>
        </w:tc>
      </w:tr>
    </w:tbl>
    <w:p w14:paraId="60E5AADC" w14:textId="77777777" w:rsidR="00E162EE" w:rsidRPr="00242CE2" w:rsidRDefault="00E162EE"/>
    <w:p w14:paraId="6F1E343E" w14:textId="41EBF360" w:rsidR="005B77D2" w:rsidRDefault="005B77D2" w:rsidP="005B77D2">
      <w:pPr>
        <w:pStyle w:val="Heading3"/>
      </w:pPr>
      <w:r w:rsidRPr="00242CE2">
        <w:t xml:space="preserve">Supplementary Table </w:t>
      </w:r>
      <w:r>
        <w:t>5</w:t>
      </w:r>
      <w:r w:rsidRPr="00242CE2">
        <w:t>: Interaction term results</w:t>
      </w:r>
      <w:r>
        <w:t>: IRSAD relative r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2844"/>
        <w:gridCol w:w="1139"/>
        <w:gridCol w:w="1254"/>
        <w:gridCol w:w="1139"/>
        <w:gridCol w:w="1043"/>
      </w:tblGrid>
      <w:tr w:rsidR="005B77D2" w:rsidRPr="002E20FB" w14:paraId="7E456EDC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74C713C0" w14:textId="77777777" w:rsidR="005B77D2" w:rsidRPr="002E20FB" w:rsidRDefault="005B77D2" w:rsidP="00300DC7">
            <w:pPr>
              <w:rPr>
                <w:b/>
                <w:bCs/>
              </w:rPr>
            </w:pPr>
            <w:r w:rsidRPr="002E20FB">
              <w:rPr>
                <w:b/>
                <w:bCs/>
              </w:rPr>
              <w:t>condition</w:t>
            </w:r>
          </w:p>
        </w:tc>
        <w:tc>
          <w:tcPr>
            <w:tcW w:w="2960" w:type="dxa"/>
            <w:noWrap/>
            <w:hideMark/>
          </w:tcPr>
          <w:p w14:paraId="144D95E1" w14:textId="77777777" w:rsidR="005B77D2" w:rsidRPr="002E20FB" w:rsidRDefault="005B77D2" w:rsidP="00300DC7">
            <w:pPr>
              <w:rPr>
                <w:b/>
                <w:bCs/>
              </w:rPr>
            </w:pPr>
            <w:proofErr w:type="spellStart"/>
            <w:r w:rsidRPr="002E20FB">
              <w:rPr>
                <w:b/>
                <w:bCs/>
              </w:rPr>
              <w:t>temp_var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F7B8637" w14:textId="77777777" w:rsidR="005B77D2" w:rsidRPr="002E20FB" w:rsidRDefault="005B77D2" w:rsidP="00300DC7">
            <w:pPr>
              <w:rPr>
                <w:b/>
                <w:bCs/>
              </w:rPr>
            </w:pPr>
            <w:r w:rsidRPr="002E20FB">
              <w:rPr>
                <w:b/>
                <w:bCs/>
              </w:rPr>
              <w:t>MBS</w:t>
            </w:r>
          </w:p>
        </w:tc>
        <w:tc>
          <w:tcPr>
            <w:tcW w:w="1300" w:type="dxa"/>
            <w:noWrap/>
            <w:hideMark/>
          </w:tcPr>
          <w:p w14:paraId="40D8F600" w14:textId="77777777" w:rsidR="005B77D2" w:rsidRPr="002E20FB" w:rsidRDefault="005B77D2" w:rsidP="00300DC7">
            <w:pPr>
              <w:rPr>
                <w:b/>
                <w:bCs/>
              </w:rPr>
            </w:pPr>
            <w:r w:rsidRPr="002E20FB">
              <w:rPr>
                <w:b/>
                <w:bCs/>
              </w:rPr>
              <w:t>PBS</w:t>
            </w:r>
          </w:p>
        </w:tc>
        <w:tc>
          <w:tcPr>
            <w:tcW w:w="1180" w:type="dxa"/>
            <w:noWrap/>
            <w:hideMark/>
          </w:tcPr>
          <w:p w14:paraId="5E6227F4" w14:textId="77777777" w:rsidR="005B77D2" w:rsidRPr="002E20FB" w:rsidRDefault="005B77D2" w:rsidP="00300DC7">
            <w:pPr>
              <w:rPr>
                <w:b/>
                <w:bCs/>
              </w:rPr>
            </w:pPr>
            <w:r w:rsidRPr="002E20FB">
              <w:rPr>
                <w:b/>
                <w:bCs/>
              </w:rPr>
              <w:t>Hospital</w:t>
            </w:r>
          </w:p>
        </w:tc>
        <w:tc>
          <w:tcPr>
            <w:tcW w:w="1080" w:type="dxa"/>
            <w:noWrap/>
            <w:hideMark/>
          </w:tcPr>
          <w:p w14:paraId="76A3A031" w14:textId="77777777" w:rsidR="005B77D2" w:rsidRPr="002E20FB" w:rsidRDefault="005B77D2" w:rsidP="00300DC7">
            <w:pPr>
              <w:rPr>
                <w:b/>
                <w:bCs/>
              </w:rPr>
            </w:pPr>
            <w:r w:rsidRPr="002E20FB">
              <w:rPr>
                <w:b/>
                <w:bCs/>
              </w:rPr>
              <w:t>ED</w:t>
            </w:r>
          </w:p>
        </w:tc>
      </w:tr>
      <w:tr w:rsidR="005B77D2" w:rsidRPr="002E20FB" w14:paraId="4D2DEEEE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48BADFE3" w14:textId="77777777" w:rsidR="005B77D2" w:rsidRPr="002E20FB" w:rsidRDefault="005B77D2" w:rsidP="00300DC7">
            <w:r w:rsidRPr="002E20FB">
              <w:t>Cardiovascular</w:t>
            </w:r>
          </w:p>
        </w:tc>
        <w:tc>
          <w:tcPr>
            <w:tcW w:w="2960" w:type="dxa"/>
            <w:noWrap/>
            <w:hideMark/>
          </w:tcPr>
          <w:p w14:paraId="442BEBF2" w14:textId="73DF3A0F" w:rsidR="005B77D2" w:rsidRPr="002E20FB" w:rsidRDefault="005B77D2" w:rsidP="00300DC7">
            <w:proofErr w:type="spellStart"/>
            <w:r w:rsidRPr="002E20FB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4076CA4" w14:textId="77777777" w:rsidR="005B77D2" w:rsidRPr="002E20FB" w:rsidRDefault="005B77D2" w:rsidP="00300DC7">
            <w:r w:rsidRPr="002E20FB">
              <w:t>-0.602 (***)</w:t>
            </w:r>
          </w:p>
        </w:tc>
        <w:tc>
          <w:tcPr>
            <w:tcW w:w="1300" w:type="dxa"/>
            <w:noWrap/>
            <w:hideMark/>
          </w:tcPr>
          <w:p w14:paraId="0BDFC598" w14:textId="77777777" w:rsidR="005B77D2" w:rsidRPr="002E20FB" w:rsidRDefault="005B77D2" w:rsidP="00300DC7">
            <w:r w:rsidRPr="002E20FB">
              <w:t>-35.69 (***)</w:t>
            </w:r>
          </w:p>
        </w:tc>
        <w:tc>
          <w:tcPr>
            <w:tcW w:w="1180" w:type="dxa"/>
            <w:noWrap/>
            <w:hideMark/>
          </w:tcPr>
          <w:p w14:paraId="22AC0EEB" w14:textId="77777777" w:rsidR="005B77D2" w:rsidRPr="002E20FB" w:rsidRDefault="005B77D2" w:rsidP="00300DC7">
            <w:r w:rsidRPr="002E20FB">
              <w:t>-0.143 (***)</w:t>
            </w:r>
          </w:p>
        </w:tc>
        <w:tc>
          <w:tcPr>
            <w:tcW w:w="1080" w:type="dxa"/>
            <w:noWrap/>
            <w:hideMark/>
          </w:tcPr>
          <w:p w14:paraId="3DC517C6" w14:textId="77777777" w:rsidR="005B77D2" w:rsidRPr="002E20FB" w:rsidRDefault="005B77D2" w:rsidP="00300DC7">
            <w:r w:rsidRPr="002E20FB">
              <w:t>-0.063 ()</w:t>
            </w:r>
          </w:p>
        </w:tc>
      </w:tr>
      <w:tr w:rsidR="005B77D2" w:rsidRPr="002E20FB" w14:paraId="3E67A1A4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7633FECB" w14:textId="77777777" w:rsidR="005B77D2" w:rsidRPr="002E20FB" w:rsidRDefault="005B77D2" w:rsidP="00300DC7">
            <w:r w:rsidRPr="002E20FB">
              <w:t>Cardiovascular</w:t>
            </w:r>
          </w:p>
        </w:tc>
        <w:tc>
          <w:tcPr>
            <w:tcW w:w="2960" w:type="dxa"/>
            <w:noWrap/>
            <w:hideMark/>
          </w:tcPr>
          <w:p w14:paraId="43C2A5E3" w14:textId="55C33CE5" w:rsidR="005B77D2" w:rsidRPr="002E20FB" w:rsidRDefault="005B77D2" w:rsidP="00300DC7">
            <w:proofErr w:type="spellStart"/>
            <w:r w:rsidRPr="002E20FB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D62BDEC" w14:textId="77777777" w:rsidR="005B77D2" w:rsidRPr="002E20FB" w:rsidRDefault="005B77D2" w:rsidP="00300DC7">
            <w:r w:rsidRPr="002E20FB">
              <w:t>-0.831 (***)</w:t>
            </w:r>
          </w:p>
        </w:tc>
        <w:tc>
          <w:tcPr>
            <w:tcW w:w="1300" w:type="dxa"/>
            <w:noWrap/>
            <w:hideMark/>
          </w:tcPr>
          <w:p w14:paraId="701CD302" w14:textId="77777777" w:rsidR="005B77D2" w:rsidRPr="002E20FB" w:rsidRDefault="005B77D2" w:rsidP="00300DC7">
            <w:r w:rsidRPr="002E20FB">
              <w:t>-15.76 (***)</w:t>
            </w:r>
          </w:p>
        </w:tc>
        <w:tc>
          <w:tcPr>
            <w:tcW w:w="1180" w:type="dxa"/>
            <w:noWrap/>
            <w:hideMark/>
          </w:tcPr>
          <w:p w14:paraId="1CD7F07C" w14:textId="77777777" w:rsidR="005B77D2" w:rsidRPr="002E20FB" w:rsidRDefault="005B77D2" w:rsidP="00300DC7">
            <w:r w:rsidRPr="002E20FB">
              <w:t>-0.103 (**)</w:t>
            </w:r>
          </w:p>
        </w:tc>
        <w:tc>
          <w:tcPr>
            <w:tcW w:w="1080" w:type="dxa"/>
            <w:noWrap/>
            <w:hideMark/>
          </w:tcPr>
          <w:p w14:paraId="23318929" w14:textId="77777777" w:rsidR="005B77D2" w:rsidRPr="002E20FB" w:rsidRDefault="005B77D2" w:rsidP="00300DC7">
            <w:r w:rsidRPr="002E20FB">
              <w:t>-0.058 ()</w:t>
            </w:r>
          </w:p>
        </w:tc>
      </w:tr>
      <w:tr w:rsidR="005B77D2" w:rsidRPr="002E20FB" w14:paraId="0EFDF35C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28B0EFD0" w14:textId="77777777" w:rsidR="005B77D2" w:rsidRPr="002E20FB" w:rsidRDefault="005B77D2" w:rsidP="00300DC7">
            <w:r w:rsidRPr="002E20FB">
              <w:t>Mental health</w:t>
            </w:r>
          </w:p>
        </w:tc>
        <w:tc>
          <w:tcPr>
            <w:tcW w:w="2960" w:type="dxa"/>
            <w:noWrap/>
            <w:hideMark/>
          </w:tcPr>
          <w:p w14:paraId="26ECD33C" w14:textId="3E040950" w:rsidR="005B77D2" w:rsidRPr="002E20FB" w:rsidRDefault="005B77D2" w:rsidP="00300DC7">
            <w:proofErr w:type="spellStart"/>
            <w:r w:rsidRPr="002E20FB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6706203" w14:textId="77777777" w:rsidR="005B77D2" w:rsidRPr="002E20FB" w:rsidRDefault="005B77D2" w:rsidP="00300DC7">
            <w:r w:rsidRPr="002E20FB">
              <w:t>8.533 (***)</w:t>
            </w:r>
          </w:p>
        </w:tc>
        <w:tc>
          <w:tcPr>
            <w:tcW w:w="1300" w:type="dxa"/>
            <w:noWrap/>
            <w:hideMark/>
          </w:tcPr>
          <w:p w14:paraId="006CF64B" w14:textId="77777777" w:rsidR="005B77D2" w:rsidRPr="002E20FB" w:rsidRDefault="005B77D2" w:rsidP="00300DC7">
            <w:r w:rsidRPr="002E20FB">
              <w:t>-9.345 (***)</w:t>
            </w:r>
          </w:p>
        </w:tc>
        <w:tc>
          <w:tcPr>
            <w:tcW w:w="1180" w:type="dxa"/>
            <w:noWrap/>
            <w:hideMark/>
          </w:tcPr>
          <w:p w14:paraId="6F314F9E" w14:textId="77777777" w:rsidR="005B77D2" w:rsidRPr="002E20FB" w:rsidRDefault="005B77D2" w:rsidP="00300DC7">
            <w:r w:rsidRPr="002E20FB">
              <w:t>0.306 (***)</w:t>
            </w:r>
          </w:p>
        </w:tc>
        <w:tc>
          <w:tcPr>
            <w:tcW w:w="1080" w:type="dxa"/>
            <w:noWrap/>
            <w:hideMark/>
          </w:tcPr>
          <w:p w14:paraId="51C85F54" w14:textId="77777777" w:rsidR="005B77D2" w:rsidRPr="002E20FB" w:rsidRDefault="005B77D2" w:rsidP="00300DC7">
            <w:r w:rsidRPr="002E20FB">
              <w:t>-0.062 ()</w:t>
            </w:r>
          </w:p>
        </w:tc>
      </w:tr>
      <w:tr w:rsidR="005B77D2" w:rsidRPr="002E20FB" w14:paraId="335E38DF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3F6DBBBB" w14:textId="77777777" w:rsidR="005B77D2" w:rsidRPr="002E20FB" w:rsidRDefault="005B77D2" w:rsidP="00300DC7">
            <w:r w:rsidRPr="002E20FB">
              <w:t>Mental health</w:t>
            </w:r>
          </w:p>
        </w:tc>
        <w:tc>
          <w:tcPr>
            <w:tcW w:w="2960" w:type="dxa"/>
            <w:noWrap/>
            <w:hideMark/>
          </w:tcPr>
          <w:p w14:paraId="6FC7CE52" w14:textId="3BE62006" w:rsidR="005B77D2" w:rsidRPr="002E20FB" w:rsidRDefault="005B77D2" w:rsidP="00300DC7">
            <w:proofErr w:type="spellStart"/>
            <w:r w:rsidRPr="002E20FB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F431460" w14:textId="77777777" w:rsidR="005B77D2" w:rsidRPr="002E20FB" w:rsidRDefault="005B77D2" w:rsidP="00300DC7">
            <w:r w:rsidRPr="002E20FB">
              <w:t>3.582 (***)</w:t>
            </w:r>
          </w:p>
        </w:tc>
        <w:tc>
          <w:tcPr>
            <w:tcW w:w="1300" w:type="dxa"/>
            <w:noWrap/>
            <w:hideMark/>
          </w:tcPr>
          <w:p w14:paraId="2B7198FE" w14:textId="77777777" w:rsidR="005B77D2" w:rsidRPr="002E20FB" w:rsidRDefault="005B77D2" w:rsidP="00300DC7">
            <w:r w:rsidRPr="002E20FB">
              <w:t>-4.341 (***)</w:t>
            </w:r>
          </w:p>
        </w:tc>
        <w:tc>
          <w:tcPr>
            <w:tcW w:w="1180" w:type="dxa"/>
            <w:noWrap/>
            <w:hideMark/>
          </w:tcPr>
          <w:p w14:paraId="40071440" w14:textId="77777777" w:rsidR="005B77D2" w:rsidRPr="002E20FB" w:rsidRDefault="005B77D2" w:rsidP="00300DC7">
            <w:r w:rsidRPr="002E20FB">
              <w:t>0.212 (***)</w:t>
            </w:r>
          </w:p>
        </w:tc>
        <w:tc>
          <w:tcPr>
            <w:tcW w:w="1080" w:type="dxa"/>
            <w:noWrap/>
            <w:hideMark/>
          </w:tcPr>
          <w:p w14:paraId="6AA0BC21" w14:textId="77777777" w:rsidR="005B77D2" w:rsidRPr="002E20FB" w:rsidRDefault="005B77D2" w:rsidP="00300DC7">
            <w:r w:rsidRPr="002E20FB">
              <w:t>-0.163 (**)</w:t>
            </w:r>
          </w:p>
        </w:tc>
      </w:tr>
      <w:tr w:rsidR="005B77D2" w:rsidRPr="002E20FB" w14:paraId="460370E3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40B898A8" w14:textId="77777777" w:rsidR="005B77D2" w:rsidRPr="002E20FB" w:rsidRDefault="005B77D2" w:rsidP="00300DC7">
            <w:r w:rsidRPr="002E20FB">
              <w:t>Other</w:t>
            </w:r>
          </w:p>
        </w:tc>
        <w:tc>
          <w:tcPr>
            <w:tcW w:w="2960" w:type="dxa"/>
            <w:noWrap/>
            <w:hideMark/>
          </w:tcPr>
          <w:p w14:paraId="04C5301D" w14:textId="0667577B" w:rsidR="005B77D2" w:rsidRPr="002E20FB" w:rsidRDefault="005B77D2" w:rsidP="00300DC7">
            <w:proofErr w:type="spellStart"/>
            <w:r w:rsidRPr="002E20FB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BD37C2A" w14:textId="77777777" w:rsidR="005B77D2" w:rsidRPr="002E20FB" w:rsidRDefault="005B77D2" w:rsidP="00300DC7"/>
        </w:tc>
        <w:tc>
          <w:tcPr>
            <w:tcW w:w="1300" w:type="dxa"/>
            <w:noWrap/>
            <w:hideMark/>
          </w:tcPr>
          <w:p w14:paraId="1B4F1081" w14:textId="77777777" w:rsidR="005B77D2" w:rsidRPr="002E20FB" w:rsidRDefault="005B77D2" w:rsidP="00300DC7"/>
        </w:tc>
        <w:tc>
          <w:tcPr>
            <w:tcW w:w="1180" w:type="dxa"/>
            <w:noWrap/>
            <w:hideMark/>
          </w:tcPr>
          <w:p w14:paraId="4338F603" w14:textId="77777777" w:rsidR="005B77D2" w:rsidRPr="002E20FB" w:rsidRDefault="005B77D2" w:rsidP="00300DC7">
            <w:r w:rsidRPr="002E20FB">
              <w:t>-0.024 ()</w:t>
            </w:r>
          </w:p>
        </w:tc>
        <w:tc>
          <w:tcPr>
            <w:tcW w:w="1080" w:type="dxa"/>
            <w:noWrap/>
            <w:hideMark/>
          </w:tcPr>
          <w:p w14:paraId="7B42A010" w14:textId="77777777" w:rsidR="005B77D2" w:rsidRPr="002E20FB" w:rsidRDefault="005B77D2" w:rsidP="00300DC7">
            <w:r w:rsidRPr="002E20FB">
              <w:t>-0.018 ()</w:t>
            </w:r>
          </w:p>
        </w:tc>
      </w:tr>
      <w:tr w:rsidR="005B77D2" w:rsidRPr="002E20FB" w14:paraId="23B1FBC7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0D0E7DAC" w14:textId="77777777" w:rsidR="005B77D2" w:rsidRPr="002E20FB" w:rsidRDefault="005B77D2" w:rsidP="00300DC7">
            <w:r w:rsidRPr="002E20FB">
              <w:t>Other</w:t>
            </w:r>
          </w:p>
        </w:tc>
        <w:tc>
          <w:tcPr>
            <w:tcW w:w="2960" w:type="dxa"/>
            <w:noWrap/>
            <w:hideMark/>
          </w:tcPr>
          <w:p w14:paraId="7FF7F4B7" w14:textId="4593C03B" w:rsidR="005B77D2" w:rsidRPr="002E20FB" w:rsidRDefault="005B77D2" w:rsidP="00300DC7">
            <w:proofErr w:type="spellStart"/>
            <w:r w:rsidRPr="002E20FB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6740A63" w14:textId="77777777" w:rsidR="005B77D2" w:rsidRPr="002E20FB" w:rsidRDefault="005B77D2" w:rsidP="00300DC7"/>
        </w:tc>
        <w:tc>
          <w:tcPr>
            <w:tcW w:w="1300" w:type="dxa"/>
            <w:noWrap/>
            <w:hideMark/>
          </w:tcPr>
          <w:p w14:paraId="0CBF6630" w14:textId="77777777" w:rsidR="005B77D2" w:rsidRPr="002E20FB" w:rsidRDefault="005B77D2" w:rsidP="00300DC7"/>
        </w:tc>
        <w:tc>
          <w:tcPr>
            <w:tcW w:w="1180" w:type="dxa"/>
            <w:noWrap/>
            <w:hideMark/>
          </w:tcPr>
          <w:p w14:paraId="25BFFA55" w14:textId="77777777" w:rsidR="005B77D2" w:rsidRPr="002E20FB" w:rsidRDefault="005B77D2" w:rsidP="00300DC7">
            <w:r w:rsidRPr="002E20FB">
              <w:t>-0.072 (*)</w:t>
            </w:r>
          </w:p>
        </w:tc>
        <w:tc>
          <w:tcPr>
            <w:tcW w:w="1080" w:type="dxa"/>
            <w:noWrap/>
            <w:hideMark/>
          </w:tcPr>
          <w:p w14:paraId="50F35FE0" w14:textId="77777777" w:rsidR="005B77D2" w:rsidRPr="002E20FB" w:rsidRDefault="005B77D2" w:rsidP="00300DC7">
            <w:r w:rsidRPr="002E20FB">
              <w:t>0.045 ()</w:t>
            </w:r>
          </w:p>
        </w:tc>
      </w:tr>
      <w:tr w:rsidR="005B77D2" w:rsidRPr="002E20FB" w14:paraId="3D2EF2F1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7E14CE3E" w14:textId="77777777" w:rsidR="005B77D2" w:rsidRPr="002E20FB" w:rsidRDefault="005B77D2" w:rsidP="00300DC7">
            <w:r w:rsidRPr="002E20FB">
              <w:t>Respiratory</w:t>
            </w:r>
          </w:p>
        </w:tc>
        <w:tc>
          <w:tcPr>
            <w:tcW w:w="2960" w:type="dxa"/>
            <w:noWrap/>
            <w:hideMark/>
          </w:tcPr>
          <w:p w14:paraId="7F390F44" w14:textId="50427A43" w:rsidR="005B77D2" w:rsidRPr="002E20FB" w:rsidRDefault="005B77D2" w:rsidP="00300DC7">
            <w:proofErr w:type="spellStart"/>
            <w:r w:rsidRPr="002E20FB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B0B8F86" w14:textId="77777777" w:rsidR="005B77D2" w:rsidRPr="002E20FB" w:rsidRDefault="005B77D2" w:rsidP="00300DC7">
            <w:r w:rsidRPr="002E20FB">
              <w:t>-0.195 (***)</w:t>
            </w:r>
          </w:p>
        </w:tc>
        <w:tc>
          <w:tcPr>
            <w:tcW w:w="1300" w:type="dxa"/>
            <w:noWrap/>
            <w:hideMark/>
          </w:tcPr>
          <w:p w14:paraId="158DF035" w14:textId="77777777" w:rsidR="005B77D2" w:rsidRPr="002E20FB" w:rsidRDefault="005B77D2" w:rsidP="00300DC7">
            <w:r w:rsidRPr="002E20FB">
              <w:t>-3.624 (***)</w:t>
            </w:r>
          </w:p>
        </w:tc>
        <w:tc>
          <w:tcPr>
            <w:tcW w:w="1180" w:type="dxa"/>
            <w:noWrap/>
            <w:hideMark/>
          </w:tcPr>
          <w:p w14:paraId="0144E3A5" w14:textId="77777777" w:rsidR="005B77D2" w:rsidRPr="002E20FB" w:rsidRDefault="005B77D2" w:rsidP="00300DC7">
            <w:r w:rsidRPr="002E20FB">
              <w:t>-0.07 (.)</w:t>
            </w:r>
          </w:p>
        </w:tc>
        <w:tc>
          <w:tcPr>
            <w:tcW w:w="1080" w:type="dxa"/>
            <w:noWrap/>
            <w:hideMark/>
          </w:tcPr>
          <w:p w14:paraId="4ADDE1DF" w14:textId="77777777" w:rsidR="005B77D2" w:rsidRPr="002E20FB" w:rsidRDefault="005B77D2" w:rsidP="00300DC7">
            <w:r w:rsidRPr="002E20FB">
              <w:t>0.242 (.)</w:t>
            </w:r>
          </w:p>
        </w:tc>
      </w:tr>
      <w:tr w:rsidR="005B77D2" w:rsidRPr="002E20FB" w14:paraId="55AA4F7E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4D2ADF11" w14:textId="77777777" w:rsidR="005B77D2" w:rsidRPr="002E20FB" w:rsidRDefault="005B77D2" w:rsidP="00300DC7">
            <w:r w:rsidRPr="002E20FB">
              <w:t>Respiratory</w:t>
            </w:r>
          </w:p>
        </w:tc>
        <w:tc>
          <w:tcPr>
            <w:tcW w:w="2960" w:type="dxa"/>
            <w:noWrap/>
            <w:hideMark/>
          </w:tcPr>
          <w:p w14:paraId="00BC6F03" w14:textId="21594C96" w:rsidR="005B77D2" w:rsidRPr="002E20FB" w:rsidRDefault="005B77D2" w:rsidP="00300DC7">
            <w:proofErr w:type="spellStart"/>
            <w:r w:rsidRPr="002E20FB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7FB85C7" w14:textId="77777777" w:rsidR="005B77D2" w:rsidRPr="002E20FB" w:rsidRDefault="005B77D2" w:rsidP="00300DC7">
            <w:r w:rsidRPr="002E20FB">
              <w:t>-0.073 (.)</w:t>
            </w:r>
          </w:p>
        </w:tc>
        <w:tc>
          <w:tcPr>
            <w:tcW w:w="1300" w:type="dxa"/>
            <w:noWrap/>
            <w:hideMark/>
          </w:tcPr>
          <w:p w14:paraId="67480C44" w14:textId="77777777" w:rsidR="005B77D2" w:rsidRPr="002E20FB" w:rsidRDefault="005B77D2" w:rsidP="00300DC7">
            <w:r w:rsidRPr="002E20FB">
              <w:t>-3.423 (***)</w:t>
            </w:r>
          </w:p>
        </w:tc>
        <w:tc>
          <w:tcPr>
            <w:tcW w:w="1180" w:type="dxa"/>
            <w:noWrap/>
            <w:hideMark/>
          </w:tcPr>
          <w:p w14:paraId="520B845D" w14:textId="77777777" w:rsidR="005B77D2" w:rsidRPr="002E20FB" w:rsidRDefault="005B77D2" w:rsidP="00300DC7">
            <w:r w:rsidRPr="002E20FB">
              <w:t>-0.379 (***)</w:t>
            </w:r>
          </w:p>
        </w:tc>
        <w:tc>
          <w:tcPr>
            <w:tcW w:w="1080" w:type="dxa"/>
            <w:noWrap/>
            <w:hideMark/>
          </w:tcPr>
          <w:p w14:paraId="1EE1C0B3" w14:textId="77777777" w:rsidR="005B77D2" w:rsidRPr="002E20FB" w:rsidRDefault="005B77D2" w:rsidP="00300DC7">
            <w:r w:rsidRPr="002E20FB">
              <w:t>-0.393 (**)</w:t>
            </w:r>
          </w:p>
        </w:tc>
      </w:tr>
      <w:tr w:rsidR="005B77D2" w:rsidRPr="002E20FB" w14:paraId="7A070202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01B88505" w14:textId="77777777" w:rsidR="005B77D2" w:rsidRPr="002E20FB" w:rsidRDefault="005B77D2" w:rsidP="00300DC7">
            <w:r w:rsidRPr="002E20FB">
              <w:t>Total</w:t>
            </w:r>
          </w:p>
        </w:tc>
        <w:tc>
          <w:tcPr>
            <w:tcW w:w="2960" w:type="dxa"/>
            <w:noWrap/>
            <w:hideMark/>
          </w:tcPr>
          <w:p w14:paraId="1ED3C80A" w14:textId="79DBCDB6" w:rsidR="005B77D2" w:rsidRPr="002E20FB" w:rsidRDefault="005B77D2" w:rsidP="00300DC7">
            <w:proofErr w:type="spellStart"/>
            <w:r w:rsidRPr="002E20FB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DADFC74" w14:textId="77777777" w:rsidR="005B77D2" w:rsidRPr="002E20FB" w:rsidRDefault="005B77D2" w:rsidP="00300DC7">
            <w:r w:rsidRPr="002E20FB">
              <w:t>8.676 (***)</w:t>
            </w:r>
          </w:p>
        </w:tc>
        <w:tc>
          <w:tcPr>
            <w:tcW w:w="1300" w:type="dxa"/>
            <w:noWrap/>
            <w:hideMark/>
          </w:tcPr>
          <w:p w14:paraId="56BAD04C" w14:textId="77777777" w:rsidR="005B77D2" w:rsidRPr="002E20FB" w:rsidRDefault="005B77D2" w:rsidP="00300DC7">
            <w:r w:rsidRPr="002E20FB">
              <w:t>-48.659 (***)</w:t>
            </w:r>
          </w:p>
        </w:tc>
        <w:tc>
          <w:tcPr>
            <w:tcW w:w="1180" w:type="dxa"/>
            <w:noWrap/>
            <w:hideMark/>
          </w:tcPr>
          <w:p w14:paraId="57D5CB80" w14:textId="77777777" w:rsidR="005B77D2" w:rsidRPr="002E20FB" w:rsidRDefault="005B77D2" w:rsidP="00300DC7">
            <w:r w:rsidRPr="002E20FB">
              <w:t>0.048 ()</w:t>
            </w:r>
          </w:p>
        </w:tc>
        <w:tc>
          <w:tcPr>
            <w:tcW w:w="1080" w:type="dxa"/>
            <w:noWrap/>
            <w:hideMark/>
          </w:tcPr>
          <w:p w14:paraId="3FECC9D0" w14:textId="77777777" w:rsidR="005B77D2" w:rsidRPr="002E20FB" w:rsidRDefault="005B77D2" w:rsidP="00300DC7">
            <w:r w:rsidRPr="002E20FB">
              <w:t>0.165 ()</w:t>
            </w:r>
          </w:p>
        </w:tc>
      </w:tr>
      <w:tr w:rsidR="005B77D2" w:rsidRPr="002E20FB" w14:paraId="7BCB86A6" w14:textId="77777777" w:rsidTr="00300DC7">
        <w:trPr>
          <w:trHeight w:val="290"/>
        </w:trPr>
        <w:tc>
          <w:tcPr>
            <w:tcW w:w="1480" w:type="dxa"/>
            <w:noWrap/>
            <w:hideMark/>
          </w:tcPr>
          <w:p w14:paraId="79E4F192" w14:textId="77777777" w:rsidR="005B77D2" w:rsidRPr="002E20FB" w:rsidRDefault="005B77D2" w:rsidP="00300DC7">
            <w:r w:rsidRPr="002E20FB">
              <w:t>Total</w:t>
            </w:r>
          </w:p>
        </w:tc>
        <w:tc>
          <w:tcPr>
            <w:tcW w:w="2960" w:type="dxa"/>
            <w:noWrap/>
            <w:hideMark/>
          </w:tcPr>
          <w:p w14:paraId="5F146F24" w14:textId="006FBA4E" w:rsidR="005B77D2" w:rsidRPr="002E20FB" w:rsidRDefault="005B77D2" w:rsidP="00300DC7">
            <w:proofErr w:type="spellStart"/>
            <w:r w:rsidRPr="002E20FB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2DF890B8" w14:textId="77777777" w:rsidR="005B77D2" w:rsidRPr="002E20FB" w:rsidRDefault="005B77D2" w:rsidP="00300DC7">
            <w:r w:rsidRPr="002E20FB">
              <w:t>3.565 (***)</w:t>
            </w:r>
          </w:p>
        </w:tc>
        <w:tc>
          <w:tcPr>
            <w:tcW w:w="1300" w:type="dxa"/>
            <w:noWrap/>
            <w:hideMark/>
          </w:tcPr>
          <w:p w14:paraId="33D4B81D" w14:textId="77777777" w:rsidR="005B77D2" w:rsidRPr="002E20FB" w:rsidRDefault="005B77D2" w:rsidP="00300DC7">
            <w:r w:rsidRPr="002E20FB">
              <w:t>-23.524 (***)</w:t>
            </w:r>
          </w:p>
        </w:tc>
        <w:tc>
          <w:tcPr>
            <w:tcW w:w="1180" w:type="dxa"/>
            <w:noWrap/>
            <w:hideMark/>
          </w:tcPr>
          <w:p w14:paraId="02A7FF24" w14:textId="77777777" w:rsidR="005B77D2" w:rsidRPr="002E20FB" w:rsidRDefault="005B77D2" w:rsidP="00300DC7">
            <w:r w:rsidRPr="002E20FB">
              <w:t>-0.369 (***)</w:t>
            </w:r>
          </w:p>
        </w:tc>
        <w:tc>
          <w:tcPr>
            <w:tcW w:w="1080" w:type="dxa"/>
            <w:noWrap/>
            <w:hideMark/>
          </w:tcPr>
          <w:p w14:paraId="01F3A9F3" w14:textId="77777777" w:rsidR="005B77D2" w:rsidRPr="002E20FB" w:rsidRDefault="005B77D2" w:rsidP="00300DC7">
            <w:r w:rsidRPr="002E20FB">
              <w:t>-0.501 (**)</w:t>
            </w:r>
          </w:p>
        </w:tc>
      </w:tr>
    </w:tbl>
    <w:p w14:paraId="49F9880F" w14:textId="77777777" w:rsidR="005B77D2" w:rsidRDefault="005B77D2" w:rsidP="005B77D2"/>
    <w:p w14:paraId="49AC6F0A" w14:textId="77777777" w:rsidR="005B77D2" w:rsidRPr="002E20FB" w:rsidRDefault="005B77D2" w:rsidP="005B77D2">
      <w:pPr>
        <w:pStyle w:val="Heading3"/>
      </w:pPr>
      <w:r w:rsidRPr="00242CE2">
        <w:t xml:space="preserve">Supplementary Table </w:t>
      </w:r>
      <w:r>
        <w:t>6</w:t>
      </w:r>
      <w:r w:rsidRPr="00242CE2">
        <w:t>: Interaction term results</w:t>
      </w:r>
      <w:r>
        <w:t>: Outdoor work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2890"/>
        <w:gridCol w:w="1155"/>
        <w:gridCol w:w="1097"/>
        <w:gridCol w:w="1155"/>
        <w:gridCol w:w="1097"/>
      </w:tblGrid>
      <w:tr w:rsidR="005B77D2" w:rsidRPr="001766E8" w14:paraId="4AEC3A4D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772CA61A" w14:textId="77777777" w:rsidR="005B77D2" w:rsidRPr="001766E8" w:rsidRDefault="005B77D2" w:rsidP="00F514BA">
            <w:pPr>
              <w:rPr>
                <w:b/>
                <w:bCs/>
              </w:rPr>
            </w:pPr>
            <w:r w:rsidRPr="001766E8">
              <w:rPr>
                <w:b/>
                <w:bCs/>
              </w:rPr>
              <w:t>condition</w:t>
            </w:r>
          </w:p>
        </w:tc>
        <w:tc>
          <w:tcPr>
            <w:tcW w:w="2960" w:type="dxa"/>
            <w:noWrap/>
            <w:hideMark/>
          </w:tcPr>
          <w:p w14:paraId="06ED1AA0" w14:textId="77777777" w:rsidR="005B77D2" w:rsidRPr="001766E8" w:rsidRDefault="005B77D2" w:rsidP="00F514BA">
            <w:pPr>
              <w:rPr>
                <w:b/>
                <w:bCs/>
              </w:rPr>
            </w:pPr>
            <w:proofErr w:type="spellStart"/>
            <w:r w:rsidRPr="001766E8">
              <w:rPr>
                <w:b/>
                <w:bCs/>
              </w:rPr>
              <w:t>temp_var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123243F" w14:textId="77777777" w:rsidR="005B77D2" w:rsidRPr="001766E8" w:rsidRDefault="005B77D2" w:rsidP="00F514BA">
            <w:pPr>
              <w:rPr>
                <w:b/>
                <w:bCs/>
              </w:rPr>
            </w:pPr>
            <w:r w:rsidRPr="001766E8">
              <w:rPr>
                <w:b/>
                <w:bCs/>
              </w:rPr>
              <w:t>MBS</w:t>
            </w:r>
          </w:p>
        </w:tc>
        <w:tc>
          <w:tcPr>
            <w:tcW w:w="1120" w:type="dxa"/>
            <w:noWrap/>
            <w:hideMark/>
          </w:tcPr>
          <w:p w14:paraId="4C326099" w14:textId="77777777" w:rsidR="005B77D2" w:rsidRPr="001766E8" w:rsidRDefault="005B77D2" w:rsidP="00F514BA">
            <w:pPr>
              <w:rPr>
                <w:b/>
                <w:bCs/>
              </w:rPr>
            </w:pPr>
            <w:r w:rsidRPr="001766E8">
              <w:rPr>
                <w:b/>
                <w:bCs/>
              </w:rPr>
              <w:t>PBS</w:t>
            </w:r>
          </w:p>
        </w:tc>
        <w:tc>
          <w:tcPr>
            <w:tcW w:w="1180" w:type="dxa"/>
            <w:noWrap/>
            <w:hideMark/>
          </w:tcPr>
          <w:p w14:paraId="43B0B402" w14:textId="77777777" w:rsidR="005B77D2" w:rsidRPr="001766E8" w:rsidRDefault="005B77D2" w:rsidP="00F514BA">
            <w:pPr>
              <w:rPr>
                <w:b/>
                <w:bCs/>
              </w:rPr>
            </w:pPr>
            <w:r w:rsidRPr="001766E8">
              <w:rPr>
                <w:b/>
                <w:bCs/>
              </w:rPr>
              <w:t>Hospital</w:t>
            </w:r>
          </w:p>
        </w:tc>
        <w:tc>
          <w:tcPr>
            <w:tcW w:w="1120" w:type="dxa"/>
            <w:noWrap/>
            <w:hideMark/>
          </w:tcPr>
          <w:p w14:paraId="6CF6962D" w14:textId="77777777" w:rsidR="005B77D2" w:rsidRPr="001766E8" w:rsidRDefault="005B77D2" w:rsidP="00F514BA">
            <w:pPr>
              <w:rPr>
                <w:b/>
                <w:bCs/>
              </w:rPr>
            </w:pPr>
            <w:r w:rsidRPr="001766E8">
              <w:rPr>
                <w:b/>
                <w:bCs/>
              </w:rPr>
              <w:t>ED</w:t>
            </w:r>
          </w:p>
        </w:tc>
      </w:tr>
      <w:tr w:rsidR="005B77D2" w:rsidRPr="001766E8" w14:paraId="4D4BF837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638582D9" w14:textId="77777777" w:rsidR="005B77D2" w:rsidRPr="001766E8" w:rsidRDefault="005B77D2" w:rsidP="00F514BA">
            <w:r w:rsidRPr="001766E8">
              <w:t>Cardiovascular</w:t>
            </w:r>
          </w:p>
        </w:tc>
        <w:tc>
          <w:tcPr>
            <w:tcW w:w="2960" w:type="dxa"/>
            <w:noWrap/>
            <w:hideMark/>
          </w:tcPr>
          <w:p w14:paraId="13F9A7BC" w14:textId="594AE720" w:rsidR="005B77D2" w:rsidRPr="001766E8" w:rsidRDefault="005B77D2" w:rsidP="00F514BA">
            <w:proofErr w:type="spellStart"/>
            <w:r w:rsidRPr="001766E8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BA49629" w14:textId="77777777" w:rsidR="005B77D2" w:rsidRPr="001766E8" w:rsidRDefault="005B77D2" w:rsidP="00F514BA">
            <w:r w:rsidRPr="001766E8">
              <w:t>0.012 ()</w:t>
            </w:r>
          </w:p>
        </w:tc>
        <w:tc>
          <w:tcPr>
            <w:tcW w:w="1120" w:type="dxa"/>
            <w:noWrap/>
            <w:hideMark/>
          </w:tcPr>
          <w:p w14:paraId="24218BF2" w14:textId="77777777" w:rsidR="005B77D2" w:rsidRPr="001766E8" w:rsidRDefault="005B77D2" w:rsidP="00F514BA">
            <w:r w:rsidRPr="001766E8">
              <w:t>1.932 (***)</w:t>
            </w:r>
          </w:p>
        </w:tc>
        <w:tc>
          <w:tcPr>
            <w:tcW w:w="1180" w:type="dxa"/>
            <w:noWrap/>
            <w:hideMark/>
          </w:tcPr>
          <w:p w14:paraId="36028FDE" w14:textId="77777777" w:rsidR="005B77D2" w:rsidRPr="001766E8" w:rsidRDefault="005B77D2" w:rsidP="00F514BA">
            <w:r w:rsidRPr="001766E8">
              <w:t>0.009 (***)</w:t>
            </w:r>
          </w:p>
        </w:tc>
        <w:tc>
          <w:tcPr>
            <w:tcW w:w="1120" w:type="dxa"/>
            <w:noWrap/>
            <w:hideMark/>
          </w:tcPr>
          <w:p w14:paraId="1B560008" w14:textId="77777777" w:rsidR="005B77D2" w:rsidRPr="001766E8" w:rsidRDefault="005B77D2" w:rsidP="00F514BA">
            <w:r w:rsidRPr="001766E8">
              <w:t>0.002 ()</w:t>
            </w:r>
          </w:p>
        </w:tc>
      </w:tr>
      <w:tr w:rsidR="005B77D2" w:rsidRPr="001766E8" w14:paraId="4F75EC83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767E307E" w14:textId="77777777" w:rsidR="005B77D2" w:rsidRPr="001766E8" w:rsidRDefault="005B77D2" w:rsidP="00F514BA">
            <w:r w:rsidRPr="001766E8">
              <w:t>Cardiovascular</w:t>
            </w:r>
          </w:p>
        </w:tc>
        <w:tc>
          <w:tcPr>
            <w:tcW w:w="2960" w:type="dxa"/>
            <w:noWrap/>
            <w:hideMark/>
          </w:tcPr>
          <w:p w14:paraId="62173BCC" w14:textId="29919796" w:rsidR="005B77D2" w:rsidRPr="001766E8" w:rsidRDefault="005B77D2" w:rsidP="00F514BA">
            <w:proofErr w:type="spellStart"/>
            <w:r w:rsidRPr="001766E8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05DDBD9" w14:textId="77777777" w:rsidR="005B77D2" w:rsidRPr="001766E8" w:rsidRDefault="005B77D2" w:rsidP="00F514BA">
            <w:r w:rsidRPr="001766E8">
              <w:t>0.019 (*)</w:t>
            </w:r>
          </w:p>
        </w:tc>
        <w:tc>
          <w:tcPr>
            <w:tcW w:w="1120" w:type="dxa"/>
            <w:noWrap/>
            <w:hideMark/>
          </w:tcPr>
          <w:p w14:paraId="1BC7EC66" w14:textId="77777777" w:rsidR="005B77D2" w:rsidRPr="001766E8" w:rsidRDefault="005B77D2" w:rsidP="00F514BA">
            <w:r w:rsidRPr="001766E8">
              <w:t>0.949 (***)</w:t>
            </w:r>
          </w:p>
        </w:tc>
        <w:tc>
          <w:tcPr>
            <w:tcW w:w="1180" w:type="dxa"/>
            <w:noWrap/>
            <w:hideMark/>
          </w:tcPr>
          <w:p w14:paraId="5FC4D35A" w14:textId="77777777" w:rsidR="005B77D2" w:rsidRPr="001766E8" w:rsidRDefault="005B77D2" w:rsidP="00F514BA">
            <w:r w:rsidRPr="001766E8">
              <w:t>0.006 (***)</w:t>
            </w:r>
          </w:p>
        </w:tc>
        <w:tc>
          <w:tcPr>
            <w:tcW w:w="1120" w:type="dxa"/>
            <w:noWrap/>
            <w:hideMark/>
          </w:tcPr>
          <w:p w14:paraId="1CED1CC8" w14:textId="77777777" w:rsidR="005B77D2" w:rsidRPr="001766E8" w:rsidRDefault="005B77D2" w:rsidP="00F514BA">
            <w:r w:rsidRPr="001766E8">
              <w:t>0.002 ()</w:t>
            </w:r>
          </w:p>
        </w:tc>
      </w:tr>
      <w:tr w:rsidR="005B77D2" w:rsidRPr="001766E8" w14:paraId="0695F8A7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79FF3ED8" w14:textId="77777777" w:rsidR="005B77D2" w:rsidRPr="001766E8" w:rsidRDefault="005B77D2" w:rsidP="00F514BA">
            <w:r w:rsidRPr="001766E8">
              <w:t>Mental health</w:t>
            </w:r>
          </w:p>
        </w:tc>
        <w:tc>
          <w:tcPr>
            <w:tcW w:w="2960" w:type="dxa"/>
            <w:noWrap/>
            <w:hideMark/>
          </w:tcPr>
          <w:p w14:paraId="501ADBD4" w14:textId="51711614" w:rsidR="005B77D2" w:rsidRPr="001766E8" w:rsidRDefault="005B77D2" w:rsidP="00F514BA">
            <w:proofErr w:type="spellStart"/>
            <w:r w:rsidRPr="001766E8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1703B7E" w14:textId="77777777" w:rsidR="005B77D2" w:rsidRPr="001766E8" w:rsidRDefault="005B77D2" w:rsidP="00F514BA">
            <w:r w:rsidRPr="001766E8">
              <w:t>-0.52 (***)</w:t>
            </w:r>
          </w:p>
        </w:tc>
        <w:tc>
          <w:tcPr>
            <w:tcW w:w="1120" w:type="dxa"/>
            <w:noWrap/>
            <w:hideMark/>
          </w:tcPr>
          <w:p w14:paraId="39A724B2" w14:textId="77777777" w:rsidR="005B77D2" w:rsidRPr="001766E8" w:rsidRDefault="005B77D2" w:rsidP="00F514BA">
            <w:r w:rsidRPr="001766E8">
              <w:t>0.471 (***)</w:t>
            </w:r>
          </w:p>
        </w:tc>
        <w:tc>
          <w:tcPr>
            <w:tcW w:w="1180" w:type="dxa"/>
            <w:noWrap/>
            <w:hideMark/>
          </w:tcPr>
          <w:p w14:paraId="5C3784EC" w14:textId="77777777" w:rsidR="005B77D2" w:rsidRPr="001766E8" w:rsidRDefault="005B77D2" w:rsidP="00F514BA">
            <w:r w:rsidRPr="001766E8">
              <w:t>-0.018 (***)</w:t>
            </w:r>
          </w:p>
        </w:tc>
        <w:tc>
          <w:tcPr>
            <w:tcW w:w="1120" w:type="dxa"/>
            <w:noWrap/>
            <w:hideMark/>
          </w:tcPr>
          <w:p w14:paraId="58F33DC8" w14:textId="77777777" w:rsidR="005B77D2" w:rsidRPr="001766E8" w:rsidRDefault="005B77D2" w:rsidP="00F514BA">
            <w:r w:rsidRPr="001766E8">
              <w:t>0.001 ()</w:t>
            </w:r>
          </w:p>
        </w:tc>
      </w:tr>
      <w:tr w:rsidR="005B77D2" w:rsidRPr="001766E8" w14:paraId="25A4B4E5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4270CDB9" w14:textId="77777777" w:rsidR="005B77D2" w:rsidRPr="001766E8" w:rsidRDefault="005B77D2" w:rsidP="00F514BA">
            <w:r w:rsidRPr="001766E8">
              <w:t>Mental health</w:t>
            </w:r>
          </w:p>
        </w:tc>
        <w:tc>
          <w:tcPr>
            <w:tcW w:w="2960" w:type="dxa"/>
            <w:noWrap/>
            <w:hideMark/>
          </w:tcPr>
          <w:p w14:paraId="7C910EBD" w14:textId="7A68ED21" w:rsidR="005B77D2" w:rsidRPr="001766E8" w:rsidRDefault="005B77D2" w:rsidP="00F514BA">
            <w:proofErr w:type="spellStart"/>
            <w:r w:rsidRPr="001766E8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63EF7560" w14:textId="77777777" w:rsidR="005B77D2" w:rsidRPr="001766E8" w:rsidRDefault="005B77D2" w:rsidP="00F514BA">
            <w:r w:rsidRPr="001766E8">
              <w:t>-0.247 (***)</w:t>
            </w:r>
          </w:p>
        </w:tc>
        <w:tc>
          <w:tcPr>
            <w:tcW w:w="1120" w:type="dxa"/>
            <w:noWrap/>
            <w:hideMark/>
          </w:tcPr>
          <w:p w14:paraId="7476C282" w14:textId="77777777" w:rsidR="005B77D2" w:rsidRPr="001766E8" w:rsidRDefault="005B77D2" w:rsidP="00F514BA">
            <w:r w:rsidRPr="001766E8">
              <w:t>0.218 (***)</w:t>
            </w:r>
          </w:p>
        </w:tc>
        <w:tc>
          <w:tcPr>
            <w:tcW w:w="1180" w:type="dxa"/>
            <w:noWrap/>
            <w:hideMark/>
          </w:tcPr>
          <w:p w14:paraId="0B10DEE1" w14:textId="77777777" w:rsidR="005B77D2" w:rsidRPr="001766E8" w:rsidRDefault="005B77D2" w:rsidP="00F514BA">
            <w:r w:rsidRPr="001766E8">
              <w:t>-0.017 (***)</w:t>
            </w:r>
          </w:p>
        </w:tc>
        <w:tc>
          <w:tcPr>
            <w:tcW w:w="1120" w:type="dxa"/>
            <w:noWrap/>
            <w:hideMark/>
          </w:tcPr>
          <w:p w14:paraId="214315B6" w14:textId="77777777" w:rsidR="005B77D2" w:rsidRPr="001766E8" w:rsidRDefault="005B77D2" w:rsidP="00F514BA">
            <w:r w:rsidRPr="001766E8">
              <w:t>0.008 (**)</w:t>
            </w:r>
          </w:p>
        </w:tc>
      </w:tr>
      <w:tr w:rsidR="005B77D2" w:rsidRPr="001766E8" w14:paraId="4DF02C16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3ABC7D7F" w14:textId="77777777" w:rsidR="005B77D2" w:rsidRPr="001766E8" w:rsidRDefault="005B77D2" w:rsidP="00F514BA">
            <w:r w:rsidRPr="001766E8">
              <w:t>Other</w:t>
            </w:r>
          </w:p>
        </w:tc>
        <w:tc>
          <w:tcPr>
            <w:tcW w:w="2960" w:type="dxa"/>
            <w:noWrap/>
            <w:hideMark/>
          </w:tcPr>
          <w:p w14:paraId="6C2755D7" w14:textId="265E1276" w:rsidR="005B77D2" w:rsidRPr="001766E8" w:rsidRDefault="005B77D2" w:rsidP="00F514BA">
            <w:proofErr w:type="spellStart"/>
            <w:r w:rsidRPr="001766E8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C14F7BE" w14:textId="77777777" w:rsidR="005B77D2" w:rsidRPr="001766E8" w:rsidRDefault="005B77D2" w:rsidP="00F514BA"/>
        </w:tc>
        <w:tc>
          <w:tcPr>
            <w:tcW w:w="1120" w:type="dxa"/>
            <w:noWrap/>
            <w:hideMark/>
          </w:tcPr>
          <w:p w14:paraId="0B70F763" w14:textId="77777777" w:rsidR="005B77D2" w:rsidRPr="001766E8" w:rsidRDefault="005B77D2" w:rsidP="00F514BA"/>
        </w:tc>
        <w:tc>
          <w:tcPr>
            <w:tcW w:w="1180" w:type="dxa"/>
            <w:noWrap/>
            <w:hideMark/>
          </w:tcPr>
          <w:p w14:paraId="07CF4FC2" w14:textId="77777777" w:rsidR="005B77D2" w:rsidRPr="001766E8" w:rsidRDefault="005B77D2" w:rsidP="00F514BA">
            <w:r w:rsidRPr="001766E8">
              <w:t>-0.004 (*)</w:t>
            </w:r>
          </w:p>
        </w:tc>
        <w:tc>
          <w:tcPr>
            <w:tcW w:w="1120" w:type="dxa"/>
            <w:noWrap/>
            <w:hideMark/>
          </w:tcPr>
          <w:p w14:paraId="37338132" w14:textId="77777777" w:rsidR="005B77D2" w:rsidRPr="001766E8" w:rsidRDefault="005B77D2" w:rsidP="00F514BA">
            <w:r w:rsidRPr="001766E8">
              <w:t>0.003 ()</w:t>
            </w:r>
          </w:p>
        </w:tc>
      </w:tr>
      <w:tr w:rsidR="005B77D2" w:rsidRPr="001766E8" w14:paraId="243673A4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11D8286E" w14:textId="77777777" w:rsidR="005B77D2" w:rsidRPr="001766E8" w:rsidRDefault="005B77D2" w:rsidP="00F514BA">
            <w:r w:rsidRPr="001766E8">
              <w:t>Other</w:t>
            </w:r>
          </w:p>
        </w:tc>
        <w:tc>
          <w:tcPr>
            <w:tcW w:w="2960" w:type="dxa"/>
            <w:noWrap/>
            <w:hideMark/>
          </w:tcPr>
          <w:p w14:paraId="2C93AEAC" w14:textId="01F6FBEF" w:rsidR="005B77D2" w:rsidRPr="001766E8" w:rsidRDefault="005B77D2" w:rsidP="00F514BA">
            <w:proofErr w:type="spellStart"/>
            <w:r w:rsidRPr="001766E8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8A0C47E" w14:textId="77777777" w:rsidR="005B77D2" w:rsidRPr="001766E8" w:rsidRDefault="005B77D2" w:rsidP="00F514BA"/>
        </w:tc>
        <w:tc>
          <w:tcPr>
            <w:tcW w:w="1120" w:type="dxa"/>
            <w:noWrap/>
            <w:hideMark/>
          </w:tcPr>
          <w:p w14:paraId="0A9EDE9B" w14:textId="77777777" w:rsidR="005B77D2" w:rsidRPr="001766E8" w:rsidRDefault="005B77D2" w:rsidP="00F514BA"/>
        </w:tc>
        <w:tc>
          <w:tcPr>
            <w:tcW w:w="1180" w:type="dxa"/>
            <w:noWrap/>
            <w:hideMark/>
          </w:tcPr>
          <w:p w14:paraId="0BCEA911" w14:textId="77777777" w:rsidR="005B77D2" w:rsidRPr="001766E8" w:rsidRDefault="005B77D2" w:rsidP="00F514BA">
            <w:r w:rsidRPr="001766E8">
              <w:t>-0.002 ()</w:t>
            </w:r>
          </w:p>
        </w:tc>
        <w:tc>
          <w:tcPr>
            <w:tcW w:w="1120" w:type="dxa"/>
            <w:noWrap/>
            <w:hideMark/>
          </w:tcPr>
          <w:p w14:paraId="1238B2F7" w14:textId="77777777" w:rsidR="005B77D2" w:rsidRPr="001766E8" w:rsidRDefault="005B77D2" w:rsidP="00F514BA">
            <w:r w:rsidRPr="001766E8">
              <w:t>-0.005 (**)</w:t>
            </w:r>
          </w:p>
        </w:tc>
      </w:tr>
      <w:tr w:rsidR="005B77D2" w:rsidRPr="001766E8" w14:paraId="598E4D51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57FF201C" w14:textId="77777777" w:rsidR="005B77D2" w:rsidRPr="001766E8" w:rsidRDefault="005B77D2" w:rsidP="00F514BA">
            <w:r w:rsidRPr="001766E8">
              <w:t>Respiratory</w:t>
            </w:r>
          </w:p>
        </w:tc>
        <w:tc>
          <w:tcPr>
            <w:tcW w:w="2960" w:type="dxa"/>
            <w:noWrap/>
            <w:hideMark/>
          </w:tcPr>
          <w:p w14:paraId="717FC196" w14:textId="7B2BA2BD" w:rsidR="005B77D2" w:rsidRPr="001766E8" w:rsidRDefault="005B77D2" w:rsidP="00F514BA">
            <w:proofErr w:type="spellStart"/>
            <w:r w:rsidRPr="001766E8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D329B84" w14:textId="77777777" w:rsidR="005B77D2" w:rsidRPr="001766E8" w:rsidRDefault="005B77D2" w:rsidP="00F514BA">
            <w:r w:rsidRPr="001766E8">
              <w:t>0.008 (***)</w:t>
            </w:r>
          </w:p>
        </w:tc>
        <w:tc>
          <w:tcPr>
            <w:tcW w:w="1120" w:type="dxa"/>
            <w:noWrap/>
            <w:hideMark/>
          </w:tcPr>
          <w:p w14:paraId="2984F2E4" w14:textId="77777777" w:rsidR="005B77D2" w:rsidRPr="001766E8" w:rsidRDefault="005B77D2" w:rsidP="00F514BA">
            <w:r w:rsidRPr="001766E8">
              <w:t>0.2 (***)</w:t>
            </w:r>
          </w:p>
        </w:tc>
        <w:tc>
          <w:tcPr>
            <w:tcW w:w="1180" w:type="dxa"/>
            <w:noWrap/>
            <w:hideMark/>
          </w:tcPr>
          <w:p w14:paraId="6C66E9CB" w14:textId="77777777" w:rsidR="005B77D2" w:rsidRPr="001766E8" w:rsidRDefault="005B77D2" w:rsidP="00F514BA">
            <w:r w:rsidRPr="001766E8">
              <w:t>0.004 (.)</w:t>
            </w:r>
          </w:p>
        </w:tc>
        <w:tc>
          <w:tcPr>
            <w:tcW w:w="1120" w:type="dxa"/>
            <w:noWrap/>
            <w:hideMark/>
          </w:tcPr>
          <w:p w14:paraId="43241033" w14:textId="77777777" w:rsidR="005B77D2" w:rsidRPr="001766E8" w:rsidRDefault="005B77D2" w:rsidP="00F514BA">
            <w:r w:rsidRPr="001766E8">
              <w:t>-0.015 (*)</w:t>
            </w:r>
          </w:p>
        </w:tc>
      </w:tr>
      <w:tr w:rsidR="005B77D2" w:rsidRPr="001766E8" w14:paraId="458E886A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4338FFA2" w14:textId="77777777" w:rsidR="005B77D2" w:rsidRPr="001766E8" w:rsidRDefault="005B77D2" w:rsidP="00F514BA">
            <w:r w:rsidRPr="001766E8">
              <w:t>Respiratory</w:t>
            </w:r>
          </w:p>
        </w:tc>
        <w:tc>
          <w:tcPr>
            <w:tcW w:w="2960" w:type="dxa"/>
            <w:noWrap/>
            <w:hideMark/>
          </w:tcPr>
          <w:p w14:paraId="7CB3B035" w14:textId="540F1F3A" w:rsidR="005B77D2" w:rsidRPr="001766E8" w:rsidRDefault="005B77D2" w:rsidP="00F514BA">
            <w:proofErr w:type="spellStart"/>
            <w:r w:rsidRPr="001766E8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47BD09A" w14:textId="77777777" w:rsidR="005B77D2" w:rsidRPr="001766E8" w:rsidRDefault="005B77D2" w:rsidP="00F514BA">
            <w:r w:rsidRPr="001766E8">
              <w:t>0.002 ()</w:t>
            </w:r>
          </w:p>
        </w:tc>
        <w:tc>
          <w:tcPr>
            <w:tcW w:w="1120" w:type="dxa"/>
            <w:noWrap/>
            <w:hideMark/>
          </w:tcPr>
          <w:p w14:paraId="6CFE546C" w14:textId="77777777" w:rsidR="005B77D2" w:rsidRPr="001766E8" w:rsidRDefault="005B77D2" w:rsidP="00F514BA">
            <w:r w:rsidRPr="001766E8">
              <w:t>0.169 (***)</w:t>
            </w:r>
          </w:p>
        </w:tc>
        <w:tc>
          <w:tcPr>
            <w:tcW w:w="1180" w:type="dxa"/>
            <w:noWrap/>
            <w:hideMark/>
          </w:tcPr>
          <w:p w14:paraId="73F9A114" w14:textId="77777777" w:rsidR="005B77D2" w:rsidRPr="001766E8" w:rsidRDefault="005B77D2" w:rsidP="00F514BA">
            <w:r w:rsidRPr="001766E8">
              <w:t>0.019 (***)</w:t>
            </w:r>
          </w:p>
        </w:tc>
        <w:tc>
          <w:tcPr>
            <w:tcW w:w="1120" w:type="dxa"/>
            <w:noWrap/>
            <w:hideMark/>
          </w:tcPr>
          <w:p w14:paraId="4AA56132" w14:textId="77777777" w:rsidR="005B77D2" w:rsidRPr="001766E8" w:rsidRDefault="005B77D2" w:rsidP="00F514BA">
            <w:r w:rsidRPr="001766E8">
              <w:t>0.025 (***)</w:t>
            </w:r>
          </w:p>
        </w:tc>
      </w:tr>
      <w:tr w:rsidR="005B77D2" w:rsidRPr="001766E8" w14:paraId="75D43A7A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08142EC4" w14:textId="77777777" w:rsidR="005B77D2" w:rsidRPr="001766E8" w:rsidRDefault="005B77D2" w:rsidP="00F514BA">
            <w:r w:rsidRPr="001766E8">
              <w:lastRenderedPageBreak/>
              <w:t>Total</w:t>
            </w:r>
          </w:p>
        </w:tc>
        <w:tc>
          <w:tcPr>
            <w:tcW w:w="2960" w:type="dxa"/>
            <w:noWrap/>
            <w:hideMark/>
          </w:tcPr>
          <w:p w14:paraId="0952CA08" w14:textId="632DDA7F" w:rsidR="005B77D2" w:rsidRPr="001766E8" w:rsidRDefault="005B77D2" w:rsidP="00F514BA">
            <w:proofErr w:type="spellStart"/>
            <w:r w:rsidRPr="001766E8">
              <w:t>numb_app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481D4A8E" w14:textId="77777777" w:rsidR="005B77D2" w:rsidRPr="001766E8" w:rsidRDefault="005B77D2" w:rsidP="00F514BA">
            <w:r w:rsidRPr="001766E8">
              <w:t>-0.573 (***)</w:t>
            </w:r>
          </w:p>
        </w:tc>
        <w:tc>
          <w:tcPr>
            <w:tcW w:w="1120" w:type="dxa"/>
            <w:noWrap/>
            <w:hideMark/>
          </w:tcPr>
          <w:p w14:paraId="26C20586" w14:textId="77777777" w:rsidR="005B77D2" w:rsidRPr="001766E8" w:rsidRDefault="005B77D2" w:rsidP="00F514BA">
            <w:r w:rsidRPr="001766E8">
              <w:t>2.603 (***)</w:t>
            </w:r>
          </w:p>
        </w:tc>
        <w:tc>
          <w:tcPr>
            <w:tcW w:w="1180" w:type="dxa"/>
            <w:noWrap/>
            <w:hideMark/>
          </w:tcPr>
          <w:p w14:paraId="7C5ABAA5" w14:textId="77777777" w:rsidR="005B77D2" w:rsidRPr="001766E8" w:rsidRDefault="005B77D2" w:rsidP="00F514BA">
            <w:r w:rsidRPr="001766E8">
              <w:t>-0.009 (*)</w:t>
            </w:r>
          </w:p>
        </w:tc>
        <w:tc>
          <w:tcPr>
            <w:tcW w:w="1120" w:type="dxa"/>
            <w:noWrap/>
            <w:hideMark/>
          </w:tcPr>
          <w:p w14:paraId="3FB74B65" w14:textId="77777777" w:rsidR="005B77D2" w:rsidRPr="001766E8" w:rsidRDefault="005B77D2" w:rsidP="00F514BA">
            <w:r w:rsidRPr="001766E8">
              <w:t>-0.018 (.)</w:t>
            </w:r>
          </w:p>
        </w:tc>
      </w:tr>
      <w:tr w:rsidR="005B77D2" w:rsidRPr="001766E8" w14:paraId="73DC92A3" w14:textId="77777777" w:rsidTr="00F514BA">
        <w:trPr>
          <w:trHeight w:val="290"/>
        </w:trPr>
        <w:tc>
          <w:tcPr>
            <w:tcW w:w="1480" w:type="dxa"/>
            <w:noWrap/>
            <w:hideMark/>
          </w:tcPr>
          <w:p w14:paraId="69D463E3" w14:textId="77777777" w:rsidR="005B77D2" w:rsidRPr="001766E8" w:rsidRDefault="005B77D2" w:rsidP="00F514BA">
            <w:r w:rsidRPr="001766E8">
              <w:t>Total</w:t>
            </w:r>
          </w:p>
        </w:tc>
        <w:tc>
          <w:tcPr>
            <w:tcW w:w="2960" w:type="dxa"/>
            <w:noWrap/>
            <w:hideMark/>
          </w:tcPr>
          <w:p w14:paraId="1408E830" w14:textId="71241F96" w:rsidR="005B77D2" w:rsidRPr="001766E8" w:rsidRDefault="005B77D2" w:rsidP="00F514BA">
            <w:proofErr w:type="spellStart"/>
            <w:r w:rsidRPr="001766E8">
              <w:t>numb_temp_hw_days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4C0426B" w14:textId="77777777" w:rsidR="005B77D2" w:rsidRPr="001766E8" w:rsidRDefault="005B77D2" w:rsidP="00F514BA">
            <w:r w:rsidRPr="001766E8">
              <w:t>-0.301 (***)</w:t>
            </w:r>
          </w:p>
        </w:tc>
        <w:tc>
          <w:tcPr>
            <w:tcW w:w="1120" w:type="dxa"/>
            <w:noWrap/>
            <w:hideMark/>
          </w:tcPr>
          <w:p w14:paraId="4EC0D990" w14:textId="77777777" w:rsidR="005B77D2" w:rsidRPr="001766E8" w:rsidRDefault="005B77D2" w:rsidP="00F514BA">
            <w:r w:rsidRPr="001766E8">
              <w:t>1.336 (***)</w:t>
            </w:r>
          </w:p>
        </w:tc>
        <w:tc>
          <w:tcPr>
            <w:tcW w:w="1180" w:type="dxa"/>
            <w:noWrap/>
            <w:hideMark/>
          </w:tcPr>
          <w:p w14:paraId="57674938" w14:textId="77777777" w:rsidR="005B77D2" w:rsidRPr="001766E8" w:rsidRDefault="005B77D2" w:rsidP="00F514BA">
            <w:r w:rsidRPr="001766E8">
              <w:t>0.008 (.)</w:t>
            </w:r>
          </w:p>
        </w:tc>
        <w:tc>
          <w:tcPr>
            <w:tcW w:w="1120" w:type="dxa"/>
            <w:noWrap/>
            <w:hideMark/>
          </w:tcPr>
          <w:p w14:paraId="3070D65E" w14:textId="77777777" w:rsidR="005B77D2" w:rsidRPr="001766E8" w:rsidRDefault="005B77D2" w:rsidP="00F514BA">
            <w:r w:rsidRPr="001766E8">
              <w:t>0.021 (*)</w:t>
            </w:r>
          </w:p>
        </w:tc>
      </w:tr>
    </w:tbl>
    <w:p w14:paraId="6FF263C9" w14:textId="77777777" w:rsidR="005B77D2" w:rsidRPr="00242CE2" w:rsidRDefault="005B77D2" w:rsidP="005B77D2"/>
    <w:p w14:paraId="40EAF780" w14:textId="77777777" w:rsidR="005B77D2" w:rsidRPr="00242CE2" w:rsidRDefault="005B77D2" w:rsidP="005B77D2"/>
    <w:p w14:paraId="1125CF7B" w14:textId="77777777" w:rsidR="005B77D2" w:rsidRPr="00242CE2" w:rsidRDefault="005B77D2" w:rsidP="005B77D2"/>
    <w:p w14:paraId="051529E3" w14:textId="230FF7C9" w:rsidR="00E162EE" w:rsidRPr="00242CE2" w:rsidRDefault="00E162EE" w:rsidP="00AF4BF6">
      <w:pPr>
        <w:pStyle w:val="Heading3"/>
      </w:pPr>
      <w:r w:rsidRPr="00242CE2">
        <w:t xml:space="preserve">Supplementary Table </w:t>
      </w:r>
      <w:r w:rsidR="0036465C">
        <w:t>7</w:t>
      </w:r>
      <w:r w:rsidRPr="00242CE2">
        <w:t>: Chronic exposure model result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87"/>
        <w:gridCol w:w="1488"/>
        <w:gridCol w:w="1488"/>
        <w:gridCol w:w="1487"/>
        <w:gridCol w:w="1488"/>
        <w:gridCol w:w="1629"/>
      </w:tblGrid>
      <w:tr w:rsidR="00242CE2" w:rsidRPr="00242CE2" w14:paraId="28036E5D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21B881B1" w14:textId="6544F08D" w:rsidR="00242CE2" w:rsidRPr="00242CE2" w:rsidRDefault="00357D3E" w:rsidP="00242CE2">
            <w:proofErr w:type="spellStart"/>
            <w:r>
              <w:t>clincal</w:t>
            </w:r>
            <w:proofErr w:type="spellEnd"/>
            <w:r>
              <w:t xml:space="preserve"> group</w:t>
            </w:r>
          </w:p>
        </w:tc>
        <w:tc>
          <w:tcPr>
            <w:tcW w:w="1488" w:type="dxa"/>
            <w:noWrap/>
            <w:hideMark/>
          </w:tcPr>
          <w:p w14:paraId="3E542F81" w14:textId="77777777" w:rsidR="00242CE2" w:rsidRPr="00242CE2" w:rsidRDefault="00242CE2" w:rsidP="00242CE2">
            <w:proofErr w:type="spellStart"/>
            <w:r w:rsidRPr="00242CE2">
              <w:t>term_label</w:t>
            </w:r>
            <w:proofErr w:type="spellEnd"/>
          </w:p>
        </w:tc>
        <w:tc>
          <w:tcPr>
            <w:tcW w:w="1488" w:type="dxa"/>
            <w:noWrap/>
            <w:hideMark/>
          </w:tcPr>
          <w:p w14:paraId="3EAF374A" w14:textId="77777777" w:rsidR="00242CE2" w:rsidRPr="00242CE2" w:rsidRDefault="00242CE2" w:rsidP="00242CE2">
            <w:r w:rsidRPr="00242CE2">
              <w:t>MBS</w:t>
            </w:r>
          </w:p>
        </w:tc>
        <w:tc>
          <w:tcPr>
            <w:tcW w:w="1487" w:type="dxa"/>
            <w:noWrap/>
            <w:hideMark/>
          </w:tcPr>
          <w:p w14:paraId="62E8DA09" w14:textId="77777777" w:rsidR="00242CE2" w:rsidRPr="00242CE2" w:rsidRDefault="00242CE2" w:rsidP="00242CE2">
            <w:r w:rsidRPr="00242CE2">
              <w:t>PBS</w:t>
            </w:r>
          </w:p>
        </w:tc>
        <w:tc>
          <w:tcPr>
            <w:tcW w:w="1488" w:type="dxa"/>
            <w:noWrap/>
            <w:hideMark/>
          </w:tcPr>
          <w:p w14:paraId="1A018867" w14:textId="77777777" w:rsidR="00242CE2" w:rsidRPr="00242CE2" w:rsidRDefault="00242CE2" w:rsidP="00242CE2">
            <w:r w:rsidRPr="00242CE2">
              <w:t>Hospital</w:t>
            </w:r>
          </w:p>
        </w:tc>
        <w:tc>
          <w:tcPr>
            <w:tcW w:w="1629" w:type="dxa"/>
            <w:noWrap/>
            <w:hideMark/>
          </w:tcPr>
          <w:p w14:paraId="47DA97EE" w14:textId="77777777" w:rsidR="00242CE2" w:rsidRPr="00242CE2" w:rsidRDefault="00242CE2" w:rsidP="00242CE2">
            <w:r w:rsidRPr="00242CE2">
              <w:t>ED</w:t>
            </w:r>
          </w:p>
        </w:tc>
      </w:tr>
      <w:tr w:rsidR="00242CE2" w:rsidRPr="00242CE2" w14:paraId="1CC5FFEF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26ADA4A7" w14:textId="77777777" w:rsidR="00242CE2" w:rsidRPr="00242CE2" w:rsidRDefault="00242CE2">
            <w:r w:rsidRPr="00242CE2">
              <w:t>Cardiovascular</w:t>
            </w:r>
          </w:p>
        </w:tc>
        <w:tc>
          <w:tcPr>
            <w:tcW w:w="1488" w:type="dxa"/>
            <w:noWrap/>
            <w:hideMark/>
          </w:tcPr>
          <w:p w14:paraId="6E925D5A" w14:textId="77777777" w:rsidR="00242CE2" w:rsidRPr="00242CE2" w:rsidRDefault="00242CE2">
            <w:r w:rsidRPr="00242CE2">
              <w:t>% Aged 65+</w:t>
            </w:r>
          </w:p>
        </w:tc>
        <w:tc>
          <w:tcPr>
            <w:tcW w:w="1488" w:type="dxa"/>
            <w:noWrap/>
            <w:hideMark/>
          </w:tcPr>
          <w:p w14:paraId="001438DD" w14:textId="77777777" w:rsidR="00242CE2" w:rsidRPr="00242CE2" w:rsidRDefault="00242CE2">
            <w:r w:rsidRPr="00242CE2">
              <w:t>0.91 (***)</w:t>
            </w:r>
          </w:p>
        </w:tc>
        <w:tc>
          <w:tcPr>
            <w:tcW w:w="1487" w:type="dxa"/>
            <w:noWrap/>
            <w:hideMark/>
          </w:tcPr>
          <w:p w14:paraId="22D630CE" w14:textId="77777777" w:rsidR="00242CE2" w:rsidRPr="00242CE2" w:rsidRDefault="00242CE2">
            <w:r w:rsidRPr="00242CE2">
              <w:t>0.71 (***)</w:t>
            </w:r>
          </w:p>
        </w:tc>
        <w:tc>
          <w:tcPr>
            <w:tcW w:w="1488" w:type="dxa"/>
            <w:noWrap/>
            <w:hideMark/>
          </w:tcPr>
          <w:p w14:paraId="0E1B235C" w14:textId="77777777" w:rsidR="00242CE2" w:rsidRPr="00242CE2" w:rsidRDefault="00242CE2">
            <w:r w:rsidRPr="00242CE2">
              <w:t>0.71 (***)</w:t>
            </w:r>
          </w:p>
        </w:tc>
        <w:tc>
          <w:tcPr>
            <w:tcW w:w="1629" w:type="dxa"/>
            <w:noWrap/>
            <w:hideMark/>
          </w:tcPr>
          <w:p w14:paraId="42283D57" w14:textId="77777777" w:rsidR="00242CE2" w:rsidRPr="00242CE2" w:rsidRDefault="00242CE2">
            <w:r w:rsidRPr="00242CE2">
              <w:t>-0.1 ()</w:t>
            </w:r>
          </w:p>
        </w:tc>
      </w:tr>
      <w:tr w:rsidR="00242CE2" w:rsidRPr="00242CE2" w14:paraId="65112148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72F838AE" w14:textId="77777777" w:rsidR="00242CE2" w:rsidRPr="00242CE2" w:rsidRDefault="00242CE2">
            <w:r w:rsidRPr="00242CE2">
              <w:t>Cardiovascular</w:t>
            </w:r>
          </w:p>
        </w:tc>
        <w:tc>
          <w:tcPr>
            <w:tcW w:w="1488" w:type="dxa"/>
            <w:noWrap/>
            <w:hideMark/>
          </w:tcPr>
          <w:p w14:paraId="37A368A4" w14:textId="77777777" w:rsidR="00242CE2" w:rsidRPr="00242CE2" w:rsidRDefault="00242CE2">
            <w:r w:rsidRPr="00242CE2">
              <w:t>% Chronic Illness</w:t>
            </w:r>
          </w:p>
        </w:tc>
        <w:tc>
          <w:tcPr>
            <w:tcW w:w="1488" w:type="dxa"/>
            <w:noWrap/>
            <w:hideMark/>
          </w:tcPr>
          <w:p w14:paraId="12F2381E" w14:textId="77777777" w:rsidR="00242CE2" w:rsidRPr="00242CE2" w:rsidRDefault="00242CE2">
            <w:r w:rsidRPr="00242CE2">
              <w:t>-0.37 ()</w:t>
            </w:r>
          </w:p>
        </w:tc>
        <w:tc>
          <w:tcPr>
            <w:tcW w:w="1487" w:type="dxa"/>
            <w:noWrap/>
            <w:hideMark/>
          </w:tcPr>
          <w:p w14:paraId="715F96E2" w14:textId="77777777" w:rsidR="00242CE2" w:rsidRPr="00242CE2" w:rsidRDefault="00242CE2">
            <w:r w:rsidRPr="00242CE2">
              <w:t>0.12 ()</w:t>
            </w:r>
          </w:p>
        </w:tc>
        <w:tc>
          <w:tcPr>
            <w:tcW w:w="1488" w:type="dxa"/>
            <w:noWrap/>
            <w:hideMark/>
          </w:tcPr>
          <w:p w14:paraId="7B2C60F2" w14:textId="77777777" w:rsidR="00242CE2" w:rsidRPr="00242CE2" w:rsidRDefault="00242CE2">
            <w:r w:rsidRPr="00242CE2">
              <w:t>0.12 ()</w:t>
            </w:r>
          </w:p>
        </w:tc>
        <w:tc>
          <w:tcPr>
            <w:tcW w:w="1629" w:type="dxa"/>
            <w:noWrap/>
            <w:hideMark/>
          </w:tcPr>
          <w:p w14:paraId="70902610" w14:textId="77777777" w:rsidR="00242CE2" w:rsidRPr="00242CE2" w:rsidRDefault="00242CE2">
            <w:r w:rsidRPr="00242CE2">
              <w:t>0.8 (***)</w:t>
            </w:r>
          </w:p>
        </w:tc>
      </w:tr>
      <w:tr w:rsidR="00242CE2" w:rsidRPr="00242CE2" w14:paraId="472F6EFC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D36AF88" w14:textId="77777777" w:rsidR="00242CE2" w:rsidRPr="00242CE2" w:rsidRDefault="00242CE2">
            <w:r w:rsidRPr="00242CE2">
              <w:t>Cardiovascular</w:t>
            </w:r>
          </w:p>
        </w:tc>
        <w:tc>
          <w:tcPr>
            <w:tcW w:w="1488" w:type="dxa"/>
            <w:noWrap/>
            <w:hideMark/>
          </w:tcPr>
          <w:p w14:paraId="15F8CF39" w14:textId="77777777" w:rsidR="00242CE2" w:rsidRPr="00242CE2" w:rsidRDefault="00242CE2">
            <w:r w:rsidRPr="00242CE2">
              <w:t>IRSAD Rank</w:t>
            </w:r>
          </w:p>
        </w:tc>
        <w:tc>
          <w:tcPr>
            <w:tcW w:w="1488" w:type="dxa"/>
            <w:noWrap/>
            <w:hideMark/>
          </w:tcPr>
          <w:p w14:paraId="053276E2" w14:textId="77777777" w:rsidR="00242CE2" w:rsidRPr="00242CE2" w:rsidRDefault="00242CE2">
            <w:r w:rsidRPr="00242CE2">
              <w:t>-0.34 (*)</w:t>
            </w:r>
          </w:p>
        </w:tc>
        <w:tc>
          <w:tcPr>
            <w:tcW w:w="1487" w:type="dxa"/>
            <w:noWrap/>
            <w:hideMark/>
          </w:tcPr>
          <w:p w14:paraId="7C075FEA" w14:textId="77777777" w:rsidR="00242CE2" w:rsidRPr="00242CE2" w:rsidRDefault="00242CE2">
            <w:r w:rsidRPr="00242CE2">
              <w:t>-0.27 (***)</w:t>
            </w:r>
          </w:p>
        </w:tc>
        <w:tc>
          <w:tcPr>
            <w:tcW w:w="1488" w:type="dxa"/>
            <w:noWrap/>
            <w:hideMark/>
          </w:tcPr>
          <w:p w14:paraId="41F78D77" w14:textId="77777777" w:rsidR="00242CE2" w:rsidRPr="00242CE2" w:rsidRDefault="00242CE2">
            <w:r w:rsidRPr="00242CE2">
              <w:t>-0.09 ()</w:t>
            </w:r>
          </w:p>
        </w:tc>
        <w:tc>
          <w:tcPr>
            <w:tcW w:w="1629" w:type="dxa"/>
            <w:noWrap/>
            <w:hideMark/>
          </w:tcPr>
          <w:p w14:paraId="50FAF901" w14:textId="77777777" w:rsidR="00242CE2" w:rsidRPr="00242CE2" w:rsidRDefault="00242CE2">
            <w:r w:rsidRPr="00242CE2">
              <w:t>-0.2 ()</w:t>
            </w:r>
          </w:p>
        </w:tc>
      </w:tr>
      <w:tr w:rsidR="00242CE2" w:rsidRPr="00242CE2" w14:paraId="626EF44D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01C1884D" w14:textId="77777777" w:rsidR="00242CE2" w:rsidRPr="00242CE2" w:rsidRDefault="00242CE2">
            <w:r w:rsidRPr="00242CE2">
              <w:t>Cardiovascular</w:t>
            </w:r>
          </w:p>
        </w:tc>
        <w:tc>
          <w:tcPr>
            <w:tcW w:w="1488" w:type="dxa"/>
            <w:noWrap/>
            <w:hideMark/>
          </w:tcPr>
          <w:p w14:paraId="7896A1C6" w14:textId="77777777" w:rsidR="00242CE2" w:rsidRPr="00242CE2" w:rsidRDefault="00242CE2">
            <w:r w:rsidRPr="00242CE2">
              <w:t>Long-term Max Temp</w:t>
            </w:r>
          </w:p>
        </w:tc>
        <w:tc>
          <w:tcPr>
            <w:tcW w:w="1488" w:type="dxa"/>
            <w:noWrap/>
            <w:hideMark/>
          </w:tcPr>
          <w:p w14:paraId="45C924CA" w14:textId="77777777" w:rsidR="00242CE2" w:rsidRPr="00242CE2" w:rsidRDefault="00242CE2">
            <w:r w:rsidRPr="00242CE2">
              <w:t>0.09 ()</w:t>
            </w:r>
          </w:p>
        </w:tc>
        <w:tc>
          <w:tcPr>
            <w:tcW w:w="1487" w:type="dxa"/>
            <w:noWrap/>
            <w:hideMark/>
          </w:tcPr>
          <w:p w14:paraId="50952D87" w14:textId="77777777" w:rsidR="00242CE2" w:rsidRPr="00242CE2" w:rsidRDefault="00242CE2">
            <w:r w:rsidRPr="00242CE2">
              <w:t>-0.12 (**)</w:t>
            </w:r>
          </w:p>
        </w:tc>
        <w:tc>
          <w:tcPr>
            <w:tcW w:w="1488" w:type="dxa"/>
            <w:noWrap/>
            <w:hideMark/>
          </w:tcPr>
          <w:p w14:paraId="06006D36" w14:textId="77777777" w:rsidR="00242CE2" w:rsidRPr="00242CE2" w:rsidRDefault="00242CE2">
            <w:r w:rsidRPr="00242CE2">
              <w:t>0.22 (**)</w:t>
            </w:r>
          </w:p>
        </w:tc>
        <w:tc>
          <w:tcPr>
            <w:tcW w:w="1629" w:type="dxa"/>
            <w:noWrap/>
            <w:hideMark/>
          </w:tcPr>
          <w:p w14:paraId="596A69F0" w14:textId="77777777" w:rsidR="00242CE2" w:rsidRPr="00242CE2" w:rsidRDefault="00242CE2">
            <w:r w:rsidRPr="00242CE2">
              <w:t>0.4 (***)</w:t>
            </w:r>
          </w:p>
        </w:tc>
      </w:tr>
      <w:tr w:rsidR="00242CE2" w:rsidRPr="00242CE2" w14:paraId="0F10DBB3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59F1F30" w14:textId="77777777" w:rsidR="00242CE2" w:rsidRPr="00242CE2" w:rsidRDefault="00242CE2">
            <w:r w:rsidRPr="00242CE2">
              <w:t>Cardiovascular</w:t>
            </w:r>
          </w:p>
        </w:tc>
        <w:tc>
          <w:tcPr>
            <w:tcW w:w="1488" w:type="dxa"/>
            <w:noWrap/>
            <w:hideMark/>
          </w:tcPr>
          <w:p w14:paraId="547C5FE2" w14:textId="77777777" w:rsidR="00242CE2" w:rsidRPr="00242CE2" w:rsidRDefault="00242CE2">
            <w:r w:rsidRPr="00242CE2">
              <w:t>Outdoor Work Index</w:t>
            </w:r>
          </w:p>
        </w:tc>
        <w:tc>
          <w:tcPr>
            <w:tcW w:w="1488" w:type="dxa"/>
            <w:noWrap/>
            <w:hideMark/>
          </w:tcPr>
          <w:p w14:paraId="42774D13" w14:textId="77777777" w:rsidR="00242CE2" w:rsidRPr="00242CE2" w:rsidRDefault="00242CE2">
            <w:r w:rsidRPr="00242CE2">
              <w:t>-0.57 (**)</w:t>
            </w:r>
          </w:p>
        </w:tc>
        <w:tc>
          <w:tcPr>
            <w:tcW w:w="1487" w:type="dxa"/>
            <w:noWrap/>
            <w:hideMark/>
          </w:tcPr>
          <w:p w14:paraId="75D4A1EC" w14:textId="77777777" w:rsidR="00242CE2" w:rsidRPr="00242CE2" w:rsidRDefault="00242CE2">
            <w:r w:rsidRPr="00242CE2">
              <w:t>-0.08 ()</w:t>
            </w:r>
          </w:p>
        </w:tc>
        <w:tc>
          <w:tcPr>
            <w:tcW w:w="1488" w:type="dxa"/>
            <w:noWrap/>
            <w:hideMark/>
          </w:tcPr>
          <w:p w14:paraId="7954DAA2" w14:textId="77777777" w:rsidR="00242CE2" w:rsidRPr="00242CE2" w:rsidRDefault="00242CE2">
            <w:r w:rsidRPr="00242CE2">
              <w:t>0.06 ()</w:t>
            </w:r>
          </w:p>
        </w:tc>
        <w:tc>
          <w:tcPr>
            <w:tcW w:w="1629" w:type="dxa"/>
            <w:noWrap/>
            <w:hideMark/>
          </w:tcPr>
          <w:p w14:paraId="47547B74" w14:textId="77777777" w:rsidR="00242CE2" w:rsidRPr="00242CE2" w:rsidRDefault="00242CE2">
            <w:r w:rsidRPr="00242CE2">
              <w:t>-0.38 ()</w:t>
            </w:r>
          </w:p>
        </w:tc>
      </w:tr>
      <w:tr w:rsidR="00242CE2" w:rsidRPr="00242CE2" w14:paraId="2ED91CC2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14C90B3E" w14:textId="77777777" w:rsidR="00242CE2" w:rsidRPr="00242CE2" w:rsidRDefault="00242CE2">
            <w:r w:rsidRPr="00242CE2">
              <w:t>Cardiovascular</w:t>
            </w:r>
          </w:p>
        </w:tc>
        <w:tc>
          <w:tcPr>
            <w:tcW w:w="1488" w:type="dxa"/>
            <w:noWrap/>
            <w:hideMark/>
          </w:tcPr>
          <w:p w14:paraId="7FC0F940" w14:textId="77777777" w:rsidR="00242CE2" w:rsidRPr="00242CE2" w:rsidRDefault="00242CE2">
            <w:r w:rsidRPr="00242CE2">
              <w:t>Remoteness (MMM7)</w:t>
            </w:r>
          </w:p>
        </w:tc>
        <w:tc>
          <w:tcPr>
            <w:tcW w:w="1488" w:type="dxa"/>
            <w:noWrap/>
            <w:hideMark/>
          </w:tcPr>
          <w:p w14:paraId="29270124" w14:textId="77777777" w:rsidR="00242CE2" w:rsidRPr="00242CE2" w:rsidRDefault="00242CE2">
            <w:r w:rsidRPr="00242CE2">
              <w:t>-0.13 ()</w:t>
            </w:r>
          </w:p>
        </w:tc>
        <w:tc>
          <w:tcPr>
            <w:tcW w:w="1487" w:type="dxa"/>
            <w:noWrap/>
            <w:hideMark/>
          </w:tcPr>
          <w:p w14:paraId="58638357" w14:textId="77777777" w:rsidR="00242CE2" w:rsidRPr="00242CE2" w:rsidRDefault="00242CE2">
            <w:r w:rsidRPr="00242CE2">
              <w:t>-0.17 (*)</w:t>
            </w:r>
          </w:p>
        </w:tc>
        <w:tc>
          <w:tcPr>
            <w:tcW w:w="1488" w:type="dxa"/>
            <w:noWrap/>
            <w:hideMark/>
          </w:tcPr>
          <w:p w14:paraId="7CB28275" w14:textId="77777777" w:rsidR="00242CE2" w:rsidRPr="00242CE2" w:rsidRDefault="00242CE2">
            <w:r w:rsidRPr="00242CE2">
              <w:t>0.1 ()</w:t>
            </w:r>
          </w:p>
        </w:tc>
        <w:tc>
          <w:tcPr>
            <w:tcW w:w="1629" w:type="dxa"/>
            <w:noWrap/>
            <w:hideMark/>
          </w:tcPr>
          <w:p w14:paraId="6743CB3F" w14:textId="77777777" w:rsidR="00242CE2" w:rsidRPr="00242CE2" w:rsidRDefault="00242CE2">
            <w:r w:rsidRPr="00242CE2">
              <w:t>0.22 ()</w:t>
            </w:r>
          </w:p>
        </w:tc>
      </w:tr>
      <w:tr w:rsidR="00242CE2" w:rsidRPr="00242CE2" w14:paraId="4C4BF222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A311564" w14:textId="77777777" w:rsidR="00242CE2" w:rsidRPr="00242CE2" w:rsidRDefault="00242CE2">
            <w:r w:rsidRPr="00242CE2">
              <w:t>Cardiovascular</w:t>
            </w:r>
          </w:p>
        </w:tc>
        <w:tc>
          <w:tcPr>
            <w:tcW w:w="1488" w:type="dxa"/>
            <w:noWrap/>
            <w:hideMark/>
          </w:tcPr>
          <w:p w14:paraId="280E9225" w14:textId="77777777" w:rsidR="00242CE2" w:rsidRPr="00242CE2" w:rsidRDefault="00242CE2">
            <w:proofErr w:type="spellStart"/>
            <w:r w:rsidRPr="00242CE2">
              <w:t>accessibility_proxy</w:t>
            </w:r>
            <w:proofErr w:type="spellEnd"/>
          </w:p>
        </w:tc>
        <w:tc>
          <w:tcPr>
            <w:tcW w:w="1488" w:type="dxa"/>
            <w:noWrap/>
            <w:hideMark/>
          </w:tcPr>
          <w:p w14:paraId="52094FBC" w14:textId="77777777" w:rsidR="00242CE2" w:rsidRPr="00242CE2" w:rsidRDefault="00242CE2">
            <w:r w:rsidRPr="00242CE2">
              <w:t>-0.26 (*)</w:t>
            </w:r>
          </w:p>
        </w:tc>
        <w:tc>
          <w:tcPr>
            <w:tcW w:w="1487" w:type="dxa"/>
            <w:noWrap/>
            <w:hideMark/>
          </w:tcPr>
          <w:p w14:paraId="4A44C546" w14:textId="77777777" w:rsidR="00242CE2" w:rsidRPr="00242CE2" w:rsidRDefault="00242CE2">
            <w:r w:rsidRPr="00242CE2">
              <w:t>-0.06 ()</w:t>
            </w:r>
          </w:p>
        </w:tc>
        <w:tc>
          <w:tcPr>
            <w:tcW w:w="1488" w:type="dxa"/>
            <w:noWrap/>
            <w:hideMark/>
          </w:tcPr>
          <w:p w14:paraId="4B50F06F" w14:textId="77777777" w:rsidR="00242CE2" w:rsidRPr="00242CE2" w:rsidRDefault="00242CE2">
            <w:r w:rsidRPr="00242CE2">
              <w:t>0.04 ()</w:t>
            </w:r>
          </w:p>
        </w:tc>
        <w:tc>
          <w:tcPr>
            <w:tcW w:w="1629" w:type="dxa"/>
            <w:noWrap/>
            <w:hideMark/>
          </w:tcPr>
          <w:p w14:paraId="7B24C2A3" w14:textId="77777777" w:rsidR="00242CE2" w:rsidRPr="00242CE2" w:rsidRDefault="00242CE2">
            <w:r w:rsidRPr="00242CE2">
              <w:t>-0.07 ()</w:t>
            </w:r>
          </w:p>
        </w:tc>
      </w:tr>
      <w:tr w:rsidR="00242CE2" w:rsidRPr="00242CE2" w14:paraId="44FF467F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1894D334" w14:textId="77777777" w:rsidR="00242CE2" w:rsidRPr="00242CE2" w:rsidRDefault="00242CE2">
            <w:r w:rsidRPr="00242CE2">
              <w:t>Mental health</w:t>
            </w:r>
          </w:p>
        </w:tc>
        <w:tc>
          <w:tcPr>
            <w:tcW w:w="1488" w:type="dxa"/>
            <w:noWrap/>
            <w:hideMark/>
          </w:tcPr>
          <w:p w14:paraId="207724FE" w14:textId="77777777" w:rsidR="00242CE2" w:rsidRPr="00242CE2" w:rsidRDefault="00242CE2">
            <w:r w:rsidRPr="00242CE2">
              <w:t>% Aged 65+</w:t>
            </w:r>
          </w:p>
        </w:tc>
        <w:tc>
          <w:tcPr>
            <w:tcW w:w="1488" w:type="dxa"/>
            <w:noWrap/>
            <w:hideMark/>
          </w:tcPr>
          <w:p w14:paraId="15D2F978" w14:textId="77777777" w:rsidR="00242CE2" w:rsidRPr="00242CE2" w:rsidRDefault="00242CE2">
            <w:r w:rsidRPr="00242CE2">
              <w:t>0.09 ()</w:t>
            </w:r>
          </w:p>
        </w:tc>
        <w:tc>
          <w:tcPr>
            <w:tcW w:w="1487" w:type="dxa"/>
            <w:noWrap/>
            <w:hideMark/>
          </w:tcPr>
          <w:p w14:paraId="59B93839" w14:textId="77777777" w:rsidR="00242CE2" w:rsidRPr="00242CE2" w:rsidRDefault="00242CE2">
            <w:r w:rsidRPr="00242CE2">
              <w:t>0.11 ()</w:t>
            </w:r>
          </w:p>
        </w:tc>
        <w:tc>
          <w:tcPr>
            <w:tcW w:w="1488" w:type="dxa"/>
            <w:noWrap/>
            <w:hideMark/>
          </w:tcPr>
          <w:p w14:paraId="31AED56C" w14:textId="77777777" w:rsidR="00242CE2" w:rsidRPr="00242CE2" w:rsidRDefault="00242CE2">
            <w:r w:rsidRPr="00242CE2">
              <w:t>-0.19 ()</w:t>
            </w:r>
          </w:p>
        </w:tc>
        <w:tc>
          <w:tcPr>
            <w:tcW w:w="1629" w:type="dxa"/>
            <w:noWrap/>
            <w:hideMark/>
          </w:tcPr>
          <w:p w14:paraId="1B3E6D99" w14:textId="77777777" w:rsidR="00242CE2" w:rsidRPr="00242CE2" w:rsidRDefault="00242CE2">
            <w:r w:rsidRPr="00242CE2">
              <w:t>-0.36 (*)</w:t>
            </w:r>
          </w:p>
        </w:tc>
      </w:tr>
      <w:tr w:rsidR="00242CE2" w:rsidRPr="00242CE2" w14:paraId="6074B2DF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10404DA8" w14:textId="77777777" w:rsidR="00242CE2" w:rsidRPr="00242CE2" w:rsidRDefault="00242CE2">
            <w:r w:rsidRPr="00242CE2">
              <w:t>Mental health</w:t>
            </w:r>
          </w:p>
        </w:tc>
        <w:tc>
          <w:tcPr>
            <w:tcW w:w="1488" w:type="dxa"/>
            <w:noWrap/>
            <w:hideMark/>
          </w:tcPr>
          <w:p w14:paraId="0DEFDF81" w14:textId="77777777" w:rsidR="00242CE2" w:rsidRPr="00242CE2" w:rsidRDefault="00242CE2">
            <w:r w:rsidRPr="00242CE2">
              <w:t>% Chronic Illness</w:t>
            </w:r>
          </w:p>
        </w:tc>
        <w:tc>
          <w:tcPr>
            <w:tcW w:w="1488" w:type="dxa"/>
            <w:noWrap/>
            <w:hideMark/>
          </w:tcPr>
          <w:p w14:paraId="465E178D" w14:textId="77777777" w:rsidR="00242CE2" w:rsidRPr="00242CE2" w:rsidRDefault="00242CE2">
            <w:r w:rsidRPr="00242CE2">
              <w:t>0.28 ()</w:t>
            </w:r>
          </w:p>
        </w:tc>
        <w:tc>
          <w:tcPr>
            <w:tcW w:w="1487" w:type="dxa"/>
            <w:noWrap/>
            <w:hideMark/>
          </w:tcPr>
          <w:p w14:paraId="22BA6533" w14:textId="77777777" w:rsidR="00242CE2" w:rsidRPr="00242CE2" w:rsidRDefault="00242CE2">
            <w:r w:rsidRPr="00242CE2">
              <w:t>0.9 (***)</w:t>
            </w:r>
          </w:p>
        </w:tc>
        <w:tc>
          <w:tcPr>
            <w:tcW w:w="1488" w:type="dxa"/>
            <w:noWrap/>
            <w:hideMark/>
          </w:tcPr>
          <w:p w14:paraId="63C91B5C" w14:textId="77777777" w:rsidR="00242CE2" w:rsidRPr="00242CE2" w:rsidRDefault="00242CE2">
            <w:r w:rsidRPr="00242CE2">
              <w:t>0.54 (*)</w:t>
            </w:r>
          </w:p>
        </w:tc>
        <w:tc>
          <w:tcPr>
            <w:tcW w:w="1629" w:type="dxa"/>
            <w:noWrap/>
            <w:hideMark/>
          </w:tcPr>
          <w:p w14:paraId="352B7D5A" w14:textId="77777777" w:rsidR="00242CE2" w:rsidRPr="00242CE2" w:rsidRDefault="00242CE2">
            <w:r w:rsidRPr="00242CE2">
              <w:t>0.41 ()</w:t>
            </w:r>
          </w:p>
        </w:tc>
      </w:tr>
      <w:tr w:rsidR="00242CE2" w:rsidRPr="00242CE2" w14:paraId="72C602A3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77FEF24B" w14:textId="77777777" w:rsidR="00242CE2" w:rsidRPr="00242CE2" w:rsidRDefault="00242CE2">
            <w:r w:rsidRPr="00242CE2">
              <w:t>Mental health</w:t>
            </w:r>
          </w:p>
        </w:tc>
        <w:tc>
          <w:tcPr>
            <w:tcW w:w="1488" w:type="dxa"/>
            <w:noWrap/>
            <w:hideMark/>
          </w:tcPr>
          <w:p w14:paraId="0AA22CEC" w14:textId="77777777" w:rsidR="00242CE2" w:rsidRPr="00242CE2" w:rsidRDefault="00242CE2">
            <w:r w:rsidRPr="00242CE2">
              <w:t>IRSAD Rank</w:t>
            </w:r>
          </w:p>
        </w:tc>
        <w:tc>
          <w:tcPr>
            <w:tcW w:w="1488" w:type="dxa"/>
            <w:noWrap/>
            <w:hideMark/>
          </w:tcPr>
          <w:p w14:paraId="0AA20F03" w14:textId="77777777" w:rsidR="00242CE2" w:rsidRPr="00242CE2" w:rsidRDefault="00242CE2">
            <w:r w:rsidRPr="00242CE2">
              <w:t>0.29 (*)</w:t>
            </w:r>
          </w:p>
        </w:tc>
        <w:tc>
          <w:tcPr>
            <w:tcW w:w="1487" w:type="dxa"/>
            <w:noWrap/>
            <w:hideMark/>
          </w:tcPr>
          <w:p w14:paraId="06269F30" w14:textId="77777777" w:rsidR="00242CE2" w:rsidRPr="00242CE2" w:rsidRDefault="00242CE2">
            <w:r w:rsidRPr="00242CE2">
              <w:t>-0.01 ()</w:t>
            </w:r>
          </w:p>
        </w:tc>
        <w:tc>
          <w:tcPr>
            <w:tcW w:w="1488" w:type="dxa"/>
            <w:noWrap/>
            <w:hideMark/>
          </w:tcPr>
          <w:p w14:paraId="12B5B7A7" w14:textId="77777777" w:rsidR="00242CE2" w:rsidRPr="00242CE2" w:rsidRDefault="00242CE2">
            <w:r w:rsidRPr="00242CE2">
              <w:t>0.43 (*)</w:t>
            </w:r>
          </w:p>
        </w:tc>
        <w:tc>
          <w:tcPr>
            <w:tcW w:w="1629" w:type="dxa"/>
            <w:noWrap/>
            <w:hideMark/>
          </w:tcPr>
          <w:p w14:paraId="60533285" w14:textId="77777777" w:rsidR="00242CE2" w:rsidRPr="00242CE2" w:rsidRDefault="00242CE2">
            <w:r w:rsidRPr="00242CE2">
              <w:t>-0.19 ()</w:t>
            </w:r>
          </w:p>
        </w:tc>
      </w:tr>
      <w:tr w:rsidR="00242CE2" w:rsidRPr="00242CE2" w14:paraId="682C83A8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31601DC1" w14:textId="77777777" w:rsidR="00242CE2" w:rsidRPr="00242CE2" w:rsidRDefault="00242CE2">
            <w:r w:rsidRPr="00242CE2">
              <w:t>Mental health</w:t>
            </w:r>
          </w:p>
        </w:tc>
        <w:tc>
          <w:tcPr>
            <w:tcW w:w="1488" w:type="dxa"/>
            <w:noWrap/>
            <w:hideMark/>
          </w:tcPr>
          <w:p w14:paraId="4F623660" w14:textId="77777777" w:rsidR="00242CE2" w:rsidRPr="00242CE2" w:rsidRDefault="00242CE2">
            <w:r w:rsidRPr="00242CE2">
              <w:t>Long-term Max Temp</w:t>
            </w:r>
          </w:p>
        </w:tc>
        <w:tc>
          <w:tcPr>
            <w:tcW w:w="1488" w:type="dxa"/>
            <w:noWrap/>
            <w:hideMark/>
          </w:tcPr>
          <w:p w14:paraId="05CCE2BC" w14:textId="77777777" w:rsidR="00242CE2" w:rsidRPr="00242CE2" w:rsidRDefault="00242CE2">
            <w:r w:rsidRPr="00242CE2">
              <w:t>-0.1 ()</w:t>
            </w:r>
          </w:p>
        </w:tc>
        <w:tc>
          <w:tcPr>
            <w:tcW w:w="1487" w:type="dxa"/>
            <w:noWrap/>
            <w:hideMark/>
          </w:tcPr>
          <w:p w14:paraId="20230251" w14:textId="77777777" w:rsidR="00242CE2" w:rsidRPr="00242CE2" w:rsidRDefault="00242CE2">
            <w:r w:rsidRPr="00242CE2">
              <w:t>-0.01 ()</w:t>
            </w:r>
          </w:p>
        </w:tc>
        <w:tc>
          <w:tcPr>
            <w:tcW w:w="1488" w:type="dxa"/>
            <w:noWrap/>
            <w:hideMark/>
          </w:tcPr>
          <w:p w14:paraId="7A1CA3DB" w14:textId="77777777" w:rsidR="00242CE2" w:rsidRPr="00242CE2" w:rsidRDefault="00242CE2">
            <w:r w:rsidRPr="00242CE2">
              <w:t>0.17 ()</w:t>
            </w:r>
          </w:p>
        </w:tc>
        <w:tc>
          <w:tcPr>
            <w:tcW w:w="1629" w:type="dxa"/>
            <w:noWrap/>
            <w:hideMark/>
          </w:tcPr>
          <w:p w14:paraId="37C6FEDF" w14:textId="77777777" w:rsidR="00242CE2" w:rsidRPr="00242CE2" w:rsidRDefault="00242CE2">
            <w:r w:rsidRPr="00242CE2">
              <w:t>0.25 (*)</w:t>
            </w:r>
          </w:p>
        </w:tc>
      </w:tr>
      <w:tr w:rsidR="00242CE2" w:rsidRPr="00242CE2" w14:paraId="558FFEAB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0EC3AB49" w14:textId="77777777" w:rsidR="00242CE2" w:rsidRPr="00242CE2" w:rsidRDefault="00242CE2">
            <w:r w:rsidRPr="00242CE2">
              <w:t>Mental health</w:t>
            </w:r>
          </w:p>
        </w:tc>
        <w:tc>
          <w:tcPr>
            <w:tcW w:w="1488" w:type="dxa"/>
            <w:noWrap/>
            <w:hideMark/>
          </w:tcPr>
          <w:p w14:paraId="038ECE8A" w14:textId="77777777" w:rsidR="00242CE2" w:rsidRPr="00242CE2" w:rsidRDefault="00242CE2">
            <w:r w:rsidRPr="00242CE2">
              <w:t>Outdoor Work Index</w:t>
            </w:r>
          </w:p>
        </w:tc>
        <w:tc>
          <w:tcPr>
            <w:tcW w:w="1488" w:type="dxa"/>
            <w:noWrap/>
            <w:hideMark/>
          </w:tcPr>
          <w:p w14:paraId="18962E65" w14:textId="77777777" w:rsidR="00242CE2" w:rsidRPr="00242CE2" w:rsidRDefault="00242CE2">
            <w:r w:rsidRPr="00242CE2">
              <w:t>-0.52 (**)</w:t>
            </w:r>
          </w:p>
        </w:tc>
        <w:tc>
          <w:tcPr>
            <w:tcW w:w="1487" w:type="dxa"/>
            <w:noWrap/>
            <w:hideMark/>
          </w:tcPr>
          <w:p w14:paraId="547E9D40" w14:textId="77777777" w:rsidR="00242CE2" w:rsidRPr="00242CE2" w:rsidRDefault="00242CE2">
            <w:r w:rsidRPr="00242CE2">
              <w:t>0.15 ()</w:t>
            </w:r>
          </w:p>
        </w:tc>
        <w:tc>
          <w:tcPr>
            <w:tcW w:w="1488" w:type="dxa"/>
            <w:noWrap/>
            <w:hideMark/>
          </w:tcPr>
          <w:p w14:paraId="186381CF" w14:textId="77777777" w:rsidR="00242CE2" w:rsidRPr="00242CE2" w:rsidRDefault="00242CE2">
            <w:r w:rsidRPr="00242CE2">
              <w:t>-0.74 (**)</w:t>
            </w:r>
          </w:p>
        </w:tc>
        <w:tc>
          <w:tcPr>
            <w:tcW w:w="1629" w:type="dxa"/>
            <w:noWrap/>
            <w:hideMark/>
          </w:tcPr>
          <w:p w14:paraId="3C77A8B5" w14:textId="77777777" w:rsidR="00242CE2" w:rsidRPr="00242CE2" w:rsidRDefault="00242CE2">
            <w:r w:rsidRPr="00242CE2">
              <w:t>-0.58 (**)</w:t>
            </w:r>
          </w:p>
        </w:tc>
      </w:tr>
      <w:tr w:rsidR="00242CE2" w:rsidRPr="00242CE2" w14:paraId="03DADF07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1029DAF0" w14:textId="77777777" w:rsidR="00242CE2" w:rsidRPr="00242CE2" w:rsidRDefault="00242CE2">
            <w:r w:rsidRPr="00242CE2">
              <w:t>Mental health</w:t>
            </w:r>
          </w:p>
        </w:tc>
        <w:tc>
          <w:tcPr>
            <w:tcW w:w="1488" w:type="dxa"/>
            <w:noWrap/>
            <w:hideMark/>
          </w:tcPr>
          <w:p w14:paraId="30C0E37C" w14:textId="77777777" w:rsidR="00242CE2" w:rsidRPr="00242CE2" w:rsidRDefault="00242CE2">
            <w:r w:rsidRPr="00242CE2">
              <w:t>Remoteness (MMM7)</w:t>
            </w:r>
          </w:p>
        </w:tc>
        <w:tc>
          <w:tcPr>
            <w:tcW w:w="1488" w:type="dxa"/>
            <w:noWrap/>
            <w:hideMark/>
          </w:tcPr>
          <w:p w14:paraId="72E3CBA9" w14:textId="77777777" w:rsidR="00242CE2" w:rsidRPr="00242CE2" w:rsidRDefault="00242CE2">
            <w:r w:rsidRPr="00242CE2">
              <w:t>-0.13 ()</w:t>
            </w:r>
          </w:p>
        </w:tc>
        <w:tc>
          <w:tcPr>
            <w:tcW w:w="1487" w:type="dxa"/>
            <w:noWrap/>
            <w:hideMark/>
          </w:tcPr>
          <w:p w14:paraId="2808F467" w14:textId="77777777" w:rsidR="00242CE2" w:rsidRPr="00242CE2" w:rsidRDefault="00242CE2">
            <w:r w:rsidRPr="00242CE2">
              <w:t>-0.26 (***)</w:t>
            </w:r>
          </w:p>
        </w:tc>
        <w:tc>
          <w:tcPr>
            <w:tcW w:w="1488" w:type="dxa"/>
            <w:noWrap/>
            <w:hideMark/>
          </w:tcPr>
          <w:p w14:paraId="7A94DD5E" w14:textId="77777777" w:rsidR="00242CE2" w:rsidRPr="00242CE2" w:rsidRDefault="00242CE2">
            <w:r w:rsidRPr="00242CE2">
              <w:t>0.41 (*)</w:t>
            </w:r>
          </w:p>
        </w:tc>
        <w:tc>
          <w:tcPr>
            <w:tcW w:w="1629" w:type="dxa"/>
            <w:noWrap/>
            <w:hideMark/>
          </w:tcPr>
          <w:p w14:paraId="3BFD6A11" w14:textId="77777777" w:rsidR="00242CE2" w:rsidRPr="00242CE2" w:rsidRDefault="00242CE2">
            <w:r w:rsidRPr="00242CE2">
              <w:t>0.73 (***)</w:t>
            </w:r>
          </w:p>
        </w:tc>
      </w:tr>
      <w:tr w:rsidR="00242CE2" w:rsidRPr="00242CE2" w14:paraId="39128A89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7EAAC2A4" w14:textId="77777777" w:rsidR="00242CE2" w:rsidRPr="00242CE2" w:rsidRDefault="00242CE2">
            <w:r w:rsidRPr="00242CE2">
              <w:t>Mental health</w:t>
            </w:r>
          </w:p>
        </w:tc>
        <w:tc>
          <w:tcPr>
            <w:tcW w:w="1488" w:type="dxa"/>
            <w:noWrap/>
            <w:hideMark/>
          </w:tcPr>
          <w:p w14:paraId="77FA0922" w14:textId="77777777" w:rsidR="00242CE2" w:rsidRPr="00242CE2" w:rsidRDefault="00242CE2">
            <w:proofErr w:type="spellStart"/>
            <w:r w:rsidRPr="00242CE2">
              <w:t>accessibility_proxy</w:t>
            </w:r>
            <w:proofErr w:type="spellEnd"/>
          </w:p>
        </w:tc>
        <w:tc>
          <w:tcPr>
            <w:tcW w:w="1488" w:type="dxa"/>
            <w:noWrap/>
            <w:hideMark/>
          </w:tcPr>
          <w:p w14:paraId="4E3D4B6C" w14:textId="77777777" w:rsidR="00242CE2" w:rsidRPr="00242CE2" w:rsidRDefault="00242CE2">
            <w:r w:rsidRPr="00242CE2">
              <w:t>0.09 ()</w:t>
            </w:r>
          </w:p>
        </w:tc>
        <w:tc>
          <w:tcPr>
            <w:tcW w:w="1487" w:type="dxa"/>
            <w:noWrap/>
            <w:hideMark/>
          </w:tcPr>
          <w:p w14:paraId="208341A2" w14:textId="77777777" w:rsidR="00242CE2" w:rsidRPr="00242CE2" w:rsidRDefault="00242CE2">
            <w:r w:rsidRPr="00242CE2">
              <w:t>0.21 (***)</w:t>
            </w:r>
          </w:p>
        </w:tc>
        <w:tc>
          <w:tcPr>
            <w:tcW w:w="1488" w:type="dxa"/>
            <w:noWrap/>
            <w:hideMark/>
          </w:tcPr>
          <w:p w14:paraId="66799DB2" w14:textId="77777777" w:rsidR="00242CE2" w:rsidRPr="00242CE2" w:rsidRDefault="00242CE2">
            <w:r w:rsidRPr="00242CE2">
              <w:t>-0.03 ()</w:t>
            </w:r>
          </w:p>
        </w:tc>
        <w:tc>
          <w:tcPr>
            <w:tcW w:w="1629" w:type="dxa"/>
            <w:noWrap/>
            <w:hideMark/>
          </w:tcPr>
          <w:p w14:paraId="62A39831" w14:textId="77777777" w:rsidR="00242CE2" w:rsidRPr="00242CE2" w:rsidRDefault="00242CE2">
            <w:r w:rsidRPr="00242CE2">
              <w:t>0.12 ()</w:t>
            </w:r>
          </w:p>
        </w:tc>
      </w:tr>
      <w:tr w:rsidR="00242CE2" w:rsidRPr="00242CE2" w14:paraId="04EDFD1B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1759717B" w14:textId="77777777" w:rsidR="00242CE2" w:rsidRPr="00242CE2" w:rsidRDefault="00242CE2">
            <w:r w:rsidRPr="00242CE2">
              <w:t>Other</w:t>
            </w:r>
          </w:p>
        </w:tc>
        <w:tc>
          <w:tcPr>
            <w:tcW w:w="1488" w:type="dxa"/>
            <w:noWrap/>
            <w:hideMark/>
          </w:tcPr>
          <w:p w14:paraId="5D6328A4" w14:textId="77777777" w:rsidR="00242CE2" w:rsidRPr="00242CE2" w:rsidRDefault="00242CE2">
            <w:r w:rsidRPr="00242CE2">
              <w:t>% Aged 65+</w:t>
            </w:r>
          </w:p>
        </w:tc>
        <w:tc>
          <w:tcPr>
            <w:tcW w:w="1488" w:type="dxa"/>
            <w:noWrap/>
            <w:hideMark/>
          </w:tcPr>
          <w:p w14:paraId="401AF4D1" w14:textId="77777777" w:rsidR="00242CE2" w:rsidRPr="00242CE2" w:rsidRDefault="00242CE2"/>
        </w:tc>
        <w:tc>
          <w:tcPr>
            <w:tcW w:w="1487" w:type="dxa"/>
            <w:noWrap/>
            <w:hideMark/>
          </w:tcPr>
          <w:p w14:paraId="652EDC93" w14:textId="77777777" w:rsidR="00242CE2" w:rsidRPr="00242CE2" w:rsidRDefault="00242CE2"/>
        </w:tc>
        <w:tc>
          <w:tcPr>
            <w:tcW w:w="1488" w:type="dxa"/>
            <w:noWrap/>
            <w:hideMark/>
          </w:tcPr>
          <w:p w14:paraId="51D0EDC2" w14:textId="77777777" w:rsidR="00242CE2" w:rsidRPr="00242CE2" w:rsidRDefault="00242CE2">
            <w:r w:rsidRPr="00242CE2">
              <w:t>0.91 (***)</w:t>
            </w:r>
          </w:p>
        </w:tc>
        <w:tc>
          <w:tcPr>
            <w:tcW w:w="1629" w:type="dxa"/>
            <w:noWrap/>
            <w:hideMark/>
          </w:tcPr>
          <w:p w14:paraId="573E1D11" w14:textId="77777777" w:rsidR="00242CE2" w:rsidRPr="00242CE2" w:rsidRDefault="00242CE2">
            <w:r w:rsidRPr="00242CE2">
              <w:t>-0.21 ()</w:t>
            </w:r>
          </w:p>
        </w:tc>
      </w:tr>
      <w:tr w:rsidR="00242CE2" w:rsidRPr="00242CE2" w14:paraId="6200832B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3913A5D0" w14:textId="77777777" w:rsidR="00242CE2" w:rsidRPr="00242CE2" w:rsidRDefault="00242CE2">
            <w:r w:rsidRPr="00242CE2">
              <w:t>Other</w:t>
            </w:r>
          </w:p>
        </w:tc>
        <w:tc>
          <w:tcPr>
            <w:tcW w:w="1488" w:type="dxa"/>
            <w:noWrap/>
            <w:hideMark/>
          </w:tcPr>
          <w:p w14:paraId="41CCEE76" w14:textId="77777777" w:rsidR="00242CE2" w:rsidRPr="00242CE2" w:rsidRDefault="00242CE2">
            <w:r w:rsidRPr="00242CE2">
              <w:t>% Chronic Illness</w:t>
            </w:r>
          </w:p>
        </w:tc>
        <w:tc>
          <w:tcPr>
            <w:tcW w:w="1488" w:type="dxa"/>
            <w:noWrap/>
            <w:hideMark/>
          </w:tcPr>
          <w:p w14:paraId="6DE4ECCC" w14:textId="77777777" w:rsidR="00242CE2" w:rsidRPr="00242CE2" w:rsidRDefault="00242CE2"/>
        </w:tc>
        <w:tc>
          <w:tcPr>
            <w:tcW w:w="1487" w:type="dxa"/>
            <w:noWrap/>
            <w:hideMark/>
          </w:tcPr>
          <w:p w14:paraId="025D3657" w14:textId="77777777" w:rsidR="00242CE2" w:rsidRPr="00242CE2" w:rsidRDefault="00242CE2"/>
        </w:tc>
        <w:tc>
          <w:tcPr>
            <w:tcW w:w="1488" w:type="dxa"/>
            <w:noWrap/>
            <w:hideMark/>
          </w:tcPr>
          <w:p w14:paraId="4CFA4E31" w14:textId="77777777" w:rsidR="00242CE2" w:rsidRPr="00242CE2" w:rsidRDefault="00242CE2">
            <w:r w:rsidRPr="00242CE2">
              <w:t>-0.22 ()</w:t>
            </w:r>
          </w:p>
        </w:tc>
        <w:tc>
          <w:tcPr>
            <w:tcW w:w="1629" w:type="dxa"/>
            <w:noWrap/>
            <w:hideMark/>
          </w:tcPr>
          <w:p w14:paraId="39969C8C" w14:textId="77777777" w:rsidR="00242CE2" w:rsidRPr="00242CE2" w:rsidRDefault="00242CE2">
            <w:r w:rsidRPr="00242CE2">
              <w:t>0.58 (*)</w:t>
            </w:r>
          </w:p>
        </w:tc>
      </w:tr>
      <w:tr w:rsidR="00242CE2" w:rsidRPr="00242CE2" w14:paraId="3D37438D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48B5006E" w14:textId="77777777" w:rsidR="00242CE2" w:rsidRPr="00242CE2" w:rsidRDefault="00242CE2">
            <w:r w:rsidRPr="00242CE2">
              <w:t>Other</w:t>
            </w:r>
          </w:p>
        </w:tc>
        <w:tc>
          <w:tcPr>
            <w:tcW w:w="1488" w:type="dxa"/>
            <w:noWrap/>
            <w:hideMark/>
          </w:tcPr>
          <w:p w14:paraId="62DE66CF" w14:textId="77777777" w:rsidR="00242CE2" w:rsidRPr="00242CE2" w:rsidRDefault="00242CE2">
            <w:r w:rsidRPr="00242CE2">
              <w:t>IRSAD Rank</w:t>
            </w:r>
          </w:p>
        </w:tc>
        <w:tc>
          <w:tcPr>
            <w:tcW w:w="1488" w:type="dxa"/>
            <w:noWrap/>
            <w:hideMark/>
          </w:tcPr>
          <w:p w14:paraId="091AEDCB" w14:textId="77777777" w:rsidR="00242CE2" w:rsidRPr="00242CE2" w:rsidRDefault="00242CE2"/>
        </w:tc>
        <w:tc>
          <w:tcPr>
            <w:tcW w:w="1487" w:type="dxa"/>
            <w:noWrap/>
            <w:hideMark/>
          </w:tcPr>
          <w:p w14:paraId="69212902" w14:textId="77777777" w:rsidR="00242CE2" w:rsidRPr="00242CE2" w:rsidRDefault="00242CE2"/>
        </w:tc>
        <w:tc>
          <w:tcPr>
            <w:tcW w:w="1488" w:type="dxa"/>
            <w:noWrap/>
            <w:hideMark/>
          </w:tcPr>
          <w:p w14:paraId="382F2EA2" w14:textId="77777777" w:rsidR="00242CE2" w:rsidRPr="00242CE2" w:rsidRDefault="00242CE2">
            <w:r w:rsidRPr="00242CE2">
              <w:t>-0.2 ()</w:t>
            </w:r>
          </w:p>
        </w:tc>
        <w:tc>
          <w:tcPr>
            <w:tcW w:w="1629" w:type="dxa"/>
            <w:noWrap/>
            <w:hideMark/>
          </w:tcPr>
          <w:p w14:paraId="051CCED4" w14:textId="77777777" w:rsidR="00242CE2" w:rsidRPr="00242CE2" w:rsidRDefault="00242CE2">
            <w:r w:rsidRPr="00242CE2">
              <w:t>0.07 ()</w:t>
            </w:r>
          </w:p>
        </w:tc>
      </w:tr>
      <w:tr w:rsidR="00242CE2" w:rsidRPr="00242CE2" w14:paraId="7D0B2ABA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0C275C55" w14:textId="77777777" w:rsidR="00242CE2" w:rsidRPr="00242CE2" w:rsidRDefault="00242CE2">
            <w:r w:rsidRPr="00242CE2">
              <w:t>Other</w:t>
            </w:r>
          </w:p>
        </w:tc>
        <w:tc>
          <w:tcPr>
            <w:tcW w:w="1488" w:type="dxa"/>
            <w:noWrap/>
            <w:hideMark/>
          </w:tcPr>
          <w:p w14:paraId="5D0DCFC4" w14:textId="77777777" w:rsidR="00242CE2" w:rsidRPr="00242CE2" w:rsidRDefault="00242CE2">
            <w:r w:rsidRPr="00242CE2">
              <w:t>Long-term Max Temp</w:t>
            </w:r>
          </w:p>
        </w:tc>
        <w:tc>
          <w:tcPr>
            <w:tcW w:w="1488" w:type="dxa"/>
            <w:noWrap/>
            <w:hideMark/>
          </w:tcPr>
          <w:p w14:paraId="75E87674" w14:textId="77777777" w:rsidR="00242CE2" w:rsidRPr="00242CE2" w:rsidRDefault="00242CE2"/>
        </w:tc>
        <w:tc>
          <w:tcPr>
            <w:tcW w:w="1487" w:type="dxa"/>
            <w:noWrap/>
            <w:hideMark/>
          </w:tcPr>
          <w:p w14:paraId="721541B0" w14:textId="77777777" w:rsidR="00242CE2" w:rsidRPr="00242CE2" w:rsidRDefault="00242CE2"/>
        </w:tc>
        <w:tc>
          <w:tcPr>
            <w:tcW w:w="1488" w:type="dxa"/>
            <w:noWrap/>
            <w:hideMark/>
          </w:tcPr>
          <w:p w14:paraId="3485FF64" w14:textId="77777777" w:rsidR="00242CE2" w:rsidRPr="00242CE2" w:rsidRDefault="00242CE2">
            <w:r w:rsidRPr="00242CE2">
              <w:t>0.15 ()</w:t>
            </w:r>
          </w:p>
        </w:tc>
        <w:tc>
          <w:tcPr>
            <w:tcW w:w="1629" w:type="dxa"/>
            <w:noWrap/>
            <w:hideMark/>
          </w:tcPr>
          <w:p w14:paraId="13A35BF3" w14:textId="77777777" w:rsidR="00242CE2" w:rsidRPr="00242CE2" w:rsidRDefault="00242CE2">
            <w:r w:rsidRPr="00242CE2">
              <w:t>0.41 (***)</w:t>
            </w:r>
          </w:p>
        </w:tc>
      </w:tr>
      <w:tr w:rsidR="00242CE2" w:rsidRPr="00242CE2" w14:paraId="35E979B9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30731D47" w14:textId="77777777" w:rsidR="00242CE2" w:rsidRPr="00242CE2" w:rsidRDefault="00242CE2">
            <w:r w:rsidRPr="00242CE2">
              <w:t>Other</w:t>
            </w:r>
          </w:p>
        </w:tc>
        <w:tc>
          <w:tcPr>
            <w:tcW w:w="1488" w:type="dxa"/>
            <w:noWrap/>
            <w:hideMark/>
          </w:tcPr>
          <w:p w14:paraId="4B370270" w14:textId="77777777" w:rsidR="00242CE2" w:rsidRPr="00242CE2" w:rsidRDefault="00242CE2">
            <w:r w:rsidRPr="00242CE2">
              <w:t>Outdoor Work Index</w:t>
            </w:r>
          </w:p>
        </w:tc>
        <w:tc>
          <w:tcPr>
            <w:tcW w:w="1488" w:type="dxa"/>
            <w:noWrap/>
            <w:hideMark/>
          </w:tcPr>
          <w:p w14:paraId="18654DC5" w14:textId="77777777" w:rsidR="00242CE2" w:rsidRPr="00242CE2" w:rsidRDefault="00242CE2"/>
        </w:tc>
        <w:tc>
          <w:tcPr>
            <w:tcW w:w="1487" w:type="dxa"/>
            <w:noWrap/>
            <w:hideMark/>
          </w:tcPr>
          <w:p w14:paraId="01653232" w14:textId="77777777" w:rsidR="00242CE2" w:rsidRPr="00242CE2" w:rsidRDefault="00242CE2"/>
        </w:tc>
        <w:tc>
          <w:tcPr>
            <w:tcW w:w="1488" w:type="dxa"/>
            <w:noWrap/>
            <w:hideMark/>
          </w:tcPr>
          <w:p w14:paraId="22436169" w14:textId="77777777" w:rsidR="00242CE2" w:rsidRPr="00242CE2" w:rsidRDefault="00242CE2">
            <w:r w:rsidRPr="00242CE2">
              <w:t>-0.35 ()</w:t>
            </w:r>
          </w:p>
        </w:tc>
        <w:tc>
          <w:tcPr>
            <w:tcW w:w="1629" w:type="dxa"/>
            <w:noWrap/>
            <w:hideMark/>
          </w:tcPr>
          <w:p w14:paraId="0DFCCA4C" w14:textId="77777777" w:rsidR="00242CE2" w:rsidRPr="00242CE2" w:rsidRDefault="00242CE2">
            <w:r w:rsidRPr="00242CE2">
              <w:t>-0.45 (*)</w:t>
            </w:r>
          </w:p>
        </w:tc>
      </w:tr>
      <w:tr w:rsidR="00242CE2" w:rsidRPr="00242CE2" w14:paraId="373FFF9B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8EF8190" w14:textId="77777777" w:rsidR="00242CE2" w:rsidRPr="00242CE2" w:rsidRDefault="00242CE2">
            <w:r w:rsidRPr="00242CE2">
              <w:t>Other</w:t>
            </w:r>
          </w:p>
        </w:tc>
        <w:tc>
          <w:tcPr>
            <w:tcW w:w="1488" w:type="dxa"/>
            <w:noWrap/>
            <w:hideMark/>
          </w:tcPr>
          <w:p w14:paraId="774A6141" w14:textId="77777777" w:rsidR="00242CE2" w:rsidRPr="00242CE2" w:rsidRDefault="00242CE2">
            <w:r w:rsidRPr="00242CE2">
              <w:t>Remoteness (MMM7)</w:t>
            </w:r>
          </w:p>
        </w:tc>
        <w:tc>
          <w:tcPr>
            <w:tcW w:w="1488" w:type="dxa"/>
            <w:noWrap/>
            <w:hideMark/>
          </w:tcPr>
          <w:p w14:paraId="7B81E2AF" w14:textId="77777777" w:rsidR="00242CE2" w:rsidRPr="00242CE2" w:rsidRDefault="00242CE2"/>
        </w:tc>
        <w:tc>
          <w:tcPr>
            <w:tcW w:w="1487" w:type="dxa"/>
            <w:noWrap/>
            <w:hideMark/>
          </w:tcPr>
          <w:p w14:paraId="40E25F51" w14:textId="77777777" w:rsidR="00242CE2" w:rsidRPr="00242CE2" w:rsidRDefault="00242CE2"/>
        </w:tc>
        <w:tc>
          <w:tcPr>
            <w:tcW w:w="1488" w:type="dxa"/>
            <w:noWrap/>
            <w:hideMark/>
          </w:tcPr>
          <w:p w14:paraId="476F7720" w14:textId="77777777" w:rsidR="00242CE2" w:rsidRPr="00242CE2" w:rsidRDefault="00242CE2">
            <w:r w:rsidRPr="00242CE2">
              <w:t>0.23 ()</w:t>
            </w:r>
          </w:p>
        </w:tc>
        <w:tc>
          <w:tcPr>
            <w:tcW w:w="1629" w:type="dxa"/>
            <w:noWrap/>
            <w:hideMark/>
          </w:tcPr>
          <w:p w14:paraId="1A39D228" w14:textId="77777777" w:rsidR="00242CE2" w:rsidRPr="00242CE2" w:rsidRDefault="00242CE2">
            <w:r w:rsidRPr="00242CE2">
              <w:t>0.63 (***)</w:t>
            </w:r>
          </w:p>
        </w:tc>
      </w:tr>
      <w:tr w:rsidR="00242CE2" w:rsidRPr="00242CE2" w14:paraId="06E4E3E2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2D3DA431" w14:textId="77777777" w:rsidR="00242CE2" w:rsidRPr="00242CE2" w:rsidRDefault="00242CE2">
            <w:r w:rsidRPr="00242CE2">
              <w:lastRenderedPageBreak/>
              <w:t>Other</w:t>
            </w:r>
          </w:p>
        </w:tc>
        <w:tc>
          <w:tcPr>
            <w:tcW w:w="1488" w:type="dxa"/>
            <w:noWrap/>
            <w:hideMark/>
          </w:tcPr>
          <w:p w14:paraId="30D0BF32" w14:textId="77777777" w:rsidR="00242CE2" w:rsidRPr="00242CE2" w:rsidRDefault="00242CE2">
            <w:proofErr w:type="spellStart"/>
            <w:r w:rsidRPr="00242CE2">
              <w:t>accessibility_proxy</w:t>
            </w:r>
            <w:proofErr w:type="spellEnd"/>
          </w:p>
        </w:tc>
        <w:tc>
          <w:tcPr>
            <w:tcW w:w="1488" w:type="dxa"/>
            <w:noWrap/>
            <w:hideMark/>
          </w:tcPr>
          <w:p w14:paraId="5343C15F" w14:textId="77777777" w:rsidR="00242CE2" w:rsidRPr="00242CE2" w:rsidRDefault="00242CE2"/>
        </w:tc>
        <w:tc>
          <w:tcPr>
            <w:tcW w:w="1487" w:type="dxa"/>
            <w:noWrap/>
            <w:hideMark/>
          </w:tcPr>
          <w:p w14:paraId="695E3C0A" w14:textId="77777777" w:rsidR="00242CE2" w:rsidRPr="00242CE2" w:rsidRDefault="00242CE2"/>
        </w:tc>
        <w:tc>
          <w:tcPr>
            <w:tcW w:w="1488" w:type="dxa"/>
            <w:noWrap/>
            <w:hideMark/>
          </w:tcPr>
          <w:p w14:paraId="5F32465D" w14:textId="77777777" w:rsidR="00242CE2" w:rsidRPr="00242CE2" w:rsidRDefault="00242CE2">
            <w:r w:rsidRPr="00242CE2">
              <w:t>0.06 ()</w:t>
            </w:r>
          </w:p>
        </w:tc>
        <w:tc>
          <w:tcPr>
            <w:tcW w:w="1629" w:type="dxa"/>
            <w:noWrap/>
            <w:hideMark/>
          </w:tcPr>
          <w:p w14:paraId="26C24BDB" w14:textId="77777777" w:rsidR="00242CE2" w:rsidRPr="00242CE2" w:rsidRDefault="00242CE2">
            <w:r w:rsidRPr="00242CE2">
              <w:t>-0.06 ()</w:t>
            </w:r>
          </w:p>
        </w:tc>
      </w:tr>
      <w:tr w:rsidR="00242CE2" w:rsidRPr="00242CE2" w14:paraId="15B91D9E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160707FB" w14:textId="77777777" w:rsidR="00242CE2" w:rsidRPr="00242CE2" w:rsidRDefault="00242CE2">
            <w:r w:rsidRPr="00242CE2">
              <w:t>Respiratory</w:t>
            </w:r>
          </w:p>
        </w:tc>
        <w:tc>
          <w:tcPr>
            <w:tcW w:w="1488" w:type="dxa"/>
            <w:noWrap/>
            <w:hideMark/>
          </w:tcPr>
          <w:p w14:paraId="26C9E879" w14:textId="77777777" w:rsidR="00242CE2" w:rsidRPr="00242CE2" w:rsidRDefault="00242CE2">
            <w:r w:rsidRPr="00242CE2">
              <w:t>% Aged 65+</w:t>
            </w:r>
          </w:p>
        </w:tc>
        <w:tc>
          <w:tcPr>
            <w:tcW w:w="1488" w:type="dxa"/>
            <w:noWrap/>
            <w:hideMark/>
          </w:tcPr>
          <w:p w14:paraId="2AE83DF4" w14:textId="77777777" w:rsidR="00242CE2" w:rsidRPr="00242CE2" w:rsidRDefault="00242CE2">
            <w:r w:rsidRPr="00242CE2">
              <w:t>0.54 (**)</w:t>
            </w:r>
          </w:p>
        </w:tc>
        <w:tc>
          <w:tcPr>
            <w:tcW w:w="1487" w:type="dxa"/>
            <w:noWrap/>
            <w:hideMark/>
          </w:tcPr>
          <w:p w14:paraId="2A9D84DF" w14:textId="77777777" w:rsidR="00242CE2" w:rsidRPr="00242CE2" w:rsidRDefault="00242CE2">
            <w:r w:rsidRPr="00242CE2">
              <w:t>0.29 (**)</w:t>
            </w:r>
          </w:p>
        </w:tc>
        <w:tc>
          <w:tcPr>
            <w:tcW w:w="1488" w:type="dxa"/>
            <w:noWrap/>
            <w:hideMark/>
          </w:tcPr>
          <w:p w14:paraId="77FF2092" w14:textId="77777777" w:rsidR="00242CE2" w:rsidRPr="00242CE2" w:rsidRDefault="00242CE2">
            <w:r w:rsidRPr="00242CE2">
              <w:t>0 ()</w:t>
            </w:r>
          </w:p>
        </w:tc>
        <w:tc>
          <w:tcPr>
            <w:tcW w:w="1629" w:type="dxa"/>
            <w:noWrap/>
            <w:hideMark/>
          </w:tcPr>
          <w:p w14:paraId="11917EC6" w14:textId="77777777" w:rsidR="00242CE2" w:rsidRPr="00242CE2" w:rsidRDefault="00242CE2">
            <w:r w:rsidRPr="00242CE2">
              <w:t>-0.28 ()</w:t>
            </w:r>
          </w:p>
        </w:tc>
      </w:tr>
      <w:tr w:rsidR="00242CE2" w:rsidRPr="00242CE2" w14:paraId="28EDEE4E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79B1E5E6" w14:textId="77777777" w:rsidR="00242CE2" w:rsidRPr="00242CE2" w:rsidRDefault="00242CE2">
            <w:r w:rsidRPr="00242CE2">
              <w:t>Respiratory</w:t>
            </w:r>
          </w:p>
        </w:tc>
        <w:tc>
          <w:tcPr>
            <w:tcW w:w="1488" w:type="dxa"/>
            <w:noWrap/>
            <w:hideMark/>
          </w:tcPr>
          <w:p w14:paraId="38CDAEE7" w14:textId="77777777" w:rsidR="00242CE2" w:rsidRPr="00242CE2" w:rsidRDefault="00242CE2">
            <w:r w:rsidRPr="00242CE2">
              <w:t>% Chronic Illness</w:t>
            </w:r>
          </w:p>
        </w:tc>
        <w:tc>
          <w:tcPr>
            <w:tcW w:w="1488" w:type="dxa"/>
            <w:noWrap/>
            <w:hideMark/>
          </w:tcPr>
          <w:p w14:paraId="45BBA19E" w14:textId="77777777" w:rsidR="00242CE2" w:rsidRPr="00242CE2" w:rsidRDefault="00242CE2">
            <w:r w:rsidRPr="00242CE2">
              <w:t>0.28 ()</w:t>
            </w:r>
          </w:p>
        </w:tc>
        <w:tc>
          <w:tcPr>
            <w:tcW w:w="1487" w:type="dxa"/>
            <w:noWrap/>
            <w:hideMark/>
          </w:tcPr>
          <w:p w14:paraId="4A341219" w14:textId="77777777" w:rsidR="00242CE2" w:rsidRPr="00242CE2" w:rsidRDefault="00242CE2">
            <w:r w:rsidRPr="00242CE2">
              <w:t>0.42 (***)</w:t>
            </w:r>
          </w:p>
        </w:tc>
        <w:tc>
          <w:tcPr>
            <w:tcW w:w="1488" w:type="dxa"/>
            <w:noWrap/>
            <w:hideMark/>
          </w:tcPr>
          <w:p w14:paraId="4AA731E8" w14:textId="77777777" w:rsidR="00242CE2" w:rsidRPr="00242CE2" w:rsidRDefault="00242CE2">
            <w:r w:rsidRPr="00242CE2">
              <w:t>0.05 ()</w:t>
            </w:r>
          </w:p>
        </w:tc>
        <w:tc>
          <w:tcPr>
            <w:tcW w:w="1629" w:type="dxa"/>
            <w:noWrap/>
            <w:hideMark/>
          </w:tcPr>
          <w:p w14:paraId="0B326F8B" w14:textId="77777777" w:rsidR="00242CE2" w:rsidRPr="00242CE2" w:rsidRDefault="00242CE2">
            <w:r w:rsidRPr="00242CE2">
              <w:t>0.39 (*)</w:t>
            </w:r>
          </w:p>
        </w:tc>
      </w:tr>
      <w:tr w:rsidR="00242CE2" w:rsidRPr="00242CE2" w14:paraId="14314B71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4ADBF2C3" w14:textId="77777777" w:rsidR="00242CE2" w:rsidRPr="00242CE2" w:rsidRDefault="00242CE2">
            <w:r w:rsidRPr="00242CE2">
              <w:t>Respiratory</w:t>
            </w:r>
          </w:p>
        </w:tc>
        <w:tc>
          <w:tcPr>
            <w:tcW w:w="1488" w:type="dxa"/>
            <w:noWrap/>
            <w:hideMark/>
          </w:tcPr>
          <w:p w14:paraId="72FD072B" w14:textId="77777777" w:rsidR="00242CE2" w:rsidRPr="00242CE2" w:rsidRDefault="00242CE2">
            <w:r w:rsidRPr="00242CE2">
              <w:t>IRSAD Rank</w:t>
            </w:r>
          </w:p>
        </w:tc>
        <w:tc>
          <w:tcPr>
            <w:tcW w:w="1488" w:type="dxa"/>
            <w:noWrap/>
            <w:hideMark/>
          </w:tcPr>
          <w:p w14:paraId="7008DEC6" w14:textId="77777777" w:rsidR="00242CE2" w:rsidRPr="00242CE2" w:rsidRDefault="00242CE2">
            <w:r w:rsidRPr="00242CE2">
              <w:t>-0.03 ()</w:t>
            </w:r>
          </w:p>
        </w:tc>
        <w:tc>
          <w:tcPr>
            <w:tcW w:w="1487" w:type="dxa"/>
            <w:noWrap/>
            <w:hideMark/>
          </w:tcPr>
          <w:p w14:paraId="1F575056" w14:textId="77777777" w:rsidR="00242CE2" w:rsidRPr="00242CE2" w:rsidRDefault="00242CE2">
            <w:r w:rsidRPr="00242CE2">
              <w:t>-0.42 (***)</w:t>
            </w:r>
          </w:p>
        </w:tc>
        <w:tc>
          <w:tcPr>
            <w:tcW w:w="1488" w:type="dxa"/>
            <w:noWrap/>
            <w:hideMark/>
          </w:tcPr>
          <w:p w14:paraId="73B1B733" w14:textId="77777777" w:rsidR="00242CE2" w:rsidRPr="00242CE2" w:rsidRDefault="00242CE2">
            <w:r w:rsidRPr="00242CE2">
              <w:t>-0.41 (**)</w:t>
            </w:r>
          </w:p>
        </w:tc>
        <w:tc>
          <w:tcPr>
            <w:tcW w:w="1629" w:type="dxa"/>
            <w:noWrap/>
            <w:hideMark/>
          </w:tcPr>
          <w:p w14:paraId="03CE1611" w14:textId="77777777" w:rsidR="00242CE2" w:rsidRPr="00242CE2" w:rsidRDefault="00242CE2">
            <w:r w:rsidRPr="00242CE2">
              <w:t>-0.19 ()</w:t>
            </w:r>
          </w:p>
        </w:tc>
      </w:tr>
      <w:tr w:rsidR="00242CE2" w:rsidRPr="00242CE2" w14:paraId="39C50EF5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4227E98B" w14:textId="77777777" w:rsidR="00242CE2" w:rsidRPr="00242CE2" w:rsidRDefault="00242CE2">
            <w:r w:rsidRPr="00242CE2">
              <w:t>Respiratory</w:t>
            </w:r>
          </w:p>
        </w:tc>
        <w:tc>
          <w:tcPr>
            <w:tcW w:w="1488" w:type="dxa"/>
            <w:noWrap/>
            <w:hideMark/>
          </w:tcPr>
          <w:p w14:paraId="10375BE1" w14:textId="77777777" w:rsidR="00242CE2" w:rsidRPr="00242CE2" w:rsidRDefault="00242CE2">
            <w:r w:rsidRPr="00242CE2">
              <w:t>Long-term Max Temp</w:t>
            </w:r>
          </w:p>
        </w:tc>
        <w:tc>
          <w:tcPr>
            <w:tcW w:w="1488" w:type="dxa"/>
            <w:noWrap/>
            <w:hideMark/>
          </w:tcPr>
          <w:p w14:paraId="36CC8D2C" w14:textId="77777777" w:rsidR="00242CE2" w:rsidRPr="00242CE2" w:rsidRDefault="00242CE2">
            <w:r w:rsidRPr="00242CE2">
              <w:t>0.56 (***)</w:t>
            </w:r>
          </w:p>
        </w:tc>
        <w:tc>
          <w:tcPr>
            <w:tcW w:w="1487" w:type="dxa"/>
            <w:noWrap/>
            <w:hideMark/>
          </w:tcPr>
          <w:p w14:paraId="6050A0EE" w14:textId="77777777" w:rsidR="00242CE2" w:rsidRPr="00242CE2" w:rsidRDefault="00242CE2">
            <w:r w:rsidRPr="00242CE2">
              <w:t>-0.15 (*)</w:t>
            </w:r>
          </w:p>
        </w:tc>
        <w:tc>
          <w:tcPr>
            <w:tcW w:w="1488" w:type="dxa"/>
            <w:noWrap/>
            <w:hideMark/>
          </w:tcPr>
          <w:p w14:paraId="103AC366" w14:textId="77777777" w:rsidR="00242CE2" w:rsidRPr="00242CE2" w:rsidRDefault="00242CE2">
            <w:r w:rsidRPr="00242CE2">
              <w:t>0.27 (***)</w:t>
            </w:r>
          </w:p>
        </w:tc>
        <w:tc>
          <w:tcPr>
            <w:tcW w:w="1629" w:type="dxa"/>
            <w:noWrap/>
            <w:hideMark/>
          </w:tcPr>
          <w:p w14:paraId="3966D9FA" w14:textId="77777777" w:rsidR="00242CE2" w:rsidRPr="00242CE2" w:rsidRDefault="00242CE2">
            <w:r w:rsidRPr="00242CE2">
              <w:t>0.29 (**)</w:t>
            </w:r>
          </w:p>
        </w:tc>
      </w:tr>
      <w:tr w:rsidR="00242CE2" w:rsidRPr="00242CE2" w14:paraId="7BADBFB7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7DB9D40" w14:textId="77777777" w:rsidR="00242CE2" w:rsidRPr="00242CE2" w:rsidRDefault="00242CE2">
            <w:r w:rsidRPr="00242CE2">
              <w:t>Respiratory</w:t>
            </w:r>
          </w:p>
        </w:tc>
        <w:tc>
          <w:tcPr>
            <w:tcW w:w="1488" w:type="dxa"/>
            <w:noWrap/>
            <w:hideMark/>
          </w:tcPr>
          <w:p w14:paraId="1F2C8EB2" w14:textId="77777777" w:rsidR="00242CE2" w:rsidRPr="00242CE2" w:rsidRDefault="00242CE2">
            <w:r w:rsidRPr="00242CE2">
              <w:t>Outdoor Work Index</w:t>
            </w:r>
          </w:p>
        </w:tc>
        <w:tc>
          <w:tcPr>
            <w:tcW w:w="1488" w:type="dxa"/>
            <w:noWrap/>
            <w:hideMark/>
          </w:tcPr>
          <w:p w14:paraId="0B6B1277" w14:textId="77777777" w:rsidR="00242CE2" w:rsidRPr="00242CE2" w:rsidRDefault="00242CE2">
            <w:r w:rsidRPr="00242CE2">
              <w:t>-0.19 ()</w:t>
            </w:r>
          </w:p>
        </w:tc>
        <w:tc>
          <w:tcPr>
            <w:tcW w:w="1487" w:type="dxa"/>
            <w:noWrap/>
            <w:hideMark/>
          </w:tcPr>
          <w:p w14:paraId="25B023DE" w14:textId="77777777" w:rsidR="00242CE2" w:rsidRPr="00242CE2" w:rsidRDefault="00242CE2">
            <w:r w:rsidRPr="00242CE2">
              <w:t>-0.21 ()</w:t>
            </w:r>
          </w:p>
        </w:tc>
        <w:tc>
          <w:tcPr>
            <w:tcW w:w="1488" w:type="dxa"/>
            <w:noWrap/>
            <w:hideMark/>
          </w:tcPr>
          <w:p w14:paraId="715CBDCF" w14:textId="77777777" w:rsidR="00242CE2" w:rsidRPr="00242CE2" w:rsidRDefault="00242CE2">
            <w:r w:rsidRPr="00242CE2">
              <w:t>-0.15 ()</w:t>
            </w:r>
          </w:p>
        </w:tc>
        <w:tc>
          <w:tcPr>
            <w:tcW w:w="1629" w:type="dxa"/>
            <w:noWrap/>
            <w:hideMark/>
          </w:tcPr>
          <w:p w14:paraId="0DEA96F4" w14:textId="77777777" w:rsidR="00242CE2" w:rsidRPr="00242CE2" w:rsidRDefault="00242CE2">
            <w:r w:rsidRPr="00242CE2">
              <w:t>-0.58 (**)</w:t>
            </w:r>
          </w:p>
        </w:tc>
      </w:tr>
      <w:tr w:rsidR="00242CE2" w:rsidRPr="00242CE2" w14:paraId="1835AE09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3A0CEB5" w14:textId="77777777" w:rsidR="00242CE2" w:rsidRPr="00242CE2" w:rsidRDefault="00242CE2">
            <w:r w:rsidRPr="00242CE2">
              <w:t>Respiratory</w:t>
            </w:r>
          </w:p>
        </w:tc>
        <w:tc>
          <w:tcPr>
            <w:tcW w:w="1488" w:type="dxa"/>
            <w:noWrap/>
            <w:hideMark/>
          </w:tcPr>
          <w:p w14:paraId="5B26E013" w14:textId="77777777" w:rsidR="00242CE2" w:rsidRPr="00242CE2" w:rsidRDefault="00242CE2">
            <w:r w:rsidRPr="00242CE2">
              <w:t>Remoteness (MMM7)</w:t>
            </w:r>
          </w:p>
        </w:tc>
        <w:tc>
          <w:tcPr>
            <w:tcW w:w="1488" w:type="dxa"/>
            <w:noWrap/>
            <w:hideMark/>
          </w:tcPr>
          <w:p w14:paraId="7D6F2F6F" w14:textId="77777777" w:rsidR="00242CE2" w:rsidRPr="00242CE2" w:rsidRDefault="00242CE2">
            <w:r w:rsidRPr="00242CE2">
              <w:t>-0.3 ()</w:t>
            </w:r>
          </w:p>
        </w:tc>
        <w:tc>
          <w:tcPr>
            <w:tcW w:w="1487" w:type="dxa"/>
            <w:noWrap/>
            <w:hideMark/>
          </w:tcPr>
          <w:p w14:paraId="2D7BC32A" w14:textId="77777777" w:rsidR="00242CE2" w:rsidRPr="00242CE2" w:rsidRDefault="00242CE2">
            <w:r w:rsidRPr="00242CE2">
              <w:t>-0.14 ()</w:t>
            </w:r>
          </w:p>
        </w:tc>
        <w:tc>
          <w:tcPr>
            <w:tcW w:w="1488" w:type="dxa"/>
            <w:noWrap/>
            <w:hideMark/>
          </w:tcPr>
          <w:p w14:paraId="7FFAF640" w14:textId="77777777" w:rsidR="00242CE2" w:rsidRPr="00242CE2" w:rsidRDefault="00242CE2">
            <w:r w:rsidRPr="00242CE2">
              <w:t>0.52 (***)</w:t>
            </w:r>
          </w:p>
        </w:tc>
        <w:tc>
          <w:tcPr>
            <w:tcW w:w="1629" w:type="dxa"/>
            <w:noWrap/>
            <w:hideMark/>
          </w:tcPr>
          <w:p w14:paraId="59C5E6D7" w14:textId="77777777" w:rsidR="00242CE2" w:rsidRPr="00242CE2" w:rsidRDefault="00242CE2">
            <w:r w:rsidRPr="00242CE2">
              <w:t>0.84 (***)</w:t>
            </w:r>
          </w:p>
        </w:tc>
      </w:tr>
      <w:tr w:rsidR="00242CE2" w:rsidRPr="00242CE2" w14:paraId="3D3AB79E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E624045" w14:textId="77777777" w:rsidR="00242CE2" w:rsidRPr="00242CE2" w:rsidRDefault="00242CE2">
            <w:r w:rsidRPr="00242CE2">
              <w:t>Respiratory</w:t>
            </w:r>
          </w:p>
        </w:tc>
        <w:tc>
          <w:tcPr>
            <w:tcW w:w="1488" w:type="dxa"/>
            <w:noWrap/>
            <w:hideMark/>
          </w:tcPr>
          <w:p w14:paraId="7A488F53" w14:textId="77777777" w:rsidR="00242CE2" w:rsidRPr="00242CE2" w:rsidRDefault="00242CE2">
            <w:proofErr w:type="spellStart"/>
            <w:r w:rsidRPr="00242CE2">
              <w:t>accessibility_proxy</w:t>
            </w:r>
            <w:proofErr w:type="spellEnd"/>
          </w:p>
        </w:tc>
        <w:tc>
          <w:tcPr>
            <w:tcW w:w="1488" w:type="dxa"/>
            <w:noWrap/>
            <w:hideMark/>
          </w:tcPr>
          <w:p w14:paraId="4CAF5172" w14:textId="77777777" w:rsidR="00242CE2" w:rsidRPr="00242CE2" w:rsidRDefault="00242CE2">
            <w:r w:rsidRPr="00242CE2">
              <w:t>-0.06 ()</w:t>
            </w:r>
          </w:p>
        </w:tc>
        <w:tc>
          <w:tcPr>
            <w:tcW w:w="1487" w:type="dxa"/>
            <w:noWrap/>
            <w:hideMark/>
          </w:tcPr>
          <w:p w14:paraId="7CD46AA3" w14:textId="77777777" w:rsidR="00242CE2" w:rsidRPr="00242CE2" w:rsidRDefault="00242CE2">
            <w:r w:rsidRPr="00242CE2">
              <w:t>-0.08 ()</w:t>
            </w:r>
          </w:p>
        </w:tc>
        <w:tc>
          <w:tcPr>
            <w:tcW w:w="1488" w:type="dxa"/>
            <w:noWrap/>
            <w:hideMark/>
          </w:tcPr>
          <w:p w14:paraId="7C0BE274" w14:textId="77777777" w:rsidR="00242CE2" w:rsidRPr="00242CE2" w:rsidRDefault="00242CE2">
            <w:r w:rsidRPr="00242CE2">
              <w:t>-0.01 ()</w:t>
            </w:r>
          </w:p>
        </w:tc>
        <w:tc>
          <w:tcPr>
            <w:tcW w:w="1629" w:type="dxa"/>
            <w:noWrap/>
            <w:hideMark/>
          </w:tcPr>
          <w:p w14:paraId="6EFB6410" w14:textId="77777777" w:rsidR="00242CE2" w:rsidRPr="00242CE2" w:rsidRDefault="00242CE2">
            <w:r w:rsidRPr="00242CE2">
              <w:t>-0.11 ()</w:t>
            </w:r>
          </w:p>
        </w:tc>
      </w:tr>
      <w:tr w:rsidR="00242CE2" w:rsidRPr="00242CE2" w14:paraId="3E47CE59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10A30157" w14:textId="77777777" w:rsidR="00242CE2" w:rsidRPr="00242CE2" w:rsidRDefault="00242CE2">
            <w:r w:rsidRPr="00242CE2">
              <w:t>Total</w:t>
            </w:r>
          </w:p>
        </w:tc>
        <w:tc>
          <w:tcPr>
            <w:tcW w:w="1488" w:type="dxa"/>
            <w:noWrap/>
            <w:hideMark/>
          </w:tcPr>
          <w:p w14:paraId="58773162" w14:textId="77777777" w:rsidR="00242CE2" w:rsidRPr="00242CE2" w:rsidRDefault="00242CE2">
            <w:r w:rsidRPr="00242CE2">
              <w:t>% Aged 65+</w:t>
            </w:r>
          </w:p>
        </w:tc>
        <w:tc>
          <w:tcPr>
            <w:tcW w:w="1488" w:type="dxa"/>
            <w:noWrap/>
            <w:hideMark/>
          </w:tcPr>
          <w:p w14:paraId="6FAE6114" w14:textId="77777777" w:rsidR="00242CE2" w:rsidRPr="00242CE2" w:rsidRDefault="00242CE2">
            <w:r w:rsidRPr="00242CE2">
              <w:t>0.29 (*)</w:t>
            </w:r>
          </w:p>
        </w:tc>
        <w:tc>
          <w:tcPr>
            <w:tcW w:w="1487" w:type="dxa"/>
            <w:noWrap/>
            <w:hideMark/>
          </w:tcPr>
          <w:p w14:paraId="0FCF2C5D" w14:textId="77777777" w:rsidR="00242CE2" w:rsidRPr="00242CE2" w:rsidRDefault="00242CE2">
            <w:r w:rsidRPr="00242CE2">
              <w:t>0.59 (***)</w:t>
            </w:r>
          </w:p>
        </w:tc>
        <w:tc>
          <w:tcPr>
            <w:tcW w:w="1488" w:type="dxa"/>
            <w:noWrap/>
            <w:hideMark/>
          </w:tcPr>
          <w:p w14:paraId="19E59513" w14:textId="77777777" w:rsidR="00242CE2" w:rsidRPr="00242CE2" w:rsidRDefault="00242CE2">
            <w:r w:rsidRPr="00242CE2">
              <w:t>0.55 (***)</w:t>
            </w:r>
          </w:p>
        </w:tc>
        <w:tc>
          <w:tcPr>
            <w:tcW w:w="1629" w:type="dxa"/>
            <w:noWrap/>
            <w:hideMark/>
          </w:tcPr>
          <w:p w14:paraId="1794B09A" w14:textId="77777777" w:rsidR="00242CE2" w:rsidRPr="00242CE2" w:rsidRDefault="00242CE2">
            <w:r w:rsidRPr="00242CE2">
              <w:t>-0.28 ()</w:t>
            </w:r>
          </w:p>
        </w:tc>
      </w:tr>
      <w:tr w:rsidR="00242CE2" w:rsidRPr="00242CE2" w14:paraId="58C1E024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63C41455" w14:textId="77777777" w:rsidR="00242CE2" w:rsidRPr="00242CE2" w:rsidRDefault="00242CE2">
            <w:r w:rsidRPr="00242CE2">
              <w:t>Total</w:t>
            </w:r>
          </w:p>
        </w:tc>
        <w:tc>
          <w:tcPr>
            <w:tcW w:w="1488" w:type="dxa"/>
            <w:noWrap/>
            <w:hideMark/>
          </w:tcPr>
          <w:p w14:paraId="744CDF36" w14:textId="77777777" w:rsidR="00242CE2" w:rsidRPr="00242CE2" w:rsidRDefault="00242CE2">
            <w:r w:rsidRPr="00242CE2">
              <w:t>% Chronic Illness</w:t>
            </w:r>
          </w:p>
        </w:tc>
        <w:tc>
          <w:tcPr>
            <w:tcW w:w="1488" w:type="dxa"/>
            <w:noWrap/>
            <w:hideMark/>
          </w:tcPr>
          <w:p w14:paraId="441C0EC2" w14:textId="77777777" w:rsidR="00242CE2" w:rsidRPr="00242CE2" w:rsidRDefault="00242CE2">
            <w:r w:rsidRPr="00242CE2">
              <w:t>0.19 ()</w:t>
            </w:r>
          </w:p>
        </w:tc>
        <w:tc>
          <w:tcPr>
            <w:tcW w:w="1487" w:type="dxa"/>
            <w:noWrap/>
            <w:hideMark/>
          </w:tcPr>
          <w:p w14:paraId="036EF0F0" w14:textId="77777777" w:rsidR="00242CE2" w:rsidRPr="00242CE2" w:rsidRDefault="00242CE2">
            <w:r w:rsidRPr="00242CE2">
              <w:t>0.3 (***)</w:t>
            </w:r>
          </w:p>
        </w:tc>
        <w:tc>
          <w:tcPr>
            <w:tcW w:w="1488" w:type="dxa"/>
            <w:noWrap/>
            <w:hideMark/>
          </w:tcPr>
          <w:p w14:paraId="521DCD1A" w14:textId="77777777" w:rsidR="00242CE2" w:rsidRPr="00242CE2" w:rsidRDefault="00242CE2">
            <w:r w:rsidRPr="00242CE2">
              <w:t>0.29 ()</w:t>
            </w:r>
          </w:p>
        </w:tc>
        <w:tc>
          <w:tcPr>
            <w:tcW w:w="1629" w:type="dxa"/>
            <w:noWrap/>
            <w:hideMark/>
          </w:tcPr>
          <w:p w14:paraId="5C5234D6" w14:textId="77777777" w:rsidR="00242CE2" w:rsidRPr="00242CE2" w:rsidRDefault="00242CE2">
            <w:r w:rsidRPr="00242CE2">
              <w:t>0.59 (**)</w:t>
            </w:r>
          </w:p>
        </w:tc>
      </w:tr>
      <w:tr w:rsidR="00242CE2" w:rsidRPr="00242CE2" w14:paraId="64F05781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20C09C39" w14:textId="77777777" w:rsidR="00242CE2" w:rsidRPr="00242CE2" w:rsidRDefault="00242CE2">
            <w:r w:rsidRPr="00242CE2">
              <w:t>Total</w:t>
            </w:r>
          </w:p>
        </w:tc>
        <w:tc>
          <w:tcPr>
            <w:tcW w:w="1488" w:type="dxa"/>
            <w:noWrap/>
            <w:hideMark/>
          </w:tcPr>
          <w:p w14:paraId="1835F3B4" w14:textId="77777777" w:rsidR="00242CE2" w:rsidRPr="00242CE2" w:rsidRDefault="00242CE2">
            <w:r w:rsidRPr="00242CE2">
              <w:t>IRSAD Rank</w:t>
            </w:r>
          </w:p>
        </w:tc>
        <w:tc>
          <w:tcPr>
            <w:tcW w:w="1488" w:type="dxa"/>
            <w:noWrap/>
            <w:hideMark/>
          </w:tcPr>
          <w:p w14:paraId="68D2EE52" w14:textId="77777777" w:rsidR="00242CE2" w:rsidRPr="00242CE2" w:rsidRDefault="00242CE2">
            <w:r w:rsidRPr="00242CE2">
              <w:t>0.19 ()</w:t>
            </w:r>
          </w:p>
        </w:tc>
        <w:tc>
          <w:tcPr>
            <w:tcW w:w="1487" w:type="dxa"/>
            <w:noWrap/>
            <w:hideMark/>
          </w:tcPr>
          <w:p w14:paraId="7F0DA6E3" w14:textId="77777777" w:rsidR="00242CE2" w:rsidRPr="00242CE2" w:rsidRDefault="00242CE2">
            <w:r w:rsidRPr="00242CE2">
              <w:t>-0.24 (***)</w:t>
            </w:r>
          </w:p>
        </w:tc>
        <w:tc>
          <w:tcPr>
            <w:tcW w:w="1488" w:type="dxa"/>
            <w:noWrap/>
            <w:hideMark/>
          </w:tcPr>
          <w:p w14:paraId="49C85045" w14:textId="77777777" w:rsidR="00242CE2" w:rsidRPr="00242CE2" w:rsidRDefault="00242CE2">
            <w:r w:rsidRPr="00242CE2">
              <w:t>-0.06 ()</w:t>
            </w:r>
          </w:p>
        </w:tc>
        <w:tc>
          <w:tcPr>
            <w:tcW w:w="1629" w:type="dxa"/>
            <w:noWrap/>
            <w:hideMark/>
          </w:tcPr>
          <w:p w14:paraId="24BC4002" w14:textId="77777777" w:rsidR="00242CE2" w:rsidRPr="00242CE2" w:rsidRDefault="00242CE2">
            <w:r w:rsidRPr="00242CE2">
              <w:t>-0.19 ()</w:t>
            </w:r>
          </w:p>
        </w:tc>
      </w:tr>
      <w:tr w:rsidR="00242CE2" w:rsidRPr="00242CE2" w14:paraId="638090C1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7359D457" w14:textId="77777777" w:rsidR="00242CE2" w:rsidRPr="00242CE2" w:rsidRDefault="00242CE2">
            <w:r w:rsidRPr="00242CE2">
              <w:t>Total</w:t>
            </w:r>
          </w:p>
        </w:tc>
        <w:tc>
          <w:tcPr>
            <w:tcW w:w="1488" w:type="dxa"/>
            <w:noWrap/>
            <w:hideMark/>
          </w:tcPr>
          <w:p w14:paraId="5833FDB2" w14:textId="77777777" w:rsidR="00242CE2" w:rsidRPr="00242CE2" w:rsidRDefault="00242CE2">
            <w:r w:rsidRPr="00242CE2">
              <w:t>Long-term Max Temp</w:t>
            </w:r>
          </w:p>
        </w:tc>
        <w:tc>
          <w:tcPr>
            <w:tcW w:w="1488" w:type="dxa"/>
            <w:noWrap/>
            <w:hideMark/>
          </w:tcPr>
          <w:p w14:paraId="5D988BAD" w14:textId="77777777" w:rsidR="00242CE2" w:rsidRPr="00242CE2" w:rsidRDefault="00242CE2">
            <w:r w:rsidRPr="00242CE2">
              <w:t>-0.05 ()</w:t>
            </w:r>
          </w:p>
        </w:tc>
        <w:tc>
          <w:tcPr>
            <w:tcW w:w="1487" w:type="dxa"/>
            <w:noWrap/>
            <w:hideMark/>
          </w:tcPr>
          <w:p w14:paraId="403348E9" w14:textId="77777777" w:rsidR="00242CE2" w:rsidRPr="00242CE2" w:rsidRDefault="00242CE2">
            <w:r w:rsidRPr="00242CE2">
              <w:t>-0.11 (**)</w:t>
            </w:r>
          </w:p>
        </w:tc>
        <w:tc>
          <w:tcPr>
            <w:tcW w:w="1488" w:type="dxa"/>
            <w:noWrap/>
            <w:hideMark/>
          </w:tcPr>
          <w:p w14:paraId="0A80DD0D" w14:textId="77777777" w:rsidR="00242CE2" w:rsidRPr="00242CE2" w:rsidRDefault="00242CE2">
            <w:r w:rsidRPr="00242CE2">
              <w:t>0.39 (***)</w:t>
            </w:r>
          </w:p>
        </w:tc>
        <w:tc>
          <w:tcPr>
            <w:tcW w:w="1629" w:type="dxa"/>
            <w:noWrap/>
            <w:hideMark/>
          </w:tcPr>
          <w:p w14:paraId="0CACFD5D" w14:textId="77777777" w:rsidR="00242CE2" w:rsidRPr="00242CE2" w:rsidRDefault="00242CE2">
            <w:r w:rsidRPr="00242CE2">
              <w:t>0.37 (***)</w:t>
            </w:r>
          </w:p>
        </w:tc>
      </w:tr>
      <w:tr w:rsidR="00242CE2" w:rsidRPr="00242CE2" w14:paraId="22F0E34A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563E3040" w14:textId="77777777" w:rsidR="00242CE2" w:rsidRPr="00242CE2" w:rsidRDefault="00242CE2">
            <w:r w:rsidRPr="00242CE2">
              <w:t>Total</w:t>
            </w:r>
          </w:p>
        </w:tc>
        <w:tc>
          <w:tcPr>
            <w:tcW w:w="1488" w:type="dxa"/>
            <w:noWrap/>
            <w:hideMark/>
          </w:tcPr>
          <w:p w14:paraId="2ACDF5EC" w14:textId="77777777" w:rsidR="00242CE2" w:rsidRPr="00242CE2" w:rsidRDefault="00242CE2">
            <w:r w:rsidRPr="00242CE2">
              <w:t>Outdoor Work Index</w:t>
            </w:r>
          </w:p>
        </w:tc>
        <w:tc>
          <w:tcPr>
            <w:tcW w:w="1488" w:type="dxa"/>
            <w:noWrap/>
            <w:hideMark/>
          </w:tcPr>
          <w:p w14:paraId="3A601D13" w14:textId="77777777" w:rsidR="00242CE2" w:rsidRPr="00242CE2" w:rsidRDefault="00242CE2">
            <w:r w:rsidRPr="00242CE2">
              <w:t>-0.6 (***)</w:t>
            </w:r>
          </w:p>
        </w:tc>
        <w:tc>
          <w:tcPr>
            <w:tcW w:w="1487" w:type="dxa"/>
            <w:noWrap/>
            <w:hideMark/>
          </w:tcPr>
          <w:p w14:paraId="1448408A" w14:textId="77777777" w:rsidR="00242CE2" w:rsidRPr="00242CE2" w:rsidRDefault="00242CE2">
            <w:r w:rsidRPr="00242CE2">
              <w:t>-0.05 ()</w:t>
            </w:r>
          </w:p>
        </w:tc>
        <w:tc>
          <w:tcPr>
            <w:tcW w:w="1488" w:type="dxa"/>
            <w:noWrap/>
            <w:hideMark/>
          </w:tcPr>
          <w:p w14:paraId="32E0B16B" w14:textId="77777777" w:rsidR="00242CE2" w:rsidRPr="00242CE2" w:rsidRDefault="00242CE2">
            <w:r w:rsidRPr="00242CE2">
              <w:t>-0.54 (**)</w:t>
            </w:r>
          </w:p>
        </w:tc>
        <w:tc>
          <w:tcPr>
            <w:tcW w:w="1629" w:type="dxa"/>
            <w:noWrap/>
            <w:hideMark/>
          </w:tcPr>
          <w:p w14:paraId="7103340E" w14:textId="77777777" w:rsidR="00242CE2" w:rsidRPr="00242CE2" w:rsidRDefault="00242CE2">
            <w:r w:rsidRPr="00242CE2">
              <w:t>-0.63 (**)</w:t>
            </w:r>
          </w:p>
        </w:tc>
      </w:tr>
      <w:tr w:rsidR="00242CE2" w:rsidRPr="00242CE2" w14:paraId="569F6629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0E4C5E6F" w14:textId="77777777" w:rsidR="00242CE2" w:rsidRPr="00242CE2" w:rsidRDefault="00242CE2">
            <w:r w:rsidRPr="00242CE2">
              <w:t>Total</w:t>
            </w:r>
          </w:p>
        </w:tc>
        <w:tc>
          <w:tcPr>
            <w:tcW w:w="1488" w:type="dxa"/>
            <w:noWrap/>
            <w:hideMark/>
          </w:tcPr>
          <w:p w14:paraId="22CF85EB" w14:textId="77777777" w:rsidR="00242CE2" w:rsidRPr="00242CE2" w:rsidRDefault="00242CE2">
            <w:r w:rsidRPr="00242CE2">
              <w:t>Remoteness (MMM7)</w:t>
            </w:r>
          </w:p>
        </w:tc>
        <w:tc>
          <w:tcPr>
            <w:tcW w:w="1488" w:type="dxa"/>
            <w:noWrap/>
            <w:hideMark/>
          </w:tcPr>
          <w:p w14:paraId="0E5147B0" w14:textId="77777777" w:rsidR="00242CE2" w:rsidRPr="00242CE2" w:rsidRDefault="00242CE2">
            <w:r w:rsidRPr="00242CE2">
              <w:t>-0.17 ()</w:t>
            </w:r>
          </w:p>
        </w:tc>
        <w:tc>
          <w:tcPr>
            <w:tcW w:w="1487" w:type="dxa"/>
            <w:noWrap/>
            <w:hideMark/>
          </w:tcPr>
          <w:p w14:paraId="5F37F112" w14:textId="77777777" w:rsidR="00242CE2" w:rsidRPr="00242CE2" w:rsidRDefault="00242CE2">
            <w:r w:rsidRPr="00242CE2">
              <w:t>-0.19 (**)</w:t>
            </w:r>
          </w:p>
        </w:tc>
        <w:tc>
          <w:tcPr>
            <w:tcW w:w="1488" w:type="dxa"/>
            <w:noWrap/>
            <w:hideMark/>
          </w:tcPr>
          <w:p w14:paraId="002819FB" w14:textId="77777777" w:rsidR="00242CE2" w:rsidRPr="00242CE2" w:rsidRDefault="00242CE2">
            <w:r w:rsidRPr="00242CE2">
              <w:t>0.55 (***)</w:t>
            </w:r>
          </w:p>
        </w:tc>
        <w:tc>
          <w:tcPr>
            <w:tcW w:w="1629" w:type="dxa"/>
            <w:noWrap/>
            <w:hideMark/>
          </w:tcPr>
          <w:p w14:paraId="1D796EE1" w14:textId="77777777" w:rsidR="00242CE2" w:rsidRPr="00242CE2" w:rsidRDefault="00242CE2">
            <w:r w:rsidRPr="00242CE2">
              <w:t>0.76 (***)</w:t>
            </w:r>
          </w:p>
        </w:tc>
      </w:tr>
      <w:tr w:rsidR="00242CE2" w:rsidRPr="00242CE2" w14:paraId="381DD280" w14:textId="77777777" w:rsidTr="0059175F">
        <w:trPr>
          <w:trHeight w:val="290"/>
        </w:trPr>
        <w:tc>
          <w:tcPr>
            <w:tcW w:w="1487" w:type="dxa"/>
            <w:noWrap/>
            <w:hideMark/>
          </w:tcPr>
          <w:p w14:paraId="3C1F1281" w14:textId="77777777" w:rsidR="00242CE2" w:rsidRPr="00242CE2" w:rsidRDefault="00242CE2">
            <w:r w:rsidRPr="00242CE2">
              <w:t>Total</w:t>
            </w:r>
          </w:p>
        </w:tc>
        <w:tc>
          <w:tcPr>
            <w:tcW w:w="1488" w:type="dxa"/>
            <w:noWrap/>
            <w:hideMark/>
          </w:tcPr>
          <w:p w14:paraId="0F15B004" w14:textId="77777777" w:rsidR="00242CE2" w:rsidRPr="00242CE2" w:rsidRDefault="00242CE2">
            <w:proofErr w:type="spellStart"/>
            <w:r w:rsidRPr="00242CE2">
              <w:t>accessibility_proxy</w:t>
            </w:r>
            <w:proofErr w:type="spellEnd"/>
          </w:p>
        </w:tc>
        <w:tc>
          <w:tcPr>
            <w:tcW w:w="1488" w:type="dxa"/>
            <w:noWrap/>
            <w:hideMark/>
          </w:tcPr>
          <w:p w14:paraId="4E0E3210" w14:textId="77777777" w:rsidR="00242CE2" w:rsidRPr="00242CE2" w:rsidRDefault="00242CE2">
            <w:r w:rsidRPr="00242CE2">
              <w:t>0.03 ()</w:t>
            </w:r>
          </w:p>
        </w:tc>
        <w:tc>
          <w:tcPr>
            <w:tcW w:w="1487" w:type="dxa"/>
            <w:noWrap/>
            <w:hideMark/>
          </w:tcPr>
          <w:p w14:paraId="11A37AE3" w14:textId="77777777" w:rsidR="00242CE2" w:rsidRPr="00242CE2" w:rsidRDefault="00242CE2">
            <w:r w:rsidRPr="00242CE2">
              <w:t>-0.01 ()</w:t>
            </w:r>
          </w:p>
        </w:tc>
        <w:tc>
          <w:tcPr>
            <w:tcW w:w="1488" w:type="dxa"/>
            <w:noWrap/>
            <w:hideMark/>
          </w:tcPr>
          <w:p w14:paraId="47AE1F98" w14:textId="77777777" w:rsidR="00242CE2" w:rsidRPr="00242CE2" w:rsidRDefault="00242CE2">
            <w:r w:rsidRPr="00242CE2">
              <w:t>0.03 ()</w:t>
            </w:r>
          </w:p>
        </w:tc>
        <w:tc>
          <w:tcPr>
            <w:tcW w:w="1629" w:type="dxa"/>
            <w:noWrap/>
            <w:hideMark/>
          </w:tcPr>
          <w:p w14:paraId="7DFEEED8" w14:textId="77777777" w:rsidR="00242CE2" w:rsidRPr="00242CE2" w:rsidRDefault="00242CE2">
            <w:r w:rsidRPr="00242CE2">
              <w:t>-0.05 ()</w:t>
            </w:r>
          </w:p>
        </w:tc>
      </w:tr>
    </w:tbl>
    <w:p w14:paraId="547B5861" w14:textId="77777777" w:rsidR="00E162EE" w:rsidRPr="00242CE2" w:rsidRDefault="00E162EE"/>
    <w:p w14:paraId="5BF3C2D9" w14:textId="6FDD85E0" w:rsidR="00E162EE" w:rsidRPr="00242CE2" w:rsidRDefault="00E162EE" w:rsidP="00AF4BF6">
      <w:pPr>
        <w:pStyle w:val="Heading3"/>
      </w:pPr>
      <w:r w:rsidRPr="00242CE2">
        <w:t xml:space="preserve">Supplementary Table </w:t>
      </w:r>
      <w:r w:rsidR="0036465C">
        <w:t>8</w:t>
      </w:r>
      <w:r w:rsidRPr="00242CE2">
        <w:t>: Chronic exposure model results</w:t>
      </w:r>
      <w:r w:rsidRPr="00242CE2">
        <w:t>, 5 versus 20 year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E162EE" w:rsidRPr="00E162EE" w14:paraId="607E869E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232AE26" w14:textId="77777777" w:rsidR="00E162EE" w:rsidRPr="00E162EE" w:rsidRDefault="00E162EE" w:rsidP="00676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rvice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D4F9FC8" w14:textId="7F57D8AA" w:rsidR="00E162EE" w:rsidRPr="00E162EE" w:rsidRDefault="00357D3E" w:rsidP="00676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in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group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2B16312" w14:textId="77777777" w:rsidR="00E162EE" w:rsidRPr="00E162EE" w:rsidRDefault="00E162EE" w:rsidP="00676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_type</w:t>
            </w:r>
            <w:proofErr w:type="spellEnd"/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A3271D9" w14:textId="77777777" w:rsidR="00E162EE" w:rsidRPr="00E162EE" w:rsidRDefault="00E162EE" w:rsidP="00676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 years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C46502C" w14:textId="77777777" w:rsidR="00E162EE" w:rsidRPr="00E162EE" w:rsidRDefault="00E162EE" w:rsidP="00676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cent 5 years</w:t>
            </w:r>
          </w:p>
        </w:tc>
      </w:tr>
      <w:tr w:rsidR="00E162EE" w:rsidRPr="00E162EE" w14:paraId="0C77130D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0FF451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C0B9B6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45613B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540188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86 (*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6F97E81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42 (**)</w:t>
            </w:r>
          </w:p>
        </w:tc>
      </w:tr>
      <w:tr w:rsidR="00E162EE" w:rsidRPr="00E162EE" w14:paraId="41E19645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F229AA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D9517E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BC3853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6DB3A2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58 (*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35368A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3 (**)</w:t>
            </w:r>
          </w:p>
        </w:tc>
      </w:tr>
      <w:tr w:rsidR="00E162EE" w:rsidRPr="00E162EE" w14:paraId="3ABDE7A1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64EAE3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37EED1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75B700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9E5144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34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448DFC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3 ()</w:t>
            </w:r>
          </w:p>
        </w:tc>
      </w:tr>
      <w:tr w:rsidR="00E162EE" w:rsidRPr="00E162EE" w14:paraId="1E6CB707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26BDB8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ED10A2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47E702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1A14BA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35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3E11EE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7 (*)</w:t>
            </w:r>
          </w:p>
        </w:tc>
      </w:tr>
      <w:tr w:rsidR="00E162EE" w:rsidRPr="00E162EE" w14:paraId="6C2FDAD5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BB6594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D8C4C3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A55B0A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465DC9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29 (*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2CD61D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71 (***)</w:t>
            </w:r>
          </w:p>
        </w:tc>
      </w:tr>
      <w:tr w:rsidR="00E162EE" w:rsidRPr="00E162EE" w14:paraId="6DB7920D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2EB1A2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05674D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FCCA0C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8404F1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89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6267DD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8 (***)</w:t>
            </w:r>
          </w:p>
        </w:tc>
      </w:tr>
      <w:tr w:rsidR="00E162EE" w:rsidRPr="00E162EE" w14:paraId="51D48099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66AE5D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E0089A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5AE9581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5AA3FA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89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F5959B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87 (*)</w:t>
            </w:r>
          </w:p>
        </w:tc>
      </w:tr>
      <w:tr w:rsidR="00E162EE" w:rsidRPr="00E162EE" w14:paraId="0C023890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565EC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C7FA38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7B26A8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2AEC00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78 (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50A6CF1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26 (**)</w:t>
            </w:r>
          </w:p>
        </w:tc>
      </w:tr>
      <w:tr w:rsidR="00E162EE" w:rsidRPr="00E162EE" w14:paraId="315717AC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C40AC1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81644D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95BFA8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8A78BC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24 (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EAB012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11 (*)</w:t>
            </w:r>
          </w:p>
        </w:tc>
      </w:tr>
      <w:tr w:rsidR="00E162EE" w:rsidRPr="00E162EE" w14:paraId="727B87DE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533DC7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19D261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4CBBD3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727A86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93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7751A3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93 (***)</w:t>
            </w:r>
          </w:p>
        </w:tc>
      </w:tr>
      <w:tr w:rsidR="00E162EE" w:rsidRPr="00E162EE" w14:paraId="2BDC99BD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818525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81B0B9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098D76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28D718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7 (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749F8D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08 (***)</w:t>
            </w:r>
          </w:p>
        </w:tc>
      </w:tr>
      <w:tr w:rsidR="00E162EE" w:rsidRPr="00E162EE" w14:paraId="4E11A754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902B9A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8984AC1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5788BD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C9A1DD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2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F76727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94 (***)</w:t>
            </w:r>
          </w:p>
        </w:tc>
      </w:tr>
      <w:tr w:rsidR="00E162EE" w:rsidRPr="00E162EE" w14:paraId="09479069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64D1D8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7729FF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370352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2B3F24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17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C61A6C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741 (***)</w:t>
            </w:r>
          </w:p>
        </w:tc>
      </w:tr>
      <w:tr w:rsidR="00E162EE" w:rsidRPr="00E162EE" w14:paraId="3760FBA1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97BD281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E4767D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467A02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67824C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24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A28B97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03 (*)</w:t>
            </w:r>
          </w:p>
        </w:tc>
      </w:tr>
      <w:tr w:rsidR="00E162EE" w:rsidRPr="00E162EE" w14:paraId="22456E49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EA215B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B272F1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945A47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FC3951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93 (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D3C6D9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02 ()</w:t>
            </w:r>
          </w:p>
        </w:tc>
      </w:tr>
      <w:tr w:rsidR="00E162EE" w:rsidRPr="00E162EE" w14:paraId="7D0C0F5D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CA4A8F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3F3837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006733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27F1E2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8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1B3E2A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9 ()</w:t>
            </w:r>
          </w:p>
        </w:tc>
      </w:tr>
      <w:tr w:rsidR="00E162EE" w:rsidRPr="00E162EE" w14:paraId="121B712F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2B6610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9B5990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6BC2D3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C20172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08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6255AD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43 (***)</w:t>
            </w:r>
          </w:p>
        </w:tc>
      </w:tr>
      <w:tr w:rsidR="00E162EE" w:rsidRPr="00E162EE" w14:paraId="302C72E4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1D1C1A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6FF42F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9B8DE0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42A029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3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AB22B1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47 (***)</w:t>
            </w:r>
          </w:p>
        </w:tc>
      </w:tr>
      <w:tr w:rsidR="00E162EE" w:rsidRPr="00E162EE" w14:paraId="4BFAF7DA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44064A1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561392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DD942C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2E401C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62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024B9D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05 (***)</w:t>
            </w:r>
          </w:p>
        </w:tc>
      </w:tr>
      <w:tr w:rsidR="00E162EE" w:rsidRPr="00E162EE" w14:paraId="3BE1CCDA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603323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3AB82B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5C35D3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2DB9E4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33 (*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E541CC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94 (***)</w:t>
            </w:r>
          </w:p>
        </w:tc>
      </w:tr>
      <w:tr w:rsidR="00E162EE" w:rsidRPr="00E162EE" w14:paraId="276B784D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7C92A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612C0C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87A36E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39A41D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3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FDCDF3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95 (*)</w:t>
            </w:r>
          </w:p>
        </w:tc>
      </w:tr>
      <w:tr w:rsidR="00E162EE" w:rsidRPr="00E162EE" w14:paraId="4F7637BC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0F2F47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39978E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1C049E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8DFF2C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95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272215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77 (**)</w:t>
            </w:r>
          </w:p>
        </w:tc>
      </w:tr>
      <w:tr w:rsidR="00E162EE" w:rsidRPr="00E162EE" w14:paraId="455B0752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545106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593D301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312AA0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E1282A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.065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72AF08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27 ()</w:t>
            </w:r>
          </w:p>
        </w:tc>
      </w:tr>
      <w:tr w:rsidR="00E162EE" w:rsidRPr="00E162EE" w14:paraId="5F29B8F1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034B45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0F69E5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024F5F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4FD3C2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9.132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1F9973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903 ()</w:t>
            </w:r>
          </w:p>
        </w:tc>
      </w:tr>
      <w:tr w:rsidR="00E162EE" w:rsidRPr="00E162EE" w14:paraId="4BBF5E04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EA8F1B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24D9CC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684209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5E3E1D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26 (*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25C589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95 (***)</w:t>
            </w:r>
          </w:p>
        </w:tc>
      </w:tr>
      <w:tr w:rsidR="00E162EE" w:rsidRPr="00E162EE" w14:paraId="5AD0B0FF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7868C0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FB6DAC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4F5111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89E5E2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8 (*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E8FB99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8 (***)</w:t>
            </w:r>
          </w:p>
        </w:tc>
      </w:tr>
      <w:tr w:rsidR="00E162EE" w:rsidRPr="00E162EE" w14:paraId="6CAF6308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323153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3F2562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2E0926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C5C562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33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3D61D18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879 ()</w:t>
            </w:r>
          </w:p>
        </w:tc>
      </w:tr>
      <w:tr w:rsidR="00E162EE" w:rsidRPr="00E162EE" w14:paraId="265F3E9C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F771EF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7EAF94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C6966E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29D13B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.092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5F0A39F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3.064 ()</w:t>
            </w:r>
          </w:p>
        </w:tc>
      </w:tr>
      <w:tr w:rsidR="00E162EE" w:rsidRPr="00E162EE" w14:paraId="74C35727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EF1AAC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83198C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1BE766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2D27B5C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5.335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FD335C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9.65 (**)</w:t>
            </w:r>
          </w:p>
        </w:tc>
      </w:tr>
      <w:tr w:rsidR="00E162EE" w:rsidRPr="00E162EE" w14:paraId="1484C27F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4F36C0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98421F0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D169C0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76D6A7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9.502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B9A964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5.883 (*)</w:t>
            </w:r>
          </w:p>
        </w:tc>
      </w:tr>
      <w:tr w:rsidR="00E162EE" w:rsidRPr="00E162EE" w14:paraId="3D7454FF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426304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81782E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9052FE9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70BB146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993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69C83A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119 ()</w:t>
            </w:r>
          </w:p>
        </w:tc>
      </w:tr>
      <w:tr w:rsidR="00E162EE" w:rsidRPr="00E162EE" w14:paraId="5F5AFC63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2ED899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DC510B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C20388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B25049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37 (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462D9FDF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16 ()</w:t>
            </w:r>
          </w:p>
        </w:tc>
      </w:tr>
      <w:tr w:rsidR="00E162EE" w:rsidRPr="00E162EE" w14:paraId="2EF314FB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0913BA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1EAA5FC5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928C3D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BEDB63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662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974552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453 (**)</w:t>
            </w:r>
          </w:p>
        </w:tc>
      </w:tr>
      <w:tr w:rsidR="00E162EE" w:rsidRPr="00E162EE" w14:paraId="72C17FA4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E789EE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475B75A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307B59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79CE16A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112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7248ED38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.844 (**)</w:t>
            </w:r>
          </w:p>
        </w:tc>
      </w:tr>
      <w:tr w:rsidR="00E162EE" w:rsidRPr="00E162EE" w14:paraId="25C22985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44AB1F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409AF0AE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13101EC7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pparent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C796A6B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2.003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08F4789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68.984 (**)</w:t>
            </w:r>
          </w:p>
        </w:tc>
      </w:tr>
      <w:tr w:rsidR="00E162EE" w:rsidRPr="00E162EE" w14:paraId="354A9AF5" w14:textId="77777777" w:rsidTr="00676BF3">
        <w:trPr>
          <w:trHeight w:val="290"/>
        </w:trPr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24BF9ACD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5A268E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229EB212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3D221BB4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77.951 (**)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14:paraId="608DA6F3" w14:textId="77777777" w:rsidR="00E162EE" w:rsidRPr="00E162EE" w:rsidRDefault="00E162EE" w:rsidP="00676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162E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9.511 (*)</w:t>
            </w:r>
          </w:p>
        </w:tc>
      </w:tr>
    </w:tbl>
    <w:p w14:paraId="03382E4D" w14:textId="77777777" w:rsidR="00E162EE" w:rsidRPr="00242CE2" w:rsidRDefault="00E162EE"/>
    <w:p w14:paraId="762CDC55" w14:textId="19556D30" w:rsidR="00DC01B4" w:rsidRPr="00242CE2" w:rsidRDefault="00DC01B4" w:rsidP="00DC01B4">
      <w:r w:rsidRPr="00242CE2">
        <w:t xml:space="preserve">Supplementary Table </w:t>
      </w:r>
      <w:r w:rsidRPr="00242CE2">
        <w:t>6</w:t>
      </w:r>
      <w:r w:rsidRPr="00242CE2">
        <w:t xml:space="preserve">: Chronic exposure model results, </w:t>
      </w:r>
      <w:r w:rsidRPr="00242CE2">
        <w:t>climactic zon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1996"/>
        <w:gridCol w:w="1997"/>
        <w:gridCol w:w="1997"/>
        <w:gridCol w:w="709"/>
        <w:gridCol w:w="1417"/>
      </w:tblGrid>
      <w:tr w:rsidR="00DC01B4" w:rsidRPr="00242CE2" w14:paraId="5389B524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B0861E" w14:textId="77777777" w:rsidR="00DC01B4" w:rsidRPr="00DC01B4" w:rsidRDefault="00DC01B4" w:rsidP="00DC01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rvice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71609CF" w14:textId="50BD6220" w:rsidR="00DC01B4" w:rsidRPr="00DC01B4" w:rsidRDefault="00357D3E" w:rsidP="00DC01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in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group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3832D09" w14:textId="77777777" w:rsidR="00DC01B4" w:rsidRPr="00DC01B4" w:rsidRDefault="00DC01B4" w:rsidP="00DC01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one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A6355C9" w14:textId="77777777" w:rsidR="00DC01B4" w:rsidRPr="00DC01B4" w:rsidRDefault="00DC01B4" w:rsidP="00DC01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_c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DEDD9B" w14:textId="77777777" w:rsidR="00DC01B4" w:rsidRPr="00DC01B4" w:rsidRDefault="00DC01B4" w:rsidP="00DC01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E85821" w14:textId="77777777" w:rsidR="00DC01B4" w:rsidRPr="00DC01B4" w:rsidRDefault="00DC01B4" w:rsidP="00DC01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.value</w:t>
            </w:r>
            <w:proofErr w:type="spellEnd"/>
          </w:p>
        </w:tc>
      </w:tr>
      <w:tr w:rsidR="00DC01B4" w:rsidRPr="00242CE2" w14:paraId="1DB1049D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4F7070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3D5BFC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A2A46F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2F2967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5 (-3.49, 5.1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82B69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A449D3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37630583</w:t>
            </w:r>
          </w:p>
        </w:tc>
      </w:tr>
      <w:tr w:rsidR="00DC01B4" w:rsidRPr="00242CE2" w14:paraId="2F800670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B0AB02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414E66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0D8625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840E09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 (-0.28, 0.9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F5FEC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3B783A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0197223</w:t>
            </w:r>
          </w:p>
        </w:tc>
      </w:tr>
      <w:tr w:rsidR="00DC01B4" w:rsidRPr="00242CE2" w14:paraId="247442BE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D83C77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387CC5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BB7E51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8DCDDB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 (-0.20, 0.2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2124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F3864F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66372043</w:t>
            </w:r>
          </w:p>
        </w:tc>
      </w:tr>
      <w:tr w:rsidR="00DC01B4" w:rsidRPr="00242CE2" w14:paraId="57F0EA67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B3135C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9E933C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274A91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086E57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5 (-0.48, 2.5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1DDC7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9FEA6A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171075</w:t>
            </w:r>
          </w:p>
        </w:tc>
      </w:tr>
      <w:tr w:rsidR="00DC01B4" w:rsidRPr="00242CE2" w14:paraId="2C0330A6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05D620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986CD5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3801C7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4D0818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 (-0.50, 0.9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060DC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4A8CAA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3512563</w:t>
            </w:r>
          </w:p>
        </w:tc>
      </w:tr>
      <w:tr w:rsidR="00DC01B4" w:rsidRPr="00242CE2" w14:paraId="5A3EC0E1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16E107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679AB7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4B4146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B8080C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 (0.11, 0.6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D90A5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6E8059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716882</w:t>
            </w:r>
          </w:p>
        </w:tc>
      </w:tr>
      <w:tr w:rsidR="00DC01B4" w:rsidRPr="00242CE2" w14:paraId="14435754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47A5CF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54D58C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353BD7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E98125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 (-1.95, 3.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03549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D1E4CD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15923259</w:t>
            </w:r>
          </w:p>
        </w:tc>
      </w:tr>
      <w:tr w:rsidR="00DC01B4" w:rsidRPr="00242CE2" w14:paraId="2A6C00B8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679F69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FF6378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3BE12A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DDFA41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 (-0.76, 0.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A691A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2F375F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0481932</w:t>
            </w:r>
          </w:p>
        </w:tc>
      </w:tr>
      <w:tr w:rsidR="00DC01B4" w:rsidRPr="00242CE2" w14:paraId="15A5B422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64581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093CAD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0D8555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64EEB4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4 (-0.12, 0.4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A4238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F503F6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0112698</w:t>
            </w:r>
          </w:p>
        </w:tc>
      </w:tr>
      <w:tr w:rsidR="00DC01B4" w:rsidRPr="00242CE2" w14:paraId="595D6183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0FC45E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913A38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175A41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924368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 (-2.99, 4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4DD4A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E305AC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96224732</w:t>
            </w:r>
          </w:p>
        </w:tc>
      </w:tr>
      <w:tr w:rsidR="00DC01B4" w:rsidRPr="00242CE2" w14:paraId="28693E2F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E72CA1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4C0871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90C2F9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38A755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 (-0.68, 0.7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4815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A3C92A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58604716</w:t>
            </w:r>
          </w:p>
        </w:tc>
      </w:tr>
      <w:tr w:rsidR="00DC01B4" w:rsidRPr="00242CE2" w14:paraId="5A5CAF23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883471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F4B628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A0E88D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AA5613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 (0.03, 0.5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909B5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A4DA70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980264</w:t>
            </w:r>
          </w:p>
        </w:tc>
      </w:tr>
      <w:tr w:rsidR="00DC01B4" w:rsidRPr="00242CE2" w14:paraId="7C1534D9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0B7B14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217AE6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18B850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07C54C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 (-2.09, 3.5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D6FA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41EC5C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71575405</w:t>
            </w:r>
          </w:p>
        </w:tc>
      </w:tr>
      <w:tr w:rsidR="00DC01B4" w:rsidRPr="00242CE2" w14:paraId="54A08676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499683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C3FBFC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4AC045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62E498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 (-0.59, 0.9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C893E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DF7536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6252225</w:t>
            </w:r>
          </w:p>
        </w:tc>
      </w:tr>
      <w:tr w:rsidR="00DC01B4" w:rsidRPr="00242CE2" w14:paraId="129156AE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D5341A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E0A3C8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9C1860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03F72D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 (0.02, 0.4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47F3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3118CD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6114096</w:t>
            </w:r>
          </w:p>
        </w:tc>
      </w:tr>
      <w:tr w:rsidR="00DC01B4" w:rsidRPr="00242CE2" w14:paraId="1C28F8E4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CB6FB6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2D735A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531E0C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588B9A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6 (-3.97, 4.4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46746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ECC406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14755895</w:t>
            </w:r>
          </w:p>
        </w:tc>
      </w:tr>
      <w:tr w:rsidR="00DC01B4" w:rsidRPr="00242CE2" w14:paraId="3856538E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AE10D1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6BFB8B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41D450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1EDF88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 (-0.11, 0.4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35A5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8D572E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3992644</w:t>
            </w:r>
          </w:p>
        </w:tc>
      </w:tr>
      <w:tr w:rsidR="00DC01B4" w:rsidRPr="00242CE2" w14:paraId="0547BEF2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2D0523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CEFDE5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931132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AB7D84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 (-0.10, 0.1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1800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C94ACF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79750126</w:t>
            </w:r>
          </w:p>
        </w:tc>
      </w:tr>
      <w:tr w:rsidR="00DC01B4" w:rsidRPr="00242CE2" w14:paraId="56AE2F61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C74F1E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D71EAC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6490B1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B3C5F8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4 (0.83, 3.2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29B1E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99FDE6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0318016</w:t>
            </w:r>
          </w:p>
        </w:tc>
      </w:tr>
      <w:tr w:rsidR="00DC01B4" w:rsidRPr="00242CE2" w14:paraId="0D0185BC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35C795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DA9293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DA039E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6DAB2A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62 (-1.19, -0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04990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7015CF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3452351</w:t>
            </w:r>
          </w:p>
        </w:tc>
      </w:tr>
      <w:tr w:rsidR="00DC01B4" w:rsidRPr="00242CE2" w14:paraId="493A1A62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74477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DE6E66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E225B3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711CCE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5 (-0.10, 0.4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EEB32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5BB4F6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43121127</w:t>
            </w:r>
          </w:p>
        </w:tc>
      </w:tr>
      <w:tr w:rsidR="00DC01B4" w:rsidRPr="00242CE2" w14:paraId="27F03579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512F35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30E7DB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DF8B96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9ED96E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6 (-3.00, 2.6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C3311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3F7ECD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23301487</w:t>
            </w:r>
          </w:p>
        </w:tc>
      </w:tr>
      <w:tr w:rsidR="00DC01B4" w:rsidRPr="00242CE2" w14:paraId="48FBD682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4022D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8869C8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F2FC6E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6ED656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8 (-0.93, -0.0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58EFB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F15FF9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0360468</w:t>
            </w:r>
          </w:p>
        </w:tc>
      </w:tr>
      <w:tr w:rsidR="00DC01B4" w:rsidRPr="00242CE2" w14:paraId="0B0E4370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61073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55F194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C59B77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8E1714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 (-0.24, 0.2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C3B17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7B3788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71364539</w:t>
            </w:r>
          </w:p>
        </w:tc>
      </w:tr>
      <w:tr w:rsidR="00DC01B4" w:rsidRPr="00242CE2" w14:paraId="761EF409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D3DC9C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673741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639A68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CB6021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0 (-1.70, 2.5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7A70D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489F95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46492568</w:t>
            </w:r>
          </w:p>
        </w:tc>
      </w:tr>
      <w:tr w:rsidR="00DC01B4" w:rsidRPr="00242CE2" w14:paraId="18BF6E82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85067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655CD3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4AD68A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B93B92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0 (-0.62, 0.4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3431F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6DAE2A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8432068</w:t>
            </w:r>
          </w:p>
        </w:tc>
      </w:tr>
      <w:tr w:rsidR="00DC01B4" w:rsidRPr="00242CE2" w14:paraId="619F7ECA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2FF1E4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038AA3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8E5AF9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E8EB8A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2 (-0.07, 0.3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4FD03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F3A221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9976708</w:t>
            </w:r>
          </w:p>
        </w:tc>
      </w:tr>
      <w:tr w:rsidR="00DC01B4" w:rsidRPr="00242CE2" w14:paraId="3B4E46DC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ECFEB1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979C34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F45DF1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68CAD8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6 (-2.97, 4.7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EA000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F697B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02550071</w:t>
            </w:r>
          </w:p>
        </w:tc>
      </w:tr>
      <w:tr w:rsidR="00DC01B4" w:rsidRPr="00242CE2" w14:paraId="5892F713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501421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C51098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BE6669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0FA88B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6 (-1.19, 0.0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5AE65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434AA2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6286615</w:t>
            </w:r>
          </w:p>
        </w:tc>
      </w:tr>
      <w:tr w:rsidR="00DC01B4" w:rsidRPr="00242CE2" w14:paraId="3AD651D8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91D860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CAB39C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FD501A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9AC520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 (-0.01, 0.3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D2EC5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C2C397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2423601</w:t>
            </w:r>
          </w:p>
        </w:tc>
      </w:tr>
      <w:tr w:rsidR="00DC01B4" w:rsidRPr="00242CE2" w14:paraId="41DA28DB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0EAB1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CC5EF6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07E847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0AD4DC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50 (-2.58, 1.5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8CD49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C522F0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81281769</w:t>
            </w:r>
          </w:p>
        </w:tc>
      </w:tr>
      <w:tr w:rsidR="00DC01B4" w:rsidRPr="00242CE2" w14:paraId="1265FADD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95E20F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B23818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C2D74D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6E8DAB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37 (-0.68, -0.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1B5A5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65E744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4618245</w:t>
            </w:r>
          </w:p>
        </w:tc>
      </w:tr>
      <w:tr w:rsidR="00DC01B4" w:rsidRPr="00242CE2" w14:paraId="2CEC37DA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D55BDF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D66544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9BADDB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0D86D6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7 (-0.09, 0.4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E8E90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413DCA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12765851</w:t>
            </w:r>
          </w:p>
        </w:tc>
      </w:tr>
      <w:tr w:rsidR="00DC01B4" w:rsidRPr="00242CE2" w14:paraId="27B22109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D2770A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D1A657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8B2ED6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34B6A2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0 (-3.88, 1.8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34482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C13F9D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5945722</w:t>
            </w:r>
          </w:p>
        </w:tc>
      </w:tr>
      <w:tr w:rsidR="00DC01B4" w:rsidRPr="00242CE2" w14:paraId="1708C58A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7AA162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321E09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5B1E0B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405A5F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8 (-1.07, -0.5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BDC3E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10A14D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12935</w:t>
            </w:r>
          </w:p>
        </w:tc>
      </w:tr>
      <w:tr w:rsidR="00DC01B4" w:rsidRPr="00242CE2" w14:paraId="78C0EE75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8F0C4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8D80FF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3EA15D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6554E3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6 (-0.44, -0.0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5B39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E8C456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4771838</w:t>
            </w:r>
          </w:p>
        </w:tc>
      </w:tr>
      <w:tr w:rsidR="00DC01B4" w:rsidRPr="00242CE2" w14:paraId="38EB24BB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C88E8D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B58DD4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B2D41C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2418BD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 (-1.92, 2.5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9DBBE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3F3542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11796266</w:t>
            </w:r>
          </w:p>
        </w:tc>
      </w:tr>
      <w:tr w:rsidR="00DC01B4" w:rsidRPr="00242CE2" w14:paraId="48555EB7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ECE82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E9338A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0F1044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93E1F0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6 (-0.88, -0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39972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6888CF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769209</w:t>
            </w:r>
          </w:p>
        </w:tc>
      </w:tr>
      <w:tr w:rsidR="00DC01B4" w:rsidRPr="00242CE2" w14:paraId="4E7B0BD2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E1F737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79C6B2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6C86ED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2522C7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 (0.28, 0.7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80A7C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B128E7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141369</w:t>
            </w:r>
          </w:p>
        </w:tc>
      </w:tr>
      <w:tr w:rsidR="00DC01B4" w:rsidRPr="00242CE2" w14:paraId="66CFC716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6181525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9402E9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E483B08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40D9C7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7 (-3.17, 1.4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39478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7A7B0F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38100376</w:t>
            </w:r>
          </w:p>
        </w:tc>
      </w:tr>
      <w:tr w:rsidR="00DC01B4" w:rsidRPr="00242CE2" w14:paraId="35CFA2B5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C1592A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72A6D2B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4EEF1C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DBF233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5 (-1.00, -0.5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B68B0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FFB500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80108E-05</w:t>
            </w:r>
          </w:p>
        </w:tc>
      </w:tr>
      <w:tr w:rsidR="00DC01B4" w:rsidRPr="00242CE2" w14:paraId="05EFD5B6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79A1CE3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F70493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1B51F3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C7C4EB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 (-0.38, 0.0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E4770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B647DD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0533309</w:t>
            </w:r>
          </w:p>
        </w:tc>
      </w:tr>
      <w:tr w:rsidR="00DC01B4" w:rsidRPr="00242CE2" w14:paraId="3B0193F6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CE6543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B39F5E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99ABD8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0651F5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 (-0.40, 0.3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FEA6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813CAD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4760615</w:t>
            </w:r>
          </w:p>
        </w:tc>
      </w:tr>
      <w:tr w:rsidR="00DC01B4" w:rsidRPr="00242CE2" w14:paraId="3160018A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696196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0759B13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6EFEC7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D502DA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 (-0.43, 0.0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F4735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FA1E0F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93878635</w:t>
            </w:r>
          </w:p>
        </w:tc>
      </w:tr>
      <w:tr w:rsidR="00DC01B4" w:rsidRPr="00242CE2" w14:paraId="516E382B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B27C7A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502408B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diovascular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16E6E2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483BD2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 (-0.07, 0.1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FD7BB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7F9B1C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57134484</w:t>
            </w:r>
          </w:p>
        </w:tc>
      </w:tr>
      <w:tr w:rsidR="00DC01B4" w:rsidRPr="00242CE2" w14:paraId="3B1A7869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C6DAFE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701E21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E4AAC5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1C39E9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 (-0.21, 0.3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A6E34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6A53B7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66891127</w:t>
            </w:r>
          </w:p>
        </w:tc>
      </w:tr>
      <w:tr w:rsidR="00DC01B4" w:rsidRPr="00242CE2" w14:paraId="6A9321DC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18A215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2B2D241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DCDCC3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B201AC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4 (-0.45, -0.0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F4C5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103A23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6836833</w:t>
            </w:r>
          </w:p>
        </w:tc>
      </w:tr>
      <w:tr w:rsidR="00DC01B4" w:rsidRPr="00242CE2" w14:paraId="040A21FA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986EA4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7D5D10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health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0C1A8D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07797D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 (-0.10, 0.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085151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247E33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6221609</w:t>
            </w:r>
          </w:p>
        </w:tc>
      </w:tr>
      <w:tr w:rsidR="00DC01B4" w:rsidRPr="00242CE2" w14:paraId="01C5BF6B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3C6372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63FC4D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770345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695CB1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 (-1.18, 1.1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9C51F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018E88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8976332</w:t>
            </w:r>
          </w:p>
        </w:tc>
      </w:tr>
      <w:tr w:rsidR="00DC01B4" w:rsidRPr="00242CE2" w14:paraId="6B8C4B4E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A4D0E5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92BE85E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47E1093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34EBA9C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24 (-0.50, 0.0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9B90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1C30E4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0060089</w:t>
            </w:r>
          </w:p>
        </w:tc>
      </w:tr>
      <w:tr w:rsidR="00DC01B4" w:rsidRPr="00242CE2" w14:paraId="722CD36A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0031DD3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3FF299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irato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EEA832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5B76C4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 (-0.17, 0.0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2F4A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2FADD6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60918048</w:t>
            </w:r>
          </w:p>
        </w:tc>
      </w:tr>
      <w:tr w:rsidR="00DC01B4" w:rsidRPr="00242CE2" w14:paraId="3DE60767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B7803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66BDCD3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A7682A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Dry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F7F5267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 (-0.24, 0.2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891E6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60E961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94293606</w:t>
            </w:r>
          </w:p>
        </w:tc>
      </w:tr>
      <w:tr w:rsidR="00DC01B4" w:rsidRPr="00242CE2" w14:paraId="04BFEEBE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CB6DA1A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DD9EF8F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CC8322B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t Humi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73960B4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9 (-0.41, 0.0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3FC55D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8350CE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5481383</w:t>
            </w:r>
          </w:p>
        </w:tc>
      </w:tr>
      <w:tr w:rsidR="00DC01B4" w:rsidRPr="00242CE2" w14:paraId="664BCB8F" w14:textId="77777777" w:rsidTr="00DC01B4">
        <w:trPr>
          <w:trHeight w:val="290"/>
        </w:trPr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5236A4E5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BS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560D609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EFFDFE0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mperate/Cold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93C6E96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 (-0.07, 0.0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6B6502" w14:textId="77777777" w:rsidR="00DC01B4" w:rsidRPr="00DC01B4" w:rsidRDefault="00DC01B4" w:rsidP="00DC01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0EC297" w14:textId="77777777" w:rsidR="00DC01B4" w:rsidRPr="00DC01B4" w:rsidRDefault="00DC01B4" w:rsidP="00DC01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C01B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06971628</w:t>
            </w:r>
          </w:p>
        </w:tc>
      </w:tr>
    </w:tbl>
    <w:p w14:paraId="2DBEEC54" w14:textId="77777777" w:rsidR="00DC01B4" w:rsidRPr="00242CE2" w:rsidRDefault="00DC01B4" w:rsidP="00DC01B4"/>
    <w:p w14:paraId="5C4EF401" w14:textId="77777777" w:rsidR="00E162EE" w:rsidRPr="00242CE2" w:rsidRDefault="00E162EE"/>
    <w:sectPr w:rsidR="00E162EE" w:rsidRPr="00242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61487"/>
    <w:multiLevelType w:val="multilevel"/>
    <w:tmpl w:val="6394B0FA"/>
    <w:styleLink w:val="Style3"/>
    <w:lvl w:ilvl="0">
      <w:numFmt w:val="bullet"/>
      <w:lvlText w:val="↘"/>
      <w:lvlJc w:val="left"/>
      <w:pPr>
        <w:ind w:left="340" w:firstLine="0"/>
      </w:pPr>
      <w:rPr>
        <w:rFonts w:ascii="Aptos" w:hAnsi="Aptos" w:hint="default"/>
      </w:rPr>
    </w:lvl>
    <w:lvl w:ilvl="1">
      <w:start w:val="1"/>
      <w:numFmt w:val="bullet"/>
      <w:lvlText w:val="↘"/>
      <w:lvlJc w:val="left"/>
      <w:pPr>
        <w:ind w:left="680" w:firstLine="0"/>
      </w:pPr>
      <w:rPr>
        <w:rFonts w:ascii="Aptos" w:hAnsi="Aptos" w:hint="default"/>
        <w:i/>
      </w:rPr>
    </w:lvl>
    <w:lvl w:ilvl="2">
      <w:start w:val="1"/>
      <w:numFmt w:val="bullet"/>
      <w:lvlText w:val="↘"/>
      <w:lvlJc w:val="left"/>
      <w:pPr>
        <w:ind w:left="1020" w:firstLine="0"/>
      </w:pPr>
      <w:rPr>
        <w:rFonts w:ascii="Aptos" w:hAnsi="Aptos" w:hint="default"/>
      </w:rPr>
    </w:lvl>
    <w:lvl w:ilvl="3">
      <w:start w:val="1"/>
      <w:numFmt w:val="bullet"/>
      <w:lvlText w:val="↘"/>
      <w:lvlJc w:val="left"/>
      <w:pPr>
        <w:ind w:left="1360" w:firstLine="0"/>
      </w:pPr>
      <w:rPr>
        <w:rFonts w:ascii="Aptos" w:hAnsi="Aptos" w:hint="default"/>
      </w:rPr>
    </w:lvl>
    <w:lvl w:ilvl="4">
      <w:start w:val="1"/>
      <w:numFmt w:val="bullet"/>
      <w:lvlText w:val="o"/>
      <w:lvlJc w:val="left"/>
      <w:pPr>
        <w:ind w:left="1700" w:firstLine="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040" w:firstLine="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380" w:firstLine="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720" w:firstLine="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060" w:firstLine="0"/>
      </w:pPr>
      <w:rPr>
        <w:rFonts w:ascii="Wingdings" w:hAnsi="Wingdings" w:hint="default"/>
      </w:rPr>
    </w:lvl>
  </w:abstractNum>
  <w:abstractNum w:abstractNumId="1" w15:restartNumberingAfterBreak="0">
    <w:nsid w:val="1AF5690E"/>
    <w:multiLevelType w:val="multilevel"/>
    <w:tmpl w:val="C000725A"/>
    <w:styleLink w:val="Style1"/>
    <w:lvl w:ilvl="0">
      <w:numFmt w:val="bullet"/>
      <w:lvlText w:val="↘"/>
      <w:lvlJc w:val="left"/>
      <w:pPr>
        <w:ind w:left="510" w:hanging="283"/>
      </w:pPr>
      <w:rPr>
        <w:rFonts w:ascii="Aptos" w:hAnsi="Aptos" w:hint="default"/>
      </w:rPr>
    </w:lvl>
    <w:lvl w:ilvl="1">
      <w:start w:val="1"/>
      <w:numFmt w:val="bullet"/>
      <w:lvlText w:val="↘"/>
      <w:lvlJc w:val="left"/>
      <w:pPr>
        <w:ind w:left="284" w:firstLine="0"/>
      </w:pPr>
      <w:rPr>
        <w:rFonts w:ascii="Aptos" w:hAnsi="Aptos" w:hint="default"/>
      </w:rPr>
    </w:lvl>
    <w:lvl w:ilvl="2">
      <w:start w:val="1"/>
      <w:numFmt w:val="bullet"/>
      <w:lvlText w:val="↘"/>
      <w:lvlJc w:val="left"/>
      <w:pPr>
        <w:ind w:left="1213" w:firstLine="0"/>
      </w:pPr>
      <w:rPr>
        <w:rFonts w:ascii="Aptos" w:hAnsi="Aptos" w:hint="default"/>
      </w:rPr>
    </w:lvl>
    <w:lvl w:ilvl="3">
      <w:start w:val="1"/>
      <w:numFmt w:val="bullet"/>
      <w:lvlText w:val="↘"/>
      <w:lvlJc w:val="left"/>
      <w:pPr>
        <w:ind w:left="1706" w:firstLine="0"/>
      </w:pPr>
      <w:rPr>
        <w:rFonts w:ascii="Aptos" w:hAnsi="Aptos" w:hint="default"/>
      </w:rPr>
    </w:lvl>
    <w:lvl w:ilvl="4">
      <w:start w:val="1"/>
      <w:numFmt w:val="bullet"/>
      <w:lvlText w:val="o"/>
      <w:lvlJc w:val="left"/>
      <w:pPr>
        <w:ind w:left="2199" w:firstLine="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692" w:firstLine="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185" w:firstLine="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678" w:firstLine="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171" w:firstLine="0"/>
      </w:pPr>
      <w:rPr>
        <w:rFonts w:ascii="Wingdings" w:hAnsi="Wingdings" w:hint="default"/>
      </w:rPr>
    </w:lvl>
  </w:abstractNum>
  <w:abstractNum w:abstractNumId="2" w15:restartNumberingAfterBreak="0">
    <w:nsid w:val="30F42F43"/>
    <w:multiLevelType w:val="multilevel"/>
    <w:tmpl w:val="B212134A"/>
    <w:styleLink w:val="Rafbullets"/>
    <w:lvl w:ilvl="0">
      <w:numFmt w:val="bullet"/>
      <w:lvlText w:val="↘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>
      <w:start w:val="1"/>
      <w:numFmt w:val="bullet"/>
      <w:lvlText w:val="↘"/>
      <w:lvlJc w:val="left"/>
      <w:pPr>
        <w:ind w:left="1080" w:hanging="360"/>
      </w:pPr>
      <w:rPr>
        <w:rFonts w:ascii="Aptos" w:hAnsi="Aptos" w:hint="default"/>
      </w:rPr>
    </w:lvl>
    <w:lvl w:ilvl="2">
      <w:start w:val="1"/>
      <w:numFmt w:val="bullet"/>
      <w:lvlText w:val="↘"/>
      <w:lvlJc w:val="left"/>
      <w:pPr>
        <w:ind w:left="1800" w:hanging="360"/>
      </w:pPr>
      <w:rPr>
        <w:rFonts w:ascii="Aptos" w:hAnsi="Aptos" w:hint="default"/>
      </w:rPr>
    </w:lvl>
    <w:lvl w:ilvl="3">
      <w:start w:val="1"/>
      <w:numFmt w:val="bullet"/>
      <w:lvlText w:val="↘"/>
      <w:lvlJc w:val="left"/>
      <w:pPr>
        <w:ind w:left="2520" w:hanging="360"/>
      </w:pPr>
      <w:rPr>
        <w:rFonts w:ascii="Aptos" w:hAnsi="Aptos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0E3718"/>
    <w:multiLevelType w:val="multilevel"/>
    <w:tmpl w:val="77DCD106"/>
    <w:styleLink w:val="Style4"/>
    <w:lvl w:ilvl="0">
      <w:numFmt w:val="bullet"/>
      <w:suff w:val="space"/>
      <w:lvlText w:val="↘"/>
      <w:lvlJc w:val="left"/>
      <w:pPr>
        <w:ind w:left="1587" w:firstLine="0"/>
      </w:pPr>
      <w:rPr>
        <w:rFonts w:ascii="Aptos" w:hAnsi="Aptos" w:hint="default"/>
      </w:rPr>
    </w:lvl>
    <w:lvl w:ilvl="1">
      <w:start w:val="1"/>
      <w:numFmt w:val="bullet"/>
      <w:lvlText w:val="↘"/>
      <w:lvlJc w:val="left"/>
      <w:pPr>
        <w:ind w:left="1927" w:firstLine="0"/>
      </w:pPr>
      <w:rPr>
        <w:rFonts w:ascii="Aptos" w:hAnsi="Aptos" w:hint="default"/>
      </w:rPr>
    </w:lvl>
    <w:lvl w:ilvl="2">
      <w:start w:val="1"/>
      <w:numFmt w:val="bullet"/>
      <w:lvlText w:val="↘"/>
      <w:lvlJc w:val="left"/>
      <w:pPr>
        <w:ind w:left="2267" w:firstLine="0"/>
      </w:pPr>
      <w:rPr>
        <w:rFonts w:ascii="Aptos" w:hAnsi="Aptos" w:hint="default"/>
      </w:rPr>
    </w:lvl>
    <w:lvl w:ilvl="3">
      <w:start w:val="1"/>
      <w:numFmt w:val="bullet"/>
      <w:lvlText w:val="↘"/>
      <w:lvlJc w:val="left"/>
      <w:pPr>
        <w:ind w:left="2607" w:firstLine="0"/>
      </w:pPr>
      <w:rPr>
        <w:rFonts w:ascii="Aptos" w:hAnsi="Aptos" w:hint="default"/>
      </w:rPr>
    </w:lvl>
    <w:lvl w:ilvl="4">
      <w:start w:val="1"/>
      <w:numFmt w:val="bullet"/>
      <w:lvlText w:val="o"/>
      <w:lvlJc w:val="left"/>
      <w:pPr>
        <w:ind w:left="2947" w:firstLine="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287" w:firstLine="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627" w:firstLine="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967" w:firstLine="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4307" w:firstLine="0"/>
      </w:pPr>
      <w:rPr>
        <w:rFonts w:ascii="Wingdings" w:hAnsi="Wingdings" w:hint="default"/>
      </w:rPr>
    </w:lvl>
  </w:abstractNum>
  <w:num w:numId="1" w16cid:durableId="2082826397">
    <w:abstractNumId w:val="2"/>
  </w:num>
  <w:num w:numId="2" w16cid:durableId="1871340298">
    <w:abstractNumId w:val="1"/>
  </w:num>
  <w:num w:numId="3" w16cid:durableId="394201035">
    <w:abstractNumId w:val="0"/>
  </w:num>
  <w:num w:numId="4" w16cid:durableId="498917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EE"/>
    <w:rsid w:val="001766E8"/>
    <w:rsid w:val="001B77DE"/>
    <w:rsid w:val="00242CE2"/>
    <w:rsid w:val="002E20FB"/>
    <w:rsid w:val="00357D3E"/>
    <w:rsid w:val="0036465C"/>
    <w:rsid w:val="0037056D"/>
    <w:rsid w:val="00385F78"/>
    <w:rsid w:val="00495197"/>
    <w:rsid w:val="004D5C91"/>
    <w:rsid w:val="0059175F"/>
    <w:rsid w:val="005B77D2"/>
    <w:rsid w:val="00916D57"/>
    <w:rsid w:val="00AE1AFD"/>
    <w:rsid w:val="00AF4BF6"/>
    <w:rsid w:val="00B7493E"/>
    <w:rsid w:val="00D07B85"/>
    <w:rsid w:val="00DC01B4"/>
    <w:rsid w:val="00DE3728"/>
    <w:rsid w:val="00E162EE"/>
    <w:rsid w:val="00EE5D1A"/>
    <w:rsid w:val="00F170FA"/>
    <w:rsid w:val="00F1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D9FF3"/>
  <w15:chartTrackingRefBased/>
  <w15:docId w15:val="{2D09D958-E829-4BC8-8BFC-56C485F2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6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6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Rafbullets">
    <w:name w:val="Rafbullets"/>
    <w:uiPriority w:val="99"/>
    <w:rsid w:val="00F178D9"/>
    <w:pPr>
      <w:numPr>
        <w:numId w:val="1"/>
      </w:numPr>
    </w:pPr>
  </w:style>
  <w:style w:type="numbering" w:customStyle="1" w:styleId="Style1">
    <w:name w:val="Style1"/>
    <w:uiPriority w:val="99"/>
    <w:rsid w:val="00F178D9"/>
    <w:pPr>
      <w:numPr>
        <w:numId w:val="2"/>
      </w:numPr>
    </w:pPr>
  </w:style>
  <w:style w:type="numbering" w:customStyle="1" w:styleId="Style3">
    <w:name w:val="Style3"/>
    <w:uiPriority w:val="99"/>
    <w:rsid w:val="00F178D9"/>
    <w:pPr>
      <w:numPr>
        <w:numId w:val="3"/>
      </w:numPr>
    </w:pPr>
  </w:style>
  <w:style w:type="numbering" w:customStyle="1" w:styleId="Style4">
    <w:name w:val="Style4"/>
    <w:uiPriority w:val="99"/>
    <w:rsid w:val="00F178D9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16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6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6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2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4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F4BF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4BF6"/>
    <w:rPr>
      <w:color w:val="800080"/>
      <w:u w:val="single"/>
    </w:rPr>
  </w:style>
  <w:style w:type="paragraph" w:customStyle="1" w:styleId="msonormal0">
    <w:name w:val="msonormal"/>
    <w:basedOn w:val="Normal"/>
    <w:rsid w:val="00AF4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AF4B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3</TotalTime>
  <Pages>17</Pages>
  <Words>4698</Words>
  <Characters>26784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Chomik</dc:creator>
  <cp:keywords/>
  <dc:description/>
  <cp:lastModifiedBy>Rafal Chomik</cp:lastModifiedBy>
  <cp:revision>14</cp:revision>
  <dcterms:created xsi:type="dcterms:W3CDTF">2025-06-17T00:27:00Z</dcterms:created>
  <dcterms:modified xsi:type="dcterms:W3CDTF">2025-06-18T01:11:00Z</dcterms:modified>
</cp:coreProperties>
</file>